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01A2D" w14:textId="2872259C" w:rsidR="001717A5" w:rsidRPr="00BF3949" w:rsidRDefault="00BF3949" w:rsidP="00BF3949">
      <w:pPr>
        <w:pStyle w:val="MtAHeading1"/>
      </w:pPr>
      <w:bookmarkStart w:id="0" w:name="_Ref129090296"/>
      <w:bookmarkStart w:id="1" w:name="_Toc120201768"/>
      <w:r w:rsidRPr="00BF3949">
        <w:t xml:space="preserve">Supplementary </w:t>
      </w:r>
      <w:bookmarkEnd w:id="0"/>
      <w:r>
        <w:t xml:space="preserve">Table </w:t>
      </w:r>
      <w:r w:rsidR="00D76B99">
        <w:fldChar w:fldCharType="begin"/>
      </w:r>
      <w:r w:rsidR="00D76B99">
        <w:instrText xml:space="preserve"> SEQ Table \* ARABIC </w:instrText>
      </w:r>
      <w:r w:rsidR="00D76B99">
        <w:fldChar w:fldCharType="separate"/>
      </w:r>
      <w:r>
        <w:rPr>
          <w:noProof/>
        </w:rPr>
        <w:t>1</w:t>
      </w:r>
      <w:r w:rsidR="00D76B99">
        <w:rPr>
          <w:noProof/>
        </w:rPr>
        <w:fldChar w:fldCharType="end"/>
      </w:r>
      <w:r w:rsidRPr="00BF3949">
        <w:t>: Embase Search Strategy</w:t>
      </w:r>
    </w:p>
    <w:p w14:paraId="03E7CDDD" w14:textId="77777777" w:rsidR="0073088E" w:rsidRPr="001A7A16" w:rsidRDefault="0073088E" w:rsidP="0073088E">
      <w:pPr>
        <w:pStyle w:val="Caption"/>
      </w:pPr>
      <w:r w:rsidRPr="001A7A16">
        <w:t>Embase (Ovid): 1974 to 2022 March 28: searched 29.3.2022</w:t>
      </w:r>
    </w:p>
    <w:tbl>
      <w:tblPr>
        <w:tblStyle w:val="MtATable"/>
        <w:tblW w:w="0" w:type="auto"/>
        <w:tblLook w:val="04A0" w:firstRow="1" w:lastRow="0" w:firstColumn="1" w:lastColumn="0" w:noHBand="0" w:noVBand="1"/>
      </w:tblPr>
      <w:tblGrid>
        <w:gridCol w:w="419"/>
        <w:gridCol w:w="8005"/>
        <w:gridCol w:w="926"/>
      </w:tblGrid>
      <w:tr w:rsidR="0073088E" w:rsidRPr="001A7A16" w14:paraId="3902191D" w14:textId="77777777" w:rsidTr="005514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D13ED8" w14:textId="77777777" w:rsidR="0073088E" w:rsidRPr="001A7A16" w:rsidRDefault="0073088E" w:rsidP="00551496">
            <w:pPr>
              <w:pStyle w:val="MtATableText"/>
            </w:pPr>
            <w:r w:rsidRPr="001A7A16">
              <w:t>#</w:t>
            </w:r>
          </w:p>
        </w:tc>
        <w:tc>
          <w:tcPr>
            <w:tcW w:w="0" w:type="auto"/>
            <w:hideMark/>
          </w:tcPr>
          <w:p w14:paraId="6C64E112" w14:textId="77777777" w:rsidR="0073088E" w:rsidRPr="001A7A16" w:rsidRDefault="0073088E" w:rsidP="00551496">
            <w:pPr>
              <w:pStyle w:val="MtATableText"/>
              <w:jc w:val="left"/>
              <w:cnfStyle w:val="100000000000" w:firstRow="1" w:lastRow="0" w:firstColumn="0" w:lastColumn="0" w:oddVBand="0" w:evenVBand="0" w:oddHBand="0" w:evenHBand="0" w:firstRowFirstColumn="0" w:firstRowLastColumn="0" w:lastRowFirstColumn="0" w:lastRowLastColumn="0"/>
            </w:pPr>
            <w:r w:rsidRPr="001A7A16">
              <w:t>Searches</w:t>
            </w:r>
          </w:p>
        </w:tc>
        <w:tc>
          <w:tcPr>
            <w:tcW w:w="0" w:type="auto"/>
            <w:hideMark/>
          </w:tcPr>
          <w:p w14:paraId="751B7270" w14:textId="77777777" w:rsidR="0073088E" w:rsidRPr="001A7A16" w:rsidRDefault="0073088E" w:rsidP="00551496">
            <w:pPr>
              <w:pStyle w:val="MtATableText"/>
              <w:cnfStyle w:val="100000000000" w:firstRow="1" w:lastRow="0" w:firstColumn="0" w:lastColumn="0" w:oddVBand="0" w:evenVBand="0" w:oddHBand="0" w:evenHBand="0" w:firstRowFirstColumn="0" w:firstRowLastColumn="0" w:lastRowFirstColumn="0" w:lastRowLastColumn="0"/>
            </w:pPr>
            <w:r w:rsidRPr="001A7A16">
              <w:t>Results</w:t>
            </w:r>
          </w:p>
        </w:tc>
      </w:tr>
      <w:tr w:rsidR="0073088E" w:rsidRPr="001A7A16" w14:paraId="5744802E"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08A5311" w14:textId="77777777" w:rsidR="0073088E" w:rsidRPr="001A7A16" w:rsidRDefault="0073088E" w:rsidP="00551496">
            <w:pPr>
              <w:pStyle w:val="MtATableText"/>
            </w:pPr>
            <w:r w:rsidRPr="001A7A16">
              <w:t>1</w:t>
            </w:r>
          </w:p>
        </w:tc>
        <w:tc>
          <w:tcPr>
            <w:tcW w:w="0" w:type="auto"/>
            <w:hideMark/>
          </w:tcPr>
          <w:p w14:paraId="75A16B5E"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yasthenia gravis/ </w:t>
            </w:r>
          </w:p>
        </w:tc>
        <w:tc>
          <w:tcPr>
            <w:tcW w:w="0" w:type="auto"/>
            <w:hideMark/>
          </w:tcPr>
          <w:p w14:paraId="4CA0FE31"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315 </w:t>
            </w:r>
          </w:p>
        </w:tc>
      </w:tr>
      <w:tr w:rsidR="0073088E" w:rsidRPr="001A7A16" w14:paraId="057FBF9A"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9F65181" w14:textId="77777777" w:rsidR="0073088E" w:rsidRPr="001A7A16" w:rsidRDefault="0073088E" w:rsidP="00551496">
            <w:pPr>
              <w:pStyle w:val="MtATableText"/>
            </w:pPr>
            <w:r w:rsidRPr="001A7A16">
              <w:t>2</w:t>
            </w:r>
          </w:p>
        </w:tc>
        <w:tc>
          <w:tcPr>
            <w:tcW w:w="0" w:type="auto"/>
            <w:hideMark/>
          </w:tcPr>
          <w:p w14:paraId="79A1B82C"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yasthenia gravis.ti,ab. </w:t>
            </w:r>
          </w:p>
        </w:tc>
        <w:tc>
          <w:tcPr>
            <w:tcW w:w="0" w:type="auto"/>
            <w:hideMark/>
          </w:tcPr>
          <w:p w14:paraId="4C2368FE"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9056 </w:t>
            </w:r>
          </w:p>
        </w:tc>
      </w:tr>
      <w:tr w:rsidR="0073088E" w:rsidRPr="001A7A16" w14:paraId="3175D1CB"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0E63CEE" w14:textId="77777777" w:rsidR="0073088E" w:rsidRPr="001A7A16" w:rsidRDefault="0073088E" w:rsidP="00551496">
            <w:pPr>
              <w:pStyle w:val="MtATableText"/>
            </w:pPr>
            <w:r w:rsidRPr="001A7A16">
              <w:t>3</w:t>
            </w:r>
          </w:p>
        </w:tc>
        <w:tc>
          <w:tcPr>
            <w:tcW w:w="0" w:type="auto"/>
            <w:hideMark/>
          </w:tcPr>
          <w:p w14:paraId="6BBC42F6"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1 or 2 </w:t>
            </w:r>
          </w:p>
        </w:tc>
        <w:tc>
          <w:tcPr>
            <w:tcW w:w="0" w:type="auto"/>
            <w:hideMark/>
          </w:tcPr>
          <w:p w14:paraId="3061C2A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1051 </w:t>
            </w:r>
          </w:p>
        </w:tc>
      </w:tr>
      <w:tr w:rsidR="0073088E" w:rsidRPr="001A7A16" w14:paraId="3208D44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FFE3104" w14:textId="77777777" w:rsidR="0073088E" w:rsidRPr="001A7A16" w:rsidRDefault="0073088E" w:rsidP="00551496">
            <w:pPr>
              <w:pStyle w:val="MtATableText"/>
            </w:pPr>
            <w:r w:rsidRPr="001A7A16">
              <w:t>4</w:t>
            </w:r>
          </w:p>
        </w:tc>
        <w:tc>
          <w:tcPr>
            <w:tcW w:w="0" w:type="auto"/>
            <w:hideMark/>
          </w:tcPr>
          <w:p w14:paraId="25AB18E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linical study/ </w:t>
            </w:r>
          </w:p>
        </w:tc>
        <w:tc>
          <w:tcPr>
            <w:tcW w:w="0" w:type="auto"/>
            <w:hideMark/>
          </w:tcPr>
          <w:p w14:paraId="2FE652F2"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7657 </w:t>
            </w:r>
          </w:p>
        </w:tc>
      </w:tr>
      <w:tr w:rsidR="0073088E" w:rsidRPr="001A7A16" w14:paraId="441D6E53"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7C44A6A" w14:textId="77777777" w:rsidR="0073088E" w:rsidRPr="001A7A16" w:rsidRDefault="0073088E" w:rsidP="00551496">
            <w:pPr>
              <w:pStyle w:val="MtATableText"/>
            </w:pPr>
            <w:r w:rsidRPr="001A7A16">
              <w:t>5</w:t>
            </w:r>
          </w:p>
        </w:tc>
        <w:tc>
          <w:tcPr>
            <w:tcW w:w="0" w:type="auto"/>
            <w:hideMark/>
          </w:tcPr>
          <w:p w14:paraId="606774D6"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ase control study/ </w:t>
            </w:r>
          </w:p>
        </w:tc>
        <w:tc>
          <w:tcPr>
            <w:tcW w:w="0" w:type="auto"/>
            <w:hideMark/>
          </w:tcPr>
          <w:p w14:paraId="7BFA15A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86033 </w:t>
            </w:r>
          </w:p>
        </w:tc>
      </w:tr>
      <w:tr w:rsidR="0073088E" w:rsidRPr="001A7A16" w14:paraId="1F3B49A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81E4B15" w14:textId="77777777" w:rsidR="0073088E" w:rsidRPr="001A7A16" w:rsidRDefault="0073088E" w:rsidP="00551496">
            <w:pPr>
              <w:pStyle w:val="MtATableText"/>
            </w:pPr>
            <w:r w:rsidRPr="001A7A16">
              <w:t>6</w:t>
            </w:r>
          </w:p>
        </w:tc>
        <w:tc>
          <w:tcPr>
            <w:tcW w:w="0" w:type="auto"/>
            <w:hideMark/>
          </w:tcPr>
          <w:p w14:paraId="7D3331C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Family study/ </w:t>
            </w:r>
          </w:p>
        </w:tc>
        <w:tc>
          <w:tcPr>
            <w:tcW w:w="0" w:type="auto"/>
            <w:hideMark/>
          </w:tcPr>
          <w:p w14:paraId="300A891F"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5402 </w:t>
            </w:r>
          </w:p>
        </w:tc>
      </w:tr>
      <w:tr w:rsidR="0073088E" w:rsidRPr="001A7A16" w14:paraId="62DB9F3A"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085218C" w14:textId="77777777" w:rsidR="0073088E" w:rsidRPr="001A7A16" w:rsidRDefault="0073088E" w:rsidP="00551496">
            <w:pPr>
              <w:pStyle w:val="MtATableText"/>
            </w:pPr>
            <w:r w:rsidRPr="001A7A16">
              <w:t>7</w:t>
            </w:r>
          </w:p>
        </w:tc>
        <w:tc>
          <w:tcPr>
            <w:tcW w:w="0" w:type="auto"/>
            <w:hideMark/>
          </w:tcPr>
          <w:p w14:paraId="4E64D33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Longitudinal study/ </w:t>
            </w:r>
          </w:p>
        </w:tc>
        <w:tc>
          <w:tcPr>
            <w:tcW w:w="0" w:type="auto"/>
            <w:hideMark/>
          </w:tcPr>
          <w:p w14:paraId="0D070F1E"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70020 </w:t>
            </w:r>
          </w:p>
        </w:tc>
      </w:tr>
      <w:tr w:rsidR="0073088E" w:rsidRPr="001A7A16" w14:paraId="71AAF5D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E787027" w14:textId="77777777" w:rsidR="0073088E" w:rsidRPr="001A7A16" w:rsidRDefault="0073088E" w:rsidP="00551496">
            <w:pPr>
              <w:pStyle w:val="MtATableText"/>
            </w:pPr>
            <w:r w:rsidRPr="001A7A16">
              <w:t>8</w:t>
            </w:r>
          </w:p>
        </w:tc>
        <w:tc>
          <w:tcPr>
            <w:tcW w:w="0" w:type="auto"/>
            <w:hideMark/>
          </w:tcPr>
          <w:p w14:paraId="0D735A38"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Retrospective study/ </w:t>
            </w:r>
          </w:p>
        </w:tc>
        <w:tc>
          <w:tcPr>
            <w:tcW w:w="0" w:type="auto"/>
            <w:hideMark/>
          </w:tcPr>
          <w:p w14:paraId="1D58C5D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222321 </w:t>
            </w:r>
          </w:p>
        </w:tc>
      </w:tr>
      <w:tr w:rsidR="0073088E" w:rsidRPr="001A7A16" w14:paraId="3E552A61"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6A5208D" w14:textId="77777777" w:rsidR="0073088E" w:rsidRPr="001A7A16" w:rsidRDefault="0073088E" w:rsidP="00551496">
            <w:pPr>
              <w:pStyle w:val="MtATableText"/>
            </w:pPr>
            <w:r w:rsidRPr="001A7A16">
              <w:t>9</w:t>
            </w:r>
          </w:p>
        </w:tc>
        <w:tc>
          <w:tcPr>
            <w:tcW w:w="0" w:type="auto"/>
            <w:hideMark/>
          </w:tcPr>
          <w:p w14:paraId="47DEA1F4"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rospective study/ </w:t>
            </w:r>
          </w:p>
        </w:tc>
        <w:tc>
          <w:tcPr>
            <w:tcW w:w="0" w:type="auto"/>
            <w:hideMark/>
          </w:tcPr>
          <w:p w14:paraId="42F7FA9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755679 </w:t>
            </w:r>
          </w:p>
        </w:tc>
      </w:tr>
      <w:tr w:rsidR="0073088E" w:rsidRPr="001A7A16" w14:paraId="19523B05"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4479591" w14:textId="77777777" w:rsidR="0073088E" w:rsidRPr="001A7A16" w:rsidRDefault="0073088E" w:rsidP="00551496">
            <w:pPr>
              <w:pStyle w:val="MtATableText"/>
            </w:pPr>
            <w:r w:rsidRPr="001A7A16">
              <w:t>10</w:t>
            </w:r>
          </w:p>
        </w:tc>
        <w:tc>
          <w:tcPr>
            <w:tcW w:w="0" w:type="auto"/>
            <w:hideMark/>
          </w:tcPr>
          <w:p w14:paraId="2941BCB6"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Randomized controlled trials/ </w:t>
            </w:r>
          </w:p>
        </w:tc>
        <w:tc>
          <w:tcPr>
            <w:tcW w:w="0" w:type="auto"/>
            <w:hideMark/>
          </w:tcPr>
          <w:p w14:paraId="59F14E3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23333 </w:t>
            </w:r>
          </w:p>
        </w:tc>
      </w:tr>
      <w:tr w:rsidR="0073088E" w:rsidRPr="001A7A16" w14:paraId="3C1527F8"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2AEFAA6" w14:textId="77777777" w:rsidR="0073088E" w:rsidRPr="001A7A16" w:rsidRDefault="0073088E" w:rsidP="00551496">
            <w:pPr>
              <w:pStyle w:val="MtATableText"/>
            </w:pPr>
            <w:r w:rsidRPr="001A7A16">
              <w:t>11</w:t>
            </w:r>
          </w:p>
        </w:tc>
        <w:tc>
          <w:tcPr>
            <w:tcW w:w="0" w:type="auto"/>
            <w:hideMark/>
          </w:tcPr>
          <w:p w14:paraId="0DD25EE4"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9 not 10 </w:t>
            </w:r>
          </w:p>
        </w:tc>
        <w:tc>
          <w:tcPr>
            <w:tcW w:w="0" w:type="auto"/>
            <w:hideMark/>
          </w:tcPr>
          <w:p w14:paraId="5A8F073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746923 </w:t>
            </w:r>
          </w:p>
        </w:tc>
      </w:tr>
      <w:tr w:rsidR="0073088E" w:rsidRPr="001A7A16" w14:paraId="7066B0D9"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2AB1E27" w14:textId="77777777" w:rsidR="0073088E" w:rsidRPr="001A7A16" w:rsidRDefault="0073088E" w:rsidP="00551496">
            <w:pPr>
              <w:pStyle w:val="MtATableText"/>
            </w:pPr>
            <w:r w:rsidRPr="001A7A16">
              <w:t>12</w:t>
            </w:r>
          </w:p>
        </w:tc>
        <w:tc>
          <w:tcPr>
            <w:tcW w:w="0" w:type="auto"/>
            <w:hideMark/>
          </w:tcPr>
          <w:p w14:paraId="49B0757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ohort analysis/ </w:t>
            </w:r>
          </w:p>
        </w:tc>
        <w:tc>
          <w:tcPr>
            <w:tcW w:w="0" w:type="auto"/>
            <w:hideMark/>
          </w:tcPr>
          <w:p w14:paraId="1197320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823584 </w:t>
            </w:r>
          </w:p>
        </w:tc>
      </w:tr>
      <w:tr w:rsidR="0073088E" w:rsidRPr="001A7A16" w14:paraId="3485E321"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E9B562A" w14:textId="77777777" w:rsidR="0073088E" w:rsidRPr="001A7A16" w:rsidRDefault="0073088E" w:rsidP="00551496">
            <w:pPr>
              <w:pStyle w:val="MtATableText"/>
            </w:pPr>
            <w:r w:rsidRPr="001A7A16">
              <w:t>13</w:t>
            </w:r>
          </w:p>
        </w:tc>
        <w:tc>
          <w:tcPr>
            <w:tcW w:w="0" w:type="auto"/>
            <w:hideMark/>
          </w:tcPr>
          <w:p w14:paraId="1845614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ohort adj (study or studies)).mp. </w:t>
            </w:r>
          </w:p>
        </w:tc>
        <w:tc>
          <w:tcPr>
            <w:tcW w:w="0" w:type="auto"/>
            <w:hideMark/>
          </w:tcPr>
          <w:p w14:paraId="38B28AD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93674 </w:t>
            </w:r>
          </w:p>
        </w:tc>
      </w:tr>
      <w:tr w:rsidR="0073088E" w:rsidRPr="001A7A16" w14:paraId="492901FB"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F672E3A" w14:textId="77777777" w:rsidR="0073088E" w:rsidRPr="001A7A16" w:rsidRDefault="0073088E" w:rsidP="00551496">
            <w:pPr>
              <w:pStyle w:val="MtATableText"/>
            </w:pPr>
            <w:r w:rsidRPr="001A7A16">
              <w:t>14</w:t>
            </w:r>
          </w:p>
        </w:tc>
        <w:tc>
          <w:tcPr>
            <w:tcW w:w="0" w:type="auto"/>
            <w:hideMark/>
          </w:tcPr>
          <w:p w14:paraId="0465144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ase control adj (study or studies)).tw. </w:t>
            </w:r>
          </w:p>
        </w:tc>
        <w:tc>
          <w:tcPr>
            <w:tcW w:w="0" w:type="auto"/>
            <w:hideMark/>
          </w:tcPr>
          <w:p w14:paraId="34C6C96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2629 </w:t>
            </w:r>
          </w:p>
        </w:tc>
      </w:tr>
      <w:tr w:rsidR="0073088E" w:rsidRPr="001A7A16" w14:paraId="37315318"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53DCF4D" w14:textId="77777777" w:rsidR="0073088E" w:rsidRPr="001A7A16" w:rsidRDefault="0073088E" w:rsidP="00551496">
            <w:pPr>
              <w:pStyle w:val="MtATableText"/>
            </w:pPr>
            <w:r w:rsidRPr="001A7A16">
              <w:t>15</w:t>
            </w:r>
          </w:p>
        </w:tc>
        <w:tc>
          <w:tcPr>
            <w:tcW w:w="0" w:type="auto"/>
            <w:hideMark/>
          </w:tcPr>
          <w:p w14:paraId="6F46A3FF"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follow up adj (study or studies)).tw. </w:t>
            </w:r>
          </w:p>
        </w:tc>
        <w:tc>
          <w:tcPr>
            <w:tcW w:w="0" w:type="auto"/>
            <w:hideMark/>
          </w:tcPr>
          <w:p w14:paraId="040E647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68798 </w:t>
            </w:r>
          </w:p>
        </w:tc>
      </w:tr>
      <w:tr w:rsidR="0073088E" w:rsidRPr="001A7A16" w14:paraId="29D96C5A"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A4D9116" w14:textId="77777777" w:rsidR="0073088E" w:rsidRPr="001A7A16" w:rsidRDefault="0073088E" w:rsidP="00551496">
            <w:pPr>
              <w:pStyle w:val="MtATableText"/>
            </w:pPr>
            <w:r w:rsidRPr="001A7A16">
              <w:t>16</w:t>
            </w:r>
          </w:p>
        </w:tc>
        <w:tc>
          <w:tcPr>
            <w:tcW w:w="0" w:type="auto"/>
            <w:hideMark/>
          </w:tcPr>
          <w:p w14:paraId="0CC4033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bservational adj (study or studies)).tw. </w:t>
            </w:r>
          </w:p>
        </w:tc>
        <w:tc>
          <w:tcPr>
            <w:tcW w:w="0" w:type="auto"/>
            <w:hideMark/>
          </w:tcPr>
          <w:p w14:paraId="56BCF39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12976 </w:t>
            </w:r>
          </w:p>
        </w:tc>
      </w:tr>
      <w:tr w:rsidR="0073088E" w:rsidRPr="001A7A16" w14:paraId="29ABD5BC"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51E8EA4" w14:textId="77777777" w:rsidR="0073088E" w:rsidRPr="001A7A16" w:rsidRDefault="0073088E" w:rsidP="00551496">
            <w:pPr>
              <w:pStyle w:val="MtATableText"/>
            </w:pPr>
            <w:r w:rsidRPr="001A7A16">
              <w:t>17</w:t>
            </w:r>
          </w:p>
        </w:tc>
        <w:tc>
          <w:tcPr>
            <w:tcW w:w="0" w:type="auto"/>
            <w:hideMark/>
          </w:tcPr>
          <w:p w14:paraId="5052EA2A"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pidemiologic$ adj (study or studies)).tw. </w:t>
            </w:r>
          </w:p>
        </w:tc>
        <w:tc>
          <w:tcPr>
            <w:tcW w:w="0" w:type="auto"/>
            <w:hideMark/>
          </w:tcPr>
          <w:p w14:paraId="17EE3D21"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15161 </w:t>
            </w:r>
          </w:p>
        </w:tc>
      </w:tr>
      <w:tr w:rsidR="0073088E" w:rsidRPr="001A7A16" w14:paraId="7AFB59A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033505C" w14:textId="77777777" w:rsidR="0073088E" w:rsidRPr="001A7A16" w:rsidRDefault="0073088E" w:rsidP="00551496">
            <w:pPr>
              <w:pStyle w:val="MtATableText"/>
            </w:pPr>
            <w:r w:rsidRPr="001A7A16">
              <w:t>18</w:t>
            </w:r>
          </w:p>
        </w:tc>
        <w:tc>
          <w:tcPr>
            <w:tcW w:w="0" w:type="auto"/>
            <w:hideMark/>
          </w:tcPr>
          <w:p w14:paraId="0B9EA2B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ross sectional adj (study or studies)).tw. </w:t>
            </w:r>
          </w:p>
        </w:tc>
        <w:tc>
          <w:tcPr>
            <w:tcW w:w="0" w:type="auto"/>
            <w:hideMark/>
          </w:tcPr>
          <w:p w14:paraId="5FD49F9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82630 </w:t>
            </w:r>
          </w:p>
        </w:tc>
      </w:tr>
      <w:tr w:rsidR="0073088E" w:rsidRPr="001A7A16" w14:paraId="7324818B"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7AAD71A" w14:textId="77777777" w:rsidR="0073088E" w:rsidRPr="001A7A16" w:rsidRDefault="0073088E" w:rsidP="00551496">
            <w:pPr>
              <w:pStyle w:val="MtATableText"/>
            </w:pPr>
            <w:r w:rsidRPr="001A7A16">
              <w:t>19</w:t>
            </w:r>
          </w:p>
        </w:tc>
        <w:tc>
          <w:tcPr>
            <w:tcW w:w="0" w:type="auto"/>
            <w:hideMark/>
          </w:tcPr>
          <w:p w14:paraId="100AB0E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r/4-8,11-18 </w:t>
            </w:r>
          </w:p>
        </w:tc>
        <w:tc>
          <w:tcPr>
            <w:tcW w:w="0" w:type="auto"/>
            <w:hideMark/>
          </w:tcPr>
          <w:p w14:paraId="05323B9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367065 </w:t>
            </w:r>
          </w:p>
        </w:tc>
      </w:tr>
      <w:tr w:rsidR="0073088E" w:rsidRPr="001A7A16" w14:paraId="3D6C541D"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5A8A9719" w14:textId="77777777" w:rsidR="0073088E" w:rsidRPr="001A7A16" w:rsidRDefault="0073088E" w:rsidP="00551496">
            <w:pPr>
              <w:pStyle w:val="MtATableText"/>
            </w:pPr>
            <w:r w:rsidRPr="001A7A16">
              <w:t>20</w:t>
            </w:r>
          </w:p>
        </w:tc>
        <w:tc>
          <w:tcPr>
            <w:tcW w:w="0" w:type="auto"/>
            <w:hideMark/>
          </w:tcPr>
          <w:p w14:paraId="11D37F9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real adj world) or RWE).ti,ab. </w:t>
            </w:r>
          </w:p>
        </w:tc>
        <w:tc>
          <w:tcPr>
            <w:tcW w:w="0" w:type="auto"/>
            <w:hideMark/>
          </w:tcPr>
          <w:p w14:paraId="79D3623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01755 </w:t>
            </w:r>
          </w:p>
        </w:tc>
      </w:tr>
      <w:tr w:rsidR="0073088E" w:rsidRPr="001A7A16" w14:paraId="05368298"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FE3BEEA" w14:textId="77777777" w:rsidR="0073088E" w:rsidRPr="001A7A16" w:rsidRDefault="0073088E" w:rsidP="00551496">
            <w:pPr>
              <w:pStyle w:val="MtATableText"/>
            </w:pPr>
            <w:r w:rsidRPr="001A7A16">
              <w:t>21</w:t>
            </w:r>
          </w:p>
        </w:tc>
        <w:tc>
          <w:tcPr>
            <w:tcW w:w="0" w:type="auto"/>
            <w:hideMark/>
          </w:tcPr>
          <w:p w14:paraId="5F2003C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registr$ or register$ or database$).ti,ab. </w:t>
            </w:r>
          </w:p>
        </w:tc>
        <w:tc>
          <w:tcPr>
            <w:tcW w:w="0" w:type="auto"/>
            <w:hideMark/>
          </w:tcPr>
          <w:p w14:paraId="6A3EC5C8"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405490 </w:t>
            </w:r>
          </w:p>
        </w:tc>
      </w:tr>
      <w:tr w:rsidR="0073088E" w:rsidRPr="001A7A16" w14:paraId="19E0C48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73CBB24" w14:textId="77777777" w:rsidR="0073088E" w:rsidRPr="001A7A16" w:rsidRDefault="0073088E" w:rsidP="00551496">
            <w:pPr>
              <w:pStyle w:val="MtATableText"/>
            </w:pPr>
            <w:r w:rsidRPr="001A7A16">
              <w:t>22</w:t>
            </w:r>
          </w:p>
        </w:tc>
        <w:tc>
          <w:tcPr>
            <w:tcW w:w="0" w:type="auto"/>
            <w:hideMark/>
          </w:tcPr>
          <w:p w14:paraId="0FE41738"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ealth survey/ </w:t>
            </w:r>
          </w:p>
        </w:tc>
        <w:tc>
          <w:tcPr>
            <w:tcW w:w="0" w:type="auto"/>
            <w:hideMark/>
          </w:tcPr>
          <w:p w14:paraId="3C5B693B"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11324 </w:t>
            </w:r>
          </w:p>
        </w:tc>
      </w:tr>
      <w:tr w:rsidR="0073088E" w:rsidRPr="001A7A16" w14:paraId="0FF2056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5EDFCBC0" w14:textId="77777777" w:rsidR="0073088E" w:rsidRPr="001A7A16" w:rsidRDefault="0073088E" w:rsidP="00551496">
            <w:pPr>
              <w:pStyle w:val="MtATableText"/>
            </w:pPr>
            <w:r w:rsidRPr="001A7A16">
              <w:t>23</w:t>
            </w:r>
          </w:p>
        </w:tc>
        <w:tc>
          <w:tcPr>
            <w:tcW w:w="0" w:type="auto"/>
            <w:hideMark/>
          </w:tcPr>
          <w:p w14:paraId="4A986FBF"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interview/ </w:t>
            </w:r>
          </w:p>
        </w:tc>
        <w:tc>
          <w:tcPr>
            <w:tcW w:w="0" w:type="auto"/>
            <w:hideMark/>
          </w:tcPr>
          <w:p w14:paraId="5503DAE9"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26187 </w:t>
            </w:r>
          </w:p>
        </w:tc>
      </w:tr>
      <w:tr w:rsidR="0073088E" w:rsidRPr="001A7A16" w14:paraId="5391D85D"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52C5CAFB" w14:textId="77777777" w:rsidR="0073088E" w:rsidRPr="001A7A16" w:rsidRDefault="0073088E" w:rsidP="00551496">
            <w:pPr>
              <w:pStyle w:val="MtATableText"/>
            </w:pPr>
            <w:r w:rsidRPr="001A7A16">
              <w:t>24</w:t>
            </w:r>
          </w:p>
        </w:tc>
        <w:tc>
          <w:tcPr>
            <w:tcW w:w="0" w:type="auto"/>
            <w:hideMark/>
          </w:tcPr>
          <w:p w14:paraId="0908F07B"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uestionnaire/ or open ended questionnaire/ or structured questionnaire/ </w:t>
            </w:r>
          </w:p>
        </w:tc>
        <w:tc>
          <w:tcPr>
            <w:tcW w:w="0" w:type="auto"/>
            <w:hideMark/>
          </w:tcPr>
          <w:p w14:paraId="36FE4460"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823478 </w:t>
            </w:r>
          </w:p>
        </w:tc>
      </w:tr>
      <w:tr w:rsidR="0073088E" w:rsidRPr="001A7A16" w14:paraId="42820A2D"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D263830" w14:textId="77777777" w:rsidR="0073088E" w:rsidRPr="001A7A16" w:rsidRDefault="0073088E" w:rsidP="00551496">
            <w:pPr>
              <w:pStyle w:val="MtATableText"/>
            </w:pPr>
            <w:r w:rsidRPr="001A7A16">
              <w:t>25</w:t>
            </w:r>
          </w:p>
        </w:tc>
        <w:tc>
          <w:tcPr>
            <w:tcW w:w="0" w:type="auto"/>
            <w:hideMark/>
          </w:tcPr>
          <w:p w14:paraId="5E46391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urvey$ or interview$ or questionnaire$).ti,ab. </w:t>
            </w:r>
          </w:p>
        </w:tc>
        <w:tc>
          <w:tcPr>
            <w:tcW w:w="0" w:type="auto"/>
            <w:hideMark/>
          </w:tcPr>
          <w:p w14:paraId="4709154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978761 </w:t>
            </w:r>
          </w:p>
        </w:tc>
      </w:tr>
      <w:tr w:rsidR="0073088E" w:rsidRPr="001A7A16" w14:paraId="0A9CD339"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1CD41D5" w14:textId="77777777" w:rsidR="0073088E" w:rsidRPr="001A7A16" w:rsidRDefault="0073088E" w:rsidP="00551496">
            <w:pPr>
              <w:pStyle w:val="MtATableText"/>
            </w:pPr>
            <w:r w:rsidRPr="001A7A16">
              <w:t>26</w:t>
            </w:r>
          </w:p>
        </w:tc>
        <w:tc>
          <w:tcPr>
            <w:tcW w:w="0" w:type="auto"/>
            <w:hideMark/>
          </w:tcPr>
          <w:p w14:paraId="0A6347EC"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atient$ adj3 (burden or experience$ or voice)).ti,ab. </w:t>
            </w:r>
          </w:p>
        </w:tc>
        <w:tc>
          <w:tcPr>
            <w:tcW w:w="0" w:type="auto"/>
            <w:hideMark/>
          </w:tcPr>
          <w:p w14:paraId="1DCADD69"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63386 </w:t>
            </w:r>
          </w:p>
        </w:tc>
      </w:tr>
      <w:tr w:rsidR="0073088E" w:rsidRPr="001A7A16" w14:paraId="54F9A98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D5FEF86" w14:textId="77777777" w:rsidR="0073088E" w:rsidRPr="001A7A16" w:rsidRDefault="0073088E" w:rsidP="00551496">
            <w:pPr>
              <w:pStyle w:val="MtATableText"/>
            </w:pPr>
            <w:r w:rsidRPr="001A7A16">
              <w:t>27</w:t>
            </w:r>
          </w:p>
        </w:tc>
        <w:tc>
          <w:tcPr>
            <w:tcW w:w="0" w:type="auto"/>
            <w:hideMark/>
          </w:tcPr>
          <w:p w14:paraId="2474BBE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r/20-26 </w:t>
            </w:r>
          </w:p>
        </w:tc>
        <w:tc>
          <w:tcPr>
            <w:tcW w:w="0" w:type="auto"/>
            <w:hideMark/>
          </w:tcPr>
          <w:p w14:paraId="2D5946B0"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740978 </w:t>
            </w:r>
          </w:p>
        </w:tc>
      </w:tr>
      <w:tr w:rsidR="0073088E" w:rsidRPr="001A7A16" w14:paraId="0F7AB2A7"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8E86BFE" w14:textId="77777777" w:rsidR="0073088E" w:rsidRPr="001A7A16" w:rsidRDefault="0073088E" w:rsidP="00551496">
            <w:pPr>
              <w:pStyle w:val="MtATableText"/>
            </w:pPr>
            <w:r w:rsidRPr="001A7A16">
              <w:t>28</w:t>
            </w:r>
          </w:p>
        </w:tc>
        <w:tc>
          <w:tcPr>
            <w:tcW w:w="0" w:type="auto"/>
            <w:hideMark/>
          </w:tcPr>
          <w:p w14:paraId="5783B69B"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ocioeconomics/ </w:t>
            </w:r>
          </w:p>
        </w:tc>
        <w:tc>
          <w:tcPr>
            <w:tcW w:w="0" w:type="auto"/>
            <w:hideMark/>
          </w:tcPr>
          <w:p w14:paraId="73012F2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1571 </w:t>
            </w:r>
          </w:p>
        </w:tc>
      </w:tr>
      <w:tr w:rsidR="0073088E" w:rsidRPr="001A7A16" w14:paraId="28C33613"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1246F3B" w14:textId="77777777" w:rsidR="0073088E" w:rsidRPr="001A7A16" w:rsidRDefault="0073088E" w:rsidP="00551496">
            <w:pPr>
              <w:pStyle w:val="MtATableText"/>
            </w:pPr>
            <w:r w:rsidRPr="001A7A16">
              <w:t>29</w:t>
            </w:r>
          </w:p>
        </w:tc>
        <w:tc>
          <w:tcPr>
            <w:tcW w:w="0" w:type="auto"/>
            <w:hideMark/>
          </w:tcPr>
          <w:p w14:paraId="1DCC1DFA"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Quality of Life/ </w:t>
            </w:r>
          </w:p>
        </w:tc>
        <w:tc>
          <w:tcPr>
            <w:tcW w:w="0" w:type="auto"/>
            <w:hideMark/>
          </w:tcPr>
          <w:p w14:paraId="3AA6B6E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573510 </w:t>
            </w:r>
          </w:p>
        </w:tc>
      </w:tr>
      <w:tr w:rsidR="0073088E" w:rsidRPr="001A7A16" w14:paraId="52304DDF"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3FE4A4C" w14:textId="77777777" w:rsidR="0073088E" w:rsidRPr="001A7A16" w:rsidRDefault="0073088E" w:rsidP="00551496">
            <w:pPr>
              <w:pStyle w:val="MtATableText"/>
            </w:pPr>
            <w:r w:rsidRPr="001A7A16">
              <w:t>30</w:t>
            </w:r>
          </w:p>
        </w:tc>
        <w:tc>
          <w:tcPr>
            <w:tcW w:w="0" w:type="auto"/>
            <w:hideMark/>
          </w:tcPr>
          <w:p w14:paraId="2D7525D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uality of life.ti,kw. </w:t>
            </w:r>
          </w:p>
        </w:tc>
        <w:tc>
          <w:tcPr>
            <w:tcW w:w="0" w:type="auto"/>
            <w:hideMark/>
          </w:tcPr>
          <w:p w14:paraId="0238A57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5435 </w:t>
            </w:r>
          </w:p>
        </w:tc>
      </w:tr>
      <w:tr w:rsidR="0073088E" w:rsidRPr="001A7A16" w14:paraId="5CE4543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2285216" w14:textId="77777777" w:rsidR="0073088E" w:rsidRPr="001A7A16" w:rsidRDefault="0073088E" w:rsidP="00551496">
            <w:pPr>
              <w:pStyle w:val="MtATableText"/>
            </w:pPr>
            <w:r w:rsidRPr="001A7A16">
              <w:lastRenderedPageBreak/>
              <w:t>31</w:t>
            </w:r>
          </w:p>
        </w:tc>
        <w:tc>
          <w:tcPr>
            <w:tcW w:w="0" w:type="auto"/>
            <w:hideMark/>
          </w:tcPr>
          <w:p w14:paraId="7FE1D9F3"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instrument or instruments) adj3 quality of life).ab. </w:t>
            </w:r>
          </w:p>
        </w:tc>
        <w:tc>
          <w:tcPr>
            <w:tcW w:w="0" w:type="auto"/>
            <w:hideMark/>
          </w:tcPr>
          <w:p w14:paraId="167335D1"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5092 </w:t>
            </w:r>
          </w:p>
        </w:tc>
      </w:tr>
      <w:tr w:rsidR="0073088E" w:rsidRPr="001A7A16" w14:paraId="3B0005AF"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E7E974B" w14:textId="77777777" w:rsidR="0073088E" w:rsidRPr="001A7A16" w:rsidRDefault="0073088E" w:rsidP="00551496">
            <w:pPr>
              <w:pStyle w:val="MtATableText"/>
            </w:pPr>
            <w:r w:rsidRPr="001A7A16">
              <w:t>32</w:t>
            </w:r>
          </w:p>
        </w:tc>
        <w:tc>
          <w:tcPr>
            <w:tcW w:w="0" w:type="auto"/>
            <w:hideMark/>
          </w:tcPr>
          <w:p w14:paraId="197EFAA1"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uality-Adjusted Life Year/ </w:t>
            </w:r>
          </w:p>
        </w:tc>
        <w:tc>
          <w:tcPr>
            <w:tcW w:w="0" w:type="auto"/>
            <w:hideMark/>
          </w:tcPr>
          <w:p w14:paraId="3761B8E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1127 </w:t>
            </w:r>
          </w:p>
        </w:tc>
      </w:tr>
      <w:tr w:rsidR="0073088E" w:rsidRPr="001A7A16" w14:paraId="6A961E0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AE6DD26" w14:textId="77777777" w:rsidR="0073088E" w:rsidRPr="001A7A16" w:rsidRDefault="0073088E" w:rsidP="00551496">
            <w:pPr>
              <w:pStyle w:val="MtATableText"/>
            </w:pPr>
            <w:r w:rsidRPr="001A7A16">
              <w:t>33</w:t>
            </w:r>
          </w:p>
        </w:tc>
        <w:tc>
          <w:tcPr>
            <w:tcW w:w="0" w:type="auto"/>
            <w:hideMark/>
          </w:tcPr>
          <w:p w14:paraId="55BEB4B9"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uality adjusted life.ti,ab,kw. </w:t>
            </w:r>
          </w:p>
        </w:tc>
        <w:tc>
          <w:tcPr>
            <w:tcW w:w="0" w:type="auto"/>
            <w:hideMark/>
          </w:tcPr>
          <w:p w14:paraId="102806B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3279 </w:t>
            </w:r>
          </w:p>
        </w:tc>
      </w:tr>
      <w:tr w:rsidR="0073088E" w:rsidRPr="001A7A16" w14:paraId="3D6D1A9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C09D472" w14:textId="77777777" w:rsidR="0073088E" w:rsidRPr="001A7A16" w:rsidRDefault="0073088E" w:rsidP="00551496">
            <w:pPr>
              <w:pStyle w:val="MtATableText"/>
            </w:pPr>
            <w:r w:rsidRPr="001A7A16">
              <w:t>34</w:t>
            </w:r>
          </w:p>
        </w:tc>
        <w:tc>
          <w:tcPr>
            <w:tcW w:w="0" w:type="auto"/>
            <w:hideMark/>
          </w:tcPr>
          <w:p w14:paraId="4027E93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aly* or qald* or qale* or qtime* or life year or life years).ti,ab,kw. </w:t>
            </w:r>
          </w:p>
        </w:tc>
        <w:tc>
          <w:tcPr>
            <w:tcW w:w="0" w:type="auto"/>
            <w:hideMark/>
          </w:tcPr>
          <w:p w14:paraId="562AA79D"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9035 </w:t>
            </w:r>
          </w:p>
        </w:tc>
      </w:tr>
      <w:tr w:rsidR="0073088E" w:rsidRPr="001A7A16" w14:paraId="254704E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DA0C8B4" w14:textId="77777777" w:rsidR="0073088E" w:rsidRPr="001A7A16" w:rsidRDefault="0073088E" w:rsidP="00551496">
            <w:pPr>
              <w:pStyle w:val="MtATableText"/>
            </w:pPr>
            <w:r w:rsidRPr="001A7A16">
              <w:t>35</w:t>
            </w:r>
          </w:p>
        </w:tc>
        <w:tc>
          <w:tcPr>
            <w:tcW w:w="0" w:type="auto"/>
            <w:hideMark/>
          </w:tcPr>
          <w:p w14:paraId="3C40525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disability adjusted life.ti,ab,kw. </w:t>
            </w:r>
          </w:p>
        </w:tc>
        <w:tc>
          <w:tcPr>
            <w:tcW w:w="0" w:type="auto"/>
            <w:hideMark/>
          </w:tcPr>
          <w:p w14:paraId="0AA2DEB9"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5150 </w:t>
            </w:r>
          </w:p>
        </w:tc>
      </w:tr>
      <w:tr w:rsidR="0073088E" w:rsidRPr="001A7A16" w14:paraId="79A42CAC"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093AD0B" w14:textId="77777777" w:rsidR="0073088E" w:rsidRPr="001A7A16" w:rsidRDefault="0073088E" w:rsidP="00551496">
            <w:pPr>
              <w:pStyle w:val="MtATableText"/>
            </w:pPr>
            <w:r w:rsidRPr="001A7A16">
              <w:t>36</w:t>
            </w:r>
          </w:p>
        </w:tc>
        <w:tc>
          <w:tcPr>
            <w:tcW w:w="0" w:type="auto"/>
            <w:hideMark/>
          </w:tcPr>
          <w:p w14:paraId="2C624F6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daly*.ti,ab,kw. </w:t>
            </w:r>
          </w:p>
        </w:tc>
        <w:tc>
          <w:tcPr>
            <w:tcW w:w="0" w:type="auto"/>
            <w:hideMark/>
          </w:tcPr>
          <w:p w14:paraId="528CABB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5068 </w:t>
            </w:r>
          </w:p>
        </w:tc>
      </w:tr>
      <w:tr w:rsidR="0073088E" w:rsidRPr="001A7A16" w14:paraId="611FD57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A52AE3C" w14:textId="77777777" w:rsidR="0073088E" w:rsidRPr="001A7A16" w:rsidRDefault="0073088E" w:rsidP="00551496">
            <w:pPr>
              <w:pStyle w:val="MtATableText"/>
            </w:pPr>
            <w:r w:rsidRPr="001A7A16">
              <w:t>37</w:t>
            </w:r>
          </w:p>
        </w:tc>
        <w:tc>
          <w:tcPr>
            <w:tcW w:w="0" w:type="auto"/>
            <w:hideMark/>
          </w:tcPr>
          <w:p w14:paraId="40F2EF11"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36 or sf 36 or short form 36 or shortform 36 or short form36 or shortform36 or sf thirtysix or sfthirtysix or sfthirty six or sf thirty six or shortform thirtysix or shortform thirty six or short form thirtysix or short form thirty six).ti,ab,kw. </w:t>
            </w:r>
          </w:p>
        </w:tc>
        <w:tc>
          <w:tcPr>
            <w:tcW w:w="0" w:type="auto"/>
            <w:hideMark/>
          </w:tcPr>
          <w:p w14:paraId="42CA2CA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46347 </w:t>
            </w:r>
          </w:p>
        </w:tc>
      </w:tr>
      <w:tr w:rsidR="0073088E" w:rsidRPr="001A7A16" w14:paraId="4F408E25"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D4D050F" w14:textId="77777777" w:rsidR="0073088E" w:rsidRPr="001A7A16" w:rsidRDefault="0073088E" w:rsidP="00551496">
            <w:pPr>
              <w:pStyle w:val="MtATableText"/>
            </w:pPr>
            <w:r w:rsidRPr="001A7A16">
              <w:t>38</w:t>
            </w:r>
          </w:p>
        </w:tc>
        <w:tc>
          <w:tcPr>
            <w:tcW w:w="0" w:type="auto"/>
            <w:hideMark/>
          </w:tcPr>
          <w:p w14:paraId="2EC7C739"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6 or sf 6 or short form 6 or shortform 6 or sf six or sfsix or shortform six or short form six or shortform6 or short form6).ti,ab,kw. </w:t>
            </w:r>
          </w:p>
        </w:tc>
        <w:tc>
          <w:tcPr>
            <w:tcW w:w="0" w:type="auto"/>
            <w:hideMark/>
          </w:tcPr>
          <w:p w14:paraId="4132A714"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702 </w:t>
            </w:r>
          </w:p>
        </w:tc>
      </w:tr>
      <w:tr w:rsidR="0073088E" w:rsidRPr="001A7A16" w14:paraId="5A3AA10F"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A9A0026" w14:textId="77777777" w:rsidR="0073088E" w:rsidRPr="001A7A16" w:rsidRDefault="0073088E" w:rsidP="00551496">
            <w:pPr>
              <w:pStyle w:val="MtATableText"/>
            </w:pPr>
            <w:r w:rsidRPr="001A7A16">
              <w:t>39</w:t>
            </w:r>
          </w:p>
        </w:tc>
        <w:tc>
          <w:tcPr>
            <w:tcW w:w="0" w:type="auto"/>
            <w:hideMark/>
          </w:tcPr>
          <w:p w14:paraId="0104A26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8 or sf 8 or sf eight or sfeight or shortform 8 or shortform 8 or shortform8 or short form8 or shortform eight or short form eight).ti,ab,kw. </w:t>
            </w:r>
          </w:p>
        </w:tc>
        <w:tc>
          <w:tcPr>
            <w:tcW w:w="0" w:type="auto"/>
            <w:hideMark/>
          </w:tcPr>
          <w:p w14:paraId="29D7E360"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951 </w:t>
            </w:r>
          </w:p>
        </w:tc>
      </w:tr>
      <w:tr w:rsidR="0073088E" w:rsidRPr="001A7A16" w14:paraId="61E3795D"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64190DC" w14:textId="77777777" w:rsidR="0073088E" w:rsidRPr="001A7A16" w:rsidRDefault="0073088E" w:rsidP="00551496">
            <w:pPr>
              <w:pStyle w:val="MtATableText"/>
            </w:pPr>
            <w:r w:rsidRPr="001A7A16">
              <w:t>40</w:t>
            </w:r>
          </w:p>
        </w:tc>
        <w:tc>
          <w:tcPr>
            <w:tcW w:w="0" w:type="auto"/>
            <w:hideMark/>
          </w:tcPr>
          <w:p w14:paraId="6C5EFFF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12 or sf 12 or short form 12 or shortform 12 or short form12 or shortform12 or sf twelve or sftwelve or shortform twelve or short form twelve).ti,ab,kw. </w:t>
            </w:r>
          </w:p>
        </w:tc>
        <w:tc>
          <w:tcPr>
            <w:tcW w:w="0" w:type="auto"/>
            <w:hideMark/>
          </w:tcPr>
          <w:p w14:paraId="138EA1D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0994 </w:t>
            </w:r>
          </w:p>
        </w:tc>
      </w:tr>
      <w:tr w:rsidR="0073088E" w:rsidRPr="001A7A16" w14:paraId="2BEFF5DF"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EB3D0D4" w14:textId="77777777" w:rsidR="0073088E" w:rsidRPr="001A7A16" w:rsidRDefault="0073088E" w:rsidP="00551496">
            <w:pPr>
              <w:pStyle w:val="MtATableText"/>
            </w:pPr>
            <w:r w:rsidRPr="001A7A16">
              <w:t>41</w:t>
            </w:r>
          </w:p>
        </w:tc>
        <w:tc>
          <w:tcPr>
            <w:tcW w:w="0" w:type="auto"/>
            <w:hideMark/>
          </w:tcPr>
          <w:p w14:paraId="035F5260"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16 or sf 16 or short form 16 or shortform 16 or short form16 or shortform16 or sf sixteen or sfsixteen or shortform sixteen or short form sixteen).ti,ab,kw. </w:t>
            </w:r>
          </w:p>
        </w:tc>
        <w:tc>
          <w:tcPr>
            <w:tcW w:w="0" w:type="auto"/>
            <w:hideMark/>
          </w:tcPr>
          <w:p w14:paraId="7AE7DC00"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64 </w:t>
            </w:r>
          </w:p>
        </w:tc>
      </w:tr>
      <w:tr w:rsidR="0073088E" w:rsidRPr="001A7A16" w14:paraId="5EC997C0"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FB827E1" w14:textId="77777777" w:rsidR="0073088E" w:rsidRPr="001A7A16" w:rsidRDefault="0073088E" w:rsidP="00551496">
            <w:pPr>
              <w:pStyle w:val="MtATableText"/>
            </w:pPr>
            <w:r w:rsidRPr="001A7A16">
              <w:t>42</w:t>
            </w:r>
          </w:p>
        </w:tc>
        <w:tc>
          <w:tcPr>
            <w:tcW w:w="0" w:type="auto"/>
            <w:hideMark/>
          </w:tcPr>
          <w:p w14:paraId="46DEC199"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f20 or sf 20 or short form 20 or shortform 20 or short form20 or shortform20 or sf twenty or sftwenty or shortform twenty or short form twenty).ti,ab,kw. </w:t>
            </w:r>
          </w:p>
        </w:tc>
        <w:tc>
          <w:tcPr>
            <w:tcW w:w="0" w:type="auto"/>
            <w:hideMark/>
          </w:tcPr>
          <w:p w14:paraId="6AB5E2C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489 </w:t>
            </w:r>
          </w:p>
        </w:tc>
      </w:tr>
      <w:tr w:rsidR="0073088E" w:rsidRPr="001A7A16" w14:paraId="3023BCCA"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6CF8813" w14:textId="77777777" w:rsidR="0073088E" w:rsidRPr="001A7A16" w:rsidRDefault="0073088E" w:rsidP="00551496">
            <w:pPr>
              <w:pStyle w:val="MtATableText"/>
            </w:pPr>
            <w:r w:rsidRPr="001A7A16">
              <w:t>43</w:t>
            </w:r>
          </w:p>
        </w:tc>
        <w:tc>
          <w:tcPr>
            <w:tcW w:w="0" w:type="auto"/>
            <w:hideMark/>
          </w:tcPr>
          <w:p w14:paraId="12A42D40"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ql or hqol or h qol or hrqol or hr qol).ti,ab,kw. </w:t>
            </w:r>
          </w:p>
        </w:tc>
        <w:tc>
          <w:tcPr>
            <w:tcW w:w="0" w:type="auto"/>
            <w:hideMark/>
          </w:tcPr>
          <w:p w14:paraId="3F68BCE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4206 </w:t>
            </w:r>
          </w:p>
        </w:tc>
      </w:tr>
      <w:tr w:rsidR="0073088E" w:rsidRPr="001A7A16" w14:paraId="721BF0C3"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60E672C" w14:textId="77777777" w:rsidR="0073088E" w:rsidRPr="001A7A16" w:rsidRDefault="0073088E" w:rsidP="00551496">
            <w:pPr>
              <w:pStyle w:val="MtATableText"/>
            </w:pPr>
            <w:r w:rsidRPr="001A7A16">
              <w:t>44</w:t>
            </w:r>
          </w:p>
        </w:tc>
        <w:tc>
          <w:tcPr>
            <w:tcW w:w="0" w:type="auto"/>
            <w:hideMark/>
          </w:tcPr>
          <w:p w14:paraId="5199025D"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ye or hyes).ti,ab,kw. </w:t>
            </w:r>
          </w:p>
        </w:tc>
        <w:tc>
          <w:tcPr>
            <w:tcW w:w="0" w:type="auto"/>
            <w:hideMark/>
          </w:tcPr>
          <w:p w14:paraId="75FC7B8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51 </w:t>
            </w:r>
          </w:p>
        </w:tc>
      </w:tr>
      <w:tr w:rsidR="0073088E" w:rsidRPr="001A7A16" w14:paraId="09462089"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4F05975" w14:textId="77777777" w:rsidR="0073088E" w:rsidRPr="001A7A16" w:rsidRDefault="0073088E" w:rsidP="00551496">
            <w:pPr>
              <w:pStyle w:val="MtATableText"/>
            </w:pPr>
            <w:r w:rsidRPr="001A7A16">
              <w:t>45</w:t>
            </w:r>
          </w:p>
        </w:tc>
        <w:tc>
          <w:tcPr>
            <w:tcW w:w="0" w:type="auto"/>
            <w:hideMark/>
          </w:tcPr>
          <w:p w14:paraId="03A4B7A6"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ealth* adj2 year* adj2 equivalent*).ti,ab,kw. </w:t>
            </w:r>
          </w:p>
        </w:tc>
        <w:tc>
          <w:tcPr>
            <w:tcW w:w="0" w:type="auto"/>
            <w:hideMark/>
          </w:tcPr>
          <w:p w14:paraId="6125FC1F"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52 </w:t>
            </w:r>
          </w:p>
        </w:tc>
      </w:tr>
      <w:tr w:rsidR="0073088E" w:rsidRPr="001A7A16" w14:paraId="28EB7075"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25AD121" w14:textId="77777777" w:rsidR="0073088E" w:rsidRPr="001A7A16" w:rsidRDefault="0073088E" w:rsidP="00551496">
            <w:pPr>
              <w:pStyle w:val="MtATableText"/>
            </w:pPr>
            <w:r w:rsidRPr="001A7A16">
              <w:t>46</w:t>
            </w:r>
          </w:p>
        </w:tc>
        <w:tc>
          <w:tcPr>
            <w:tcW w:w="0" w:type="auto"/>
            <w:hideMark/>
          </w:tcPr>
          <w:p w14:paraId="5115C304"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qol or qls).ti,ab,kw. </w:t>
            </w:r>
          </w:p>
        </w:tc>
        <w:tc>
          <w:tcPr>
            <w:tcW w:w="0" w:type="auto"/>
            <w:hideMark/>
          </w:tcPr>
          <w:p w14:paraId="4AE75D19"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695 </w:t>
            </w:r>
          </w:p>
        </w:tc>
      </w:tr>
      <w:tr w:rsidR="0073088E" w:rsidRPr="001A7A16" w14:paraId="164B49E7"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B461351" w14:textId="77777777" w:rsidR="0073088E" w:rsidRPr="001A7A16" w:rsidRDefault="0073088E" w:rsidP="00551496">
            <w:pPr>
              <w:pStyle w:val="MtATableText"/>
            </w:pPr>
            <w:r w:rsidRPr="001A7A16">
              <w:t>47</w:t>
            </w:r>
          </w:p>
        </w:tc>
        <w:tc>
          <w:tcPr>
            <w:tcW w:w="0" w:type="auto"/>
            <w:hideMark/>
          </w:tcPr>
          <w:p w14:paraId="7A5FE9F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quality of wellbeing or quality of well being or index of wellbeing or index of well being or qwb).ti,ab,kw. </w:t>
            </w:r>
          </w:p>
        </w:tc>
        <w:tc>
          <w:tcPr>
            <w:tcW w:w="0" w:type="auto"/>
            <w:hideMark/>
          </w:tcPr>
          <w:p w14:paraId="4C9F4C9F"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812 </w:t>
            </w:r>
          </w:p>
        </w:tc>
      </w:tr>
      <w:tr w:rsidR="0073088E" w:rsidRPr="001A7A16" w14:paraId="292BB8E7"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15EEA19" w14:textId="77777777" w:rsidR="0073088E" w:rsidRPr="001A7A16" w:rsidRDefault="0073088E" w:rsidP="00551496">
            <w:pPr>
              <w:pStyle w:val="MtATableText"/>
            </w:pPr>
            <w:r w:rsidRPr="001A7A16">
              <w:t>48</w:t>
            </w:r>
          </w:p>
        </w:tc>
        <w:tc>
          <w:tcPr>
            <w:tcW w:w="0" w:type="auto"/>
            <w:hideMark/>
          </w:tcPr>
          <w:p w14:paraId="1147B05B"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q or euroqol or euro qol or eq5d or eq 5d or euroqual or euro qual).ti,ab,kw. </w:t>
            </w:r>
          </w:p>
        </w:tc>
        <w:tc>
          <w:tcPr>
            <w:tcW w:w="0" w:type="auto"/>
            <w:hideMark/>
          </w:tcPr>
          <w:p w14:paraId="06453C6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2786 </w:t>
            </w:r>
          </w:p>
        </w:tc>
      </w:tr>
      <w:tr w:rsidR="0073088E" w:rsidRPr="001A7A16" w14:paraId="177B9578"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D613C34" w14:textId="77777777" w:rsidR="0073088E" w:rsidRPr="001A7A16" w:rsidRDefault="0073088E" w:rsidP="00551496">
            <w:pPr>
              <w:pStyle w:val="MtATableText"/>
            </w:pPr>
            <w:r w:rsidRPr="001A7A16">
              <w:t>49</w:t>
            </w:r>
          </w:p>
        </w:tc>
        <w:tc>
          <w:tcPr>
            <w:tcW w:w="0" w:type="auto"/>
            <w:hideMark/>
          </w:tcPr>
          <w:p w14:paraId="664F58E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G-ADL or MG-QoL15 or CFQ-11 or ESSI-D or HADS-D).ti,ab,kw. </w:t>
            </w:r>
          </w:p>
        </w:tc>
        <w:tc>
          <w:tcPr>
            <w:tcW w:w="0" w:type="auto"/>
            <w:hideMark/>
          </w:tcPr>
          <w:p w14:paraId="0D1270B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802 </w:t>
            </w:r>
          </w:p>
        </w:tc>
      </w:tr>
      <w:tr w:rsidR="0073088E" w:rsidRPr="001A7A16" w14:paraId="66902942"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B21E6C5" w14:textId="77777777" w:rsidR="0073088E" w:rsidRPr="001A7A16" w:rsidRDefault="0073088E" w:rsidP="00551496">
            <w:pPr>
              <w:pStyle w:val="MtATableText"/>
            </w:pPr>
            <w:r w:rsidRPr="001A7A16">
              <w:t>50</w:t>
            </w:r>
          </w:p>
        </w:tc>
        <w:tc>
          <w:tcPr>
            <w:tcW w:w="0" w:type="auto"/>
            <w:hideMark/>
          </w:tcPr>
          <w:p w14:paraId="5E9F0D06"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r/28-49 </w:t>
            </w:r>
          </w:p>
        </w:tc>
        <w:tc>
          <w:tcPr>
            <w:tcW w:w="0" w:type="auto"/>
            <w:hideMark/>
          </w:tcPr>
          <w:p w14:paraId="16C389F5"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780744 </w:t>
            </w:r>
          </w:p>
        </w:tc>
      </w:tr>
      <w:tr w:rsidR="0073088E" w:rsidRPr="001A7A16" w14:paraId="6DDFBB7D"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38BBE17" w14:textId="77777777" w:rsidR="0073088E" w:rsidRPr="001A7A16" w:rsidRDefault="0073088E" w:rsidP="00551496">
            <w:pPr>
              <w:pStyle w:val="MtATableText"/>
            </w:pPr>
            <w:r w:rsidRPr="001A7A16">
              <w:t>51</w:t>
            </w:r>
          </w:p>
        </w:tc>
        <w:tc>
          <w:tcPr>
            <w:tcW w:w="0" w:type="auto"/>
            <w:hideMark/>
          </w:tcPr>
          <w:p w14:paraId="63084E8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productivity/ </w:t>
            </w:r>
          </w:p>
        </w:tc>
        <w:tc>
          <w:tcPr>
            <w:tcW w:w="0" w:type="auto"/>
            <w:hideMark/>
          </w:tcPr>
          <w:p w14:paraId="50B9402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44536 </w:t>
            </w:r>
          </w:p>
        </w:tc>
      </w:tr>
      <w:tr w:rsidR="0073088E" w:rsidRPr="001A7A16" w14:paraId="05B3517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B288CA4" w14:textId="77777777" w:rsidR="0073088E" w:rsidRPr="001A7A16" w:rsidRDefault="0073088E" w:rsidP="00551496">
            <w:pPr>
              <w:pStyle w:val="MtATableText"/>
            </w:pPr>
            <w:r w:rsidRPr="001A7A16">
              <w:t>52</w:t>
            </w:r>
          </w:p>
        </w:tc>
        <w:tc>
          <w:tcPr>
            <w:tcW w:w="0" w:type="auto"/>
            <w:hideMark/>
          </w:tcPr>
          <w:p w14:paraId="1DA84E84"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uman capital.mp. </w:t>
            </w:r>
          </w:p>
        </w:tc>
        <w:tc>
          <w:tcPr>
            <w:tcW w:w="0" w:type="auto"/>
            <w:hideMark/>
          </w:tcPr>
          <w:p w14:paraId="5CD8D6BF"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995 </w:t>
            </w:r>
          </w:p>
        </w:tc>
      </w:tr>
      <w:tr w:rsidR="0073088E" w:rsidRPr="001A7A16" w14:paraId="67032E32"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B48907A" w14:textId="77777777" w:rsidR="0073088E" w:rsidRPr="001A7A16" w:rsidRDefault="0073088E" w:rsidP="00551496">
            <w:pPr>
              <w:pStyle w:val="MtATableText"/>
            </w:pPr>
            <w:r w:rsidRPr="001A7A16">
              <w:t>53</w:t>
            </w:r>
          </w:p>
        </w:tc>
        <w:tc>
          <w:tcPr>
            <w:tcW w:w="0" w:type="auto"/>
            <w:hideMark/>
          </w:tcPr>
          <w:p w14:paraId="39DB812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friction cost*.mp. </w:t>
            </w:r>
          </w:p>
        </w:tc>
        <w:tc>
          <w:tcPr>
            <w:tcW w:w="0" w:type="auto"/>
            <w:hideMark/>
          </w:tcPr>
          <w:p w14:paraId="34F646B4"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17 </w:t>
            </w:r>
          </w:p>
        </w:tc>
      </w:tr>
      <w:tr w:rsidR="0073088E" w:rsidRPr="001A7A16" w14:paraId="4285AACC"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001026F5" w14:textId="77777777" w:rsidR="0073088E" w:rsidRPr="001A7A16" w:rsidRDefault="0073088E" w:rsidP="00551496">
            <w:pPr>
              <w:pStyle w:val="MtATableText"/>
            </w:pPr>
            <w:r w:rsidRPr="001A7A16">
              <w:t>54</w:t>
            </w:r>
          </w:p>
        </w:tc>
        <w:tc>
          <w:tcPr>
            <w:tcW w:w="0" w:type="auto"/>
            <w:hideMark/>
          </w:tcPr>
          <w:p w14:paraId="06B342F9"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ociet* or indirect) adj3 (cost or burden)).mp. [mp=title, abstract, heading word, drug trade name, original title, device manufacturer, drug manufacturer, device trade name, keyword heading word, floating subheading word, candidate term word] </w:t>
            </w:r>
          </w:p>
        </w:tc>
        <w:tc>
          <w:tcPr>
            <w:tcW w:w="0" w:type="auto"/>
            <w:hideMark/>
          </w:tcPr>
          <w:p w14:paraId="261D0641"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0215 </w:t>
            </w:r>
          </w:p>
        </w:tc>
      </w:tr>
      <w:tr w:rsidR="0073088E" w:rsidRPr="001A7A16" w14:paraId="73A5D0D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1CF62ACE" w14:textId="77777777" w:rsidR="0073088E" w:rsidRPr="001A7A16" w:rsidRDefault="0073088E" w:rsidP="00551496">
            <w:pPr>
              <w:pStyle w:val="MtATableText"/>
            </w:pPr>
            <w:r w:rsidRPr="001A7A16">
              <w:t>55</w:t>
            </w:r>
          </w:p>
        </w:tc>
        <w:tc>
          <w:tcPr>
            <w:tcW w:w="0" w:type="auto"/>
            <w:hideMark/>
          </w:tcPr>
          <w:p w14:paraId="2AD4DA6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medical leave/ </w:t>
            </w:r>
          </w:p>
        </w:tc>
        <w:tc>
          <w:tcPr>
            <w:tcW w:w="0" w:type="auto"/>
            <w:hideMark/>
          </w:tcPr>
          <w:p w14:paraId="42CAA842"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7796 </w:t>
            </w:r>
          </w:p>
        </w:tc>
      </w:tr>
      <w:tr w:rsidR="0073088E" w:rsidRPr="001A7A16" w14:paraId="3483FA7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B494196" w14:textId="77777777" w:rsidR="0073088E" w:rsidRPr="001A7A16" w:rsidRDefault="0073088E" w:rsidP="00551496">
            <w:pPr>
              <w:pStyle w:val="MtATableText"/>
            </w:pPr>
            <w:r w:rsidRPr="001A7A16">
              <w:t>56</w:t>
            </w:r>
          </w:p>
        </w:tc>
        <w:tc>
          <w:tcPr>
            <w:tcW w:w="0" w:type="auto"/>
            <w:hideMark/>
          </w:tcPr>
          <w:p w14:paraId="0465F8FA"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time off.mp. </w:t>
            </w:r>
          </w:p>
        </w:tc>
        <w:tc>
          <w:tcPr>
            <w:tcW w:w="0" w:type="auto"/>
            <w:hideMark/>
          </w:tcPr>
          <w:p w14:paraId="570D4E5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3279 </w:t>
            </w:r>
          </w:p>
        </w:tc>
      </w:tr>
      <w:tr w:rsidR="0073088E" w:rsidRPr="001A7A16" w14:paraId="154A394E"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62C4EF1" w14:textId="77777777" w:rsidR="0073088E" w:rsidRPr="001A7A16" w:rsidRDefault="0073088E" w:rsidP="00551496">
            <w:pPr>
              <w:pStyle w:val="MtATableText"/>
            </w:pPr>
            <w:r w:rsidRPr="001A7A16">
              <w:t>57</w:t>
            </w:r>
          </w:p>
        </w:tc>
        <w:tc>
          <w:tcPr>
            <w:tcW w:w="0" w:type="auto"/>
            <w:hideMark/>
          </w:tcPr>
          <w:p w14:paraId="2CDD57BB"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ick leave.mp. </w:t>
            </w:r>
          </w:p>
        </w:tc>
        <w:tc>
          <w:tcPr>
            <w:tcW w:w="0" w:type="auto"/>
            <w:hideMark/>
          </w:tcPr>
          <w:p w14:paraId="427B7527"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7593 </w:t>
            </w:r>
          </w:p>
        </w:tc>
      </w:tr>
      <w:tr w:rsidR="0073088E" w:rsidRPr="001A7A16" w14:paraId="1A746C5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5B851A89" w14:textId="77777777" w:rsidR="0073088E" w:rsidRPr="001A7A16" w:rsidRDefault="0073088E" w:rsidP="00551496">
            <w:pPr>
              <w:pStyle w:val="MtATableText"/>
            </w:pPr>
            <w:r w:rsidRPr="001A7A16">
              <w:t>58</w:t>
            </w:r>
          </w:p>
        </w:tc>
        <w:tc>
          <w:tcPr>
            <w:tcW w:w="0" w:type="auto"/>
            <w:hideMark/>
          </w:tcPr>
          <w:p w14:paraId="1C57D243"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absent*.mp. </w:t>
            </w:r>
          </w:p>
        </w:tc>
        <w:tc>
          <w:tcPr>
            <w:tcW w:w="0" w:type="auto"/>
            <w:hideMark/>
          </w:tcPr>
          <w:p w14:paraId="702A1BAB"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231433 </w:t>
            </w:r>
          </w:p>
        </w:tc>
      </w:tr>
      <w:tr w:rsidR="0073088E" w:rsidRPr="001A7A16" w14:paraId="683DFFA4"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F6C9A12" w14:textId="77777777" w:rsidR="0073088E" w:rsidRPr="001A7A16" w:rsidRDefault="0073088E" w:rsidP="00551496">
            <w:pPr>
              <w:pStyle w:val="MtATableText"/>
            </w:pPr>
            <w:r w:rsidRPr="001A7A16">
              <w:lastRenderedPageBreak/>
              <w:t>59</w:t>
            </w:r>
          </w:p>
        </w:tc>
        <w:tc>
          <w:tcPr>
            <w:tcW w:w="0" w:type="auto"/>
            <w:hideMark/>
          </w:tcPr>
          <w:p w14:paraId="045F904A"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absenteeism/ </w:t>
            </w:r>
          </w:p>
        </w:tc>
        <w:tc>
          <w:tcPr>
            <w:tcW w:w="0" w:type="auto"/>
            <w:hideMark/>
          </w:tcPr>
          <w:p w14:paraId="612F2226"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8669 </w:t>
            </w:r>
          </w:p>
        </w:tc>
      </w:tr>
      <w:tr w:rsidR="0073088E" w:rsidRPr="001A7A16" w14:paraId="1D661A73"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2D852FBD" w14:textId="77777777" w:rsidR="0073088E" w:rsidRPr="001A7A16" w:rsidRDefault="0073088E" w:rsidP="00551496">
            <w:pPr>
              <w:pStyle w:val="MtATableText"/>
            </w:pPr>
            <w:r w:rsidRPr="001A7A16">
              <w:t>60</w:t>
            </w:r>
          </w:p>
        </w:tc>
        <w:tc>
          <w:tcPr>
            <w:tcW w:w="0" w:type="auto"/>
            <w:hideMark/>
          </w:tcPr>
          <w:p w14:paraId="6985347C"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presenteeism/ </w:t>
            </w:r>
          </w:p>
        </w:tc>
        <w:tc>
          <w:tcPr>
            <w:tcW w:w="0" w:type="auto"/>
            <w:hideMark/>
          </w:tcPr>
          <w:p w14:paraId="363B562F"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869 </w:t>
            </w:r>
          </w:p>
        </w:tc>
      </w:tr>
      <w:tr w:rsidR="0073088E" w:rsidRPr="001A7A16" w14:paraId="0E03E50B"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1116B4A" w14:textId="77777777" w:rsidR="0073088E" w:rsidRPr="001A7A16" w:rsidRDefault="0073088E" w:rsidP="00551496">
            <w:pPr>
              <w:pStyle w:val="MtATableText"/>
            </w:pPr>
            <w:r w:rsidRPr="001A7A16">
              <w:t>61</w:t>
            </w:r>
          </w:p>
        </w:tc>
        <w:tc>
          <w:tcPr>
            <w:tcW w:w="0" w:type="auto"/>
            <w:hideMark/>
          </w:tcPr>
          <w:p w14:paraId="444DFAF5"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p caregiver burden/ or exp caregiver/ or exp caregiver support/ </w:t>
            </w:r>
          </w:p>
        </w:tc>
        <w:tc>
          <w:tcPr>
            <w:tcW w:w="0" w:type="auto"/>
            <w:hideMark/>
          </w:tcPr>
          <w:p w14:paraId="7EA15341"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06474 </w:t>
            </w:r>
          </w:p>
        </w:tc>
      </w:tr>
      <w:tr w:rsidR="0073088E" w:rsidRPr="001A7A16" w14:paraId="57AD5AD7"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4676975C" w14:textId="77777777" w:rsidR="0073088E" w:rsidRPr="001A7A16" w:rsidRDefault="0073088E" w:rsidP="00551496">
            <w:pPr>
              <w:pStyle w:val="MtATableText"/>
            </w:pPr>
            <w:r w:rsidRPr="001A7A16">
              <w:t>62</w:t>
            </w:r>
          </w:p>
        </w:tc>
        <w:tc>
          <w:tcPr>
            <w:tcW w:w="0" w:type="auto"/>
            <w:hideMark/>
          </w:tcPr>
          <w:p w14:paraId="4E997F62"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aregiver*.mp. [mp=title, abstract, heading word, drug trade name, original title, device manufacturer, drug manufacturer, device trade name, keyword heading word, floating subheading word, candidate term word] </w:t>
            </w:r>
          </w:p>
        </w:tc>
        <w:tc>
          <w:tcPr>
            <w:tcW w:w="0" w:type="auto"/>
            <w:hideMark/>
          </w:tcPr>
          <w:p w14:paraId="71B8C012"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138775 </w:t>
            </w:r>
          </w:p>
        </w:tc>
      </w:tr>
      <w:tr w:rsidR="0073088E" w:rsidRPr="001A7A16" w14:paraId="426D0F1B"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3082BDF4" w14:textId="77777777" w:rsidR="0073088E" w:rsidRPr="001A7A16" w:rsidRDefault="0073088E" w:rsidP="00551496">
            <w:pPr>
              <w:pStyle w:val="MtATableText"/>
            </w:pPr>
            <w:r w:rsidRPr="001A7A16">
              <w:t>63</w:t>
            </w:r>
          </w:p>
        </w:tc>
        <w:tc>
          <w:tcPr>
            <w:tcW w:w="0" w:type="auto"/>
            <w:hideMark/>
          </w:tcPr>
          <w:p w14:paraId="22BDF6EF"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r/51-62 </w:t>
            </w:r>
          </w:p>
        </w:tc>
        <w:tc>
          <w:tcPr>
            <w:tcW w:w="0" w:type="auto"/>
            <w:hideMark/>
          </w:tcPr>
          <w:p w14:paraId="6CB6F8A0"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430064 </w:t>
            </w:r>
          </w:p>
        </w:tc>
      </w:tr>
      <w:tr w:rsidR="0073088E" w:rsidRPr="001A7A16" w14:paraId="7541A426"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6CE957BF" w14:textId="77777777" w:rsidR="0073088E" w:rsidRPr="001A7A16" w:rsidRDefault="0073088E" w:rsidP="00551496">
            <w:pPr>
              <w:pStyle w:val="MtATableText"/>
            </w:pPr>
            <w:r w:rsidRPr="001A7A16">
              <w:t>64</w:t>
            </w:r>
          </w:p>
        </w:tc>
        <w:tc>
          <w:tcPr>
            <w:tcW w:w="0" w:type="auto"/>
            <w:hideMark/>
          </w:tcPr>
          <w:p w14:paraId="4ED82B87"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19 or 27 or 50 or 63 </w:t>
            </w:r>
          </w:p>
        </w:tc>
        <w:tc>
          <w:tcPr>
            <w:tcW w:w="0" w:type="auto"/>
            <w:hideMark/>
          </w:tcPr>
          <w:p w14:paraId="560ABEAC"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6880546 </w:t>
            </w:r>
          </w:p>
        </w:tc>
      </w:tr>
      <w:tr w:rsidR="0073088E" w:rsidRPr="001A7A16" w14:paraId="2EC96185" w14:textId="77777777" w:rsidTr="00551496">
        <w:tc>
          <w:tcPr>
            <w:cnfStyle w:val="001000000000" w:firstRow="0" w:lastRow="0" w:firstColumn="1" w:lastColumn="0" w:oddVBand="0" w:evenVBand="0" w:oddHBand="0" w:evenHBand="0" w:firstRowFirstColumn="0" w:firstRowLastColumn="0" w:lastRowFirstColumn="0" w:lastRowLastColumn="0"/>
            <w:tcW w:w="0" w:type="auto"/>
            <w:hideMark/>
          </w:tcPr>
          <w:p w14:paraId="72433392" w14:textId="77777777" w:rsidR="0073088E" w:rsidRPr="001A7A16" w:rsidRDefault="0073088E" w:rsidP="00551496">
            <w:pPr>
              <w:pStyle w:val="MtATableText"/>
            </w:pPr>
            <w:r w:rsidRPr="001A7A16">
              <w:t>65</w:t>
            </w:r>
          </w:p>
        </w:tc>
        <w:tc>
          <w:tcPr>
            <w:tcW w:w="0" w:type="auto"/>
            <w:hideMark/>
          </w:tcPr>
          <w:p w14:paraId="171E6C4A" w14:textId="77777777" w:rsidR="0073088E" w:rsidRPr="001A7A16" w:rsidRDefault="0073088E" w:rsidP="00551496">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3 and 64 </w:t>
            </w:r>
          </w:p>
        </w:tc>
        <w:tc>
          <w:tcPr>
            <w:tcW w:w="0" w:type="auto"/>
            <w:hideMark/>
          </w:tcPr>
          <w:p w14:paraId="052D1D4A" w14:textId="77777777" w:rsidR="0073088E" w:rsidRPr="001A7A16" w:rsidRDefault="0073088E" w:rsidP="00551496">
            <w:pPr>
              <w:pStyle w:val="MtATableText"/>
              <w:cnfStyle w:val="000000000000" w:firstRow="0" w:lastRow="0" w:firstColumn="0" w:lastColumn="0" w:oddVBand="0" w:evenVBand="0" w:oddHBand="0" w:evenHBand="0" w:firstRowFirstColumn="0" w:firstRowLastColumn="0" w:lastRowFirstColumn="0" w:lastRowLastColumn="0"/>
            </w:pPr>
            <w:r w:rsidRPr="001A7A16">
              <w:t xml:space="preserve">4251 </w:t>
            </w:r>
          </w:p>
        </w:tc>
      </w:tr>
    </w:tbl>
    <w:p w14:paraId="2301CB94" w14:textId="77777777" w:rsidR="00BF3949" w:rsidRDefault="00BF3949" w:rsidP="00FF5CA3">
      <w:pPr>
        <w:pStyle w:val="Caption"/>
      </w:pPr>
    </w:p>
    <w:p w14:paraId="1ABE3162" w14:textId="0429B07F" w:rsidR="0073088E" w:rsidRDefault="00BF3949" w:rsidP="00BF3949">
      <w:pPr>
        <w:pStyle w:val="MtAHeading1"/>
      </w:pPr>
      <w:r>
        <w:t xml:space="preserve">Supplementary Table </w:t>
      </w:r>
      <w:fldSimple w:instr=" SEQ Table \* ARABIC ">
        <w:r>
          <w:rPr>
            <w:noProof/>
          </w:rPr>
          <w:t>2</w:t>
        </w:r>
      </w:fldSimple>
      <w:r>
        <w:t>: Additional Sources</w:t>
      </w:r>
    </w:p>
    <w:tbl>
      <w:tblPr>
        <w:tblStyle w:val="MtATable"/>
        <w:tblW w:w="5000" w:type="pct"/>
        <w:tblLook w:val="04A0" w:firstRow="1" w:lastRow="0" w:firstColumn="1" w:lastColumn="0" w:noHBand="0" w:noVBand="1"/>
      </w:tblPr>
      <w:tblGrid>
        <w:gridCol w:w="2829"/>
        <w:gridCol w:w="6521"/>
      </w:tblGrid>
      <w:tr w:rsidR="008877D4" w:rsidRPr="001A7A16" w14:paraId="482F7921" w14:textId="77777777" w:rsidTr="008877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3" w:type="pct"/>
          </w:tcPr>
          <w:p w14:paraId="443D9855" w14:textId="1D0644F6" w:rsidR="008877D4" w:rsidRPr="001A7A16" w:rsidRDefault="008877D4" w:rsidP="005C5662">
            <w:pPr>
              <w:pStyle w:val="MtATableText"/>
            </w:pPr>
            <w:r>
              <w:t>Category</w:t>
            </w:r>
          </w:p>
        </w:tc>
        <w:tc>
          <w:tcPr>
            <w:tcW w:w="3487" w:type="pct"/>
          </w:tcPr>
          <w:p w14:paraId="0A09D876" w14:textId="2F56222C" w:rsidR="008877D4" w:rsidRPr="001A7A16" w:rsidRDefault="008877D4" w:rsidP="005C5662">
            <w:pPr>
              <w:pStyle w:val="MtATableText"/>
              <w:jc w:val="left"/>
              <w:cnfStyle w:val="100000000000" w:firstRow="1" w:lastRow="0" w:firstColumn="0" w:lastColumn="0" w:oddVBand="0" w:evenVBand="0" w:oddHBand="0" w:evenHBand="0" w:firstRowFirstColumn="0" w:firstRowLastColumn="0" w:lastRowFirstColumn="0" w:lastRowLastColumn="0"/>
            </w:pPr>
            <w:r>
              <w:t>Sources</w:t>
            </w:r>
          </w:p>
        </w:tc>
      </w:tr>
      <w:tr w:rsidR="008877D4" w:rsidRPr="001A7A16" w14:paraId="24DF4C4C"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6046BF8D" w14:textId="34F3C02C" w:rsidR="008877D4" w:rsidRPr="001A7A16" w:rsidRDefault="00D5681C" w:rsidP="005C5662">
            <w:pPr>
              <w:pStyle w:val="MtATableText"/>
            </w:pPr>
            <w:r w:rsidRPr="00D5681C">
              <w:t>Reference lists</w:t>
            </w:r>
          </w:p>
        </w:tc>
        <w:tc>
          <w:tcPr>
            <w:tcW w:w="3487" w:type="pct"/>
          </w:tcPr>
          <w:p w14:paraId="7312D858" w14:textId="3C090E41" w:rsidR="00290F5A" w:rsidRDefault="002429B9" w:rsidP="002429B9">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t>Studies identified for inclusion in the review</w:t>
            </w:r>
          </w:p>
          <w:p w14:paraId="152F78E4" w14:textId="6C4B374D" w:rsidR="00290F5A" w:rsidRPr="00290F5A" w:rsidRDefault="00290F5A" w:rsidP="002429B9">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t xml:space="preserve">Narrative/systematic reviews </w:t>
            </w:r>
            <w:r w:rsidR="00F21257">
              <w:t>identified in electronic database se</w:t>
            </w:r>
            <w:r w:rsidR="00A16CEE">
              <w:t>arches</w:t>
            </w:r>
          </w:p>
        </w:tc>
      </w:tr>
      <w:tr w:rsidR="008877D4" w:rsidRPr="001A7A16" w14:paraId="7734EF1A"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257EBA81" w14:textId="399E29B0" w:rsidR="008877D4" w:rsidRPr="001A7A16" w:rsidRDefault="00841515" w:rsidP="005C5662">
            <w:pPr>
              <w:pStyle w:val="MtATableText"/>
            </w:pPr>
            <w:r>
              <w:t>Conference proceedings (</w:t>
            </w:r>
            <w:r w:rsidR="00A25937">
              <w:t>post-2019</w:t>
            </w:r>
            <w:r>
              <w:t>)</w:t>
            </w:r>
          </w:p>
        </w:tc>
        <w:tc>
          <w:tcPr>
            <w:tcW w:w="3487" w:type="pct"/>
          </w:tcPr>
          <w:p w14:paraId="6261D355" w14:textId="7A490DB4" w:rsidR="00E56B0D" w:rsidRDefault="00E56B0D" w:rsidP="00E56B0D">
            <w:pPr>
              <w:pStyle w:val="MtAListBullet1"/>
              <w:numPr>
                <w:ilvl w:val="0"/>
                <w:numId w:val="0"/>
              </w:numPr>
              <w:jc w:val="left"/>
              <w:cnfStyle w:val="000000000000" w:firstRow="0" w:lastRow="0" w:firstColumn="0" w:lastColumn="0" w:oddVBand="0" w:evenVBand="0" w:oddHBand="0" w:evenHBand="0" w:firstRowFirstColumn="0" w:firstRowLastColumn="0" w:lastRowFirstColumn="0" w:lastRowLastColumn="0"/>
            </w:pPr>
            <w:r>
              <w:t>Hand searched or indexed in Embase:</w:t>
            </w:r>
          </w:p>
          <w:p w14:paraId="1C8BA9D8" w14:textId="11BFB869" w:rsidR="00E74611" w:rsidRPr="001A7A16" w:rsidRDefault="00E74611" w:rsidP="00E74611">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merican Academy of Neurology (AAN) (</w:t>
            </w:r>
            <w:hyperlink r:id="rId12" w:history="1">
              <w:r w:rsidRPr="001A7A16">
                <w:rPr>
                  <w:rStyle w:val="Hyperlink"/>
                </w:rPr>
                <w:t>https://www.aan.com/</w:t>
              </w:r>
            </w:hyperlink>
            <w:r w:rsidRPr="001A7A16">
              <w:t>)</w:t>
            </w:r>
            <w:r w:rsidR="00ED477F">
              <w:t xml:space="preserve"> – 2019, 2020, 2021</w:t>
            </w:r>
          </w:p>
          <w:p w14:paraId="34FF7705" w14:textId="0075E5A5" w:rsidR="00E74611" w:rsidRPr="001A7A16" w:rsidRDefault="00E74611" w:rsidP="00E74611">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merican Association of Neuromuscular &amp; Electrodiagnostic Medicine (AANEM) (</w:t>
            </w:r>
            <w:hyperlink r:id="rId13" w:history="1">
              <w:r w:rsidRPr="001A7A16">
                <w:rPr>
                  <w:rStyle w:val="Hyperlink"/>
                </w:rPr>
                <w:t>https://www.aanem.org/Home</w:t>
              </w:r>
            </w:hyperlink>
            <w:r w:rsidRPr="001A7A16">
              <w:t>)</w:t>
            </w:r>
            <w:r w:rsidR="00ED477F">
              <w:t xml:space="preserve"> </w:t>
            </w:r>
            <w:r w:rsidR="00DB1F1B">
              <w:t>– 2019, 2020, 2021</w:t>
            </w:r>
          </w:p>
          <w:p w14:paraId="58D9EE87" w14:textId="2768908A" w:rsidR="00E74611" w:rsidRPr="001A7A16" w:rsidRDefault="00E74611" w:rsidP="00E74611">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European Academy of Neurology (EAN) (</w:t>
            </w:r>
            <w:hyperlink r:id="rId14" w:history="1">
              <w:r w:rsidRPr="001A7A16">
                <w:rPr>
                  <w:rStyle w:val="Hyperlink"/>
                </w:rPr>
                <w:t>https://www.ean.org/</w:t>
              </w:r>
            </w:hyperlink>
            <w:r w:rsidRPr="001A7A16">
              <w:t>)</w:t>
            </w:r>
            <w:r w:rsidR="00DB1F1B">
              <w:t xml:space="preserve"> – 2019, 2020, 2021</w:t>
            </w:r>
          </w:p>
          <w:p w14:paraId="1C1BEDD3" w14:textId="554816F8" w:rsidR="00E74611" w:rsidRDefault="00E74611" w:rsidP="00E74611">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European Conference on Rare Diseases &amp; Orphan Products (ECRD) (</w:t>
            </w:r>
            <w:hyperlink r:id="rId15" w:history="1">
              <w:r w:rsidRPr="001A7A16">
                <w:rPr>
                  <w:rStyle w:val="Hyperlink"/>
                </w:rPr>
                <w:t>https://www.rare-diseases.eu/</w:t>
              </w:r>
            </w:hyperlink>
            <w:r w:rsidRPr="001A7A16">
              <w:t>)</w:t>
            </w:r>
            <w:r w:rsidR="00CE46E4">
              <w:t xml:space="preserve"> - 2020</w:t>
            </w:r>
          </w:p>
          <w:p w14:paraId="5844C474" w14:textId="16F96737" w:rsidR="00E56B0D" w:rsidRDefault="00E56B0D" w:rsidP="00E56B0D">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International Congress on Neuromuscular Diseases (ICNMD) (</w:t>
            </w:r>
            <w:hyperlink r:id="rId16" w:history="1">
              <w:r w:rsidRPr="001A7A16">
                <w:rPr>
                  <w:rStyle w:val="Hyperlink"/>
                </w:rPr>
                <w:t>https://icnmd.org/</w:t>
              </w:r>
            </w:hyperlink>
            <w:r w:rsidRPr="001A7A16">
              <w:t>)</w:t>
            </w:r>
            <w:r w:rsidR="009B1DDE">
              <w:t xml:space="preserve"> </w:t>
            </w:r>
            <w:r w:rsidR="00DD5905">
              <w:t>–</w:t>
            </w:r>
            <w:r w:rsidR="009B1DDE">
              <w:t xml:space="preserve"> 202</w:t>
            </w:r>
            <w:r w:rsidR="00DD5905">
              <w:t>0 (postponed to 2021)</w:t>
            </w:r>
          </w:p>
          <w:p w14:paraId="1112098B" w14:textId="35E98802" w:rsidR="00DD5905" w:rsidRPr="00DD5905" w:rsidRDefault="00DD5905" w:rsidP="00DD5905">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International Society of Neuro Immunology (ISNI) (</w:t>
            </w:r>
            <w:hyperlink r:id="rId17" w:history="1">
              <w:r w:rsidRPr="001A7A16">
                <w:rPr>
                  <w:rStyle w:val="Hyperlink"/>
                </w:rPr>
                <w:t>https://www.isniweb.org/</w:t>
              </w:r>
            </w:hyperlink>
            <w:r w:rsidRPr="001A7A16">
              <w:t>)</w:t>
            </w:r>
            <w:r>
              <w:t xml:space="preserve"> – 2020 (postponed to 2021)</w:t>
            </w:r>
          </w:p>
          <w:p w14:paraId="73A70A73" w14:textId="77777777" w:rsidR="00CF22FF" w:rsidRPr="001A7A16" w:rsidRDefault="00CF22FF" w:rsidP="00CF22FF">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International Society for Pharmacoeconomics and Outcomes Research (ISPOR) (</w:t>
            </w:r>
            <w:hyperlink r:id="rId18" w:history="1">
              <w:r w:rsidRPr="001A7A16">
                <w:rPr>
                  <w:rStyle w:val="Hyperlink"/>
                </w:rPr>
                <w:t>https://www.ispor.org/</w:t>
              </w:r>
            </w:hyperlink>
            <w:r w:rsidRPr="001A7A16">
              <w:t>)</w:t>
            </w:r>
            <w:r>
              <w:t xml:space="preserve"> – 2019, 2020, 2021, 2022</w:t>
            </w:r>
          </w:p>
          <w:p w14:paraId="4E80A093" w14:textId="2A429959" w:rsidR="00C6780A" w:rsidRDefault="00C6780A" w:rsidP="00C6780A">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uscular Dystrophy Association Clinical &amp; Scientific Conference (MDA) (</w:t>
            </w:r>
            <w:hyperlink r:id="rId19" w:history="1">
              <w:r w:rsidRPr="001A7A16">
                <w:rPr>
                  <w:rStyle w:val="Hyperlink"/>
                </w:rPr>
                <w:t>https://mdaconference.org/</w:t>
              </w:r>
            </w:hyperlink>
            <w:r w:rsidRPr="001A7A16">
              <w:t>)</w:t>
            </w:r>
            <w:r w:rsidR="00ED477F">
              <w:t xml:space="preserve"> – 2020, 2021</w:t>
            </w:r>
          </w:p>
          <w:p w14:paraId="2A18C2A1" w14:textId="28B295FC" w:rsidR="00DC6F9C" w:rsidRDefault="00DC6F9C" w:rsidP="00DC6F9C">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yasthenia Gravis Foundation of America (MGFA) (</w:t>
            </w:r>
            <w:hyperlink r:id="rId20">
              <w:r w:rsidRPr="001A7A16">
                <w:rPr>
                  <w:rStyle w:val="Hyperlink"/>
                </w:rPr>
                <w:t>https://myasthenia.org/</w:t>
              </w:r>
            </w:hyperlink>
            <w:r w:rsidRPr="001A7A16">
              <w:t>)</w:t>
            </w:r>
            <w:r>
              <w:t xml:space="preserve"> </w:t>
            </w:r>
            <w:r w:rsidR="004E5F37">
              <w:t>–</w:t>
            </w:r>
            <w:r>
              <w:t xml:space="preserve"> 2021</w:t>
            </w:r>
          </w:p>
          <w:p w14:paraId="06A1B1A5" w14:textId="605C3629" w:rsidR="004E5F37" w:rsidRPr="004E5F37" w:rsidRDefault="004E5F37" w:rsidP="004E5F37">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uscle Study Group Scientific Meeting (MSG) (</w:t>
            </w:r>
            <w:hyperlink r:id="rId21" w:history="1">
              <w:r w:rsidRPr="001A7A16">
                <w:rPr>
                  <w:rStyle w:val="Hyperlink"/>
                </w:rPr>
                <w:t>https://musclestudygroup.org/</w:t>
              </w:r>
            </w:hyperlink>
            <w:r w:rsidRPr="001A7A16">
              <w:t>)</w:t>
            </w:r>
            <w:r>
              <w:t xml:space="preserve"> – 2019, 2020</w:t>
            </w:r>
          </w:p>
          <w:p w14:paraId="7339CA76" w14:textId="77777777" w:rsidR="00900DAF" w:rsidRDefault="00900DAF" w:rsidP="00900DAF">
            <w:pPr>
              <w:pStyle w:val="MtAListBullet1"/>
              <w:numPr>
                <w:ilvl w:val="0"/>
                <w:numId w:val="0"/>
              </w:numPr>
              <w:ind w:left="32"/>
              <w:jc w:val="left"/>
              <w:cnfStyle w:val="000000000000" w:firstRow="0" w:lastRow="0" w:firstColumn="0" w:lastColumn="0" w:oddVBand="0" w:evenVBand="0" w:oddHBand="0" w:evenHBand="0" w:firstRowFirstColumn="0" w:firstRowLastColumn="0" w:lastRowFirstColumn="0" w:lastRowLastColumn="0"/>
            </w:pPr>
          </w:p>
          <w:p w14:paraId="59F04576" w14:textId="667C7CE4" w:rsidR="00900DAF" w:rsidRDefault="00900DAF" w:rsidP="00900DAF">
            <w:pPr>
              <w:pStyle w:val="MtAListBullet1"/>
              <w:numPr>
                <w:ilvl w:val="0"/>
                <w:numId w:val="0"/>
              </w:numPr>
              <w:ind w:left="32"/>
              <w:jc w:val="left"/>
              <w:cnfStyle w:val="000000000000" w:firstRow="0" w:lastRow="0" w:firstColumn="0" w:lastColumn="0" w:oddVBand="0" w:evenVBand="0" w:oddHBand="0" w:evenHBand="0" w:firstRowFirstColumn="0" w:firstRowLastColumn="0" w:lastRowFirstColumn="0" w:lastRowLastColumn="0"/>
            </w:pPr>
            <w:r>
              <w:t>The following conferences were</w:t>
            </w:r>
            <w:r w:rsidR="00F803CB">
              <w:t xml:space="preserve"> also</w:t>
            </w:r>
            <w:r>
              <w:t xml:space="preserve"> identified as relevant to the population of interest; however</w:t>
            </w:r>
            <w:r w:rsidR="009E1BCF">
              <w:t>, abstracts could not be accessed:</w:t>
            </w:r>
          </w:p>
          <w:p w14:paraId="11F59A63" w14:textId="737F3C50" w:rsidR="00E74611" w:rsidRDefault="00E74611" w:rsidP="00E74611">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European Neurology Congress (</w:t>
            </w:r>
            <w:hyperlink r:id="rId22" w:history="1">
              <w:r w:rsidRPr="001A7A16">
                <w:rPr>
                  <w:rStyle w:val="Hyperlink"/>
                </w:rPr>
                <w:t>https://www.ean.org/</w:t>
              </w:r>
            </w:hyperlink>
            <w:r w:rsidRPr="001A7A16">
              <w:t>)</w:t>
            </w:r>
          </w:p>
          <w:p w14:paraId="27AC3249" w14:textId="3D41A925" w:rsidR="00C066D9" w:rsidRPr="001A7A16" w:rsidRDefault="00C066D9" w:rsidP="00C066D9">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European Paediatric Neurology Society Congress (EPNS) (</w:t>
            </w:r>
            <w:hyperlink r:id="rId23" w:history="1">
              <w:r w:rsidRPr="001A7A16">
                <w:rPr>
                  <w:rStyle w:val="Hyperlink"/>
                </w:rPr>
                <w:t>https://www.epns.info/</w:t>
              </w:r>
            </w:hyperlink>
            <w:r w:rsidRPr="001A7A16">
              <w:t>)</w:t>
            </w:r>
            <w:r w:rsidR="000436F3">
              <w:t xml:space="preserve"> – 2019</w:t>
            </w:r>
          </w:p>
          <w:p w14:paraId="25F59350" w14:textId="045D2ECD" w:rsidR="00ED477F" w:rsidRDefault="00ED477F" w:rsidP="00ED477F">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lastRenderedPageBreak/>
              <w:t>Muscular Dystrophy Association Clinical &amp; Scientific Conference (MDA) (</w:t>
            </w:r>
            <w:hyperlink r:id="rId24" w:history="1">
              <w:r w:rsidRPr="001A7A16">
                <w:rPr>
                  <w:rStyle w:val="Hyperlink"/>
                </w:rPr>
                <w:t>https://mdaconference.org/</w:t>
              </w:r>
            </w:hyperlink>
            <w:r w:rsidRPr="001A7A16">
              <w:t>)</w:t>
            </w:r>
            <w:r>
              <w:t xml:space="preserve"> – 2019</w:t>
            </w:r>
          </w:p>
          <w:p w14:paraId="09C5B7DD" w14:textId="7EDF0A08" w:rsidR="008877D4" w:rsidRPr="004E5F37" w:rsidRDefault="004E5F37" w:rsidP="004E5F37">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uscle Study Group Scientific Meeting (MSG) (</w:t>
            </w:r>
            <w:hyperlink r:id="rId25" w:history="1">
              <w:r w:rsidRPr="001A7A16">
                <w:rPr>
                  <w:rStyle w:val="Hyperlink"/>
                </w:rPr>
                <w:t>https://musclestudygroup.org/</w:t>
              </w:r>
            </w:hyperlink>
            <w:r w:rsidRPr="001A7A16">
              <w:t>)</w:t>
            </w:r>
            <w:r>
              <w:t xml:space="preserve"> – 2021</w:t>
            </w:r>
          </w:p>
        </w:tc>
      </w:tr>
      <w:tr w:rsidR="008877D4" w:rsidRPr="001A7A16" w14:paraId="75043AE8"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44C5A731" w14:textId="2CB2F6DF" w:rsidR="008877D4" w:rsidRPr="001A7A16" w:rsidRDefault="00B82A60" w:rsidP="005C5662">
            <w:pPr>
              <w:pStyle w:val="MtATableText"/>
            </w:pPr>
            <w:r w:rsidRPr="00B82A60">
              <w:lastRenderedPageBreak/>
              <w:t>HTA global bodies</w:t>
            </w:r>
          </w:p>
        </w:tc>
        <w:tc>
          <w:tcPr>
            <w:tcW w:w="3487" w:type="pct"/>
          </w:tcPr>
          <w:p w14:paraId="6DABD3A5" w14:textId="74132B48" w:rsidR="008877D4" w:rsidRPr="001A7A16" w:rsidRDefault="00B146E7" w:rsidP="005C5662">
            <w:pPr>
              <w:pStyle w:val="MtATableText"/>
              <w:jc w:val="left"/>
              <w:cnfStyle w:val="000000000000" w:firstRow="0" w:lastRow="0" w:firstColumn="0" w:lastColumn="0" w:oddVBand="0" w:evenVBand="0" w:oddHBand="0" w:evenHBand="0" w:firstRowFirstColumn="0" w:firstRowLastColumn="0" w:lastRowFirstColumn="0" w:lastRowLastColumn="0"/>
            </w:pPr>
            <w:r w:rsidRPr="001A7A16">
              <w:rPr>
                <w:rFonts w:cstheme="minorHAnsi"/>
                <w:szCs w:val="20"/>
              </w:rPr>
              <w:t>International Network of Agencies for Health Technology Assessment</w:t>
            </w:r>
            <w:r w:rsidRPr="001A7A16">
              <w:t xml:space="preserve"> (INAHTA) website (</w:t>
            </w:r>
            <w:hyperlink r:id="rId26" w:history="1">
              <w:r w:rsidRPr="001A7A16">
                <w:rPr>
                  <w:rStyle w:val="Hyperlink"/>
                </w:rPr>
                <w:t>http://www.inahta.org/</w:t>
              </w:r>
            </w:hyperlink>
            <w:r w:rsidRPr="001A7A16">
              <w:t>)</w:t>
            </w:r>
          </w:p>
        </w:tc>
      </w:tr>
      <w:tr w:rsidR="008877D4" w:rsidRPr="001A7A16" w14:paraId="232F2A8F"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3E54D24A" w14:textId="19E228FF" w:rsidR="008877D4" w:rsidRPr="001A7A16" w:rsidRDefault="00CF2E9E" w:rsidP="005C5662">
            <w:pPr>
              <w:pStyle w:val="MtATableText"/>
            </w:pPr>
            <w:r>
              <w:t>Advocacy group websites</w:t>
            </w:r>
          </w:p>
        </w:tc>
        <w:tc>
          <w:tcPr>
            <w:tcW w:w="3487" w:type="pct"/>
          </w:tcPr>
          <w:p w14:paraId="31077BC0" w14:textId="3AE13F98"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Orpha Net (</w:t>
            </w:r>
            <w:hyperlink r:id="rId27" w:history="1">
              <w:r w:rsidR="006D132C" w:rsidRPr="000215A1">
                <w:rPr>
                  <w:rStyle w:val="Hyperlink"/>
                </w:rPr>
                <w:t>https://www.orpha.net/consor/cgi-bin/SupportGroup.php?lng=EN</w:t>
              </w:r>
            </w:hyperlink>
            <w:r w:rsidRPr="001A7A16">
              <w:t xml:space="preserve">) </w:t>
            </w:r>
          </w:p>
          <w:p w14:paraId="07234261" w14:textId="17BA62C6"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EURORDIS (</w:t>
            </w:r>
            <w:hyperlink r:id="rId28" w:history="1">
              <w:r w:rsidR="006D132C" w:rsidRPr="000215A1">
                <w:rPr>
                  <w:rStyle w:val="Hyperlink"/>
                </w:rPr>
                <w:t>https://www.eurordis.org/</w:t>
              </w:r>
            </w:hyperlink>
            <w:r w:rsidRPr="001A7A16">
              <w:t xml:space="preserve">) </w:t>
            </w:r>
          </w:p>
          <w:p w14:paraId="60665041" w14:textId="37464C05"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FM Telethon (</w:t>
            </w:r>
            <w:hyperlink r:id="rId29" w:history="1">
              <w:r w:rsidR="006D132C" w:rsidRPr="000215A1">
                <w:rPr>
                  <w:rStyle w:val="Hyperlink"/>
                </w:rPr>
                <w:t>https://www.myasthenie.fr/</w:t>
              </w:r>
            </w:hyperlink>
            <w:r w:rsidRPr="001A7A16">
              <w:t>)</w:t>
            </w:r>
          </w:p>
          <w:p w14:paraId="5021ABA6" w14:textId="31157097"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MES (</w:t>
            </w:r>
            <w:hyperlink r:id="rId30" w:history="1">
              <w:r w:rsidR="006D132C" w:rsidRPr="000215A1">
                <w:rPr>
                  <w:rStyle w:val="Hyperlink"/>
                </w:rPr>
                <w:t>https://miastenia.ong/</w:t>
              </w:r>
            </w:hyperlink>
            <w:r w:rsidRPr="001A7A16">
              <w:t>)</w:t>
            </w:r>
          </w:p>
          <w:p w14:paraId="36C2D792" w14:textId="56C013DC"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IM (</w:t>
            </w:r>
            <w:hyperlink r:id="rId31" w:history="1">
              <w:r w:rsidR="006D132C" w:rsidRPr="000215A1">
                <w:rPr>
                  <w:rStyle w:val="Hyperlink"/>
                </w:rPr>
                <w:t>https://www.miastenia.it/</w:t>
              </w:r>
            </w:hyperlink>
            <w:r w:rsidRPr="001A7A16">
              <w:t>)</w:t>
            </w:r>
          </w:p>
          <w:p w14:paraId="6BD4D4D4" w14:textId="09B355F3"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ASEM (</w:t>
            </w:r>
            <w:hyperlink r:id="rId32" w:history="1">
              <w:r w:rsidR="006D132C" w:rsidRPr="000215A1">
                <w:rPr>
                  <w:rStyle w:val="Hyperlink"/>
                </w:rPr>
                <w:t>https://www.asem-esp.org/</w:t>
              </w:r>
            </w:hyperlink>
            <w:r w:rsidRPr="001A7A16">
              <w:t>)</w:t>
            </w:r>
          </w:p>
          <w:p w14:paraId="5EF5AC38" w14:textId="16E7AE37"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DGM (</w:t>
            </w:r>
            <w:hyperlink r:id="rId33" w:history="1">
              <w:r w:rsidR="006D132C" w:rsidRPr="000215A1">
                <w:rPr>
                  <w:rStyle w:val="Hyperlink"/>
                </w:rPr>
                <w:t>https://www.dgm.org/</w:t>
              </w:r>
            </w:hyperlink>
            <w:r w:rsidR="006D132C">
              <w:t>)</w:t>
            </w:r>
          </w:p>
          <w:p w14:paraId="11DCCD11" w14:textId="461B0122"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DMG (</w:t>
            </w:r>
            <w:hyperlink r:id="rId34" w:history="1">
              <w:r w:rsidR="006D132C" w:rsidRPr="000215A1">
                <w:rPr>
                  <w:rStyle w:val="Hyperlink"/>
                </w:rPr>
                <w:t>https://dmg-online.de/</w:t>
              </w:r>
            </w:hyperlink>
            <w:r w:rsidRPr="001A7A16">
              <w:t>)</w:t>
            </w:r>
          </w:p>
          <w:p w14:paraId="5EB3CE28" w14:textId="2BA0CFCF"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Les Amis (</w:t>
            </w:r>
            <w:hyperlink r:id="rId35" w:history="1">
              <w:r w:rsidR="006D132C" w:rsidRPr="000215A1">
                <w:rPr>
                  <w:rStyle w:val="Hyperlink"/>
                </w:rPr>
                <w:t>https://www.myasthenie.fr/</w:t>
              </w:r>
            </w:hyperlink>
            <w:r w:rsidRPr="001A7A16">
              <w:t>)</w:t>
            </w:r>
          </w:p>
          <w:p w14:paraId="32F8AB39" w14:textId="09838896"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Liga MG (</w:t>
            </w:r>
            <w:hyperlink r:id="rId36" w:history="1">
              <w:r w:rsidR="006D132C" w:rsidRPr="000215A1">
                <w:rPr>
                  <w:rStyle w:val="Hyperlink"/>
                </w:rPr>
                <w:t>https://www.ligamg.be/</w:t>
              </w:r>
            </w:hyperlink>
            <w:r w:rsidRPr="001A7A16">
              <w:t>)</w:t>
            </w:r>
          </w:p>
          <w:p w14:paraId="08CD899E" w14:textId="17EAB22A"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D UK (</w:t>
            </w:r>
            <w:hyperlink r:id="rId37" w:history="1">
              <w:r w:rsidR="006D132C" w:rsidRPr="000215A1">
                <w:rPr>
                  <w:rStyle w:val="Hyperlink"/>
                </w:rPr>
                <w:t>https://www.musculardystrophyuk.org/</w:t>
              </w:r>
            </w:hyperlink>
            <w:r w:rsidRPr="001A7A16">
              <w:t>)</w:t>
            </w:r>
          </w:p>
          <w:p w14:paraId="5025390E" w14:textId="7FED33E8" w:rsidR="00CF2E9E"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MyAware (</w:t>
            </w:r>
            <w:hyperlink r:id="rId38" w:history="1">
              <w:r w:rsidR="006D132C" w:rsidRPr="000215A1">
                <w:rPr>
                  <w:rStyle w:val="Hyperlink"/>
                </w:rPr>
                <w:t>https://www.myaware.org/</w:t>
              </w:r>
            </w:hyperlink>
            <w:r w:rsidRPr="001A7A16">
              <w:t>)</w:t>
            </w:r>
          </w:p>
          <w:p w14:paraId="57142C09" w14:textId="4705D346" w:rsidR="008877D4" w:rsidRPr="001A7A16" w:rsidRDefault="00CF2E9E" w:rsidP="00CF2E9E">
            <w:pPr>
              <w:pStyle w:val="MtAListBullet1"/>
              <w:numPr>
                <w:ilvl w:val="0"/>
                <w:numId w:val="1"/>
              </w:numPr>
              <w:ind w:left="315"/>
              <w:jc w:val="left"/>
              <w:cnfStyle w:val="000000000000" w:firstRow="0" w:lastRow="0" w:firstColumn="0" w:lastColumn="0" w:oddVBand="0" w:evenVBand="0" w:oddHBand="0" w:evenHBand="0" w:firstRowFirstColumn="0" w:firstRowLastColumn="0" w:lastRowFirstColumn="0" w:lastRowLastColumn="0"/>
            </w:pPr>
            <w:r w:rsidRPr="001A7A16">
              <w:t>Neuro (</w:t>
            </w:r>
            <w:hyperlink r:id="rId39" w:history="1">
              <w:r w:rsidR="006D132C" w:rsidRPr="000215A1">
                <w:rPr>
                  <w:rStyle w:val="Hyperlink"/>
                </w:rPr>
                <w:t>https://www.asem-esp.org/</w:t>
              </w:r>
            </w:hyperlink>
            <w:r w:rsidRPr="001A7A16">
              <w:t>)</w:t>
            </w:r>
          </w:p>
        </w:tc>
      </w:tr>
      <w:tr w:rsidR="00AE7608" w:rsidRPr="001A7A16" w14:paraId="07CBA96C"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789F0FAB" w14:textId="60682022" w:rsidR="00AE7608" w:rsidRDefault="00AE7608" w:rsidP="005C5662">
            <w:pPr>
              <w:pStyle w:val="MtATableText"/>
            </w:pPr>
            <w:r>
              <w:t>U</w:t>
            </w:r>
            <w:r w:rsidRPr="00AE7608">
              <w:t>tility database</w:t>
            </w:r>
            <w:r w:rsidR="00254085">
              <w:t>s</w:t>
            </w:r>
          </w:p>
        </w:tc>
        <w:tc>
          <w:tcPr>
            <w:tcW w:w="3487" w:type="pct"/>
          </w:tcPr>
          <w:p w14:paraId="09291307" w14:textId="22BFE033" w:rsidR="00AE7608" w:rsidRPr="001A7A16" w:rsidRDefault="00AE7608" w:rsidP="00AE7608">
            <w:pPr>
              <w:pStyle w:val="MtATableText"/>
              <w:jc w:val="left"/>
              <w:cnfStyle w:val="000000000000" w:firstRow="0" w:lastRow="0" w:firstColumn="0" w:lastColumn="0" w:oddVBand="0" w:evenVBand="0" w:oddHBand="0" w:evenHBand="0" w:firstRowFirstColumn="0" w:firstRowLastColumn="0" w:lastRowFirstColumn="0" w:lastRowLastColumn="0"/>
            </w:pPr>
            <w:r w:rsidRPr="00AE7608">
              <w:rPr>
                <w:rFonts w:cstheme="minorHAnsi"/>
                <w:szCs w:val="20"/>
              </w:rPr>
              <w:t>University</w:t>
            </w:r>
            <w:r w:rsidRPr="00AE7608">
              <w:t xml:space="preserve"> of Sheffield ScHARRHUD</w:t>
            </w:r>
            <w:r>
              <w:t xml:space="preserve"> (</w:t>
            </w:r>
            <w:hyperlink r:id="rId40" w:history="1">
              <w:r w:rsidRPr="00734A76">
                <w:rPr>
                  <w:rStyle w:val="Hyperlink"/>
                </w:rPr>
                <w:t>http://www.scharrhud.org/</w:t>
              </w:r>
            </w:hyperlink>
            <w:r>
              <w:t xml:space="preserve">) </w:t>
            </w:r>
          </w:p>
        </w:tc>
      </w:tr>
      <w:tr w:rsidR="00575220" w:rsidRPr="001A7A16" w14:paraId="2C705FE9" w14:textId="77777777" w:rsidTr="008877D4">
        <w:tc>
          <w:tcPr>
            <w:cnfStyle w:val="001000000000" w:firstRow="0" w:lastRow="0" w:firstColumn="1" w:lastColumn="0" w:oddVBand="0" w:evenVBand="0" w:oddHBand="0" w:evenHBand="0" w:firstRowFirstColumn="0" w:firstRowLastColumn="0" w:lastRowFirstColumn="0" w:lastRowLastColumn="0"/>
            <w:tcW w:w="1513" w:type="pct"/>
          </w:tcPr>
          <w:p w14:paraId="59642D05" w14:textId="26A5618C" w:rsidR="00575220" w:rsidRDefault="00575220" w:rsidP="005C5662">
            <w:pPr>
              <w:pStyle w:val="MtATableText"/>
            </w:pPr>
            <w:r>
              <w:t>Google Scholar</w:t>
            </w:r>
          </w:p>
        </w:tc>
        <w:tc>
          <w:tcPr>
            <w:tcW w:w="3487" w:type="pct"/>
          </w:tcPr>
          <w:p w14:paraId="731FF7BF" w14:textId="6428E888" w:rsidR="00575220" w:rsidRPr="00AE7608" w:rsidRDefault="002F066D" w:rsidP="002F066D">
            <w:pPr>
              <w:pStyle w:val="MtATableText"/>
              <w:jc w:val="left"/>
              <w:cnfStyle w:val="000000000000" w:firstRow="0" w:lastRow="0" w:firstColumn="0" w:lastColumn="0" w:oddVBand="0" w:evenVBand="0" w:oddHBand="0" w:evenHBand="0" w:firstRowFirstColumn="0" w:firstRowLastColumn="0" w:lastRowFirstColumn="0" w:lastRowLastColumn="0"/>
              <w:rPr>
                <w:rFonts w:cstheme="minorHAnsi"/>
                <w:szCs w:val="20"/>
              </w:rPr>
            </w:pPr>
            <w:r>
              <w:rPr>
                <w:rFonts w:cstheme="minorHAnsi"/>
                <w:szCs w:val="20"/>
              </w:rPr>
              <w:t>NA</w:t>
            </w:r>
          </w:p>
        </w:tc>
      </w:tr>
    </w:tbl>
    <w:p w14:paraId="0BFEEA27" w14:textId="3EAAC932" w:rsidR="00BF3949" w:rsidRPr="00BF3949" w:rsidRDefault="00BF3949" w:rsidP="00BF3949">
      <w:pPr>
        <w:sectPr w:rsidR="00BF3949" w:rsidRPr="00BF3949" w:rsidSect="0073088E">
          <w:footerReference w:type="default" r:id="rId41"/>
          <w:footerReference w:type="first" r:id="rId42"/>
          <w:pgSz w:w="12240" w:h="15840"/>
          <w:pgMar w:top="1440" w:right="1440" w:bottom="1440" w:left="1440" w:header="720" w:footer="720" w:gutter="0"/>
          <w:pgNumType w:start="1"/>
          <w:cols w:space="720"/>
          <w:titlePg/>
          <w:docGrid w:linePitch="326"/>
        </w:sectPr>
      </w:pPr>
    </w:p>
    <w:p w14:paraId="12DFADF3" w14:textId="722F7CC4" w:rsidR="0076547D" w:rsidRPr="001A7A16" w:rsidRDefault="001C0983" w:rsidP="00BF3949">
      <w:pPr>
        <w:pStyle w:val="MtAHeading1"/>
      </w:pPr>
      <w:r w:rsidRPr="007D6DAC">
        <w:lastRenderedPageBreak/>
        <w:t>Suppl</w:t>
      </w:r>
      <w:r>
        <w:t>ementary</w:t>
      </w:r>
      <w:r w:rsidRPr="007D6DAC">
        <w:t xml:space="preserve"> </w:t>
      </w:r>
      <w:r w:rsidR="00BF3949">
        <w:t xml:space="preserve">Table </w:t>
      </w:r>
      <w:r w:rsidR="00D76B99">
        <w:fldChar w:fldCharType="begin"/>
      </w:r>
      <w:r w:rsidR="00D76B99">
        <w:instrText xml:space="preserve"> SEQ Table \* ARABIC </w:instrText>
      </w:r>
      <w:r w:rsidR="00D76B99">
        <w:fldChar w:fldCharType="separate"/>
      </w:r>
      <w:r w:rsidR="00BF3949">
        <w:rPr>
          <w:noProof/>
        </w:rPr>
        <w:t>3</w:t>
      </w:r>
      <w:r w:rsidR="00D76B99">
        <w:rPr>
          <w:noProof/>
        </w:rPr>
        <w:fldChar w:fldCharType="end"/>
      </w:r>
      <w:r w:rsidR="00B0738F" w:rsidRPr="007D6DAC">
        <w:t>:</w:t>
      </w:r>
      <w:bookmarkStart w:id="2" w:name="_Toc129257624"/>
      <w:r w:rsidR="0076547D" w:rsidRPr="001A7A16">
        <w:t xml:space="preserve"> Summary </w:t>
      </w:r>
      <w:r w:rsidR="00C25F40">
        <w:t xml:space="preserve">and definitions </w:t>
      </w:r>
      <w:r w:rsidR="0076547D" w:rsidRPr="001A7A16">
        <w:t xml:space="preserve">of </w:t>
      </w:r>
      <w:r w:rsidR="00BB519F">
        <w:t xml:space="preserve">PROMs </w:t>
      </w:r>
      <w:r w:rsidR="004B3696">
        <w:t>used</w:t>
      </w:r>
      <w:r w:rsidR="00BB519F">
        <w:t xml:space="preserve"> in</w:t>
      </w:r>
      <w:r w:rsidR="00C25F40">
        <w:t xml:space="preserve"> the</w:t>
      </w:r>
      <w:r w:rsidR="00BB519F">
        <w:t xml:space="preserve"> studies included in the systematic review</w:t>
      </w:r>
      <w:bookmarkEnd w:id="2"/>
    </w:p>
    <w:tbl>
      <w:tblPr>
        <w:tblStyle w:val="MtATable"/>
        <w:tblW w:w="5000" w:type="pct"/>
        <w:tblLook w:val="04A0" w:firstRow="1" w:lastRow="0" w:firstColumn="1" w:lastColumn="0" w:noHBand="0" w:noVBand="1"/>
      </w:tblPr>
      <w:tblGrid>
        <w:gridCol w:w="1838"/>
        <w:gridCol w:w="5528"/>
        <w:gridCol w:w="1418"/>
        <w:gridCol w:w="1417"/>
        <w:gridCol w:w="2749"/>
      </w:tblGrid>
      <w:tr w:rsidR="00274BEA" w:rsidRPr="001A7A16" w14:paraId="4A5BE128" w14:textId="77777777" w:rsidTr="0057236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A210597" w14:textId="3C62F7E4" w:rsidR="0076547D" w:rsidRPr="001A7A16" w:rsidRDefault="0076547D" w:rsidP="00551496">
            <w:pPr>
              <w:pStyle w:val="MtATableText"/>
              <w:jc w:val="center"/>
            </w:pPr>
            <w:r w:rsidRPr="001A7A16">
              <w:t>PRO</w:t>
            </w:r>
            <w:r w:rsidR="008F4C72">
              <w:t>M</w:t>
            </w:r>
          </w:p>
        </w:tc>
        <w:tc>
          <w:tcPr>
            <w:tcW w:w="5528" w:type="dxa"/>
            <w:vAlign w:val="center"/>
          </w:tcPr>
          <w:p w14:paraId="4FE0422E" w14:textId="77777777" w:rsidR="0076547D" w:rsidRPr="001A7A16" w:rsidRDefault="0076547D" w:rsidP="00551496">
            <w:pPr>
              <w:pStyle w:val="MtATableText"/>
              <w:cnfStyle w:val="100000000000" w:firstRow="1" w:lastRow="0" w:firstColumn="0" w:lastColumn="0" w:oddVBand="0" w:evenVBand="0" w:oddHBand="0" w:evenHBand="0" w:firstRowFirstColumn="0" w:firstRowLastColumn="0" w:lastRowFirstColumn="0" w:lastRowLastColumn="0"/>
            </w:pPr>
            <w:r w:rsidRPr="001A7A16">
              <w:t>Description of scale</w:t>
            </w:r>
          </w:p>
        </w:tc>
        <w:tc>
          <w:tcPr>
            <w:tcW w:w="1418" w:type="dxa"/>
            <w:vAlign w:val="center"/>
          </w:tcPr>
          <w:p w14:paraId="6957ADC2" w14:textId="77777777" w:rsidR="0076547D" w:rsidRPr="001A7A16" w:rsidRDefault="0076547D" w:rsidP="00551496">
            <w:pPr>
              <w:pStyle w:val="MtATableText"/>
              <w:cnfStyle w:val="100000000000" w:firstRow="1" w:lastRow="0" w:firstColumn="0" w:lastColumn="0" w:oddVBand="0" w:evenVBand="0" w:oddHBand="0" w:evenHBand="0" w:firstRowFirstColumn="0" w:firstRowLastColumn="0" w:lastRowFirstColumn="0" w:lastRowLastColumn="0"/>
            </w:pPr>
            <w:r w:rsidRPr="001A7A16">
              <w:t>Scale range</w:t>
            </w:r>
          </w:p>
        </w:tc>
        <w:tc>
          <w:tcPr>
            <w:tcW w:w="1417" w:type="dxa"/>
            <w:vAlign w:val="center"/>
          </w:tcPr>
          <w:p w14:paraId="63B1DD84" w14:textId="77777777" w:rsidR="0076547D" w:rsidRPr="001A7A16" w:rsidRDefault="0076547D" w:rsidP="00551496">
            <w:pPr>
              <w:pStyle w:val="MtATableText"/>
              <w:cnfStyle w:val="100000000000" w:firstRow="1" w:lastRow="0" w:firstColumn="0" w:lastColumn="0" w:oddVBand="0" w:evenVBand="0" w:oddHBand="0" w:evenHBand="0" w:firstRowFirstColumn="0" w:firstRowLastColumn="0" w:lastRowFirstColumn="0" w:lastRowLastColumn="0"/>
            </w:pPr>
            <w:r w:rsidRPr="001A7A16">
              <w:t>High score = high QoL</w:t>
            </w:r>
          </w:p>
        </w:tc>
        <w:tc>
          <w:tcPr>
            <w:tcW w:w="2749" w:type="dxa"/>
            <w:vAlign w:val="center"/>
          </w:tcPr>
          <w:p w14:paraId="398BFC53" w14:textId="77777777" w:rsidR="0076547D" w:rsidRPr="001A7A16" w:rsidRDefault="0076547D" w:rsidP="00551496">
            <w:pPr>
              <w:pStyle w:val="MtATableText"/>
              <w:cnfStyle w:val="100000000000" w:firstRow="1" w:lastRow="0" w:firstColumn="0" w:lastColumn="0" w:oddVBand="0" w:evenVBand="0" w:oddHBand="0" w:evenHBand="0" w:firstRowFirstColumn="0" w:firstRowLastColumn="0" w:lastRowFirstColumn="0" w:lastRowLastColumn="0"/>
            </w:pPr>
            <w:r w:rsidRPr="001A7A16">
              <w:t>Number of studies (references)</w:t>
            </w:r>
          </w:p>
        </w:tc>
      </w:tr>
      <w:tr w:rsidR="0076547D" w:rsidRPr="001A7A16" w14:paraId="5269B903" w14:textId="77777777" w:rsidTr="008F4C72">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41D98FAD" w14:textId="7337BD38" w:rsidR="0076547D" w:rsidRPr="001A7A16" w:rsidRDefault="0076547D" w:rsidP="00551496">
            <w:pPr>
              <w:pStyle w:val="MtATableText"/>
              <w:rPr>
                <w:b/>
              </w:rPr>
            </w:pPr>
            <w:r w:rsidRPr="001A7A16">
              <w:rPr>
                <w:b/>
              </w:rPr>
              <w:t>General PRO</w:t>
            </w:r>
            <w:r w:rsidR="008F4C72">
              <w:rPr>
                <w:b/>
              </w:rPr>
              <w:t>M</w:t>
            </w:r>
            <w:r w:rsidRPr="001A7A16">
              <w:rPr>
                <w:b/>
              </w:rPr>
              <w:t>s</w:t>
            </w:r>
          </w:p>
        </w:tc>
      </w:tr>
      <w:tr w:rsidR="0049714C" w:rsidRPr="001A7A16" w14:paraId="2444DB8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E0BA1FD" w14:textId="77777777" w:rsidR="0049714C" w:rsidRPr="008B5342" w:rsidRDefault="0049714C" w:rsidP="00551496">
            <w:pPr>
              <w:pStyle w:val="MtATableText"/>
              <w:jc w:val="center"/>
              <w:rPr>
                <w:b/>
              </w:rPr>
            </w:pPr>
            <w:r w:rsidRPr="008B5342">
              <w:rPr>
                <w:b/>
              </w:rPr>
              <w:t>SF-36</w:t>
            </w:r>
          </w:p>
        </w:tc>
        <w:tc>
          <w:tcPr>
            <w:tcW w:w="5528" w:type="dxa"/>
            <w:shd w:val="clear" w:color="auto" w:fill="auto"/>
            <w:vAlign w:val="center"/>
          </w:tcPr>
          <w:p w14:paraId="6F521763" w14:textId="77777777" w:rsidR="0049714C" w:rsidRPr="008B5342"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8B5342">
              <w:rPr>
                <w:bCs/>
              </w:rPr>
              <w:t>A 36-item tool covering 8 health domains: physical functioning, social functioning, physical role, emotional role, vitality, body pain, mental health, and general health perception. Scored on varying scales by item (score: NA)</w:t>
            </w:r>
          </w:p>
        </w:tc>
        <w:tc>
          <w:tcPr>
            <w:tcW w:w="1418" w:type="dxa"/>
            <w:shd w:val="clear" w:color="auto" w:fill="auto"/>
            <w:vAlign w:val="center"/>
          </w:tcPr>
          <w:p w14:paraId="3B581ECF" w14:textId="77777777" w:rsidR="0049714C" w:rsidRPr="008B5342"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8B5342">
              <w:t>0-100 (per domain)</w:t>
            </w:r>
          </w:p>
        </w:tc>
        <w:tc>
          <w:tcPr>
            <w:tcW w:w="1417" w:type="dxa"/>
            <w:shd w:val="clear" w:color="auto" w:fill="auto"/>
            <w:vAlign w:val="center"/>
          </w:tcPr>
          <w:p w14:paraId="3EA2D021" w14:textId="77777777" w:rsidR="0049714C" w:rsidRPr="008B5342"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8B5342">
              <w:rPr>
                <w:rFonts w:ascii="Wingdings" w:eastAsia="Wingdings" w:hAnsi="Wingdings" w:cs="Wingdings"/>
                <w:color w:val="00B050"/>
                <w:sz w:val="36"/>
                <w:szCs w:val="38"/>
              </w:rPr>
              <w:t>ü</w:t>
            </w:r>
          </w:p>
        </w:tc>
        <w:tc>
          <w:tcPr>
            <w:tcW w:w="2749" w:type="dxa"/>
            <w:shd w:val="clear" w:color="auto" w:fill="auto"/>
            <w:vAlign w:val="center"/>
          </w:tcPr>
          <w:p w14:paraId="07174F2B" w14:textId="48B6888F" w:rsidR="0049714C" w:rsidRPr="008B5342"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8B5342">
              <w:rPr>
                <w:b/>
                <w:bCs/>
              </w:rPr>
              <w:t>9 studies</w:t>
            </w:r>
            <w:r w:rsidRPr="008B5342">
              <w:t xml:space="preserve"> </w:t>
            </w:r>
            <w:r w:rsidRPr="008B5342">
              <w:fldChar w:fldCharType="begin">
                <w:fldData xml:space="preserve">PEVuZE5vdGU+PENpdGU+PEF1dGhvcj5BbWJyb2dpPC9BdXRob3I+PFllYXI+MjAxMjwvWWVhcj48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</w:fldData>
              </w:fldChar>
            </w:r>
            <w:r w:rsidR="00C26408">
              <w:instrText xml:space="preserve"> ADDIN EN.CITE </w:instrText>
            </w:r>
            <w:r w:rsidR="00C26408">
              <w:fldChar w:fldCharType="begin">
                <w:fldData xml:space="preserve">PEVuZE5vdGU+PENpdGU+PEF1dGhvcj5BbWJyb2dpPC9BdXRob3I+PFllYXI+MjAxMjwvWWVhcj48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</w:fldData>
              </w:fldChar>
            </w:r>
            <w:r w:rsidR="00C26408">
              <w:instrText xml:space="preserve"> ADDIN EN.CITE.DATA </w:instrText>
            </w:r>
            <w:r w:rsidR="00C26408">
              <w:fldChar w:fldCharType="end"/>
            </w:r>
            <w:r w:rsidRPr="008B5342">
              <w:fldChar w:fldCharType="separate"/>
            </w:r>
            <w:r w:rsidR="00C26408">
              <w:rPr>
                <w:noProof/>
              </w:rPr>
              <w:t>(1-9)</w:t>
            </w:r>
            <w:r w:rsidRPr="008B5342">
              <w:fldChar w:fldCharType="end"/>
            </w:r>
          </w:p>
        </w:tc>
      </w:tr>
      <w:tr w:rsidR="0049714C" w:rsidRPr="00EA5696" w14:paraId="4181191F"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3EA7463" w14:textId="77777777" w:rsidR="0049714C" w:rsidRPr="00EA5696" w:rsidRDefault="0049714C" w:rsidP="00551496">
            <w:pPr>
              <w:pStyle w:val="MtATableText"/>
              <w:jc w:val="center"/>
              <w:rPr>
                <w:b/>
              </w:rPr>
            </w:pPr>
            <w:r w:rsidRPr="00EA5696">
              <w:rPr>
                <w:b/>
              </w:rPr>
              <w:t>EQ-5D</w:t>
            </w:r>
          </w:p>
        </w:tc>
        <w:tc>
          <w:tcPr>
            <w:tcW w:w="5528" w:type="dxa"/>
            <w:shd w:val="clear" w:color="auto" w:fill="auto"/>
            <w:vAlign w:val="center"/>
          </w:tcPr>
          <w:p w14:paraId="347FECD5" w14:textId="77777777" w:rsidR="0049714C" w:rsidRPr="00EA5696"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A generic classification system for measuring health-related QoL, compromising the five dimensions each with three questions; mobility, self-care, usual activities, pain/discomfort, and depression/anxiety</w:t>
            </w:r>
          </w:p>
        </w:tc>
        <w:tc>
          <w:tcPr>
            <w:tcW w:w="1418" w:type="dxa"/>
            <w:shd w:val="clear" w:color="auto" w:fill="auto"/>
            <w:vAlign w:val="center"/>
          </w:tcPr>
          <w:p w14:paraId="2AAD6C51"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color w:val="00B050"/>
              </w:rPr>
            </w:pPr>
            <w:r w:rsidRPr="00EA5696">
              <w:rPr>
                <w:color w:val="auto"/>
              </w:rPr>
              <w:t>0-1</w:t>
            </w:r>
          </w:p>
        </w:tc>
        <w:tc>
          <w:tcPr>
            <w:tcW w:w="1417" w:type="dxa"/>
            <w:shd w:val="clear" w:color="auto" w:fill="auto"/>
            <w:vAlign w:val="center"/>
          </w:tcPr>
          <w:p w14:paraId="5A211719"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00B050"/>
                <w:sz w:val="36"/>
                <w:szCs w:val="38"/>
              </w:rPr>
              <w:t>ü</w:t>
            </w:r>
          </w:p>
        </w:tc>
        <w:tc>
          <w:tcPr>
            <w:tcW w:w="2749" w:type="dxa"/>
            <w:shd w:val="clear" w:color="auto" w:fill="auto"/>
            <w:vAlign w:val="center"/>
          </w:tcPr>
          <w:p w14:paraId="427FF259" w14:textId="3112B9D4"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EA5696">
              <w:rPr>
                <w:b/>
                <w:bCs/>
              </w:rPr>
              <w:t>3 studies</w:t>
            </w:r>
            <w:r w:rsidRPr="00EA5696">
              <w:t xml:space="preserve"> </w:t>
            </w:r>
            <w:r w:rsidRPr="00EA5696">
              <w:fldChar w:fldCharType="begin">
                <w:fldData xml:space="preserve">PEVuZE5vdGU+PENpdGU+PEF1dGhvcj5BbmRlcnNlbjwvQXV0aG9yPjxZZWFyPjIwMjE8L1llYXI+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</w:fldData>
              </w:fldChar>
            </w:r>
            <w:r w:rsidR="00C26408">
              <w:instrText xml:space="preserve"> ADDIN EN.CITE </w:instrText>
            </w:r>
            <w:r w:rsidR="00C26408">
              <w:fldChar w:fldCharType="begin">
                <w:fldData xml:space="preserve">PEVuZE5vdGU+PENpdGU+PEF1dGhvcj5BbmRlcnNlbjwvQXV0aG9yPjxZZWFyPjIwMjE8L1llYXI+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</w:fldData>
              </w:fldChar>
            </w:r>
            <w:r w:rsidR="00C26408">
              <w:instrText xml:space="preserve"> ADDIN EN.CITE.DATA </w:instrText>
            </w:r>
            <w:r w:rsidR="00C26408">
              <w:fldChar w:fldCharType="end"/>
            </w:r>
            <w:r w:rsidRPr="00EA5696">
              <w:fldChar w:fldCharType="separate"/>
            </w:r>
            <w:r w:rsidR="00C26408">
              <w:rPr>
                <w:noProof/>
              </w:rPr>
              <w:t>(10-12)</w:t>
            </w:r>
            <w:r w:rsidRPr="00EA5696">
              <w:fldChar w:fldCharType="end"/>
            </w:r>
          </w:p>
        </w:tc>
      </w:tr>
      <w:tr w:rsidR="0049714C" w:rsidRPr="00EA5696" w14:paraId="0AF5302B"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834026F" w14:textId="77777777" w:rsidR="0049714C" w:rsidRPr="00EA5696" w:rsidRDefault="0049714C" w:rsidP="00551496">
            <w:pPr>
              <w:pStyle w:val="MtATableText"/>
              <w:jc w:val="center"/>
              <w:rPr>
                <w:b/>
              </w:rPr>
            </w:pPr>
            <w:r w:rsidRPr="00EA5696">
              <w:rPr>
                <w:b/>
              </w:rPr>
              <w:t>EORTC QLQ</w:t>
            </w:r>
          </w:p>
        </w:tc>
        <w:tc>
          <w:tcPr>
            <w:tcW w:w="5528" w:type="dxa"/>
            <w:shd w:val="clear" w:color="auto" w:fill="auto"/>
            <w:vAlign w:val="center"/>
          </w:tcPr>
          <w:p w14:paraId="2E4E38A3" w14:textId="77777777" w:rsidR="0049714C" w:rsidRPr="00EA5696"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A core of 30 generally applicable, unspecific items scored on a 4-point scale; a functional domain (items 1-5), a working ability domain (items 6 and 7), a general symptom domain (items 8-19), scales on cognitive (items 20 and 25), emotional (items 21-24), and social (items 26 and 27) functioning, a financial strain domain (item 28) and a global QoL domain (items 29 and 30)</w:t>
            </w:r>
          </w:p>
        </w:tc>
        <w:tc>
          <w:tcPr>
            <w:tcW w:w="1418" w:type="dxa"/>
            <w:shd w:val="clear" w:color="auto" w:fill="auto"/>
            <w:vAlign w:val="center"/>
          </w:tcPr>
          <w:p w14:paraId="09DF96AA"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color w:val="00B050"/>
              </w:rPr>
            </w:pPr>
            <w:r w:rsidRPr="00EA5696">
              <w:rPr>
                <w:color w:val="auto"/>
              </w:rPr>
              <w:t xml:space="preserve">0-100 </w:t>
            </w:r>
            <w:r w:rsidRPr="00EA5696">
              <w:t>(per domain)</w:t>
            </w:r>
          </w:p>
        </w:tc>
        <w:tc>
          <w:tcPr>
            <w:tcW w:w="1417" w:type="dxa"/>
            <w:shd w:val="clear" w:color="auto" w:fill="auto"/>
            <w:vAlign w:val="center"/>
          </w:tcPr>
          <w:p w14:paraId="61A3BC3E"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00B050"/>
                <w:sz w:val="36"/>
                <w:szCs w:val="38"/>
              </w:rPr>
              <w:t>ü</w:t>
            </w:r>
          </w:p>
        </w:tc>
        <w:tc>
          <w:tcPr>
            <w:tcW w:w="2749" w:type="dxa"/>
            <w:shd w:val="clear" w:color="auto" w:fill="auto"/>
            <w:vAlign w:val="center"/>
          </w:tcPr>
          <w:p w14:paraId="6179711C" w14:textId="1D099244"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2 studies </w:t>
            </w:r>
            <w:r w:rsidRPr="00EA5696">
              <w:rPr>
                <w:bCs/>
              </w:rPr>
              <w:fldChar w:fldCharType="begin">
                <w:fldData xml:space="preserve">PEVuZE5vdGU+PENpdGU+PEF1dGhvcj5CYWNobWFubjwvQXV0aG9yPjxZZWFyPjIwMDg8L1llYXI+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</w:fldData>
              </w:fldChar>
            </w:r>
            <w:r w:rsidR="00C26408">
              <w:rPr>
                <w:bCs/>
              </w:rPr>
              <w:instrText xml:space="preserve"> ADDIN EN.CITE </w:instrText>
            </w:r>
            <w:r w:rsidR="00C26408">
              <w:rPr>
                <w:bCs/>
              </w:rPr>
              <w:fldChar w:fldCharType="begin">
                <w:fldData xml:space="preserve">PEVuZE5vdGU+PENpdGU+PEF1dGhvcj5CYWNobWFubjwvQXV0aG9yPjxZZWFyPjIwMDg8L1llYXI+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</w:fldData>
              </w:fldChar>
            </w:r>
            <w:r w:rsidR="00C26408">
              <w:rPr>
                <w:bCs/>
              </w:rPr>
              <w:instrText xml:space="preserve"> ADDIN EN.CITE.DATA </w:instrText>
            </w:r>
            <w:r w:rsidR="00C26408">
              <w:rPr>
                <w:bCs/>
              </w:rPr>
            </w:r>
            <w:r w:rsidR="00C26408">
              <w:rPr>
                <w:bCs/>
              </w:rPr>
              <w:fldChar w:fldCharType="end"/>
            </w:r>
            <w:r w:rsidRPr="00EA5696">
              <w:rPr>
                <w:bCs/>
              </w:rPr>
              <w:fldChar w:fldCharType="separate"/>
            </w:r>
            <w:r w:rsidR="00C26408">
              <w:rPr>
                <w:bCs/>
                <w:noProof/>
              </w:rPr>
              <w:t>(13, 14)</w:t>
            </w:r>
            <w:r w:rsidRPr="00EA5696">
              <w:rPr>
                <w:bCs/>
              </w:rPr>
              <w:fldChar w:fldCharType="end"/>
            </w:r>
          </w:p>
        </w:tc>
      </w:tr>
      <w:tr w:rsidR="0049714C" w:rsidRPr="00EA5696" w14:paraId="58B6CBA2"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7560B02A" w14:textId="77777777" w:rsidR="0049714C" w:rsidRPr="00EA5696" w:rsidRDefault="0049714C" w:rsidP="008F4C72">
            <w:pPr>
              <w:pStyle w:val="MtATableText"/>
              <w:jc w:val="center"/>
              <w:rPr>
                <w:b/>
              </w:rPr>
            </w:pPr>
            <w:r w:rsidRPr="00EA5696">
              <w:rPr>
                <w:b/>
              </w:rPr>
              <w:t>MSPSS</w:t>
            </w:r>
          </w:p>
        </w:tc>
        <w:tc>
          <w:tcPr>
            <w:tcW w:w="5528" w:type="dxa"/>
            <w:vAlign w:val="center"/>
          </w:tcPr>
          <w:p w14:paraId="195323C9" w14:textId="77777777" w:rsidR="0049714C" w:rsidRPr="00EA5696"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t xml:space="preserve">A 12-item </w:t>
            </w:r>
            <w:r w:rsidRPr="00EA5696">
              <w:rPr>
                <w:bCs/>
              </w:rPr>
              <w:t xml:space="preserve">tool </w:t>
            </w:r>
            <w:r w:rsidRPr="00EA5696">
              <w:t>to determine social support including three different types of support (support by partner, friends, and family members) scored on a seven-point scale (score: 1-7)</w:t>
            </w:r>
          </w:p>
        </w:tc>
        <w:tc>
          <w:tcPr>
            <w:tcW w:w="1418" w:type="dxa"/>
            <w:shd w:val="clear" w:color="auto" w:fill="auto"/>
            <w:vAlign w:val="center"/>
          </w:tcPr>
          <w:p w14:paraId="2590987C" w14:textId="77777777" w:rsidR="0049714C" w:rsidRPr="00EA5696" w:rsidRDefault="0049714C" w:rsidP="008F4C72">
            <w:pPr>
              <w:pStyle w:val="MtATableText"/>
              <w:cnfStyle w:val="000000000000" w:firstRow="0" w:lastRow="0" w:firstColumn="0" w:lastColumn="0" w:oddVBand="0" w:evenVBand="0" w:oddHBand="0" w:evenHBand="0" w:firstRowFirstColumn="0" w:firstRowLastColumn="0" w:lastRowFirstColumn="0" w:lastRowLastColumn="0"/>
            </w:pPr>
            <w:r w:rsidRPr="00EA5696">
              <w:t>12-84</w:t>
            </w:r>
          </w:p>
        </w:tc>
        <w:tc>
          <w:tcPr>
            <w:tcW w:w="1417" w:type="dxa"/>
            <w:vAlign w:val="center"/>
          </w:tcPr>
          <w:p w14:paraId="373684F2" w14:textId="77777777" w:rsidR="0049714C" w:rsidRPr="00EA5696" w:rsidRDefault="0049714C" w:rsidP="008F4C72">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B050"/>
                <w:sz w:val="36"/>
                <w:szCs w:val="38"/>
              </w:rPr>
            </w:pPr>
            <w:r w:rsidRPr="00EA5696">
              <w:rPr>
                <w:rFonts w:ascii="Wingdings" w:eastAsia="Wingdings" w:hAnsi="Wingdings" w:cs="Wingdings"/>
                <w:color w:val="00B050"/>
                <w:sz w:val="36"/>
                <w:szCs w:val="38"/>
              </w:rPr>
              <w:t>ü</w:t>
            </w:r>
          </w:p>
        </w:tc>
        <w:tc>
          <w:tcPr>
            <w:tcW w:w="2749" w:type="dxa"/>
            <w:vAlign w:val="center"/>
          </w:tcPr>
          <w:p w14:paraId="4196FEB9" w14:textId="0EB7772D" w:rsidR="0049714C" w:rsidRPr="00EA5696" w:rsidRDefault="0049714C" w:rsidP="008F4C72">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2 studies </w:t>
            </w:r>
            <w:r w:rsidRPr="00EA5696">
              <w:fldChar w:fldCharType="begin">
                <w:fldData xml:space="preserve">PEVuZE5vdGU+PENpdGU+PEF1dGhvcj5Lb3RhbjwvQXV0aG9yPjxZZWFyPjIwMTY8L1llYXI+PFJl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</w:fldData>
              </w:fldChar>
            </w:r>
            <w:r w:rsidR="00C26408">
              <w:instrText xml:space="preserve"> ADDIN EN.CITE </w:instrText>
            </w:r>
            <w:r w:rsidR="00C26408">
              <w:fldChar w:fldCharType="begin">
                <w:fldData xml:space="preserve">PEVuZE5vdGU+PENpdGU+PEF1dGhvcj5Lb3RhbjwvQXV0aG9yPjxZZWFyPjIwMTY8L1llYXI+PFJl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</w:fldData>
              </w:fldChar>
            </w:r>
            <w:r w:rsidR="00C26408">
              <w:instrText xml:space="preserve"> ADDIN EN.CITE.DATA </w:instrText>
            </w:r>
            <w:r w:rsidR="00C26408">
              <w:fldChar w:fldCharType="end"/>
            </w:r>
            <w:r w:rsidRPr="00EA5696">
              <w:fldChar w:fldCharType="separate"/>
            </w:r>
            <w:r w:rsidR="00C26408">
              <w:rPr>
                <w:noProof/>
              </w:rPr>
              <w:t>(4, 6)</w:t>
            </w:r>
            <w:r w:rsidRPr="00EA5696">
              <w:fldChar w:fldCharType="end"/>
            </w:r>
          </w:p>
        </w:tc>
      </w:tr>
      <w:tr w:rsidR="0049714C" w:rsidRPr="001A7A16" w14:paraId="02853CFA"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2BDDAADC" w14:textId="77777777" w:rsidR="0049714C" w:rsidRPr="00EA5696" w:rsidRDefault="0049714C" w:rsidP="00551496">
            <w:pPr>
              <w:pStyle w:val="MtATableText"/>
              <w:jc w:val="center"/>
              <w:rPr>
                <w:b/>
              </w:rPr>
            </w:pPr>
            <w:r w:rsidRPr="00EA5696">
              <w:rPr>
                <w:b/>
              </w:rPr>
              <w:t>10-point VAS</w:t>
            </w:r>
          </w:p>
        </w:tc>
        <w:tc>
          <w:tcPr>
            <w:tcW w:w="5528" w:type="dxa"/>
            <w:vAlign w:val="center"/>
          </w:tcPr>
          <w:p w14:paraId="71F089A5" w14:textId="77777777" w:rsidR="0049714C" w:rsidRPr="00EA5696"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A 10-point scale of self-perceived level of physical and cognitive performance before and after testing</w:t>
            </w:r>
          </w:p>
        </w:tc>
        <w:tc>
          <w:tcPr>
            <w:tcW w:w="1418" w:type="dxa"/>
            <w:shd w:val="clear" w:color="auto" w:fill="auto"/>
            <w:vAlign w:val="center"/>
          </w:tcPr>
          <w:p w14:paraId="33DD62F9"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EA5696">
              <w:t>0-10</w:t>
            </w:r>
          </w:p>
        </w:tc>
        <w:tc>
          <w:tcPr>
            <w:tcW w:w="1417" w:type="dxa"/>
            <w:vAlign w:val="center"/>
          </w:tcPr>
          <w:p w14:paraId="4F2AB0D0" w14:textId="7777777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00B050"/>
                <w:sz w:val="36"/>
                <w:szCs w:val="38"/>
              </w:rPr>
              <w:t>ü</w:t>
            </w:r>
          </w:p>
        </w:tc>
        <w:tc>
          <w:tcPr>
            <w:tcW w:w="2749" w:type="dxa"/>
            <w:vAlign w:val="center"/>
          </w:tcPr>
          <w:p w14:paraId="33CE0AE8" w14:textId="4C950297" w:rsidR="0049714C" w:rsidRPr="00EA5696"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rsidRPr="00EA5696">
              <w:fldChar w:fldCharType="separate"/>
            </w:r>
            <w:r w:rsidR="00C26408">
              <w:rPr>
                <w:noProof/>
              </w:rPr>
              <w:t>(15, 16)</w:t>
            </w:r>
            <w:r w:rsidRPr="00EA5696">
              <w:fldChar w:fldCharType="end"/>
            </w:r>
          </w:p>
        </w:tc>
      </w:tr>
      <w:tr w:rsidR="00274BEA" w:rsidRPr="00EA5696" w14:paraId="03BA690C"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3CEB87C6" w14:textId="77777777" w:rsidR="0076547D" w:rsidRPr="00EA5696" w:rsidRDefault="0076547D" w:rsidP="00551496">
            <w:pPr>
              <w:pStyle w:val="MtATableText"/>
              <w:jc w:val="center"/>
              <w:rPr>
                <w:b/>
              </w:rPr>
            </w:pPr>
            <w:r w:rsidRPr="00EA5696">
              <w:rPr>
                <w:b/>
              </w:rPr>
              <w:t>AIS</w:t>
            </w:r>
          </w:p>
        </w:tc>
        <w:tc>
          <w:tcPr>
            <w:tcW w:w="5528" w:type="dxa"/>
            <w:shd w:val="clear" w:color="auto" w:fill="auto"/>
            <w:vAlign w:val="center"/>
          </w:tcPr>
          <w:p w14:paraId="32C48F0C" w14:textId="77777777" w:rsidR="0076547D" w:rsidRPr="00EA5696"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Eight dichotomous statements regarding acceptance of illness</w:t>
            </w:r>
          </w:p>
        </w:tc>
        <w:tc>
          <w:tcPr>
            <w:tcW w:w="1418" w:type="dxa"/>
            <w:vAlign w:val="center"/>
          </w:tcPr>
          <w:p w14:paraId="39B08A37"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color w:val="FF0000"/>
              </w:rPr>
            </w:pPr>
            <w:r w:rsidRPr="00EA5696">
              <w:rPr>
                <w:color w:val="auto"/>
              </w:rPr>
              <w:t>Dichotomous</w:t>
            </w:r>
          </w:p>
        </w:tc>
        <w:tc>
          <w:tcPr>
            <w:tcW w:w="1417" w:type="dxa"/>
            <w:vAlign w:val="center"/>
          </w:tcPr>
          <w:p w14:paraId="44B32510"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rPr>
                <w:color w:val="auto"/>
              </w:rPr>
              <w:t>NA</w:t>
            </w:r>
          </w:p>
        </w:tc>
        <w:tc>
          <w:tcPr>
            <w:tcW w:w="2749" w:type="dxa"/>
            <w:vAlign w:val="center"/>
          </w:tcPr>
          <w:p w14:paraId="27A1C2C9" w14:textId="55EA04CC"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TdGFua292aWM8L0F1dGhvcj48WWVhcj4yMDE4PC9ZZWFy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</w:fldData>
              </w:fldChar>
            </w:r>
            <w:r w:rsidR="00C26408">
              <w:instrText xml:space="preserve"> ADDIN EN.CITE </w:instrText>
            </w:r>
            <w:r w:rsidR="00C26408">
              <w:fldChar w:fldCharType="begin">
                <w:fldData xml:space="preserve">PEVuZE5vdGU+PENpdGU+PEF1dGhvcj5TdGFua292aWM8L0F1dGhvcj48WWVhcj4yMDE4PC9ZZWFy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</w:fldData>
              </w:fldChar>
            </w:r>
            <w:r w:rsidR="00C26408">
              <w:instrText xml:space="preserve"> ADDIN EN.CITE.DATA </w:instrText>
            </w:r>
            <w:r w:rsidR="00C26408">
              <w:fldChar w:fldCharType="end"/>
            </w:r>
            <w:r w:rsidRPr="00EA5696">
              <w:fldChar w:fldCharType="separate"/>
            </w:r>
            <w:r w:rsidR="00C26408">
              <w:rPr>
                <w:noProof/>
              </w:rPr>
              <w:t>(6)</w:t>
            </w:r>
            <w:r w:rsidRPr="00EA5696">
              <w:fldChar w:fldCharType="end"/>
            </w:r>
          </w:p>
        </w:tc>
      </w:tr>
      <w:tr w:rsidR="008F4C72" w:rsidRPr="00EA5696" w14:paraId="7F6A4ACC"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7F2045C9" w14:textId="77777777" w:rsidR="008F4C72" w:rsidRPr="00EA5696" w:rsidRDefault="008F4C72" w:rsidP="008F4C72">
            <w:pPr>
              <w:pStyle w:val="MtATableText"/>
              <w:jc w:val="center"/>
              <w:rPr>
                <w:b/>
              </w:rPr>
            </w:pPr>
            <w:r w:rsidRPr="00EA5696">
              <w:rPr>
                <w:b/>
              </w:rPr>
              <w:t>ESSI-D</w:t>
            </w:r>
          </w:p>
        </w:tc>
        <w:tc>
          <w:tcPr>
            <w:tcW w:w="5528" w:type="dxa"/>
            <w:vAlign w:val="center"/>
          </w:tcPr>
          <w:p w14:paraId="142223DD" w14:textId="77777777" w:rsidR="008F4C72" w:rsidRPr="00EA5696" w:rsidRDefault="008F4C72"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A seven-item tool used to measure social support. The tool is a mixture of dichotomous and scale-based questions (score: NA)</w:t>
            </w:r>
          </w:p>
        </w:tc>
        <w:tc>
          <w:tcPr>
            <w:tcW w:w="1418" w:type="dxa"/>
            <w:shd w:val="clear" w:color="auto" w:fill="auto"/>
            <w:vAlign w:val="center"/>
          </w:tcPr>
          <w:p w14:paraId="7CC698CB" w14:textId="77777777" w:rsidR="008F4C72" w:rsidRPr="00EA5696" w:rsidRDefault="008F4C72" w:rsidP="008F4C72">
            <w:pPr>
              <w:pStyle w:val="MtATableText"/>
              <w:cnfStyle w:val="000000000000" w:firstRow="0" w:lastRow="0" w:firstColumn="0" w:lastColumn="0" w:oddVBand="0" w:evenVBand="0" w:oddHBand="0" w:evenHBand="0" w:firstRowFirstColumn="0" w:firstRowLastColumn="0" w:lastRowFirstColumn="0" w:lastRowLastColumn="0"/>
            </w:pPr>
            <w:r w:rsidRPr="00EA5696">
              <w:t>5-25</w:t>
            </w:r>
          </w:p>
        </w:tc>
        <w:tc>
          <w:tcPr>
            <w:tcW w:w="1417" w:type="dxa"/>
            <w:vAlign w:val="center"/>
          </w:tcPr>
          <w:p w14:paraId="69E096D5" w14:textId="77777777" w:rsidR="008F4C72" w:rsidRPr="00EA5696" w:rsidRDefault="008F4C72" w:rsidP="008F4C72">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B050"/>
                <w:sz w:val="36"/>
                <w:szCs w:val="38"/>
              </w:rPr>
            </w:pPr>
            <w:r w:rsidRPr="00EA5696">
              <w:rPr>
                <w:rFonts w:ascii="Wingdings" w:eastAsia="Wingdings" w:hAnsi="Wingdings" w:cs="Wingdings"/>
                <w:color w:val="00B050"/>
                <w:sz w:val="36"/>
                <w:szCs w:val="38"/>
              </w:rPr>
              <w:t>ü</w:t>
            </w:r>
          </w:p>
        </w:tc>
        <w:tc>
          <w:tcPr>
            <w:tcW w:w="2749" w:type="dxa"/>
            <w:vAlign w:val="center"/>
          </w:tcPr>
          <w:p w14:paraId="68076994" w14:textId="76BF7EA7" w:rsidR="008F4C72" w:rsidRPr="00EA5696" w:rsidRDefault="008F4C72" w:rsidP="008F4C72">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MZWhuZXJlcjwvQXV0aG9yPjxZZWFyPjIwMjE8L1llYXI+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</w:fldData>
              </w:fldChar>
            </w:r>
            <w:r w:rsidR="00C26408">
              <w:instrText xml:space="preserve"> ADDIN EN.CITE </w:instrText>
            </w:r>
            <w:r w:rsidR="00C26408">
              <w:fldChar w:fldCharType="begin">
                <w:fldData xml:space="preserve">PEVuZE5vdGU+PENpdGU+PEF1dGhvcj5MZWhuZXJlcjwvQXV0aG9yPjxZZWFyPjIwMjE8L1llYXI+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</w:fldData>
              </w:fldChar>
            </w:r>
            <w:r w:rsidR="00C26408">
              <w:instrText xml:space="preserve"> ADDIN EN.CITE.DATA </w:instrText>
            </w:r>
            <w:r w:rsidR="00C26408">
              <w:fldChar w:fldCharType="end"/>
            </w:r>
            <w:r w:rsidRPr="00EA5696">
              <w:fldChar w:fldCharType="separate"/>
            </w:r>
            <w:r w:rsidR="00C26408">
              <w:rPr>
                <w:noProof/>
              </w:rPr>
              <w:t>(17)</w:t>
            </w:r>
            <w:r w:rsidRPr="00EA5696">
              <w:fldChar w:fldCharType="end"/>
            </w:r>
          </w:p>
        </w:tc>
      </w:tr>
      <w:tr w:rsidR="00274BEA" w:rsidRPr="00EA5696" w14:paraId="4B4AFFDE"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71B4E963" w14:textId="77777777" w:rsidR="0076547D" w:rsidRPr="00EA5696" w:rsidRDefault="0076547D" w:rsidP="0049714C">
            <w:pPr>
              <w:pStyle w:val="MtATableText"/>
              <w:keepLines/>
              <w:jc w:val="center"/>
              <w:rPr>
                <w:b/>
              </w:rPr>
            </w:pPr>
            <w:r w:rsidRPr="00EA5696">
              <w:rPr>
                <w:b/>
              </w:rPr>
              <w:t>PAIS-SR</w:t>
            </w:r>
          </w:p>
        </w:tc>
        <w:tc>
          <w:tcPr>
            <w:tcW w:w="5528" w:type="dxa"/>
            <w:shd w:val="clear" w:color="auto" w:fill="auto"/>
            <w:vAlign w:val="center"/>
          </w:tcPr>
          <w:p w14:paraId="446A76AC" w14:textId="77777777" w:rsidR="0076547D" w:rsidRPr="00EA5696" w:rsidRDefault="0076547D" w:rsidP="0049714C">
            <w:pPr>
              <w:pStyle w:val="MtATableText"/>
              <w:keepLines/>
              <w:jc w:val="left"/>
              <w:cnfStyle w:val="000000000000" w:firstRow="0" w:lastRow="0" w:firstColumn="0" w:lastColumn="0" w:oddVBand="0" w:evenVBand="0" w:oddHBand="0" w:evenHBand="0" w:firstRowFirstColumn="0" w:firstRowLastColumn="0" w:lastRowFirstColumn="0" w:lastRowLastColumn="0"/>
              <w:rPr>
                <w:bCs/>
              </w:rPr>
            </w:pPr>
            <w:r w:rsidRPr="00EA5696">
              <w:rPr>
                <w:bCs/>
              </w:rPr>
              <w:t>A 46-item, multiple domain, semi-structured interview to assess the quality of a patient’s psychosocial adjustment to a current medical illness or the sequelae of a previous illness scored on a four-point scale (score: 0-3)</w:t>
            </w:r>
          </w:p>
        </w:tc>
        <w:tc>
          <w:tcPr>
            <w:tcW w:w="1418" w:type="dxa"/>
            <w:shd w:val="clear" w:color="auto" w:fill="auto"/>
            <w:vAlign w:val="center"/>
          </w:tcPr>
          <w:p w14:paraId="43577A21" w14:textId="77777777" w:rsidR="0076547D" w:rsidRPr="00EA5696"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pPr>
            <w:r w:rsidRPr="00EA5696">
              <w:t>NR</w:t>
            </w:r>
          </w:p>
        </w:tc>
        <w:tc>
          <w:tcPr>
            <w:tcW w:w="1417" w:type="dxa"/>
            <w:vAlign w:val="center"/>
          </w:tcPr>
          <w:p w14:paraId="0DF50F12" w14:textId="77777777" w:rsidR="0076547D" w:rsidRPr="00EA5696"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FF0000"/>
                <w:sz w:val="36"/>
                <w:szCs w:val="40"/>
              </w:rPr>
              <w:t>û</w:t>
            </w:r>
          </w:p>
        </w:tc>
        <w:tc>
          <w:tcPr>
            <w:tcW w:w="2749" w:type="dxa"/>
            <w:vAlign w:val="center"/>
          </w:tcPr>
          <w:p w14:paraId="0D4FD92B" w14:textId="3057A103" w:rsidR="0076547D" w:rsidRPr="00EA5696"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 </w:instrText>
            </w:r>
            <w:r w:rsidR="00C26408">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DATA </w:instrText>
            </w:r>
            <w:r w:rsidR="00C26408">
              <w:fldChar w:fldCharType="end"/>
            </w:r>
            <w:r w:rsidRPr="00EA5696">
              <w:fldChar w:fldCharType="separate"/>
            </w:r>
            <w:r w:rsidR="00C26408">
              <w:rPr>
                <w:noProof/>
              </w:rPr>
              <w:t>(4)</w:t>
            </w:r>
            <w:r w:rsidRPr="00EA5696">
              <w:fldChar w:fldCharType="end"/>
            </w:r>
          </w:p>
        </w:tc>
      </w:tr>
      <w:tr w:rsidR="00274BEA" w:rsidRPr="00EA5696" w14:paraId="51949094"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1746B8CC" w14:textId="77777777" w:rsidR="0076547D" w:rsidRPr="00EA5696" w:rsidRDefault="0076547D" w:rsidP="00551496">
            <w:pPr>
              <w:pStyle w:val="MtATableText"/>
              <w:jc w:val="center"/>
              <w:rPr>
                <w:b/>
              </w:rPr>
            </w:pPr>
            <w:r w:rsidRPr="00EA5696">
              <w:rPr>
                <w:b/>
              </w:rPr>
              <w:lastRenderedPageBreak/>
              <w:t>PASS</w:t>
            </w:r>
          </w:p>
        </w:tc>
        <w:tc>
          <w:tcPr>
            <w:tcW w:w="5528" w:type="dxa"/>
            <w:shd w:val="clear" w:color="auto" w:fill="auto"/>
            <w:vAlign w:val="center"/>
          </w:tcPr>
          <w:p w14:paraId="0F2C3916" w14:textId="77777777" w:rsidR="0076547D" w:rsidRPr="00EA5696"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One dichotomous yes/no question; “Considering all the ways you are affected by Myasthenia gravis, if you had to stay in your current state for the next months, would you say that you are satisfied with your current disease state?”</w:t>
            </w:r>
          </w:p>
        </w:tc>
        <w:tc>
          <w:tcPr>
            <w:tcW w:w="1418" w:type="dxa"/>
            <w:vAlign w:val="center"/>
          </w:tcPr>
          <w:p w14:paraId="2E96C5B4"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color w:val="auto"/>
              </w:rPr>
              <w:t>Dichotomous</w:t>
            </w:r>
          </w:p>
        </w:tc>
        <w:tc>
          <w:tcPr>
            <w:tcW w:w="1417" w:type="dxa"/>
            <w:vAlign w:val="center"/>
          </w:tcPr>
          <w:p w14:paraId="692B5385"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t>NA</w:t>
            </w:r>
          </w:p>
        </w:tc>
        <w:tc>
          <w:tcPr>
            <w:tcW w:w="2749" w:type="dxa"/>
            <w:vAlign w:val="center"/>
          </w:tcPr>
          <w:p w14:paraId="3E2FF9F2" w14:textId="3AA60115"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 </w:instrText>
            </w:r>
            <w:r w:rsidR="00C26408">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DATA </w:instrText>
            </w:r>
            <w:r w:rsidR="00C26408">
              <w:rPr>
                <w:bCs/>
              </w:rPr>
            </w:r>
            <w:r w:rsidR="00C26408">
              <w:rPr>
                <w:bCs/>
              </w:rPr>
              <w:fldChar w:fldCharType="end"/>
            </w:r>
            <w:r w:rsidRPr="00EA5696">
              <w:rPr>
                <w:bCs/>
              </w:rPr>
              <w:fldChar w:fldCharType="separate"/>
            </w:r>
            <w:r w:rsidR="00C26408">
              <w:rPr>
                <w:bCs/>
                <w:noProof/>
              </w:rPr>
              <w:t>(10)</w:t>
            </w:r>
            <w:r w:rsidRPr="00EA5696">
              <w:rPr>
                <w:bCs/>
              </w:rPr>
              <w:fldChar w:fldCharType="end"/>
            </w:r>
          </w:p>
        </w:tc>
      </w:tr>
      <w:tr w:rsidR="00274BEA" w:rsidRPr="001A7A16" w14:paraId="737D689C"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4B7B6B89" w14:textId="77777777" w:rsidR="0076547D" w:rsidRPr="00EA5696" w:rsidRDefault="0076547D" w:rsidP="00551496">
            <w:pPr>
              <w:pStyle w:val="MtATableText"/>
              <w:jc w:val="center"/>
              <w:rPr>
                <w:b/>
              </w:rPr>
            </w:pPr>
            <w:r w:rsidRPr="00EA5696">
              <w:rPr>
                <w:b/>
              </w:rPr>
              <w:t>POMS (adapted)</w:t>
            </w:r>
          </w:p>
        </w:tc>
        <w:tc>
          <w:tcPr>
            <w:tcW w:w="5528" w:type="dxa"/>
            <w:vAlign w:val="center"/>
          </w:tcPr>
          <w:p w14:paraId="58D94494" w14:textId="420A99B8" w:rsidR="0076547D" w:rsidRPr="00EA5696"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 xml:space="preserve">A 25-item tool used to assess mood (tension, depression, anger, fatigue and confusion) over </w:t>
            </w:r>
            <w:r w:rsidR="006350BA">
              <w:rPr>
                <w:bCs/>
              </w:rPr>
              <w:t xml:space="preserve">the </w:t>
            </w:r>
            <w:r w:rsidRPr="00EA5696">
              <w:rPr>
                <w:bCs/>
              </w:rPr>
              <w:t>preceding week (scoring NR)</w:t>
            </w:r>
          </w:p>
        </w:tc>
        <w:tc>
          <w:tcPr>
            <w:tcW w:w="1418" w:type="dxa"/>
            <w:shd w:val="clear" w:color="auto" w:fill="auto"/>
            <w:vAlign w:val="center"/>
          </w:tcPr>
          <w:p w14:paraId="2228CB7E"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t>NR</w:t>
            </w:r>
          </w:p>
        </w:tc>
        <w:tc>
          <w:tcPr>
            <w:tcW w:w="1417" w:type="dxa"/>
            <w:vAlign w:val="center"/>
          </w:tcPr>
          <w:p w14:paraId="12135F91"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FF0000"/>
                <w:sz w:val="36"/>
                <w:szCs w:val="40"/>
              </w:rPr>
              <w:t>û</w:t>
            </w:r>
          </w:p>
        </w:tc>
        <w:tc>
          <w:tcPr>
            <w:tcW w:w="2749" w:type="dxa"/>
            <w:vAlign w:val="center"/>
          </w:tcPr>
          <w:p w14:paraId="0C45F966" w14:textId="7C47C0FB"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rPr>
                <w:b/>
                <w:bCs/>
              </w:rPr>
              <w:t xml:space="preserve">1 study </w:t>
            </w:r>
            <w:r w:rsidRPr="00EA5696">
              <w:fldChar w:fldCharType="begin"/>
            </w:r>
            <w:r w:rsidR="00C26408">
              <w:instrText xml:space="preserve"> ADDIN EN.CITE &lt;EndNote&gt;&lt;Cite&gt;&lt;Author&gt;Bartel&lt;/Author&gt;&lt;Year&gt;1995&lt;/Year&gt;&lt;RecNum&gt;14&lt;/RecNum&gt;&lt;DisplayText&gt;(18)&lt;/DisplayText&gt;&lt;record&gt;&lt;rec-number&gt;14&lt;/rec-number&gt;&lt;foreign-keys&gt;&lt;key app="EN" db-id="xstp5ve2q5a0dged2f4xs9dofdd5z2wr5v55" timestamp="1681393744"&gt;14&lt;/key&gt;&lt;/foreign-keys&gt;&lt;ref-type name="Journal Article"&gt;17&lt;/ref-type&gt;&lt;contributors&gt;&lt;authors&gt;&lt;author&gt;Bartel, P. R.&lt;/author&gt;&lt;author&gt;Lotz, B. P.&lt;/author&gt;&lt;/authors&gt;&lt;/contributors&gt;&lt;titles&gt;&lt;title&gt;Neuropsychological test performance and affect in myasthenia gravis&lt;/title&gt;&lt;secondary-title&gt;Acta Neurologica Scandinavica&lt;/secondary-title&gt;&lt;/titles&gt;&lt;periodical&gt;&lt;full-title&gt;Acta Neurologica Scandinavica&lt;/full-title&gt;&lt;/periodical&gt;&lt;pages&gt;266-270&lt;/pages&gt;&lt;volume&gt;91&lt;/volume&gt;&lt;number&gt;4&lt;/number&gt;&lt;dates&gt;&lt;year&gt;1995&lt;/year&gt;&lt;/dates&gt;&lt;isbn&gt;0001-6314&lt;/isbn&gt;&lt;urls&gt;&lt;related-urls&gt;&lt;url&gt;https://onlinelibrary.wiley.com/doi/abs/10.1111/j.1600-0404.1995.tb07002.x&lt;/url&gt;&lt;/related-urls&gt;&lt;/urls&gt;&lt;electronic-resource-num&gt;https://doi.org/10.1111/j.1600-0404.1995.tb07002.x&lt;/electronic-resource-num&gt;&lt;/record&gt;&lt;/Cite&gt;&lt;/EndNote&gt;</w:instrText>
            </w:r>
            <w:r w:rsidRPr="00EA5696">
              <w:fldChar w:fldCharType="separate"/>
            </w:r>
            <w:r w:rsidR="00C26408">
              <w:rPr>
                <w:noProof/>
              </w:rPr>
              <w:t>(18)</w:t>
            </w:r>
            <w:r w:rsidRPr="00EA5696">
              <w:fldChar w:fldCharType="end"/>
            </w:r>
          </w:p>
        </w:tc>
      </w:tr>
      <w:tr w:rsidR="00274BEA" w:rsidRPr="001A7A16" w14:paraId="0AF53A99"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2D232F78" w14:textId="77777777" w:rsidR="0076547D" w:rsidRPr="00EA5696" w:rsidRDefault="0076547D" w:rsidP="00551496">
            <w:pPr>
              <w:pStyle w:val="MtATableText"/>
              <w:jc w:val="center"/>
              <w:rPr>
                <w:b/>
              </w:rPr>
            </w:pPr>
            <w:r w:rsidRPr="00EA5696">
              <w:rPr>
                <w:b/>
              </w:rPr>
              <w:t>PTGI</w:t>
            </w:r>
          </w:p>
        </w:tc>
        <w:tc>
          <w:tcPr>
            <w:tcW w:w="5528" w:type="dxa"/>
            <w:vAlign w:val="center"/>
          </w:tcPr>
          <w:p w14:paraId="39E0DFBE" w14:textId="77777777" w:rsidR="0076547D" w:rsidRPr="00EA5696"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A 21-item tool to assess positive changes after traumatic experiences scored on a six-point scale (score: 0-5)</w:t>
            </w:r>
          </w:p>
        </w:tc>
        <w:tc>
          <w:tcPr>
            <w:tcW w:w="1418" w:type="dxa"/>
            <w:shd w:val="clear" w:color="auto" w:fill="auto"/>
            <w:vAlign w:val="center"/>
          </w:tcPr>
          <w:p w14:paraId="02F44B00"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t>NR</w:t>
            </w:r>
          </w:p>
        </w:tc>
        <w:tc>
          <w:tcPr>
            <w:tcW w:w="1417" w:type="dxa"/>
            <w:shd w:val="clear" w:color="auto" w:fill="auto"/>
            <w:vAlign w:val="center"/>
          </w:tcPr>
          <w:p w14:paraId="70EE03B5"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rFonts w:ascii="Wingdings" w:eastAsia="Wingdings" w:hAnsi="Wingdings" w:cs="Wingdings"/>
                <w:color w:val="FF0000"/>
                <w:sz w:val="36"/>
                <w:szCs w:val="40"/>
              </w:rPr>
              <w:t>û</w:t>
            </w:r>
          </w:p>
        </w:tc>
        <w:tc>
          <w:tcPr>
            <w:tcW w:w="2749" w:type="dxa"/>
            <w:vAlign w:val="center"/>
          </w:tcPr>
          <w:p w14:paraId="7611263F" w14:textId="3EB955A0"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 </w:instrText>
            </w:r>
            <w:r w:rsidR="00C26408">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DATA </w:instrText>
            </w:r>
            <w:r w:rsidR="00C26408">
              <w:fldChar w:fldCharType="end"/>
            </w:r>
            <w:r w:rsidRPr="00EA5696">
              <w:fldChar w:fldCharType="separate"/>
            </w:r>
            <w:r w:rsidR="00C26408">
              <w:rPr>
                <w:noProof/>
              </w:rPr>
              <w:t>(4)</w:t>
            </w:r>
            <w:r w:rsidRPr="00EA5696">
              <w:fldChar w:fldCharType="end"/>
            </w:r>
          </w:p>
        </w:tc>
      </w:tr>
      <w:tr w:rsidR="00274BEA" w:rsidRPr="001A7A16" w14:paraId="121DBB8A"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7CD5AEDC" w14:textId="77777777" w:rsidR="0076547D" w:rsidRPr="00EA5696" w:rsidRDefault="0076547D" w:rsidP="00551496">
            <w:pPr>
              <w:pStyle w:val="MtATableText"/>
              <w:jc w:val="center"/>
              <w:rPr>
                <w:b/>
              </w:rPr>
            </w:pPr>
            <w:r w:rsidRPr="00EA5696">
              <w:rPr>
                <w:b/>
              </w:rPr>
              <w:t>QLI</w:t>
            </w:r>
          </w:p>
        </w:tc>
        <w:tc>
          <w:tcPr>
            <w:tcW w:w="5528" w:type="dxa"/>
            <w:vAlign w:val="center"/>
          </w:tcPr>
          <w:p w14:paraId="2CA21F5D" w14:textId="77777777" w:rsidR="0076547D" w:rsidRPr="00EA5696"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EA5696">
              <w:rPr>
                <w:bCs/>
              </w:rPr>
              <w:t>NR</w:t>
            </w:r>
          </w:p>
        </w:tc>
        <w:tc>
          <w:tcPr>
            <w:tcW w:w="1418" w:type="dxa"/>
            <w:shd w:val="clear" w:color="auto" w:fill="auto"/>
            <w:vAlign w:val="center"/>
          </w:tcPr>
          <w:p w14:paraId="629A0CEC"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t>NR</w:t>
            </w:r>
          </w:p>
        </w:tc>
        <w:tc>
          <w:tcPr>
            <w:tcW w:w="1417" w:type="dxa"/>
            <w:vAlign w:val="center"/>
          </w:tcPr>
          <w:p w14:paraId="4AEEA747" w14:textId="77777777"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EA5696">
              <w:t>NR</w:t>
            </w:r>
          </w:p>
        </w:tc>
        <w:tc>
          <w:tcPr>
            <w:tcW w:w="2749" w:type="dxa"/>
            <w:vAlign w:val="center"/>
          </w:tcPr>
          <w:p w14:paraId="40943E10" w14:textId="3C9E8389" w:rsidR="0076547D" w:rsidRPr="00EA5696"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 xml:space="preserve">1 study </w:t>
            </w:r>
            <w:r w:rsidRPr="00EA5696">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 </w:instrText>
            </w:r>
            <w:r w:rsidR="00C26408">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DATA </w:instrText>
            </w:r>
            <w:r w:rsidR="00C26408">
              <w:fldChar w:fldCharType="end"/>
            </w:r>
            <w:r w:rsidRPr="00EA5696">
              <w:fldChar w:fldCharType="separate"/>
            </w:r>
            <w:r w:rsidR="00C26408">
              <w:rPr>
                <w:noProof/>
              </w:rPr>
              <w:t>(19)</w:t>
            </w:r>
            <w:r w:rsidRPr="00EA5696">
              <w:fldChar w:fldCharType="end"/>
            </w:r>
          </w:p>
        </w:tc>
      </w:tr>
      <w:tr w:rsidR="00C521F7" w:rsidRPr="001A7A16" w14:paraId="451EEF3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280D2C8A" w14:textId="303F99FD" w:rsidR="00C521F7" w:rsidRPr="008B5342" w:rsidRDefault="00C521F7" w:rsidP="00551496">
            <w:pPr>
              <w:pStyle w:val="MtATableText"/>
              <w:jc w:val="center"/>
              <w:rPr>
                <w:b/>
              </w:rPr>
            </w:pPr>
            <w:r w:rsidRPr="00274BEA">
              <w:rPr>
                <w:b/>
              </w:rPr>
              <w:t xml:space="preserve">Subjective </w:t>
            </w:r>
            <w:r>
              <w:rPr>
                <w:b/>
              </w:rPr>
              <w:t xml:space="preserve">patient </w:t>
            </w:r>
            <w:r w:rsidRPr="00274BEA">
              <w:rPr>
                <w:b/>
              </w:rPr>
              <w:t>evaluation</w:t>
            </w:r>
          </w:p>
        </w:tc>
        <w:tc>
          <w:tcPr>
            <w:tcW w:w="5528" w:type="dxa"/>
            <w:shd w:val="clear" w:color="auto" w:fill="auto"/>
          </w:tcPr>
          <w:p w14:paraId="1C728579" w14:textId="61811BF7" w:rsidR="00C521F7" w:rsidRPr="008B5342" w:rsidRDefault="0084013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Pr>
                <w:bCs/>
              </w:rPr>
              <w:t xml:space="preserve">Patients </w:t>
            </w:r>
            <w:r w:rsidR="00AB029B">
              <w:rPr>
                <w:bCs/>
              </w:rPr>
              <w:t xml:space="preserve">were asked whether they </w:t>
            </w:r>
            <w:r>
              <w:rPr>
                <w:bCs/>
              </w:rPr>
              <w:t xml:space="preserve">considered themselves to </w:t>
            </w:r>
            <w:r w:rsidR="00AF3208">
              <w:rPr>
                <w:bCs/>
              </w:rPr>
              <w:t xml:space="preserve">either be in </w:t>
            </w:r>
            <w:r w:rsidR="00AB029B" w:rsidRPr="00AB029B">
              <w:rPr>
                <w:bCs/>
              </w:rPr>
              <w:t>very good condition, good condition</w:t>
            </w:r>
            <w:r w:rsidR="00AB029B">
              <w:rPr>
                <w:bCs/>
              </w:rPr>
              <w:t>,</w:t>
            </w:r>
            <w:r w:rsidR="00AB029B" w:rsidRPr="00AB029B">
              <w:rPr>
                <w:bCs/>
              </w:rPr>
              <w:t xml:space="preserve"> better than before surgery</w:t>
            </w:r>
            <w:r w:rsidR="00AB029B">
              <w:rPr>
                <w:bCs/>
              </w:rPr>
              <w:t xml:space="preserve">, </w:t>
            </w:r>
            <w:r w:rsidR="00AB029B" w:rsidRPr="00AB029B">
              <w:rPr>
                <w:bCs/>
              </w:rPr>
              <w:t>did not observe any change</w:t>
            </w:r>
            <w:r w:rsidR="005F07AD">
              <w:rPr>
                <w:bCs/>
              </w:rPr>
              <w:t>,</w:t>
            </w:r>
            <w:r w:rsidR="00AF3208">
              <w:rPr>
                <w:bCs/>
              </w:rPr>
              <w:t xml:space="preserve"> or fe</w:t>
            </w:r>
            <w:r w:rsidR="005F07AD">
              <w:rPr>
                <w:bCs/>
              </w:rPr>
              <w:t>lt worse than before surgery.</w:t>
            </w:r>
          </w:p>
        </w:tc>
        <w:tc>
          <w:tcPr>
            <w:tcW w:w="1418" w:type="dxa"/>
            <w:shd w:val="clear" w:color="auto" w:fill="auto"/>
            <w:vAlign w:val="center"/>
          </w:tcPr>
          <w:p w14:paraId="7077368A" w14:textId="57C4EE05" w:rsidR="00C521F7" w:rsidRPr="008B5342" w:rsidRDefault="00D00894" w:rsidP="00551496">
            <w:pPr>
              <w:pStyle w:val="MtATableText"/>
              <w:cnfStyle w:val="000000000000" w:firstRow="0" w:lastRow="0" w:firstColumn="0" w:lastColumn="0" w:oddVBand="0" w:evenVBand="0" w:oddHBand="0" w:evenHBand="0" w:firstRowFirstColumn="0" w:firstRowLastColumn="0" w:lastRowFirstColumn="0" w:lastRowLastColumn="0"/>
            </w:pPr>
            <w:r>
              <w:t>NA</w:t>
            </w:r>
          </w:p>
        </w:tc>
        <w:tc>
          <w:tcPr>
            <w:tcW w:w="1417" w:type="dxa"/>
            <w:shd w:val="clear" w:color="auto" w:fill="auto"/>
            <w:vAlign w:val="center"/>
          </w:tcPr>
          <w:p w14:paraId="28744631" w14:textId="2CE11CBE" w:rsidR="00C521F7" w:rsidRPr="008B5342" w:rsidRDefault="00D00894" w:rsidP="00551496">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00B050"/>
                <w:sz w:val="36"/>
                <w:szCs w:val="38"/>
              </w:rPr>
            </w:pPr>
            <w:r w:rsidRPr="00D00894">
              <w:t>NA</w:t>
            </w:r>
          </w:p>
        </w:tc>
        <w:tc>
          <w:tcPr>
            <w:tcW w:w="2749" w:type="dxa"/>
            <w:shd w:val="clear" w:color="auto" w:fill="auto"/>
            <w:vAlign w:val="center"/>
          </w:tcPr>
          <w:p w14:paraId="0FB59B99" w14:textId="6FA31E37" w:rsidR="00C521F7" w:rsidRPr="008B5342" w:rsidRDefault="00C521F7"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EA5696">
              <w:rPr>
                <w:b/>
                <w:bCs/>
              </w:rPr>
              <w:t>1 study</w:t>
            </w:r>
            <w:r w:rsidRPr="00D00894">
              <w:rPr>
                <w:bCs/>
              </w:rPr>
              <w:t xml:space="preserve"> </w:t>
            </w:r>
            <w:r w:rsidR="00D00894" w:rsidRPr="00D00894">
              <w:rPr>
                <w:rFonts w:asciiTheme="minorHAnsi" w:hAnsiTheme="minorHAnsi" w:cstheme="minorHAnsi"/>
                <w:bCs/>
                <w:color w:val="auto"/>
                <w:szCs w:val="20"/>
              </w:rPr>
              <w:fldChar w:fldCharType="begin">
                <w:fldData xml:space="preserve">PEVuZE5vdGU+PENpdGU+PEF1dGhvcj5Sb3RoPC9BdXRob3I+PFllYXI+MjAwMjwvWWVhcj48UmVj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</w:fldData>
              </w:fldChar>
            </w:r>
            <w:r w:rsidR="00C26408">
              <w:rPr>
                <w:rFonts w:asciiTheme="minorHAnsi" w:hAnsiTheme="minorHAnsi" w:cstheme="minorHAnsi"/>
                <w:bCs/>
                <w:color w:val="auto"/>
                <w:szCs w:val="20"/>
              </w:rPr>
              <w:instrText xml:space="preserve"> ADDIN EN.CITE </w:instrText>
            </w:r>
            <w:r w:rsidR="00C26408">
              <w:rPr>
                <w:rFonts w:asciiTheme="minorHAnsi" w:hAnsiTheme="minorHAnsi" w:cstheme="minorHAnsi"/>
                <w:bCs/>
                <w:color w:val="auto"/>
                <w:szCs w:val="20"/>
              </w:rPr>
              <w:fldChar w:fldCharType="begin">
                <w:fldData xml:space="preserve">PEVuZE5vdGU+PENpdGU+PEF1dGhvcj5Sb3RoPC9BdXRob3I+PFllYXI+MjAwMjwvWWVhcj48UmVj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</w:fldData>
              </w:fldChar>
            </w:r>
            <w:r w:rsidR="00C26408">
              <w:rPr>
                <w:rFonts w:asciiTheme="minorHAnsi" w:hAnsiTheme="minorHAnsi" w:cstheme="minorHAnsi"/>
                <w:bCs/>
                <w:color w:val="auto"/>
                <w:szCs w:val="20"/>
              </w:rPr>
              <w:instrText xml:space="preserve"> ADDIN EN.CITE.DATA </w:instrText>
            </w:r>
            <w:r w:rsidR="00C26408">
              <w:rPr>
                <w:rFonts w:asciiTheme="minorHAnsi" w:hAnsiTheme="minorHAnsi" w:cstheme="minorHAnsi"/>
                <w:bCs/>
                <w:color w:val="auto"/>
                <w:szCs w:val="20"/>
              </w:rPr>
            </w:r>
            <w:r w:rsidR="00C26408">
              <w:rPr>
                <w:rFonts w:asciiTheme="minorHAnsi" w:hAnsiTheme="minorHAnsi" w:cstheme="minorHAnsi"/>
                <w:bCs/>
                <w:color w:val="auto"/>
                <w:szCs w:val="20"/>
              </w:rPr>
              <w:fldChar w:fldCharType="end"/>
            </w:r>
            <w:r w:rsidR="00D00894" w:rsidRPr="00D00894">
              <w:rPr>
                <w:rFonts w:asciiTheme="minorHAnsi" w:hAnsiTheme="minorHAnsi" w:cstheme="minorHAnsi"/>
                <w:bCs/>
                <w:color w:val="auto"/>
                <w:szCs w:val="20"/>
              </w:rPr>
              <w:fldChar w:fldCharType="separate"/>
            </w:r>
            <w:r w:rsidR="00C26408">
              <w:rPr>
                <w:rFonts w:asciiTheme="minorHAnsi" w:hAnsiTheme="minorHAnsi" w:cstheme="minorHAnsi"/>
                <w:bCs/>
                <w:noProof/>
                <w:color w:val="auto"/>
                <w:szCs w:val="20"/>
              </w:rPr>
              <w:t>(20)</w:t>
            </w:r>
            <w:r w:rsidR="00D00894" w:rsidRPr="00D00894">
              <w:rPr>
                <w:rFonts w:asciiTheme="minorHAnsi" w:hAnsiTheme="minorHAnsi" w:cstheme="minorHAnsi"/>
                <w:bCs/>
                <w:color w:val="auto"/>
                <w:szCs w:val="20"/>
              </w:rPr>
              <w:fldChar w:fldCharType="end"/>
            </w:r>
          </w:p>
        </w:tc>
      </w:tr>
      <w:tr w:rsidR="0076547D" w:rsidRPr="001A7A16" w14:paraId="5F0B3B31" w14:textId="77777777" w:rsidTr="008F4C72">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096ABE17" w14:textId="3BCCCB0F" w:rsidR="0076547D" w:rsidRPr="001A7A16" w:rsidRDefault="0076547D" w:rsidP="00551496">
            <w:pPr>
              <w:pStyle w:val="MtATableText"/>
              <w:rPr>
                <w:b/>
              </w:rPr>
            </w:pPr>
            <w:r w:rsidRPr="001A7A16">
              <w:rPr>
                <w:b/>
              </w:rPr>
              <w:t>Anxiety PRO</w:t>
            </w:r>
            <w:r w:rsidR="008F4C72">
              <w:rPr>
                <w:b/>
              </w:rPr>
              <w:t>M</w:t>
            </w:r>
            <w:r w:rsidRPr="001A7A16">
              <w:rPr>
                <w:b/>
              </w:rPr>
              <w:t>s</w:t>
            </w:r>
          </w:p>
        </w:tc>
      </w:tr>
      <w:tr w:rsidR="00274BEA" w:rsidRPr="001A7A16" w14:paraId="18CE3FB6"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4CEAA18A" w14:textId="77777777" w:rsidR="0076547D" w:rsidRPr="00332CA9" w:rsidRDefault="0076547D" w:rsidP="00551496">
            <w:pPr>
              <w:pStyle w:val="MtATableText"/>
              <w:jc w:val="center"/>
              <w:rPr>
                <w:b/>
              </w:rPr>
            </w:pPr>
            <w:r w:rsidRPr="00332CA9">
              <w:rPr>
                <w:b/>
              </w:rPr>
              <w:t>BAI</w:t>
            </w:r>
          </w:p>
        </w:tc>
        <w:tc>
          <w:tcPr>
            <w:tcW w:w="5528" w:type="dxa"/>
            <w:vAlign w:val="center"/>
          </w:tcPr>
          <w:p w14:paraId="604403B2" w14:textId="77777777" w:rsidR="0076547D" w:rsidRPr="00332CA9"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332CA9">
              <w:rPr>
                <w:bCs/>
              </w:rPr>
              <w:t>A 21-item tool each defining an anxiety symptom scored on a four-point scale (score: 0-3)</w:t>
            </w:r>
          </w:p>
        </w:tc>
        <w:tc>
          <w:tcPr>
            <w:tcW w:w="1418" w:type="dxa"/>
            <w:shd w:val="clear" w:color="auto" w:fill="auto"/>
            <w:vAlign w:val="center"/>
          </w:tcPr>
          <w:p w14:paraId="2C4EB854"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332CA9">
              <w:t>0-63</w:t>
            </w:r>
          </w:p>
        </w:tc>
        <w:tc>
          <w:tcPr>
            <w:tcW w:w="1417" w:type="dxa"/>
            <w:vAlign w:val="center"/>
          </w:tcPr>
          <w:p w14:paraId="6302413C"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332CA9">
              <w:rPr>
                <w:rFonts w:ascii="Wingdings" w:eastAsia="Wingdings" w:hAnsi="Wingdings" w:cs="Wingdings"/>
                <w:color w:val="FF0000"/>
                <w:sz w:val="36"/>
                <w:szCs w:val="40"/>
              </w:rPr>
              <w:t>û</w:t>
            </w:r>
          </w:p>
        </w:tc>
        <w:tc>
          <w:tcPr>
            <w:tcW w:w="2749" w:type="dxa"/>
            <w:vAlign w:val="center"/>
          </w:tcPr>
          <w:p w14:paraId="688D8904" w14:textId="052E33CF"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332CA9">
              <w:rPr>
                <w:b/>
                <w:bCs/>
              </w:rPr>
              <w:t xml:space="preserve">1 study </w:t>
            </w:r>
            <w:r w:rsidRPr="00332CA9">
              <w:rPr>
                <w:bCs/>
              </w:rPr>
              <w:fldChar w:fldCharType="begin">
                <w:fldData xml:space="preserve">PEVuZE5vdGU+PENpdGU+PEF1dGhvcj5BeXNhbDwvQXV0aG9yPjxZZWFyPjIwMTM8L1llYXI+PFJl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</w:fldData>
              </w:fldChar>
            </w:r>
            <w:r w:rsidR="00C26408">
              <w:rPr>
                <w:bCs/>
              </w:rPr>
              <w:instrText xml:space="preserve"> ADDIN EN.CITE </w:instrText>
            </w:r>
            <w:r w:rsidR="00C26408">
              <w:rPr>
                <w:bCs/>
              </w:rPr>
              <w:fldChar w:fldCharType="begin">
                <w:fldData xml:space="preserve">PEVuZE5vdGU+PENpdGU+PEF1dGhvcj5BeXNhbDwvQXV0aG9yPjxZZWFyPjIwMTM8L1llYXI+PFJl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</w:fldData>
              </w:fldChar>
            </w:r>
            <w:r w:rsidR="00C26408">
              <w:rPr>
                <w:bCs/>
              </w:rPr>
              <w:instrText xml:space="preserve"> ADDIN EN.CITE.DATA </w:instrText>
            </w:r>
            <w:r w:rsidR="00C26408">
              <w:rPr>
                <w:bCs/>
              </w:rPr>
            </w:r>
            <w:r w:rsidR="00C26408">
              <w:rPr>
                <w:bCs/>
              </w:rPr>
              <w:fldChar w:fldCharType="end"/>
            </w:r>
            <w:r w:rsidRPr="00332CA9">
              <w:rPr>
                <w:bCs/>
              </w:rPr>
              <w:fldChar w:fldCharType="separate"/>
            </w:r>
            <w:r w:rsidR="00C26408">
              <w:rPr>
                <w:bCs/>
                <w:noProof/>
              </w:rPr>
              <w:t>(21)</w:t>
            </w:r>
            <w:r w:rsidRPr="00332CA9">
              <w:rPr>
                <w:bCs/>
              </w:rPr>
              <w:fldChar w:fldCharType="end"/>
            </w:r>
          </w:p>
        </w:tc>
      </w:tr>
      <w:tr w:rsidR="0076547D" w:rsidRPr="001A7A16" w14:paraId="41B0C6D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3B6EFA1E" w14:textId="77777777" w:rsidR="0076547D" w:rsidRPr="00332CA9" w:rsidRDefault="0076547D" w:rsidP="00551496">
            <w:pPr>
              <w:pStyle w:val="MtATableText"/>
              <w:jc w:val="center"/>
              <w:rPr>
                <w:b/>
              </w:rPr>
            </w:pPr>
            <w:r w:rsidRPr="00332CA9">
              <w:rPr>
                <w:b/>
              </w:rPr>
              <w:t>HADS-A</w:t>
            </w:r>
          </w:p>
        </w:tc>
        <w:tc>
          <w:tcPr>
            <w:tcW w:w="5528" w:type="dxa"/>
            <w:shd w:val="clear" w:color="auto" w:fill="auto"/>
            <w:vAlign w:val="center"/>
          </w:tcPr>
          <w:p w14:paraId="2B7E11F0" w14:textId="77777777" w:rsidR="0076547D" w:rsidRPr="00332CA9"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332CA9">
              <w:rPr>
                <w:bCs/>
              </w:rPr>
              <w:t>A seven-item tool developed to assess psychological distress in non-psychiatric patients scored on a four-point scale (score: 0-3)</w:t>
            </w:r>
          </w:p>
        </w:tc>
        <w:tc>
          <w:tcPr>
            <w:tcW w:w="1418" w:type="dxa"/>
            <w:shd w:val="clear" w:color="auto" w:fill="auto"/>
            <w:vAlign w:val="center"/>
          </w:tcPr>
          <w:p w14:paraId="1E82F124"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332CA9">
              <w:t>0-21</w:t>
            </w:r>
          </w:p>
        </w:tc>
        <w:tc>
          <w:tcPr>
            <w:tcW w:w="1417" w:type="dxa"/>
            <w:shd w:val="clear" w:color="auto" w:fill="auto"/>
            <w:vAlign w:val="center"/>
          </w:tcPr>
          <w:p w14:paraId="2069BA76"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332CA9">
              <w:rPr>
                <w:rFonts w:ascii="Wingdings" w:eastAsia="Wingdings" w:hAnsi="Wingdings" w:cs="Wingdings"/>
                <w:color w:val="FF0000"/>
                <w:sz w:val="36"/>
                <w:szCs w:val="40"/>
              </w:rPr>
              <w:t>û</w:t>
            </w:r>
          </w:p>
        </w:tc>
        <w:tc>
          <w:tcPr>
            <w:tcW w:w="2749" w:type="dxa"/>
            <w:shd w:val="clear" w:color="auto" w:fill="auto"/>
            <w:vAlign w:val="center"/>
          </w:tcPr>
          <w:p w14:paraId="1323062E" w14:textId="4B823DCF"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332CA9">
              <w:rPr>
                <w:b/>
                <w:bCs/>
              </w:rPr>
              <w:t xml:space="preserve">3 studies </w:t>
            </w:r>
            <w:r w:rsidRPr="00332CA9">
              <w:fldChar w:fldCharType="begin">
                <w:fldData xml:space="preserve">PEVuZE5vdGU+PENpdGU+PEF1dGhvcj5Ib2ZmbWFubjwvQXV0aG9yPjxZZWFyPjIwMTY8L1llYXI+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</w:fldData>
              </w:fldChar>
            </w:r>
            <w:r w:rsidR="00C26408">
              <w:instrText xml:space="preserve"> ADDIN EN.CITE </w:instrText>
            </w:r>
            <w:r w:rsidR="00C26408">
              <w:fldChar w:fldCharType="begin">
                <w:fldData xml:space="preserve">PEVuZE5vdGU+PENpdGU+PEF1dGhvcj5Ib2ZmbWFubjwvQXV0aG9yPjxZZWFyPjIwMTY8L1llYXI+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</w:fldData>
              </w:fldChar>
            </w:r>
            <w:r w:rsidR="00C26408">
              <w:instrText xml:space="preserve"> ADDIN EN.CITE.DATA </w:instrText>
            </w:r>
            <w:r w:rsidR="00C26408">
              <w:fldChar w:fldCharType="end"/>
            </w:r>
            <w:r w:rsidRPr="00332CA9">
              <w:fldChar w:fldCharType="separate"/>
            </w:r>
            <w:r w:rsidR="00C26408">
              <w:rPr>
                <w:noProof/>
              </w:rPr>
              <w:t>(4, 17, 22)</w:t>
            </w:r>
            <w:r w:rsidRPr="00332CA9">
              <w:fldChar w:fldCharType="end"/>
            </w:r>
          </w:p>
        </w:tc>
      </w:tr>
      <w:tr w:rsidR="0076547D" w:rsidRPr="001A7A16" w14:paraId="41C82466"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35C9CFF2" w14:textId="77777777" w:rsidR="0076547D" w:rsidRPr="00332CA9" w:rsidRDefault="0076547D" w:rsidP="00551496">
            <w:pPr>
              <w:pStyle w:val="MtATableText"/>
              <w:jc w:val="center"/>
              <w:rPr>
                <w:b/>
              </w:rPr>
            </w:pPr>
            <w:r w:rsidRPr="00332CA9">
              <w:rPr>
                <w:b/>
              </w:rPr>
              <w:t>HAM-A</w:t>
            </w:r>
          </w:p>
        </w:tc>
        <w:tc>
          <w:tcPr>
            <w:tcW w:w="5528" w:type="dxa"/>
            <w:shd w:val="clear" w:color="auto" w:fill="auto"/>
            <w:vAlign w:val="center"/>
          </w:tcPr>
          <w:p w14:paraId="1A3B5194" w14:textId="77777777" w:rsidR="0076547D" w:rsidRPr="00332CA9"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332CA9">
              <w:rPr>
                <w:bCs/>
              </w:rPr>
              <w:t>A 14-item tool for evaluating psychic and somatic anxiety scored on a five-point scale (score: 0-4)</w:t>
            </w:r>
          </w:p>
        </w:tc>
        <w:tc>
          <w:tcPr>
            <w:tcW w:w="1418" w:type="dxa"/>
            <w:shd w:val="clear" w:color="auto" w:fill="auto"/>
            <w:vAlign w:val="center"/>
          </w:tcPr>
          <w:p w14:paraId="70B56C5C"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332CA9">
              <w:t>0-56</w:t>
            </w:r>
          </w:p>
        </w:tc>
        <w:tc>
          <w:tcPr>
            <w:tcW w:w="1417" w:type="dxa"/>
            <w:shd w:val="clear" w:color="auto" w:fill="auto"/>
            <w:vAlign w:val="center"/>
          </w:tcPr>
          <w:p w14:paraId="7B0AFE34"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332CA9">
              <w:rPr>
                <w:rFonts w:ascii="Wingdings" w:eastAsia="Wingdings" w:hAnsi="Wingdings" w:cs="Wingdings"/>
                <w:color w:val="FF0000"/>
                <w:sz w:val="36"/>
                <w:szCs w:val="40"/>
              </w:rPr>
              <w:t>û</w:t>
            </w:r>
          </w:p>
        </w:tc>
        <w:tc>
          <w:tcPr>
            <w:tcW w:w="2749" w:type="dxa"/>
            <w:shd w:val="clear" w:color="auto" w:fill="auto"/>
            <w:vAlign w:val="center"/>
          </w:tcPr>
          <w:p w14:paraId="6FC70999" w14:textId="3C4D2F22"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332CA9">
              <w:rPr>
                <w:b/>
                <w:bCs/>
              </w:rPr>
              <w:t xml:space="preserve">4 studies </w:t>
            </w:r>
            <w:r w:rsidRPr="00332CA9">
              <w:rPr>
                <w:bCs/>
              </w:rPr>
              <w:fldChar w:fldCharType="begin">
                <w:fldData xml:space="preserve">PEVuZE5vdGU+PENpdGU+PEF1dGhvcj5BeXNhbDwvQXV0aG9yPjxZZWFyPjIwMTM8L1llYXI+PFJl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</w:fldData>
              </w:fldChar>
            </w:r>
            <w:r w:rsidR="00C26408">
              <w:rPr>
                <w:bCs/>
              </w:rPr>
              <w:instrText xml:space="preserve"> ADDIN EN.CITE </w:instrText>
            </w:r>
            <w:r w:rsidR="00C26408">
              <w:rPr>
                <w:bCs/>
              </w:rPr>
              <w:fldChar w:fldCharType="begin">
                <w:fldData xml:space="preserve">PEVuZE5vdGU+PENpdGU+PEF1dGhvcj5BeXNhbDwvQXV0aG9yPjxZZWFyPjIwMTM8L1llYXI+PFJl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</w:fldData>
              </w:fldChar>
            </w:r>
            <w:r w:rsidR="00C26408">
              <w:rPr>
                <w:bCs/>
              </w:rPr>
              <w:instrText xml:space="preserve"> ADDIN EN.CITE.DATA </w:instrText>
            </w:r>
            <w:r w:rsidR="00C26408">
              <w:rPr>
                <w:bCs/>
              </w:rPr>
            </w:r>
            <w:r w:rsidR="00C26408">
              <w:rPr>
                <w:bCs/>
              </w:rPr>
              <w:fldChar w:fldCharType="end"/>
            </w:r>
            <w:r w:rsidRPr="00332CA9">
              <w:rPr>
                <w:bCs/>
              </w:rPr>
              <w:fldChar w:fldCharType="separate"/>
            </w:r>
            <w:r w:rsidR="00C26408">
              <w:rPr>
                <w:bCs/>
                <w:noProof/>
              </w:rPr>
              <w:t>(6, 7, 21, 23)</w:t>
            </w:r>
            <w:r w:rsidRPr="00332CA9">
              <w:rPr>
                <w:bCs/>
              </w:rPr>
              <w:fldChar w:fldCharType="end"/>
            </w:r>
          </w:p>
        </w:tc>
      </w:tr>
      <w:tr w:rsidR="00274BEA" w:rsidRPr="001A7A16" w14:paraId="48E67320"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36293399" w14:textId="24E99E22" w:rsidR="0076547D" w:rsidRPr="00332CA9" w:rsidRDefault="0076547D" w:rsidP="0049714C">
            <w:pPr>
              <w:pStyle w:val="MtATableText"/>
              <w:keepLines/>
              <w:jc w:val="center"/>
              <w:rPr>
                <w:b/>
              </w:rPr>
            </w:pPr>
            <w:r w:rsidRPr="00332CA9">
              <w:rPr>
                <w:b/>
              </w:rPr>
              <w:t>IPAT</w:t>
            </w:r>
            <w:r w:rsidR="00332CA9" w:rsidRPr="00332CA9">
              <w:rPr>
                <w:b/>
              </w:rPr>
              <w:t xml:space="preserve"> anxiety scale</w:t>
            </w:r>
          </w:p>
        </w:tc>
        <w:tc>
          <w:tcPr>
            <w:tcW w:w="5528" w:type="dxa"/>
            <w:vAlign w:val="center"/>
          </w:tcPr>
          <w:p w14:paraId="65AD468D" w14:textId="77777777" w:rsidR="0076547D" w:rsidRPr="00332CA9" w:rsidRDefault="0076547D" w:rsidP="0049714C">
            <w:pPr>
              <w:pStyle w:val="MtATableText"/>
              <w:keepLines/>
              <w:jc w:val="left"/>
              <w:cnfStyle w:val="000000000000" w:firstRow="0" w:lastRow="0" w:firstColumn="0" w:lastColumn="0" w:oddVBand="0" w:evenVBand="0" w:oddHBand="0" w:evenHBand="0" w:firstRowFirstColumn="0" w:firstRowLastColumn="0" w:lastRowFirstColumn="0" w:lastRowLastColumn="0"/>
              <w:rPr>
                <w:bCs/>
              </w:rPr>
            </w:pPr>
            <w:r w:rsidRPr="00332CA9">
              <w:rPr>
                <w:bCs/>
              </w:rPr>
              <w:t>A 40-item tool distributed among five anxiety measuring factors to assess whether anxiety was situationally determined or relatively independent of the immediate situation (scoring NR)</w:t>
            </w:r>
          </w:p>
        </w:tc>
        <w:tc>
          <w:tcPr>
            <w:tcW w:w="1418" w:type="dxa"/>
            <w:shd w:val="clear" w:color="auto" w:fill="auto"/>
            <w:vAlign w:val="center"/>
          </w:tcPr>
          <w:p w14:paraId="4378847C" w14:textId="77777777" w:rsidR="0076547D" w:rsidRPr="00332CA9"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pPr>
            <w:r w:rsidRPr="00332CA9">
              <w:t>NR</w:t>
            </w:r>
          </w:p>
        </w:tc>
        <w:tc>
          <w:tcPr>
            <w:tcW w:w="1417" w:type="dxa"/>
            <w:vAlign w:val="center"/>
          </w:tcPr>
          <w:p w14:paraId="017F6D28" w14:textId="77777777" w:rsidR="0076547D" w:rsidRPr="00332CA9"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
                <w:bCs/>
              </w:rPr>
            </w:pPr>
            <w:r w:rsidRPr="00332CA9">
              <w:rPr>
                <w:rFonts w:ascii="Wingdings" w:eastAsia="Wingdings" w:hAnsi="Wingdings" w:cs="Wingdings"/>
                <w:color w:val="FF0000"/>
                <w:sz w:val="36"/>
                <w:szCs w:val="40"/>
              </w:rPr>
              <w:t>û</w:t>
            </w:r>
          </w:p>
        </w:tc>
        <w:tc>
          <w:tcPr>
            <w:tcW w:w="2749" w:type="dxa"/>
            <w:vAlign w:val="center"/>
          </w:tcPr>
          <w:p w14:paraId="108B3E6C" w14:textId="0333E0E6" w:rsidR="0076547D" w:rsidRPr="00332CA9"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pPr>
            <w:r w:rsidRPr="00332CA9">
              <w:rPr>
                <w:b/>
                <w:bCs/>
              </w:rPr>
              <w:t xml:space="preserve">1 study </w:t>
            </w:r>
            <w:r w:rsidRPr="00332CA9">
              <w:fldChar w:fldCharType="begin"/>
            </w:r>
            <w:r w:rsidR="00C26408">
              <w:instrText xml:space="preserve"> ADDIN EN.CITE &lt;EndNote&gt;&lt;Cite&gt;&lt;Author&gt;Bartel&lt;/Author&gt;&lt;Year&gt;1995&lt;/Year&gt;&lt;RecNum&gt;14&lt;/RecNum&gt;&lt;DisplayText&gt;(18)&lt;/DisplayText&gt;&lt;record&gt;&lt;rec-number&gt;14&lt;/rec-number&gt;&lt;foreign-keys&gt;&lt;key app="EN" db-id="xstp5ve2q5a0dged2f4xs9dofdd5z2wr5v55" timestamp="1681393744"&gt;14&lt;/key&gt;&lt;/foreign-keys&gt;&lt;ref-type name="Journal Article"&gt;17&lt;/ref-type&gt;&lt;contributors&gt;&lt;authors&gt;&lt;author&gt;Bartel, P. R.&lt;/author&gt;&lt;author&gt;Lotz, B. P.&lt;/author&gt;&lt;/authors&gt;&lt;/contributors&gt;&lt;titles&gt;&lt;title&gt;Neuropsychological test performance and affect in myasthenia gravis&lt;/title&gt;&lt;secondary-title&gt;Acta Neurologica Scandinavica&lt;/secondary-title&gt;&lt;/titles&gt;&lt;periodical&gt;&lt;full-title&gt;Acta Neurologica Scandinavica&lt;/full-title&gt;&lt;/periodical&gt;&lt;pages&gt;266-270&lt;/pages&gt;&lt;volume&gt;91&lt;/volume&gt;&lt;number&gt;4&lt;/number&gt;&lt;dates&gt;&lt;year&gt;1995&lt;/year&gt;&lt;/dates&gt;&lt;isbn&gt;0001-6314&lt;/isbn&gt;&lt;urls&gt;&lt;related-urls&gt;&lt;url&gt;https://onlinelibrary.wiley.com/doi/abs/10.1111/j.1600-0404.1995.tb07002.x&lt;/url&gt;&lt;/related-urls&gt;&lt;/urls&gt;&lt;electronic-resource-num&gt;https://doi.org/10.1111/j.1600-0404.1995.tb07002.x&lt;/electronic-resource-num&gt;&lt;/record&gt;&lt;/Cite&gt;&lt;/EndNote&gt;</w:instrText>
            </w:r>
            <w:r w:rsidRPr="00332CA9">
              <w:fldChar w:fldCharType="separate"/>
            </w:r>
            <w:r w:rsidR="00C26408">
              <w:rPr>
                <w:noProof/>
              </w:rPr>
              <w:t>(18)</w:t>
            </w:r>
            <w:r w:rsidRPr="00332CA9">
              <w:fldChar w:fldCharType="end"/>
            </w:r>
          </w:p>
        </w:tc>
      </w:tr>
      <w:tr w:rsidR="00274BEA" w:rsidRPr="001A7A16" w14:paraId="2EDB0150"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4BDB7950" w14:textId="77777777" w:rsidR="0076547D" w:rsidRPr="00332CA9" w:rsidRDefault="0076547D" w:rsidP="00551496">
            <w:pPr>
              <w:pStyle w:val="MtATableText"/>
              <w:jc w:val="center"/>
              <w:rPr>
                <w:b/>
              </w:rPr>
            </w:pPr>
            <w:r w:rsidRPr="00332CA9">
              <w:rPr>
                <w:b/>
              </w:rPr>
              <w:t>SAS</w:t>
            </w:r>
          </w:p>
        </w:tc>
        <w:tc>
          <w:tcPr>
            <w:tcW w:w="5528" w:type="dxa"/>
            <w:vAlign w:val="center"/>
          </w:tcPr>
          <w:p w14:paraId="3DC9DCC3" w14:textId="77777777" w:rsidR="0076547D" w:rsidRPr="00332CA9"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pPr>
            <w:r w:rsidRPr="00332CA9">
              <w:rPr>
                <w:bCs/>
              </w:rPr>
              <w:t>A 20-item tool to assess anxiety s</w:t>
            </w:r>
            <w:r w:rsidRPr="00332CA9">
              <w:t>cored on a four-point scale (</w:t>
            </w:r>
            <w:r w:rsidRPr="00332CA9">
              <w:rPr>
                <w:bCs/>
              </w:rPr>
              <w:t>score: 1-4)</w:t>
            </w:r>
          </w:p>
        </w:tc>
        <w:tc>
          <w:tcPr>
            <w:tcW w:w="1418" w:type="dxa"/>
            <w:shd w:val="clear" w:color="auto" w:fill="auto"/>
            <w:vAlign w:val="center"/>
          </w:tcPr>
          <w:p w14:paraId="0426F17F"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332CA9">
              <w:t>20-80</w:t>
            </w:r>
          </w:p>
        </w:tc>
        <w:tc>
          <w:tcPr>
            <w:tcW w:w="1417" w:type="dxa"/>
            <w:vAlign w:val="center"/>
          </w:tcPr>
          <w:p w14:paraId="650B41A4" w14:textId="77777777"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332CA9">
              <w:rPr>
                <w:rFonts w:ascii="Wingdings" w:eastAsia="Wingdings" w:hAnsi="Wingdings" w:cs="Wingdings"/>
                <w:color w:val="FF0000"/>
                <w:sz w:val="36"/>
                <w:szCs w:val="40"/>
              </w:rPr>
              <w:t>û</w:t>
            </w:r>
          </w:p>
        </w:tc>
        <w:tc>
          <w:tcPr>
            <w:tcW w:w="2749" w:type="dxa"/>
            <w:vAlign w:val="center"/>
          </w:tcPr>
          <w:p w14:paraId="7BE22CBB" w14:textId="79C2276A" w:rsidR="0076547D" w:rsidRPr="00332CA9"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332CA9">
              <w:rPr>
                <w:b/>
                <w:bCs/>
              </w:rPr>
              <w:t xml:space="preserve">1 study </w:t>
            </w:r>
            <w:r w:rsidRPr="00332CA9">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 </w:instrText>
            </w:r>
            <w:r w:rsidR="00C26408">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DATA </w:instrText>
            </w:r>
            <w:r w:rsidR="00C26408">
              <w:fldChar w:fldCharType="end"/>
            </w:r>
            <w:r w:rsidRPr="00332CA9">
              <w:fldChar w:fldCharType="separate"/>
            </w:r>
            <w:r w:rsidR="00C26408">
              <w:rPr>
                <w:noProof/>
              </w:rPr>
              <w:t>(19)</w:t>
            </w:r>
            <w:r w:rsidRPr="00332CA9">
              <w:fldChar w:fldCharType="end"/>
            </w:r>
          </w:p>
        </w:tc>
      </w:tr>
      <w:tr w:rsidR="0076547D" w:rsidRPr="001A7A16" w14:paraId="5A73848E" w14:textId="77777777" w:rsidTr="008F4C72">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22CE2BD0" w14:textId="3A96C123" w:rsidR="0076547D" w:rsidRPr="001A7A16" w:rsidRDefault="0076547D" w:rsidP="00B13415">
            <w:pPr>
              <w:pStyle w:val="MtATableText"/>
              <w:keepNext/>
              <w:rPr>
                <w:bCs/>
              </w:rPr>
            </w:pPr>
            <w:r w:rsidRPr="001A7A16">
              <w:rPr>
                <w:b/>
              </w:rPr>
              <w:t>Depression PRO</w:t>
            </w:r>
            <w:r w:rsidR="008F4C72">
              <w:rPr>
                <w:b/>
              </w:rPr>
              <w:t>M</w:t>
            </w:r>
            <w:r w:rsidRPr="001A7A16">
              <w:rPr>
                <w:b/>
              </w:rPr>
              <w:t>s</w:t>
            </w:r>
          </w:p>
        </w:tc>
      </w:tr>
      <w:tr w:rsidR="0049714C" w:rsidRPr="001A7A16" w14:paraId="6763461F"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51BF2C6C" w14:textId="77777777" w:rsidR="0049714C" w:rsidRPr="006350BA" w:rsidRDefault="0049714C" w:rsidP="00551496">
            <w:pPr>
              <w:pStyle w:val="MtATableText"/>
              <w:jc w:val="center"/>
              <w:rPr>
                <w:b/>
              </w:rPr>
            </w:pPr>
            <w:r w:rsidRPr="006350BA">
              <w:rPr>
                <w:b/>
              </w:rPr>
              <w:t>HAM-D</w:t>
            </w:r>
          </w:p>
        </w:tc>
        <w:tc>
          <w:tcPr>
            <w:tcW w:w="5528" w:type="dxa"/>
            <w:shd w:val="clear" w:color="auto" w:fill="auto"/>
            <w:vAlign w:val="center"/>
          </w:tcPr>
          <w:p w14:paraId="2E180DD7" w14:textId="77777777" w:rsidR="0049714C" w:rsidRPr="006350BA"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17-item tool for evaluating depression scored on varying scales by item (score: NA)</w:t>
            </w:r>
          </w:p>
        </w:tc>
        <w:tc>
          <w:tcPr>
            <w:tcW w:w="1418" w:type="dxa"/>
            <w:shd w:val="clear" w:color="auto" w:fill="auto"/>
            <w:vAlign w:val="center"/>
          </w:tcPr>
          <w:p w14:paraId="6BD7CC71" w14:textId="77777777"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6350BA">
              <w:t>0-53</w:t>
            </w:r>
          </w:p>
        </w:tc>
        <w:tc>
          <w:tcPr>
            <w:tcW w:w="1417" w:type="dxa"/>
            <w:shd w:val="clear" w:color="auto" w:fill="auto"/>
            <w:vAlign w:val="center"/>
          </w:tcPr>
          <w:p w14:paraId="50CAF500" w14:textId="77777777"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shd w:val="clear" w:color="auto" w:fill="auto"/>
            <w:vAlign w:val="center"/>
          </w:tcPr>
          <w:p w14:paraId="1525D4D9" w14:textId="7E67754A"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350BA">
              <w:rPr>
                <w:b/>
                <w:bCs/>
              </w:rPr>
              <w:t xml:space="preserve">4 studies </w:t>
            </w:r>
            <w:r w:rsidRPr="006350BA">
              <w:rPr>
                <w:bCs/>
              </w:rPr>
              <w:fldChar w:fldCharType="begin">
                <w:fldData xml:space="preserve">PEVuZE5vdGU+PENpdGU+PEF1dGhvcj5BeXNhbDwvQXV0aG9yPjxZZWFyPjIwMTM8L1llYXI+PFJl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</w:fldData>
              </w:fldChar>
            </w:r>
            <w:r w:rsidR="00C26408">
              <w:rPr>
                <w:bCs/>
              </w:rPr>
              <w:instrText xml:space="preserve"> ADDIN EN.CITE </w:instrText>
            </w:r>
            <w:r w:rsidR="00C26408">
              <w:rPr>
                <w:bCs/>
              </w:rPr>
              <w:fldChar w:fldCharType="begin">
                <w:fldData xml:space="preserve">PEVuZE5vdGU+PENpdGU+PEF1dGhvcj5BeXNhbDwvQXV0aG9yPjxZZWFyPjIwMTM8L1llYXI+PFJl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</w:fldData>
              </w:fldChar>
            </w:r>
            <w:r w:rsidR="00C26408">
              <w:rPr>
                <w:bCs/>
              </w:rPr>
              <w:instrText xml:space="preserve"> ADDIN EN.CITE.DATA </w:instrText>
            </w:r>
            <w:r w:rsidR="00C26408">
              <w:rPr>
                <w:bCs/>
              </w:rPr>
            </w:r>
            <w:r w:rsidR="00C26408">
              <w:rPr>
                <w:bCs/>
              </w:rPr>
              <w:fldChar w:fldCharType="end"/>
            </w:r>
            <w:r w:rsidRPr="006350BA">
              <w:rPr>
                <w:bCs/>
              </w:rPr>
              <w:fldChar w:fldCharType="separate"/>
            </w:r>
            <w:r w:rsidR="00C26408">
              <w:rPr>
                <w:bCs/>
                <w:noProof/>
              </w:rPr>
              <w:t>(6, 7, 21, 23)</w:t>
            </w:r>
            <w:r w:rsidRPr="006350BA">
              <w:rPr>
                <w:bCs/>
              </w:rPr>
              <w:fldChar w:fldCharType="end"/>
            </w:r>
          </w:p>
        </w:tc>
      </w:tr>
      <w:tr w:rsidR="0076547D" w:rsidRPr="001A7A16" w14:paraId="1EC1C4AA"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CB12C0E" w14:textId="77777777" w:rsidR="0076547D" w:rsidRPr="006350BA" w:rsidRDefault="0076547D" w:rsidP="00551496">
            <w:pPr>
              <w:pStyle w:val="MtATableText"/>
              <w:jc w:val="center"/>
              <w:rPr>
                <w:b/>
              </w:rPr>
            </w:pPr>
            <w:r w:rsidRPr="006350BA">
              <w:rPr>
                <w:b/>
              </w:rPr>
              <w:lastRenderedPageBreak/>
              <w:t>BDI</w:t>
            </w:r>
          </w:p>
        </w:tc>
        <w:tc>
          <w:tcPr>
            <w:tcW w:w="5528" w:type="dxa"/>
            <w:shd w:val="clear" w:color="auto" w:fill="auto"/>
            <w:vAlign w:val="center"/>
          </w:tcPr>
          <w:p w14:paraId="53F3E136" w14:textId="77777777" w:rsidR="0076547D" w:rsidRPr="006350BA"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21-item tool which evaluates the severity of depressive symptoms scored on a four-point scale (score: 0-3)</w:t>
            </w:r>
          </w:p>
        </w:tc>
        <w:tc>
          <w:tcPr>
            <w:tcW w:w="1418" w:type="dxa"/>
            <w:shd w:val="clear" w:color="auto" w:fill="auto"/>
            <w:vAlign w:val="center"/>
          </w:tcPr>
          <w:p w14:paraId="4E13C370"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350BA">
              <w:t>0-63</w:t>
            </w:r>
          </w:p>
        </w:tc>
        <w:tc>
          <w:tcPr>
            <w:tcW w:w="1417" w:type="dxa"/>
            <w:shd w:val="clear" w:color="auto" w:fill="auto"/>
            <w:vAlign w:val="center"/>
          </w:tcPr>
          <w:p w14:paraId="673D6BF6"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shd w:val="clear" w:color="auto" w:fill="auto"/>
            <w:vAlign w:val="center"/>
          </w:tcPr>
          <w:p w14:paraId="3A63B920" w14:textId="30401DB2"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350BA">
              <w:rPr>
                <w:b/>
                <w:bCs/>
              </w:rPr>
              <w:t xml:space="preserve">3 studies </w:t>
            </w:r>
            <w:r w:rsidRPr="006350BA">
              <w:fldChar w:fldCharType="begin">
                <w:fldData xml:space="preserve">PEVuZE5vdGU+PENpdGU+PEF1dGhvcj5Ba2thbiBTdXphbjwvQXV0aG9yPjxZZWFyPjIwMjI8L1ll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</w:fldData>
              </w:fldChar>
            </w:r>
            <w:r w:rsidR="00C26408">
              <w:instrText xml:space="preserve"> ADDIN EN.CITE </w:instrText>
            </w:r>
            <w:r w:rsidR="00C26408">
              <w:fldChar w:fldCharType="begin">
                <w:fldData xml:space="preserve">PEVuZE5vdGU+PENpdGU+PEF1dGhvcj5Ba2thbiBTdXphbjwvQXV0aG9yPjxZZWFyPjIwMjI8L1ll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</w:fldData>
              </w:fldChar>
            </w:r>
            <w:r w:rsidR="00C26408">
              <w:instrText xml:space="preserve"> ADDIN EN.CITE.DATA </w:instrText>
            </w:r>
            <w:r w:rsidR="00C26408">
              <w:fldChar w:fldCharType="end"/>
            </w:r>
            <w:r w:rsidRPr="006350BA">
              <w:fldChar w:fldCharType="separate"/>
            </w:r>
            <w:r w:rsidR="00C26408">
              <w:rPr>
                <w:noProof/>
              </w:rPr>
              <w:t>(21, 24, 25)</w:t>
            </w:r>
            <w:r w:rsidRPr="006350BA">
              <w:fldChar w:fldCharType="end"/>
            </w:r>
          </w:p>
        </w:tc>
      </w:tr>
      <w:tr w:rsidR="0049714C" w:rsidRPr="001A7A16" w14:paraId="49A26269"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70E303DA" w14:textId="77777777" w:rsidR="0049714C" w:rsidRPr="006350BA" w:rsidRDefault="0049714C" w:rsidP="00551496">
            <w:pPr>
              <w:pStyle w:val="MtATableText"/>
              <w:jc w:val="center"/>
              <w:rPr>
                <w:b/>
              </w:rPr>
            </w:pPr>
            <w:r w:rsidRPr="006350BA">
              <w:rPr>
                <w:b/>
              </w:rPr>
              <w:t>HADS-D</w:t>
            </w:r>
          </w:p>
        </w:tc>
        <w:tc>
          <w:tcPr>
            <w:tcW w:w="5528" w:type="dxa"/>
            <w:shd w:val="clear" w:color="auto" w:fill="auto"/>
            <w:vAlign w:val="center"/>
          </w:tcPr>
          <w:p w14:paraId="5017C5B2" w14:textId="77777777" w:rsidR="0049714C" w:rsidRPr="006350BA"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seven-item tool developed to assess psychological distress in non-psychiatric patients scored on a four-point scale (score: 0-3)</w:t>
            </w:r>
          </w:p>
        </w:tc>
        <w:tc>
          <w:tcPr>
            <w:tcW w:w="1418" w:type="dxa"/>
            <w:shd w:val="clear" w:color="auto" w:fill="auto"/>
            <w:vAlign w:val="center"/>
          </w:tcPr>
          <w:p w14:paraId="3B080F1D" w14:textId="77777777"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pPr>
            <w:r w:rsidRPr="006350BA">
              <w:t>0-21</w:t>
            </w:r>
          </w:p>
        </w:tc>
        <w:tc>
          <w:tcPr>
            <w:tcW w:w="1417" w:type="dxa"/>
            <w:shd w:val="clear" w:color="auto" w:fill="auto"/>
            <w:vAlign w:val="center"/>
          </w:tcPr>
          <w:p w14:paraId="3F389005" w14:textId="77777777"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shd w:val="clear" w:color="auto" w:fill="auto"/>
            <w:vAlign w:val="center"/>
          </w:tcPr>
          <w:p w14:paraId="77F9EA67" w14:textId="56CACDB9" w:rsidR="0049714C" w:rsidRPr="006350BA"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350BA">
              <w:rPr>
                <w:b/>
                <w:bCs/>
              </w:rPr>
              <w:t xml:space="preserve">3 studies </w:t>
            </w:r>
            <w:r w:rsidRPr="006350BA">
              <w:fldChar w:fldCharType="begin">
                <w:fldData xml:space="preserve">PEVuZE5vdGU+PENpdGU+PEF1dGhvcj5Ib2ZmbWFubjwvQXV0aG9yPjxZZWFyPjIwMTY8L1llYXI+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</w:fldData>
              </w:fldChar>
            </w:r>
            <w:r w:rsidR="00C26408">
              <w:instrText xml:space="preserve"> ADDIN EN.CITE </w:instrText>
            </w:r>
            <w:r w:rsidR="00C26408">
              <w:fldChar w:fldCharType="begin">
                <w:fldData xml:space="preserve">PEVuZE5vdGU+PENpdGU+PEF1dGhvcj5Ib2ZmbWFubjwvQXV0aG9yPjxZZWFyPjIwMTY8L1llYXI+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</w:fldData>
              </w:fldChar>
            </w:r>
            <w:r w:rsidR="00C26408">
              <w:instrText xml:space="preserve"> ADDIN EN.CITE.DATA </w:instrText>
            </w:r>
            <w:r w:rsidR="00C26408">
              <w:fldChar w:fldCharType="end"/>
            </w:r>
            <w:r w:rsidRPr="006350BA">
              <w:fldChar w:fldCharType="separate"/>
            </w:r>
            <w:r w:rsidR="00C26408">
              <w:rPr>
                <w:noProof/>
              </w:rPr>
              <w:t>(4, 17, 22)</w:t>
            </w:r>
            <w:r w:rsidRPr="006350BA">
              <w:fldChar w:fldCharType="end"/>
            </w:r>
          </w:p>
        </w:tc>
      </w:tr>
      <w:tr w:rsidR="00274BEA" w:rsidRPr="001A7A16" w14:paraId="197EA0E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AA25E8A" w14:textId="77777777" w:rsidR="0076547D" w:rsidRPr="006350BA" w:rsidRDefault="0076547D" w:rsidP="00551496">
            <w:pPr>
              <w:pStyle w:val="MtATableText"/>
              <w:jc w:val="center"/>
              <w:rPr>
                <w:b/>
              </w:rPr>
            </w:pPr>
            <w:r w:rsidRPr="006350BA">
              <w:rPr>
                <w:b/>
              </w:rPr>
              <w:t>CES-D</w:t>
            </w:r>
          </w:p>
        </w:tc>
        <w:tc>
          <w:tcPr>
            <w:tcW w:w="5528" w:type="dxa"/>
            <w:shd w:val="clear" w:color="auto" w:fill="auto"/>
            <w:vAlign w:val="center"/>
          </w:tcPr>
          <w:p w14:paraId="12119121" w14:textId="77777777" w:rsidR="0076547D" w:rsidRPr="006350BA"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20-item tool to assess mood, somatic complaints, and motor inhibition during the last week scored on a four-point scale (score: 0-3)</w:t>
            </w:r>
          </w:p>
        </w:tc>
        <w:tc>
          <w:tcPr>
            <w:tcW w:w="1418" w:type="dxa"/>
            <w:shd w:val="clear" w:color="auto" w:fill="auto"/>
            <w:vAlign w:val="center"/>
          </w:tcPr>
          <w:p w14:paraId="46F94CEB" w14:textId="13676C00"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350BA">
              <w:t>0-60</w:t>
            </w:r>
            <w:r w:rsidR="00606DD5">
              <w:rPr>
                <w:vertAlign w:val="superscript"/>
              </w:rPr>
              <w:t>†</w:t>
            </w:r>
          </w:p>
        </w:tc>
        <w:tc>
          <w:tcPr>
            <w:tcW w:w="1417" w:type="dxa"/>
            <w:shd w:val="clear" w:color="auto" w:fill="auto"/>
            <w:vAlign w:val="center"/>
          </w:tcPr>
          <w:p w14:paraId="6508BA78"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shd w:val="clear" w:color="auto" w:fill="auto"/>
            <w:vAlign w:val="center"/>
          </w:tcPr>
          <w:p w14:paraId="1AE68B67" w14:textId="6757DB72"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b/>
                <w:bCs/>
              </w:rPr>
              <w:t xml:space="preserve">1 study </w:t>
            </w:r>
            <w:r w:rsidRPr="006350BA">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rsidRPr="006350BA">
              <w:fldChar w:fldCharType="separate"/>
            </w:r>
            <w:r w:rsidR="00C26408">
              <w:rPr>
                <w:noProof/>
              </w:rPr>
              <w:t>(15, 16)</w:t>
            </w:r>
            <w:r w:rsidRPr="006350BA">
              <w:fldChar w:fldCharType="end"/>
            </w:r>
          </w:p>
        </w:tc>
      </w:tr>
      <w:tr w:rsidR="00274BEA" w:rsidRPr="001A7A16" w14:paraId="2DEC7BBC"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7B79A380" w14:textId="77777777" w:rsidR="0076547D" w:rsidRPr="006350BA" w:rsidRDefault="0076547D" w:rsidP="00551496">
            <w:pPr>
              <w:pStyle w:val="MtATableText"/>
              <w:jc w:val="center"/>
              <w:rPr>
                <w:b/>
              </w:rPr>
            </w:pPr>
            <w:r w:rsidRPr="006350BA">
              <w:rPr>
                <w:b/>
              </w:rPr>
              <w:t>MDI</w:t>
            </w:r>
          </w:p>
        </w:tc>
        <w:tc>
          <w:tcPr>
            <w:tcW w:w="5528" w:type="dxa"/>
            <w:vAlign w:val="center"/>
          </w:tcPr>
          <w:p w14:paraId="04826B53" w14:textId="77777777" w:rsidR="0076547D" w:rsidRPr="006350BA"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10-item tool used as a diagnostic tool for depression scored on a six-point scale (score: 0-5)</w:t>
            </w:r>
          </w:p>
        </w:tc>
        <w:tc>
          <w:tcPr>
            <w:tcW w:w="1418" w:type="dxa"/>
            <w:shd w:val="clear" w:color="auto" w:fill="auto"/>
            <w:vAlign w:val="center"/>
          </w:tcPr>
          <w:p w14:paraId="1A5C1284"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350BA">
              <w:t>0-50</w:t>
            </w:r>
          </w:p>
        </w:tc>
        <w:tc>
          <w:tcPr>
            <w:tcW w:w="1417" w:type="dxa"/>
            <w:vAlign w:val="center"/>
          </w:tcPr>
          <w:p w14:paraId="593F10BE"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vAlign w:val="center"/>
          </w:tcPr>
          <w:p w14:paraId="63722B1A" w14:textId="4D2F9271"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350BA">
              <w:rPr>
                <w:b/>
                <w:bCs/>
              </w:rPr>
              <w:t xml:space="preserve">1 study </w:t>
            </w:r>
            <w:r w:rsidRPr="006350BA">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instrText xml:space="preserve"> ADDIN EN.CITE </w:instrText>
            </w:r>
            <w:r w:rsidR="00C26408">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instrText xml:space="preserve"> ADDIN EN.CITE.DATA </w:instrText>
            </w:r>
            <w:r w:rsidR="00C26408">
              <w:fldChar w:fldCharType="end"/>
            </w:r>
            <w:r w:rsidRPr="006350BA">
              <w:fldChar w:fldCharType="separate"/>
            </w:r>
            <w:r w:rsidR="00C26408">
              <w:rPr>
                <w:noProof/>
              </w:rPr>
              <w:t>(10)</w:t>
            </w:r>
            <w:r w:rsidRPr="006350BA">
              <w:fldChar w:fldCharType="end"/>
            </w:r>
          </w:p>
        </w:tc>
      </w:tr>
      <w:tr w:rsidR="00274BEA" w:rsidRPr="001A7A16" w14:paraId="3D91F3F8"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6453955D" w14:textId="77777777" w:rsidR="0076547D" w:rsidRPr="006350BA" w:rsidRDefault="0076547D" w:rsidP="00551496">
            <w:pPr>
              <w:pStyle w:val="MtATableText"/>
              <w:jc w:val="center"/>
              <w:rPr>
                <w:b/>
              </w:rPr>
            </w:pPr>
            <w:r w:rsidRPr="006350BA">
              <w:rPr>
                <w:b/>
              </w:rPr>
              <w:t>PHQ-9</w:t>
            </w:r>
          </w:p>
        </w:tc>
        <w:tc>
          <w:tcPr>
            <w:tcW w:w="5528" w:type="dxa"/>
            <w:vAlign w:val="center"/>
          </w:tcPr>
          <w:p w14:paraId="75960838" w14:textId="77777777" w:rsidR="0076547D" w:rsidRPr="006350BA"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9-item tool for depression in the primary care setting scored on a four-point scale (score: 0-3)</w:t>
            </w:r>
          </w:p>
        </w:tc>
        <w:tc>
          <w:tcPr>
            <w:tcW w:w="1418" w:type="dxa"/>
            <w:shd w:val="clear" w:color="auto" w:fill="auto"/>
            <w:vAlign w:val="center"/>
          </w:tcPr>
          <w:p w14:paraId="17C63AB7"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350BA">
              <w:t>0-27</w:t>
            </w:r>
          </w:p>
        </w:tc>
        <w:tc>
          <w:tcPr>
            <w:tcW w:w="1417" w:type="dxa"/>
            <w:vAlign w:val="center"/>
          </w:tcPr>
          <w:p w14:paraId="2AC74763"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vAlign w:val="center"/>
          </w:tcPr>
          <w:p w14:paraId="3A0A70B0" w14:textId="496CD156"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b/>
                <w:bCs/>
              </w:rPr>
              <w:t xml:space="preserve">1 study </w:t>
            </w:r>
            <w:r w:rsidRPr="006350BA">
              <w:rPr>
                <w:bCs/>
              </w:rPr>
              <w:fldChar w:fldCharType="begin">
                <w:fldData xml:space="preserve">PEVuZE5vdGU+PENpdGU+PEF1dGhvcj5BbGFuYXp5PC9BdXRob3I+PFllYXI+MjAxOTwvWWVhcj48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</w:fldData>
              </w:fldChar>
            </w:r>
            <w:r w:rsidR="00C26408">
              <w:rPr>
                <w:bCs/>
              </w:rPr>
              <w:instrText xml:space="preserve"> ADDIN EN.CITE </w:instrText>
            </w:r>
            <w:r w:rsidR="00C26408">
              <w:rPr>
                <w:bCs/>
              </w:rPr>
              <w:fldChar w:fldCharType="begin">
                <w:fldData xml:space="preserve">PEVuZE5vdGU+PENpdGU+PEF1dGhvcj5BbGFuYXp5PC9BdXRob3I+PFllYXI+MjAxOTwvWWVhcj48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</w:fldData>
              </w:fldChar>
            </w:r>
            <w:r w:rsidR="00C26408">
              <w:rPr>
                <w:bCs/>
              </w:rPr>
              <w:instrText xml:space="preserve"> ADDIN EN.CITE.DATA </w:instrText>
            </w:r>
            <w:r w:rsidR="00C26408">
              <w:rPr>
                <w:bCs/>
              </w:rPr>
            </w:r>
            <w:r w:rsidR="00C26408">
              <w:rPr>
                <w:bCs/>
              </w:rPr>
              <w:fldChar w:fldCharType="end"/>
            </w:r>
            <w:r w:rsidRPr="006350BA">
              <w:rPr>
                <w:bCs/>
              </w:rPr>
              <w:fldChar w:fldCharType="separate"/>
            </w:r>
            <w:r w:rsidR="00C26408">
              <w:rPr>
                <w:bCs/>
                <w:noProof/>
              </w:rPr>
              <w:t>(26)</w:t>
            </w:r>
            <w:r w:rsidRPr="006350BA">
              <w:rPr>
                <w:bCs/>
              </w:rPr>
              <w:fldChar w:fldCharType="end"/>
            </w:r>
          </w:p>
        </w:tc>
      </w:tr>
      <w:tr w:rsidR="00274BEA" w:rsidRPr="001A7A16" w14:paraId="286DA1B0"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23493761" w14:textId="77777777" w:rsidR="0076547D" w:rsidRPr="006350BA" w:rsidRDefault="0076547D" w:rsidP="00551496">
            <w:pPr>
              <w:pStyle w:val="MtATableText"/>
              <w:jc w:val="center"/>
              <w:rPr>
                <w:b/>
              </w:rPr>
            </w:pPr>
            <w:r w:rsidRPr="006350BA">
              <w:rPr>
                <w:b/>
              </w:rPr>
              <w:t>SDS</w:t>
            </w:r>
          </w:p>
        </w:tc>
        <w:tc>
          <w:tcPr>
            <w:tcW w:w="5528" w:type="dxa"/>
            <w:shd w:val="clear" w:color="auto" w:fill="auto"/>
            <w:vAlign w:val="center"/>
          </w:tcPr>
          <w:p w14:paraId="4ADE4640" w14:textId="77777777" w:rsidR="0076547D" w:rsidRPr="006350BA"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350BA">
              <w:rPr>
                <w:bCs/>
              </w:rPr>
              <w:t>A 20-item tool to assess depression s</w:t>
            </w:r>
            <w:r w:rsidRPr="006350BA">
              <w:t>cored on a four-point scale (</w:t>
            </w:r>
            <w:r w:rsidRPr="006350BA">
              <w:rPr>
                <w:bCs/>
              </w:rPr>
              <w:t>score: 1-4)</w:t>
            </w:r>
          </w:p>
        </w:tc>
        <w:tc>
          <w:tcPr>
            <w:tcW w:w="1418" w:type="dxa"/>
            <w:shd w:val="clear" w:color="auto" w:fill="auto"/>
            <w:vAlign w:val="center"/>
          </w:tcPr>
          <w:p w14:paraId="4C39E010"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350BA">
              <w:t>20-80</w:t>
            </w:r>
          </w:p>
        </w:tc>
        <w:tc>
          <w:tcPr>
            <w:tcW w:w="1417" w:type="dxa"/>
            <w:shd w:val="clear" w:color="auto" w:fill="auto"/>
            <w:vAlign w:val="center"/>
          </w:tcPr>
          <w:p w14:paraId="6355A558" w14:textId="77777777"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rFonts w:ascii="Wingdings" w:eastAsia="Wingdings" w:hAnsi="Wingdings" w:cs="Wingdings"/>
                <w:color w:val="FF0000"/>
                <w:sz w:val="36"/>
                <w:szCs w:val="40"/>
              </w:rPr>
              <w:t>û</w:t>
            </w:r>
          </w:p>
        </w:tc>
        <w:tc>
          <w:tcPr>
            <w:tcW w:w="2749" w:type="dxa"/>
            <w:vAlign w:val="center"/>
          </w:tcPr>
          <w:p w14:paraId="67B51182" w14:textId="6EDBE340" w:rsidR="0076547D" w:rsidRPr="006350BA"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350BA">
              <w:rPr>
                <w:b/>
                <w:bCs/>
              </w:rPr>
              <w:t xml:space="preserve">1 study </w:t>
            </w:r>
            <w:r w:rsidRPr="006350BA">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 </w:instrText>
            </w:r>
            <w:r w:rsidR="00C26408">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DATA </w:instrText>
            </w:r>
            <w:r w:rsidR="00C26408">
              <w:fldChar w:fldCharType="end"/>
            </w:r>
            <w:r w:rsidRPr="006350BA">
              <w:fldChar w:fldCharType="separate"/>
            </w:r>
            <w:r w:rsidR="00C26408">
              <w:rPr>
                <w:noProof/>
              </w:rPr>
              <w:t>(19)</w:t>
            </w:r>
            <w:r w:rsidRPr="006350BA">
              <w:fldChar w:fldCharType="end"/>
            </w:r>
          </w:p>
        </w:tc>
      </w:tr>
      <w:tr w:rsidR="0076547D" w:rsidRPr="001A7A16" w14:paraId="1497C716" w14:textId="77777777" w:rsidTr="008F4C72">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10E0A146" w14:textId="447C2884" w:rsidR="0076547D" w:rsidRPr="001A7A16" w:rsidRDefault="0076547D" w:rsidP="00B13415">
            <w:pPr>
              <w:pStyle w:val="MtATableText"/>
              <w:rPr>
                <w:bCs/>
              </w:rPr>
            </w:pPr>
            <w:r w:rsidRPr="001A7A16">
              <w:rPr>
                <w:b/>
              </w:rPr>
              <w:t>Fatigue PRO</w:t>
            </w:r>
            <w:r w:rsidR="008F4C72">
              <w:rPr>
                <w:b/>
              </w:rPr>
              <w:t>M</w:t>
            </w:r>
            <w:r w:rsidRPr="001A7A16">
              <w:rPr>
                <w:b/>
              </w:rPr>
              <w:t>s</w:t>
            </w:r>
          </w:p>
        </w:tc>
      </w:tr>
      <w:tr w:rsidR="0076547D" w:rsidRPr="001A7A16" w14:paraId="326B8404"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DBD4381" w14:textId="77777777" w:rsidR="0076547D" w:rsidRPr="006442C3" w:rsidRDefault="0076547D" w:rsidP="00551496">
            <w:pPr>
              <w:pStyle w:val="MtATableText"/>
              <w:jc w:val="center"/>
              <w:rPr>
                <w:b/>
                <w:bCs/>
              </w:rPr>
            </w:pPr>
            <w:r w:rsidRPr="006442C3">
              <w:rPr>
                <w:b/>
                <w:bCs/>
              </w:rPr>
              <w:t>CFQ</w:t>
            </w:r>
          </w:p>
        </w:tc>
        <w:tc>
          <w:tcPr>
            <w:tcW w:w="5528" w:type="dxa"/>
            <w:shd w:val="clear" w:color="auto" w:fill="auto"/>
            <w:vAlign w:val="center"/>
          </w:tcPr>
          <w:p w14:paraId="00D35B4C" w14:textId="77777777" w:rsidR="0076547D" w:rsidRPr="006442C3"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n 11-item tool to measure the severity of physical and mental fatigue scored on a four-point scale (score: 0-3)</w:t>
            </w:r>
          </w:p>
        </w:tc>
        <w:tc>
          <w:tcPr>
            <w:tcW w:w="1418" w:type="dxa"/>
            <w:shd w:val="clear" w:color="auto" w:fill="auto"/>
            <w:vAlign w:val="center"/>
          </w:tcPr>
          <w:p w14:paraId="47622543"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442C3">
              <w:t>0-33</w:t>
            </w:r>
          </w:p>
        </w:tc>
        <w:tc>
          <w:tcPr>
            <w:tcW w:w="1417" w:type="dxa"/>
            <w:shd w:val="clear" w:color="auto" w:fill="auto"/>
            <w:vAlign w:val="center"/>
          </w:tcPr>
          <w:p w14:paraId="1B3C4D17"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shd w:val="clear" w:color="auto" w:fill="auto"/>
            <w:vAlign w:val="center"/>
          </w:tcPr>
          <w:p w14:paraId="736630D0" w14:textId="2692766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442C3">
              <w:rPr>
                <w:b/>
                <w:bCs/>
              </w:rPr>
              <w:t>2 studies</w:t>
            </w:r>
            <w:r w:rsidRPr="006442C3">
              <w:t xml:space="preserve"> </w:t>
            </w:r>
            <w:r w:rsidRPr="006442C3">
              <w:fldChar w:fldCharType="begin">
                <w:fldData xml:space="preserve">PEVuZE5vdGU+PENpdGU+PEF1dGhvcj5Ib2ZmbWFubjwvQXV0aG9yPjxZZWFyPjIwMTY8L1llYXI+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</w:fldData>
              </w:fldChar>
            </w:r>
            <w:r w:rsidR="00C26408">
              <w:instrText xml:space="preserve"> ADDIN EN.CITE </w:instrText>
            </w:r>
            <w:r w:rsidR="00C26408">
              <w:fldChar w:fldCharType="begin">
                <w:fldData xml:space="preserve">PEVuZE5vdGU+PENpdGU+PEF1dGhvcj5Ib2ZmbWFubjwvQXV0aG9yPjxZZWFyPjIwMTY8L1llYXI+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</w:fldData>
              </w:fldChar>
            </w:r>
            <w:r w:rsidR="00C26408">
              <w:instrText xml:space="preserve"> ADDIN EN.CITE.DATA </w:instrText>
            </w:r>
            <w:r w:rsidR="00C26408">
              <w:fldChar w:fldCharType="end"/>
            </w:r>
            <w:r w:rsidRPr="006442C3">
              <w:fldChar w:fldCharType="separate"/>
            </w:r>
            <w:r w:rsidR="00C26408">
              <w:rPr>
                <w:noProof/>
              </w:rPr>
              <w:t>(17, 22)</w:t>
            </w:r>
            <w:r w:rsidRPr="006442C3">
              <w:fldChar w:fldCharType="end"/>
            </w:r>
          </w:p>
        </w:tc>
      </w:tr>
      <w:tr w:rsidR="0049714C" w:rsidRPr="001A7A16" w14:paraId="043ACA28"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4338E2CB" w14:textId="77777777" w:rsidR="0049714C" w:rsidRPr="006442C3" w:rsidRDefault="0049714C" w:rsidP="0049714C">
            <w:pPr>
              <w:pStyle w:val="MtATableText"/>
              <w:jc w:val="center"/>
              <w:rPr>
                <w:b/>
                <w:bCs/>
              </w:rPr>
            </w:pPr>
            <w:r w:rsidRPr="006442C3">
              <w:rPr>
                <w:b/>
                <w:bCs/>
              </w:rPr>
              <w:t>FSS</w:t>
            </w:r>
          </w:p>
        </w:tc>
        <w:tc>
          <w:tcPr>
            <w:tcW w:w="5528" w:type="dxa"/>
            <w:shd w:val="clear" w:color="auto" w:fill="auto"/>
            <w:vAlign w:val="center"/>
          </w:tcPr>
          <w:p w14:paraId="78614C1A" w14:textId="77777777" w:rsidR="0049714C" w:rsidRPr="006442C3" w:rsidRDefault="0049714C" w:rsidP="0049714C">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 9-item tool estimating the fatigue severity in different situations during the past week scored on a seven-point scale (score: 1-7)</w:t>
            </w:r>
          </w:p>
        </w:tc>
        <w:tc>
          <w:tcPr>
            <w:tcW w:w="1418" w:type="dxa"/>
            <w:shd w:val="clear" w:color="auto" w:fill="auto"/>
            <w:vAlign w:val="center"/>
          </w:tcPr>
          <w:p w14:paraId="47B170CA" w14:textId="77777777" w:rsidR="0049714C" w:rsidRPr="006442C3" w:rsidRDefault="0049714C" w:rsidP="0049714C">
            <w:pPr>
              <w:pStyle w:val="MtATableText"/>
              <w:cnfStyle w:val="000000000000" w:firstRow="0" w:lastRow="0" w:firstColumn="0" w:lastColumn="0" w:oddVBand="0" w:evenVBand="0" w:oddHBand="0" w:evenHBand="0" w:firstRowFirstColumn="0" w:firstRowLastColumn="0" w:lastRowFirstColumn="0" w:lastRowLastColumn="0"/>
            </w:pPr>
            <w:r w:rsidRPr="006442C3">
              <w:t>1-7 (mean of the nine items)</w:t>
            </w:r>
          </w:p>
        </w:tc>
        <w:tc>
          <w:tcPr>
            <w:tcW w:w="1417" w:type="dxa"/>
            <w:shd w:val="clear" w:color="auto" w:fill="auto"/>
            <w:vAlign w:val="center"/>
          </w:tcPr>
          <w:p w14:paraId="7D40CC39" w14:textId="77777777" w:rsidR="0049714C" w:rsidRPr="006442C3" w:rsidRDefault="0049714C" w:rsidP="0049714C">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shd w:val="clear" w:color="auto" w:fill="auto"/>
            <w:vAlign w:val="center"/>
          </w:tcPr>
          <w:p w14:paraId="39E7948D" w14:textId="54EB1AFF" w:rsidR="0049714C" w:rsidRPr="006442C3" w:rsidRDefault="0049714C" w:rsidP="0049714C">
            <w:pPr>
              <w:pStyle w:val="MtATableText"/>
              <w:cnfStyle w:val="000000000000" w:firstRow="0" w:lastRow="0" w:firstColumn="0" w:lastColumn="0" w:oddVBand="0" w:evenVBand="0" w:oddHBand="0" w:evenHBand="0" w:firstRowFirstColumn="0" w:firstRowLastColumn="0" w:lastRowFirstColumn="0" w:lastRowLastColumn="0"/>
              <w:rPr>
                <w:bCs/>
              </w:rPr>
            </w:pPr>
            <w:r w:rsidRPr="006442C3">
              <w:rPr>
                <w:b/>
                <w:bCs/>
              </w:rPr>
              <w:t>2 studies</w:t>
            </w:r>
            <w:r w:rsidRPr="006442C3">
              <w:t xml:space="preserve"> </w:t>
            </w:r>
            <w:r w:rsidRPr="006442C3">
              <w:fldChar w:fldCharType="begin">
                <w:fldData xml:space="preserve">PEVuZE5vdGU+PENpdGU+PEF1dGhvcj5TYWJyZTwvQXV0aG9yPjxZZWFyPjIwMTc8L1llYXI+PFJl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</w:fldData>
              </w:fldChar>
            </w:r>
            <w:r w:rsidR="00C26408">
              <w:instrText xml:space="preserve"> ADDIN EN.CITE </w:instrText>
            </w:r>
            <w:r w:rsidR="00C26408">
              <w:fldChar w:fldCharType="begin">
                <w:fldData xml:space="preserve">PEVuZE5vdGU+PENpdGU+PEF1dGhvcj5TYWJyZTwvQXV0aG9yPjxZZWFyPjIwMTc8L1llYXI+PFJl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</w:fldData>
              </w:fldChar>
            </w:r>
            <w:r w:rsidR="00C26408">
              <w:instrText xml:space="preserve"> ADDIN EN.CITE.DATA </w:instrText>
            </w:r>
            <w:r w:rsidR="00C26408">
              <w:fldChar w:fldCharType="end"/>
            </w:r>
            <w:r w:rsidRPr="006442C3">
              <w:fldChar w:fldCharType="separate"/>
            </w:r>
            <w:r w:rsidR="00C26408">
              <w:rPr>
                <w:noProof/>
              </w:rPr>
              <w:t>(23, 27)</w:t>
            </w:r>
            <w:r w:rsidRPr="006442C3">
              <w:fldChar w:fldCharType="end"/>
            </w:r>
          </w:p>
        </w:tc>
      </w:tr>
      <w:tr w:rsidR="00274BEA" w:rsidRPr="001A7A16" w14:paraId="4BD3133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1B44905" w14:textId="77777777" w:rsidR="0076547D" w:rsidRPr="006442C3" w:rsidRDefault="0076547D" w:rsidP="00551496">
            <w:pPr>
              <w:pStyle w:val="MtATableText"/>
              <w:jc w:val="center"/>
              <w:rPr>
                <w:b/>
                <w:bCs/>
              </w:rPr>
            </w:pPr>
            <w:r w:rsidRPr="006442C3">
              <w:rPr>
                <w:b/>
                <w:bCs/>
              </w:rPr>
              <w:t>CIS-f</w:t>
            </w:r>
          </w:p>
        </w:tc>
        <w:tc>
          <w:tcPr>
            <w:tcW w:w="5528" w:type="dxa"/>
            <w:shd w:val="clear" w:color="auto" w:fill="auto"/>
            <w:vAlign w:val="center"/>
          </w:tcPr>
          <w:p w14:paraId="5C622E2A" w14:textId="77777777" w:rsidR="0076547D" w:rsidRPr="006442C3"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n eight-item tool to measure experienced fatigue during the past 2 weeks scored on a seven-point scale (score: 1-7)</w:t>
            </w:r>
          </w:p>
        </w:tc>
        <w:tc>
          <w:tcPr>
            <w:tcW w:w="1418" w:type="dxa"/>
            <w:shd w:val="clear" w:color="auto" w:fill="auto"/>
            <w:vAlign w:val="center"/>
          </w:tcPr>
          <w:p w14:paraId="3D91E9EF"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442C3">
              <w:t>8-56</w:t>
            </w:r>
          </w:p>
        </w:tc>
        <w:tc>
          <w:tcPr>
            <w:tcW w:w="1417" w:type="dxa"/>
            <w:shd w:val="clear" w:color="auto" w:fill="auto"/>
            <w:vAlign w:val="center"/>
          </w:tcPr>
          <w:p w14:paraId="21C84626"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shd w:val="clear" w:color="auto" w:fill="auto"/>
            <w:vAlign w:val="center"/>
          </w:tcPr>
          <w:p w14:paraId="1B37EEDB" w14:textId="00A59713"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6442C3">
              <w:rPr>
                <w:b/>
                <w:bCs/>
              </w:rPr>
              <w:t xml:space="preserve">1 study </w:t>
            </w:r>
            <w:r w:rsidRPr="006442C3">
              <w:fldChar w:fldCharType="begin">
                <w:fldData xml:space="preserve">PEVuZE5vdGU+PENpdGU+PEF1dGhvcj5SdWl0ZXI8L0F1dGhvcj48WWVhcj4yMDIxPC9ZZWFyPjxS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</w:fldData>
              </w:fldChar>
            </w:r>
            <w:r w:rsidR="00C26408">
              <w:instrText xml:space="preserve"> ADDIN EN.CITE </w:instrText>
            </w:r>
            <w:r w:rsidR="00C26408">
              <w:fldChar w:fldCharType="begin">
                <w:fldData xml:space="preserve">PEVuZE5vdGU+PENpdGU+PEF1dGhvcj5SdWl0ZXI8L0F1dGhvcj48WWVhcj4yMDIxPC9ZZWFyPjxS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</w:fldData>
              </w:fldChar>
            </w:r>
            <w:r w:rsidR="00C26408">
              <w:instrText xml:space="preserve"> ADDIN EN.CITE.DATA </w:instrText>
            </w:r>
            <w:r w:rsidR="00C26408">
              <w:fldChar w:fldCharType="end"/>
            </w:r>
            <w:r w:rsidRPr="006442C3">
              <w:fldChar w:fldCharType="separate"/>
            </w:r>
            <w:r w:rsidR="00C26408">
              <w:rPr>
                <w:noProof/>
              </w:rPr>
              <w:t>(28)</w:t>
            </w:r>
            <w:r w:rsidRPr="006442C3">
              <w:fldChar w:fldCharType="end"/>
            </w:r>
          </w:p>
        </w:tc>
      </w:tr>
      <w:tr w:rsidR="00274BEA" w:rsidRPr="001A7A16" w14:paraId="62404E03"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7B95D02A" w14:textId="77777777" w:rsidR="0076547D" w:rsidRPr="006442C3" w:rsidRDefault="0076547D" w:rsidP="00551496">
            <w:pPr>
              <w:pStyle w:val="MtATableText"/>
              <w:jc w:val="center"/>
              <w:rPr>
                <w:b/>
                <w:bCs/>
              </w:rPr>
            </w:pPr>
            <w:r w:rsidRPr="006442C3">
              <w:rPr>
                <w:b/>
                <w:bCs/>
              </w:rPr>
              <w:t>FAS</w:t>
            </w:r>
          </w:p>
        </w:tc>
        <w:tc>
          <w:tcPr>
            <w:tcW w:w="5528" w:type="dxa"/>
            <w:shd w:val="clear" w:color="auto" w:fill="auto"/>
            <w:vAlign w:val="center"/>
          </w:tcPr>
          <w:p w14:paraId="3D5FE6A0" w14:textId="77777777" w:rsidR="0076547D" w:rsidRPr="006442C3"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 10-item tool to measure physical and mental fatigue scored on a five-point scale (score: 1-5)</w:t>
            </w:r>
          </w:p>
        </w:tc>
        <w:tc>
          <w:tcPr>
            <w:tcW w:w="1418" w:type="dxa"/>
            <w:shd w:val="clear" w:color="auto" w:fill="auto"/>
            <w:vAlign w:val="center"/>
          </w:tcPr>
          <w:p w14:paraId="231F5C46"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442C3">
              <w:t>10-50</w:t>
            </w:r>
          </w:p>
        </w:tc>
        <w:tc>
          <w:tcPr>
            <w:tcW w:w="1417" w:type="dxa"/>
            <w:shd w:val="clear" w:color="auto" w:fill="auto"/>
            <w:vAlign w:val="center"/>
          </w:tcPr>
          <w:p w14:paraId="05239C3C"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shd w:val="clear" w:color="auto" w:fill="auto"/>
            <w:vAlign w:val="center"/>
          </w:tcPr>
          <w:p w14:paraId="422D631E" w14:textId="09CA91B0"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b/>
                <w:bCs/>
              </w:rPr>
              <w:t>1 study</w:t>
            </w:r>
            <w:r w:rsidRPr="006442C3">
              <w:t xml:space="preserve"> </w:t>
            </w:r>
            <w:r w:rsidRPr="006442C3">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 </w:instrText>
            </w:r>
            <w:r w:rsidR="00C26408">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DATA </w:instrText>
            </w:r>
            <w:r w:rsidR="00C26408">
              <w:fldChar w:fldCharType="end"/>
            </w:r>
            <w:r w:rsidRPr="006442C3">
              <w:fldChar w:fldCharType="separate"/>
            </w:r>
            <w:r w:rsidR="00C26408">
              <w:rPr>
                <w:noProof/>
              </w:rPr>
              <w:t>(24)</w:t>
            </w:r>
            <w:r w:rsidRPr="006442C3">
              <w:fldChar w:fldCharType="end"/>
            </w:r>
          </w:p>
        </w:tc>
      </w:tr>
      <w:tr w:rsidR="00274BEA" w:rsidRPr="001A7A16" w14:paraId="7F381E26"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57FDBA4E" w14:textId="77777777" w:rsidR="0076547D" w:rsidRPr="002E19AE" w:rsidRDefault="0076547D" w:rsidP="00551496">
            <w:pPr>
              <w:pStyle w:val="MtATableText"/>
              <w:jc w:val="center"/>
              <w:rPr>
                <w:b/>
                <w:bCs/>
              </w:rPr>
            </w:pPr>
            <w:r w:rsidRPr="002E19AE">
              <w:rPr>
                <w:b/>
                <w:bCs/>
              </w:rPr>
              <w:t>FIS</w:t>
            </w:r>
          </w:p>
        </w:tc>
        <w:tc>
          <w:tcPr>
            <w:tcW w:w="5528" w:type="dxa"/>
            <w:shd w:val="clear" w:color="auto" w:fill="auto"/>
            <w:vAlign w:val="center"/>
          </w:tcPr>
          <w:p w14:paraId="3BE12DC9" w14:textId="77777777" w:rsidR="0076547D" w:rsidRPr="002E19AE"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rPr>
                <w:bCs/>
              </w:rPr>
              <w:t>A 40-item tool to evaluate the impact of fatigue on cognitive, physical, and psychosocial aspects over the last month (scoring NR)</w:t>
            </w:r>
          </w:p>
        </w:tc>
        <w:tc>
          <w:tcPr>
            <w:tcW w:w="1418" w:type="dxa"/>
            <w:shd w:val="clear" w:color="auto" w:fill="auto"/>
            <w:vAlign w:val="center"/>
          </w:tcPr>
          <w:p w14:paraId="48A63DA1"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2E19AE">
              <w:t>0-40 (physical and cognitive FIS); 0-80 (psychosocial FIS)</w:t>
            </w:r>
          </w:p>
        </w:tc>
        <w:tc>
          <w:tcPr>
            <w:tcW w:w="1417" w:type="dxa"/>
            <w:shd w:val="clear" w:color="auto" w:fill="auto"/>
            <w:vAlign w:val="center"/>
          </w:tcPr>
          <w:p w14:paraId="2C971983"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2E19AE">
              <w:rPr>
                <w:rFonts w:ascii="Wingdings" w:eastAsia="Wingdings" w:hAnsi="Wingdings" w:cs="Wingdings"/>
                <w:color w:val="FF0000"/>
                <w:sz w:val="36"/>
                <w:szCs w:val="40"/>
              </w:rPr>
              <w:t>û</w:t>
            </w:r>
          </w:p>
        </w:tc>
        <w:tc>
          <w:tcPr>
            <w:tcW w:w="2749" w:type="dxa"/>
            <w:shd w:val="clear" w:color="auto" w:fill="auto"/>
            <w:vAlign w:val="center"/>
          </w:tcPr>
          <w:p w14:paraId="3BBA9021" w14:textId="541A35BE"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2E19AE">
              <w:rPr>
                <w:b/>
                <w:bCs/>
              </w:rPr>
              <w:t>1 study</w:t>
            </w:r>
            <w:r w:rsidRPr="002E19AE">
              <w:t xml:space="preserve"> </w:t>
            </w:r>
            <w:r w:rsidRPr="002E19AE">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 </w:instrText>
            </w:r>
            <w:r w:rsidR="00C26408">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DATA </w:instrText>
            </w:r>
            <w:r w:rsidR="00C26408">
              <w:fldChar w:fldCharType="end"/>
            </w:r>
            <w:r w:rsidRPr="002E19AE">
              <w:fldChar w:fldCharType="separate"/>
            </w:r>
            <w:r w:rsidR="00C26408">
              <w:rPr>
                <w:noProof/>
              </w:rPr>
              <w:t>(24)</w:t>
            </w:r>
            <w:r w:rsidRPr="002E19AE">
              <w:fldChar w:fldCharType="end"/>
            </w:r>
          </w:p>
        </w:tc>
      </w:tr>
      <w:tr w:rsidR="00274BEA" w:rsidRPr="001A7A16" w14:paraId="2645DD47"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45B37F36" w14:textId="77777777" w:rsidR="0076547D" w:rsidRPr="006442C3" w:rsidRDefault="0076547D" w:rsidP="00551496">
            <w:pPr>
              <w:pStyle w:val="MtATableText"/>
              <w:jc w:val="center"/>
              <w:rPr>
                <w:b/>
                <w:bCs/>
              </w:rPr>
            </w:pPr>
            <w:r w:rsidRPr="006442C3">
              <w:rPr>
                <w:b/>
                <w:bCs/>
              </w:rPr>
              <w:lastRenderedPageBreak/>
              <w:t>FSMC</w:t>
            </w:r>
          </w:p>
        </w:tc>
        <w:tc>
          <w:tcPr>
            <w:tcW w:w="5528" w:type="dxa"/>
            <w:shd w:val="clear" w:color="auto" w:fill="auto"/>
            <w:vAlign w:val="center"/>
          </w:tcPr>
          <w:p w14:paraId="122408D9" w14:textId="77777777" w:rsidR="0076547D" w:rsidRPr="006442C3"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 20-item tool for assessment of cognitive and physical fatigue scored on a five-point scale (score: 1-5)</w:t>
            </w:r>
          </w:p>
        </w:tc>
        <w:tc>
          <w:tcPr>
            <w:tcW w:w="1418" w:type="dxa"/>
            <w:shd w:val="clear" w:color="auto" w:fill="auto"/>
            <w:vAlign w:val="center"/>
          </w:tcPr>
          <w:p w14:paraId="0B74293A"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442C3">
              <w:t>20-100</w:t>
            </w:r>
          </w:p>
        </w:tc>
        <w:tc>
          <w:tcPr>
            <w:tcW w:w="1417" w:type="dxa"/>
            <w:shd w:val="clear" w:color="auto" w:fill="auto"/>
            <w:vAlign w:val="center"/>
          </w:tcPr>
          <w:p w14:paraId="025E58FC"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vAlign w:val="center"/>
          </w:tcPr>
          <w:p w14:paraId="788876E3" w14:textId="6CD50B79"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b/>
                <w:bCs/>
              </w:rPr>
              <w:t xml:space="preserve">1 study </w:t>
            </w:r>
            <w:r w:rsidRPr="006442C3">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rsidRPr="006442C3">
              <w:fldChar w:fldCharType="separate"/>
            </w:r>
            <w:r w:rsidR="00C26408">
              <w:rPr>
                <w:noProof/>
              </w:rPr>
              <w:t>(15, 16)</w:t>
            </w:r>
            <w:r w:rsidRPr="006442C3">
              <w:fldChar w:fldCharType="end"/>
            </w:r>
          </w:p>
        </w:tc>
      </w:tr>
      <w:tr w:rsidR="00274BEA" w:rsidRPr="001A7A16" w14:paraId="5ABAB5FE" w14:textId="77777777" w:rsidTr="00572360">
        <w:tc>
          <w:tcPr>
            <w:cnfStyle w:val="001000000000" w:firstRow="0" w:lastRow="0" w:firstColumn="1" w:lastColumn="0" w:oddVBand="0" w:evenVBand="0" w:oddHBand="0" w:evenHBand="0" w:firstRowFirstColumn="0" w:firstRowLastColumn="0" w:lastRowFirstColumn="0" w:lastRowLastColumn="0"/>
            <w:tcW w:w="1838" w:type="dxa"/>
            <w:vAlign w:val="center"/>
          </w:tcPr>
          <w:p w14:paraId="6146AC1B" w14:textId="77777777" w:rsidR="0076547D" w:rsidRPr="006442C3" w:rsidRDefault="0076547D" w:rsidP="00551496">
            <w:pPr>
              <w:pStyle w:val="MtATableText"/>
              <w:jc w:val="center"/>
              <w:rPr>
                <w:b/>
                <w:bCs/>
              </w:rPr>
            </w:pPr>
            <w:r w:rsidRPr="006442C3">
              <w:rPr>
                <w:b/>
                <w:bCs/>
              </w:rPr>
              <w:t>MFI-20</w:t>
            </w:r>
          </w:p>
        </w:tc>
        <w:tc>
          <w:tcPr>
            <w:tcW w:w="5528" w:type="dxa"/>
            <w:shd w:val="clear" w:color="auto" w:fill="auto"/>
            <w:vAlign w:val="center"/>
          </w:tcPr>
          <w:p w14:paraId="6F45744D" w14:textId="77777777" w:rsidR="0076547D" w:rsidRPr="006442C3"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6442C3">
              <w:rPr>
                <w:bCs/>
              </w:rPr>
              <w:t>A 20-item tool that measures fatigue severity and categorises fatigue into five domains (general fatigue, physical fatigue, reduced activity, reduced motivation, and mental fatigue) scored on a five-point scale (score: 1-5)</w:t>
            </w:r>
          </w:p>
        </w:tc>
        <w:tc>
          <w:tcPr>
            <w:tcW w:w="1418" w:type="dxa"/>
            <w:shd w:val="clear" w:color="auto" w:fill="auto"/>
            <w:vAlign w:val="center"/>
          </w:tcPr>
          <w:p w14:paraId="568BAEC6"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6442C3">
              <w:t>20-100</w:t>
            </w:r>
          </w:p>
        </w:tc>
        <w:tc>
          <w:tcPr>
            <w:tcW w:w="1417" w:type="dxa"/>
            <w:vAlign w:val="center"/>
          </w:tcPr>
          <w:p w14:paraId="47BCC50F" w14:textId="77777777"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rFonts w:ascii="Wingdings" w:eastAsia="Wingdings" w:hAnsi="Wingdings" w:cs="Wingdings"/>
                <w:color w:val="FF0000"/>
                <w:sz w:val="36"/>
                <w:szCs w:val="40"/>
              </w:rPr>
              <w:t>û</w:t>
            </w:r>
          </w:p>
        </w:tc>
        <w:tc>
          <w:tcPr>
            <w:tcW w:w="2749" w:type="dxa"/>
            <w:vAlign w:val="center"/>
          </w:tcPr>
          <w:p w14:paraId="2FE0B634" w14:textId="76A00BA6" w:rsidR="0076547D" w:rsidRPr="006442C3"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6442C3">
              <w:rPr>
                <w:b/>
                <w:bCs/>
              </w:rPr>
              <w:t xml:space="preserve">1 study </w:t>
            </w:r>
            <w:r w:rsidRPr="006442C3">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 </w:instrText>
            </w:r>
            <w:r w:rsidR="00C26408">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DATA </w:instrText>
            </w:r>
            <w:r w:rsidR="00C26408">
              <w:rPr>
                <w:bCs/>
              </w:rPr>
            </w:r>
            <w:r w:rsidR="00C26408">
              <w:rPr>
                <w:bCs/>
              </w:rPr>
              <w:fldChar w:fldCharType="end"/>
            </w:r>
            <w:r w:rsidRPr="006442C3">
              <w:rPr>
                <w:bCs/>
              </w:rPr>
              <w:fldChar w:fldCharType="separate"/>
            </w:r>
            <w:r w:rsidR="00C26408">
              <w:rPr>
                <w:bCs/>
                <w:noProof/>
              </w:rPr>
              <w:t>(10)</w:t>
            </w:r>
            <w:r w:rsidRPr="006442C3">
              <w:rPr>
                <w:bCs/>
              </w:rPr>
              <w:fldChar w:fldCharType="end"/>
            </w:r>
          </w:p>
        </w:tc>
      </w:tr>
      <w:tr w:rsidR="0076547D" w:rsidRPr="001A7A16" w14:paraId="29FE2F49" w14:textId="77777777" w:rsidTr="008F4C72">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47E4A797" w14:textId="6A2B30C2" w:rsidR="0076547D" w:rsidRPr="001A7A16" w:rsidRDefault="0076547D" w:rsidP="00B13415">
            <w:pPr>
              <w:pStyle w:val="MtATableText"/>
              <w:rPr>
                <w:b/>
              </w:rPr>
            </w:pPr>
            <w:r w:rsidRPr="001A7A16">
              <w:rPr>
                <w:b/>
              </w:rPr>
              <w:t>Sleep PRO</w:t>
            </w:r>
            <w:r w:rsidR="008F4C72">
              <w:rPr>
                <w:b/>
              </w:rPr>
              <w:t>M</w:t>
            </w:r>
            <w:r w:rsidRPr="001A7A16">
              <w:rPr>
                <w:b/>
              </w:rPr>
              <w:t>s</w:t>
            </w:r>
          </w:p>
        </w:tc>
      </w:tr>
      <w:tr w:rsidR="0076547D" w:rsidRPr="001A7A16" w14:paraId="3C1F6A66"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768DEC9" w14:textId="77777777" w:rsidR="0076547D" w:rsidRPr="002E19AE" w:rsidRDefault="0076547D" w:rsidP="00551496">
            <w:pPr>
              <w:pStyle w:val="MtATableText"/>
              <w:jc w:val="center"/>
              <w:rPr>
                <w:b/>
                <w:bCs/>
              </w:rPr>
            </w:pPr>
            <w:r w:rsidRPr="002E19AE">
              <w:rPr>
                <w:b/>
                <w:bCs/>
              </w:rPr>
              <w:t>ESS</w:t>
            </w:r>
          </w:p>
        </w:tc>
        <w:tc>
          <w:tcPr>
            <w:tcW w:w="5528" w:type="dxa"/>
            <w:shd w:val="clear" w:color="auto" w:fill="auto"/>
            <w:vAlign w:val="center"/>
          </w:tcPr>
          <w:p w14:paraId="2D3781A3" w14:textId="77777777" w:rsidR="0076547D" w:rsidRPr="002E19AE"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rPr>
                <w:bCs/>
              </w:rPr>
              <w:t>An eight-item tool to assess subjective daytime sleepiness scored on a four-point scale (score: 0-3)</w:t>
            </w:r>
          </w:p>
        </w:tc>
        <w:tc>
          <w:tcPr>
            <w:tcW w:w="1418" w:type="dxa"/>
            <w:shd w:val="clear" w:color="auto" w:fill="auto"/>
            <w:vAlign w:val="center"/>
          </w:tcPr>
          <w:p w14:paraId="45752208"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2E19AE">
              <w:t>0-24</w:t>
            </w:r>
          </w:p>
        </w:tc>
        <w:tc>
          <w:tcPr>
            <w:tcW w:w="1417" w:type="dxa"/>
            <w:shd w:val="clear" w:color="auto" w:fill="auto"/>
            <w:vAlign w:val="center"/>
          </w:tcPr>
          <w:p w14:paraId="39A76240"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2E19AE">
              <w:rPr>
                <w:rFonts w:ascii="Wingdings" w:eastAsia="Wingdings" w:hAnsi="Wingdings" w:cs="Wingdings"/>
                <w:color w:val="FF0000"/>
                <w:sz w:val="36"/>
                <w:szCs w:val="40"/>
              </w:rPr>
              <w:t>û</w:t>
            </w:r>
          </w:p>
        </w:tc>
        <w:tc>
          <w:tcPr>
            <w:tcW w:w="2749" w:type="dxa"/>
            <w:shd w:val="clear" w:color="auto" w:fill="auto"/>
            <w:vAlign w:val="center"/>
          </w:tcPr>
          <w:p w14:paraId="657106D1" w14:textId="213E4CE1"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2E19AE">
              <w:rPr>
                <w:b/>
                <w:bCs/>
              </w:rPr>
              <w:t>4 studies</w:t>
            </w:r>
            <w:r w:rsidRPr="002E19AE">
              <w:t xml:space="preserve"> </w:t>
            </w:r>
            <w:r w:rsidRPr="002E19AE">
              <w:fldChar w:fldCharType="begin">
                <w:fldData xml:space="preserve">PEVuZE5vdGU+PENpdGU+PEF1dGhvcj5Ba2thbiBTdXphbjwvQXV0aG9yPjxZZWFyPjIwMjI8L1ll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</w:fldData>
              </w:fldChar>
            </w:r>
            <w:r w:rsidR="00C26408">
              <w:instrText xml:space="preserve"> ADDIN EN.CITE </w:instrText>
            </w:r>
            <w:r w:rsidR="00C26408">
              <w:fldChar w:fldCharType="begin">
                <w:fldData xml:space="preserve">PEVuZE5vdGU+PENpdGU+PEF1dGhvcj5Ba2thbiBTdXphbjwvQXV0aG9yPjxZZWFyPjIwMjI8L1ll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</w:fldData>
              </w:fldChar>
            </w:r>
            <w:r w:rsidR="00C26408">
              <w:instrText xml:space="preserve"> ADDIN EN.CITE.DATA </w:instrText>
            </w:r>
            <w:r w:rsidR="00C26408">
              <w:fldChar w:fldCharType="end"/>
            </w:r>
            <w:r w:rsidRPr="002E19AE">
              <w:fldChar w:fldCharType="separate"/>
            </w:r>
            <w:r w:rsidR="00C26408">
              <w:rPr>
                <w:noProof/>
              </w:rPr>
              <w:t>(19, 23, 24, 29)</w:t>
            </w:r>
            <w:r w:rsidRPr="002E19AE">
              <w:fldChar w:fldCharType="end"/>
            </w:r>
          </w:p>
        </w:tc>
      </w:tr>
      <w:tr w:rsidR="0049714C" w:rsidRPr="001A7A16" w14:paraId="1294BE9C"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0069AACA" w14:textId="77777777" w:rsidR="0049714C" w:rsidRPr="002E19AE" w:rsidRDefault="0049714C" w:rsidP="00551496">
            <w:pPr>
              <w:pStyle w:val="MtATableText"/>
              <w:jc w:val="center"/>
              <w:rPr>
                <w:b/>
                <w:bCs/>
              </w:rPr>
            </w:pPr>
            <w:r w:rsidRPr="002E19AE">
              <w:rPr>
                <w:b/>
                <w:bCs/>
              </w:rPr>
              <w:t>PSQI</w:t>
            </w:r>
          </w:p>
        </w:tc>
        <w:tc>
          <w:tcPr>
            <w:tcW w:w="5528" w:type="dxa"/>
            <w:shd w:val="clear" w:color="auto" w:fill="auto"/>
            <w:vAlign w:val="center"/>
          </w:tcPr>
          <w:p w14:paraId="70C9B0F7" w14:textId="77777777" w:rsidR="0049714C" w:rsidRPr="002E19AE"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rPr>
                <w:bCs/>
              </w:rPr>
              <w:t>A seven-item tool to evaluate sleep quality during the previous month scored on a four-point scale (score: 0-3)</w:t>
            </w:r>
          </w:p>
        </w:tc>
        <w:tc>
          <w:tcPr>
            <w:tcW w:w="1418" w:type="dxa"/>
            <w:shd w:val="clear" w:color="auto" w:fill="auto"/>
            <w:vAlign w:val="center"/>
          </w:tcPr>
          <w:p w14:paraId="0496ECAC" w14:textId="77777777" w:rsidR="0049714C" w:rsidRPr="002E19AE"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2E19AE">
              <w:rPr>
                <w:bCs/>
              </w:rPr>
              <w:t>0-21</w:t>
            </w:r>
          </w:p>
        </w:tc>
        <w:tc>
          <w:tcPr>
            <w:tcW w:w="1417" w:type="dxa"/>
            <w:shd w:val="clear" w:color="auto" w:fill="auto"/>
            <w:vAlign w:val="center"/>
          </w:tcPr>
          <w:p w14:paraId="2D02246E" w14:textId="77777777" w:rsidR="0049714C" w:rsidRPr="002E19AE"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
              </w:rPr>
            </w:pPr>
            <w:r w:rsidRPr="002E19AE">
              <w:rPr>
                <w:rFonts w:ascii="Wingdings" w:eastAsia="Wingdings" w:hAnsi="Wingdings" w:cs="Wingdings"/>
                <w:color w:val="FF0000"/>
                <w:sz w:val="36"/>
                <w:szCs w:val="40"/>
              </w:rPr>
              <w:t>û</w:t>
            </w:r>
          </w:p>
        </w:tc>
        <w:tc>
          <w:tcPr>
            <w:tcW w:w="2749" w:type="dxa"/>
            <w:shd w:val="clear" w:color="auto" w:fill="auto"/>
            <w:vAlign w:val="center"/>
          </w:tcPr>
          <w:p w14:paraId="463C4E4D" w14:textId="0D2C192B" w:rsidR="0049714C" w:rsidRPr="002E19AE" w:rsidRDefault="0049714C" w:rsidP="00551496">
            <w:pPr>
              <w:pStyle w:val="MtATableText"/>
              <w:cnfStyle w:val="000000000000" w:firstRow="0" w:lastRow="0" w:firstColumn="0" w:lastColumn="0" w:oddVBand="0" w:evenVBand="0" w:oddHBand="0" w:evenHBand="0" w:firstRowFirstColumn="0" w:firstRowLastColumn="0" w:lastRowFirstColumn="0" w:lastRowLastColumn="0"/>
              <w:rPr>
                <w:bCs/>
              </w:rPr>
            </w:pPr>
            <w:r w:rsidRPr="002E19AE">
              <w:rPr>
                <w:b/>
              </w:rPr>
              <w:t xml:space="preserve">4 studies </w:t>
            </w:r>
            <w:r w:rsidRPr="002E19AE">
              <w:fldChar w:fldCharType="begin">
                <w:fldData xml:space="preserve">PEVuZE5vdGU+PENpdGU+PEF1dGhvcj5EZSBMYXBpc2NpbmE8L0F1dGhvcj48WWVhcj4yMDEyPC9Z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</w:fldData>
              </w:fldChar>
            </w:r>
            <w:r w:rsidR="00C26408">
              <w:instrText xml:space="preserve"> ADDIN EN.CITE </w:instrText>
            </w:r>
            <w:r w:rsidR="00C26408">
              <w:fldChar w:fldCharType="begin">
                <w:fldData xml:space="preserve">PEVuZE5vdGU+PENpdGU+PEF1dGhvcj5EZSBMYXBpc2NpbmE8L0F1dGhvcj48WWVhcj4yMDEyPC9Z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</w:fldData>
              </w:fldChar>
            </w:r>
            <w:r w:rsidR="00C26408">
              <w:instrText xml:space="preserve"> ADDIN EN.CITE.DATA </w:instrText>
            </w:r>
            <w:r w:rsidR="00C26408">
              <w:fldChar w:fldCharType="end"/>
            </w:r>
            <w:r w:rsidRPr="002E19AE">
              <w:fldChar w:fldCharType="separate"/>
            </w:r>
            <w:r w:rsidR="00C26408">
              <w:rPr>
                <w:noProof/>
              </w:rPr>
              <w:t>(15, 16, 19, 23, 29)</w:t>
            </w:r>
            <w:r w:rsidRPr="002E19AE">
              <w:fldChar w:fldCharType="end"/>
            </w:r>
          </w:p>
        </w:tc>
      </w:tr>
      <w:tr w:rsidR="00274BEA" w:rsidRPr="001A7A16" w14:paraId="12A4AEAE"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C41A92B" w14:textId="77777777" w:rsidR="0076547D" w:rsidRPr="002E19AE" w:rsidRDefault="0076547D" w:rsidP="00551496">
            <w:pPr>
              <w:pStyle w:val="MtATableText"/>
              <w:jc w:val="center"/>
              <w:rPr>
                <w:b/>
                <w:bCs/>
              </w:rPr>
            </w:pPr>
            <w:r w:rsidRPr="002E19AE">
              <w:rPr>
                <w:b/>
                <w:bCs/>
              </w:rPr>
              <w:t>ISI</w:t>
            </w:r>
          </w:p>
        </w:tc>
        <w:tc>
          <w:tcPr>
            <w:tcW w:w="5528" w:type="dxa"/>
            <w:shd w:val="clear" w:color="auto" w:fill="auto"/>
            <w:vAlign w:val="center"/>
          </w:tcPr>
          <w:p w14:paraId="1E038F7E" w14:textId="77777777" w:rsidR="0076547D" w:rsidRPr="002E19AE" w:rsidRDefault="0076547D"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rPr>
                <w:bCs/>
              </w:rPr>
              <w:t>A seven-item tool assessing the subjective symptoms and consequences of insomnia scored on a five-point scale (score: 0-4)</w:t>
            </w:r>
          </w:p>
        </w:tc>
        <w:tc>
          <w:tcPr>
            <w:tcW w:w="1418" w:type="dxa"/>
            <w:shd w:val="clear" w:color="auto" w:fill="auto"/>
            <w:vAlign w:val="center"/>
          </w:tcPr>
          <w:p w14:paraId="09A4A972"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2E19AE">
              <w:t>0-28</w:t>
            </w:r>
          </w:p>
        </w:tc>
        <w:tc>
          <w:tcPr>
            <w:tcW w:w="1417" w:type="dxa"/>
            <w:shd w:val="clear" w:color="auto" w:fill="auto"/>
            <w:vAlign w:val="center"/>
          </w:tcPr>
          <w:p w14:paraId="0D0537A2" w14:textId="77777777"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rPr>
                <w:b/>
                <w:bCs/>
              </w:rPr>
            </w:pPr>
            <w:r w:rsidRPr="002E19AE">
              <w:rPr>
                <w:rFonts w:ascii="Wingdings" w:eastAsia="Wingdings" w:hAnsi="Wingdings" w:cs="Wingdings"/>
                <w:color w:val="FF0000"/>
                <w:sz w:val="36"/>
                <w:szCs w:val="40"/>
              </w:rPr>
              <w:t>û</w:t>
            </w:r>
          </w:p>
        </w:tc>
        <w:tc>
          <w:tcPr>
            <w:tcW w:w="2749" w:type="dxa"/>
            <w:shd w:val="clear" w:color="auto" w:fill="auto"/>
            <w:vAlign w:val="center"/>
          </w:tcPr>
          <w:p w14:paraId="1C3404B1" w14:textId="2DE1DCB4" w:rsidR="0076547D" w:rsidRPr="002E19AE" w:rsidRDefault="0076547D" w:rsidP="00551496">
            <w:pPr>
              <w:pStyle w:val="MtATableText"/>
              <w:cnfStyle w:val="000000000000" w:firstRow="0" w:lastRow="0" w:firstColumn="0" w:lastColumn="0" w:oddVBand="0" w:evenVBand="0" w:oddHBand="0" w:evenHBand="0" w:firstRowFirstColumn="0" w:firstRowLastColumn="0" w:lastRowFirstColumn="0" w:lastRowLastColumn="0"/>
            </w:pPr>
            <w:r w:rsidRPr="002E19AE">
              <w:rPr>
                <w:b/>
                <w:bCs/>
              </w:rPr>
              <w:t xml:space="preserve">1 study </w:t>
            </w:r>
            <w:r w:rsidRPr="002E19AE">
              <w:fldChar w:fldCharType="begin">
                <w:fldData xml:space="preserve">PEVuZE5vdGU+PENpdGU+PEF1dGhvcj5Ib2ZmbWFubjwvQXV0aG9yPjxZZWFyPjIwMTY8L1llYXI+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</w:fldData>
              </w:fldChar>
            </w:r>
            <w:r w:rsidR="00C26408">
              <w:instrText xml:space="preserve"> ADDIN EN.CITE </w:instrText>
            </w:r>
            <w:r w:rsidR="00C26408">
              <w:fldChar w:fldCharType="begin">
                <w:fldData xml:space="preserve">PEVuZE5vdGU+PENpdGU+PEF1dGhvcj5Ib2ZmbWFubjwvQXV0aG9yPjxZZWFyPjIwMTY8L1llYXI+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</w:fldData>
              </w:fldChar>
            </w:r>
            <w:r w:rsidR="00C26408">
              <w:instrText xml:space="preserve"> ADDIN EN.CITE.DATA </w:instrText>
            </w:r>
            <w:r w:rsidR="00C26408">
              <w:fldChar w:fldCharType="end"/>
            </w:r>
            <w:r w:rsidRPr="002E19AE">
              <w:fldChar w:fldCharType="separate"/>
            </w:r>
            <w:r w:rsidR="00C26408">
              <w:rPr>
                <w:noProof/>
              </w:rPr>
              <w:t>(22)</w:t>
            </w:r>
            <w:r w:rsidRPr="002E19AE">
              <w:fldChar w:fldCharType="end"/>
            </w:r>
          </w:p>
        </w:tc>
      </w:tr>
      <w:tr w:rsidR="00274BEA" w:rsidRPr="001A7A16" w14:paraId="0C2C129A"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7A4EF2CE" w14:textId="77777777" w:rsidR="0076547D" w:rsidRPr="002E19AE" w:rsidRDefault="0076547D" w:rsidP="0049714C">
            <w:pPr>
              <w:pStyle w:val="MtATableText"/>
              <w:keepLines/>
              <w:jc w:val="center"/>
              <w:rPr>
                <w:b/>
                <w:bCs/>
              </w:rPr>
            </w:pPr>
            <w:r w:rsidRPr="002E19AE">
              <w:rPr>
                <w:b/>
                <w:bCs/>
              </w:rPr>
              <w:t>SSA</w:t>
            </w:r>
          </w:p>
        </w:tc>
        <w:tc>
          <w:tcPr>
            <w:tcW w:w="5528" w:type="dxa"/>
            <w:shd w:val="clear" w:color="auto" w:fill="auto"/>
            <w:vAlign w:val="center"/>
          </w:tcPr>
          <w:p w14:paraId="41C5BC27" w14:textId="77777777" w:rsidR="0076547D" w:rsidRPr="002E19AE" w:rsidRDefault="0076547D" w:rsidP="0049714C">
            <w:pPr>
              <w:pStyle w:val="MtATableText"/>
              <w:keepLines/>
              <w:jc w:val="left"/>
              <w:cnfStyle w:val="000000000000" w:firstRow="0" w:lastRow="0" w:firstColumn="0" w:lastColumn="0" w:oddVBand="0" w:evenVBand="0" w:oddHBand="0" w:evenHBand="0" w:firstRowFirstColumn="0" w:firstRowLastColumn="0" w:lastRowFirstColumn="0" w:lastRowLastColumn="0"/>
              <w:rPr>
                <w:bCs/>
              </w:rPr>
            </w:pPr>
            <w:r w:rsidRPr="002E19AE">
              <w:rPr>
                <w:bCs/>
              </w:rPr>
              <w:t>A tool consisting of four parts to assess sleep and awakening quality; sleep quality, awakening quality, somatic complaints, and subjective estimates of total sleep time, sleep latency, sleep efficiency and number of nocturnal awakenings (scoring NR)</w:t>
            </w:r>
          </w:p>
        </w:tc>
        <w:tc>
          <w:tcPr>
            <w:tcW w:w="1418" w:type="dxa"/>
            <w:shd w:val="clear" w:color="auto" w:fill="auto"/>
            <w:vAlign w:val="center"/>
          </w:tcPr>
          <w:p w14:paraId="59CFEC9F" w14:textId="77777777" w:rsidR="0076547D" w:rsidRPr="002E19AE"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Cs/>
              </w:rPr>
            </w:pPr>
            <w:r w:rsidRPr="002E19AE">
              <w:rPr>
                <w:bCs/>
              </w:rPr>
              <w:t>NR</w:t>
            </w:r>
          </w:p>
        </w:tc>
        <w:tc>
          <w:tcPr>
            <w:tcW w:w="1417" w:type="dxa"/>
            <w:shd w:val="clear" w:color="auto" w:fill="auto"/>
            <w:vAlign w:val="center"/>
          </w:tcPr>
          <w:p w14:paraId="18B58268" w14:textId="77777777" w:rsidR="0076547D" w:rsidRPr="002E19AE"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
              </w:rPr>
            </w:pPr>
            <w:r w:rsidRPr="002E19AE">
              <w:rPr>
                <w:rFonts w:ascii="Wingdings" w:eastAsia="Wingdings" w:hAnsi="Wingdings" w:cs="Wingdings"/>
                <w:color w:val="FF0000"/>
                <w:sz w:val="36"/>
                <w:szCs w:val="40"/>
              </w:rPr>
              <w:t>û</w:t>
            </w:r>
          </w:p>
        </w:tc>
        <w:tc>
          <w:tcPr>
            <w:tcW w:w="2749" w:type="dxa"/>
            <w:shd w:val="clear" w:color="auto" w:fill="auto"/>
            <w:vAlign w:val="center"/>
          </w:tcPr>
          <w:p w14:paraId="06587FD0" w14:textId="0090FAFF" w:rsidR="0076547D" w:rsidRPr="002E19AE" w:rsidRDefault="0076547D" w:rsidP="0049714C">
            <w:pPr>
              <w:pStyle w:val="MtATableText"/>
              <w:keepLines/>
              <w:cnfStyle w:val="000000000000" w:firstRow="0" w:lastRow="0" w:firstColumn="0" w:lastColumn="0" w:oddVBand="0" w:evenVBand="0" w:oddHBand="0" w:evenHBand="0" w:firstRowFirstColumn="0" w:firstRowLastColumn="0" w:lastRowFirstColumn="0" w:lastRowLastColumn="0"/>
              <w:rPr>
                <w:b/>
              </w:rPr>
            </w:pPr>
            <w:r w:rsidRPr="002E19AE">
              <w:rPr>
                <w:b/>
              </w:rPr>
              <w:t xml:space="preserve">1 study </w:t>
            </w:r>
            <w:r w:rsidRPr="002E19AE">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 </w:instrText>
            </w:r>
            <w:r w:rsidR="00C26408">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DATA </w:instrText>
            </w:r>
            <w:r w:rsidR="00C26408">
              <w:fldChar w:fldCharType="end"/>
            </w:r>
            <w:r w:rsidRPr="002E19AE">
              <w:fldChar w:fldCharType="separate"/>
            </w:r>
            <w:r w:rsidR="00C26408">
              <w:rPr>
                <w:noProof/>
              </w:rPr>
              <w:t>(19)</w:t>
            </w:r>
            <w:r w:rsidRPr="002E19AE">
              <w:fldChar w:fldCharType="end"/>
            </w:r>
          </w:p>
        </w:tc>
      </w:tr>
      <w:tr w:rsidR="00231293" w:rsidRPr="001A7A16" w14:paraId="26B55C75" w14:textId="77777777" w:rsidTr="00231293">
        <w:tc>
          <w:tcPr>
            <w:cnfStyle w:val="001000000000" w:firstRow="0" w:lastRow="0" w:firstColumn="1" w:lastColumn="0" w:oddVBand="0" w:evenVBand="0" w:oddHBand="0" w:evenHBand="0" w:firstRowFirstColumn="0" w:firstRowLastColumn="0" w:lastRowFirstColumn="0" w:lastRowLastColumn="0"/>
            <w:tcW w:w="12950" w:type="dxa"/>
            <w:gridSpan w:val="5"/>
            <w:shd w:val="clear" w:color="auto" w:fill="E7E6E6" w:themeFill="background2"/>
            <w:vAlign w:val="center"/>
          </w:tcPr>
          <w:p w14:paraId="20EFB311" w14:textId="66E49B2D" w:rsidR="00231293" w:rsidRPr="001A7A16" w:rsidRDefault="00231293" w:rsidP="00B13415">
            <w:pPr>
              <w:pStyle w:val="MtATableText"/>
              <w:keepNext/>
              <w:rPr>
                <w:b/>
              </w:rPr>
            </w:pPr>
            <w:r>
              <w:rPr>
                <w:b/>
              </w:rPr>
              <w:t xml:space="preserve">Disease-specific </w:t>
            </w:r>
            <w:r w:rsidRPr="001A7A16">
              <w:rPr>
                <w:b/>
              </w:rPr>
              <w:t>PRO</w:t>
            </w:r>
            <w:r>
              <w:rPr>
                <w:b/>
              </w:rPr>
              <w:t>M</w:t>
            </w:r>
            <w:r w:rsidRPr="001A7A16">
              <w:rPr>
                <w:b/>
              </w:rPr>
              <w:t>s</w:t>
            </w:r>
          </w:p>
        </w:tc>
      </w:tr>
      <w:tr w:rsidR="0049714C" w:rsidRPr="001A7A16" w14:paraId="18059ADE"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2E776BA7" w14:textId="77777777" w:rsidR="0049714C" w:rsidRPr="002E19AE" w:rsidRDefault="0049714C" w:rsidP="00231293">
            <w:pPr>
              <w:pStyle w:val="MtATableText"/>
              <w:jc w:val="center"/>
              <w:rPr>
                <w:b/>
                <w:bCs/>
              </w:rPr>
            </w:pPr>
            <w:r w:rsidRPr="002E19AE">
              <w:rPr>
                <w:b/>
                <w:bCs/>
              </w:rPr>
              <w:t>MG QoL-15</w:t>
            </w:r>
          </w:p>
        </w:tc>
        <w:tc>
          <w:tcPr>
            <w:tcW w:w="5528" w:type="dxa"/>
            <w:shd w:val="clear" w:color="auto" w:fill="auto"/>
            <w:vAlign w:val="center"/>
          </w:tcPr>
          <w:p w14:paraId="3669A176" w14:textId="77777777" w:rsidR="0049714C" w:rsidRPr="002E19AE" w:rsidRDefault="0049714C"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t>A 15-item patient-reported disease-specific QoL questionnaire, consisting of a five-point scale indicating the patient’s agreement with a given statement about MG involvement scored on a five-point scale (score: 0-4)</w:t>
            </w:r>
          </w:p>
        </w:tc>
        <w:tc>
          <w:tcPr>
            <w:tcW w:w="1418" w:type="dxa"/>
            <w:shd w:val="clear" w:color="auto" w:fill="auto"/>
            <w:vAlign w:val="center"/>
          </w:tcPr>
          <w:p w14:paraId="0D6403C3" w14:textId="77777777" w:rsidR="0049714C" w:rsidRPr="002E19AE" w:rsidRDefault="0049714C" w:rsidP="00231293">
            <w:pPr>
              <w:pStyle w:val="MtATableText"/>
              <w:cnfStyle w:val="000000000000" w:firstRow="0" w:lastRow="0" w:firstColumn="0" w:lastColumn="0" w:oddVBand="0" w:evenVBand="0" w:oddHBand="0" w:evenHBand="0" w:firstRowFirstColumn="0" w:firstRowLastColumn="0" w:lastRowFirstColumn="0" w:lastRowLastColumn="0"/>
              <w:rPr>
                <w:bCs/>
              </w:rPr>
            </w:pPr>
            <w:r w:rsidRPr="002E19AE">
              <w:t>0-60</w:t>
            </w:r>
          </w:p>
        </w:tc>
        <w:tc>
          <w:tcPr>
            <w:tcW w:w="1417" w:type="dxa"/>
            <w:shd w:val="clear" w:color="auto" w:fill="auto"/>
            <w:vAlign w:val="center"/>
          </w:tcPr>
          <w:p w14:paraId="50F105CA" w14:textId="77777777" w:rsidR="0049714C" w:rsidRPr="002E19AE" w:rsidRDefault="0049714C" w:rsidP="00231293">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FF0000"/>
                <w:sz w:val="36"/>
                <w:szCs w:val="40"/>
              </w:rPr>
            </w:pPr>
            <w:r w:rsidRPr="002E19AE">
              <w:rPr>
                <w:rFonts w:ascii="Wingdings" w:eastAsia="Wingdings" w:hAnsi="Wingdings" w:cs="Wingdings"/>
                <w:color w:val="FF0000"/>
                <w:sz w:val="36"/>
                <w:szCs w:val="40"/>
              </w:rPr>
              <w:t>û</w:t>
            </w:r>
          </w:p>
        </w:tc>
        <w:tc>
          <w:tcPr>
            <w:tcW w:w="2749" w:type="dxa"/>
            <w:shd w:val="clear" w:color="auto" w:fill="auto"/>
            <w:vAlign w:val="center"/>
          </w:tcPr>
          <w:p w14:paraId="4977E7D4" w14:textId="64A6F36F" w:rsidR="0049714C" w:rsidRPr="002E19AE" w:rsidRDefault="0049714C" w:rsidP="00231293">
            <w:pPr>
              <w:pStyle w:val="MtATableText"/>
              <w:cnfStyle w:val="000000000000" w:firstRow="0" w:lastRow="0" w:firstColumn="0" w:lastColumn="0" w:oddVBand="0" w:evenVBand="0" w:oddHBand="0" w:evenHBand="0" w:firstRowFirstColumn="0" w:firstRowLastColumn="0" w:lastRowFirstColumn="0" w:lastRowLastColumn="0"/>
              <w:rPr>
                <w:b/>
              </w:rPr>
            </w:pPr>
            <w:r w:rsidRPr="002E19AE">
              <w:rPr>
                <w:b/>
                <w:bCs/>
              </w:rPr>
              <w:t>10 studies</w:t>
            </w:r>
            <w:r w:rsidRPr="002E19AE">
              <w:t xml:space="preserve"> </w:t>
            </w:r>
            <w:r w:rsidRPr="002E19AE">
              <w:fldChar w:fldCharType="begin">
                <w:fldData xml:space="preserve">PEVuZE5vdGU+PENpdGU+PEF1dGhvcj5BbmRlcnNlbjwvQXV0aG9yPjxZZWFyPjIwMjE8L1llYXI+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</w:fldData>
              </w:fldChar>
            </w:r>
            <w:r w:rsidR="00C26408">
              <w:instrText xml:space="preserve"> ADDIN EN.CITE </w:instrText>
            </w:r>
            <w:r w:rsidR="00C26408">
              <w:fldChar w:fldCharType="begin">
                <w:fldData xml:space="preserve">PEVuZE5vdGU+PENpdGU+PEF1dGhvcj5BbmRlcnNlbjwvQXV0aG9yPjxZZWFyPjIwMjE8L1llYXI+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</w:fldData>
              </w:fldChar>
            </w:r>
            <w:r w:rsidR="00C26408">
              <w:instrText xml:space="preserve"> ADDIN EN.CITE.DATA </w:instrText>
            </w:r>
            <w:r w:rsidR="00C26408">
              <w:fldChar w:fldCharType="end"/>
            </w:r>
            <w:r w:rsidRPr="002E19AE">
              <w:fldChar w:fldCharType="separate"/>
            </w:r>
            <w:r w:rsidR="00C26408">
              <w:rPr>
                <w:noProof/>
              </w:rPr>
              <w:t>(7, 10, 12, 15-17, 23, 29-32)</w:t>
            </w:r>
            <w:r w:rsidRPr="002E19AE">
              <w:fldChar w:fldCharType="end"/>
            </w:r>
          </w:p>
        </w:tc>
      </w:tr>
      <w:tr w:rsidR="00231293" w:rsidRPr="001A7A16" w14:paraId="418959F2"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79C36C3B" w14:textId="3754E379" w:rsidR="00231293" w:rsidRPr="002E19AE" w:rsidRDefault="00231293" w:rsidP="00231293">
            <w:pPr>
              <w:pStyle w:val="MtATableText"/>
              <w:jc w:val="center"/>
              <w:rPr>
                <w:b/>
                <w:bCs/>
              </w:rPr>
            </w:pPr>
            <w:r w:rsidRPr="002E19AE">
              <w:rPr>
                <w:b/>
                <w:bCs/>
              </w:rPr>
              <w:t>MG-ADL</w:t>
            </w:r>
          </w:p>
        </w:tc>
        <w:tc>
          <w:tcPr>
            <w:tcW w:w="5528" w:type="dxa"/>
            <w:shd w:val="clear" w:color="auto" w:fill="auto"/>
            <w:vAlign w:val="center"/>
          </w:tcPr>
          <w:p w14:paraId="591C1C67" w14:textId="4EA7665B" w:rsidR="00231293" w:rsidRPr="002E19AE" w:rsidRDefault="00231293"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t>An eight-item, clinician-directed but patient-reported questionnaire that assesses common MG symptoms and dysfunctions scored on a four-point scale (score: 0-3)</w:t>
            </w:r>
          </w:p>
        </w:tc>
        <w:tc>
          <w:tcPr>
            <w:tcW w:w="1418" w:type="dxa"/>
            <w:shd w:val="clear" w:color="auto" w:fill="auto"/>
            <w:vAlign w:val="center"/>
          </w:tcPr>
          <w:p w14:paraId="267A76C2" w14:textId="070EA341"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bCs/>
              </w:rPr>
            </w:pPr>
            <w:r w:rsidRPr="002E19AE">
              <w:t>0-24</w:t>
            </w:r>
          </w:p>
        </w:tc>
        <w:tc>
          <w:tcPr>
            <w:tcW w:w="1417" w:type="dxa"/>
            <w:shd w:val="clear" w:color="auto" w:fill="auto"/>
            <w:vAlign w:val="center"/>
          </w:tcPr>
          <w:p w14:paraId="432AB410" w14:textId="5799A132"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FF0000"/>
                <w:sz w:val="36"/>
                <w:szCs w:val="40"/>
              </w:rPr>
            </w:pPr>
            <w:r w:rsidRPr="002E19AE">
              <w:rPr>
                <w:rFonts w:ascii="Wingdings" w:eastAsia="Wingdings" w:hAnsi="Wingdings" w:cs="Wingdings"/>
                <w:color w:val="FF0000"/>
                <w:sz w:val="36"/>
                <w:szCs w:val="40"/>
              </w:rPr>
              <w:t>û</w:t>
            </w:r>
          </w:p>
        </w:tc>
        <w:tc>
          <w:tcPr>
            <w:tcW w:w="2749" w:type="dxa"/>
            <w:shd w:val="clear" w:color="auto" w:fill="auto"/>
            <w:vAlign w:val="center"/>
          </w:tcPr>
          <w:p w14:paraId="584A9D82" w14:textId="433BAF3A"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b/>
              </w:rPr>
            </w:pPr>
            <w:r w:rsidRPr="002E19AE">
              <w:rPr>
                <w:b/>
                <w:bCs/>
              </w:rPr>
              <w:t>9 studies</w:t>
            </w:r>
            <w:r w:rsidRPr="002E19AE">
              <w:t xml:space="preserve"> </w:t>
            </w:r>
            <w:r w:rsidRPr="002E19AE">
              <w:fldChar w:fldCharType="begin">
                <w:fldData xml:space="preserve">PEVuZE5vdGU+PENpdGU+PEF1dGhvcj5BbmRlcnNlbjwvQXV0aG9yPjxZZWFyPjIwMjE8L1llYXI+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</w:fldData>
              </w:fldChar>
            </w:r>
            <w:r w:rsidR="00C26408">
              <w:instrText xml:space="preserve"> ADDIN EN.CITE </w:instrText>
            </w:r>
            <w:r w:rsidR="00C26408">
              <w:fldChar w:fldCharType="begin">
                <w:fldData xml:space="preserve">PEVuZE5vdGU+PENpdGU+PEF1dGhvcj5BbmRlcnNlbjwvQXV0aG9yPjxZZWFyPjIwMjE8L1llYXI+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</w:fldData>
              </w:fldChar>
            </w:r>
            <w:r w:rsidR="00C26408">
              <w:instrText xml:space="preserve"> ADDIN EN.CITE.DATA </w:instrText>
            </w:r>
            <w:r w:rsidR="00C26408">
              <w:fldChar w:fldCharType="end"/>
            </w:r>
            <w:r w:rsidRPr="002E19AE">
              <w:fldChar w:fldCharType="separate"/>
            </w:r>
            <w:r w:rsidR="00C26408">
              <w:rPr>
                <w:noProof/>
              </w:rPr>
              <w:t>(10, 15-17, 30, 31, 33-36)</w:t>
            </w:r>
            <w:r w:rsidRPr="002E19AE">
              <w:fldChar w:fldCharType="end"/>
            </w:r>
            <w:r w:rsidRPr="002E19AE">
              <w:t>.</w:t>
            </w:r>
          </w:p>
        </w:tc>
      </w:tr>
      <w:tr w:rsidR="00231293" w:rsidRPr="001A7A16" w14:paraId="18E65B81"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6E480B80" w14:textId="496D73FE" w:rsidR="00231293" w:rsidRPr="002E19AE" w:rsidRDefault="00231293" w:rsidP="00231293">
            <w:pPr>
              <w:pStyle w:val="MtATableText"/>
              <w:jc w:val="center"/>
              <w:rPr>
                <w:b/>
                <w:bCs/>
              </w:rPr>
            </w:pPr>
            <w:r w:rsidRPr="002E19AE">
              <w:rPr>
                <w:b/>
                <w:bCs/>
              </w:rPr>
              <w:t>MGFS</w:t>
            </w:r>
          </w:p>
        </w:tc>
        <w:tc>
          <w:tcPr>
            <w:tcW w:w="5528" w:type="dxa"/>
            <w:shd w:val="clear" w:color="auto" w:fill="auto"/>
            <w:vAlign w:val="center"/>
          </w:tcPr>
          <w:p w14:paraId="5CEE29B8" w14:textId="0707A966" w:rsidR="00231293" w:rsidRPr="002E19AE" w:rsidRDefault="00231293"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E19AE">
              <w:t>A 26-item tool based on three subscales of fatigue; perception, task avoidance behaviour, and physical exhaustion (scoring NR)</w:t>
            </w:r>
          </w:p>
        </w:tc>
        <w:tc>
          <w:tcPr>
            <w:tcW w:w="1418" w:type="dxa"/>
            <w:shd w:val="clear" w:color="auto" w:fill="auto"/>
            <w:vAlign w:val="center"/>
          </w:tcPr>
          <w:p w14:paraId="37C36F0E" w14:textId="4BFA6487"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bCs/>
              </w:rPr>
            </w:pPr>
            <w:r w:rsidRPr="002E19AE">
              <w:t>25-130</w:t>
            </w:r>
          </w:p>
        </w:tc>
        <w:tc>
          <w:tcPr>
            <w:tcW w:w="1417" w:type="dxa"/>
            <w:shd w:val="clear" w:color="auto" w:fill="auto"/>
            <w:vAlign w:val="center"/>
          </w:tcPr>
          <w:p w14:paraId="5F88458C" w14:textId="5FEF6AE7"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FF0000"/>
                <w:sz w:val="36"/>
                <w:szCs w:val="40"/>
              </w:rPr>
            </w:pPr>
            <w:r w:rsidRPr="002E19AE">
              <w:rPr>
                <w:rFonts w:ascii="Wingdings" w:eastAsia="Wingdings" w:hAnsi="Wingdings" w:cs="Wingdings"/>
                <w:color w:val="FF0000"/>
                <w:sz w:val="36"/>
                <w:szCs w:val="40"/>
              </w:rPr>
              <w:t>û</w:t>
            </w:r>
          </w:p>
        </w:tc>
        <w:tc>
          <w:tcPr>
            <w:tcW w:w="2749" w:type="dxa"/>
            <w:shd w:val="clear" w:color="auto" w:fill="auto"/>
            <w:vAlign w:val="center"/>
          </w:tcPr>
          <w:p w14:paraId="09E1076B" w14:textId="230A7F2A" w:rsidR="00231293" w:rsidRPr="002E19AE" w:rsidRDefault="00231293" w:rsidP="00231293">
            <w:pPr>
              <w:pStyle w:val="MtATableText"/>
              <w:cnfStyle w:val="000000000000" w:firstRow="0" w:lastRow="0" w:firstColumn="0" w:lastColumn="0" w:oddVBand="0" w:evenVBand="0" w:oddHBand="0" w:evenHBand="0" w:firstRowFirstColumn="0" w:firstRowLastColumn="0" w:lastRowFirstColumn="0" w:lastRowLastColumn="0"/>
              <w:rPr>
                <w:b/>
              </w:rPr>
            </w:pPr>
            <w:r w:rsidRPr="002E19AE">
              <w:rPr>
                <w:b/>
                <w:bCs/>
              </w:rPr>
              <w:t>1 study</w:t>
            </w:r>
            <w:r w:rsidRPr="002E19AE">
              <w:t xml:space="preserve"> </w:t>
            </w:r>
            <w:r w:rsidRPr="002E19AE">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rsidRPr="002E19AE">
              <w:fldChar w:fldCharType="separate"/>
            </w:r>
            <w:r w:rsidR="00C26408">
              <w:rPr>
                <w:noProof/>
              </w:rPr>
              <w:t>(15, 16)</w:t>
            </w:r>
            <w:r w:rsidRPr="002E19AE">
              <w:fldChar w:fldCharType="end"/>
            </w:r>
          </w:p>
        </w:tc>
      </w:tr>
      <w:tr w:rsidR="002E19AE" w:rsidRPr="001A7A16" w14:paraId="0A046DCB" w14:textId="77777777" w:rsidTr="00572360">
        <w:tc>
          <w:tcPr>
            <w:cnfStyle w:val="001000000000" w:firstRow="0" w:lastRow="0" w:firstColumn="1" w:lastColumn="0" w:oddVBand="0" w:evenVBand="0" w:oddHBand="0" w:evenHBand="0" w:firstRowFirstColumn="0" w:firstRowLastColumn="0" w:lastRowFirstColumn="0" w:lastRowLastColumn="0"/>
            <w:tcW w:w="1838" w:type="dxa"/>
            <w:shd w:val="clear" w:color="auto" w:fill="auto"/>
            <w:vAlign w:val="center"/>
          </w:tcPr>
          <w:p w14:paraId="17778668" w14:textId="64CAA752" w:rsidR="002E19AE" w:rsidRPr="00274BEA" w:rsidRDefault="002E19AE" w:rsidP="00231293">
            <w:pPr>
              <w:pStyle w:val="MtATableText"/>
              <w:jc w:val="center"/>
              <w:rPr>
                <w:b/>
              </w:rPr>
            </w:pPr>
            <w:r w:rsidRPr="00274BEA">
              <w:rPr>
                <w:b/>
              </w:rPr>
              <w:lastRenderedPageBreak/>
              <w:t xml:space="preserve">Subjective </w:t>
            </w:r>
            <w:r w:rsidR="00274BEA">
              <w:rPr>
                <w:b/>
              </w:rPr>
              <w:t xml:space="preserve">patient </w:t>
            </w:r>
            <w:r w:rsidRPr="00274BEA">
              <w:rPr>
                <w:b/>
              </w:rPr>
              <w:t>evaluation</w:t>
            </w:r>
          </w:p>
        </w:tc>
        <w:tc>
          <w:tcPr>
            <w:tcW w:w="5528" w:type="dxa"/>
            <w:shd w:val="clear" w:color="auto" w:fill="auto"/>
            <w:vAlign w:val="center"/>
          </w:tcPr>
          <w:p w14:paraId="5F6C124E" w14:textId="0BDCAC60" w:rsidR="002E19AE" w:rsidRPr="00274BEA" w:rsidRDefault="00274BEA" w:rsidP="00B13415">
            <w:pPr>
              <w:pStyle w:val="MtATableText"/>
              <w:jc w:val="left"/>
              <w:cnfStyle w:val="000000000000" w:firstRow="0" w:lastRow="0" w:firstColumn="0" w:lastColumn="0" w:oddVBand="0" w:evenVBand="0" w:oddHBand="0" w:evenHBand="0" w:firstRowFirstColumn="0" w:firstRowLastColumn="0" w:lastRowFirstColumn="0" w:lastRowLastColumn="0"/>
              <w:rPr>
                <w:bCs/>
              </w:rPr>
            </w:pPr>
            <w:r w:rsidRPr="00274BEA">
              <w:rPr>
                <w:bCs/>
              </w:rPr>
              <w:t xml:space="preserve">The first item of the IMGQ: the patient had to answer </w:t>
            </w:r>
            <w:r w:rsidR="002E19AE" w:rsidRPr="00274BEA">
              <w:rPr>
                <w:bCs/>
              </w:rPr>
              <w:t>excellent, fine, or poor to the question: ‘‘In general, you would grade your health as:’’.</w:t>
            </w:r>
          </w:p>
        </w:tc>
        <w:tc>
          <w:tcPr>
            <w:tcW w:w="1418" w:type="dxa"/>
            <w:shd w:val="clear" w:color="auto" w:fill="auto"/>
            <w:vAlign w:val="center"/>
          </w:tcPr>
          <w:p w14:paraId="500721F6" w14:textId="5F2D4154" w:rsidR="002E19AE" w:rsidRPr="00274BEA" w:rsidRDefault="009A0C83" w:rsidP="00231293">
            <w:pPr>
              <w:pStyle w:val="MtATableText"/>
              <w:cnfStyle w:val="000000000000" w:firstRow="0" w:lastRow="0" w:firstColumn="0" w:lastColumn="0" w:oddVBand="0" w:evenVBand="0" w:oddHBand="0" w:evenHBand="0" w:firstRowFirstColumn="0" w:firstRowLastColumn="0" w:lastRowFirstColumn="0" w:lastRowLastColumn="0"/>
              <w:rPr>
                <w:bCs/>
              </w:rPr>
            </w:pPr>
            <w:r w:rsidRPr="00274BEA">
              <w:rPr>
                <w:bCs/>
              </w:rPr>
              <w:t>NA</w:t>
            </w:r>
          </w:p>
        </w:tc>
        <w:tc>
          <w:tcPr>
            <w:tcW w:w="1417" w:type="dxa"/>
            <w:shd w:val="clear" w:color="auto" w:fill="auto"/>
            <w:vAlign w:val="center"/>
          </w:tcPr>
          <w:p w14:paraId="3CAEBC39" w14:textId="77777777" w:rsidR="002E19AE" w:rsidRPr="00274BEA" w:rsidRDefault="002E19AE" w:rsidP="00231293">
            <w:pPr>
              <w:pStyle w:val="MtATableText"/>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color w:val="FF0000"/>
                <w:sz w:val="36"/>
                <w:szCs w:val="40"/>
              </w:rPr>
            </w:pPr>
            <w:r w:rsidRPr="00274BEA">
              <w:rPr>
                <w:bCs/>
              </w:rPr>
              <w:t>NA</w:t>
            </w:r>
          </w:p>
        </w:tc>
        <w:tc>
          <w:tcPr>
            <w:tcW w:w="2749" w:type="dxa"/>
            <w:shd w:val="clear" w:color="auto" w:fill="auto"/>
            <w:vAlign w:val="center"/>
          </w:tcPr>
          <w:p w14:paraId="1677B917" w14:textId="42167973" w:rsidR="002E19AE" w:rsidRPr="00274BEA" w:rsidRDefault="002E19AE" w:rsidP="00231293">
            <w:pPr>
              <w:pStyle w:val="MtATableText"/>
              <w:cnfStyle w:val="000000000000" w:firstRow="0" w:lastRow="0" w:firstColumn="0" w:lastColumn="0" w:oddVBand="0" w:evenVBand="0" w:oddHBand="0" w:evenHBand="0" w:firstRowFirstColumn="0" w:firstRowLastColumn="0" w:lastRowFirstColumn="0" w:lastRowLastColumn="0"/>
              <w:rPr>
                <w:b/>
              </w:rPr>
            </w:pPr>
            <w:r w:rsidRPr="0049714C">
              <w:rPr>
                <w:b/>
                <w:bCs/>
              </w:rPr>
              <w:t>1 study</w:t>
            </w:r>
            <w:r w:rsidRPr="00274BEA">
              <w:rPr>
                <w:bCs/>
              </w:rPr>
              <w:t xml:space="preserve"> </w:t>
            </w:r>
            <w:r w:rsidRPr="00274BEA">
              <w:rPr>
                <w:bCs/>
              </w:rPr>
              <w:fldChar w:fldCharType="begin">
                <w:fldData xml:space="preserve">PEVuZE5vdGU+PENpdGU+PEF1dGhvcj5DaW9uY29sb25pPC9BdXRob3I+PFllYXI+MjAxNjwvWWVh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</w:fldData>
              </w:fldChar>
            </w:r>
            <w:r w:rsidR="00C26408">
              <w:rPr>
                <w:bCs/>
              </w:rPr>
              <w:instrText xml:space="preserve"> ADDIN EN.CITE </w:instrText>
            </w:r>
            <w:r w:rsidR="00C26408">
              <w:rPr>
                <w:bCs/>
              </w:rPr>
              <w:fldChar w:fldCharType="begin">
                <w:fldData xml:space="preserve">PEVuZE5vdGU+PENpdGU+PEF1dGhvcj5DaW9uY29sb25pPC9BdXRob3I+PFllYXI+MjAxNjwvWWVh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</w:fldData>
              </w:fldChar>
            </w:r>
            <w:r w:rsidR="00C26408">
              <w:rPr>
                <w:bCs/>
              </w:rPr>
              <w:instrText xml:space="preserve"> ADDIN EN.CITE.DATA </w:instrText>
            </w:r>
            <w:r w:rsidR="00C26408">
              <w:rPr>
                <w:bCs/>
              </w:rPr>
            </w:r>
            <w:r w:rsidR="00C26408">
              <w:rPr>
                <w:bCs/>
              </w:rPr>
              <w:fldChar w:fldCharType="end"/>
            </w:r>
            <w:r w:rsidRPr="00274BEA">
              <w:rPr>
                <w:bCs/>
              </w:rPr>
              <w:fldChar w:fldCharType="separate"/>
            </w:r>
            <w:r w:rsidR="00C26408">
              <w:rPr>
                <w:bCs/>
                <w:noProof/>
              </w:rPr>
              <w:t>(37)</w:t>
            </w:r>
            <w:r w:rsidRPr="00274BEA">
              <w:rPr>
                <w:bCs/>
              </w:rPr>
              <w:fldChar w:fldCharType="end"/>
            </w:r>
          </w:p>
        </w:tc>
      </w:tr>
    </w:tbl>
    <w:p w14:paraId="22DF05B2" w14:textId="56C857C8" w:rsidR="0076547D" w:rsidRPr="001A7A16" w:rsidRDefault="0076547D" w:rsidP="0076547D">
      <w:pPr>
        <w:pStyle w:val="MtATableFootnote"/>
        <w:spacing w:after="0"/>
      </w:pPr>
      <w:r w:rsidRPr="001A7A16">
        <w:t>Abbreviations: AIS, Acceptance of Illness Scale; BAI, Beck anxiety inventory; BDI, Beck depression inventory; CES-D, Center for Epidemiologic Studies Depression Scale; CFQ, Chalder Fatigue Scale; CIS-f, Checklist Individual Strength fatigue; EORTC QLQ, European Organization for Research and Treatment of Cancer quality of life questionnaire; EQ-5D, EuroQol five-dimension</w:t>
      </w:r>
      <w:r w:rsidR="00606DD5">
        <w:t xml:space="preserve">s </w:t>
      </w:r>
      <w:r w:rsidRPr="001A7A16">
        <w:t xml:space="preserve">questionnaire; ESS, Epworth </w:t>
      </w:r>
      <w:r w:rsidR="007C7148">
        <w:t>S</w:t>
      </w:r>
      <w:r w:rsidRPr="001A7A16">
        <w:t xml:space="preserve">leepiness </w:t>
      </w:r>
      <w:r w:rsidR="007C7148">
        <w:t>S</w:t>
      </w:r>
      <w:r w:rsidRPr="001A7A16">
        <w:t>cale; ESSI-D</w:t>
      </w:r>
      <w:r w:rsidR="007C7148">
        <w:t>,</w:t>
      </w:r>
      <w:r w:rsidRPr="001A7A16">
        <w:t xml:space="preserve"> ENRICHED Social Support Inventory; FAS, fatigue assessment scale; FIS, fatigue impact scale; FSMC, Fatigue Scale for Motor and Cognitive Functions; FSS, fatigue severity scale; gMG, generalised myasthenia gravis; HADS-A, Hospital Anxiety and Depression Scale Anxiety; HADS-D, Hospital Anxiety and Depression Scale Depression; HAM-A, Hamilton anxiety rating scale; HAM-D, Hamilton depression rating scale; IPAT, Institute for Personality and Ability Testing; ISI, Insomnia Severity Index; MDI, major depression inventory; MFI-20, multidimensional fatigue inventory; MSPSS, Multidimensional Scale of Perceived Social Support; NA, not applicable; NR, not reported; PAIS-SR, Psychosocial Adjustment to Illness Scale; PASS, Patient Acceptable Symptom State; PHQ-9, Patient Health Questionnaire-9; POMS, Profile of </w:t>
      </w:r>
      <w:r w:rsidR="008B5342">
        <w:t>M</w:t>
      </w:r>
      <w:r w:rsidRPr="001A7A16">
        <w:t xml:space="preserve">oods </w:t>
      </w:r>
      <w:r w:rsidR="008B5342">
        <w:t>S</w:t>
      </w:r>
      <w:r w:rsidRPr="001A7A16">
        <w:t>core; PRO</w:t>
      </w:r>
      <w:r w:rsidR="008B5342">
        <w:t>M</w:t>
      </w:r>
      <w:r w:rsidRPr="001A7A16">
        <w:t>, patient reported outcome</w:t>
      </w:r>
      <w:r w:rsidR="008B5342">
        <w:t xml:space="preserve"> measure</w:t>
      </w:r>
      <w:r w:rsidRPr="001A7A16">
        <w:t>; PSQI, Pittsburgh Sleep Quality Index; PTGI, Post-Traumatic Growth Inventory &amp; Scale; QLI, Quality of Life Index; QoL, quality of life; SAS, Self-Rating Anxiety Scale; SDS, Self-Rating Depression Scale; SF-36, 36-Item Short Form Health Survey; SSA, self-rating questionnaire for sleep and awakening quality; VAS, visual analogue scale.</w:t>
      </w:r>
    </w:p>
    <w:p w14:paraId="450B7DF8" w14:textId="5E25A5E8" w:rsidR="0076547D" w:rsidRPr="001A7A16" w:rsidRDefault="00606DD5" w:rsidP="0076547D">
      <w:pPr>
        <w:pStyle w:val="MtATableFootnote"/>
      </w:pPr>
      <w:r>
        <w:rPr>
          <w:shd w:val="clear" w:color="auto" w:fill="FFFFFF"/>
        </w:rPr>
        <w:t>†</w:t>
      </w:r>
      <w:r w:rsidR="0076547D" w:rsidRPr="001A7A16">
        <w:rPr>
          <w:shd w:val="clear" w:color="auto" w:fill="FFFFFF"/>
        </w:rPr>
        <w:t xml:space="preserve"> Reported as 0-45 in </w:t>
      </w:r>
      <w:r w:rsidR="0076547D">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rsidR="0076547D">
        <w:fldChar w:fldCharType="separate"/>
      </w:r>
      <w:r w:rsidR="00C26408">
        <w:rPr>
          <w:noProof/>
        </w:rPr>
        <w:t>(15, 16)</w:t>
      </w:r>
      <w:r w:rsidR="0076547D">
        <w:fldChar w:fldCharType="end"/>
      </w:r>
      <w:r w:rsidR="00D4338D">
        <w:t>.</w:t>
      </w:r>
    </w:p>
    <w:p w14:paraId="63BA94A8" w14:textId="77777777" w:rsidR="00606DD5" w:rsidRDefault="00606DD5">
      <w:pPr>
        <w:spacing w:line="259" w:lineRule="auto"/>
        <w:rPr>
          <w:b/>
          <w:iCs/>
          <w:szCs w:val="18"/>
        </w:rPr>
      </w:pPr>
      <w:r>
        <w:br w:type="page"/>
      </w:r>
    </w:p>
    <w:p w14:paraId="1096DE65" w14:textId="0CAEF4DE" w:rsidR="00F0094F" w:rsidRDefault="001C0983" w:rsidP="00BF3949">
      <w:pPr>
        <w:pStyle w:val="MtAHeading1"/>
      </w:pPr>
      <w:r w:rsidRPr="007D6DAC">
        <w:lastRenderedPageBreak/>
        <w:t>Suppl</w:t>
      </w:r>
      <w:r>
        <w:t>ementary</w:t>
      </w:r>
      <w:r w:rsidR="000706F1" w:rsidRPr="007D6DAC">
        <w:t xml:space="preserve"> </w:t>
      </w:r>
      <w:r w:rsidR="00BF3949">
        <w:t xml:space="preserve">Table </w:t>
      </w:r>
      <w:r w:rsidR="00D76B99">
        <w:fldChar w:fldCharType="begin"/>
      </w:r>
      <w:r w:rsidR="00D76B99">
        <w:instrText xml:space="preserve"> SEQ Table \* ARABIC </w:instrText>
      </w:r>
      <w:r w:rsidR="00D76B99">
        <w:fldChar w:fldCharType="separate"/>
      </w:r>
      <w:r w:rsidR="00BF3949">
        <w:rPr>
          <w:noProof/>
        </w:rPr>
        <w:t>4</w:t>
      </w:r>
      <w:r w:rsidR="00D76B99">
        <w:rPr>
          <w:noProof/>
        </w:rPr>
        <w:fldChar w:fldCharType="end"/>
      </w:r>
      <w:r w:rsidR="000706F1" w:rsidRPr="007D6DAC">
        <w:t>:</w:t>
      </w:r>
      <w:bookmarkStart w:id="3" w:name="_Toc129257636"/>
      <w:r w:rsidR="00F0094F" w:rsidRPr="001A7A16">
        <w:t xml:space="preserve"> Summary of </w:t>
      </w:r>
      <w:r w:rsidR="004B3696">
        <w:t>PROM data</w:t>
      </w:r>
      <w:r w:rsidR="00F0094F" w:rsidRPr="001A7A16">
        <w:t xml:space="preserve"> </w:t>
      </w:r>
      <w:bookmarkEnd w:id="3"/>
      <w:r w:rsidR="004B3696">
        <w:t>from</w:t>
      </w:r>
      <w:r w:rsidR="00C25F40">
        <w:t xml:space="preserve"> the</w:t>
      </w:r>
      <w:r w:rsidR="004B3696">
        <w:t xml:space="preserve"> studies included in the systematic review</w:t>
      </w:r>
    </w:p>
    <w:tbl>
      <w:tblPr>
        <w:tblStyle w:val="MtATable"/>
        <w:tblW w:w="5000" w:type="pct"/>
        <w:tblInd w:w="-5" w:type="dxa"/>
        <w:tblLayout w:type="fixed"/>
        <w:tblLook w:val="04A0" w:firstRow="1" w:lastRow="0" w:firstColumn="1" w:lastColumn="0" w:noHBand="0" w:noVBand="1"/>
      </w:tblPr>
      <w:tblGrid>
        <w:gridCol w:w="1276"/>
        <w:gridCol w:w="1843"/>
        <w:gridCol w:w="1701"/>
        <w:gridCol w:w="1379"/>
        <w:gridCol w:w="4007"/>
        <w:gridCol w:w="2744"/>
      </w:tblGrid>
      <w:tr w:rsidR="00074B57" w:rsidRPr="001A7A16" w14:paraId="196CD391" w14:textId="77777777" w:rsidTr="00B751CD">
        <w:trPr>
          <w:cnfStyle w:val="100000000000" w:firstRow="1" w:lastRow="0" w:firstColumn="0" w:lastColumn="0" w:oddVBand="0" w:evenVBand="0" w:oddHBand="0" w:evenHBand="0" w:firstRowFirstColumn="0" w:firstRowLastColumn="0" w:lastRowFirstColumn="0" w:lastRowLastColumn="0"/>
          <w:cantSplit/>
          <w:trHeight w:val="982"/>
          <w:tblHead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0CB2DFB" w14:textId="77777777" w:rsidR="00074B57" w:rsidRPr="001A7A16" w:rsidRDefault="00074B57" w:rsidP="00AA0252">
            <w:pPr>
              <w:pStyle w:val="MtATableText"/>
            </w:pPr>
            <w:r w:rsidRPr="001A7A16">
              <w:t>Study,</w:t>
            </w:r>
          </w:p>
          <w:p w14:paraId="1DAFDBCA" w14:textId="77777777" w:rsidR="00074B57" w:rsidRPr="001A7A16" w:rsidRDefault="00074B57" w:rsidP="00AA0252">
            <w:pPr>
              <w:pStyle w:val="MtATableText"/>
            </w:pPr>
            <w:r w:rsidRPr="001A7A16">
              <w:t>country</w:t>
            </w:r>
          </w:p>
        </w:tc>
        <w:tc>
          <w:tcPr>
            <w:tcW w:w="1843" w:type="dxa"/>
            <w:vAlign w:val="center"/>
          </w:tcPr>
          <w:p w14:paraId="7E8F938B" w14:textId="77777777" w:rsidR="00074B57" w:rsidRPr="001A7A16" w:rsidRDefault="00074B57" w:rsidP="00AA0252">
            <w:pPr>
              <w:pStyle w:val="MtATableText"/>
              <w:cnfStyle w:val="100000000000" w:firstRow="1" w:lastRow="0" w:firstColumn="0" w:lastColumn="0" w:oddVBand="0" w:evenVBand="0" w:oddHBand="0" w:evenHBand="0" w:firstRowFirstColumn="0" w:firstRowLastColumn="0" w:lastRowFirstColumn="0" w:lastRowLastColumn="0"/>
            </w:pPr>
            <w:r w:rsidRPr="001A7A16">
              <w:t>Study design (time period)</w:t>
            </w:r>
          </w:p>
        </w:tc>
        <w:tc>
          <w:tcPr>
            <w:tcW w:w="1701" w:type="dxa"/>
            <w:vAlign w:val="center"/>
          </w:tcPr>
          <w:p w14:paraId="651C406B" w14:textId="77777777" w:rsidR="00074B57" w:rsidRPr="001A7A16" w:rsidRDefault="00074B57" w:rsidP="00AA0252">
            <w:pPr>
              <w:pStyle w:val="MtATableText"/>
              <w:cnfStyle w:val="100000000000" w:firstRow="1" w:lastRow="0" w:firstColumn="0" w:lastColumn="0" w:oddVBand="0" w:evenVBand="0" w:oddHBand="0" w:evenHBand="0" w:firstRowFirstColumn="0" w:firstRowLastColumn="0" w:lastRowFirstColumn="0" w:lastRowLastColumn="0"/>
            </w:pPr>
            <w:r w:rsidRPr="001A7A16">
              <w:t>Total study population</w:t>
            </w:r>
          </w:p>
        </w:tc>
        <w:tc>
          <w:tcPr>
            <w:tcW w:w="1379" w:type="dxa"/>
            <w:vAlign w:val="center"/>
          </w:tcPr>
          <w:p w14:paraId="07E02BB5" w14:textId="77777777" w:rsidR="00074B57" w:rsidRPr="001A7A16" w:rsidRDefault="00074B57" w:rsidP="00AA0252">
            <w:pPr>
              <w:pStyle w:val="MtATableText"/>
              <w:cnfStyle w:val="100000000000" w:firstRow="1" w:lastRow="0" w:firstColumn="0" w:lastColumn="0" w:oddVBand="0" w:evenVBand="0" w:oddHBand="0" w:evenHBand="0" w:firstRowFirstColumn="0" w:firstRowLastColumn="0" w:lastRowFirstColumn="0" w:lastRowLastColumn="0"/>
            </w:pPr>
            <w:r w:rsidRPr="001A7A16">
              <w:t>gMG, n (%)</w:t>
            </w:r>
          </w:p>
        </w:tc>
        <w:tc>
          <w:tcPr>
            <w:tcW w:w="4007" w:type="dxa"/>
            <w:vAlign w:val="center"/>
          </w:tcPr>
          <w:p w14:paraId="233BCEA7" w14:textId="106374F1" w:rsidR="00074B57" w:rsidRPr="001A7A16" w:rsidRDefault="00074B57" w:rsidP="00AA0252">
            <w:pPr>
              <w:pStyle w:val="MtATableText"/>
              <w:cnfStyle w:val="100000000000" w:firstRow="1" w:lastRow="0" w:firstColumn="0" w:lastColumn="0" w:oddVBand="0" w:evenVBand="0" w:oddHBand="0" w:evenHBand="0" w:firstRowFirstColumn="0" w:firstRowLastColumn="0" w:lastRowFirstColumn="0" w:lastRowLastColumn="0"/>
            </w:pPr>
            <w:r>
              <w:t>Outcomes</w:t>
            </w:r>
          </w:p>
        </w:tc>
        <w:tc>
          <w:tcPr>
            <w:tcW w:w="2744" w:type="dxa"/>
            <w:vAlign w:val="center"/>
          </w:tcPr>
          <w:p w14:paraId="4873B17D" w14:textId="77777777" w:rsidR="00074B57" w:rsidRPr="001A7A16" w:rsidRDefault="00074B57" w:rsidP="00AA0252">
            <w:pPr>
              <w:pStyle w:val="MtATableText"/>
              <w:cnfStyle w:val="100000000000" w:firstRow="1" w:lastRow="0" w:firstColumn="0" w:lastColumn="0" w:oddVBand="0" w:evenVBand="0" w:oddHBand="0" w:evenHBand="0" w:firstRowFirstColumn="0" w:firstRowLastColumn="0" w:lastRowFirstColumn="0" w:lastRowLastColumn="0"/>
            </w:pPr>
            <w:r w:rsidRPr="001A7A16">
              <w:t>Author conclusions</w:t>
            </w:r>
          </w:p>
        </w:tc>
      </w:tr>
      <w:tr w:rsidR="00074B57" w:rsidRPr="001A7A16" w14:paraId="1CAEC06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EFD1C44" w14:textId="4B132A65" w:rsidR="00074B57" w:rsidRPr="001A7A16" w:rsidRDefault="00074B57" w:rsidP="00AA0252">
            <w:pPr>
              <w:pStyle w:val="MtATableText"/>
            </w:pPr>
            <w:r w:rsidRPr="001A7A16">
              <w:rPr>
                <w:b/>
                <w:bCs/>
              </w:rPr>
              <w:t>Akkan Suzan 2022</w:t>
            </w:r>
            <w:r w:rsidRPr="001A7A16">
              <w:t xml:space="preserve"> </w:t>
            </w:r>
            <w:r>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 </w:instrText>
            </w:r>
            <w:r w:rsidR="00C26408">
              <w:fldChar w:fldCharType="begin">
                <w:fldData xml:space="preserve">PEVuZE5vdGU+PENpdGU+PEF1dGhvcj5Ba2thbiBTdXphbjwvQXV0aG9yPjxZZWFyPjIwMjI8L1ll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</w:fldData>
              </w:fldChar>
            </w:r>
            <w:r w:rsidR="00C26408">
              <w:instrText xml:space="preserve"> ADDIN EN.CITE.DATA </w:instrText>
            </w:r>
            <w:r w:rsidR="00C26408">
              <w:fldChar w:fldCharType="end"/>
            </w:r>
            <w:r>
              <w:fldChar w:fldCharType="separate"/>
            </w:r>
            <w:r w:rsidR="00C26408">
              <w:rPr>
                <w:noProof/>
              </w:rPr>
              <w:t>(24)</w:t>
            </w:r>
            <w:r>
              <w:fldChar w:fldCharType="end"/>
            </w:r>
            <w:r w:rsidRPr="001A7A16">
              <w:t>, Turkey</w:t>
            </w:r>
          </w:p>
        </w:tc>
        <w:tc>
          <w:tcPr>
            <w:tcW w:w="1843" w:type="dxa"/>
            <w:shd w:val="clear" w:color="auto" w:fill="auto"/>
            <w:vAlign w:val="center"/>
          </w:tcPr>
          <w:p w14:paraId="4F325E8E"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December 2018 – June 2019)</w:t>
            </w:r>
          </w:p>
          <w:p w14:paraId="5A623F2E"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Outpatient clinic of Neuromuscular Diseases</w:t>
            </w:r>
          </w:p>
        </w:tc>
        <w:tc>
          <w:tcPr>
            <w:tcW w:w="1701" w:type="dxa"/>
            <w:shd w:val="clear" w:color="auto" w:fill="auto"/>
            <w:vAlign w:val="center"/>
          </w:tcPr>
          <w:p w14:paraId="061EC080"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aged 18-70 years with confirmed diagnosis of MG (n=53)</w:t>
            </w:r>
          </w:p>
          <w:p w14:paraId="64CB9A7B"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Age-matched healthy controls (n=53)</w:t>
            </w:r>
          </w:p>
        </w:tc>
        <w:tc>
          <w:tcPr>
            <w:tcW w:w="1379" w:type="dxa"/>
            <w:shd w:val="clear" w:color="auto" w:fill="auto"/>
            <w:vAlign w:val="center"/>
          </w:tcPr>
          <w:p w14:paraId="71F2526C"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30 (56.6%)</w:t>
            </w:r>
            <w:r w:rsidRPr="001A7A16">
              <w:rPr>
                <w:vertAlign w:val="superscript"/>
              </w:rPr>
              <w:t>†</w:t>
            </w:r>
          </w:p>
          <w:p w14:paraId="7850EF18"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w:t>
            </w:r>
          </w:p>
        </w:tc>
        <w:tc>
          <w:tcPr>
            <w:tcW w:w="4007" w:type="dxa"/>
            <w:shd w:val="clear" w:color="auto" w:fill="auto"/>
            <w:vAlign w:val="center"/>
          </w:tcPr>
          <w:p w14:paraId="346E3840" w14:textId="14A444E8"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AS, mean (SD)</w:t>
            </w:r>
            <w:r>
              <w:t xml:space="preserve">: </w:t>
            </w:r>
            <w:r w:rsidRPr="001A7A16">
              <w:t>23.73 (6.77)</w:t>
            </w:r>
          </w:p>
          <w:p w14:paraId="0370C905" w14:textId="0C576B8E"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IS total, mean (SD)</w:t>
            </w:r>
            <w:r>
              <w:t xml:space="preserve">: </w:t>
            </w:r>
            <w:r w:rsidRPr="001A7A16">
              <w:t>32.10 (26.60)</w:t>
            </w:r>
          </w:p>
          <w:p w14:paraId="18DC6929" w14:textId="1B734E43"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DI, mean (SD)</w:t>
            </w:r>
            <w:r>
              <w:t>:</w:t>
            </w:r>
            <w:r w:rsidRPr="001A7A16">
              <w:t xml:space="preserve"> 10.86 (10.32)</w:t>
            </w:r>
          </w:p>
          <w:p w14:paraId="5ABB010A" w14:textId="386EFEB2"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ESS, mean (SD)</w:t>
            </w:r>
            <w:r>
              <w:t>:</w:t>
            </w:r>
            <w:r w:rsidRPr="001A7A16">
              <w:t xml:space="preserve"> 4.66 (3.46)</w:t>
            </w:r>
          </w:p>
        </w:tc>
        <w:tc>
          <w:tcPr>
            <w:tcW w:w="2744" w:type="dxa"/>
            <w:shd w:val="clear" w:color="auto" w:fill="auto"/>
            <w:vAlign w:val="center"/>
          </w:tcPr>
          <w:p w14:paraId="5323D0D9"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When patient groups and control groups were compared in terms of fatigue, depression and sleepiness, the patient group had higher scores in all scales. In the patient group, the mean values of FAS, FIS physical and BDI were significantly higher than the control group (p=0.003, p=0.001, and p=0.003, respectively). FIS total, FIS cognitive, FIS social, and ESS average scores indicated no significant differences between the two groups.</w:t>
            </w:r>
          </w:p>
          <w:p w14:paraId="200FE41C"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The mean values of FIS total and FIS cognitive were found to be significantly higher in gMG compared to oMG (p=0.033 and p=0.045), and no significant difference was found between the two groups in terms of FIS physical, FIS social, FAS and depression and sleepiness scales.</w:t>
            </w:r>
          </w:p>
        </w:tc>
      </w:tr>
      <w:tr w:rsidR="00074B57" w:rsidRPr="001A7A16" w14:paraId="1A2950CA"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7179B56" w14:textId="7DE120DC" w:rsidR="00074B57" w:rsidRPr="001A7A16" w:rsidRDefault="00074B57" w:rsidP="00AA0252">
            <w:pPr>
              <w:pStyle w:val="MtATableText"/>
            </w:pPr>
            <w:r w:rsidRPr="001A7A16">
              <w:rPr>
                <w:b/>
                <w:bCs/>
              </w:rPr>
              <w:lastRenderedPageBreak/>
              <w:t>Alanazy 2019</w:t>
            </w:r>
            <w:r w:rsidRPr="001A7A16">
              <w:t xml:space="preserve"> </w:t>
            </w:r>
            <w:r>
              <w:fldChar w:fldCharType="begin">
                <w:fldData xml:space="preserve">PEVuZE5vdGU+PENpdGU+PEF1dGhvcj5BbGFuYXp5PC9BdXRob3I+PFllYXI+MjAxOTwvWWVhcj48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</w:fldData>
              </w:fldChar>
            </w:r>
            <w:r w:rsidR="00C26408">
              <w:instrText xml:space="preserve"> ADDIN EN.CITE </w:instrText>
            </w:r>
            <w:r w:rsidR="00C26408">
              <w:fldChar w:fldCharType="begin">
                <w:fldData xml:space="preserve">PEVuZE5vdGU+PENpdGU+PEF1dGhvcj5BbGFuYXp5PC9BdXRob3I+PFllYXI+MjAxOTwvWWVhcj48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</w:fldData>
              </w:fldChar>
            </w:r>
            <w:r w:rsidR="00C26408">
              <w:instrText xml:space="preserve"> ADDIN EN.CITE.DATA </w:instrText>
            </w:r>
            <w:r w:rsidR="00C26408">
              <w:fldChar w:fldCharType="end"/>
            </w:r>
            <w:r>
              <w:fldChar w:fldCharType="separate"/>
            </w:r>
            <w:r w:rsidR="00C26408">
              <w:rPr>
                <w:noProof/>
              </w:rPr>
              <w:t>(26)</w:t>
            </w:r>
            <w:r>
              <w:fldChar w:fldCharType="end"/>
            </w:r>
            <w:r w:rsidRPr="001A7A16">
              <w:t>, Saudi Arabia</w:t>
            </w:r>
          </w:p>
        </w:tc>
        <w:tc>
          <w:tcPr>
            <w:tcW w:w="1843" w:type="dxa"/>
            <w:shd w:val="clear" w:color="auto" w:fill="auto"/>
            <w:vAlign w:val="center"/>
          </w:tcPr>
          <w:p w14:paraId="5FAF185E"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March 2018 – March 2019)</w:t>
            </w:r>
          </w:p>
          <w:p w14:paraId="5B46BE2A"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Two tertiary hospitals (King Saud University Medical City and Security Forces Hospital) in Riyadh, Saudi Arabia</w:t>
            </w:r>
          </w:p>
        </w:tc>
        <w:tc>
          <w:tcPr>
            <w:tcW w:w="1701" w:type="dxa"/>
            <w:shd w:val="clear" w:color="auto" w:fill="auto"/>
            <w:vAlign w:val="center"/>
          </w:tcPr>
          <w:p w14:paraId="43FA404D"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Adult patents with MG (n=104)</w:t>
            </w:r>
          </w:p>
        </w:tc>
        <w:tc>
          <w:tcPr>
            <w:tcW w:w="1379" w:type="dxa"/>
            <w:shd w:val="clear" w:color="auto" w:fill="auto"/>
            <w:vAlign w:val="center"/>
          </w:tcPr>
          <w:p w14:paraId="7281AB27"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82 (78.8)</w:t>
            </w:r>
            <w:r w:rsidRPr="001A7A16">
              <w:rPr>
                <w:vertAlign w:val="superscript"/>
              </w:rPr>
              <w:t>†</w:t>
            </w:r>
          </w:p>
          <w:p w14:paraId="738FE78F"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79A10189" w14:textId="77777777" w:rsidR="00074B57"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HQ-9, n/N</w:t>
            </w:r>
            <w:r>
              <w:t>:</w:t>
            </w:r>
          </w:p>
          <w:p w14:paraId="6256A29B" w14:textId="30C4CD4C" w:rsidR="00074B57" w:rsidRPr="001A7A16" w:rsidRDefault="00074B57"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core &lt;10 (none &amp; mild depression), 59/82</w:t>
            </w:r>
          </w:p>
          <w:p w14:paraId="30A90D9E" w14:textId="77777777" w:rsidR="00074B57" w:rsidRPr="001A7A16" w:rsidRDefault="00074B57"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core ≥10 (moderate &amp; severe depression, 23/82</w:t>
            </w:r>
          </w:p>
        </w:tc>
        <w:tc>
          <w:tcPr>
            <w:tcW w:w="2744" w:type="dxa"/>
            <w:shd w:val="clear" w:color="auto" w:fill="auto"/>
            <w:vAlign w:val="center"/>
          </w:tcPr>
          <w:p w14:paraId="607C4328"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No significant difference was reported in PHQ-9 scores between patients with gMG and oMG (p=0.35).</w:t>
            </w:r>
          </w:p>
        </w:tc>
      </w:tr>
      <w:tr w:rsidR="00074B57" w:rsidRPr="001A7A16" w14:paraId="5AAE88A6"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E0D2781" w14:textId="0F87C205" w:rsidR="00074B57" w:rsidRPr="001A7A16" w:rsidRDefault="00074B57" w:rsidP="00AA0252">
            <w:pPr>
              <w:pStyle w:val="MtATableText"/>
            </w:pPr>
            <w:r w:rsidRPr="001A7A16">
              <w:rPr>
                <w:b/>
                <w:bCs/>
              </w:rPr>
              <w:t>Ambrogi 2012</w:t>
            </w:r>
            <w:r w:rsidRPr="001A7A16">
              <w:t xml:space="preserve"> </w:t>
            </w:r>
            <w:r>
              <w:fldChar w:fldCharType="begin">
                <w:fldData xml:space="preserve">PEVuZE5vdGU+PENpdGU+PEF1dGhvcj5BbWJyb2dpPC9BdXRob3I+PFllYXI+MjAxMjwvWWVhcj48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</w:fldData>
              </w:fldChar>
            </w:r>
            <w:r w:rsidR="00C26408">
              <w:instrText xml:space="preserve"> ADDIN EN.CITE </w:instrText>
            </w:r>
            <w:r w:rsidR="00C26408">
              <w:fldChar w:fldCharType="begin">
                <w:fldData xml:space="preserve">PEVuZE5vdGU+PENpdGU+PEF1dGhvcj5BbWJyb2dpPC9BdXRob3I+PFllYXI+MjAxMjwvWWVhcj48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</w:fldData>
              </w:fldChar>
            </w:r>
            <w:r w:rsidR="00C26408">
              <w:instrText xml:space="preserve"> ADDIN EN.CITE.DATA </w:instrText>
            </w:r>
            <w:r w:rsidR="00C26408">
              <w:fldChar w:fldCharType="end"/>
            </w:r>
            <w:r>
              <w:fldChar w:fldCharType="separate"/>
            </w:r>
            <w:r w:rsidR="00C26408">
              <w:rPr>
                <w:noProof/>
              </w:rPr>
              <w:t>(1)</w:t>
            </w:r>
            <w:r>
              <w:fldChar w:fldCharType="end"/>
            </w:r>
            <w:r w:rsidRPr="001A7A16">
              <w:t>, Italy</w:t>
            </w:r>
          </w:p>
        </w:tc>
        <w:tc>
          <w:tcPr>
            <w:tcW w:w="1843" w:type="dxa"/>
            <w:shd w:val="clear" w:color="auto" w:fill="auto"/>
            <w:vAlign w:val="center"/>
          </w:tcPr>
          <w:p w14:paraId="19B15CB4"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1980-2005)</w:t>
            </w:r>
          </w:p>
          <w:p w14:paraId="443E1AE4"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or Vergata University, Rome</w:t>
            </w:r>
          </w:p>
        </w:tc>
        <w:tc>
          <w:tcPr>
            <w:tcW w:w="1701" w:type="dxa"/>
            <w:shd w:val="clear" w:color="auto" w:fill="auto"/>
            <w:vAlign w:val="center"/>
          </w:tcPr>
          <w:p w14:paraId="1D9A6AD5"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class III AChR+ nonthymomatous MG who underwent transsternal extended thymectomy (n=59)</w:t>
            </w:r>
          </w:p>
        </w:tc>
        <w:tc>
          <w:tcPr>
            <w:tcW w:w="1379" w:type="dxa"/>
            <w:shd w:val="clear" w:color="auto" w:fill="auto"/>
            <w:vAlign w:val="center"/>
          </w:tcPr>
          <w:p w14:paraId="4801243A"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59 (100%)</w:t>
            </w:r>
            <w:r w:rsidRPr="001A7A16">
              <w:rPr>
                <w:vertAlign w:val="superscript"/>
              </w:rPr>
              <w:t>†</w:t>
            </w:r>
          </w:p>
          <w:p w14:paraId="6ED79D69"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w:t>
            </w:r>
          </w:p>
        </w:tc>
        <w:tc>
          <w:tcPr>
            <w:tcW w:w="4007" w:type="dxa"/>
            <w:shd w:val="clear" w:color="auto" w:fill="auto"/>
            <w:vAlign w:val="center"/>
          </w:tcPr>
          <w:p w14:paraId="2991E489" w14:textId="38A89943" w:rsidR="009A6756" w:rsidRPr="009A6756" w:rsidRDefault="00A86EC4" w:rsidP="009A6756">
            <w:pPr>
              <w:pStyle w:val="MtATableText"/>
              <w:jc w:val="left"/>
              <w:cnfStyle w:val="000000000000" w:firstRow="0" w:lastRow="0" w:firstColumn="0" w:lastColumn="0" w:oddVBand="0" w:evenVBand="0" w:oddHBand="0" w:evenHBand="0" w:firstRowFirstColumn="0" w:firstRowLastColumn="0" w:lastRowFirstColumn="0" w:lastRowLastColumn="0"/>
            </w:pPr>
            <w:r w:rsidRPr="009A6756">
              <w:t>SF-36</w:t>
            </w:r>
            <w:r w:rsidRPr="009A6756">
              <w:rPr>
                <w:vertAlign w:val="superscript"/>
              </w:rPr>
              <w:t>¶</w:t>
            </w:r>
            <w:r w:rsidRPr="009A6756">
              <w:t>, PCS</w:t>
            </w:r>
            <w:r>
              <w:t xml:space="preserve"> ≥50</w:t>
            </w:r>
            <w:r w:rsidRPr="009A6756">
              <w:t>,</w:t>
            </w:r>
            <w:r>
              <w:t xml:space="preserve"> %</w:t>
            </w:r>
            <w:r w:rsidRPr="009A6756">
              <w:t>:</w:t>
            </w:r>
          </w:p>
          <w:p w14:paraId="73AF125D" w14:textId="5C9CDA4C" w:rsidR="00187A49" w:rsidRPr="009A6756" w:rsidRDefault="009A6756" w:rsidP="00187A49">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Baseline</w:t>
            </w:r>
            <w:r>
              <w:t>,</w:t>
            </w:r>
            <w:r w:rsidR="00525D73">
              <w:t xml:space="preserve"> 22</w:t>
            </w:r>
            <w:r w:rsidR="00187A49">
              <w:t xml:space="preserve"> </w:t>
            </w:r>
          </w:p>
          <w:p w14:paraId="1B492AE5" w14:textId="3988B89E"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1 year</w:t>
            </w:r>
            <w:r>
              <w:t>,</w:t>
            </w:r>
            <w:r w:rsidR="00F771A7">
              <w:t xml:space="preserve"> </w:t>
            </w:r>
            <w:r w:rsidR="00525D73">
              <w:t>25</w:t>
            </w:r>
          </w:p>
          <w:p w14:paraId="37F05663" w14:textId="4705BF4C"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2 years</w:t>
            </w:r>
            <w:r>
              <w:t>,</w:t>
            </w:r>
            <w:r w:rsidR="00F771A7">
              <w:t xml:space="preserve"> </w:t>
            </w:r>
            <w:r w:rsidR="00525D73">
              <w:t>29</w:t>
            </w:r>
          </w:p>
          <w:p w14:paraId="5FB9515C" w14:textId="28F88A0D"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3 years</w:t>
            </w:r>
            <w:r>
              <w:t>,</w:t>
            </w:r>
            <w:r w:rsidR="00525D73">
              <w:t xml:space="preserve"> 34</w:t>
            </w:r>
          </w:p>
          <w:p w14:paraId="0B9D5E23" w14:textId="16570A42"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5 years</w:t>
            </w:r>
            <w:r>
              <w:t>,</w:t>
            </w:r>
            <w:r w:rsidR="00525D73">
              <w:t xml:space="preserve"> 43</w:t>
            </w:r>
          </w:p>
          <w:p w14:paraId="0A7DF3E1" w14:textId="106D1DB2"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10 years</w:t>
            </w:r>
            <w:r w:rsidR="00A86EC4">
              <w:t xml:space="preserve">, </w:t>
            </w:r>
            <w:r w:rsidR="00525D73">
              <w:t>61</w:t>
            </w:r>
          </w:p>
          <w:p w14:paraId="3D95D8BD" w14:textId="77777777" w:rsidR="00A86EC4" w:rsidRDefault="00A86EC4" w:rsidP="00A86EC4">
            <w:pPr>
              <w:pStyle w:val="MtATableText"/>
              <w:jc w:val="left"/>
              <w:cnfStyle w:val="000000000000" w:firstRow="0" w:lastRow="0" w:firstColumn="0" w:lastColumn="0" w:oddVBand="0" w:evenVBand="0" w:oddHBand="0" w:evenHBand="0" w:firstRowFirstColumn="0" w:firstRowLastColumn="0" w:lastRowFirstColumn="0" w:lastRowLastColumn="0"/>
            </w:pPr>
            <w:r w:rsidRPr="009A6756">
              <w:t>SF-36</w:t>
            </w:r>
            <w:r w:rsidRPr="009A6756">
              <w:rPr>
                <w:vertAlign w:val="superscript"/>
              </w:rPr>
              <w:t>¶</w:t>
            </w:r>
            <w:r w:rsidRPr="009A6756">
              <w:t xml:space="preserve">, </w:t>
            </w:r>
            <w:r>
              <w:t>M</w:t>
            </w:r>
            <w:r w:rsidRPr="009A6756">
              <w:t>CS</w:t>
            </w:r>
            <w:r>
              <w:t xml:space="preserve"> ≥50</w:t>
            </w:r>
            <w:r w:rsidRPr="009A6756">
              <w:t>,</w:t>
            </w:r>
            <w:r>
              <w:t xml:space="preserve"> %</w:t>
            </w:r>
            <w:r w:rsidRPr="009A6756">
              <w:t>:</w:t>
            </w:r>
          </w:p>
          <w:p w14:paraId="1D54E91F" w14:textId="7D2A3C22" w:rsidR="009A6756" w:rsidRPr="009A6756" w:rsidRDefault="009A6756" w:rsidP="00A86EC4">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Baseline</w:t>
            </w:r>
            <w:r>
              <w:t>,</w:t>
            </w:r>
            <w:r w:rsidR="00525D73">
              <w:t xml:space="preserve"> 28</w:t>
            </w:r>
          </w:p>
          <w:p w14:paraId="5D8007B4" w14:textId="07F8C750"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1 year</w:t>
            </w:r>
            <w:r>
              <w:t>,</w:t>
            </w:r>
            <w:r w:rsidR="00525D73">
              <w:t xml:space="preserve"> 30</w:t>
            </w:r>
          </w:p>
          <w:p w14:paraId="13B45C22" w14:textId="0316F335"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2 years</w:t>
            </w:r>
            <w:r>
              <w:t>,</w:t>
            </w:r>
            <w:r w:rsidR="004263A4">
              <w:t xml:space="preserve"> </w:t>
            </w:r>
            <w:r w:rsidR="00525D73">
              <w:t>35</w:t>
            </w:r>
          </w:p>
          <w:p w14:paraId="093F52BB" w14:textId="2B5B4E68"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3 years</w:t>
            </w:r>
            <w:r>
              <w:t>,</w:t>
            </w:r>
            <w:r w:rsidR="004263A4">
              <w:t xml:space="preserve"> </w:t>
            </w:r>
            <w:r w:rsidR="00525D73">
              <w:t>39</w:t>
            </w:r>
          </w:p>
          <w:p w14:paraId="5D558342" w14:textId="4E81C13D" w:rsidR="009A6756" w:rsidRPr="009A6756" w:rsidRDefault="009A6756" w:rsidP="009A6756">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5 years</w:t>
            </w:r>
            <w:r>
              <w:t>,</w:t>
            </w:r>
            <w:r w:rsidR="004263A4">
              <w:t xml:space="preserve"> </w:t>
            </w:r>
            <w:r w:rsidR="00525D73">
              <w:t>50</w:t>
            </w:r>
          </w:p>
          <w:p w14:paraId="0CC91128" w14:textId="630FBA99" w:rsidR="00FE253A" w:rsidRPr="00FE253A" w:rsidRDefault="009A6756" w:rsidP="00FE253A">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6756">
              <w:t>10 years</w:t>
            </w:r>
            <w:r>
              <w:t>,</w:t>
            </w:r>
            <w:r w:rsidR="004263A4">
              <w:t xml:space="preserve"> </w:t>
            </w:r>
            <w:r w:rsidR="00525D73">
              <w:t>61</w:t>
            </w:r>
          </w:p>
        </w:tc>
        <w:tc>
          <w:tcPr>
            <w:tcW w:w="2744" w:type="dxa"/>
            <w:shd w:val="clear" w:color="auto" w:fill="auto"/>
            <w:vAlign w:val="center"/>
          </w:tcPr>
          <w:p w14:paraId="18A3D9D7"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ll domains except body pain significantly improved with time, up to a maximum of 10 years.</w:t>
            </w:r>
          </w:p>
          <w:p w14:paraId="60E8CA52"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t baseline, PCS values were more compromised in the presence of sole skeletal muscle involvement whereas MCS was significantly decreased in patients with oropharyngeal symptoms.</w:t>
            </w:r>
          </w:p>
          <w:p w14:paraId="5DA694FD"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F-36 PCS and MCS stably achieved the endpoint value in approximately one quarter of patients, and this improved with time.</w:t>
            </w:r>
          </w:p>
        </w:tc>
      </w:tr>
      <w:tr w:rsidR="00074B57" w:rsidRPr="001A7A16" w14:paraId="59152F1E"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4BD20DE" w14:textId="3D688F4B" w:rsidR="00074B57" w:rsidRPr="001A7A16" w:rsidRDefault="00074B57" w:rsidP="00AA0252">
            <w:pPr>
              <w:pStyle w:val="MtATableText"/>
              <w:rPr>
                <w:b/>
              </w:rPr>
            </w:pPr>
            <w:r w:rsidRPr="001A7A16">
              <w:rPr>
                <w:b/>
              </w:rPr>
              <w:lastRenderedPageBreak/>
              <w:t>Anders</w:t>
            </w:r>
            <w:r>
              <w:rPr>
                <w:b/>
              </w:rPr>
              <w:t>e</w:t>
            </w:r>
            <w:r w:rsidRPr="001A7A16">
              <w:rPr>
                <w:b/>
              </w:rPr>
              <w:t xml:space="preserve">n 2021 </w:t>
            </w:r>
            <w:r>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 </w:instrText>
            </w:r>
            <w:r w:rsidR="00C26408">
              <w:rPr>
                <w:bCs/>
              </w:rPr>
              <w:fldChar w:fldCharType="begin">
                <w:fldData xml:space="preserve">PEVuZE5vdGU+PENpdGU+PEF1dGhvcj5BbmRlcnNlbjwvQXV0aG9yPjxZZWFyPjIwMjE8L1llYXI+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10)</w:t>
            </w:r>
            <w:r>
              <w:rPr>
                <w:bCs/>
              </w:rPr>
              <w:fldChar w:fldCharType="end"/>
            </w:r>
            <w:r w:rsidRPr="001A7A16">
              <w:rPr>
                <w:bCs/>
              </w:rPr>
              <w:t>, Denmark</w:t>
            </w:r>
          </w:p>
        </w:tc>
        <w:tc>
          <w:tcPr>
            <w:tcW w:w="1843" w:type="dxa"/>
            <w:shd w:val="clear" w:color="auto" w:fill="auto"/>
            <w:vAlign w:val="center"/>
          </w:tcPr>
          <w:p w14:paraId="16A2D951"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October 2019 – June 2020)</w:t>
            </w:r>
          </w:p>
          <w:p w14:paraId="0077A4DD"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penhagen Neuromuscular Center</w:t>
            </w:r>
          </w:p>
        </w:tc>
        <w:tc>
          <w:tcPr>
            <w:tcW w:w="1701" w:type="dxa"/>
            <w:shd w:val="clear" w:color="auto" w:fill="auto"/>
            <w:vAlign w:val="center"/>
          </w:tcPr>
          <w:p w14:paraId="08FC5AC0" w14:textId="720C7C1B"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aged ≥18 years with a verified diagnosis of gMG, and active medical treatment for MG (n=100)</w:t>
            </w:r>
          </w:p>
        </w:tc>
        <w:tc>
          <w:tcPr>
            <w:tcW w:w="1379" w:type="dxa"/>
            <w:shd w:val="clear" w:color="auto" w:fill="auto"/>
            <w:vAlign w:val="center"/>
          </w:tcPr>
          <w:p w14:paraId="54322E86"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00 (100%)</w:t>
            </w:r>
            <w:r w:rsidRPr="001A7A16">
              <w:rPr>
                <w:vertAlign w:val="superscript"/>
              </w:rPr>
              <w:t>†</w:t>
            </w:r>
          </w:p>
          <w:p w14:paraId="242FA78E"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37B229E3" w14:textId="7991111B" w:rsidR="00074B57"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FI-20</w:t>
            </w:r>
            <w:r>
              <w:t>,</w:t>
            </w:r>
            <w:r w:rsidRPr="001A7A16">
              <w:t xml:space="preserve"> median (IQR)</w:t>
            </w:r>
            <w:r w:rsidR="00592BA8">
              <w:t>:</w:t>
            </w:r>
          </w:p>
          <w:p w14:paraId="777F644F" w14:textId="48FDBECF"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t>G</w:t>
            </w:r>
            <w:r w:rsidRPr="001A7A16">
              <w:t>eneral fatigue,</w:t>
            </w:r>
          </w:p>
          <w:p w14:paraId="6D38153F"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All, 12 (9-16)</w:t>
            </w:r>
          </w:p>
          <w:p w14:paraId="1B93F71E"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PASS-, 17 (12-18)</w:t>
            </w:r>
          </w:p>
          <w:p w14:paraId="167BFCAA"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PASS+, 10 (7-14)</w:t>
            </w:r>
          </w:p>
          <w:p w14:paraId="2D98B32A" w14:textId="291AD4F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t>P</w:t>
            </w:r>
            <w:r w:rsidRPr="001A7A16">
              <w:t xml:space="preserve">hysical fatigue, </w:t>
            </w:r>
          </w:p>
          <w:p w14:paraId="561E2EF1"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All, 13 (10-16)</w:t>
            </w:r>
          </w:p>
          <w:p w14:paraId="5EFBC7D7"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 xml:space="preserve">PASS-, 17 (14-18) </w:t>
            </w:r>
          </w:p>
          <w:p w14:paraId="7C2E5958" w14:textId="77777777" w:rsidR="00074B57" w:rsidRPr="001A7A16" w:rsidRDefault="00074B57" w:rsidP="00AA0252">
            <w:pPr>
              <w:pStyle w:val="MtATableText"/>
              <w:numPr>
                <w:ilvl w:val="0"/>
                <w:numId w:val="19"/>
              </w:numPr>
              <w:jc w:val="left"/>
              <w:cnfStyle w:val="000000000000" w:firstRow="0" w:lastRow="0" w:firstColumn="0" w:lastColumn="0" w:oddVBand="0" w:evenVBand="0" w:oddHBand="0" w:evenHBand="0" w:firstRowFirstColumn="0" w:firstRowLastColumn="0" w:lastRowFirstColumn="0" w:lastRowLastColumn="0"/>
            </w:pPr>
            <w:r w:rsidRPr="001A7A16">
              <w:t>PASS+, 11 (9-14)</w:t>
            </w:r>
          </w:p>
          <w:p w14:paraId="192687CC" w14:textId="1EA06965"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t>R</w:t>
            </w:r>
            <w:r w:rsidRPr="001A7A16">
              <w:t xml:space="preserve">educed activity, </w:t>
            </w:r>
          </w:p>
          <w:p w14:paraId="76345647"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All, 11 (6-14)</w:t>
            </w:r>
          </w:p>
          <w:p w14:paraId="50DED256"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13 (12-16)</w:t>
            </w:r>
          </w:p>
          <w:p w14:paraId="0F38007E"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9 (6-12)</w:t>
            </w:r>
          </w:p>
          <w:p w14:paraId="72778DAE" w14:textId="65D5F904"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t>R</w:t>
            </w:r>
            <w:r w:rsidRPr="001A7A16">
              <w:t xml:space="preserve">educed motivation, </w:t>
            </w:r>
          </w:p>
          <w:p w14:paraId="6F8336FB"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All, 8 (6-11)</w:t>
            </w:r>
          </w:p>
          <w:p w14:paraId="17E1353F"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9 (7-13)</w:t>
            </w:r>
          </w:p>
          <w:p w14:paraId="35C46151"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7 (5-10)</w:t>
            </w:r>
          </w:p>
          <w:p w14:paraId="49D63971" w14:textId="240054FB"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t>Mental</w:t>
            </w:r>
            <w:r w:rsidRPr="001A7A16">
              <w:t xml:space="preserve"> fatigue, </w:t>
            </w:r>
          </w:p>
          <w:p w14:paraId="3A6675CC"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All, 8 (5-12)</w:t>
            </w:r>
          </w:p>
          <w:p w14:paraId="07C1F379"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11 (7-13)</w:t>
            </w:r>
          </w:p>
          <w:p w14:paraId="36A60CB3" w14:textId="77777777" w:rsidR="00074B57" w:rsidRPr="001A7A16" w:rsidRDefault="00074B57" w:rsidP="00AA0252">
            <w:pPr>
              <w:pStyle w:val="MtATableText"/>
              <w:numPr>
                <w:ilvl w:val="0"/>
                <w:numId w:val="18"/>
              </w:numPr>
              <w:jc w:val="left"/>
              <w:cnfStyle w:val="000000000000" w:firstRow="0" w:lastRow="0" w:firstColumn="0" w:lastColumn="0" w:oddVBand="0" w:evenVBand="0" w:oddHBand="0" w:evenHBand="0" w:firstRowFirstColumn="0" w:firstRowLastColumn="0" w:lastRowFirstColumn="0" w:lastRowLastColumn="0"/>
            </w:pPr>
            <w:r w:rsidRPr="001A7A16">
              <w:t>PASS+, 8 (5-11)</w:t>
            </w:r>
          </w:p>
          <w:p w14:paraId="1B41FB28" w14:textId="3CE0C152"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DI</w:t>
            </w:r>
            <w:r>
              <w:t>, median (IQR):</w:t>
            </w:r>
            <w:r w:rsidRPr="001A7A16">
              <w:t xml:space="preserve"> </w:t>
            </w:r>
          </w:p>
          <w:p w14:paraId="4D4CF5FD" w14:textId="77777777" w:rsidR="00074B57" w:rsidRPr="001A7A16" w:rsidRDefault="00074B57" w:rsidP="00AA0252">
            <w:pPr>
              <w:pStyle w:val="MtATableText"/>
              <w:numPr>
                <w:ilvl w:val="0"/>
                <w:numId w:val="17"/>
              </w:numPr>
              <w:jc w:val="left"/>
              <w:cnfStyle w:val="000000000000" w:firstRow="0" w:lastRow="0" w:firstColumn="0" w:lastColumn="0" w:oddVBand="0" w:evenVBand="0" w:oddHBand="0" w:evenHBand="0" w:firstRowFirstColumn="0" w:firstRowLastColumn="0" w:lastRowFirstColumn="0" w:lastRowLastColumn="0"/>
            </w:pPr>
            <w:r w:rsidRPr="001A7A16">
              <w:t>All, 10 (5-18)</w:t>
            </w:r>
          </w:p>
          <w:p w14:paraId="1C85B731" w14:textId="77777777" w:rsidR="00074B57" w:rsidRPr="001A7A16" w:rsidRDefault="00074B57" w:rsidP="00AA0252">
            <w:pPr>
              <w:pStyle w:val="MtATableText"/>
              <w:numPr>
                <w:ilvl w:val="0"/>
                <w:numId w:val="17"/>
              </w:numPr>
              <w:jc w:val="left"/>
              <w:cnfStyle w:val="000000000000" w:firstRow="0" w:lastRow="0" w:firstColumn="0" w:lastColumn="0" w:oddVBand="0" w:evenVBand="0" w:oddHBand="0" w:evenHBand="0" w:firstRowFirstColumn="0" w:firstRowLastColumn="0" w:lastRowFirstColumn="0" w:lastRowLastColumn="0"/>
            </w:pPr>
            <w:r w:rsidRPr="001A7A16">
              <w:t>PASS-, 17 (12-25)</w:t>
            </w:r>
          </w:p>
          <w:p w14:paraId="50D182D4" w14:textId="77777777" w:rsidR="00074B57" w:rsidRPr="001A7A16" w:rsidRDefault="00074B57" w:rsidP="00AA0252">
            <w:pPr>
              <w:pStyle w:val="MtATableText"/>
              <w:numPr>
                <w:ilvl w:val="0"/>
                <w:numId w:val="17"/>
              </w:numPr>
              <w:jc w:val="left"/>
              <w:cnfStyle w:val="000000000000" w:firstRow="0" w:lastRow="0" w:firstColumn="0" w:lastColumn="0" w:oddVBand="0" w:evenVBand="0" w:oddHBand="0" w:evenHBand="0" w:firstRowFirstColumn="0" w:firstRowLastColumn="0" w:lastRowFirstColumn="0" w:lastRowLastColumn="0"/>
            </w:pPr>
            <w:r w:rsidRPr="001A7A16">
              <w:t>PASS+, 8 (3-14)</w:t>
            </w:r>
          </w:p>
          <w:p w14:paraId="1094E96B" w14:textId="62916506"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EQ-5D-3L, mean (SD</w:t>
            </w:r>
            <w:r>
              <w:t>):</w:t>
            </w:r>
          </w:p>
          <w:p w14:paraId="3BCB5EA6" w14:textId="77777777" w:rsidR="00074B57" w:rsidRPr="001A7A16" w:rsidRDefault="00074B57"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All, 0.8 (0.2)</w:t>
            </w:r>
          </w:p>
          <w:p w14:paraId="03FAE9AA" w14:textId="77777777" w:rsidR="00074B57" w:rsidRPr="001A7A16" w:rsidRDefault="00074B57"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0.71 (0.66-0.78)</w:t>
            </w:r>
          </w:p>
          <w:p w14:paraId="4BE2CCB0" w14:textId="77777777" w:rsidR="00074B57" w:rsidRPr="001A7A16" w:rsidRDefault="00074B57"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0.83 (0.78-1.00)</w:t>
            </w:r>
          </w:p>
          <w:p w14:paraId="56D3630A" w14:textId="73EF4905" w:rsidR="00074B57" w:rsidRPr="001A7A16" w:rsidRDefault="00074B57" w:rsidP="00AA0252">
            <w:pPr>
              <w:pStyle w:val="MtATableText"/>
              <w:keepNext/>
              <w:jc w:val="left"/>
              <w:cnfStyle w:val="000000000000" w:firstRow="0" w:lastRow="0" w:firstColumn="0" w:lastColumn="0" w:oddVBand="0" w:evenVBand="0" w:oddHBand="0" w:evenHBand="0" w:firstRowFirstColumn="0" w:firstRowLastColumn="0" w:lastRowFirstColumn="0" w:lastRowLastColumn="0"/>
            </w:pPr>
            <w:r w:rsidRPr="001A7A16">
              <w:lastRenderedPageBreak/>
              <w:t>EQ-5D-VAS, median (IQR)</w:t>
            </w:r>
            <w:r>
              <w:t>:</w:t>
            </w:r>
            <w:r w:rsidRPr="001A7A16">
              <w:t xml:space="preserve"> </w:t>
            </w:r>
          </w:p>
          <w:p w14:paraId="068B4E14" w14:textId="77777777" w:rsidR="00074B57" w:rsidRPr="001A7A16" w:rsidRDefault="00074B57" w:rsidP="00AA0252">
            <w:pPr>
              <w:pStyle w:val="MtATableText"/>
              <w:keepNext/>
              <w:numPr>
                <w:ilvl w:val="0"/>
                <w:numId w:val="16"/>
              </w:numPr>
              <w:jc w:val="left"/>
              <w:cnfStyle w:val="000000000000" w:firstRow="0" w:lastRow="0" w:firstColumn="0" w:lastColumn="0" w:oddVBand="0" w:evenVBand="0" w:oddHBand="0" w:evenHBand="0" w:firstRowFirstColumn="0" w:firstRowLastColumn="0" w:lastRowFirstColumn="0" w:lastRowLastColumn="0"/>
            </w:pPr>
            <w:r w:rsidRPr="001A7A16">
              <w:t>All, 75 (65-80)</w:t>
            </w:r>
          </w:p>
          <w:p w14:paraId="293F07C5" w14:textId="77777777" w:rsidR="00074B57" w:rsidRPr="001A7A16" w:rsidRDefault="00074B57" w:rsidP="00AA0252">
            <w:pPr>
              <w:pStyle w:val="MtATableText"/>
              <w:numPr>
                <w:ilvl w:val="0"/>
                <w:numId w:val="16"/>
              </w:numPr>
              <w:jc w:val="left"/>
              <w:cnfStyle w:val="000000000000" w:firstRow="0" w:lastRow="0" w:firstColumn="0" w:lastColumn="0" w:oddVBand="0" w:evenVBand="0" w:oddHBand="0" w:evenHBand="0" w:firstRowFirstColumn="0" w:firstRowLastColumn="0" w:lastRowFirstColumn="0" w:lastRowLastColumn="0"/>
            </w:pPr>
            <w:r w:rsidRPr="001A7A16">
              <w:t>PASS-, 60 (50-75)</w:t>
            </w:r>
          </w:p>
          <w:p w14:paraId="7219D460" w14:textId="77777777" w:rsidR="00074B57" w:rsidRPr="001A7A16" w:rsidRDefault="00074B57" w:rsidP="00AA0252">
            <w:pPr>
              <w:pStyle w:val="MtATableText"/>
              <w:numPr>
                <w:ilvl w:val="0"/>
                <w:numId w:val="16"/>
              </w:numPr>
              <w:jc w:val="left"/>
              <w:cnfStyle w:val="000000000000" w:firstRow="0" w:lastRow="0" w:firstColumn="0" w:lastColumn="0" w:oddVBand="0" w:evenVBand="0" w:oddHBand="0" w:evenHBand="0" w:firstRowFirstColumn="0" w:firstRowLastColumn="0" w:lastRowFirstColumn="0" w:lastRowLastColumn="0"/>
            </w:pPr>
            <w:r w:rsidRPr="001A7A16">
              <w:t>PASS+, 80 (70-85)</w:t>
            </w:r>
          </w:p>
          <w:p w14:paraId="63F54F79" w14:textId="2B8C6304"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SS</w:t>
            </w:r>
            <w:r>
              <w:t>-</w:t>
            </w:r>
            <w:r w:rsidRPr="001A7A16">
              <w:t>,</w:t>
            </w:r>
            <w:r>
              <w:t xml:space="preserve"> %:</w:t>
            </w:r>
            <w:r w:rsidRPr="001A7A16">
              <w:t xml:space="preserve"> 33</w:t>
            </w:r>
          </w:p>
          <w:p w14:paraId="544ADA15" w14:textId="2DAC769A" w:rsidR="00074B57"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SS</w:t>
            </w:r>
            <w:r w:rsidR="00DA0255">
              <w:t>+</w:t>
            </w:r>
            <w:r w:rsidRPr="001A7A16">
              <w:t>,</w:t>
            </w:r>
            <w:r>
              <w:t xml:space="preserve"> %:</w:t>
            </w:r>
            <w:r w:rsidRPr="001A7A16">
              <w:t xml:space="preserve"> 67</w:t>
            </w:r>
          </w:p>
          <w:p w14:paraId="569D3357" w14:textId="15CFB145" w:rsidR="00F64B02" w:rsidRPr="001A7A16" w:rsidRDefault="00F64B0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ADL</w:t>
            </w:r>
            <w:r w:rsidR="00FE4DFD" w:rsidRPr="001A7A16">
              <w:t>, median (IQR)</w:t>
            </w:r>
            <w:r w:rsidR="00FE4DFD">
              <w:t>:</w:t>
            </w:r>
          </w:p>
          <w:p w14:paraId="67C77708" w14:textId="77777777" w:rsidR="00F64B02" w:rsidRPr="001A7A16"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All, 3 (0-5)</w:t>
            </w:r>
          </w:p>
          <w:p w14:paraId="6A2E535B" w14:textId="77777777" w:rsidR="00F64B02" w:rsidRPr="001A7A16"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5 (4-7)</w:t>
            </w:r>
          </w:p>
          <w:p w14:paraId="0E40C804" w14:textId="77777777" w:rsidR="00F64B02" w:rsidRPr="001A7A16"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1 (0-3)</w:t>
            </w:r>
          </w:p>
          <w:p w14:paraId="664601E4" w14:textId="218A4D7B" w:rsidR="00F64B02" w:rsidRPr="001A7A16" w:rsidRDefault="00F64B0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QoL 15</w:t>
            </w:r>
            <w:r w:rsidR="00FE4DFD" w:rsidRPr="001A7A16">
              <w:t>, median (IQR)</w:t>
            </w:r>
            <w:r w:rsidR="00FE4DFD">
              <w:t>:</w:t>
            </w:r>
          </w:p>
          <w:p w14:paraId="26C369C3" w14:textId="77777777" w:rsidR="00F64B02" w:rsidRPr="001A7A16"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All, 8 (3-21)</w:t>
            </w:r>
          </w:p>
          <w:p w14:paraId="31BD20D4" w14:textId="77777777" w:rsidR="00F64B02" w:rsidRPr="001A7A16"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25 (12-32)</w:t>
            </w:r>
          </w:p>
          <w:p w14:paraId="54F6C4AD" w14:textId="3FA12754" w:rsidR="00F64B02" w:rsidRPr="00F64B02" w:rsidRDefault="00F64B02"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PASS+, 6 (1-12)</w:t>
            </w:r>
          </w:p>
        </w:tc>
        <w:tc>
          <w:tcPr>
            <w:tcW w:w="2744" w:type="dxa"/>
            <w:shd w:val="clear" w:color="auto" w:fill="auto"/>
            <w:vAlign w:val="center"/>
          </w:tcPr>
          <w:p w14:paraId="19E3F405"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lastRenderedPageBreak/>
              <w:t>PASS- patients had significantly higher scores on all outcome measures (p&lt;0.05).</w:t>
            </w:r>
          </w:p>
        </w:tc>
      </w:tr>
      <w:tr w:rsidR="00074B57" w:rsidRPr="001A7A16" w14:paraId="5284B5B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CBD80CB" w14:textId="74EC2AAF" w:rsidR="00074B57" w:rsidRPr="001A7A16" w:rsidRDefault="00074B57" w:rsidP="00AA0252">
            <w:pPr>
              <w:pStyle w:val="MtATableText"/>
              <w:rPr>
                <w:b/>
              </w:rPr>
            </w:pPr>
            <w:r w:rsidRPr="001A7A16">
              <w:rPr>
                <w:b/>
              </w:rPr>
              <w:t xml:space="preserve">Aysal 2013 </w:t>
            </w:r>
            <w:r>
              <w:rPr>
                <w:bCs/>
              </w:rPr>
              <w:fldChar w:fldCharType="begin">
                <w:fldData xml:space="preserve">PEVuZE5vdGU+PENpdGU+PEF1dGhvcj5BeXNhbDwvQXV0aG9yPjxZZWFyPjIwMTM8L1llYXI+PFJl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</w:fldData>
              </w:fldChar>
            </w:r>
            <w:r w:rsidR="00C26408">
              <w:rPr>
                <w:bCs/>
              </w:rPr>
              <w:instrText xml:space="preserve"> ADDIN EN.CITE </w:instrText>
            </w:r>
            <w:r w:rsidR="00C26408">
              <w:rPr>
                <w:bCs/>
              </w:rPr>
              <w:fldChar w:fldCharType="begin">
                <w:fldData xml:space="preserve">PEVuZE5vdGU+PENpdGU+PEF1dGhvcj5BeXNhbDwvQXV0aG9yPjxZZWFyPjIwMTM8L1llYXI+PFJl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21)</w:t>
            </w:r>
            <w:r>
              <w:rPr>
                <w:bCs/>
              </w:rPr>
              <w:fldChar w:fldCharType="end"/>
            </w:r>
            <w:r w:rsidRPr="001A7A16">
              <w:rPr>
                <w:bCs/>
              </w:rPr>
              <w:t>, Turkey</w:t>
            </w:r>
          </w:p>
        </w:tc>
        <w:tc>
          <w:tcPr>
            <w:tcW w:w="1843" w:type="dxa"/>
            <w:shd w:val="clear" w:color="auto" w:fill="auto"/>
            <w:vAlign w:val="center"/>
          </w:tcPr>
          <w:p w14:paraId="2D02BEFE"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5D65E88B"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Istanbul Bakirkoy Neuropsychiatry Teaching and Research Hospital Neuromuscular Diseases Outpatient Clinic</w:t>
            </w:r>
          </w:p>
        </w:tc>
        <w:tc>
          <w:tcPr>
            <w:tcW w:w="1701" w:type="dxa"/>
            <w:shd w:val="clear" w:color="auto" w:fill="auto"/>
            <w:vAlign w:val="center"/>
          </w:tcPr>
          <w:p w14:paraId="29970745"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aged ≥18 years with MG (n=42)</w:t>
            </w:r>
          </w:p>
        </w:tc>
        <w:tc>
          <w:tcPr>
            <w:tcW w:w="1379" w:type="dxa"/>
            <w:shd w:val="clear" w:color="auto" w:fill="auto"/>
            <w:vAlign w:val="center"/>
          </w:tcPr>
          <w:p w14:paraId="21FEB5B0"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36 (86)</w:t>
            </w:r>
            <w:r w:rsidRPr="001A7A16">
              <w:rPr>
                <w:vertAlign w:val="superscript"/>
              </w:rPr>
              <w:t>†</w:t>
            </w:r>
          </w:p>
          <w:p w14:paraId="438CEFB0"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A-IIB</w:t>
            </w:r>
          </w:p>
        </w:tc>
        <w:tc>
          <w:tcPr>
            <w:tcW w:w="4007" w:type="dxa"/>
            <w:shd w:val="clear" w:color="auto" w:fill="auto"/>
            <w:vAlign w:val="center"/>
          </w:tcPr>
          <w:p w14:paraId="6B5DE6A0" w14:textId="7AB6F42D"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DI, mean (SD)</w:t>
            </w:r>
            <w:r>
              <w:t>:</w:t>
            </w:r>
          </w:p>
          <w:p w14:paraId="05BD1ED3" w14:textId="77777777" w:rsidR="00074B57" w:rsidRPr="001A7A16" w:rsidRDefault="00074B57" w:rsidP="00AA0252">
            <w:pPr>
              <w:pStyle w:val="MtATableText"/>
              <w:numPr>
                <w:ilvl w:val="0"/>
                <w:numId w:val="15"/>
              </w:numPr>
              <w:spacing w:before="0"/>
              <w:jc w:val="left"/>
              <w:cnfStyle w:val="000000000000" w:firstRow="0" w:lastRow="0" w:firstColumn="0" w:lastColumn="0" w:oddVBand="0" w:evenVBand="0" w:oddHBand="0" w:evenHBand="0" w:firstRowFirstColumn="0" w:firstRowLastColumn="0" w:lastRowFirstColumn="0" w:lastRowLastColumn="0"/>
            </w:pPr>
            <w:r w:rsidRPr="001A7A16">
              <w:t>Stage IIA, 14.9 (10.6)</w:t>
            </w:r>
          </w:p>
          <w:p w14:paraId="4354301C" w14:textId="77777777" w:rsidR="00074B57" w:rsidRPr="001A7A16" w:rsidRDefault="00074B57" w:rsidP="00AA0252">
            <w:pPr>
              <w:pStyle w:val="MtATableText"/>
              <w:numPr>
                <w:ilvl w:val="0"/>
                <w:numId w:val="15"/>
              </w:numPr>
              <w:jc w:val="left"/>
              <w:cnfStyle w:val="000000000000" w:firstRow="0" w:lastRow="0" w:firstColumn="0" w:lastColumn="0" w:oddVBand="0" w:evenVBand="0" w:oddHBand="0" w:evenHBand="0" w:firstRowFirstColumn="0" w:firstRowLastColumn="0" w:lastRowFirstColumn="0" w:lastRowLastColumn="0"/>
            </w:pPr>
            <w:r w:rsidRPr="001A7A16">
              <w:t>Stage IIB, 18.5 (13.8)</w:t>
            </w:r>
          </w:p>
          <w:p w14:paraId="0FC68980" w14:textId="6B9FFB8B"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AI, mean (SD</w:t>
            </w:r>
            <w:r>
              <w:t>):</w:t>
            </w:r>
          </w:p>
          <w:p w14:paraId="4E95B97C" w14:textId="77777777" w:rsidR="00074B57" w:rsidRPr="001A7A16" w:rsidRDefault="00074B57" w:rsidP="00AA0252">
            <w:pPr>
              <w:pStyle w:val="MtATableText"/>
              <w:numPr>
                <w:ilvl w:val="0"/>
                <w:numId w:val="11"/>
              </w:numPr>
              <w:jc w:val="left"/>
              <w:cnfStyle w:val="000000000000" w:firstRow="0" w:lastRow="0" w:firstColumn="0" w:lastColumn="0" w:oddVBand="0" w:evenVBand="0" w:oddHBand="0" w:evenHBand="0" w:firstRowFirstColumn="0" w:firstRowLastColumn="0" w:lastRowFirstColumn="0" w:lastRowLastColumn="0"/>
            </w:pPr>
            <w:r w:rsidRPr="001A7A16">
              <w:t>Stage IIA, 7.8 (4.9)</w:t>
            </w:r>
          </w:p>
          <w:p w14:paraId="60F9968C" w14:textId="77777777" w:rsidR="00074B57" w:rsidRPr="001A7A16" w:rsidRDefault="00074B57" w:rsidP="00AA0252">
            <w:pPr>
              <w:pStyle w:val="MtATableText"/>
              <w:numPr>
                <w:ilvl w:val="0"/>
                <w:numId w:val="11"/>
              </w:numPr>
              <w:jc w:val="left"/>
              <w:cnfStyle w:val="000000000000" w:firstRow="0" w:lastRow="0" w:firstColumn="0" w:lastColumn="0" w:oddVBand="0" w:evenVBand="0" w:oddHBand="0" w:evenHBand="0" w:firstRowFirstColumn="0" w:firstRowLastColumn="0" w:lastRowFirstColumn="0" w:lastRowLastColumn="0"/>
            </w:pPr>
            <w:r w:rsidRPr="001A7A16">
              <w:t>Stage IIB, 13.1 (6.0)</w:t>
            </w:r>
          </w:p>
          <w:p w14:paraId="62116428" w14:textId="5712B7A4"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D, mean (SD)</w:t>
            </w:r>
            <w:r>
              <w:t>:</w:t>
            </w:r>
          </w:p>
          <w:p w14:paraId="503C3091" w14:textId="77777777" w:rsidR="00074B57" w:rsidRPr="001A7A16" w:rsidRDefault="00074B57" w:rsidP="00AA0252">
            <w:pPr>
              <w:pStyle w:val="MtATableText"/>
              <w:numPr>
                <w:ilvl w:val="0"/>
                <w:numId w:val="12"/>
              </w:numPr>
              <w:jc w:val="left"/>
              <w:cnfStyle w:val="000000000000" w:firstRow="0" w:lastRow="0" w:firstColumn="0" w:lastColumn="0" w:oddVBand="0" w:evenVBand="0" w:oddHBand="0" w:evenHBand="0" w:firstRowFirstColumn="0" w:firstRowLastColumn="0" w:lastRowFirstColumn="0" w:lastRowLastColumn="0"/>
            </w:pPr>
            <w:r w:rsidRPr="001A7A16">
              <w:t>Stage IIA, 14.2 (6.9)</w:t>
            </w:r>
          </w:p>
          <w:p w14:paraId="302002F1" w14:textId="77777777" w:rsidR="00074B57" w:rsidRPr="001A7A16" w:rsidRDefault="00074B57" w:rsidP="00AA0252">
            <w:pPr>
              <w:pStyle w:val="MtATableText"/>
              <w:numPr>
                <w:ilvl w:val="0"/>
                <w:numId w:val="12"/>
              </w:numPr>
              <w:jc w:val="left"/>
              <w:cnfStyle w:val="000000000000" w:firstRow="0" w:lastRow="0" w:firstColumn="0" w:lastColumn="0" w:oddVBand="0" w:evenVBand="0" w:oddHBand="0" w:evenHBand="0" w:firstRowFirstColumn="0" w:firstRowLastColumn="0" w:lastRowFirstColumn="0" w:lastRowLastColumn="0"/>
            </w:pPr>
            <w:r w:rsidRPr="001A7A16">
              <w:t>Stage IIB, 21.4 (10.1)</w:t>
            </w:r>
          </w:p>
          <w:p w14:paraId="571DB057" w14:textId="7BA6BE45"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A</w:t>
            </w:r>
            <w:r w:rsidRPr="001A7A16">
              <w:rPr>
                <w:rFonts w:cstheme="minorHAnsi"/>
                <w:vertAlign w:val="superscript"/>
              </w:rPr>
              <w:t>¶</w:t>
            </w:r>
            <w:r w:rsidRPr="001A7A16">
              <w:t>, mean (SD)</w:t>
            </w:r>
            <w:r>
              <w:t>:</w:t>
            </w:r>
          </w:p>
          <w:p w14:paraId="2902DCD0" w14:textId="77777777" w:rsidR="00074B57" w:rsidRPr="001A7A16" w:rsidRDefault="00074B57" w:rsidP="00AA0252">
            <w:pPr>
              <w:pStyle w:val="MtATableText"/>
              <w:numPr>
                <w:ilvl w:val="0"/>
                <w:numId w:val="13"/>
              </w:numPr>
              <w:jc w:val="left"/>
              <w:cnfStyle w:val="000000000000" w:firstRow="0" w:lastRow="0" w:firstColumn="0" w:lastColumn="0" w:oddVBand="0" w:evenVBand="0" w:oddHBand="0" w:evenHBand="0" w:firstRowFirstColumn="0" w:firstRowLastColumn="0" w:lastRowFirstColumn="0" w:lastRowLastColumn="0"/>
            </w:pPr>
            <w:r w:rsidRPr="001A7A16">
              <w:t>Stage IIA, 17.4 (7.9)</w:t>
            </w:r>
          </w:p>
          <w:p w14:paraId="6DDDDDEB" w14:textId="77777777" w:rsidR="00074B57" w:rsidRPr="001A7A16" w:rsidRDefault="00074B57" w:rsidP="00AA0252">
            <w:pPr>
              <w:pStyle w:val="MtATableText"/>
              <w:numPr>
                <w:ilvl w:val="0"/>
                <w:numId w:val="13"/>
              </w:numPr>
              <w:jc w:val="left"/>
              <w:cnfStyle w:val="000000000000" w:firstRow="0" w:lastRow="0" w:firstColumn="0" w:lastColumn="0" w:oddVBand="0" w:evenVBand="0" w:oddHBand="0" w:evenHBand="0" w:firstRowFirstColumn="0" w:firstRowLastColumn="0" w:lastRowFirstColumn="0" w:lastRowLastColumn="0"/>
            </w:pPr>
            <w:r w:rsidRPr="001A7A16">
              <w:t>Stage IIB, 26.3 (10.1)</w:t>
            </w:r>
          </w:p>
        </w:tc>
        <w:tc>
          <w:tcPr>
            <w:tcW w:w="2744" w:type="dxa"/>
            <w:shd w:val="clear" w:color="auto" w:fill="auto"/>
            <w:vAlign w:val="center"/>
          </w:tcPr>
          <w:p w14:paraId="73976FB6"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stage IIB MG had significantly higher scores on the BAI, HAM-D, HAM-A total and somatic anxiety than those with stage I and IIA MG (p&lt;0.05).</w:t>
            </w:r>
          </w:p>
          <w:p w14:paraId="13A59653"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i/>
                <w:iCs/>
                <w:highlight w:val="yellow"/>
              </w:rPr>
            </w:pPr>
            <w:r w:rsidRPr="001A7A16">
              <w:rPr>
                <w:i/>
                <w:iCs/>
              </w:rPr>
              <w:t>This study also provided treatment-comparison which has not been extracted here.</w:t>
            </w:r>
          </w:p>
        </w:tc>
      </w:tr>
      <w:tr w:rsidR="00074B57" w:rsidRPr="001A7A16" w14:paraId="59805E86"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83BCC80" w14:textId="3BFA0A7D" w:rsidR="00074B57" w:rsidRPr="001A7A16" w:rsidRDefault="00074B57" w:rsidP="00AA0252">
            <w:pPr>
              <w:pStyle w:val="MtATableText"/>
              <w:rPr>
                <w:b/>
              </w:rPr>
            </w:pPr>
            <w:r w:rsidRPr="001A7A16">
              <w:rPr>
                <w:b/>
              </w:rPr>
              <w:lastRenderedPageBreak/>
              <w:t xml:space="preserve">Bachman 2008 </w:t>
            </w:r>
            <w:r>
              <w:rPr>
                <w:bCs/>
              </w:rPr>
              <w:fldChar w:fldCharType="begin">
                <w:fldData xml:space="preserve">PEVuZE5vdGU+PENpdGU+PEF1dGhvcj5CYWNobWFubjwvQXV0aG9yPjxZZWFyPjIwMDg8L1llYXI+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</w:fldData>
              </w:fldChar>
            </w:r>
            <w:r w:rsidR="00C26408">
              <w:rPr>
                <w:bCs/>
              </w:rPr>
              <w:instrText xml:space="preserve"> ADDIN EN.CITE </w:instrText>
            </w:r>
            <w:r w:rsidR="00C26408">
              <w:rPr>
                <w:bCs/>
              </w:rPr>
              <w:fldChar w:fldCharType="begin">
                <w:fldData xml:space="preserve">PEVuZE5vdGU+PENpdGU+PEF1dGhvcj5CYWNobWFubjwvQXV0aG9yPjxZZWFyPjIwMDg8L1llYXI+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13)</w:t>
            </w:r>
            <w:r>
              <w:rPr>
                <w:bCs/>
              </w:rPr>
              <w:fldChar w:fldCharType="end"/>
            </w:r>
            <w:r w:rsidRPr="001A7A16">
              <w:rPr>
                <w:bCs/>
              </w:rPr>
              <w:t>, Germany</w:t>
            </w:r>
          </w:p>
        </w:tc>
        <w:tc>
          <w:tcPr>
            <w:tcW w:w="1843" w:type="dxa"/>
            <w:shd w:val="clear" w:color="auto" w:fill="auto"/>
            <w:vAlign w:val="center"/>
          </w:tcPr>
          <w:p w14:paraId="39212BFC"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1980 to 2005)</w:t>
            </w:r>
          </w:p>
          <w:p w14:paraId="48A12216"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epartment for Surgery at the University Medical Center Hamburg-Eppendorf, Germany</w:t>
            </w:r>
          </w:p>
        </w:tc>
        <w:tc>
          <w:tcPr>
            <w:tcW w:w="1701" w:type="dxa"/>
            <w:shd w:val="clear" w:color="auto" w:fill="auto"/>
            <w:vAlign w:val="center"/>
          </w:tcPr>
          <w:p w14:paraId="68A58107"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gMG who underwent surgery (n=106)</w:t>
            </w:r>
          </w:p>
        </w:tc>
        <w:tc>
          <w:tcPr>
            <w:tcW w:w="1379" w:type="dxa"/>
            <w:shd w:val="clear" w:color="auto" w:fill="auto"/>
            <w:vAlign w:val="center"/>
          </w:tcPr>
          <w:p w14:paraId="3053DDFC"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106 (100%)</w:t>
            </w:r>
            <w:r w:rsidRPr="001A7A16">
              <w:rPr>
                <w:vertAlign w:val="superscript"/>
              </w:rPr>
              <w:t>†</w:t>
            </w:r>
          </w:p>
          <w:p w14:paraId="1C77CA5D"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IV</w:t>
            </w:r>
          </w:p>
        </w:tc>
        <w:tc>
          <w:tcPr>
            <w:tcW w:w="4007" w:type="dxa"/>
            <w:shd w:val="clear" w:color="auto" w:fill="auto"/>
            <w:vAlign w:val="center"/>
          </w:tcPr>
          <w:p w14:paraId="10CFE49B" w14:textId="1281B9C5" w:rsidR="00074B57"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074B57">
              <w:t>EORTC QLQ, median (range)</w:t>
            </w:r>
            <w:r>
              <w:t>:</w:t>
            </w:r>
          </w:p>
          <w:p w14:paraId="6D0DD47E" w14:textId="08AA857E"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hysical score, </w:t>
            </w:r>
          </w:p>
          <w:p w14:paraId="469DE7B3"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80 (33-100)</w:t>
            </w:r>
          </w:p>
          <w:p w14:paraId="32CE96AB"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80 (0-100)</w:t>
            </w:r>
          </w:p>
          <w:p w14:paraId="3A76F364"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lt;45 years, 87 (33-100)</w:t>
            </w:r>
          </w:p>
          <w:p w14:paraId="006411EF"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gt;45 years, 73 (0-100)</w:t>
            </w:r>
          </w:p>
          <w:p w14:paraId="1A109FB2" w14:textId="77777777" w:rsidR="00074B57" w:rsidRPr="001A7A16" w:rsidRDefault="00074B57"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 xml:space="preserve">Working ability, </w:t>
            </w:r>
          </w:p>
          <w:p w14:paraId="0ACB270B"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67 (17-100)</w:t>
            </w:r>
          </w:p>
          <w:p w14:paraId="2EA57565"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67 (0-100)</w:t>
            </w:r>
          </w:p>
          <w:p w14:paraId="1C9569A8" w14:textId="77777777" w:rsidR="00074B57" w:rsidRPr="001A7A16" w:rsidRDefault="00074B57"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Cognitive score,</w:t>
            </w:r>
          </w:p>
          <w:p w14:paraId="2B032667"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83 (0-100)</w:t>
            </w:r>
          </w:p>
          <w:p w14:paraId="32E50520"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67 (0-100)</w:t>
            </w:r>
          </w:p>
          <w:p w14:paraId="17026FF3"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 100 (50–100)</w:t>
            </w:r>
          </w:p>
          <w:p w14:paraId="538D7027"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I-IV, 83 (0–100)</w:t>
            </w:r>
          </w:p>
          <w:p w14:paraId="74146ED1" w14:textId="77777777" w:rsidR="00074B57" w:rsidRPr="001A7A16" w:rsidRDefault="00074B57"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Emotional score,</w:t>
            </w:r>
          </w:p>
          <w:p w14:paraId="4EEC4248"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83 (25–100)</w:t>
            </w:r>
          </w:p>
          <w:p w14:paraId="58B7B5D2"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83 (42-100)</w:t>
            </w:r>
          </w:p>
          <w:p w14:paraId="1AC7282F"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 92 (33–100)</w:t>
            </w:r>
          </w:p>
          <w:p w14:paraId="655D6651"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I-IV, 75 (25–100)</w:t>
            </w:r>
          </w:p>
          <w:p w14:paraId="4B2B2A0F" w14:textId="77777777" w:rsidR="00074B57" w:rsidRPr="001A7A16" w:rsidRDefault="00074B57"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 xml:space="preserve">Social ability, </w:t>
            </w:r>
          </w:p>
          <w:p w14:paraId="51F96C39"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83 (0–100)</w:t>
            </w:r>
          </w:p>
          <w:p w14:paraId="68B99A53"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83 (0-100)</w:t>
            </w:r>
          </w:p>
          <w:p w14:paraId="33625744"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 100 (17–100)</w:t>
            </w:r>
          </w:p>
          <w:p w14:paraId="5EBAA1DE"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I-IV, 75 (0–100)</w:t>
            </w:r>
          </w:p>
          <w:p w14:paraId="38E0BD81" w14:textId="77777777" w:rsidR="00074B57" w:rsidRPr="001A7A16" w:rsidRDefault="00074B57"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Global ability,</w:t>
            </w:r>
          </w:p>
          <w:p w14:paraId="20D2E15F"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75 (0-100)</w:t>
            </w:r>
          </w:p>
          <w:p w14:paraId="551CB561"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Minimally invasive surgery, 75 (0-100)</w:t>
            </w:r>
          </w:p>
          <w:p w14:paraId="49672919"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lt;45 years, 83 (33-100)</w:t>
            </w:r>
          </w:p>
          <w:p w14:paraId="15A07C47"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gt;45 years, 67 (0-100)</w:t>
            </w:r>
          </w:p>
          <w:p w14:paraId="48CC5B40" w14:textId="77777777" w:rsidR="00074B57" w:rsidRPr="001A7A16" w:rsidRDefault="00074B57" w:rsidP="00AA0252">
            <w:pPr>
              <w:pStyle w:val="MtABodyText"/>
              <w:keepNext/>
              <w:spacing w:before="60" w:after="60"/>
              <w:jc w:val="left"/>
              <w:cnfStyle w:val="000000000000" w:firstRow="0" w:lastRow="0" w:firstColumn="0" w:lastColumn="0" w:oddVBand="0" w:evenVBand="0" w:oddHBand="0" w:evenHBand="0" w:firstRowFirstColumn="0" w:firstRowLastColumn="0" w:lastRowFirstColumn="0" w:lastRowLastColumn="0"/>
            </w:pPr>
            <w:r w:rsidRPr="001A7A16">
              <w:lastRenderedPageBreak/>
              <w:t>Vegetative score,</w:t>
            </w:r>
          </w:p>
          <w:p w14:paraId="62D58D93" w14:textId="77777777" w:rsidR="00074B57" w:rsidRPr="001A7A16" w:rsidRDefault="00074B57" w:rsidP="00AA0252">
            <w:pPr>
              <w:pStyle w:val="MtATableText"/>
              <w:keepN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Open surgery, 78 (0-100)</w:t>
            </w:r>
          </w:p>
          <w:p w14:paraId="35A52CC0" w14:textId="77777777" w:rsidR="00074B57" w:rsidRPr="001A7A16" w:rsidRDefault="00074B57" w:rsidP="00AA0252">
            <w:pPr>
              <w:pStyle w:val="MtATableText"/>
              <w:keepN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 xml:space="preserve">Minimally invasive surgery, 83 (22-100) </w:t>
            </w:r>
          </w:p>
          <w:p w14:paraId="1CB28E41" w14:textId="77777777" w:rsidR="00074B57" w:rsidRPr="001A7A16" w:rsidRDefault="00074B57" w:rsidP="00AA0252">
            <w:pPr>
              <w:pStyle w:val="MtATableText"/>
              <w:keepN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 xml:space="preserve">&lt;45 years, 83 (11-100) </w:t>
            </w:r>
          </w:p>
          <w:p w14:paraId="0908188D" w14:textId="77777777" w:rsidR="00074B57" w:rsidRPr="001A7A16" w:rsidRDefault="00074B57" w:rsidP="00AA0252">
            <w:pPr>
              <w:pStyle w:val="MtATableText"/>
              <w:keepN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 xml:space="preserve">&gt;45 years, 69 (0-100) </w:t>
            </w:r>
          </w:p>
          <w:p w14:paraId="16A290E6"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 86 (44–100)</w:t>
            </w:r>
          </w:p>
          <w:p w14:paraId="759D7974" w14:textId="77777777" w:rsidR="00074B57" w:rsidRPr="001A7A16" w:rsidRDefault="00074B57" w:rsidP="00AA0252">
            <w:pPr>
              <w:pStyle w:val="MtATableText"/>
              <w:numPr>
                <w:ilvl w:val="0"/>
                <w:numId w:val="25"/>
              </w:numPr>
              <w:jc w:val="left"/>
              <w:cnfStyle w:val="000000000000" w:firstRow="0" w:lastRow="0" w:firstColumn="0" w:lastColumn="0" w:oddVBand="0" w:evenVBand="0" w:oddHBand="0" w:evenHBand="0" w:firstRowFirstColumn="0" w:firstRowLastColumn="0" w:lastRowFirstColumn="0" w:lastRowLastColumn="0"/>
            </w:pPr>
            <w:r w:rsidRPr="001A7A16">
              <w:t>Stage III-IV, 72 (0–100)</w:t>
            </w:r>
          </w:p>
        </w:tc>
        <w:tc>
          <w:tcPr>
            <w:tcW w:w="2744" w:type="dxa"/>
            <w:shd w:val="clear" w:color="auto" w:fill="auto"/>
            <w:vAlign w:val="center"/>
          </w:tcPr>
          <w:p w14:paraId="3549564B" w14:textId="77777777" w:rsidR="00074B57" w:rsidRPr="001A7A16" w:rsidRDefault="00074B5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lastRenderedPageBreak/>
              <w:t>As expected, QoL was better for younger patients with MG and those with lower Osserman score.</w:t>
            </w:r>
          </w:p>
        </w:tc>
      </w:tr>
      <w:tr w:rsidR="00821ADB" w:rsidRPr="001A7A16" w14:paraId="5A7DA54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CB89773" w14:textId="6621CAAA" w:rsidR="00821ADB" w:rsidRPr="001A7A16" w:rsidRDefault="00821ADB" w:rsidP="00AA0252">
            <w:pPr>
              <w:pStyle w:val="MtATableText"/>
              <w:rPr>
                <w:b/>
              </w:rPr>
            </w:pPr>
            <w:r w:rsidRPr="001A7A16">
              <w:rPr>
                <w:b/>
                <w:bCs/>
              </w:rPr>
              <w:t>Baram 2021</w:t>
            </w:r>
            <w:r w:rsidRPr="001A7A16">
              <w:t xml:space="preserve"> </w:t>
            </w:r>
            <w:r>
              <w:fldChar w:fldCharType="begin">
                <w:fldData xml:space="preserve">PEVuZE5vdGU+PENpdGU+PEF1dGhvcj5CYXJhbTwvQXV0aG9yPjxZZWFyPjIwMjE8L1llYXI+PFJl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</w:fldData>
              </w:fldChar>
            </w:r>
            <w:r w:rsidR="00C26408">
              <w:instrText xml:space="preserve"> ADDIN EN.CITE </w:instrText>
            </w:r>
            <w:r w:rsidR="00C26408">
              <w:fldChar w:fldCharType="begin">
                <w:fldData xml:space="preserve">PEVuZE5vdGU+PENpdGU+PEF1dGhvcj5CYXJhbTwvQXV0aG9yPjxZZWFyPjIwMjE8L1llYXI+PFJl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</w:fldData>
              </w:fldChar>
            </w:r>
            <w:r w:rsidR="00C26408">
              <w:instrText xml:space="preserve"> ADDIN EN.CITE.DATA </w:instrText>
            </w:r>
            <w:r w:rsidR="00C26408">
              <w:fldChar w:fldCharType="end"/>
            </w:r>
            <w:r>
              <w:fldChar w:fldCharType="separate"/>
            </w:r>
            <w:r w:rsidR="00C26408">
              <w:rPr>
                <w:noProof/>
              </w:rPr>
              <w:t>(33)</w:t>
            </w:r>
            <w:r>
              <w:fldChar w:fldCharType="end"/>
            </w:r>
            <w:r w:rsidRPr="001A7A16">
              <w:t>, Iraq</w:t>
            </w:r>
          </w:p>
        </w:tc>
        <w:tc>
          <w:tcPr>
            <w:tcW w:w="1843" w:type="dxa"/>
            <w:shd w:val="clear" w:color="auto" w:fill="auto"/>
            <w:vAlign w:val="center"/>
          </w:tcPr>
          <w:p w14:paraId="2026DC82"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January 2008 – January 2018)</w:t>
            </w:r>
          </w:p>
          <w:p w14:paraId="6096F171" w14:textId="0DE61B88"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w:t>
            </w:r>
          </w:p>
        </w:tc>
        <w:tc>
          <w:tcPr>
            <w:tcW w:w="1701" w:type="dxa"/>
            <w:shd w:val="clear" w:color="auto" w:fill="auto"/>
            <w:vAlign w:val="center"/>
          </w:tcPr>
          <w:p w14:paraId="19B964A7" w14:textId="4FBADBA4"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with non-thymomatous MG who underwent surgery (n=48)</w:t>
            </w:r>
          </w:p>
        </w:tc>
        <w:tc>
          <w:tcPr>
            <w:tcW w:w="1379" w:type="dxa"/>
            <w:shd w:val="clear" w:color="auto" w:fill="auto"/>
            <w:vAlign w:val="center"/>
          </w:tcPr>
          <w:p w14:paraId="4E88F500"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44 (91.7%)</w:t>
            </w:r>
            <w:r w:rsidRPr="001A7A16">
              <w:rPr>
                <w:vertAlign w:val="superscript"/>
              </w:rPr>
              <w:t>‡</w:t>
            </w:r>
          </w:p>
          <w:p w14:paraId="78572405" w14:textId="772BD358"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IVb</w:t>
            </w:r>
          </w:p>
        </w:tc>
        <w:tc>
          <w:tcPr>
            <w:tcW w:w="4007" w:type="dxa"/>
            <w:shd w:val="clear" w:color="auto" w:fill="auto"/>
            <w:vAlign w:val="center"/>
          </w:tcPr>
          <w:p w14:paraId="34AEE291" w14:textId="64401278" w:rsidR="00CE36E3" w:rsidRDefault="002E0E9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ADL</w:t>
            </w:r>
            <w:r w:rsidR="00CE36E3" w:rsidRPr="00CE36E3">
              <w:t>, mean (SD)</w:t>
            </w:r>
            <w:r>
              <w:t>:</w:t>
            </w:r>
          </w:p>
          <w:p w14:paraId="2B225D61" w14:textId="728A0A02"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e-operative MG-ADL &lt;15, 8.3%</w:t>
            </w:r>
          </w:p>
          <w:p w14:paraId="60652808"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e-operative MG-ADL, 15-20, 47.9%</w:t>
            </w:r>
          </w:p>
          <w:p w14:paraId="23BD93EC"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e-operative MG-ADL, &gt;20, 43.7%</w:t>
            </w:r>
          </w:p>
          <w:p w14:paraId="3AE0967B"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e-operative MG-ADL, 19.92 (4.26)</w:t>
            </w:r>
          </w:p>
          <w:p w14:paraId="54F9CD0A" w14:textId="77777777" w:rsidR="00821ADB" w:rsidRPr="001A7A16" w:rsidRDefault="00821ADB" w:rsidP="00AA0252">
            <w:pPr>
              <w:pStyle w:val="MtABodyText"/>
              <w:spacing w:before="60" w:after="60"/>
              <w:jc w:val="left"/>
              <w:cnfStyle w:val="000000000000" w:firstRow="0" w:lastRow="0" w:firstColumn="0" w:lastColumn="0" w:oddVBand="0" w:evenVBand="0" w:oddHBand="0" w:evenHBand="0" w:firstRowFirstColumn="0" w:firstRowLastColumn="0" w:lastRowFirstColumn="0" w:lastRowLastColumn="0"/>
            </w:pPr>
            <w:r w:rsidRPr="001A7A16">
              <w:t xml:space="preserve">Post-operative MG-ADL, </w:t>
            </w:r>
          </w:p>
          <w:p w14:paraId="0E3BE91B"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1 month, 19.66 (2.89)</w:t>
            </w:r>
          </w:p>
          <w:p w14:paraId="2B6A5693"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3 months, 18.75 (3.98)</w:t>
            </w:r>
          </w:p>
          <w:p w14:paraId="29880DDC"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6 months, 15.54 (3.98)</w:t>
            </w:r>
          </w:p>
          <w:p w14:paraId="63887D32"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9 months, 14.07 (3.29)</w:t>
            </w:r>
          </w:p>
          <w:p w14:paraId="0637E3EC"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12 months, 12.04 (3.55)</w:t>
            </w:r>
          </w:p>
          <w:p w14:paraId="292F98C5"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24 months, 9.33 (4.27)</w:t>
            </w:r>
          </w:p>
          <w:p w14:paraId="220494B6"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36 months, 6.67 (4.31)</w:t>
            </w:r>
          </w:p>
          <w:p w14:paraId="24C9C71C" w14:textId="777777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48 months, 4.46 (3.71)</w:t>
            </w:r>
          </w:p>
          <w:p w14:paraId="420DCD5A" w14:textId="6BE85177" w:rsidR="00821ADB" w:rsidRPr="001A7A16" w:rsidRDefault="00821ADB"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60 months, 2.15 (3.00)</w:t>
            </w:r>
          </w:p>
        </w:tc>
        <w:tc>
          <w:tcPr>
            <w:tcW w:w="2744" w:type="dxa"/>
            <w:shd w:val="clear" w:color="auto" w:fill="auto"/>
            <w:vAlign w:val="center"/>
          </w:tcPr>
          <w:p w14:paraId="268BC126" w14:textId="355862BB"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adical trans-sternal thymectomy for non-thymomatous MG is an effective and well-tolerated procedure associated with improvement in QoL for the majority of patients.</w:t>
            </w:r>
          </w:p>
        </w:tc>
      </w:tr>
      <w:tr w:rsidR="00821ADB" w:rsidRPr="001A7A16" w14:paraId="1CAA353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CB72E5F" w14:textId="24396588" w:rsidR="00821ADB" w:rsidRPr="001A7A16" w:rsidRDefault="00821ADB" w:rsidP="00AA0252">
            <w:pPr>
              <w:pStyle w:val="MtATableText"/>
              <w:rPr>
                <w:b/>
                <w:highlight w:val="yellow"/>
              </w:rPr>
            </w:pPr>
            <w:r w:rsidRPr="001A7A16">
              <w:rPr>
                <w:b/>
              </w:rPr>
              <w:lastRenderedPageBreak/>
              <w:t xml:space="preserve">Bartel 1995 </w:t>
            </w:r>
            <w:r>
              <w:fldChar w:fldCharType="begin"/>
            </w:r>
            <w:r w:rsidR="00C26408">
              <w:instrText xml:space="preserve"> ADDIN EN.CITE &lt;EndNote&gt;&lt;Cite&gt;&lt;Author&gt;Bartel&lt;/Author&gt;&lt;Year&gt;1995&lt;/Year&gt;&lt;RecNum&gt;14&lt;/RecNum&gt;&lt;DisplayText&gt;(18)&lt;/DisplayText&gt;&lt;record&gt;&lt;rec-number&gt;14&lt;/rec-number&gt;&lt;foreign-keys&gt;&lt;key app="EN" db-id="xstp5ve2q5a0dged2f4xs9dofdd5z2wr5v55" timestamp="1681393744"&gt;14&lt;/key&gt;&lt;/foreign-keys&gt;&lt;ref-type name="Journal Article"&gt;17&lt;/ref-type&gt;&lt;contributors&gt;&lt;authors&gt;&lt;author&gt;Bartel, P. R.&lt;/author&gt;&lt;author&gt;Lotz, B. P.&lt;/author&gt;&lt;/authors&gt;&lt;/contributors&gt;&lt;titles&gt;&lt;title&gt;Neuropsychological test performance and affect in myasthenia gravis&lt;/title&gt;&lt;secondary-title&gt;Acta Neurologica Scandinavica&lt;/secondary-title&gt;&lt;/titles&gt;&lt;periodical&gt;&lt;full-title&gt;Acta Neurologica Scandinavica&lt;/full-title&gt;&lt;/periodical&gt;&lt;pages&gt;266-270&lt;/pages&gt;&lt;volume&gt;91&lt;/volume&gt;&lt;number&gt;4&lt;/number&gt;&lt;dates&gt;&lt;year&gt;1995&lt;/year&gt;&lt;/dates&gt;&lt;isbn&gt;0001-6314&lt;/isbn&gt;&lt;urls&gt;&lt;related-urls&gt;&lt;url&gt;https://onlinelibrary.wiley.com/doi/abs/10.1111/j.1600-0404.1995.tb07002.x&lt;/url&gt;&lt;/related-urls&gt;&lt;/urls&gt;&lt;electronic-resource-num&gt;https://doi.org/10.1111/j.1600-0404.1995.tb07002.x&lt;/electronic-resource-num&gt;&lt;/record&gt;&lt;/Cite&gt;&lt;/EndNote&gt;</w:instrText>
            </w:r>
            <w:r>
              <w:fldChar w:fldCharType="separate"/>
            </w:r>
            <w:r w:rsidR="00C26408">
              <w:rPr>
                <w:noProof/>
              </w:rPr>
              <w:t>(18)</w:t>
            </w:r>
            <w:r>
              <w:fldChar w:fldCharType="end"/>
            </w:r>
            <w:r w:rsidRPr="001A7A16">
              <w:t>, South Africa</w:t>
            </w:r>
          </w:p>
        </w:tc>
        <w:tc>
          <w:tcPr>
            <w:tcW w:w="1843" w:type="dxa"/>
            <w:shd w:val="clear" w:color="auto" w:fill="auto"/>
            <w:vAlign w:val="center"/>
          </w:tcPr>
          <w:p w14:paraId="0A7AB760"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20D98E95"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w:t>
            </w:r>
          </w:p>
        </w:tc>
        <w:tc>
          <w:tcPr>
            <w:tcW w:w="1701" w:type="dxa"/>
            <w:shd w:val="clear" w:color="auto" w:fill="auto"/>
            <w:vAlign w:val="center"/>
          </w:tcPr>
          <w:p w14:paraId="553FA027"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16)</w:t>
            </w:r>
          </w:p>
          <w:p w14:paraId="04EFD096"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atched-control group (n=16)</w:t>
            </w:r>
          </w:p>
        </w:tc>
        <w:tc>
          <w:tcPr>
            <w:tcW w:w="1379" w:type="dxa"/>
            <w:shd w:val="clear" w:color="auto" w:fill="auto"/>
            <w:vAlign w:val="center"/>
          </w:tcPr>
          <w:p w14:paraId="7F21CADA"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5 (93.8%)</w:t>
            </w:r>
            <w:r w:rsidRPr="001A7A16">
              <w:rPr>
                <w:vertAlign w:val="superscript"/>
              </w:rPr>
              <w:t>‡</w:t>
            </w:r>
          </w:p>
          <w:p w14:paraId="4E700E85"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reported</w:t>
            </w:r>
          </w:p>
        </w:tc>
        <w:tc>
          <w:tcPr>
            <w:tcW w:w="4007" w:type="dxa"/>
            <w:shd w:val="clear" w:color="auto" w:fill="auto"/>
            <w:vAlign w:val="center"/>
          </w:tcPr>
          <w:p w14:paraId="4EE8B204" w14:textId="28353A83"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IPAT anxiety scale, mean (SD)</w:t>
            </w:r>
            <w:r>
              <w:t>:</w:t>
            </w:r>
          </w:p>
          <w:p w14:paraId="18F887EA" w14:textId="77777777" w:rsidR="00821ADB" w:rsidRPr="001A7A16" w:rsidRDefault="00821ADB" w:rsidP="00AA0252">
            <w:pPr>
              <w:pStyle w:val="MtATableText"/>
              <w:numPr>
                <w:ilvl w:val="0"/>
                <w:numId w:val="20"/>
              </w:numPr>
              <w:jc w:val="left"/>
              <w:cnfStyle w:val="000000000000" w:firstRow="0" w:lastRow="0" w:firstColumn="0" w:lastColumn="0" w:oddVBand="0" w:evenVBand="0" w:oddHBand="0" w:evenHBand="0" w:firstRowFirstColumn="0" w:firstRowLastColumn="0" w:lastRowFirstColumn="0" w:lastRowLastColumn="0"/>
            </w:pPr>
            <w:r w:rsidRPr="001A7A16">
              <w:t>A-score, 16.8 (5.9)</w:t>
            </w:r>
          </w:p>
          <w:p w14:paraId="1182DEC6" w14:textId="77777777" w:rsidR="00821ADB" w:rsidRPr="001A7A16" w:rsidRDefault="00821ADB" w:rsidP="00AA0252">
            <w:pPr>
              <w:pStyle w:val="MtATableText"/>
              <w:numPr>
                <w:ilvl w:val="0"/>
                <w:numId w:val="20"/>
              </w:numPr>
              <w:jc w:val="left"/>
              <w:cnfStyle w:val="000000000000" w:firstRow="0" w:lastRow="0" w:firstColumn="0" w:lastColumn="0" w:oddVBand="0" w:evenVBand="0" w:oddHBand="0" w:evenHBand="0" w:firstRowFirstColumn="0" w:firstRowLastColumn="0" w:lastRowFirstColumn="0" w:lastRowLastColumn="0"/>
            </w:pPr>
            <w:r w:rsidRPr="001A7A16">
              <w:t>B-score, 19.1 (4.3)</w:t>
            </w:r>
          </w:p>
          <w:p w14:paraId="64A8FF56" w14:textId="0F4FF469"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OMS, mean (SD)</w:t>
            </w:r>
            <w:r>
              <w:t>:</w:t>
            </w:r>
            <w:r w:rsidRPr="001A7A16">
              <w:t xml:space="preserve"> </w:t>
            </w:r>
          </w:p>
          <w:p w14:paraId="425862EE" w14:textId="77777777" w:rsidR="00821ADB" w:rsidRPr="001A7A16" w:rsidRDefault="00821ADB" w:rsidP="00AA0252">
            <w:pPr>
              <w:pStyle w:val="MtATableText"/>
              <w:numPr>
                <w:ilvl w:val="0"/>
                <w:numId w:val="21"/>
              </w:numPr>
              <w:jc w:val="left"/>
              <w:cnfStyle w:val="000000000000" w:firstRow="0" w:lastRow="0" w:firstColumn="0" w:lastColumn="0" w:oddVBand="0" w:evenVBand="0" w:oddHBand="0" w:evenHBand="0" w:firstRowFirstColumn="0" w:firstRowLastColumn="0" w:lastRowFirstColumn="0" w:lastRowLastColumn="0"/>
            </w:pPr>
            <w:r w:rsidRPr="001A7A16">
              <w:t>Tension, 2.6 (1.0)</w:t>
            </w:r>
          </w:p>
          <w:p w14:paraId="53D81263" w14:textId="77777777" w:rsidR="00821ADB" w:rsidRPr="001A7A16" w:rsidRDefault="00821ADB" w:rsidP="00AA0252">
            <w:pPr>
              <w:pStyle w:val="MtATableText"/>
              <w:numPr>
                <w:ilvl w:val="0"/>
                <w:numId w:val="21"/>
              </w:numPr>
              <w:jc w:val="left"/>
              <w:cnfStyle w:val="000000000000" w:firstRow="0" w:lastRow="0" w:firstColumn="0" w:lastColumn="0" w:oddVBand="0" w:evenVBand="0" w:oddHBand="0" w:evenHBand="0" w:firstRowFirstColumn="0" w:firstRowLastColumn="0" w:lastRowFirstColumn="0" w:lastRowLastColumn="0"/>
            </w:pPr>
            <w:r w:rsidRPr="001A7A16">
              <w:t>Depression, 2.2 (1.0)</w:t>
            </w:r>
          </w:p>
          <w:p w14:paraId="23463636" w14:textId="77777777" w:rsidR="00821ADB" w:rsidRPr="001A7A16" w:rsidRDefault="00821ADB" w:rsidP="00AA0252">
            <w:pPr>
              <w:pStyle w:val="MtATableText"/>
              <w:numPr>
                <w:ilvl w:val="0"/>
                <w:numId w:val="21"/>
              </w:numPr>
              <w:jc w:val="left"/>
              <w:cnfStyle w:val="000000000000" w:firstRow="0" w:lastRow="0" w:firstColumn="0" w:lastColumn="0" w:oddVBand="0" w:evenVBand="0" w:oddHBand="0" w:evenHBand="0" w:firstRowFirstColumn="0" w:firstRowLastColumn="0" w:lastRowFirstColumn="0" w:lastRowLastColumn="0"/>
            </w:pPr>
            <w:r w:rsidRPr="001A7A16">
              <w:t>Anger, 1.9 90.6)</w:t>
            </w:r>
          </w:p>
          <w:p w14:paraId="579A6BB7" w14:textId="77777777" w:rsidR="00821ADB" w:rsidRPr="001A7A16" w:rsidRDefault="00821ADB" w:rsidP="00AA0252">
            <w:pPr>
              <w:pStyle w:val="MtATableText"/>
              <w:numPr>
                <w:ilvl w:val="0"/>
                <w:numId w:val="21"/>
              </w:numPr>
              <w:jc w:val="left"/>
              <w:cnfStyle w:val="000000000000" w:firstRow="0" w:lastRow="0" w:firstColumn="0" w:lastColumn="0" w:oddVBand="0" w:evenVBand="0" w:oddHBand="0" w:evenHBand="0" w:firstRowFirstColumn="0" w:firstRowLastColumn="0" w:lastRowFirstColumn="0" w:lastRowLastColumn="0"/>
            </w:pPr>
            <w:r w:rsidRPr="001A7A16">
              <w:t>Fatigue, 3.3 (0.9)</w:t>
            </w:r>
          </w:p>
          <w:p w14:paraId="5A232ADD" w14:textId="77777777" w:rsidR="00821ADB" w:rsidRPr="001A7A16" w:rsidRDefault="00821ADB" w:rsidP="00AA0252">
            <w:pPr>
              <w:pStyle w:val="MtATableText"/>
              <w:numPr>
                <w:ilvl w:val="0"/>
                <w:numId w:val="21"/>
              </w:numPr>
              <w:jc w:val="left"/>
              <w:cnfStyle w:val="000000000000" w:firstRow="0" w:lastRow="0" w:firstColumn="0" w:lastColumn="0" w:oddVBand="0" w:evenVBand="0" w:oddHBand="0" w:evenHBand="0" w:firstRowFirstColumn="0" w:firstRowLastColumn="0" w:lastRowFirstColumn="0" w:lastRowLastColumn="0"/>
            </w:pPr>
            <w:r w:rsidRPr="001A7A16">
              <w:t>Confusion, 2.4 (0.7)</w:t>
            </w:r>
          </w:p>
        </w:tc>
        <w:tc>
          <w:tcPr>
            <w:tcW w:w="2744" w:type="dxa"/>
            <w:shd w:val="clear" w:color="auto" w:fill="auto"/>
            <w:vAlign w:val="center"/>
          </w:tcPr>
          <w:p w14:paraId="123042E5"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MG group revealed significantly higher levels of anxiety, tension, anger, fatigue, and confusion.</w:t>
            </w:r>
          </w:p>
          <w:p w14:paraId="6083002A"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actors such as age, time of onset, severity, duration of MG, sub-type and medication may be relevant to assessment of cognitive and central nervous system function in MG.</w:t>
            </w:r>
          </w:p>
        </w:tc>
      </w:tr>
      <w:tr w:rsidR="00821ADB" w:rsidRPr="001A7A16" w14:paraId="61F8862D"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8C805F3" w14:textId="646F3B08" w:rsidR="00821ADB" w:rsidRPr="001A7A16" w:rsidRDefault="00821ADB" w:rsidP="00AA0252">
            <w:pPr>
              <w:pStyle w:val="MtATableText"/>
              <w:rPr>
                <w:b/>
              </w:rPr>
            </w:pPr>
            <w:r w:rsidRPr="001A7A16">
              <w:rPr>
                <w:b/>
              </w:rPr>
              <w:t xml:space="preserve">Basta 2012 </w:t>
            </w:r>
            <w:r>
              <w:rPr>
                <w:bCs/>
              </w:rPr>
              <w:fldChar w:fldCharType="begin">
                <w:fldData xml:space="preserve">PEVuZE5vdGU+PENpdGU+PEF1dGhvcj5CYXN0YTwvQXV0aG9yPjxZZWFyPjIwMTI8L1llYXI+PFJl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</w:fldData>
              </w:fldChar>
            </w:r>
            <w:r w:rsidR="00C26408">
              <w:rPr>
                <w:bCs/>
              </w:rPr>
              <w:instrText xml:space="preserve"> ADDIN EN.CITE </w:instrText>
            </w:r>
            <w:r w:rsidR="00C26408">
              <w:rPr>
                <w:bCs/>
              </w:rPr>
              <w:fldChar w:fldCharType="begin">
                <w:fldData xml:space="preserve">PEVuZE5vdGU+PENpdGU+PEF1dGhvcj5CYXN0YTwvQXV0aG9yPjxZZWFyPjIwMTI8L1llYXI+PFJl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2)</w:t>
            </w:r>
            <w:r>
              <w:rPr>
                <w:bCs/>
              </w:rPr>
              <w:fldChar w:fldCharType="end"/>
            </w:r>
            <w:r w:rsidRPr="001A7A16">
              <w:rPr>
                <w:bCs/>
              </w:rPr>
              <w:t>, Serbia</w:t>
            </w:r>
          </w:p>
        </w:tc>
        <w:tc>
          <w:tcPr>
            <w:tcW w:w="1843" w:type="dxa"/>
            <w:shd w:val="clear" w:color="auto" w:fill="auto"/>
            <w:vAlign w:val="center"/>
          </w:tcPr>
          <w:p w14:paraId="3C9910FF"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ross-sectional (January 2008 </w:t>
            </w:r>
            <w:r w:rsidRPr="001A7A16">
              <w:rPr>
                <w:rFonts w:cstheme="minorHAnsi"/>
              </w:rPr>
              <w:t xml:space="preserve">− </w:t>
            </w:r>
            <w:r w:rsidRPr="001A7A16">
              <w:t>December 2008)</w:t>
            </w:r>
          </w:p>
          <w:p w14:paraId="572DD8AF"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Outpatient and inpatient settings of the Neurology Clinic, Clinical Centre of Serbia in Belgrade</w:t>
            </w:r>
          </w:p>
        </w:tc>
        <w:tc>
          <w:tcPr>
            <w:tcW w:w="1701" w:type="dxa"/>
            <w:shd w:val="clear" w:color="auto" w:fill="auto"/>
            <w:vAlign w:val="center"/>
          </w:tcPr>
          <w:p w14:paraId="14DE8772"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MG patients (n=230)</w:t>
            </w:r>
          </w:p>
        </w:tc>
        <w:tc>
          <w:tcPr>
            <w:tcW w:w="1379" w:type="dxa"/>
            <w:shd w:val="clear" w:color="auto" w:fill="auto"/>
            <w:vAlign w:val="center"/>
          </w:tcPr>
          <w:p w14:paraId="37FEDA09"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20 (52.2%)</w:t>
            </w:r>
            <w:r w:rsidRPr="001A7A16">
              <w:rPr>
                <w:vertAlign w:val="superscript"/>
              </w:rPr>
              <w:t>†</w:t>
            </w:r>
            <w:r w:rsidRPr="001A7A16">
              <w:t xml:space="preserve"> </w:t>
            </w:r>
          </w:p>
          <w:p w14:paraId="46FF58E5"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IIIB</w:t>
            </w:r>
          </w:p>
        </w:tc>
        <w:tc>
          <w:tcPr>
            <w:tcW w:w="4007" w:type="dxa"/>
            <w:shd w:val="clear" w:color="auto" w:fill="auto"/>
            <w:vAlign w:val="center"/>
          </w:tcPr>
          <w:p w14:paraId="670F2FAE" w14:textId="04491326" w:rsidR="00821ADB" w:rsidRPr="00074B57" w:rsidRDefault="00D7700A"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red"/>
              </w:rPr>
            </w:pPr>
            <w:r>
              <w:rPr>
                <w:i/>
                <w:iCs/>
              </w:rPr>
              <w:t xml:space="preserve">Total </w:t>
            </w:r>
            <w:r w:rsidR="00FE253A">
              <w:rPr>
                <w:i/>
                <w:iCs/>
              </w:rPr>
              <w:t xml:space="preserve">SF-36 </w:t>
            </w:r>
            <w:r w:rsidR="00631F57">
              <w:rPr>
                <w:i/>
                <w:iCs/>
              </w:rPr>
              <w:t xml:space="preserve">score is </w:t>
            </w:r>
            <w:r w:rsidR="00FE253A">
              <w:rPr>
                <w:i/>
                <w:iCs/>
              </w:rPr>
              <w:t>presented by MG</w:t>
            </w:r>
            <w:r w:rsidR="007E28C2">
              <w:rPr>
                <w:i/>
                <w:iCs/>
              </w:rPr>
              <w:t xml:space="preserve">FA </w:t>
            </w:r>
            <w:r w:rsidR="00FE253A">
              <w:rPr>
                <w:i/>
                <w:iCs/>
              </w:rPr>
              <w:t xml:space="preserve">stage </w:t>
            </w:r>
            <w:r w:rsidR="007E28C2">
              <w:rPr>
                <w:i/>
                <w:iCs/>
              </w:rPr>
              <w:t xml:space="preserve">in </w:t>
            </w:r>
            <w:r w:rsidR="00A07F2D" w:rsidRPr="00FE253A">
              <w:rPr>
                <w:i/>
                <w:iCs/>
              </w:rPr>
              <w:t xml:space="preserve">the publication </w:t>
            </w:r>
            <w:r w:rsidR="007E28C2">
              <w:rPr>
                <w:i/>
                <w:iCs/>
              </w:rPr>
              <w:t xml:space="preserve">in </w:t>
            </w:r>
            <w:r w:rsidR="007E28C2" w:rsidRPr="00FE253A">
              <w:rPr>
                <w:i/>
                <w:iCs/>
              </w:rPr>
              <w:t>Figure 2</w:t>
            </w:r>
          </w:p>
        </w:tc>
        <w:tc>
          <w:tcPr>
            <w:tcW w:w="2744" w:type="dxa"/>
            <w:shd w:val="clear" w:color="auto" w:fill="auto"/>
            <w:vAlign w:val="center"/>
          </w:tcPr>
          <w:p w14:paraId="4CA50418"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RQoL in patients with MG is similarly reduced in both psychological and physical aspects. </w:t>
            </w:r>
          </w:p>
          <w:p w14:paraId="719AFD68" w14:textId="77777777" w:rsidR="00821ADB" w:rsidRPr="001A7A16" w:rsidRDefault="00821ADB"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F-36 score was shown to decrease with increasing severity of disease.</w:t>
            </w:r>
          </w:p>
        </w:tc>
      </w:tr>
      <w:tr w:rsidR="00DD10DD" w:rsidRPr="001A7A16" w14:paraId="66E22A22"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F0B0991" w14:textId="7AFC93EB" w:rsidR="00DD10DD" w:rsidRPr="001A7A16" w:rsidRDefault="00DD10DD" w:rsidP="00AA0252">
            <w:pPr>
              <w:pStyle w:val="MtATableText"/>
              <w:rPr>
                <w:b/>
              </w:rPr>
            </w:pPr>
            <w:r w:rsidRPr="001A7A16">
              <w:rPr>
                <w:b/>
              </w:rPr>
              <w:lastRenderedPageBreak/>
              <w:t xml:space="preserve">Birnbaum 2021 </w:t>
            </w:r>
            <w:r>
              <w:rPr>
                <w:bCs/>
              </w:rPr>
              <w:fldChar w:fldCharType="begin">
                <w:fldData xml:space="preserve">PEVuZE5vdGU+PENpdGU+PEF1dGhvcj5CaXJuYmF1bTwvQXV0aG9yPjxZZWFyPjIwMjE8L1llYXI+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</w:fldData>
              </w:fldChar>
            </w:r>
            <w:r w:rsidR="00C26408">
              <w:rPr>
                <w:bCs/>
              </w:rPr>
              <w:instrText xml:space="preserve"> ADDIN EN.CITE </w:instrText>
            </w:r>
            <w:r w:rsidR="00C26408">
              <w:rPr>
                <w:bCs/>
              </w:rPr>
              <w:fldChar w:fldCharType="begin">
                <w:fldData xml:space="preserve">PEVuZE5vdGU+PENpdGU+PEF1dGhvcj5CaXJuYmF1bTwvQXV0aG9yPjxZZWFyPjIwMjE8L1llYXI+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30)</w:t>
            </w:r>
            <w:r>
              <w:rPr>
                <w:bCs/>
              </w:rPr>
              <w:fldChar w:fldCharType="end"/>
            </w:r>
            <w:r w:rsidRPr="001A7A16">
              <w:rPr>
                <w:bCs/>
              </w:rPr>
              <w:t xml:space="preserve">, </w:t>
            </w:r>
            <w:r w:rsidRPr="001A7A16">
              <w:t>France</w:t>
            </w:r>
          </w:p>
        </w:tc>
        <w:tc>
          <w:tcPr>
            <w:tcW w:w="1843" w:type="dxa"/>
            <w:shd w:val="clear" w:color="auto" w:fill="auto"/>
            <w:vAlign w:val="center"/>
          </w:tcPr>
          <w:p w14:paraId="1A5B149E"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757AE1E7" w14:textId="3332A972"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ata are from a prospective clinical trial (MGEX), prior to exercise intervention</w:t>
            </w:r>
          </w:p>
        </w:tc>
        <w:tc>
          <w:tcPr>
            <w:tcW w:w="1701" w:type="dxa"/>
            <w:shd w:val="clear" w:color="auto" w:fill="auto"/>
            <w:vAlign w:val="center"/>
          </w:tcPr>
          <w:p w14:paraId="399B4F29"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emales with confirmed diagnosis of stable, mild-moderately severe autoimmune gMG without contra-indication to exercise (n=33)</w:t>
            </w:r>
          </w:p>
          <w:p w14:paraId="06396025" w14:textId="16389C15"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trol subjects (n=66)</w:t>
            </w:r>
          </w:p>
        </w:tc>
        <w:tc>
          <w:tcPr>
            <w:tcW w:w="1379" w:type="dxa"/>
            <w:shd w:val="clear" w:color="auto" w:fill="auto"/>
            <w:vAlign w:val="center"/>
          </w:tcPr>
          <w:p w14:paraId="14C89059"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33 (100%)</w:t>
            </w:r>
            <w:r w:rsidRPr="001A7A16">
              <w:rPr>
                <w:vertAlign w:val="superscript"/>
              </w:rPr>
              <w:t>†</w:t>
            </w:r>
          </w:p>
          <w:p w14:paraId="622A1D6B" w14:textId="6D565B14"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II</w:t>
            </w:r>
          </w:p>
        </w:tc>
        <w:tc>
          <w:tcPr>
            <w:tcW w:w="4007" w:type="dxa"/>
            <w:shd w:val="clear" w:color="auto" w:fill="auto"/>
            <w:vAlign w:val="center"/>
          </w:tcPr>
          <w:p w14:paraId="6A2DCCD8" w14:textId="4884EEF7" w:rsidR="00F26729" w:rsidRPr="001A7A16" w:rsidRDefault="00F2672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G-ADL total score, </w:t>
            </w:r>
            <w:r w:rsidR="007B5ADF" w:rsidRPr="001A7A16">
              <w:t>median (IQR)</w:t>
            </w:r>
            <w:r w:rsidR="007B5ADF">
              <w:t xml:space="preserve">: </w:t>
            </w:r>
            <w:r w:rsidRPr="001A7A16">
              <w:t>3 (1</w:t>
            </w:r>
            <w:r w:rsidRPr="001A7A16">
              <w:rPr>
                <w:rFonts w:cstheme="minorHAnsi"/>
              </w:rPr>
              <w:t>−</w:t>
            </w:r>
            <w:r w:rsidRPr="001A7A16">
              <w:t>4)</w:t>
            </w:r>
          </w:p>
          <w:p w14:paraId="04B771A2" w14:textId="532AFBBF" w:rsidR="00DD10DD" w:rsidRPr="00074B57" w:rsidRDefault="00F26729"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red"/>
              </w:rPr>
            </w:pPr>
            <w:r w:rsidRPr="001A7A16">
              <w:t>MG-QoL 15-F total score,</w:t>
            </w:r>
            <w:r w:rsidR="007B5ADF" w:rsidRPr="001A7A16">
              <w:t xml:space="preserve"> median (IQR)</w:t>
            </w:r>
            <w:r w:rsidR="007B5ADF">
              <w:t xml:space="preserve">: </w:t>
            </w:r>
            <w:r w:rsidRPr="001A7A16">
              <w:t>23 (17</w:t>
            </w:r>
            <w:r w:rsidRPr="001A7A16">
              <w:rPr>
                <w:rFonts w:cstheme="minorHAnsi"/>
              </w:rPr>
              <w:t>−</w:t>
            </w:r>
            <w:r w:rsidRPr="001A7A16">
              <w:t>29)</w:t>
            </w:r>
          </w:p>
        </w:tc>
        <w:tc>
          <w:tcPr>
            <w:tcW w:w="2744" w:type="dxa"/>
            <w:shd w:val="clear" w:color="auto" w:fill="auto"/>
            <w:vAlign w:val="center"/>
          </w:tcPr>
          <w:p w14:paraId="0F233D5B" w14:textId="1E952316" w:rsidR="00E168D9" w:rsidRPr="001A7A16" w:rsidRDefault="00E168D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Individuals with stable MG perform less </w:t>
            </w:r>
            <w:r w:rsidR="00DB4C55">
              <w:t>physical activity</w:t>
            </w:r>
            <w:r w:rsidRPr="001A7A16">
              <w:t>, at lower intensities, and are more inactive than controls individuals.</w:t>
            </w:r>
          </w:p>
          <w:p w14:paraId="0C8F0C93" w14:textId="338C4EFF" w:rsidR="00DD10DD" w:rsidRPr="001A7A16" w:rsidRDefault="00E168D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Further research is warranted to understand factors influencing </w:t>
            </w:r>
            <w:r w:rsidR="00DB4C55">
              <w:t>physical activity</w:t>
            </w:r>
            <w:r w:rsidRPr="001A7A16">
              <w:t xml:space="preserve"> patterns in MG and whether interventions could be successful in increasing </w:t>
            </w:r>
            <w:r w:rsidR="00DB4C55">
              <w:t>physical activity</w:t>
            </w:r>
            <w:r w:rsidR="00DB4C55" w:rsidRPr="001A7A16">
              <w:t xml:space="preserve"> </w:t>
            </w:r>
            <w:r w:rsidRPr="001A7A16">
              <w:t>quantity and intensity in individuals with MG.</w:t>
            </w:r>
          </w:p>
        </w:tc>
      </w:tr>
      <w:tr w:rsidR="00DD10DD" w:rsidRPr="001A7A16" w14:paraId="2D34696D"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6404EE2" w14:textId="1D0D2B85" w:rsidR="00DD10DD" w:rsidRPr="001A7A16" w:rsidRDefault="00DD10DD" w:rsidP="00AA0252">
            <w:pPr>
              <w:pStyle w:val="MtATableText"/>
              <w:rPr>
                <w:b/>
              </w:rPr>
            </w:pPr>
            <w:r w:rsidRPr="001A7A16">
              <w:rPr>
                <w:b/>
              </w:rPr>
              <w:t xml:space="preserve">Busch 1996 </w:t>
            </w:r>
            <w:r>
              <w:fldChar w:fldCharType="begin">
                <w:fldData xml:space="preserve">PEVuZE5vdGU+PENpdGU+PEF1dGhvcj5CdXNjaDwvQXV0aG9yPjxZZWFyPjE5OTY8L1llYXI+PFJl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</w:fldData>
              </w:fldChar>
            </w:r>
            <w:r w:rsidR="00C26408">
              <w:instrText xml:space="preserve"> ADDIN EN.CITE </w:instrText>
            </w:r>
            <w:r w:rsidR="00C26408">
              <w:fldChar w:fldCharType="begin">
                <w:fldData xml:space="preserve">PEVuZE5vdGU+PENpdGU+PEF1dGhvcj5CdXNjaDwvQXV0aG9yPjxZZWFyPjE5OTY8L1llYXI+PFJl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</w:fldData>
              </w:fldChar>
            </w:r>
            <w:r w:rsidR="00C26408">
              <w:instrText xml:space="preserve"> ADDIN EN.CITE.DATA </w:instrText>
            </w:r>
            <w:r w:rsidR="00C26408">
              <w:fldChar w:fldCharType="end"/>
            </w:r>
            <w:r>
              <w:fldChar w:fldCharType="separate"/>
            </w:r>
            <w:r w:rsidR="00C26408">
              <w:rPr>
                <w:noProof/>
              </w:rPr>
              <w:t>(14)</w:t>
            </w:r>
            <w:r>
              <w:fldChar w:fldCharType="end"/>
            </w:r>
            <w:r w:rsidRPr="001A7A16">
              <w:t>, Germany</w:t>
            </w:r>
          </w:p>
        </w:tc>
        <w:tc>
          <w:tcPr>
            <w:tcW w:w="1843" w:type="dxa"/>
            <w:shd w:val="clear" w:color="auto" w:fill="auto"/>
            <w:vAlign w:val="center"/>
          </w:tcPr>
          <w:p w14:paraId="3C1EE21C"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June 1976 – December 1993)</w:t>
            </w:r>
          </w:p>
          <w:p w14:paraId="07D513E2"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w:t>
            </w:r>
          </w:p>
        </w:tc>
        <w:tc>
          <w:tcPr>
            <w:tcW w:w="1701" w:type="dxa"/>
            <w:shd w:val="clear" w:color="auto" w:fill="auto"/>
            <w:vAlign w:val="center"/>
          </w:tcPr>
          <w:p w14:paraId="14687210"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ho had undergone transsternal thymectomy for MG (n=65)</w:t>
            </w:r>
          </w:p>
        </w:tc>
        <w:tc>
          <w:tcPr>
            <w:tcW w:w="1379" w:type="dxa"/>
            <w:shd w:val="clear" w:color="auto" w:fill="auto"/>
            <w:vAlign w:val="center"/>
          </w:tcPr>
          <w:p w14:paraId="05EC82B1" w14:textId="1D6EE6C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3C1906">
              <w:t>NR (94%)</w:t>
            </w:r>
            <w:r w:rsidR="003C1906" w:rsidRPr="003C1906">
              <w:rPr>
                <w:vertAlign w:val="superscript"/>
              </w:rPr>
              <w:t>‡</w:t>
            </w:r>
          </w:p>
          <w:p w14:paraId="5D5E8096"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odified Osserman II-IV</w:t>
            </w:r>
          </w:p>
        </w:tc>
        <w:tc>
          <w:tcPr>
            <w:tcW w:w="4007" w:type="dxa"/>
            <w:shd w:val="clear" w:color="auto" w:fill="auto"/>
            <w:vAlign w:val="center"/>
          </w:tcPr>
          <w:p w14:paraId="138B46E2" w14:textId="77777777" w:rsidR="00DD10DD"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ost-operative EORTC, median (10-90% quantile)</w:t>
            </w:r>
            <w:r>
              <w:t>:</w:t>
            </w:r>
          </w:p>
          <w:p w14:paraId="4DF91A6C" w14:textId="4830CF3E"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Physical status, 100 (60-100)</w:t>
            </w:r>
          </w:p>
          <w:p w14:paraId="68778928"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orking ability, 100 (50-100)</w:t>
            </w:r>
          </w:p>
          <w:p w14:paraId="4CD5C143"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Cognitive, 100 (33-100)</w:t>
            </w:r>
          </w:p>
          <w:p w14:paraId="3F63F93D"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Emotional, 84 (42-100)</w:t>
            </w:r>
          </w:p>
          <w:p w14:paraId="795D6117"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ocial, 100 (50-100)</w:t>
            </w:r>
          </w:p>
          <w:p w14:paraId="0E629796"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Global QoL, 75 (50-100)</w:t>
            </w:r>
          </w:p>
          <w:p w14:paraId="775DFC14" w14:textId="77777777" w:rsidR="00DD10DD" w:rsidRPr="001A7A16" w:rsidRDefault="00DD10D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Vegetative, 84 (50-100)</w:t>
            </w:r>
          </w:p>
        </w:tc>
        <w:tc>
          <w:tcPr>
            <w:tcW w:w="2744" w:type="dxa"/>
            <w:shd w:val="clear" w:color="auto" w:fill="auto"/>
            <w:vAlign w:val="center"/>
          </w:tcPr>
          <w:p w14:paraId="6B9C7A02"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storation of QoL to normal was complete at most recent follow-up with regard to physical status, working ability, and cognitive and social functions.</w:t>
            </w:r>
          </w:p>
          <w:p w14:paraId="6D018A8C"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ome deficits persisted in the emotional and vegetative fields. Patient judgement of global QoL and emotional functioning attracted the lowest post-operative rating.</w:t>
            </w:r>
          </w:p>
          <w:p w14:paraId="6F2D0562" w14:textId="77777777" w:rsidR="00DD10DD" w:rsidRPr="001A7A16" w:rsidRDefault="00DD10DD"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physical (-0.57), social (-0.59), and vegetative (-0.55) status closely corresponded to the respective Osserman score.</w:t>
            </w:r>
          </w:p>
        </w:tc>
      </w:tr>
      <w:tr w:rsidR="006F7B34" w:rsidRPr="001A7A16" w14:paraId="56980B7B"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2655DA2" w14:textId="65C3077A" w:rsidR="006F7B34" w:rsidRPr="001A7A16" w:rsidRDefault="006F7B34" w:rsidP="00AA0252">
            <w:pPr>
              <w:pStyle w:val="MtATableText"/>
              <w:rPr>
                <w:b/>
              </w:rPr>
            </w:pPr>
            <w:r w:rsidRPr="001A7A16">
              <w:rPr>
                <w:b/>
              </w:rPr>
              <w:lastRenderedPageBreak/>
              <w:t xml:space="preserve">Cioncoloni 2016 </w:t>
            </w:r>
            <w:r>
              <w:fldChar w:fldCharType="begin">
                <w:fldData xml:space="preserve">PEVuZE5vdGU+PENpdGU+PEF1dGhvcj5DaW9uY29sb25pPC9BdXRob3I+PFllYXI+MjAxNjwvWWVh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</w:fldData>
              </w:fldChar>
            </w:r>
            <w:r w:rsidR="00C26408">
              <w:instrText xml:space="preserve"> ADDIN EN.CITE </w:instrText>
            </w:r>
            <w:r w:rsidR="00C26408">
              <w:fldChar w:fldCharType="begin">
                <w:fldData xml:space="preserve">PEVuZE5vdGU+PENpdGU+PEF1dGhvcj5DaW9uY29sb25pPC9BdXRob3I+PFllYXI+MjAxNjwvWWVh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</w:fldData>
              </w:fldChar>
            </w:r>
            <w:r w:rsidR="00C26408">
              <w:instrText xml:space="preserve"> ADDIN EN.CITE.DATA </w:instrText>
            </w:r>
            <w:r w:rsidR="00C26408">
              <w:fldChar w:fldCharType="end"/>
            </w:r>
            <w:r>
              <w:fldChar w:fldCharType="separate"/>
            </w:r>
            <w:r w:rsidR="00C26408">
              <w:rPr>
                <w:noProof/>
              </w:rPr>
              <w:t>(37)</w:t>
            </w:r>
            <w:r>
              <w:fldChar w:fldCharType="end"/>
            </w:r>
            <w:r w:rsidRPr="001A7A16">
              <w:t>, Italy</w:t>
            </w:r>
          </w:p>
        </w:tc>
        <w:tc>
          <w:tcPr>
            <w:tcW w:w="1843" w:type="dxa"/>
            <w:shd w:val="clear" w:color="auto" w:fill="auto"/>
            <w:vAlign w:val="center"/>
          </w:tcPr>
          <w:p w14:paraId="38E7B803"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75C5EAF6" w14:textId="2C8B247B"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linical Neurology Unit, University Hospital of Sien</w:t>
            </w:r>
          </w:p>
        </w:tc>
        <w:tc>
          <w:tcPr>
            <w:tcW w:w="1701" w:type="dxa"/>
            <w:shd w:val="clear" w:color="auto" w:fill="auto"/>
            <w:vAlign w:val="center"/>
          </w:tcPr>
          <w:p w14:paraId="44D3DAC6" w14:textId="710350E8"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aged ≥18 years with MG (n=41)</w:t>
            </w:r>
          </w:p>
        </w:tc>
        <w:tc>
          <w:tcPr>
            <w:tcW w:w="1379" w:type="dxa"/>
            <w:shd w:val="clear" w:color="auto" w:fill="auto"/>
            <w:vAlign w:val="center"/>
          </w:tcPr>
          <w:p w14:paraId="2743C666"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9 (70.7%)</w:t>
            </w:r>
            <w:r w:rsidRPr="001A7A16">
              <w:rPr>
                <w:vertAlign w:val="superscript"/>
              </w:rPr>
              <w:t>†</w:t>
            </w:r>
          </w:p>
          <w:p w14:paraId="0E7CBE11" w14:textId="6E1F031B"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IVB</w:t>
            </w:r>
          </w:p>
        </w:tc>
        <w:tc>
          <w:tcPr>
            <w:tcW w:w="4007" w:type="dxa"/>
            <w:shd w:val="clear" w:color="auto" w:fill="auto"/>
            <w:vAlign w:val="center"/>
          </w:tcPr>
          <w:p w14:paraId="36DE8C02" w14:textId="77777777" w:rsidR="00D11CFC" w:rsidRDefault="00D11CFC"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D11CFC">
              <w:t>IMGQ questionnaire, n/N</w:t>
            </w:r>
            <w:r>
              <w:t>:</w:t>
            </w:r>
          </w:p>
          <w:p w14:paraId="250C9D38" w14:textId="14CDD12E"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xcellent-good HRQoL, </w:t>
            </w:r>
          </w:p>
          <w:p w14:paraId="6FF83306"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A, 4/7</w:t>
            </w:r>
          </w:p>
          <w:p w14:paraId="1FCA6A89"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B, 5/6</w:t>
            </w:r>
          </w:p>
          <w:p w14:paraId="3365DF44"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IA, 2/4</w:t>
            </w:r>
          </w:p>
          <w:p w14:paraId="6632F0D8"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IB, 3/4</w:t>
            </w:r>
          </w:p>
          <w:p w14:paraId="4B4E70B3"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VA, 3/7</w:t>
            </w:r>
          </w:p>
          <w:p w14:paraId="1B4661E4"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VB, 1/1</w:t>
            </w:r>
          </w:p>
          <w:p w14:paraId="762619A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oor HRQoL,</w:t>
            </w:r>
          </w:p>
          <w:p w14:paraId="2EB313DB"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A, 3/7</w:t>
            </w:r>
          </w:p>
          <w:p w14:paraId="270D7986"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B, 1/6</w:t>
            </w:r>
          </w:p>
          <w:p w14:paraId="4AFBCFAA"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IA, 2/4</w:t>
            </w:r>
          </w:p>
          <w:p w14:paraId="395A7943"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IIB, 1/4</w:t>
            </w:r>
          </w:p>
          <w:p w14:paraId="5EEAC446" w14:textId="77777777"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VA, 4/7</w:t>
            </w:r>
          </w:p>
          <w:p w14:paraId="62944760" w14:textId="6F788F76" w:rsidR="006F7B34" w:rsidRPr="001A7A16" w:rsidRDefault="006F7B34"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Stage IVB, 0/1</w:t>
            </w:r>
          </w:p>
        </w:tc>
        <w:tc>
          <w:tcPr>
            <w:tcW w:w="2744" w:type="dxa"/>
            <w:shd w:val="clear" w:color="auto" w:fill="auto"/>
            <w:vAlign w:val="center"/>
          </w:tcPr>
          <w:p w14:paraId="70430D05"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poor HRQoL showed a significantly lower total IMGQ score, as well as a significantly higher total MG-ADL score.</w:t>
            </w:r>
          </w:p>
          <w:p w14:paraId="6D83065D" w14:textId="57576D2E"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portion of patients with excellent or poor HRQoL was similar regardless of MGFA stage.</w:t>
            </w:r>
          </w:p>
        </w:tc>
      </w:tr>
      <w:tr w:rsidR="006F7B34" w:rsidRPr="001A7A16" w14:paraId="26D69303"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EBD58EF" w14:textId="032B5C05" w:rsidR="006F7B34" w:rsidRPr="001A7A16" w:rsidRDefault="006F7B34" w:rsidP="00AA0252">
            <w:pPr>
              <w:pStyle w:val="MtATableText"/>
              <w:rPr>
                <w:b/>
                <w:highlight w:val="green"/>
              </w:rPr>
            </w:pPr>
            <w:r w:rsidRPr="001A7A16">
              <w:rPr>
                <w:b/>
              </w:rPr>
              <w:lastRenderedPageBreak/>
              <w:t>De Freitas</w:t>
            </w:r>
            <w:r w:rsidRPr="001A7A16">
              <w:t xml:space="preserve"> </w:t>
            </w:r>
            <w:r w:rsidRPr="001A7A16">
              <w:rPr>
                <w:b/>
              </w:rPr>
              <w:t xml:space="preserve">Fregonezi 2006 </w:t>
            </w:r>
            <w:r>
              <w:rPr>
                <w:bCs/>
              </w:rPr>
              <w:fldChar w:fldCharType="begin">
                <w:fldData xml:space="preserve">PEVuZE5vdGU+PENpdGU+PEF1dGhvcj5EZSBGcmVpdGFzIEZyZWdvbmV6aTwvQXV0aG9yPjxZZWFy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</w:fldData>
              </w:fldChar>
            </w:r>
            <w:r w:rsidR="00C26408">
              <w:rPr>
                <w:bCs/>
              </w:rPr>
              <w:instrText xml:space="preserve"> ADDIN EN.CITE </w:instrText>
            </w:r>
            <w:r w:rsidR="00C26408">
              <w:rPr>
                <w:bCs/>
              </w:rPr>
              <w:fldChar w:fldCharType="begin">
                <w:fldData xml:space="preserve">PEVuZE5vdGU+PENpdGU+PEF1dGhvcj5EZSBGcmVpdGFzIEZyZWdvbmV6aTwvQXV0aG9yPjxZZWFy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</w:fldData>
              </w:fldChar>
            </w:r>
            <w:r w:rsidR="00C26408">
              <w:rPr>
                <w:bCs/>
              </w:rPr>
              <w:instrText xml:space="preserve"> ADDIN EN.CITE.DATA </w:instrText>
            </w:r>
            <w:r w:rsidR="00C26408">
              <w:rPr>
                <w:bCs/>
              </w:rPr>
            </w:r>
            <w:r w:rsidR="00C26408">
              <w:rPr>
                <w:bCs/>
              </w:rPr>
              <w:fldChar w:fldCharType="end"/>
            </w:r>
            <w:r>
              <w:rPr>
                <w:bCs/>
              </w:rPr>
              <w:fldChar w:fldCharType="separate"/>
            </w:r>
            <w:r w:rsidR="00C26408">
              <w:rPr>
                <w:bCs/>
                <w:noProof/>
              </w:rPr>
              <w:t>(3)</w:t>
            </w:r>
            <w:r>
              <w:rPr>
                <w:bCs/>
              </w:rPr>
              <w:fldChar w:fldCharType="end"/>
            </w:r>
            <w:r w:rsidRPr="001A7A16">
              <w:rPr>
                <w:bCs/>
              </w:rPr>
              <w:t>, Spain</w:t>
            </w:r>
          </w:p>
        </w:tc>
        <w:tc>
          <w:tcPr>
            <w:tcW w:w="1843" w:type="dxa"/>
            <w:shd w:val="clear" w:color="auto" w:fill="auto"/>
            <w:vAlign w:val="center"/>
          </w:tcPr>
          <w:p w14:paraId="51099699"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NR)</w:t>
            </w:r>
          </w:p>
          <w:p w14:paraId="77E35A3F"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pecialised MG clinic attached to hospital’s neurology department</w:t>
            </w:r>
          </w:p>
        </w:tc>
        <w:tc>
          <w:tcPr>
            <w:tcW w:w="1701" w:type="dxa"/>
            <w:shd w:val="clear" w:color="auto" w:fill="auto"/>
            <w:vAlign w:val="center"/>
          </w:tcPr>
          <w:p w14:paraId="680A2DF4"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gMG (n=20)</w:t>
            </w:r>
          </w:p>
        </w:tc>
        <w:tc>
          <w:tcPr>
            <w:tcW w:w="1379" w:type="dxa"/>
            <w:shd w:val="clear" w:color="auto" w:fill="auto"/>
            <w:vAlign w:val="center"/>
          </w:tcPr>
          <w:p w14:paraId="6991C846"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0 (100%)</w:t>
            </w:r>
            <w:r w:rsidRPr="001A7A16">
              <w:rPr>
                <w:vertAlign w:val="superscript"/>
              </w:rPr>
              <w:t>†</w:t>
            </w:r>
          </w:p>
          <w:p w14:paraId="18BD0F15"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A-IIB</w:t>
            </w:r>
          </w:p>
        </w:tc>
        <w:tc>
          <w:tcPr>
            <w:tcW w:w="4007" w:type="dxa"/>
            <w:shd w:val="clear" w:color="auto" w:fill="auto"/>
            <w:vAlign w:val="center"/>
          </w:tcPr>
          <w:p w14:paraId="7C3331FA" w14:textId="5620169C"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F-36</w:t>
            </w:r>
            <w:r w:rsidRPr="001A7A16">
              <w:rPr>
                <w:vertAlign w:val="superscript"/>
              </w:rPr>
              <w:t>¶</w:t>
            </w:r>
            <w:r w:rsidRPr="001A7A16">
              <w:t>, mean (SD)</w:t>
            </w:r>
            <w:r>
              <w:t>:</w:t>
            </w:r>
            <w:r w:rsidRPr="001A7A16">
              <w:t xml:space="preserve"> </w:t>
            </w:r>
          </w:p>
          <w:p w14:paraId="53113ABB"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ll, 72 (16)</w:t>
            </w:r>
          </w:p>
          <w:p w14:paraId="5706FBF6"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ale, 64 (3)</w:t>
            </w:r>
          </w:p>
          <w:p w14:paraId="41FCF903"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 xml:space="preserve">Female, 64 (11) </w:t>
            </w:r>
          </w:p>
          <w:p w14:paraId="20E9D078"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IIA, 70 (13)</w:t>
            </w:r>
          </w:p>
          <w:p w14:paraId="44EF400B"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IIB, 67 (16)</w:t>
            </w:r>
          </w:p>
        </w:tc>
        <w:tc>
          <w:tcPr>
            <w:tcW w:w="2744" w:type="dxa"/>
            <w:shd w:val="clear" w:color="auto" w:fill="auto"/>
            <w:vAlign w:val="center"/>
          </w:tcPr>
          <w:p w14:paraId="2978C588"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results for the following domains were lower than the reference values for all groups: physical functioning, role limitation due to physical problems, and general health perceptions.</w:t>
            </w:r>
          </w:p>
          <w:p w14:paraId="193EBC9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ignificant differences were found between the results for the whole study group and the reference values in the following domains: physical functioning, role limitations due to physical problems, and general health perceptions.</w:t>
            </w:r>
          </w:p>
          <w:p w14:paraId="16D5999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Scores on the scale measuring vitality tended to be below the reference values for the women and for the IIb subgroup. </w:t>
            </w:r>
          </w:p>
          <w:p w14:paraId="1B71FA31"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cores for general health perceptions were lower than the reference values in all the groups.</w:t>
            </w:r>
          </w:p>
          <w:p w14:paraId="7E97F673"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sults for all the remaining groups and domains were higher than or only slightly below the reference values for a healthy population.</w:t>
            </w:r>
          </w:p>
        </w:tc>
      </w:tr>
      <w:tr w:rsidR="006F7B34" w:rsidRPr="001A7A16" w14:paraId="04604CB4"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0D2B009" w14:textId="1DD0D525" w:rsidR="006F7B34" w:rsidRPr="001A7A16" w:rsidRDefault="006F7B34" w:rsidP="00AA0252">
            <w:pPr>
              <w:pStyle w:val="MtATableText"/>
              <w:rPr>
                <w:highlight w:val="green"/>
              </w:rPr>
            </w:pPr>
            <w:r w:rsidRPr="001A7A16">
              <w:rPr>
                <w:b/>
                <w:bCs/>
              </w:rPr>
              <w:lastRenderedPageBreak/>
              <w:t>De Lapiscina 2012</w:t>
            </w:r>
            <w:r w:rsidRPr="001A7A16">
              <w:t xml:space="preserve"> </w:t>
            </w:r>
            <w:r>
              <w:fldChar w:fldCharType="begin">
                <w:fldData xml:space="preserve">PEVuZE5vdGU+PENpdGU+PEF1dGhvcj5EZSBMYXBpc2NpbmE8L0F1dGhvcj48WWVhcj4yMDEyPC9Z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</w:fldData>
              </w:fldChar>
            </w:r>
            <w:r w:rsidR="00C26408">
              <w:instrText xml:space="preserve"> ADDIN EN.CITE </w:instrText>
            </w:r>
            <w:r w:rsidR="00C26408">
              <w:fldChar w:fldCharType="begin">
                <w:fldData xml:space="preserve">PEVuZE5vdGU+PENpdGU+PEF1dGhvcj5EZSBMYXBpc2NpbmE8L0F1dGhvcj48WWVhcj4yMDEyPC9Z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</w:fldData>
              </w:fldChar>
            </w:r>
            <w:r w:rsidR="00C26408">
              <w:instrText xml:space="preserve"> ADDIN EN.CITE.DATA </w:instrText>
            </w:r>
            <w:r w:rsidR="00C26408">
              <w:fldChar w:fldCharType="end"/>
            </w:r>
            <w:r>
              <w:fldChar w:fldCharType="separate"/>
            </w:r>
            <w:r w:rsidR="00C26408">
              <w:rPr>
                <w:noProof/>
              </w:rPr>
              <w:t>(29)</w:t>
            </w:r>
            <w:r>
              <w:fldChar w:fldCharType="end"/>
            </w:r>
            <w:r w:rsidRPr="001A7A16">
              <w:t>, Spain</w:t>
            </w:r>
          </w:p>
        </w:tc>
        <w:tc>
          <w:tcPr>
            <w:tcW w:w="1843" w:type="dxa"/>
            <w:shd w:val="clear" w:color="auto" w:fill="auto"/>
            <w:vAlign w:val="center"/>
          </w:tcPr>
          <w:p w14:paraId="7DB809DB"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January 2010 – May 2010)</w:t>
            </w:r>
          </w:p>
          <w:p w14:paraId="185F066E"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Outpatient neurology clinic</w:t>
            </w:r>
          </w:p>
        </w:tc>
        <w:tc>
          <w:tcPr>
            <w:tcW w:w="1701" w:type="dxa"/>
            <w:shd w:val="clear" w:color="auto" w:fill="auto"/>
            <w:vAlign w:val="center"/>
          </w:tcPr>
          <w:p w14:paraId="108664C8"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aged ≥18 years with MG (n=54)</w:t>
            </w:r>
          </w:p>
        </w:tc>
        <w:tc>
          <w:tcPr>
            <w:tcW w:w="1379" w:type="dxa"/>
            <w:shd w:val="clear" w:color="auto" w:fill="auto"/>
            <w:vAlign w:val="center"/>
          </w:tcPr>
          <w:p w14:paraId="0ED516B0"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3 (42.6%)</w:t>
            </w:r>
            <w:r w:rsidRPr="001A7A16">
              <w:rPr>
                <w:vertAlign w:val="superscript"/>
              </w:rPr>
              <w:t>†</w:t>
            </w:r>
          </w:p>
          <w:p w14:paraId="1FD42319"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1F744FD8" w14:textId="4E7BC0FE" w:rsidR="006F7B34"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592BA8">
              <w:t>ESS, mean (SD)</w:t>
            </w:r>
            <w:r>
              <w:t>:</w:t>
            </w:r>
          </w:p>
          <w:p w14:paraId="7FA45285" w14:textId="7FB009C9"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ESS &gt;10, 30.4%</w:t>
            </w:r>
          </w:p>
          <w:p w14:paraId="5DFEB752" w14:textId="77777777" w:rsidR="006F7B34"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ESS, 7.2 (4.2)</w:t>
            </w:r>
          </w:p>
          <w:p w14:paraId="6E706296" w14:textId="1E30F11C" w:rsidR="006F7B34"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592BA8">
              <w:t>PSQI, mean (SD)</w:t>
            </w:r>
            <w:r>
              <w:t>:</w:t>
            </w:r>
          </w:p>
          <w:p w14:paraId="0FCB9A23" w14:textId="49E4ED4C"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PSQI &gt;5, 82.6%</w:t>
            </w:r>
          </w:p>
          <w:p w14:paraId="70CF6568" w14:textId="77777777" w:rsidR="006F7B34"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PSQI</w:t>
            </w:r>
            <w:r w:rsidRPr="00906DDA">
              <w:rPr>
                <w:vertAlign w:val="superscript"/>
              </w:rPr>
              <w:t>¶</w:t>
            </w:r>
            <w:r w:rsidRPr="001A7A16">
              <w:t>, 9.3 (4.5)</w:t>
            </w:r>
          </w:p>
          <w:p w14:paraId="3BFA8C1E" w14:textId="77777777" w:rsidR="00C275CE" w:rsidRDefault="00C9769D" w:rsidP="00AA0252">
            <w:pPr>
              <w:pStyle w:val="MtABodyText"/>
              <w:jc w:val="left"/>
              <w:cnfStyle w:val="000000000000" w:firstRow="0" w:lastRow="0" w:firstColumn="0" w:lastColumn="0" w:oddVBand="0" w:evenVBand="0" w:oddHBand="0" w:evenHBand="0" w:firstRowFirstColumn="0" w:firstRowLastColumn="0" w:lastRowFirstColumn="0" w:lastRowLastColumn="0"/>
            </w:pPr>
            <w:r w:rsidRPr="00C9769D">
              <w:t>MG-QoL 15</w:t>
            </w:r>
            <w:r w:rsidR="00C275CE" w:rsidRPr="001A7A16">
              <w:rPr>
                <w:vertAlign w:val="superscript"/>
              </w:rPr>
              <w:t>§</w:t>
            </w:r>
            <w:r w:rsidR="00C275CE" w:rsidRPr="001A7A16">
              <w:t>, mean (SD)</w:t>
            </w:r>
            <w:r w:rsidR="00C275CE">
              <w:t>:</w:t>
            </w:r>
            <w:r w:rsidRPr="00C9769D">
              <w:t xml:space="preserve"> </w:t>
            </w:r>
          </w:p>
          <w:p w14:paraId="10E4DFEC" w14:textId="648E23A6" w:rsidR="00C9769D" w:rsidRPr="00C9769D" w:rsidRDefault="00C9769D"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C9769D">
              <w:t>19.3 (10.5)</w:t>
            </w:r>
          </w:p>
        </w:tc>
        <w:tc>
          <w:tcPr>
            <w:tcW w:w="2744" w:type="dxa"/>
            <w:shd w:val="clear" w:color="auto" w:fill="auto"/>
            <w:vAlign w:val="center"/>
          </w:tcPr>
          <w:p w14:paraId="376F24D8"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prevalence of a pathological ESS score was higher among patients with gMG than it was in patients in clinical remission (p=0.02).</w:t>
            </w:r>
          </w:p>
          <w:p w14:paraId="3DE55094"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o significant differences in the quantitative ESS scores were reported between the generalised, ocular, and remission categories.</w:t>
            </w:r>
          </w:p>
          <w:p w14:paraId="21511D00"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 statistically significant difference in pathological PSQI was reported between gMG and remission category (p&lt;0.003).</w:t>
            </w:r>
          </w:p>
          <w:p w14:paraId="3FD25DAB"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included in the generalised category had the worst results in the PSQI global score and in the scores of almost all PSQI components.</w:t>
            </w:r>
          </w:p>
        </w:tc>
      </w:tr>
      <w:tr w:rsidR="006F7B34" w:rsidRPr="001A7A16" w14:paraId="4F5A7188" w14:textId="77777777" w:rsidTr="00B751CD">
        <w:trPr>
          <w:cantSplit/>
          <w:trHeight w:val="1461"/>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D6B5839" w14:textId="2393D4F9" w:rsidR="006F7B34" w:rsidRPr="001A7A16" w:rsidRDefault="006F7B34" w:rsidP="00AA0252">
            <w:pPr>
              <w:pStyle w:val="MtATableText"/>
              <w:rPr>
                <w:b/>
                <w:bCs/>
              </w:rPr>
            </w:pPr>
            <w:r w:rsidRPr="001A7A16">
              <w:rPr>
                <w:b/>
                <w:bCs/>
              </w:rPr>
              <w:t xml:space="preserve">Dewilde 2022 </w:t>
            </w:r>
            <w:r>
              <w:fldChar w:fldCharType="begin">
                <w:fldData xml:space="preserve">PEVuZE5vdGU+PENpdGU+PEF1dGhvcj5EZXdpbGRlPC9BdXRob3I+PFllYXI+MjAyMjwvWWVhcj48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</w:fldData>
              </w:fldChar>
            </w:r>
            <w:r w:rsidR="00C26408">
              <w:instrText xml:space="preserve"> ADDIN EN.CITE </w:instrText>
            </w:r>
            <w:r w:rsidR="00C26408">
              <w:fldChar w:fldCharType="begin">
                <w:fldData xml:space="preserve">PEVuZE5vdGU+PENpdGU+PEF1dGhvcj5EZXdpbGRlPC9BdXRob3I+PFllYXI+MjAyMjwvWWVhcj48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</w:fldData>
              </w:fldChar>
            </w:r>
            <w:r w:rsidR="00C26408">
              <w:instrText xml:space="preserve"> ADDIN EN.CITE.DATA </w:instrText>
            </w:r>
            <w:r w:rsidR="00C26408">
              <w:fldChar w:fldCharType="end"/>
            </w:r>
            <w:r>
              <w:fldChar w:fldCharType="separate"/>
            </w:r>
            <w:r w:rsidR="00C26408">
              <w:rPr>
                <w:noProof/>
              </w:rPr>
              <w:t>(11)</w:t>
            </w:r>
            <w:r>
              <w:fldChar w:fldCharType="end"/>
            </w:r>
            <w:r w:rsidRPr="001A7A16">
              <w:t>, Belgium, Canada, Germany, Italy, Japan, Spain, UK, and USA</w:t>
            </w:r>
          </w:p>
        </w:tc>
        <w:tc>
          <w:tcPr>
            <w:tcW w:w="1843" w:type="dxa"/>
            <w:shd w:val="clear" w:color="auto" w:fill="auto"/>
            <w:vAlign w:val="center"/>
          </w:tcPr>
          <w:p w14:paraId="1A2483D0"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NR)</w:t>
            </w:r>
          </w:p>
          <w:p w14:paraId="05E174D8"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ata using a smartphone/tablet application</w:t>
            </w:r>
          </w:p>
        </w:tc>
        <w:tc>
          <w:tcPr>
            <w:tcW w:w="1701" w:type="dxa"/>
            <w:shd w:val="clear" w:color="auto" w:fill="auto"/>
            <w:vAlign w:val="center"/>
          </w:tcPr>
          <w:p w14:paraId="354C3160"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617)</w:t>
            </w:r>
          </w:p>
        </w:tc>
        <w:tc>
          <w:tcPr>
            <w:tcW w:w="1379" w:type="dxa"/>
            <w:shd w:val="clear" w:color="auto" w:fill="auto"/>
            <w:vAlign w:val="center"/>
          </w:tcPr>
          <w:p w14:paraId="470EFE7A"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 (NR)</w:t>
            </w:r>
            <w:r w:rsidRPr="001A7A16">
              <w:rPr>
                <w:vertAlign w:val="superscript"/>
              </w:rPr>
              <w:t>†</w:t>
            </w:r>
          </w:p>
          <w:p w14:paraId="2545568E"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V</w:t>
            </w:r>
          </w:p>
        </w:tc>
        <w:tc>
          <w:tcPr>
            <w:tcW w:w="4007" w:type="dxa"/>
            <w:shd w:val="clear" w:color="auto" w:fill="auto"/>
            <w:vAlign w:val="center"/>
          </w:tcPr>
          <w:p w14:paraId="202D65C3" w14:textId="37CBEA88"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592BA8">
              <w:t>EQ-5D-5L, mean (IQR)</w:t>
            </w:r>
            <w:r>
              <w:t>:</w:t>
            </w:r>
          </w:p>
          <w:p w14:paraId="08A5ACE8"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II, 0.766</w:t>
            </w:r>
          </w:p>
          <w:p w14:paraId="56E6E332"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III, 0.648</w:t>
            </w:r>
          </w:p>
          <w:p w14:paraId="72A6E7BA"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IV, 0.527</w:t>
            </w:r>
          </w:p>
          <w:p w14:paraId="0814C05C" w14:textId="77777777" w:rsidR="006F7B34" w:rsidRPr="001A7A16" w:rsidRDefault="006F7B34"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Stage V, 0.360</w:t>
            </w:r>
          </w:p>
        </w:tc>
        <w:tc>
          <w:tcPr>
            <w:tcW w:w="2744" w:type="dxa"/>
            <w:shd w:val="clear" w:color="auto" w:fill="auto"/>
            <w:vAlign w:val="center"/>
          </w:tcPr>
          <w:p w14:paraId="1F245195"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 patients have impaired HRQoL. The severity of the disease, the activities of daily living, their physical and mental health, and the necessity for a caregiver all significantly affect patients' HRQoL.</w:t>
            </w:r>
          </w:p>
        </w:tc>
      </w:tr>
      <w:tr w:rsidR="006F7B34" w:rsidRPr="001A7A16" w14:paraId="6CF989DD"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BC25548" w14:textId="04D86A4F" w:rsidR="006F7B34" w:rsidRPr="001A7A16" w:rsidRDefault="006F7B34" w:rsidP="00AA0252">
            <w:pPr>
              <w:pStyle w:val="MtATableText"/>
              <w:rPr>
                <w:b/>
                <w:bCs/>
              </w:rPr>
            </w:pPr>
            <w:r w:rsidRPr="001A7A16">
              <w:rPr>
                <w:b/>
                <w:bCs/>
              </w:rPr>
              <w:lastRenderedPageBreak/>
              <w:t xml:space="preserve">Happe 2004 </w:t>
            </w:r>
            <w:r>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 </w:instrText>
            </w:r>
            <w:r w:rsidR="00C26408">
              <w:fldChar w:fldCharType="begin">
                <w:fldData xml:space="preserve">PEVuZE5vdGU+PENpdGU+PEF1dGhvcj5IYXBwZTwvQXV0aG9yPjxZZWFyPjIwMDQ8L1llYXI+PFJl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</w:fldData>
              </w:fldChar>
            </w:r>
            <w:r w:rsidR="00C26408">
              <w:instrText xml:space="preserve"> ADDIN EN.CITE.DATA </w:instrText>
            </w:r>
            <w:r w:rsidR="00C26408">
              <w:fldChar w:fldCharType="end"/>
            </w:r>
            <w:r>
              <w:fldChar w:fldCharType="separate"/>
            </w:r>
            <w:r w:rsidR="00C26408">
              <w:rPr>
                <w:noProof/>
              </w:rPr>
              <w:t>(19)</w:t>
            </w:r>
            <w:r>
              <w:fldChar w:fldCharType="end"/>
            </w:r>
            <w:r w:rsidRPr="001A7A16">
              <w:t>, Austria</w:t>
            </w:r>
          </w:p>
        </w:tc>
        <w:tc>
          <w:tcPr>
            <w:tcW w:w="1843" w:type="dxa"/>
            <w:shd w:val="clear" w:color="auto" w:fill="auto"/>
            <w:vAlign w:val="center"/>
          </w:tcPr>
          <w:p w14:paraId="494E940E"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6692C250"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pecialised outpatient clinic, Department of Neurology, University of Vienna</w:t>
            </w:r>
          </w:p>
        </w:tc>
        <w:tc>
          <w:tcPr>
            <w:tcW w:w="1701" w:type="dxa"/>
            <w:shd w:val="clear" w:color="auto" w:fill="auto"/>
            <w:vAlign w:val="center"/>
          </w:tcPr>
          <w:p w14:paraId="2735601D"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with MG (n=17)</w:t>
            </w:r>
          </w:p>
          <w:p w14:paraId="45B50556"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ealthy controls (n=14)</w:t>
            </w:r>
          </w:p>
        </w:tc>
        <w:tc>
          <w:tcPr>
            <w:tcW w:w="1379" w:type="dxa"/>
            <w:shd w:val="clear" w:color="auto" w:fill="auto"/>
            <w:vAlign w:val="center"/>
          </w:tcPr>
          <w:p w14:paraId="4C9A950D"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6 (94.1%)</w:t>
            </w:r>
            <w:r w:rsidRPr="001A7A16">
              <w:rPr>
                <w:vertAlign w:val="superscript"/>
              </w:rPr>
              <w:t>‡</w:t>
            </w:r>
            <w:r w:rsidRPr="001A7A16">
              <w:t xml:space="preserve"> Criteria: Osserman II</w:t>
            </w:r>
          </w:p>
        </w:tc>
        <w:tc>
          <w:tcPr>
            <w:tcW w:w="4007" w:type="dxa"/>
            <w:shd w:val="clear" w:color="auto" w:fill="auto"/>
            <w:vAlign w:val="center"/>
          </w:tcPr>
          <w:p w14:paraId="00A82222" w14:textId="43B82C0B"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592BA8">
              <w:t>ESS, mean (SD) (range)</w:t>
            </w:r>
            <w:r>
              <w:t>:</w:t>
            </w:r>
            <w:r w:rsidRPr="001A7A16">
              <w:t xml:space="preserve"> 7.4 (4.3) (2</w:t>
            </w:r>
            <w:r w:rsidRPr="001A7A16">
              <w:rPr>
                <w:rFonts w:cstheme="minorHAnsi"/>
              </w:rPr>
              <w:t>−</w:t>
            </w:r>
            <w:r w:rsidRPr="001A7A16">
              <w:t>17)</w:t>
            </w:r>
          </w:p>
          <w:p w14:paraId="4D3212A5" w14:textId="41C8F659"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E72726">
              <w:t>SDS, mean (SD) (range)</w:t>
            </w:r>
            <w:r>
              <w:t xml:space="preserve">: </w:t>
            </w:r>
            <w:r w:rsidRPr="001A7A16">
              <w:t>33.8 (7.2) (22</w:t>
            </w:r>
            <w:r w:rsidRPr="001A7A16">
              <w:rPr>
                <w:rFonts w:cstheme="minorHAnsi"/>
              </w:rPr>
              <w:t>−</w:t>
            </w:r>
            <w:r w:rsidRPr="001A7A16">
              <w:t>46)</w:t>
            </w:r>
          </w:p>
          <w:p w14:paraId="150228CD" w14:textId="59DBC039"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E72726">
              <w:t>SAS, mean (SD) (range)</w:t>
            </w:r>
            <w:r>
              <w:t xml:space="preserve">: </w:t>
            </w:r>
            <w:r w:rsidRPr="001A7A16">
              <w:t>33.8 (8.0) (24</w:t>
            </w:r>
            <w:r w:rsidRPr="001A7A16">
              <w:rPr>
                <w:rFonts w:cstheme="minorHAnsi"/>
              </w:rPr>
              <w:t>−</w:t>
            </w:r>
            <w:r w:rsidRPr="001A7A16">
              <w:t>52)</w:t>
            </w:r>
          </w:p>
          <w:p w14:paraId="0EE3EBC9" w14:textId="1C00CE3E"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E72726">
              <w:t>QLI, mean (SD) (range)</w:t>
            </w:r>
            <w:r>
              <w:t xml:space="preserve">: </w:t>
            </w:r>
            <w:r w:rsidRPr="001A7A16">
              <w:t>7.5 (1.2) (5.0</w:t>
            </w:r>
            <w:r w:rsidRPr="001A7A16">
              <w:rPr>
                <w:rFonts w:cstheme="minorHAnsi"/>
              </w:rPr>
              <w:t>−9.2</w:t>
            </w:r>
            <w:r w:rsidRPr="001A7A16">
              <w:t>)</w:t>
            </w:r>
          </w:p>
          <w:p w14:paraId="58D9310B" w14:textId="632E494B"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E72726">
              <w:t>PSQI, mean (SD) (range)</w:t>
            </w:r>
            <w:r>
              <w:t xml:space="preserve">: </w:t>
            </w:r>
            <w:r w:rsidRPr="001A7A16">
              <w:t>6.4 (3.8) (2</w:t>
            </w:r>
            <w:r w:rsidRPr="001A7A16">
              <w:rPr>
                <w:rFonts w:cstheme="minorHAnsi"/>
              </w:rPr>
              <w:t>−</w:t>
            </w:r>
            <w:r w:rsidRPr="001A7A16">
              <w:t>15)</w:t>
            </w:r>
          </w:p>
          <w:p w14:paraId="1F3B6796" w14:textId="21D3F7EE"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E72726">
              <w:t>SSA</w:t>
            </w:r>
            <w:r w:rsidRPr="00E72726">
              <w:rPr>
                <w:vertAlign w:val="superscript"/>
              </w:rPr>
              <w:t>¶</w:t>
            </w:r>
            <w:r w:rsidRPr="00E72726">
              <w:t>, mean (SD) (range)</w:t>
            </w:r>
            <w:r>
              <w:t xml:space="preserve">: </w:t>
            </w:r>
            <w:r w:rsidRPr="001A7A16">
              <w:t>31.6 (8.4) (20-62)</w:t>
            </w:r>
          </w:p>
        </w:tc>
        <w:tc>
          <w:tcPr>
            <w:tcW w:w="2744" w:type="dxa"/>
            <w:shd w:val="clear" w:color="auto" w:fill="auto"/>
            <w:vAlign w:val="center"/>
          </w:tcPr>
          <w:p w14:paraId="4501B13F"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ubjective sleep and awakening quality and sleep efficiency were reduced (p&lt;0.05), and the number of nocturnal awakenings (p=0.02) as well as dream recall frequency (p=0.02) were increased in patients with MG compared with controls.</w:t>
            </w:r>
          </w:p>
        </w:tc>
      </w:tr>
      <w:tr w:rsidR="006F7B34" w:rsidRPr="001A7A16" w14:paraId="281533B8"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C2AC42B" w14:textId="1426E6A9" w:rsidR="006F7B34" w:rsidRPr="001A7A16" w:rsidRDefault="006F7B34" w:rsidP="00AA0252">
            <w:pPr>
              <w:pStyle w:val="MtATableText"/>
              <w:rPr>
                <w:highlight w:val="green"/>
              </w:rPr>
            </w:pPr>
            <w:r w:rsidRPr="001A7A16">
              <w:rPr>
                <w:b/>
                <w:bCs/>
              </w:rPr>
              <w:t>Hoffman 2016</w:t>
            </w:r>
            <w:r w:rsidRPr="001A7A16">
              <w:t xml:space="preserve"> </w:t>
            </w:r>
            <w:r>
              <w:fldChar w:fldCharType="begin">
                <w:fldData xml:space="preserve">PEVuZE5vdGU+PENpdGU+PEF1dGhvcj5Ib2ZmbWFubjwvQXV0aG9yPjxZZWFyPjIwMTY8L1llYXI+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</w:fldData>
              </w:fldChar>
            </w:r>
            <w:r w:rsidR="00C26408">
              <w:instrText xml:space="preserve"> ADDIN EN.CITE </w:instrText>
            </w:r>
            <w:r w:rsidR="00C26408">
              <w:fldChar w:fldCharType="begin">
                <w:fldData xml:space="preserve">PEVuZE5vdGU+PENpdGU+PEF1dGhvcj5Ib2ZmbWFubjwvQXV0aG9yPjxZZWFyPjIwMTY8L1llYXI+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</w:fldData>
              </w:fldChar>
            </w:r>
            <w:r w:rsidR="00C26408">
              <w:instrText xml:space="preserve"> ADDIN EN.CITE.DATA </w:instrText>
            </w:r>
            <w:r w:rsidR="00C26408">
              <w:fldChar w:fldCharType="end"/>
            </w:r>
            <w:r>
              <w:fldChar w:fldCharType="separate"/>
            </w:r>
            <w:r w:rsidR="00C26408">
              <w:rPr>
                <w:noProof/>
              </w:rPr>
              <w:t>(22)</w:t>
            </w:r>
            <w:r>
              <w:fldChar w:fldCharType="end"/>
            </w:r>
            <w:r w:rsidRPr="001A7A16">
              <w:t>, Germany</w:t>
            </w:r>
          </w:p>
        </w:tc>
        <w:tc>
          <w:tcPr>
            <w:tcW w:w="1843" w:type="dxa"/>
            <w:shd w:val="clear" w:color="auto" w:fill="auto"/>
            <w:vAlign w:val="center"/>
          </w:tcPr>
          <w:p w14:paraId="4FB47A3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December 2012 – December 2013)</w:t>
            </w:r>
          </w:p>
          <w:p w14:paraId="59C16C9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ertified Integrated Center for Myasthenia gravis of the Charité – Universitätsmedizin Berlin</w:t>
            </w:r>
          </w:p>
        </w:tc>
        <w:tc>
          <w:tcPr>
            <w:tcW w:w="1701" w:type="dxa"/>
            <w:shd w:val="clear" w:color="auto" w:fill="auto"/>
            <w:vAlign w:val="center"/>
          </w:tcPr>
          <w:p w14:paraId="6C6FCA2C"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aged ≥18 years with MG (n=200)</w:t>
            </w:r>
          </w:p>
        </w:tc>
        <w:tc>
          <w:tcPr>
            <w:tcW w:w="1379" w:type="dxa"/>
            <w:shd w:val="clear" w:color="auto" w:fill="auto"/>
            <w:vAlign w:val="center"/>
          </w:tcPr>
          <w:p w14:paraId="17ABFAB7"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16 (59.5%)</w:t>
            </w:r>
            <w:r w:rsidRPr="001A7A16">
              <w:rPr>
                <w:vertAlign w:val="superscript"/>
              </w:rPr>
              <w:t>†</w:t>
            </w:r>
          </w:p>
          <w:p w14:paraId="3BBDF45B"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V</w:t>
            </w:r>
          </w:p>
        </w:tc>
        <w:tc>
          <w:tcPr>
            <w:tcW w:w="4007" w:type="dxa"/>
            <w:shd w:val="clear" w:color="auto" w:fill="auto"/>
            <w:vAlign w:val="center"/>
          </w:tcPr>
          <w:p w14:paraId="7271995A"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p>
          <w:p w14:paraId="5487AC47" w14:textId="4EFB8212"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FQ ≥4,</w:t>
            </w:r>
            <w:r>
              <w:t xml:space="preserve"> %:</w:t>
            </w:r>
            <w:r w:rsidRPr="001A7A16">
              <w:t xml:space="preserve"> 71.6</w:t>
            </w:r>
          </w:p>
          <w:p w14:paraId="73E90A57" w14:textId="131BB530"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FQ-T, mean (SD)</w:t>
            </w:r>
            <w:r>
              <w:t xml:space="preserve">: </w:t>
            </w:r>
            <w:r w:rsidRPr="001A7A16">
              <w:t>17.5 (6.0)</w:t>
            </w:r>
          </w:p>
          <w:p w14:paraId="4E3E90AF" w14:textId="376AAFFD"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FQ-P, mean (SD)</w:t>
            </w:r>
            <w:r>
              <w:t xml:space="preserve">: </w:t>
            </w:r>
            <w:r w:rsidRPr="001A7A16">
              <w:t>12.1 (4.3)</w:t>
            </w:r>
          </w:p>
          <w:p w14:paraId="514164C3" w14:textId="04D22FFB"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FQ-M, mean (SD)</w:t>
            </w:r>
            <w:r>
              <w:t xml:space="preserve">: </w:t>
            </w:r>
            <w:r w:rsidRPr="001A7A16">
              <w:t>5.4 (2.4)</w:t>
            </w:r>
          </w:p>
          <w:p w14:paraId="54C368DA" w14:textId="3CA2A4E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ADS-D ≥8, </w:t>
            </w:r>
            <w:r>
              <w:t xml:space="preserve">%: </w:t>
            </w:r>
            <w:r w:rsidRPr="001A7A16">
              <w:t>24.6</w:t>
            </w:r>
          </w:p>
          <w:p w14:paraId="679A4F21" w14:textId="23E94846"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DS-A ≥8</w:t>
            </w:r>
            <w:r>
              <w:t xml:space="preserve"> %: </w:t>
            </w:r>
            <w:r w:rsidRPr="001A7A16">
              <w:t>36.0</w:t>
            </w:r>
          </w:p>
          <w:p w14:paraId="25DAA052" w14:textId="5A756936"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ISI ≥10, </w:t>
            </w:r>
            <w:r>
              <w:t xml:space="preserve">%: </w:t>
            </w:r>
            <w:r w:rsidRPr="001A7A16">
              <w:t>51.3</w:t>
            </w:r>
          </w:p>
        </w:tc>
        <w:tc>
          <w:tcPr>
            <w:tcW w:w="2744" w:type="dxa"/>
            <w:shd w:val="clear" w:color="auto" w:fill="auto"/>
            <w:vAlign w:val="center"/>
          </w:tcPr>
          <w:p w14:paraId="4F4542E1"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ates of relevant fatigue were significantly higher in patients with gMG compared with those in pharmacological remission (p&lt;0.001).</w:t>
            </w:r>
          </w:p>
          <w:p w14:paraId="2F238A74"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gMG patients had significantly higher CFQ scores (Likert scale) in the physical as well as in the mental domain compared to remitted MG as well as oMG patients.</w:t>
            </w:r>
          </w:p>
          <w:p w14:paraId="01836062" w14:textId="77777777" w:rsidR="006F7B34" w:rsidRPr="001A7A16" w:rsidRDefault="006F7B34"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Both, mood and sleeping disorders were more frequent in patients with gMG compared to those with oMG or in pharmacological remission.</w:t>
            </w:r>
          </w:p>
        </w:tc>
      </w:tr>
      <w:tr w:rsidR="00B935B2" w:rsidRPr="001A7A16" w14:paraId="4FEECBC9"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E92FC61" w14:textId="179D4B51" w:rsidR="00B935B2" w:rsidRPr="001A7A16" w:rsidRDefault="00B935B2" w:rsidP="00AA0252">
            <w:pPr>
              <w:pStyle w:val="MtATableText"/>
              <w:rPr>
                <w:b/>
                <w:bCs/>
              </w:rPr>
            </w:pPr>
            <w:r w:rsidRPr="001A7A16">
              <w:rPr>
                <w:b/>
                <w:bCs/>
              </w:rPr>
              <w:lastRenderedPageBreak/>
              <w:t xml:space="preserve">Jastrezebska 2019 </w:t>
            </w:r>
            <w:r>
              <w:fldChar w:fldCharType="begin">
                <w:fldData xml:space="preserve">PEVuZE5vdGU+PENpdGU+PEF1dGhvcj5KYXN0cnplYnNrYTwvQXV0aG9yPjxZZWFyPjIwMTk8L1ll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</w:fldData>
              </w:fldChar>
            </w:r>
            <w:r w:rsidR="00C26408">
              <w:instrText xml:space="preserve"> ADDIN EN.CITE </w:instrText>
            </w:r>
            <w:r w:rsidR="00C26408">
              <w:fldChar w:fldCharType="begin">
                <w:fldData xml:space="preserve">PEVuZE5vdGU+PENpdGU+PEF1dGhvcj5KYXN0cnplYnNrYTwvQXV0aG9yPjxZZWFyPjIwMTk8L1ll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</w:fldData>
              </w:fldChar>
            </w:r>
            <w:r w:rsidR="00C26408">
              <w:instrText xml:space="preserve"> ADDIN EN.CITE.DATA </w:instrText>
            </w:r>
            <w:r w:rsidR="00C26408">
              <w:fldChar w:fldCharType="end"/>
            </w:r>
            <w:r>
              <w:fldChar w:fldCharType="separate"/>
            </w:r>
            <w:r w:rsidR="00C26408">
              <w:rPr>
                <w:noProof/>
              </w:rPr>
              <w:t>(34)</w:t>
            </w:r>
            <w:r>
              <w:fldChar w:fldCharType="end"/>
            </w:r>
            <w:r w:rsidRPr="001A7A16">
              <w:t>, Poland</w:t>
            </w:r>
          </w:p>
        </w:tc>
        <w:tc>
          <w:tcPr>
            <w:tcW w:w="1843" w:type="dxa"/>
            <w:shd w:val="clear" w:color="auto" w:fill="auto"/>
            <w:vAlign w:val="center"/>
          </w:tcPr>
          <w:p w14:paraId="51313BD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27E8F479" w14:textId="68D0F8B9"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euromuscular center, the Medical University of Warsaw</w:t>
            </w:r>
          </w:p>
        </w:tc>
        <w:tc>
          <w:tcPr>
            <w:tcW w:w="1701" w:type="dxa"/>
            <w:shd w:val="clear" w:color="auto" w:fill="auto"/>
            <w:vAlign w:val="center"/>
          </w:tcPr>
          <w:p w14:paraId="2EF79AA1" w14:textId="33E2C0B4"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atients with JMG (n=101) </w:t>
            </w:r>
          </w:p>
        </w:tc>
        <w:tc>
          <w:tcPr>
            <w:tcW w:w="1379" w:type="dxa"/>
            <w:shd w:val="clear" w:color="auto" w:fill="auto"/>
            <w:vAlign w:val="center"/>
          </w:tcPr>
          <w:p w14:paraId="1D0777A9"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87 (86.1%)</w:t>
            </w:r>
            <w:r w:rsidRPr="001A7A16">
              <w:rPr>
                <w:vertAlign w:val="superscript"/>
              </w:rPr>
              <w:t>‡</w:t>
            </w:r>
          </w:p>
          <w:p w14:paraId="6BF3CFB4" w14:textId="42863FB3"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riteria: MGFA </w:t>
            </w:r>
          </w:p>
        </w:tc>
        <w:tc>
          <w:tcPr>
            <w:tcW w:w="4007" w:type="dxa"/>
            <w:shd w:val="clear" w:color="auto" w:fill="auto"/>
            <w:vAlign w:val="center"/>
          </w:tcPr>
          <w:p w14:paraId="74FE6DB4" w14:textId="231BC1FB" w:rsidR="00A077A7" w:rsidRPr="001A7A16" w:rsidRDefault="00A077A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G-ADL, </w:t>
            </w:r>
            <w:r>
              <w:t xml:space="preserve">mean (SD): </w:t>
            </w:r>
            <w:r w:rsidRPr="001A7A16">
              <w:t>2.5 (3.1)</w:t>
            </w:r>
          </w:p>
          <w:p w14:paraId="03741598" w14:textId="15842A16" w:rsidR="00B935B2" w:rsidRPr="001A7A16" w:rsidRDefault="00A077A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MG-ADL, </w:t>
            </w:r>
            <w:r w:rsidR="00CA2DFF" w:rsidRPr="001A7A16">
              <w:t>median, (IQR) (range)</w:t>
            </w:r>
            <w:r w:rsidR="00CA2DFF">
              <w:t xml:space="preserve">: </w:t>
            </w:r>
            <w:r w:rsidRPr="001A7A16">
              <w:t>1, (4) (0</w:t>
            </w:r>
            <w:r w:rsidRPr="001A7A16">
              <w:rPr>
                <w:rFonts w:cstheme="minorHAnsi"/>
              </w:rPr>
              <w:t>−</w:t>
            </w:r>
            <w:r w:rsidRPr="001A7A16">
              <w:t>15)</w:t>
            </w:r>
          </w:p>
        </w:tc>
        <w:tc>
          <w:tcPr>
            <w:tcW w:w="2744" w:type="dxa"/>
            <w:shd w:val="clear" w:color="auto" w:fill="auto"/>
            <w:vAlign w:val="center"/>
          </w:tcPr>
          <w:p w14:paraId="176D1C99" w14:textId="29D28872" w:rsidR="00B935B2" w:rsidRPr="001A7A16" w:rsidRDefault="00F674AF"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treatment outcome for JMG is favourable, with a marked reduction of symptoms and good day-to-day activity achieved for most patients.</w:t>
            </w:r>
          </w:p>
        </w:tc>
      </w:tr>
      <w:tr w:rsidR="00B935B2" w:rsidRPr="001A7A16" w14:paraId="4B99CB6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06DE273" w14:textId="17848C6F" w:rsidR="00B935B2" w:rsidRPr="001A7A16" w:rsidRDefault="00B935B2" w:rsidP="00AA0252">
            <w:pPr>
              <w:pStyle w:val="MtATableText"/>
              <w:rPr>
                <w:b/>
                <w:bCs/>
              </w:rPr>
            </w:pPr>
            <w:r w:rsidRPr="001A7A16">
              <w:rPr>
                <w:b/>
                <w:bCs/>
              </w:rPr>
              <w:t>Jordan 2017</w:t>
            </w:r>
            <w:r w:rsidRPr="001A7A16">
              <w:t xml:space="preserve"> </w:t>
            </w:r>
            <w:r>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 </w:instrText>
            </w:r>
            <w:r w:rsidR="00C26408">
              <w:fldChar w:fldCharType="begin">
                <w:fldData xml:space="preserve">PEVuZE5vdGU+PENpdGU+PEF1dGhvcj5Kb3JkYW48L0F1dGhvcj48WWVhcj4yMDE3PC9ZZWFyPjxS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</w:fldData>
              </w:fldChar>
            </w:r>
            <w:r w:rsidR="00C26408">
              <w:instrText xml:space="preserve"> ADDIN EN.CITE.DATA </w:instrText>
            </w:r>
            <w:r w:rsidR="00C26408">
              <w:fldChar w:fldCharType="end"/>
            </w:r>
            <w:r>
              <w:fldChar w:fldCharType="separate"/>
            </w:r>
            <w:r w:rsidR="00C26408">
              <w:rPr>
                <w:noProof/>
              </w:rPr>
              <w:t>(15, 16)</w:t>
            </w:r>
            <w:r>
              <w:fldChar w:fldCharType="end"/>
            </w:r>
            <w:r w:rsidRPr="001A7A16">
              <w:t>,</w:t>
            </w:r>
            <w:r w:rsidRPr="001A7A16">
              <w:rPr>
                <w:b/>
                <w:bCs/>
              </w:rPr>
              <w:t xml:space="preserve"> </w:t>
            </w:r>
            <w:r w:rsidRPr="001A7A16">
              <w:t>Germany</w:t>
            </w:r>
          </w:p>
        </w:tc>
        <w:tc>
          <w:tcPr>
            <w:tcW w:w="1843" w:type="dxa"/>
            <w:shd w:val="clear" w:color="auto" w:fill="auto"/>
            <w:vAlign w:val="center"/>
          </w:tcPr>
          <w:p w14:paraId="22953B7F"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52182D89"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epartment of Neurology, Martin Luther University Halle</w:t>
            </w:r>
          </w:p>
        </w:tc>
        <w:tc>
          <w:tcPr>
            <w:tcW w:w="1701" w:type="dxa"/>
            <w:shd w:val="clear" w:color="auto" w:fill="auto"/>
            <w:vAlign w:val="center"/>
          </w:tcPr>
          <w:p w14:paraId="0497B5AB"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gMG (n=33)</w:t>
            </w:r>
          </w:p>
          <w:p w14:paraId="4B210CE1"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ealthy controls (n=17)</w:t>
            </w:r>
          </w:p>
        </w:tc>
        <w:tc>
          <w:tcPr>
            <w:tcW w:w="1379" w:type="dxa"/>
            <w:shd w:val="clear" w:color="auto" w:fill="auto"/>
            <w:vAlign w:val="center"/>
          </w:tcPr>
          <w:p w14:paraId="4DF7F09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33 (100%)</w:t>
            </w:r>
            <w:r w:rsidRPr="001A7A16">
              <w:rPr>
                <w:vertAlign w:val="superscript"/>
              </w:rPr>
              <w:t>†</w:t>
            </w:r>
          </w:p>
          <w:p w14:paraId="3BD51344"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w:t>
            </w:r>
          </w:p>
        </w:tc>
        <w:tc>
          <w:tcPr>
            <w:tcW w:w="4007" w:type="dxa"/>
            <w:shd w:val="clear" w:color="auto" w:fill="auto"/>
            <w:vAlign w:val="center"/>
          </w:tcPr>
          <w:p w14:paraId="53338207" w14:textId="4098C148"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ES-D, mean (SD</w:t>
            </w:r>
            <w:r>
              <w:t>,</w:t>
            </w:r>
            <w:r w:rsidRPr="001A7A16">
              <w:t xml:space="preserve"> SE)</w:t>
            </w:r>
            <w:r>
              <w:t xml:space="preserve">: </w:t>
            </w:r>
            <w:r w:rsidRPr="001A7A16">
              <w:t>12.5 (9.6</w:t>
            </w:r>
            <w:r>
              <w:t>,</w:t>
            </w:r>
            <w:r w:rsidRPr="001A7A16">
              <w:t xml:space="preserve"> 1.7)</w:t>
            </w:r>
          </w:p>
          <w:p w14:paraId="7A101B49" w14:textId="6B98484A"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SQI, mean (SD</w:t>
            </w:r>
            <w:r>
              <w:t>,</w:t>
            </w:r>
            <w:r w:rsidRPr="001A7A16">
              <w:t xml:space="preserve"> SE)</w:t>
            </w:r>
            <w:r>
              <w:t xml:space="preserve">: </w:t>
            </w:r>
            <w:r w:rsidRPr="001A7A16">
              <w:t>7.9 (4.9, 0.9)</w:t>
            </w:r>
          </w:p>
          <w:p w14:paraId="56F3AA11" w14:textId="229A6748"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SMC, mean (SD</w:t>
            </w:r>
            <w:r>
              <w:t>,</w:t>
            </w:r>
            <w:r w:rsidRPr="001A7A16">
              <w:t xml:space="preserve"> SE)</w:t>
            </w:r>
            <w:r>
              <w:t xml:space="preserve">: </w:t>
            </w:r>
            <w:r w:rsidRPr="001A7A16">
              <w:t xml:space="preserve"> 54.1 (22.7, 3.9)</w:t>
            </w:r>
          </w:p>
          <w:p w14:paraId="13231118" w14:textId="77777777" w:rsidR="00B935B2"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VAS,</w:t>
            </w:r>
            <w:r>
              <w:t xml:space="preserve"> </w:t>
            </w:r>
            <w:r w:rsidRPr="001A7A16">
              <w:t>mean (SD</w:t>
            </w:r>
            <w:r>
              <w:t>,</w:t>
            </w:r>
            <w:r w:rsidRPr="001A7A16">
              <w:t xml:space="preserve"> SE)</w:t>
            </w:r>
            <w:r>
              <w:t xml:space="preserve">: </w:t>
            </w:r>
            <w:r w:rsidRPr="001A7A16">
              <w:t xml:space="preserve"> 7.1 (2.1, 0.4)</w:t>
            </w:r>
          </w:p>
          <w:p w14:paraId="13092062" w14:textId="2CF17A54" w:rsidR="003D3C2E" w:rsidRPr="003D3C2E" w:rsidRDefault="003D3C2E" w:rsidP="00AA0252">
            <w:pPr>
              <w:pStyle w:val="MtATableText"/>
              <w:cnfStyle w:val="000000000000" w:firstRow="0" w:lastRow="0" w:firstColumn="0" w:lastColumn="0" w:oddVBand="0" w:evenVBand="0" w:oddHBand="0" w:evenHBand="0" w:firstRowFirstColumn="0" w:firstRowLastColumn="0" w:lastRowFirstColumn="0" w:lastRowLastColumn="0"/>
            </w:pPr>
            <w:r w:rsidRPr="003D3C2E">
              <w:t>MGFS</w:t>
            </w:r>
            <w:r w:rsidR="00F2765A" w:rsidRPr="001A7A16">
              <w:t>,</w:t>
            </w:r>
            <w:r w:rsidR="00F2765A">
              <w:t xml:space="preserve"> </w:t>
            </w:r>
            <w:r w:rsidR="00F2765A" w:rsidRPr="001A7A16">
              <w:t>mean (SD</w:t>
            </w:r>
            <w:r w:rsidR="00F2765A">
              <w:t>,</w:t>
            </w:r>
            <w:r w:rsidR="00F2765A" w:rsidRPr="001A7A16">
              <w:t xml:space="preserve"> SE)</w:t>
            </w:r>
            <w:r w:rsidR="00F2765A">
              <w:t xml:space="preserve">: </w:t>
            </w:r>
            <w:r w:rsidRPr="003D3C2E">
              <w:t xml:space="preserve"> 58.8 (22.8, 4.0)</w:t>
            </w:r>
          </w:p>
          <w:p w14:paraId="602C0DDE" w14:textId="4224A67B" w:rsidR="003D3C2E" w:rsidRPr="003D3C2E" w:rsidRDefault="003D3C2E" w:rsidP="00AA0252">
            <w:pPr>
              <w:pStyle w:val="MtATableText"/>
              <w:cnfStyle w:val="000000000000" w:firstRow="0" w:lastRow="0" w:firstColumn="0" w:lastColumn="0" w:oddVBand="0" w:evenVBand="0" w:oddHBand="0" w:evenHBand="0" w:firstRowFirstColumn="0" w:firstRowLastColumn="0" w:lastRowFirstColumn="0" w:lastRowLastColumn="0"/>
            </w:pPr>
            <w:r w:rsidRPr="003D3C2E">
              <w:t>MG-ADL,</w:t>
            </w:r>
            <w:r w:rsidR="00AE2116" w:rsidRPr="001A7A16">
              <w:t xml:space="preserve"> mean (SD</w:t>
            </w:r>
            <w:r w:rsidR="00AE2116">
              <w:t>,</w:t>
            </w:r>
            <w:r w:rsidR="00AE2116" w:rsidRPr="001A7A16">
              <w:t xml:space="preserve"> SE)</w:t>
            </w:r>
            <w:r w:rsidR="00AE2116">
              <w:t xml:space="preserve">: </w:t>
            </w:r>
            <w:r w:rsidRPr="003D3C2E">
              <w:t xml:space="preserve"> 3.3 (3.1, 0.5)</w:t>
            </w:r>
          </w:p>
          <w:p w14:paraId="5CD03367" w14:textId="70A5224B" w:rsidR="003D3C2E" w:rsidRPr="003D3C2E" w:rsidRDefault="003D3C2E"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3D3C2E">
              <w:t>MG-QoL 15</w:t>
            </w:r>
            <w:r w:rsidR="00C45658" w:rsidRPr="001A7A16">
              <w:t>,</w:t>
            </w:r>
            <w:r w:rsidR="00C45658">
              <w:t xml:space="preserve"> </w:t>
            </w:r>
            <w:r w:rsidR="00C45658" w:rsidRPr="001A7A16">
              <w:t>mean (SD</w:t>
            </w:r>
            <w:r w:rsidR="00C45658">
              <w:t>,</w:t>
            </w:r>
            <w:r w:rsidR="00C45658" w:rsidRPr="001A7A16">
              <w:t xml:space="preserve"> SE)</w:t>
            </w:r>
            <w:r w:rsidR="00C45658">
              <w:t xml:space="preserve">: </w:t>
            </w:r>
            <w:r w:rsidRPr="003D3C2E">
              <w:t>15.7 (13.8, 2.6)</w:t>
            </w:r>
          </w:p>
        </w:tc>
        <w:tc>
          <w:tcPr>
            <w:tcW w:w="2744" w:type="dxa"/>
            <w:shd w:val="clear" w:color="auto" w:fill="auto"/>
            <w:vAlign w:val="center"/>
          </w:tcPr>
          <w:p w14:paraId="3A50DF78"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atigue and cognitive scores were significantly higher in MG patients than in control subjects (P &lt; 0.001).</w:t>
            </w:r>
          </w:p>
        </w:tc>
      </w:tr>
      <w:tr w:rsidR="00B935B2" w:rsidRPr="001A7A16" w14:paraId="6B6E0E06" w14:textId="77777777" w:rsidTr="00B751CD">
        <w:trPr>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61CC27F" w14:textId="7F96D8B5" w:rsidR="00B935B2" w:rsidRPr="001A7A16" w:rsidRDefault="00B935B2" w:rsidP="00AA0252">
            <w:pPr>
              <w:pStyle w:val="MtATableText"/>
              <w:rPr>
                <w:b/>
                <w:bCs/>
              </w:rPr>
            </w:pPr>
            <w:r w:rsidRPr="001A7A16">
              <w:rPr>
                <w:b/>
                <w:bCs/>
              </w:rPr>
              <w:t>Kotan 2016</w:t>
            </w:r>
            <w:r w:rsidRPr="001A7A16">
              <w:t xml:space="preserve"> </w:t>
            </w:r>
            <w:r>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 </w:instrText>
            </w:r>
            <w:r w:rsidR="00C26408">
              <w:fldChar w:fldCharType="begin">
                <w:fldData xml:space="preserve">PEVuZE5vdGU+PENpdGU+PEF1dGhvcj5Lb3RhbjwvQXV0aG9yPjxZZWFyPjIwMTY8L1llYXI+PFJl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</w:fldData>
              </w:fldChar>
            </w:r>
            <w:r w:rsidR="00C26408">
              <w:instrText xml:space="preserve"> ADDIN EN.CITE.DATA </w:instrText>
            </w:r>
            <w:r w:rsidR="00C26408">
              <w:fldChar w:fldCharType="end"/>
            </w:r>
            <w:r>
              <w:fldChar w:fldCharType="separate"/>
            </w:r>
            <w:r w:rsidR="00C26408">
              <w:rPr>
                <w:noProof/>
              </w:rPr>
              <w:t>(4)</w:t>
            </w:r>
            <w:r>
              <w:fldChar w:fldCharType="end"/>
            </w:r>
            <w:r w:rsidRPr="001A7A16">
              <w:t>, Turkey</w:t>
            </w:r>
          </w:p>
        </w:tc>
        <w:tc>
          <w:tcPr>
            <w:tcW w:w="1843" w:type="dxa"/>
            <w:shd w:val="clear" w:color="auto" w:fill="auto"/>
            <w:vAlign w:val="center"/>
          </w:tcPr>
          <w:p w14:paraId="785E760C"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5AE3AA7C"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sychiatry and Neurology Departments of Uludag University Medical Faculty Hospital</w:t>
            </w:r>
          </w:p>
        </w:tc>
        <w:tc>
          <w:tcPr>
            <w:tcW w:w="1701" w:type="dxa"/>
            <w:shd w:val="clear" w:color="auto" w:fill="auto"/>
            <w:vAlign w:val="center"/>
          </w:tcPr>
          <w:p w14:paraId="6B10484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52)</w:t>
            </w:r>
          </w:p>
        </w:tc>
        <w:tc>
          <w:tcPr>
            <w:tcW w:w="1379" w:type="dxa"/>
            <w:shd w:val="clear" w:color="auto" w:fill="auto"/>
            <w:vAlign w:val="center"/>
          </w:tcPr>
          <w:p w14:paraId="6AB11DC9"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43 (82.7%)</w:t>
            </w:r>
            <w:r w:rsidRPr="001A7A16">
              <w:rPr>
                <w:vertAlign w:val="superscript"/>
              </w:rPr>
              <w:t>‡</w:t>
            </w:r>
          </w:p>
          <w:p w14:paraId="27D09425"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6B172665" w14:textId="23DDC9BB"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DS-D, mean (SD)</w:t>
            </w:r>
            <w:r>
              <w:t>:</w:t>
            </w:r>
          </w:p>
          <w:p w14:paraId="7228EC3F"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 9.9 (4.8)</w:t>
            </w:r>
          </w:p>
          <w:p w14:paraId="26FC1AF5"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 4.3 (3.2)</w:t>
            </w:r>
          </w:p>
          <w:p w14:paraId="30A2FC66" w14:textId="1129DDD3"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DS-A, mean (SD)</w:t>
            </w:r>
            <w:r>
              <w:t>:</w:t>
            </w:r>
          </w:p>
          <w:p w14:paraId="77B9B542"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 10.6 (4.0)</w:t>
            </w:r>
          </w:p>
          <w:p w14:paraId="2A6BADDF"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 4.5 (2.3)</w:t>
            </w:r>
          </w:p>
          <w:p w14:paraId="7FFA1874" w14:textId="7E99500C"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IS-SR, mean (SD)</w:t>
            </w:r>
            <w:r>
              <w:t>:</w:t>
            </w:r>
          </w:p>
          <w:p w14:paraId="38890F2E"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 48.7 (18.9)</w:t>
            </w:r>
          </w:p>
          <w:p w14:paraId="7D18270E"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 36.3 (13.1)</w:t>
            </w:r>
          </w:p>
          <w:p w14:paraId="53A3586C"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SPSS</w:t>
            </w:r>
            <w:r w:rsidRPr="001A7A16">
              <w:rPr>
                <w:vertAlign w:val="superscript"/>
              </w:rPr>
              <w:t>¶</w:t>
            </w:r>
            <w:r w:rsidRPr="001A7A16">
              <w:t>, mean (SD)</w:t>
            </w:r>
            <w:r>
              <w:t>:</w:t>
            </w:r>
          </w:p>
          <w:p w14:paraId="5519A509"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 59.3 (11.9)</w:t>
            </w:r>
          </w:p>
          <w:p w14:paraId="53DD3EB5"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 67.7 (10.9)</w:t>
            </w:r>
          </w:p>
          <w:p w14:paraId="69BB89EE" w14:textId="5B9F931D"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TGI, mean (SD)</w:t>
            </w:r>
            <w:r>
              <w:t>:</w:t>
            </w:r>
          </w:p>
          <w:p w14:paraId="5AA76A0B"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 50.6 (15.9)</w:t>
            </w:r>
          </w:p>
          <w:p w14:paraId="639C0821" w14:textId="77777777"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lastRenderedPageBreak/>
              <w:t>Without psychiatric disorders, 53.3 (14)</w:t>
            </w:r>
          </w:p>
          <w:p w14:paraId="7F3B5CEC" w14:textId="77777777" w:rsidR="001063A7" w:rsidRDefault="00B935B2" w:rsidP="001063A7">
            <w:pPr>
              <w:pStyle w:val="MtATableText"/>
              <w:jc w:val="left"/>
              <w:cnfStyle w:val="000000000000" w:firstRow="0" w:lastRow="0" w:firstColumn="0" w:lastColumn="0" w:oddVBand="0" w:evenVBand="0" w:oddHBand="0" w:evenHBand="0" w:firstRowFirstColumn="0" w:firstRowLastColumn="0" w:lastRowFirstColumn="0" w:lastRowLastColumn="0"/>
            </w:pPr>
            <w:r w:rsidRPr="001063A7">
              <w:t>SF-36</w:t>
            </w:r>
            <w:r w:rsidRPr="001063A7">
              <w:rPr>
                <w:vertAlign w:val="superscript"/>
              </w:rPr>
              <w:t>¶</w:t>
            </w:r>
            <w:r w:rsidRPr="001063A7">
              <w:t>, mean (SD):</w:t>
            </w:r>
          </w:p>
          <w:p w14:paraId="38FDA511" w14:textId="77777777" w:rsidR="00EB4730" w:rsidRDefault="001063A7" w:rsidP="001063A7">
            <w:pPr>
              <w:pStyle w:val="MtATableText"/>
              <w:jc w:val="left"/>
              <w:cnfStyle w:val="000000000000" w:firstRow="0" w:lastRow="0" w:firstColumn="0" w:lastColumn="0" w:oddVBand="0" w:evenVBand="0" w:oddHBand="0" w:evenHBand="0" w:firstRowFirstColumn="0" w:firstRowLastColumn="0" w:lastRowFirstColumn="0" w:lastRowLastColumn="0"/>
            </w:pPr>
            <w:r>
              <w:t>Physical functioning</w:t>
            </w:r>
          </w:p>
          <w:p w14:paraId="67102348" w14:textId="29A629FB" w:rsidR="0008418D" w:rsidRPr="001A7A16"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w:t>
            </w:r>
            <w:r>
              <w:t>, 62.1 (</w:t>
            </w:r>
            <w:r w:rsidR="008A500C">
              <w:t>16.7)</w:t>
            </w:r>
          </w:p>
          <w:p w14:paraId="712668EE" w14:textId="61F7D521" w:rsidR="0008418D" w:rsidRPr="001A7A16"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w:t>
            </w:r>
            <w:r w:rsidR="008A500C">
              <w:t xml:space="preserve"> 65.6 (17.2)</w:t>
            </w:r>
          </w:p>
          <w:p w14:paraId="1E0A4630" w14:textId="77777777" w:rsidR="0008418D"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t>Physical role</w:t>
            </w:r>
          </w:p>
          <w:p w14:paraId="293D26CE" w14:textId="41EFEEF4" w:rsidR="0008418D" w:rsidRPr="001A7A16"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w:t>
            </w:r>
            <w:r>
              <w:t>,</w:t>
            </w:r>
            <w:r w:rsidR="008A500C">
              <w:t xml:space="preserve"> 53.6 (13.6)</w:t>
            </w:r>
          </w:p>
          <w:p w14:paraId="2A0672AC" w14:textId="42246B86" w:rsidR="0008418D" w:rsidRPr="001A7A16"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out psychiatric disorders,</w:t>
            </w:r>
            <w:r w:rsidR="008A500C">
              <w:t xml:space="preserve"> 57.1 (13.6)</w:t>
            </w:r>
          </w:p>
          <w:p w14:paraId="678C7AF6" w14:textId="77777777" w:rsidR="0008418D"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t>Bodily pain</w:t>
            </w:r>
          </w:p>
          <w:p w14:paraId="13561130" w14:textId="6193064C" w:rsidR="0008418D" w:rsidRPr="001A7A16"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ith psychiatric disorders</w:t>
            </w:r>
            <w:r>
              <w:t>,</w:t>
            </w:r>
            <w:r w:rsidR="008A500C">
              <w:t xml:space="preserve"> 52.7 (17.9)</w:t>
            </w:r>
          </w:p>
          <w:p w14:paraId="67DE2A1D" w14:textId="3C5C06D7" w:rsidR="0008418D" w:rsidRPr="009A2DFA"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 xml:space="preserve">Without psychiatric </w:t>
            </w:r>
            <w:r w:rsidRPr="009A2DFA">
              <w:t>disorders,</w:t>
            </w:r>
            <w:r w:rsidR="008A500C" w:rsidRPr="009A2DFA">
              <w:t xml:space="preserve"> 55.</w:t>
            </w:r>
            <w:r w:rsidR="009C132A" w:rsidRPr="009A2DFA">
              <w:t>8</w:t>
            </w:r>
            <w:r w:rsidR="008A500C" w:rsidRPr="009A2DFA">
              <w:t xml:space="preserve"> (15.4)</w:t>
            </w:r>
          </w:p>
          <w:p w14:paraId="65AD4CC0" w14:textId="77777777" w:rsidR="0008418D" w:rsidRPr="009A2DFA"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rsidRPr="009A2DFA">
              <w:t>General health</w:t>
            </w:r>
          </w:p>
          <w:p w14:paraId="44664C99" w14:textId="6812D9F3" w:rsidR="0008418D" w:rsidRPr="009A2DFA"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2DFA">
              <w:t>With psychiatric disorders,</w:t>
            </w:r>
            <w:r w:rsidR="001B6BA7" w:rsidRPr="009A2DFA">
              <w:t xml:space="preserve"> 44.1 (11.5)</w:t>
            </w:r>
          </w:p>
          <w:p w14:paraId="2395642C" w14:textId="533D11EA" w:rsidR="0008418D" w:rsidRPr="009A2DFA"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2DFA">
              <w:t>Without psychiatric disorders</w:t>
            </w:r>
            <w:r w:rsidR="009A2DFA" w:rsidRPr="009A2DFA">
              <w:t>, 55 (11.2)</w:t>
            </w:r>
          </w:p>
          <w:p w14:paraId="627D0B49" w14:textId="656FC63E" w:rsidR="0008418D" w:rsidRPr="009A2DFA" w:rsidRDefault="00EB4730" w:rsidP="0008418D">
            <w:pPr>
              <w:pStyle w:val="MtATableText"/>
              <w:keepNext/>
              <w:jc w:val="left"/>
              <w:cnfStyle w:val="000000000000" w:firstRow="0" w:lastRow="0" w:firstColumn="0" w:lastColumn="0" w:oddVBand="0" w:evenVBand="0" w:oddHBand="0" w:evenHBand="0" w:firstRowFirstColumn="0" w:firstRowLastColumn="0" w:lastRowFirstColumn="0" w:lastRowLastColumn="0"/>
            </w:pPr>
            <w:r w:rsidRPr="009A2DFA">
              <w:t>Vitality</w:t>
            </w:r>
          </w:p>
          <w:p w14:paraId="7226ECF2" w14:textId="5C088031"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A2DFA">
              <w:t>With psychiatric disorders,</w:t>
            </w:r>
            <w:r w:rsidR="009A2DFA" w:rsidRPr="009A2DFA">
              <w:t xml:space="preserve"> 39.7 (</w:t>
            </w:r>
            <w:r w:rsidR="009A2DFA" w:rsidRPr="00BA5268">
              <w:t>12.5)</w:t>
            </w:r>
          </w:p>
          <w:p w14:paraId="5A5D02AA" w14:textId="1ED7A389"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out psychiatric disorders,</w:t>
            </w:r>
            <w:r w:rsidR="009A2DFA" w:rsidRPr="00BA5268">
              <w:t xml:space="preserve"> 47.4 (12.2)</w:t>
            </w:r>
          </w:p>
          <w:p w14:paraId="37631780" w14:textId="77777777" w:rsidR="0008418D" w:rsidRPr="00BA5268"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rsidRPr="00BA5268">
              <w:t>Social functioning</w:t>
            </w:r>
          </w:p>
          <w:p w14:paraId="6F8964C3" w14:textId="7C5B0CEE"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 psychiatric disorders,</w:t>
            </w:r>
            <w:r w:rsidR="009A2DFA" w:rsidRPr="00BA5268">
              <w:t xml:space="preserve"> 57.9 (</w:t>
            </w:r>
            <w:r w:rsidR="00BA5268" w:rsidRPr="00BA5268">
              <w:t>16.9)</w:t>
            </w:r>
          </w:p>
          <w:p w14:paraId="04EB6FD3" w14:textId="51AED303"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out psychiatric disorders,</w:t>
            </w:r>
            <w:r w:rsidR="00BA5268" w:rsidRPr="00BA5268">
              <w:t xml:space="preserve"> 68.7 (13.9</w:t>
            </w:r>
          </w:p>
          <w:p w14:paraId="484B4DCE" w14:textId="77777777" w:rsidR="0008418D" w:rsidRPr="00BA5268"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rsidRPr="00BA5268">
              <w:t>Emotional role</w:t>
            </w:r>
          </w:p>
          <w:p w14:paraId="0BF4BC65" w14:textId="676845AB"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 psychiatric disorders,</w:t>
            </w:r>
            <w:r w:rsidR="00BA5268" w:rsidRPr="00BA5268">
              <w:t xml:space="preserve"> 61.3 (15.9)</w:t>
            </w:r>
          </w:p>
          <w:p w14:paraId="46EC1907" w14:textId="721B4EBC"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out psychiatric disorders,</w:t>
            </w:r>
            <w:r w:rsidR="00BA5268" w:rsidRPr="00BA5268">
              <w:t xml:space="preserve"> 69.2 (13.8)</w:t>
            </w:r>
          </w:p>
          <w:p w14:paraId="36038443" w14:textId="1669D3F5" w:rsidR="001063A7" w:rsidRPr="00BA5268" w:rsidRDefault="00EB4730" w:rsidP="0008418D">
            <w:pPr>
              <w:pStyle w:val="MtATableText"/>
              <w:jc w:val="left"/>
              <w:cnfStyle w:val="000000000000" w:firstRow="0" w:lastRow="0" w:firstColumn="0" w:lastColumn="0" w:oddVBand="0" w:evenVBand="0" w:oddHBand="0" w:evenHBand="0" w:firstRowFirstColumn="0" w:firstRowLastColumn="0" w:lastRowFirstColumn="0" w:lastRowLastColumn="0"/>
            </w:pPr>
            <w:r w:rsidRPr="00BA5268">
              <w:t>Mental health</w:t>
            </w:r>
          </w:p>
          <w:p w14:paraId="36845EBE" w14:textId="71906659" w:rsidR="0008418D" w:rsidRPr="00BA5268"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 psychiatric disorders,</w:t>
            </w:r>
            <w:r w:rsidR="00BA5268" w:rsidRPr="00BA5268">
              <w:t xml:space="preserve"> 56.9 (12.6)</w:t>
            </w:r>
          </w:p>
          <w:p w14:paraId="73F0B58C" w14:textId="1FE02D82" w:rsidR="001063A7" w:rsidRPr="001063A7" w:rsidRDefault="0008418D" w:rsidP="0008418D">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BA5268">
              <w:t>Without psychiatric disorders,</w:t>
            </w:r>
            <w:r w:rsidR="00BA5268" w:rsidRPr="00BA5268">
              <w:t xml:space="preserve"> 66.4 (12.2)</w:t>
            </w:r>
          </w:p>
        </w:tc>
        <w:tc>
          <w:tcPr>
            <w:tcW w:w="2744" w:type="dxa"/>
            <w:shd w:val="clear" w:color="auto" w:fill="auto"/>
            <w:vAlign w:val="center"/>
          </w:tcPr>
          <w:p w14:paraId="7471BAB6"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lastRenderedPageBreak/>
              <w:t xml:space="preserve">Patients with a psychiatric diagnosis had lower scores in general health, vitality, social functioning, emotional role, and mental health domains of SF-36. </w:t>
            </w:r>
          </w:p>
          <w:p w14:paraId="4A14C5E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IS-SR scores, total MSPSS and friends scores were significantly higher in patients without a psychiatric diagnosis.</w:t>
            </w:r>
          </w:p>
          <w:p w14:paraId="19F8735A"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ignificant correlations of psychosocial factors with QoL were determined.</w:t>
            </w:r>
          </w:p>
        </w:tc>
      </w:tr>
      <w:tr w:rsidR="00B935B2" w:rsidRPr="001A7A16" w14:paraId="64593634"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81CDD35" w14:textId="2BFB7B2F" w:rsidR="00B935B2" w:rsidRPr="001A7A16" w:rsidRDefault="00B935B2" w:rsidP="00AA0252">
            <w:pPr>
              <w:pStyle w:val="MtATableText"/>
              <w:rPr>
                <w:highlight w:val="green"/>
              </w:rPr>
            </w:pPr>
            <w:r w:rsidRPr="001A7A16">
              <w:rPr>
                <w:b/>
                <w:bCs/>
              </w:rPr>
              <w:lastRenderedPageBreak/>
              <w:t>Lehnerer 2021</w:t>
            </w:r>
            <w:r w:rsidRPr="001A7A16">
              <w:t xml:space="preserve"> </w:t>
            </w:r>
            <w:r>
              <w:fldChar w:fldCharType="begin">
                <w:fldData xml:space="preserve">PEVuZE5vdGU+PENpdGU+PEF1dGhvcj5MZWhuZXJlcjwvQXV0aG9yPjxZZWFyPjIwMjE8L1llYXI+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</w:fldData>
              </w:fldChar>
            </w:r>
            <w:r w:rsidR="00C26408">
              <w:instrText xml:space="preserve"> ADDIN EN.CITE </w:instrText>
            </w:r>
            <w:r w:rsidR="00C26408">
              <w:fldChar w:fldCharType="begin">
                <w:fldData xml:space="preserve">PEVuZE5vdGU+PENpdGU+PEF1dGhvcj5MZWhuZXJlcjwvQXV0aG9yPjxZZWFyPjIwMjE8L1llYXI+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</w:fldData>
              </w:fldChar>
            </w:r>
            <w:r w:rsidR="00C26408">
              <w:instrText xml:space="preserve"> ADDIN EN.CITE.DATA </w:instrText>
            </w:r>
            <w:r w:rsidR="00C26408">
              <w:fldChar w:fldCharType="end"/>
            </w:r>
            <w:r>
              <w:fldChar w:fldCharType="separate"/>
            </w:r>
            <w:r w:rsidR="00C26408">
              <w:rPr>
                <w:noProof/>
              </w:rPr>
              <w:t>(17)</w:t>
            </w:r>
            <w:r>
              <w:fldChar w:fldCharType="end"/>
            </w:r>
            <w:r w:rsidRPr="001A7A16">
              <w:t>, Germany</w:t>
            </w:r>
          </w:p>
        </w:tc>
        <w:tc>
          <w:tcPr>
            <w:tcW w:w="1843" w:type="dxa"/>
            <w:shd w:val="clear" w:color="auto" w:fill="auto"/>
            <w:vAlign w:val="center"/>
          </w:tcPr>
          <w:p w14:paraId="065F4327"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May 2019 – July 2019)</w:t>
            </w:r>
          </w:p>
          <w:p w14:paraId="0F9FDD41"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embers of the German Myasthenia Association</w:t>
            </w:r>
          </w:p>
        </w:tc>
        <w:tc>
          <w:tcPr>
            <w:tcW w:w="1701" w:type="dxa"/>
            <w:shd w:val="clear" w:color="auto" w:fill="auto"/>
            <w:vAlign w:val="center"/>
          </w:tcPr>
          <w:p w14:paraId="02F7AEEE"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1660)</w:t>
            </w:r>
          </w:p>
        </w:tc>
        <w:tc>
          <w:tcPr>
            <w:tcW w:w="1379" w:type="dxa"/>
            <w:shd w:val="clear" w:color="auto" w:fill="auto"/>
            <w:vAlign w:val="center"/>
          </w:tcPr>
          <w:p w14:paraId="72FE894B"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127 (69.6%)</w:t>
            </w:r>
            <w:r w:rsidRPr="001A7A16">
              <w:rPr>
                <w:vertAlign w:val="superscript"/>
              </w:rPr>
              <w:t>†</w:t>
            </w:r>
          </w:p>
          <w:p w14:paraId="29E6023A"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2A19B562" w14:textId="5867D49B"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DS, median (IQR)</w:t>
            </w:r>
            <w:r>
              <w:t xml:space="preserve">: </w:t>
            </w:r>
            <w:r w:rsidRPr="001A7A16">
              <w:t>11 (6-18)</w:t>
            </w:r>
          </w:p>
          <w:p w14:paraId="3750377C" w14:textId="7DD281E3"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ADS-A ≥8, </w:t>
            </w:r>
            <w:r>
              <w:t xml:space="preserve">%: </w:t>
            </w:r>
            <w:r w:rsidRPr="001A7A16">
              <w:t>36.1</w:t>
            </w:r>
          </w:p>
          <w:p w14:paraId="1B6D6372" w14:textId="2381B8F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HADS-D ≥8, </w:t>
            </w:r>
            <w:r>
              <w:t xml:space="preserve">%: </w:t>
            </w:r>
            <w:r w:rsidRPr="001A7A16">
              <w:t>31.9</w:t>
            </w:r>
          </w:p>
          <w:p w14:paraId="4E8CC642" w14:textId="3B4772A0"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FQ, median (IQR)</w:t>
            </w:r>
            <w:r>
              <w:t>:</w:t>
            </w:r>
            <w:r w:rsidRPr="001A7A16">
              <w:t xml:space="preserve"> 18 (13-22)</w:t>
            </w:r>
          </w:p>
          <w:p w14:paraId="099EB483" w14:textId="1DD585FB"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CFQ ≥4, </w:t>
            </w:r>
            <w:r>
              <w:t xml:space="preserve">%: </w:t>
            </w:r>
            <w:r w:rsidRPr="001A7A16">
              <w:t>72.5</w:t>
            </w:r>
          </w:p>
          <w:p w14:paraId="3055DCD8" w14:textId="77777777" w:rsidR="00E8298F" w:rsidRDefault="00B935B2" w:rsidP="00E8298F">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ESSI-D ≤18, </w:t>
            </w:r>
            <w:r>
              <w:t xml:space="preserve">%: </w:t>
            </w:r>
            <w:r w:rsidRPr="001A7A16">
              <w:t>24.4</w:t>
            </w:r>
          </w:p>
          <w:p w14:paraId="477ADD87" w14:textId="69062727" w:rsidR="00401CFD" w:rsidRDefault="00401CFD" w:rsidP="00E8298F">
            <w:pPr>
              <w:pStyle w:val="MtATableText"/>
              <w:jc w:val="left"/>
              <w:cnfStyle w:val="000000000000" w:firstRow="0" w:lastRow="0" w:firstColumn="0" w:lastColumn="0" w:oddVBand="0" w:evenVBand="0" w:oddHBand="0" w:evenHBand="0" w:firstRowFirstColumn="0" w:firstRowLastColumn="0" w:lastRowFirstColumn="0" w:lastRowLastColumn="0"/>
            </w:pPr>
            <w:r>
              <w:t>MG-ADL</w:t>
            </w:r>
            <w:r w:rsidRPr="001A7A16">
              <w:t>, median (IQR)</w:t>
            </w:r>
            <w:r>
              <w:t>:</w:t>
            </w:r>
            <w:r w:rsidRPr="001A7A16">
              <w:t xml:space="preserve"> </w:t>
            </w:r>
            <w:r>
              <w:t>4 (2-7)</w:t>
            </w:r>
          </w:p>
          <w:p w14:paraId="287FB399" w14:textId="1B560EA9" w:rsidR="00401CFD" w:rsidRPr="00401CFD" w:rsidRDefault="00401CFD" w:rsidP="00AA0252">
            <w:pPr>
              <w:pStyle w:val="MtATableText"/>
              <w:jc w:val="left"/>
              <w:cnfStyle w:val="000000000000" w:firstRow="0" w:lastRow="0" w:firstColumn="0" w:lastColumn="0" w:oddVBand="0" w:evenVBand="0" w:oddHBand="0" w:evenHBand="0" w:firstRowFirstColumn="0" w:firstRowLastColumn="0" w:lastRowFirstColumn="0" w:lastRowLastColumn="0"/>
            </w:pPr>
            <w:r>
              <w:t>MG-QoL 15</w:t>
            </w:r>
            <w:r w:rsidRPr="001A7A16">
              <w:t>, median (IQR)</w:t>
            </w:r>
            <w:r>
              <w:t>:</w:t>
            </w:r>
            <w:r w:rsidRPr="001A7A16">
              <w:t xml:space="preserve"> </w:t>
            </w:r>
            <w:r>
              <w:t>16 (5-28)</w:t>
            </w:r>
          </w:p>
        </w:tc>
        <w:tc>
          <w:tcPr>
            <w:tcW w:w="2744" w:type="dxa"/>
            <w:shd w:val="clear" w:color="auto" w:fill="auto"/>
            <w:vAlign w:val="center"/>
          </w:tcPr>
          <w:p w14:paraId="4619BC4A" w14:textId="140862C3"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PRO</w:t>
            </w:r>
            <w:r>
              <w:t>M</w:t>
            </w:r>
            <w:r w:rsidRPr="001A7A16">
              <w:t>s were worse in patients with gMG compared with oMG patients.</w:t>
            </w:r>
          </w:p>
        </w:tc>
      </w:tr>
      <w:tr w:rsidR="00B935B2" w:rsidRPr="001A7A16" w14:paraId="4001028F"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D814221" w14:textId="5A08BFA4" w:rsidR="00B935B2" w:rsidRPr="001A7A16" w:rsidRDefault="00B935B2" w:rsidP="00AA0252">
            <w:pPr>
              <w:pStyle w:val="MtATableText"/>
              <w:rPr>
                <w:b/>
                <w:bCs/>
              </w:rPr>
            </w:pPr>
            <w:r w:rsidRPr="001A7A16">
              <w:rPr>
                <w:b/>
                <w:bCs/>
              </w:rPr>
              <w:t xml:space="preserve">Padua 2001 </w:t>
            </w:r>
            <w:r>
              <w:fldChar w:fldCharType="begin">
                <w:fldData xml:space="preserve">PEVuZE5vdGU+PENpdGU+PEF1dGhvcj5QYWR1YTwvQXV0aG9yPjxZZWFyPjIwMDE8L1llYXI+PFJl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</w:fldData>
              </w:fldChar>
            </w:r>
            <w:r w:rsidR="00C26408">
              <w:instrText xml:space="preserve"> ADDIN EN.CITE </w:instrText>
            </w:r>
            <w:r w:rsidR="00C26408">
              <w:fldChar w:fldCharType="begin">
                <w:fldData xml:space="preserve">PEVuZE5vdGU+PENpdGU+PEF1dGhvcj5QYWR1YTwvQXV0aG9yPjxZZWFyPjIwMDE8L1llYXI+PFJl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</w:fldData>
              </w:fldChar>
            </w:r>
            <w:r w:rsidR="00C26408">
              <w:instrText xml:space="preserve"> ADDIN EN.CITE.DATA </w:instrText>
            </w:r>
            <w:r w:rsidR="00C26408">
              <w:fldChar w:fldCharType="end"/>
            </w:r>
            <w:r>
              <w:fldChar w:fldCharType="separate"/>
            </w:r>
            <w:r w:rsidR="00C26408">
              <w:rPr>
                <w:noProof/>
              </w:rPr>
              <w:t>(5)</w:t>
            </w:r>
            <w:r>
              <w:fldChar w:fldCharType="end"/>
            </w:r>
            <w:r w:rsidRPr="001A7A16">
              <w:t>, Italy</w:t>
            </w:r>
          </w:p>
        </w:tc>
        <w:tc>
          <w:tcPr>
            <w:tcW w:w="1843" w:type="dxa"/>
            <w:shd w:val="clear" w:color="auto" w:fill="auto"/>
            <w:vAlign w:val="center"/>
          </w:tcPr>
          <w:p w14:paraId="72D2D2A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October 1999 – April 2000)</w:t>
            </w:r>
          </w:p>
          <w:p w14:paraId="1CE7B19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w:t>
            </w:r>
          </w:p>
        </w:tc>
        <w:tc>
          <w:tcPr>
            <w:tcW w:w="1701" w:type="dxa"/>
            <w:shd w:val="clear" w:color="auto" w:fill="auto"/>
            <w:vAlign w:val="center"/>
          </w:tcPr>
          <w:p w14:paraId="7F941FB4"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46)</w:t>
            </w:r>
          </w:p>
        </w:tc>
        <w:tc>
          <w:tcPr>
            <w:tcW w:w="1379" w:type="dxa"/>
            <w:shd w:val="clear" w:color="auto" w:fill="auto"/>
            <w:vAlign w:val="center"/>
          </w:tcPr>
          <w:p w14:paraId="70912B48"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44 (95.7%)</w:t>
            </w:r>
            <w:r w:rsidRPr="001A7A16">
              <w:rPr>
                <w:vertAlign w:val="superscript"/>
              </w:rPr>
              <w:t>‡</w:t>
            </w:r>
          </w:p>
          <w:p w14:paraId="0C3662C5"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IV</w:t>
            </w:r>
          </w:p>
        </w:tc>
        <w:tc>
          <w:tcPr>
            <w:tcW w:w="4007" w:type="dxa"/>
            <w:shd w:val="clear" w:color="auto" w:fill="auto"/>
            <w:vAlign w:val="center"/>
          </w:tcPr>
          <w:p w14:paraId="017D30EA" w14:textId="77777777" w:rsidR="00B935B2"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F-36</w:t>
            </w:r>
            <w:r w:rsidRPr="001A7A16">
              <w:rPr>
                <w:vertAlign w:val="superscript"/>
              </w:rPr>
              <w:t>¶</w:t>
            </w:r>
            <w:r w:rsidRPr="001A7A16">
              <w:t>, mean (SD)</w:t>
            </w:r>
            <w:r>
              <w:t>:</w:t>
            </w:r>
          </w:p>
          <w:p w14:paraId="086C0273" w14:textId="50C71BAA"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PCS, 36.0 (10.1)</w:t>
            </w:r>
          </w:p>
          <w:p w14:paraId="32A69E8A" w14:textId="3ACA208E"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CS, 33.2 (9.3)</w:t>
            </w:r>
          </w:p>
        </w:tc>
        <w:tc>
          <w:tcPr>
            <w:tcW w:w="2744" w:type="dxa"/>
            <w:shd w:val="clear" w:color="auto" w:fill="auto"/>
            <w:vAlign w:val="center"/>
          </w:tcPr>
          <w:p w14:paraId="3D1CE6C7"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Osserman scale and clinical examination findings were significantly related to the physical aspects of HRQoL.</w:t>
            </w:r>
          </w:p>
          <w:p w14:paraId="18CE478C"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ental aspects of the QoL were not progressively involved as muscle deficit progressed, but even in a mild clinical picture, the mental aspects were deteriorated.</w:t>
            </w:r>
          </w:p>
          <w:p w14:paraId="3C9B84E0"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oriented measures proved that the patient’s QoL was impaired especially with regard to physical aspects.</w:t>
            </w:r>
          </w:p>
          <w:p w14:paraId="35455600"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rPr>
                <w:i/>
                <w:iCs/>
              </w:rPr>
              <w:t>This study also provided treatment-comparison which has not been extracted here.</w:t>
            </w:r>
          </w:p>
        </w:tc>
      </w:tr>
      <w:tr w:rsidR="00B935B2" w:rsidRPr="001A7A16" w14:paraId="6E8E2A81"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01CC0983" w14:textId="218B32F3" w:rsidR="00B935B2" w:rsidRPr="001A7A16" w:rsidRDefault="00B935B2" w:rsidP="00AA0252">
            <w:pPr>
              <w:pStyle w:val="MtATableText"/>
              <w:rPr>
                <w:b/>
                <w:bCs/>
              </w:rPr>
            </w:pPr>
            <w:r w:rsidRPr="001A7A16">
              <w:rPr>
                <w:b/>
                <w:bCs/>
              </w:rPr>
              <w:lastRenderedPageBreak/>
              <w:t xml:space="preserve">Peres 2017 </w:t>
            </w:r>
            <w:r>
              <w:fldChar w:fldCharType="begin">
                <w:fldData xml:space="preserve">PEVuZE5vdGU+PENpdGU+PEF1dGhvcj5QZXJlczwvQXV0aG9yPjxZZWFyPjIwMTc8L1llYXI+PFJl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</w:fldData>
              </w:fldChar>
            </w:r>
            <w:r w:rsidR="00C26408">
              <w:instrText xml:space="preserve"> ADDIN EN.CITE </w:instrText>
            </w:r>
            <w:r w:rsidR="00C26408">
              <w:fldChar w:fldCharType="begin">
                <w:fldData xml:space="preserve">PEVuZE5vdGU+PENpdGU+PEF1dGhvcj5QZXJlczwvQXV0aG9yPjxZZWFyPjIwMTc8L1llYXI+PFJl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</w:fldData>
              </w:fldChar>
            </w:r>
            <w:r w:rsidR="00C26408">
              <w:instrText xml:space="preserve"> ADDIN EN.CITE.DATA </w:instrText>
            </w:r>
            <w:r w:rsidR="00C26408">
              <w:fldChar w:fldCharType="end"/>
            </w:r>
            <w:r>
              <w:fldChar w:fldCharType="separate"/>
            </w:r>
            <w:r w:rsidR="00C26408">
              <w:rPr>
                <w:noProof/>
              </w:rPr>
              <w:t>(12)</w:t>
            </w:r>
            <w:r>
              <w:fldChar w:fldCharType="end"/>
            </w:r>
            <w:r w:rsidRPr="001A7A16">
              <w:t>, Portugal</w:t>
            </w:r>
          </w:p>
        </w:tc>
        <w:tc>
          <w:tcPr>
            <w:tcW w:w="1843" w:type="dxa"/>
            <w:shd w:val="clear" w:color="auto" w:fill="auto"/>
            <w:vAlign w:val="center"/>
          </w:tcPr>
          <w:p w14:paraId="0B9586BD"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February 2010-September 2015)</w:t>
            </w:r>
          </w:p>
          <w:p w14:paraId="025EB138"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eurology clinic and Autoimmune Diseases Unit, Fernando Fonseca Hospital</w:t>
            </w:r>
          </w:p>
        </w:tc>
        <w:tc>
          <w:tcPr>
            <w:tcW w:w="1701" w:type="dxa"/>
            <w:shd w:val="clear" w:color="auto" w:fill="auto"/>
            <w:vAlign w:val="center"/>
          </w:tcPr>
          <w:p w14:paraId="05C1706E"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gMG treated with rituximab (n=6)</w:t>
            </w:r>
          </w:p>
        </w:tc>
        <w:tc>
          <w:tcPr>
            <w:tcW w:w="1379" w:type="dxa"/>
            <w:shd w:val="clear" w:color="auto" w:fill="auto"/>
            <w:vAlign w:val="center"/>
          </w:tcPr>
          <w:p w14:paraId="6902CDEF"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6 (100%)</w:t>
            </w:r>
            <w:r w:rsidRPr="001A7A16">
              <w:rPr>
                <w:vertAlign w:val="superscript"/>
              </w:rPr>
              <w:t>†</w:t>
            </w:r>
          </w:p>
          <w:p w14:paraId="2BA32691"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20AD965D" w14:textId="653BBB02" w:rsidR="00DE26EE" w:rsidRPr="00DE26EE" w:rsidRDefault="00D46BF7"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DE26EE">
              <w:t>Mean</w:t>
            </w:r>
            <w:r w:rsidR="005F68E1">
              <w:t xml:space="preserve"> difference</w:t>
            </w:r>
            <w:r w:rsidR="00DE26EE" w:rsidRPr="00DE26EE">
              <w:t xml:space="preserve"> </w:t>
            </w:r>
            <w:r w:rsidR="00EF2D69">
              <w:t>between pre-treatment</w:t>
            </w:r>
            <w:r w:rsidR="007A0BE0">
              <w:t xml:space="preserve"> (recorded retrospectively)</w:t>
            </w:r>
            <w:r w:rsidR="00EF2D69">
              <w:t xml:space="preserve"> and post-treatment</w:t>
            </w:r>
            <w:r w:rsidR="00DE26EE" w:rsidRPr="00DE26EE">
              <w:t>:</w:t>
            </w:r>
          </w:p>
          <w:p w14:paraId="7CB67C3F" w14:textId="1F7D8DDA" w:rsidR="00B935B2" w:rsidRPr="00DE26EE" w:rsidRDefault="00D46BF7" w:rsidP="00DE26EE">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DE26EE">
              <w:t xml:space="preserve"> </w:t>
            </w:r>
            <w:r w:rsidR="00B935B2" w:rsidRPr="00DE26EE">
              <w:t>EQ-5D: +0.492</w:t>
            </w:r>
          </w:p>
          <w:p w14:paraId="55D67619" w14:textId="77777777" w:rsidR="00DE26EE" w:rsidRPr="00DE26EE" w:rsidRDefault="00B935B2" w:rsidP="00DE26EE">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DE26EE">
              <w:t>EQ-5D VAS: +48.3</w:t>
            </w:r>
          </w:p>
          <w:p w14:paraId="7FC98015" w14:textId="0BD71893" w:rsidR="00B935B2" w:rsidRPr="001A7A16" w:rsidRDefault="002D06E8" w:rsidP="00DE26EE">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DE26EE">
              <w:t>MG-QoL 15: -20</w:t>
            </w:r>
          </w:p>
        </w:tc>
        <w:tc>
          <w:tcPr>
            <w:tcW w:w="2744" w:type="dxa"/>
            <w:shd w:val="clear" w:color="auto" w:fill="auto"/>
            <w:vAlign w:val="center"/>
          </w:tcPr>
          <w:p w14:paraId="7043A7ED"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re was a positive tendency towards an improvement in QoL after rituximab treatment.</w:t>
            </w:r>
          </w:p>
        </w:tc>
      </w:tr>
      <w:tr w:rsidR="00B935B2" w:rsidRPr="001A7A16" w14:paraId="5EDF8FF2"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5F0176FF" w14:textId="558B25BC" w:rsidR="00B935B2" w:rsidRPr="001A7A16" w:rsidRDefault="00B935B2" w:rsidP="00AA0252">
            <w:pPr>
              <w:pStyle w:val="MtATableText"/>
              <w:rPr>
                <w:highlight w:val="green"/>
              </w:rPr>
            </w:pPr>
            <w:r w:rsidRPr="001A7A16">
              <w:rPr>
                <w:b/>
                <w:bCs/>
              </w:rPr>
              <w:t>Raggi 2010</w:t>
            </w:r>
            <w:r w:rsidRPr="001A7A16">
              <w:t xml:space="preserve"> </w:t>
            </w:r>
            <w:r>
              <w:fldChar w:fldCharType="begin">
                <w:fldData xml:space="preserve">PEVuZE5vdGU+PENpdGU+PEF1dGhvcj5SYWdnaTwvQXV0aG9yPjxZZWFyPjIwMTA8L1llYXI+PFJl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</w:fldData>
              </w:fldChar>
            </w:r>
            <w:r w:rsidR="00C26408">
              <w:instrText xml:space="preserve"> ADDIN EN.CITE </w:instrText>
            </w:r>
            <w:r w:rsidR="00C26408">
              <w:fldChar w:fldCharType="begin">
                <w:fldData xml:space="preserve">PEVuZE5vdGU+PENpdGU+PEF1dGhvcj5SYWdnaTwvQXV0aG9yPjxZZWFyPjIwMTA8L1llYXI+PFJl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</w:fldData>
              </w:fldChar>
            </w:r>
            <w:r w:rsidR="00C26408">
              <w:instrText xml:space="preserve"> ADDIN EN.CITE.DATA </w:instrText>
            </w:r>
            <w:r w:rsidR="00C26408">
              <w:fldChar w:fldCharType="end"/>
            </w:r>
            <w:r>
              <w:fldChar w:fldCharType="separate"/>
            </w:r>
            <w:r w:rsidR="00C26408">
              <w:rPr>
                <w:noProof/>
              </w:rPr>
              <w:t>(9)</w:t>
            </w:r>
            <w:r>
              <w:fldChar w:fldCharType="end"/>
            </w:r>
            <w:r w:rsidRPr="001A7A16">
              <w:t>, Italy</w:t>
            </w:r>
          </w:p>
        </w:tc>
        <w:tc>
          <w:tcPr>
            <w:tcW w:w="1843" w:type="dxa"/>
            <w:shd w:val="clear" w:color="auto" w:fill="auto"/>
            <w:vAlign w:val="center"/>
          </w:tcPr>
          <w:p w14:paraId="563EF046"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NR)</w:t>
            </w:r>
          </w:p>
          <w:p w14:paraId="47948CE3"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esta Institute’s Department of Neuroimmunology and Neuromuscular Diseases</w:t>
            </w:r>
          </w:p>
        </w:tc>
        <w:tc>
          <w:tcPr>
            <w:tcW w:w="1701" w:type="dxa"/>
            <w:shd w:val="clear" w:color="auto" w:fill="auto"/>
            <w:vAlign w:val="center"/>
          </w:tcPr>
          <w:p w14:paraId="28EDCA0A"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adult patients with MG (n=102)</w:t>
            </w:r>
          </w:p>
        </w:tc>
        <w:tc>
          <w:tcPr>
            <w:tcW w:w="1379" w:type="dxa"/>
            <w:shd w:val="clear" w:color="auto" w:fill="auto"/>
            <w:vAlign w:val="center"/>
          </w:tcPr>
          <w:p w14:paraId="456CB8D9"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48 (47.1%)</w:t>
            </w:r>
            <w:r w:rsidRPr="001A7A16">
              <w:rPr>
                <w:vertAlign w:val="superscript"/>
              </w:rPr>
              <w:t>†</w:t>
            </w:r>
          </w:p>
          <w:p w14:paraId="76FC4727" w14:textId="77777777" w:rsidR="00B935B2" w:rsidRPr="001A7A16"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V</w:t>
            </w:r>
          </w:p>
        </w:tc>
        <w:tc>
          <w:tcPr>
            <w:tcW w:w="4007" w:type="dxa"/>
            <w:shd w:val="clear" w:color="auto" w:fill="auto"/>
            <w:vAlign w:val="center"/>
          </w:tcPr>
          <w:p w14:paraId="63033F42" w14:textId="52D89982" w:rsidR="00B935B2"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Proportion of patients in cluster groups, n/N</w:t>
            </w:r>
            <w:r>
              <w:t>:</w:t>
            </w:r>
          </w:p>
          <w:p w14:paraId="610F7604" w14:textId="4AB57BC5" w:rsidR="00B935B2" w:rsidRPr="00966FE4" w:rsidRDefault="00B935B2" w:rsidP="00653D76">
            <w:pPr>
              <w:pStyle w:val="MtATableText"/>
              <w:jc w:val="left"/>
              <w:cnfStyle w:val="000000000000" w:firstRow="0" w:lastRow="0" w:firstColumn="0" w:lastColumn="0" w:oddVBand="0" w:evenVBand="0" w:oddHBand="0" w:evenHBand="0" w:firstRowFirstColumn="0" w:firstRowLastColumn="0" w:lastRowFirstColumn="0" w:lastRowLastColumn="0"/>
            </w:pPr>
            <w:r w:rsidRPr="00653D76">
              <w:t>Cluster A</w:t>
            </w:r>
            <w:r w:rsidR="00653D76" w:rsidRPr="00653D76">
              <w:t xml:space="preserve"> (</w:t>
            </w:r>
            <w:r w:rsidR="00653D76" w:rsidRPr="00966FE4">
              <w:t>patients with</w:t>
            </w:r>
            <w:r w:rsidR="00966FE4" w:rsidRPr="00966FE4">
              <w:t xml:space="preserve"> </w:t>
            </w:r>
            <w:r w:rsidR="00653D76" w:rsidRPr="00966FE4">
              <w:t>lower levels of disability</w:t>
            </w:r>
            <w:r w:rsidR="00672D0F">
              <w:t>,</w:t>
            </w:r>
            <w:r w:rsidR="00653D76" w:rsidRPr="00966FE4">
              <w:t xml:space="preserve"> </w:t>
            </w:r>
            <w:r w:rsidR="00672D0F">
              <w:t xml:space="preserve">as assessed by WHO-DAS II, </w:t>
            </w:r>
            <w:r w:rsidR="00653D76" w:rsidRPr="00966FE4">
              <w:t xml:space="preserve">and </w:t>
            </w:r>
            <w:r w:rsidR="00672D0F">
              <w:t xml:space="preserve">lower </w:t>
            </w:r>
            <w:r w:rsidR="00966FE4" w:rsidRPr="00966FE4">
              <w:t>QoL</w:t>
            </w:r>
            <w:r w:rsidR="00653D76" w:rsidRPr="00966FE4">
              <w:t xml:space="preserve"> decrement</w:t>
            </w:r>
            <w:r w:rsidR="00672D0F">
              <w:t>, as assessed by SF-36</w:t>
            </w:r>
            <w:r w:rsidR="00653D76" w:rsidRPr="00966FE4">
              <w:t>)</w:t>
            </w:r>
            <w:r w:rsidRPr="00966FE4">
              <w:t>,</w:t>
            </w:r>
          </w:p>
          <w:p w14:paraId="292F5950" w14:textId="409ED5A2"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 6/</w:t>
            </w:r>
            <w:r w:rsidR="002F794D">
              <w:t>51</w:t>
            </w:r>
          </w:p>
          <w:p w14:paraId="18820E15" w14:textId="2F9F3A1F"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I, 6/</w:t>
            </w:r>
            <w:r w:rsidR="002F794D">
              <w:t>51</w:t>
            </w:r>
          </w:p>
          <w:p w14:paraId="50630210" w14:textId="28EFFCA4"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V, 5/</w:t>
            </w:r>
            <w:r w:rsidR="002F794D">
              <w:t>51</w:t>
            </w:r>
          </w:p>
          <w:p w14:paraId="75ECD033" w14:textId="77777777" w:rsidR="00966FE4" w:rsidRPr="00966FE4" w:rsidRDefault="00B935B2" w:rsidP="00966FE4">
            <w:pPr>
              <w:pStyle w:val="MtATableText"/>
              <w:jc w:val="left"/>
              <w:cnfStyle w:val="000000000000" w:firstRow="0" w:lastRow="0" w:firstColumn="0" w:lastColumn="0" w:oddVBand="0" w:evenVBand="0" w:oddHBand="0" w:evenHBand="0" w:firstRowFirstColumn="0" w:firstRowLastColumn="0" w:lastRowFirstColumn="0" w:lastRowLastColumn="0"/>
            </w:pPr>
            <w:r w:rsidRPr="00966FE4">
              <w:t>Cluster B</w:t>
            </w:r>
            <w:r w:rsidR="00966FE4" w:rsidRPr="00966FE4">
              <w:t xml:space="preserve"> (patients with intermediate levels of disability and QoL decrement),</w:t>
            </w:r>
          </w:p>
          <w:p w14:paraId="65C4DE69" w14:textId="42F9659F"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 5/</w:t>
            </w:r>
            <w:r w:rsidR="002F794D">
              <w:t>28</w:t>
            </w:r>
          </w:p>
          <w:p w14:paraId="4C95426E" w14:textId="670EA092"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I, 2/</w:t>
            </w:r>
            <w:r w:rsidR="002F794D">
              <w:t>28</w:t>
            </w:r>
          </w:p>
          <w:p w14:paraId="15224490" w14:textId="5A8D06BD"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V, 3/</w:t>
            </w:r>
            <w:r w:rsidR="002F794D">
              <w:t>28</w:t>
            </w:r>
          </w:p>
          <w:p w14:paraId="5EAD108B" w14:textId="3F17146E" w:rsidR="00B935B2" w:rsidRPr="00966FE4" w:rsidRDefault="00B935B2" w:rsidP="00AA0252">
            <w:pPr>
              <w:pStyle w:val="MtABodyText"/>
              <w:jc w:val="left"/>
              <w:cnfStyle w:val="000000000000" w:firstRow="0" w:lastRow="0" w:firstColumn="0" w:lastColumn="0" w:oddVBand="0" w:evenVBand="0" w:oddHBand="0" w:evenHBand="0" w:firstRowFirstColumn="0" w:firstRowLastColumn="0" w:lastRowFirstColumn="0" w:lastRowLastColumn="0"/>
            </w:pPr>
            <w:r w:rsidRPr="00966FE4">
              <w:t>Cluster C</w:t>
            </w:r>
            <w:r w:rsidR="00966FE4" w:rsidRPr="00966FE4">
              <w:t xml:space="preserve"> (patients with higher levels of disability and QoL decrement),</w:t>
            </w:r>
          </w:p>
          <w:p w14:paraId="3060823C" w14:textId="5AA46959"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 2/</w:t>
            </w:r>
            <w:r w:rsidR="002F794D">
              <w:t>23</w:t>
            </w:r>
          </w:p>
          <w:p w14:paraId="0170F431" w14:textId="3AC338BD" w:rsidR="00B935B2" w:rsidRPr="00966FE4"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II, 3/</w:t>
            </w:r>
            <w:r w:rsidR="002F794D">
              <w:t>23</w:t>
            </w:r>
          </w:p>
          <w:p w14:paraId="6554BEB6" w14:textId="610B7166" w:rsidR="00B935B2" w:rsidRPr="001A7A16" w:rsidRDefault="00B935B2"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966FE4">
              <w:t>Stage IV, 16/</w:t>
            </w:r>
            <w:r w:rsidR="002F794D">
              <w:t>23</w:t>
            </w:r>
          </w:p>
        </w:tc>
        <w:tc>
          <w:tcPr>
            <w:tcW w:w="2744" w:type="dxa"/>
            <w:shd w:val="clear" w:color="auto" w:fill="auto"/>
            <w:vAlign w:val="center"/>
          </w:tcPr>
          <w:p w14:paraId="7F252DD2" w14:textId="33BC2AB4" w:rsidR="00B935B2" w:rsidRDefault="00B935B2"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66.7% of patients in cluster A were in pharmacological remission or MGFA </w:t>
            </w:r>
            <w:r w:rsidR="002C08E7">
              <w:t>stage I (oMG)</w:t>
            </w:r>
            <w:r w:rsidRPr="001A7A16">
              <w:t xml:space="preserve">. These patients’ HRQoL levels </w:t>
            </w:r>
            <w:r>
              <w:t>we</w:t>
            </w:r>
            <w:r w:rsidRPr="001A7A16">
              <w:t>re comparable to those of the general healthy population.</w:t>
            </w:r>
          </w:p>
          <w:p w14:paraId="51911247" w14:textId="45770BAE" w:rsidR="002C08E7" w:rsidRPr="002C08E7" w:rsidRDefault="002C08E7" w:rsidP="002C08E7">
            <w:pPr>
              <w:pStyle w:val="MtABodyText"/>
              <w:jc w:val="left"/>
              <w:cnfStyle w:val="000000000000" w:firstRow="0" w:lastRow="0" w:firstColumn="0" w:lastColumn="0" w:oddVBand="0" w:evenVBand="0" w:oddHBand="0" w:evenHBand="0" w:firstRowFirstColumn="0" w:firstRowLastColumn="0" w:lastRowFirstColumn="0" w:lastRowLastColumn="0"/>
            </w:pPr>
            <w:r w:rsidRPr="001A7A16">
              <w:t xml:space="preserve">Cluster B mainly consisted of patients belonging to MGFA </w:t>
            </w:r>
            <w:r>
              <w:t>stage I (oMG)</w:t>
            </w:r>
            <w:r w:rsidRPr="001A7A16">
              <w:t>.</w:t>
            </w:r>
          </w:p>
          <w:p w14:paraId="6E6975F8" w14:textId="4D521902" w:rsidR="00B935B2" w:rsidRPr="001A7A16" w:rsidRDefault="00B935B2" w:rsidP="00AA3C0C">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 xml:space="preserve">Cluster C was mainly composed of patients in </w:t>
            </w:r>
            <w:r w:rsidR="002C08E7">
              <w:t>stage IV</w:t>
            </w:r>
            <w:r w:rsidRPr="001A7A16">
              <w:t xml:space="preserve"> (69.6%).</w:t>
            </w:r>
          </w:p>
        </w:tc>
      </w:tr>
      <w:tr w:rsidR="000E1179" w:rsidRPr="001A7A16" w14:paraId="79780B5C"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FC58467" w14:textId="1A7BC0AB" w:rsidR="000E1179" w:rsidRPr="001A7A16" w:rsidRDefault="000E1179" w:rsidP="00AA0252">
            <w:pPr>
              <w:pStyle w:val="MtATableText"/>
              <w:rPr>
                <w:b/>
                <w:bCs/>
              </w:rPr>
            </w:pPr>
            <w:r w:rsidRPr="001A7A16">
              <w:rPr>
                <w:b/>
                <w:bCs/>
              </w:rPr>
              <w:lastRenderedPageBreak/>
              <w:t xml:space="preserve">Rodolico 2021 </w:t>
            </w:r>
            <w:r>
              <w:fldChar w:fldCharType="begin">
                <w:fldData xml:space="preserve">PEVuZE5vdGU+PENpdGU+PEF1dGhvcj5Sb2RvbGljbzwvQXV0aG9yPjxZZWFyPjIwMjE8L1llYXI+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</w:fldData>
              </w:fldChar>
            </w:r>
            <w:r w:rsidR="00C26408">
              <w:instrText xml:space="preserve"> ADDIN EN.CITE </w:instrText>
            </w:r>
            <w:r w:rsidR="00C26408">
              <w:fldChar w:fldCharType="begin">
                <w:fldData xml:space="preserve">PEVuZE5vdGU+PENpdGU+PEF1dGhvcj5Sb2RvbGljbzwvQXV0aG9yPjxZZWFyPjIwMjE8L1llYXI+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</w:fldData>
              </w:fldChar>
            </w:r>
            <w:r w:rsidR="00C26408">
              <w:instrText xml:space="preserve"> ADDIN EN.CITE.DATA </w:instrText>
            </w:r>
            <w:r w:rsidR="00C26408">
              <w:fldChar w:fldCharType="end"/>
            </w:r>
            <w:r>
              <w:fldChar w:fldCharType="separate"/>
            </w:r>
            <w:r w:rsidR="00C26408">
              <w:rPr>
                <w:noProof/>
              </w:rPr>
              <w:t>(35)</w:t>
            </w:r>
            <w:r>
              <w:fldChar w:fldCharType="end"/>
            </w:r>
            <w:r w:rsidRPr="001A7A16">
              <w:t>, Italy</w:t>
            </w:r>
          </w:p>
        </w:tc>
        <w:tc>
          <w:tcPr>
            <w:tcW w:w="1843" w:type="dxa"/>
            <w:shd w:val="clear" w:color="auto" w:fill="auto"/>
            <w:vAlign w:val="center"/>
          </w:tcPr>
          <w:p w14:paraId="04F0D242"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NR)</w:t>
            </w:r>
          </w:p>
          <w:p w14:paraId="17754906" w14:textId="25BED5C4"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University of Messina, Italy</w:t>
            </w:r>
          </w:p>
        </w:tc>
        <w:tc>
          <w:tcPr>
            <w:tcW w:w="1701" w:type="dxa"/>
            <w:shd w:val="clear" w:color="auto" w:fill="auto"/>
            <w:vAlign w:val="center"/>
          </w:tcPr>
          <w:p w14:paraId="097F2A59" w14:textId="251B84FD"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gMG treated with methotrexate (previously treated with azathioprine for at least 12 months) (n=15)</w:t>
            </w:r>
          </w:p>
        </w:tc>
        <w:tc>
          <w:tcPr>
            <w:tcW w:w="1379" w:type="dxa"/>
            <w:shd w:val="clear" w:color="auto" w:fill="auto"/>
            <w:vAlign w:val="center"/>
          </w:tcPr>
          <w:p w14:paraId="2BC9AE03"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5 (100%)</w:t>
            </w:r>
            <w:r w:rsidRPr="001A7A16">
              <w:rPr>
                <w:vertAlign w:val="superscript"/>
              </w:rPr>
              <w:t>†</w:t>
            </w:r>
          </w:p>
          <w:p w14:paraId="6E885087" w14:textId="7325633B"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II</w:t>
            </w:r>
          </w:p>
        </w:tc>
        <w:tc>
          <w:tcPr>
            <w:tcW w:w="4007" w:type="dxa"/>
            <w:shd w:val="clear" w:color="auto" w:fill="auto"/>
            <w:vAlign w:val="center"/>
          </w:tcPr>
          <w:p w14:paraId="7E862DB8" w14:textId="0BD5408B" w:rsidR="000E1179" w:rsidRPr="001A7A16" w:rsidRDefault="00EA15B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883EC1">
              <w:rPr>
                <w:i/>
                <w:iCs/>
              </w:rPr>
              <w:t>MG-ADL score</w:t>
            </w:r>
            <w:r>
              <w:rPr>
                <w:i/>
                <w:iCs/>
              </w:rPr>
              <w:t xml:space="preserve"> decrease </w:t>
            </w:r>
            <w:r w:rsidR="00883EC1">
              <w:rPr>
                <w:i/>
                <w:iCs/>
              </w:rPr>
              <w:t xml:space="preserve">(improvement) </w:t>
            </w:r>
            <w:r>
              <w:rPr>
                <w:i/>
                <w:iCs/>
              </w:rPr>
              <w:t xml:space="preserve">over time is presented in </w:t>
            </w:r>
            <w:r w:rsidRPr="00FE253A">
              <w:rPr>
                <w:i/>
                <w:iCs/>
              </w:rPr>
              <w:t xml:space="preserve">the publication </w:t>
            </w:r>
            <w:r>
              <w:rPr>
                <w:i/>
                <w:iCs/>
              </w:rPr>
              <w:t xml:space="preserve">in </w:t>
            </w:r>
            <w:r w:rsidRPr="00FE253A">
              <w:rPr>
                <w:i/>
                <w:iCs/>
              </w:rPr>
              <w:t>Figure 2</w:t>
            </w:r>
          </w:p>
        </w:tc>
        <w:tc>
          <w:tcPr>
            <w:tcW w:w="2744" w:type="dxa"/>
            <w:shd w:val="clear" w:color="auto" w:fill="auto"/>
            <w:vAlign w:val="center"/>
          </w:tcPr>
          <w:p w14:paraId="7C94F496" w14:textId="22BDE71E" w:rsidR="000E1179" w:rsidRPr="001A7A16" w:rsidRDefault="008C661E"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ADL score decreased significantly on each follow-up visit.</w:t>
            </w:r>
          </w:p>
        </w:tc>
      </w:tr>
      <w:tr w:rsidR="000E1179" w:rsidRPr="001A7A16" w14:paraId="6F4B1651"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1A223A3" w14:textId="0CCDE753" w:rsidR="000E1179" w:rsidRPr="001A7A16" w:rsidRDefault="000E1179" w:rsidP="00AA0252">
            <w:pPr>
              <w:pStyle w:val="MtATableText"/>
              <w:rPr>
                <w:b/>
                <w:bCs/>
              </w:rPr>
            </w:pPr>
            <w:r w:rsidRPr="001A7A16">
              <w:rPr>
                <w:b/>
                <w:bCs/>
              </w:rPr>
              <w:t xml:space="preserve">Roth 2002 </w:t>
            </w:r>
            <w:r>
              <w:fldChar w:fldCharType="begin">
                <w:fldData xml:space="preserve">PEVuZE5vdGU+PENpdGU+PEF1dGhvcj5Sb3RoPC9BdXRob3I+PFllYXI+MjAwMjwvWWVhcj48UmVj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</w:fldData>
              </w:fldChar>
            </w:r>
            <w:r w:rsidR="00C26408">
              <w:instrText xml:space="preserve"> ADDIN EN.CITE </w:instrText>
            </w:r>
            <w:r w:rsidR="00C26408">
              <w:fldChar w:fldCharType="begin">
                <w:fldData xml:space="preserve">PEVuZE5vdGU+PENpdGU+PEF1dGhvcj5Sb3RoPC9BdXRob3I+PFllYXI+MjAwMjwvWWVhcj48UmVj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</w:fldData>
              </w:fldChar>
            </w:r>
            <w:r w:rsidR="00C26408">
              <w:instrText xml:space="preserve"> ADDIN EN.CITE.DATA </w:instrText>
            </w:r>
            <w:r w:rsidR="00C26408">
              <w:fldChar w:fldCharType="end"/>
            </w:r>
            <w:r>
              <w:fldChar w:fldCharType="separate"/>
            </w:r>
            <w:r w:rsidR="00C26408">
              <w:rPr>
                <w:noProof/>
              </w:rPr>
              <w:t>(20)</w:t>
            </w:r>
            <w:r>
              <w:fldChar w:fldCharType="end"/>
            </w:r>
            <w:r w:rsidRPr="001A7A16">
              <w:t>, Switzerland</w:t>
            </w:r>
          </w:p>
        </w:tc>
        <w:tc>
          <w:tcPr>
            <w:tcW w:w="1843" w:type="dxa"/>
            <w:shd w:val="clear" w:color="auto" w:fill="auto"/>
            <w:vAlign w:val="center"/>
          </w:tcPr>
          <w:p w14:paraId="043DED33"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1986-1989)</w:t>
            </w:r>
          </w:p>
          <w:p w14:paraId="56C16DDB"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w:t>
            </w:r>
          </w:p>
        </w:tc>
        <w:tc>
          <w:tcPr>
            <w:tcW w:w="1701" w:type="dxa"/>
            <w:shd w:val="clear" w:color="auto" w:fill="auto"/>
            <w:vAlign w:val="center"/>
          </w:tcPr>
          <w:p w14:paraId="55A04A77"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secutive patients that underwent transsternal radical thymectomy for gMG (n=23)</w:t>
            </w:r>
          </w:p>
        </w:tc>
        <w:tc>
          <w:tcPr>
            <w:tcW w:w="1379" w:type="dxa"/>
            <w:shd w:val="clear" w:color="auto" w:fill="auto"/>
            <w:vAlign w:val="center"/>
          </w:tcPr>
          <w:p w14:paraId="0155A441"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3 (100%)</w:t>
            </w:r>
            <w:r w:rsidRPr="001A7A16">
              <w:rPr>
                <w:vertAlign w:val="superscript"/>
              </w:rPr>
              <w:t>†</w:t>
            </w:r>
          </w:p>
          <w:p w14:paraId="4D8B101A"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IV, Oosterhuis classification</w:t>
            </w:r>
          </w:p>
        </w:tc>
        <w:tc>
          <w:tcPr>
            <w:tcW w:w="4007" w:type="dxa"/>
            <w:shd w:val="clear" w:color="auto" w:fill="auto"/>
            <w:vAlign w:val="center"/>
          </w:tcPr>
          <w:p w14:paraId="2B3A3EE0" w14:textId="47C429D6"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ubjective patient evaluation of QoL, n</w:t>
            </w:r>
            <w:r>
              <w:t>:</w:t>
            </w:r>
          </w:p>
          <w:p w14:paraId="225D2725" w14:textId="77777777" w:rsidR="000E1179" w:rsidRPr="001A7A16" w:rsidRDefault="000E1179"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Very good condition, 6</w:t>
            </w:r>
          </w:p>
          <w:p w14:paraId="6AB38BEF" w14:textId="77777777" w:rsidR="000E1179" w:rsidRPr="001A7A16" w:rsidRDefault="000E1179"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Good condition, 4</w:t>
            </w:r>
          </w:p>
          <w:p w14:paraId="050C3355" w14:textId="77777777" w:rsidR="000E1179" w:rsidRPr="001A7A16" w:rsidRDefault="000E1179"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Better than before surgery, 9</w:t>
            </w:r>
          </w:p>
          <w:p w14:paraId="4019FFBF" w14:textId="77777777" w:rsidR="000E1179" w:rsidRPr="001A7A16" w:rsidRDefault="000E1179"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No change, 3</w:t>
            </w:r>
          </w:p>
          <w:p w14:paraId="4075213F" w14:textId="77777777" w:rsidR="000E1179" w:rsidRPr="001A7A16" w:rsidRDefault="000E1179"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Worse than before surgery, 1</w:t>
            </w:r>
          </w:p>
          <w:p w14:paraId="68894613" w14:textId="105E05EB"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ble to perform sports regularly</w:t>
            </w:r>
            <w:r>
              <w:t>, n:</w:t>
            </w:r>
            <w:r w:rsidRPr="001A7A16">
              <w:t xml:space="preserve"> 14</w:t>
            </w:r>
          </w:p>
        </w:tc>
        <w:tc>
          <w:tcPr>
            <w:tcW w:w="2744" w:type="dxa"/>
            <w:shd w:val="clear" w:color="auto" w:fill="auto"/>
            <w:vAlign w:val="center"/>
          </w:tcPr>
          <w:p w14:paraId="75523F16" w14:textId="77777777" w:rsidR="000E1179" w:rsidRPr="001A7A16" w:rsidRDefault="000E1179"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ranssternal thymectomy was associated with an improvement to patient QoL.</w:t>
            </w:r>
          </w:p>
        </w:tc>
      </w:tr>
      <w:tr w:rsidR="00AF1840" w:rsidRPr="001A7A16" w14:paraId="3FC7AD2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6658A5A" w14:textId="57A31CCF" w:rsidR="00AF1840" w:rsidRPr="001A7A16" w:rsidRDefault="00AF1840" w:rsidP="00AA0252">
            <w:pPr>
              <w:pStyle w:val="MtATableText"/>
              <w:rPr>
                <w:b/>
                <w:bCs/>
              </w:rPr>
            </w:pPr>
            <w:r w:rsidRPr="001A7A16">
              <w:rPr>
                <w:b/>
                <w:bCs/>
              </w:rPr>
              <w:t xml:space="preserve">Ruckert 2003 </w:t>
            </w:r>
            <w:r>
              <w:fldChar w:fldCharType="begin">
                <w:fldData xml:space="preserve">PEVuZE5vdGU+PENpdGU+PEF1dGhvcj5SdWNrZXJ0PC9BdXRob3I+PFllYXI+MjAwMzwvWWVhcj48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</w:fldData>
              </w:fldChar>
            </w:r>
            <w:r w:rsidR="00C26408">
              <w:instrText xml:space="preserve"> ADDIN EN.CITE </w:instrText>
            </w:r>
            <w:r w:rsidR="00C26408">
              <w:fldChar w:fldCharType="begin">
                <w:fldData xml:space="preserve">PEVuZE5vdGU+PENpdGU+PEF1dGhvcj5SdWNrZXJ0PC9BdXRob3I+PFllYXI+MjAwMzwvWWVhcj48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</w:fldData>
              </w:fldChar>
            </w:r>
            <w:r w:rsidR="00C26408">
              <w:instrText xml:space="preserve"> ADDIN EN.CITE.DATA </w:instrText>
            </w:r>
            <w:r w:rsidR="00C26408">
              <w:fldChar w:fldCharType="end"/>
            </w:r>
            <w:r>
              <w:fldChar w:fldCharType="separate"/>
            </w:r>
            <w:r w:rsidR="00C26408">
              <w:rPr>
                <w:noProof/>
              </w:rPr>
              <w:t>(36)</w:t>
            </w:r>
            <w:r>
              <w:fldChar w:fldCharType="end"/>
            </w:r>
            <w:r w:rsidRPr="001A7A16">
              <w:t>, Germany</w:t>
            </w:r>
          </w:p>
        </w:tc>
        <w:tc>
          <w:tcPr>
            <w:tcW w:w="1843" w:type="dxa"/>
            <w:shd w:val="clear" w:color="auto" w:fill="auto"/>
            <w:vAlign w:val="center"/>
          </w:tcPr>
          <w:p w14:paraId="3679A42D"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Retrospective cohort (NR)</w:t>
            </w:r>
          </w:p>
          <w:p w14:paraId="50794B6E" w14:textId="739C2AD6"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umboldt University Medical School</w:t>
            </w:r>
          </w:p>
        </w:tc>
        <w:tc>
          <w:tcPr>
            <w:tcW w:w="1701" w:type="dxa"/>
            <w:shd w:val="clear" w:color="auto" w:fill="auto"/>
            <w:vAlign w:val="center"/>
          </w:tcPr>
          <w:p w14:paraId="584F8ACC" w14:textId="49244170"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ho underwent thymectomy for gMG (n=182)</w:t>
            </w:r>
          </w:p>
        </w:tc>
        <w:tc>
          <w:tcPr>
            <w:tcW w:w="1379" w:type="dxa"/>
            <w:shd w:val="clear" w:color="auto" w:fill="auto"/>
            <w:vAlign w:val="center"/>
          </w:tcPr>
          <w:p w14:paraId="0EEF3C88"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182 (100%)</w:t>
            </w:r>
            <w:r w:rsidRPr="001A7A16">
              <w:rPr>
                <w:vertAlign w:val="superscript"/>
              </w:rPr>
              <w:t>†</w:t>
            </w:r>
          </w:p>
          <w:p w14:paraId="7E8C8F5E" w14:textId="0AF1F4E4"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Osserman II-III</w:t>
            </w:r>
          </w:p>
        </w:tc>
        <w:tc>
          <w:tcPr>
            <w:tcW w:w="4007" w:type="dxa"/>
            <w:shd w:val="clear" w:color="auto" w:fill="auto"/>
            <w:vAlign w:val="center"/>
          </w:tcPr>
          <w:p w14:paraId="0F58547D" w14:textId="22CBB0D1" w:rsidR="00AF1840" w:rsidRPr="00FE4FC4"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FE4FC4">
              <w:t>Cumulative MG-ADL improvement</w:t>
            </w:r>
            <w:r w:rsidR="00757B06" w:rsidRPr="00FE4FC4">
              <w:t xml:space="preserve"> from </w:t>
            </w:r>
            <w:r w:rsidR="00FE4FC4" w:rsidRPr="00FE4FC4">
              <w:t>before thymectomy to last follow-up</w:t>
            </w:r>
            <w:r w:rsidRPr="00FE4FC4">
              <w:t>, median (range)</w:t>
            </w:r>
            <w:r w:rsidR="004D7EFF" w:rsidRPr="00FE4FC4">
              <w:t>:</w:t>
            </w:r>
          </w:p>
          <w:p w14:paraId="583A1969" w14:textId="2075F1BB" w:rsidR="004D7EFF" w:rsidRPr="00FE4FC4" w:rsidRDefault="004D7EFF" w:rsidP="00E8298F">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FE4FC4">
              <w:t>tThx, 6.0 (1-19)</w:t>
            </w:r>
          </w:p>
          <w:p w14:paraId="47EDB09A" w14:textId="6731EA48" w:rsidR="004D7EFF" w:rsidRPr="00FE4FC4" w:rsidRDefault="004D7EFF" w:rsidP="00E8298F">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FE4FC4">
              <w:t>sThx, 5.5 (2-14)</w:t>
            </w:r>
          </w:p>
          <w:p w14:paraId="7165127D" w14:textId="6FCAA14F" w:rsidR="004D7EFF" w:rsidRPr="004D7EFF" w:rsidRDefault="004D7EFF"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FE4FC4">
              <w:t>aThx, 7.5 (0-12</w:t>
            </w:r>
          </w:p>
        </w:tc>
        <w:tc>
          <w:tcPr>
            <w:tcW w:w="2744" w:type="dxa"/>
            <w:shd w:val="clear" w:color="auto" w:fill="auto"/>
            <w:vAlign w:val="center"/>
          </w:tcPr>
          <w:p w14:paraId="4D8343AA" w14:textId="41A2022A" w:rsidR="00AF1840" w:rsidRPr="001A7A16" w:rsidRDefault="007C54B4"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re was no significant difference for ADL measurements between</w:t>
            </w:r>
            <w:r w:rsidR="007304E5">
              <w:t xml:space="preserve"> the</w:t>
            </w:r>
            <w:r w:rsidRPr="001A7A16">
              <w:t xml:space="preserve"> three approaches for thymectomy</w:t>
            </w:r>
            <w:r>
              <w:t>.</w:t>
            </w:r>
          </w:p>
        </w:tc>
      </w:tr>
      <w:tr w:rsidR="00AF1840" w:rsidRPr="001A7A16" w14:paraId="2D7CFF91"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EA40DD9" w14:textId="5662E345" w:rsidR="00AF1840" w:rsidRPr="001A7A16" w:rsidRDefault="00AF1840" w:rsidP="00AA0252">
            <w:pPr>
              <w:pStyle w:val="MtATableText"/>
              <w:rPr>
                <w:highlight w:val="green"/>
              </w:rPr>
            </w:pPr>
            <w:r w:rsidRPr="001A7A16">
              <w:rPr>
                <w:b/>
                <w:bCs/>
              </w:rPr>
              <w:lastRenderedPageBreak/>
              <w:t>Ruiter 2021</w:t>
            </w:r>
            <w:r w:rsidRPr="001A7A16">
              <w:t xml:space="preserve"> </w:t>
            </w:r>
            <w:r>
              <w:fldChar w:fldCharType="begin">
                <w:fldData xml:space="preserve">PEVuZE5vdGU+PENpdGU+PEF1dGhvcj5SdWl0ZXI8L0F1dGhvcj48WWVhcj4yMDIxPC9ZZWFyPjxS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</w:fldData>
              </w:fldChar>
            </w:r>
            <w:r w:rsidR="00C26408">
              <w:instrText xml:space="preserve"> ADDIN EN.CITE </w:instrText>
            </w:r>
            <w:r w:rsidR="00C26408">
              <w:fldChar w:fldCharType="begin">
                <w:fldData xml:space="preserve">PEVuZE5vdGU+PENpdGU+PEF1dGhvcj5SdWl0ZXI8L0F1dGhvcj48WWVhcj4yMDIxPC9ZZWFyPjxS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</w:fldData>
              </w:fldChar>
            </w:r>
            <w:r w:rsidR="00C26408">
              <w:instrText xml:space="preserve"> ADDIN EN.CITE.DATA </w:instrText>
            </w:r>
            <w:r w:rsidR="00C26408">
              <w:fldChar w:fldCharType="end"/>
            </w:r>
            <w:r>
              <w:fldChar w:fldCharType="separate"/>
            </w:r>
            <w:r w:rsidR="00C26408">
              <w:rPr>
                <w:noProof/>
              </w:rPr>
              <w:t>(28)</w:t>
            </w:r>
            <w:r>
              <w:fldChar w:fldCharType="end"/>
            </w:r>
            <w:r w:rsidRPr="001A7A16">
              <w:t>, Belgium</w:t>
            </w:r>
          </w:p>
        </w:tc>
        <w:tc>
          <w:tcPr>
            <w:tcW w:w="1843" w:type="dxa"/>
            <w:shd w:val="clear" w:color="auto" w:fill="auto"/>
            <w:vAlign w:val="center"/>
          </w:tcPr>
          <w:p w14:paraId="66B4116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250B7E06"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utch-Belgian Myasthenia Patient Registry</w:t>
            </w:r>
          </w:p>
        </w:tc>
        <w:tc>
          <w:tcPr>
            <w:tcW w:w="1701" w:type="dxa"/>
            <w:shd w:val="clear" w:color="auto" w:fill="auto"/>
            <w:vAlign w:val="center"/>
          </w:tcPr>
          <w:p w14:paraId="44EE601B"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ll Dutch patients with MG from the Dutch-Belgian Myasthenia Patient Registry (n=420)</w:t>
            </w:r>
          </w:p>
        </w:tc>
        <w:tc>
          <w:tcPr>
            <w:tcW w:w="1379" w:type="dxa"/>
            <w:shd w:val="clear" w:color="auto" w:fill="auto"/>
            <w:vAlign w:val="center"/>
          </w:tcPr>
          <w:p w14:paraId="07E9C0EE"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 (NR)</w:t>
            </w:r>
            <w:r w:rsidRPr="001A7A16">
              <w:rPr>
                <w:vertAlign w:val="superscript"/>
              </w:rPr>
              <w:t>†</w:t>
            </w:r>
          </w:p>
          <w:p w14:paraId="2D9B2B2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positive scores on MG-ADL item(s) 5 and/or 6</w:t>
            </w:r>
          </w:p>
        </w:tc>
        <w:tc>
          <w:tcPr>
            <w:tcW w:w="4007" w:type="dxa"/>
            <w:shd w:val="clear" w:color="auto" w:fill="auto"/>
            <w:vAlign w:val="center"/>
          </w:tcPr>
          <w:p w14:paraId="2BF4DF8F" w14:textId="6C313CED" w:rsidR="00AF1840" w:rsidRPr="007304E5"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7304E5">
              <w:t>CIS-f, mean (SD):</w:t>
            </w:r>
          </w:p>
          <w:p w14:paraId="00320B12" w14:textId="3941CA26" w:rsidR="00AF1840" w:rsidRPr="007304E5"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7304E5">
              <w:t>Overall, 41.7 (10.3)</w:t>
            </w:r>
          </w:p>
          <w:p w14:paraId="1ADF74FA" w14:textId="77777777" w:rsidR="00AF1840" w:rsidRPr="007304E5"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7304E5">
              <w:t>Female, 43.7 (9.3)</w:t>
            </w:r>
          </w:p>
          <w:p w14:paraId="09976095" w14:textId="77777777" w:rsidR="00AF1840" w:rsidRPr="007304E5"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7304E5">
              <w:t>Male, 38.7 (11.0)</w:t>
            </w:r>
          </w:p>
        </w:tc>
        <w:tc>
          <w:tcPr>
            <w:tcW w:w="2744" w:type="dxa"/>
            <w:shd w:val="clear" w:color="auto" w:fill="auto"/>
            <w:vAlign w:val="center"/>
          </w:tcPr>
          <w:p w14:paraId="0F60FA1D"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he mean fatigue score was significantly higher in patients with generalised symptoms compared to those without clinical symptoms (p&lt;0.001).</w:t>
            </w:r>
          </w:p>
          <w:p w14:paraId="1667F70A"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Women had significantly higher fatigues cores compared to men within all MG-ADL subgroups except oculobulbar symptoms.</w:t>
            </w:r>
          </w:p>
        </w:tc>
      </w:tr>
      <w:tr w:rsidR="00093921" w:rsidRPr="001A7A16" w14:paraId="678511CF"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F653BB6" w14:textId="05E1555D" w:rsidR="00093921" w:rsidRPr="001A7A16" w:rsidRDefault="00093921" w:rsidP="00AA0252">
            <w:pPr>
              <w:pStyle w:val="MtATableText"/>
              <w:rPr>
                <w:b/>
                <w:bCs/>
              </w:rPr>
            </w:pPr>
            <w:r w:rsidRPr="001A7A16">
              <w:rPr>
                <w:b/>
                <w:bCs/>
              </w:rPr>
              <w:t xml:space="preserve">Sabre 2017 </w:t>
            </w:r>
            <w:r>
              <w:fldChar w:fldCharType="begin">
                <w:fldData xml:space="preserve">PEVuZE5vdGU+PENpdGU+PEF1dGhvcj5TYWJyZTwvQXV0aG9yPjxZZWFyPjIwMTc8L1llYXI+PFJl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</w:fldData>
              </w:fldChar>
            </w:r>
            <w:r w:rsidR="00C26408">
              <w:instrText xml:space="preserve"> ADDIN EN.CITE </w:instrText>
            </w:r>
            <w:r w:rsidR="00C26408">
              <w:fldChar w:fldCharType="begin">
                <w:fldData xml:space="preserve">PEVuZE5vdGU+PENpdGU+PEF1dGhvcj5TYWJyZTwvQXV0aG9yPjxZZWFyPjIwMTc8L1llYXI+PFJl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</w:fldData>
              </w:fldChar>
            </w:r>
            <w:r w:rsidR="00C26408">
              <w:instrText xml:space="preserve"> ADDIN EN.CITE.DATA </w:instrText>
            </w:r>
            <w:r w:rsidR="00C26408">
              <w:fldChar w:fldCharType="end"/>
            </w:r>
            <w:r>
              <w:fldChar w:fldCharType="separate"/>
            </w:r>
            <w:r w:rsidR="00C26408">
              <w:rPr>
                <w:noProof/>
              </w:rPr>
              <w:t>(27)</w:t>
            </w:r>
            <w:r>
              <w:fldChar w:fldCharType="end"/>
            </w:r>
            <w:r w:rsidRPr="001A7A16">
              <w:t>, Estonia</w:t>
            </w:r>
          </w:p>
        </w:tc>
        <w:tc>
          <w:tcPr>
            <w:tcW w:w="1843" w:type="dxa"/>
            <w:shd w:val="clear" w:color="auto" w:fill="auto"/>
            <w:vAlign w:val="center"/>
          </w:tcPr>
          <w:p w14:paraId="59B08D62"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NR)</w:t>
            </w:r>
          </w:p>
          <w:p w14:paraId="652CC164"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Tartu University Hospital</w:t>
            </w:r>
          </w:p>
        </w:tc>
        <w:tc>
          <w:tcPr>
            <w:tcW w:w="1701" w:type="dxa"/>
            <w:shd w:val="clear" w:color="auto" w:fill="auto"/>
            <w:vAlign w:val="center"/>
          </w:tcPr>
          <w:p w14:paraId="0103FC8A"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confirmed MG diagnosis in Estonian cohort (n=36)</w:t>
            </w:r>
          </w:p>
        </w:tc>
        <w:tc>
          <w:tcPr>
            <w:tcW w:w="1379" w:type="dxa"/>
            <w:shd w:val="clear" w:color="auto" w:fill="auto"/>
            <w:vAlign w:val="center"/>
          </w:tcPr>
          <w:p w14:paraId="10FBDA21"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9 (80.6%)</w:t>
            </w:r>
            <w:r w:rsidRPr="001A7A16">
              <w:rPr>
                <w:vertAlign w:val="superscript"/>
              </w:rPr>
              <w:t>†</w:t>
            </w:r>
          </w:p>
          <w:p w14:paraId="28EBECF9"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 reported</w:t>
            </w:r>
          </w:p>
        </w:tc>
        <w:tc>
          <w:tcPr>
            <w:tcW w:w="4007" w:type="dxa"/>
            <w:shd w:val="clear" w:color="auto" w:fill="auto"/>
            <w:vAlign w:val="center"/>
          </w:tcPr>
          <w:p w14:paraId="39A3233F" w14:textId="77777777" w:rsidR="00093921" w:rsidRPr="007304E5"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7304E5">
              <w:t>FSS, mean (SD):</w:t>
            </w:r>
          </w:p>
          <w:p w14:paraId="0E66792C" w14:textId="4681E639" w:rsidR="00093921" w:rsidRPr="007304E5" w:rsidRDefault="007304E5"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7304E5">
              <w:t xml:space="preserve">Estonia, </w:t>
            </w:r>
            <w:r w:rsidR="00093921" w:rsidRPr="007304E5">
              <w:t>5.0 (1.7)</w:t>
            </w:r>
          </w:p>
          <w:p w14:paraId="4C868713" w14:textId="69A37B2F" w:rsidR="00093921" w:rsidRPr="007304E5" w:rsidRDefault="007304E5"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7304E5">
              <w:t>Sweden, 3.4 (2.3)</w:t>
            </w:r>
          </w:p>
        </w:tc>
        <w:tc>
          <w:tcPr>
            <w:tcW w:w="2744" w:type="dxa"/>
            <w:shd w:val="clear" w:color="auto" w:fill="auto"/>
            <w:vAlign w:val="center"/>
          </w:tcPr>
          <w:p w14:paraId="5FF8D15F" w14:textId="77777777" w:rsidR="00093921" w:rsidRPr="001A7A16" w:rsidRDefault="00093921"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ean FSS was considerably higher in Estonia compared to Sweden (p=0.001).</w:t>
            </w:r>
          </w:p>
        </w:tc>
      </w:tr>
      <w:tr w:rsidR="00AF1840" w:rsidRPr="001A7A16" w14:paraId="6916B72F"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77092C67" w14:textId="091173E7" w:rsidR="00AF1840" w:rsidRPr="001A7A16" w:rsidRDefault="00AF1840" w:rsidP="00AA0252">
            <w:pPr>
              <w:pStyle w:val="MtATableText"/>
              <w:rPr>
                <w:b/>
                <w:bCs/>
              </w:rPr>
            </w:pPr>
            <w:r w:rsidRPr="001A7A16">
              <w:rPr>
                <w:b/>
                <w:bCs/>
              </w:rPr>
              <w:t xml:space="preserve">Sitek 2000 </w:t>
            </w:r>
            <w:r>
              <w:fldChar w:fldCharType="begin"/>
            </w:r>
            <w:r w:rsidR="00C26408">
              <w:instrText xml:space="preserve"> ADDIN EN.CITE &lt;EndNote&gt;&lt;Cite&gt;&lt;Author&gt;Sitek&lt;/Author&gt;&lt;Year&gt;2009&lt;/Year&gt;&lt;RecNum&gt;32&lt;/RecNum&gt;&lt;DisplayText&gt;(25)&lt;/DisplayText&gt;&lt;record&gt;&lt;rec-number&gt;32&lt;/rec-number&gt;&lt;foreign-keys&gt;&lt;key app="EN" db-id="xstp5ve2q5a0dged2f4xs9dofdd5z2wr5v55" timestamp="1681393745"&gt;32&lt;/key&gt;&lt;/foreign-keys&gt;&lt;ref-type name="Journal Article"&gt;17&lt;/ref-type&gt;&lt;contributors&gt;&lt;authors&gt;&lt;author&gt;Sitek, Emilia J.&lt;/author&gt;&lt;author&gt;Bilińska, Małgorzata M.&lt;/author&gt;&lt;author&gt;Wieczorek, Dariusz&lt;/author&gt;&lt;author&gt;Nyka, Walenty M.&lt;/author&gt;&lt;/authors&gt;&lt;/contributors&gt;&lt;titles&gt;&lt;title&gt;Neuropsychological assessment in myasthenia gravis&lt;/title&gt;&lt;secondary-title&gt;Neurological Sciences&lt;/secondary-title&gt;&lt;/titles&gt;&lt;periodical&gt;&lt;full-title&gt;Neurological Sciences&lt;/full-title&gt;&lt;/periodical&gt;&lt;pages&gt;9-14&lt;/pages&gt;&lt;volume&gt;30&lt;/volume&gt;&lt;number&gt;1&lt;/number&gt;&lt;dates&gt;&lt;year&gt;2009&lt;/year&gt;&lt;pub-dates&gt;&lt;date&gt;2009/02/01&lt;/date&gt;&lt;/pub-dates&gt;&lt;/dates&gt;&lt;isbn&gt;1590-3478&lt;/isbn&gt;&lt;urls&gt;&lt;related-urls&gt;&lt;url&gt;https://doi.org/10.1007/s10072-008-0001-y&lt;/url&gt;&lt;/related-urls&gt;&lt;/urls&gt;&lt;electronic-resource-num&gt;10.1007/s10072-008-0001-y&lt;/electronic-resource-num&gt;&lt;/record&gt;&lt;/Cite&gt;&lt;/EndNote&gt;</w:instrText>
            </w:r>
            <w:r>
              <w:fldChar w:fldCharType="separate"/>
            </w:r>
            <w:r w:rsidR="00C26408">
              <w:rPr>
                <w:noProof/>
              </w:rPr>
              <w:t>(25)</w:t>
            </w:r>
            <w:r>
              <w:fldChar w:fldCharType="end"/>
            </w:r>
            <w:r w:rsidRPr="001A7A16">
              <w:t>, Poland</w:t>
            </w:r>
          </w:p>
        </w:tc>
        <w:tc>
          <w:tcPr>
            <w:tcW w:w="1843" w:type="dxa"/>
            <w:shd w:val="clear" w:color="auto" w:fill="auto"/>
            <w:vAlign w:val="center"/>
          </w:tcPr>
          <w:p w14:paraId="35F9757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3E1B13A4"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yasthenia Gravis Outpatient Clinic</w:t>
            </w:r>
          </w:p>
        </w:tc>
        <w:tc>
          <w:tcPr>
            <w:tcW w:w="1701" w:type="dxa"/>
            <w:shd w:val="clear" w:color="auto" w:fill="auto"/>
            <w:vAlign w:val="center"/>
          </w:tcPr>
          <w:p w14:paraId="2FCD5F22"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n=33)</w:t>
            </w:r>
          </w:p>
          <w:p w14:paraId="74C76C0C"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ontrol group (n=30)</w:t>
            </w:r>
          </w:p>
        </w:tc>
        <w:tc>
          <w:tcPr>
            <w:tcW w:w="1379" w:type="dxa"/>
            <w:shd w:val="clear" w:color="auto" w:fill="auto"/>
            <w:vAlign w:val="center"/>
          </w:tcPr>
          <w:p w14:paraId="2188FA41"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29 (87.9%)</w:t>
            </w:r>
            <w:r w:rsidRPr="001A7A16">
              <w:rPr>
                <w:vertAlign w:val="superscript"/>
              </w:rPr>
              <w:t>‡</w:t>
            </w:r>
          </w:p>
          <w:p w14:paraId="1EF546B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V</w:t>
            </w:r>
          </w:p>
        </w:tc>
        <w:tc>
          <w:tcPr>
            <w:tcW w:w="4007" w:type="dxa"/>
            <w:shd w:val="clear" w:color="auto" w:fill="auto"/>
            <w:vAlign w:val="center"/>
          </w:tcPr>
          <w:p w14:paraId="654B0FAF" w14:textId="55516706"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DI, mean (SD)</w:t>
            </w:r>
            <w:r>
              <w:t xml:space="preserve">: </w:t>
            </w:r>
            <w:r w:rsidRPr="001A7A16">
              <w:t>11.10 (6.29)</w:t>
            </w:r>
          </w:p>
        </w:tc>
        <w:tc>
          <w:tcPr>
            <w:tcW w:w="2744" w:type="dxa"/>
            <w:shd w:val="clear" w:color="auto" w:fill="auto"/>
            <w:vAlign w:val="center"/>
          </w:tcPr>
          <w:p w14:paraId="0BA58CC9"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 patients exhibited significantly higher BDI scores than control patients (p=0.003).</w:t>
            </w:r>
          </w:p>
        </w:tc>
      </w:tr>
      <w:tr w:rsidR="00AF1840" w:rsidRPr="001A7A16" w14:paraId="6E781B03"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277E80CF" w14:textId="3DC7A05B" w:rsidR="00AF1840" w:rsidRPr="001A7A16" w:rsidRDefault="00AF1840" w:rsidP="00AA0252">
            <w:pPr>
              <w:pStyle w:val="MtATableText"/>
            </w:pPr>
            <w:r w:rsidRPr="001A7A16">
              <w:rPr>
                <w:b/>
                <w:bCs/>
              </w:rPr>
              <w:lastRenderedPageBreak/>
              <w:t xml:space="preserve">Stankovic 2018 </w:t>
            </w:r>
            <w:r>
              <w:fldChar w:fldCharType="begin">
                <w:fldData xml:space="preserve">PEVuZE5vdGU+PENpdGU+PEF1dGhvcj5TdGFua292aWM8L0F1dGhvcj48WWVhcj4yMDE4PC9ZZWFy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</w:fldData>
              </w:fldChar>
            </w:r>
            <w:r w:rsidR="00C26408">
              <w:instrText xml:space="preserve"> ADDIN EN.CITE </w:instrText>
            </w:r>
            <w:r w:rsidR="00C26408">
              <w:fldChar w:fldCharType="begin">
                <w:fldData xml:space="preserve">PEVuZE5vdGU+PENpdGU+PEF1dGhvcj5TdGFua292aWM8L0F1dGhvcj48WWVhcj4yMDE4PC9ZZWFy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</w:fldData>
              </w:fldChar>
            </w:r>
            <w:r w:rsidR="00C26408">
              <w:instrText xml:space="preserve"> ADDIN EN.CITE.DATA </w:instrText>
            </w:r>
            <w:r w:rsidR="00C26408">
              <w:fldChar w:fldCharType="end"/>
            </w:r>
            <w:r>
              <w:fldChar w:fldCharType="separate"/>
            </w:r>
            <w:r w:rsidR="00C26408">
              <w:rPr>
                <w:noProof/>
              </w:rPr>
              <w:t>(6)</w:t>
            </w:r>
            <w:r>
              <w:fldChar w:fldCharType="end"/>
            </w:r>
            <w:r w:rsidRPr="001A7A16">
              <w:t>, Serbia</w:t>
            </w:r>
          </w:p>
        </w:tc>
        <w:tc>
          <w:tcPr>
            <w:tcW w:w="1843" w:type="dxa"/>
            <w:shd w:val="clear" w:color="auto" w:fill="auto"/>
            <w:vAlign w:val="center"/>
          </w:tcPr>
          <w:p w14:paraId="3B204CE8"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June 2012 - February 2013)</w:t>
            </w:r>
          </w:p>
          <w:p w14:paraId="6133339A"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Outpatient Unit of the Neurology Clinic, Clinical Center of Serbia</w:t>
            </w:r>
          </w:p>
        </w:tc>
        <w:tc>
          <w:tcPr>
            <w:tcW w:w="1701" w:type="dxa"/>
            <w:shd w:val="clear" w:color="auto" w:fill="auto"/>
            <w:vAlign w:val="center"/>
          </w:tcPr>
          <w:p w14:paraId="044F743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uSK MG (n=35)</w:t>
            </w:r>
          </w:p>
          <w:p w14:paraId="772915B9"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AChR MG (n=38)</w:t>
            </w:r>
          </w:p>
        </w:tc>
        <w:tc>
          <w:tcPr>
            <w:tcW w:w="1379" w:type="dxa"/>
            <w:shd w:val="clear" w:color="auto" w:fill="auto"/>
            <w:vAlign w:val="center"/>
          </w:tcPr>
          <w:p w14:paraId="7E33549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MuSK: 35 (100%)</w:t>
            </w:r>
            <w:r w:rsidRPr="001A7A16">
              <w:rPr>
                <w:vertAlign w:val="superscript"/>
              </w:rPr>
              <w:t>†</w:t>
            </w:r>
          </w:p>
          <w:p w14:paraId="124009FB"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ChR: 35 (92.9%)</w:t>
            </w:r>
            <w:r w:rsidRPr="001A7A16">
              <w:rPr>
                <w:vertAlign w:val="superscript"/>
              </w:rPr>
              <w:t>‡</w:t>
            </w:r>
          </w:p>
          <w:p w14:paraId="3DCBAACA"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V</w:t>
            </w:r>
          </w:p>
        </w:tc>
        <w:tc>
          <w:tcPr>
            <w:tcW w:w="4007" w:type="dxa"/>
            <w:shd w:val="clear" w:color="auto" w:fill="auto"/>
            <w:vAlign w:val="center"/>
          </w:tcPr>
          <w:p w14:paraId="1FF6ACCF" w14:textId="669CACB0"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A, mean (SD)</w:t>
            </w:r>
            <w:r>
              <w:t>:</w:t>
            </w:r>
          </w:p>
          <w:p w14:paraId="555053D8"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uSK, 12.4 (11.2)</w:t>
            </w:r>
          </w:p>
          <w:p w14:paraId="05AD6CB9"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ChR, 9.7 (8.1)</w:t>
            </w:r>
          </w:p>
          <w:p w14:paraId="6930B438" w14:textId="0F338F04"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D, mean (SD)</w:t>
            </w:r>
            <w:r>
              <w:t>:</w:t>
            </w:r>
          </w:p>
          <w:p w14:paraId="0C7EBF55"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uSK, 12.3 (12.1)</w:t>
            </w:r>
          </w:p>
          <w:p w14:paraId="757EE46F"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ChR, 8.5 (9.4)</w:t>
            </w:r>
          </w:p>
          <w:p w14:paraId="200E7E3F" w14:textId="730FE71F"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SPSS, mean (SD)</w:t>
            </w:r>
            <w:r>
              <w:t>:</w:t>
            </w:r>
          </w:p>
          <w:p w14:paraId="670DFD8B"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uSK, 77.3 (9.3)</w:t>
            </w:r>
          </w:p>
          <w:p w14:paraId="1EC4A25A"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ChR, 70.6 (14.1)</w:t>
            </w:r>
          </w:p>
          <w:p w14:paraId="78951CE6" w14:textId="029506CC"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IS, mean (SD)</w:t>
            </w:r>
            <w:r>
              <w:t>:</w:t>
            </w:r>
          </w:p>
          <w:p w14:paraId="0B82AB54"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uSK, 19.6 (9.5)</w:t>
            </w:r>
          </w:p>
          <w:p w14:paraId="2EF36E16"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ChR, 20.3 (7.3)</w:t>
            </w:r>
          </w:p>
          <w:p w14:paraId="4BD32127" w14:textId="5ABF5C29"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F-36</w:t>
            </w:r>
            <w:r w:rsidRPr="001A7A16">
              <w:rPr>
                <w:vertAlign w:val="superscript"/>
              </w:rPr>
              <w:t>¶</w:t>
            </w:r>
            <w:r w:rsidRPr="001A7A16">
              <w:t>, mean (SD)</w:t>
            </w:r>
            <w:r>
              <w:t>:</w:t>
            </w:r>
          </w:p>
          <w:p w14:paraId="7DABA2DD"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MuSK, 64.7 (25.3)</w:t>
            </w:r>
          </w:p>
          <w:p w14:paraId="3C94065A" w14:textId="77777777" w:rsidR="00AF1840" w:rsidRPr="001A7A16" w:rsidRDefault="00AF1840" w:rsidP="00AA0252">
            <w:pPr>
              <w:pStyle w:val="MtATableText"/>
              <w:numPr>
                <w:ilvl w:val="0"/>
                <w:numId w:val="14"/>
              </w:numPr>
              <w:jc w:val="left"/>
              <w:cnfStyle w:val="000000000000" w:firstRow="0" w:lastRow="0" w:firstColumn="0" w:lastColumn="0" w:oddVBand="0" w:evenVBand="0" w:oddHBand="0" w:evenHBand="0" w:firstRowFirstColumn="0" w:firstRowLastColumn="0" w:lastRowFirstColumn="0" w:lastRowLastColumn="0"/>
            </w:pPr>
            <w:r w:rsidRPr="001A7A16">
              <w:t>AChR, 52.1 (22.2)</w:t>
            </w:r>
          </w:p>
        </w:tc>
        <w:tc>
          <w:tcPr>
            <w:tcW w:w="2744" w:type="dxa"/>
            <w:shd w:val="clear" w:color="auto" w:fill="auto"/>
            <w:vAlign w:val="center"/>
          </w:tcPr>
          <w:p w14:paraId="15C46D29"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Overall the results showed decreased QoL in patients with MuSK MG.</w:t>
            </w:r>
          </w:p>
          <w:p w14:paraId="2B9C75CB"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hysical domain scores of QoL were similarly affected in both MuSK and AChR groups, while mental domain and total SF-36 scores were even better in MuSK MG patients. </w:t>
            </w:r>
          </w:p>
          <w:p w14:paraId="2C5FB38E"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Social support was better in the MuSK group (p&lt;0.05).</w:t>
            </w:r>
          </w:p>
        </w:tc>
      </w:tr>
      <w:tr w:rsidR="00AF1840" w:rsidRPr="001A7A16" w14:paraId="43CFFDF5"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0B1266C" w14:textId="3DFC0FEF" w:rsidR="00AF1840" w:rsidRPr="001A7A16" w:rsidRDefault="00AF1840" w:rsidP="00AA0252">
            <w:pPr>
              <w:pStyle w:val="MtATableText"/>
              <w:rPr>
                <w:b/>
                <w:bCs/>
              </w:rPr>
            </w:pPr>
            <w:r w:rsidRPr="001A7A16">
              <w:rPr>
                <w:b/>
                <w:bCs/>
              </w:rPr>
              <w:t>Stojanov 2019</w:t>
            </w:r>
            <w:r w:rsidRPr="001A7A16">
              <w:t xml:space="preserve"> </w:t>
            </w:r>
            <w:r>
              <w:fldChar w:fldCharType="begin">
                <w:fldData xml:space="preserve">PEVuZE5vdGU+PENpdGU+PEF1dGhvcj5TdG9qYW5vdjwvQXV0aG9yPjxZZWFyPjIwMTk8L1llYXI+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</w:fldData>
              </w:fldChar>
            </w:r>
            <w:r w:rsidR="00C26408">
              <w:instrText xml:space="preserve"> ADDIN EN.CITE </w:instrText>
            </w:r>
            <w:r w:rsidR="00C26408">
              <w:fldChar w:fldCharType="begin">
                <w:fldData xml:space="preserve">PEVuZE5vdGU+PENpdGU+PEF1dGhvcj5TdG9qYW5vdjwvQXV0aG9yPjxZZWFyPjIwMTk8L1llYXI+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</w:fldData>
              </w:fldChar>
            </w:r>
            <w:r w:rsidR="00C26408">
              <w:instrText xml:space="preserve"> ADDIN EN.CITE.DATA </w:instrText>
            </w:r>
            <w:r w:rsidR="00C26408">
              <w:fldChar w:fldCharType="end"/>
            </w:r>
            <w:r>
              <w:fldChar w:fldCharType="separate"/>
            </w:r>
            <w:r w:rsidR="00C26408">
              <w:rPr>
                <w:noProof/>
              </w:rPr>
              <w:t>(7)</w:t>
            </w:r>
            <w:r>
              <w:fldChar w:fldCharType="end"/>
            </w:r>
            <w:r w:rsidRPr="001A7A16">
              <w:t>, Serbia</w:t>
            </w:r>
          </w:p>
        </w:tc>
        <w:tc>
          <w:tcPr>
            <w:tcW w:w="1843" w:type="dxa"/>
            <w:shd w:val="clear" w:color="auto" w:fill="auto"/>
            <w:vAlign w:val="center"/>
          </w:tcPr>
          <w:p w14:paraId="771BB919"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January 2017 – 2018)</w:t>
            </w:r>
          </w:p>
          <w:p w14:paraId="7D98F94D"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linic of Neurology, Nis</w:t>
            </w:r>
          </w:p>
        </w:tc>
        <w:tc>
          <w:tcPr>
            <w:tcW w:w="1701" w:type="dxa"/>
            <w:shd w:val="clear" w:color="auto" w:fill="auto"/>
            <w:vAlign w:val="center"/>
          </w:tcPr>
          <w:p w14:paraId="70A0FDAC"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suffering with MG (n=70)</w:t>
            </w:r>
          </w:p>
        </w:tc>
        <w:tc>
          <w:tcPr>
            <w:tcW w:w="1379" w:type="dxa"/>
            <w:shd w:val="clear" w:color="auto" w:fill="auto"/>
            <w:vAlign w:val="center"/>
          </w:tcPr>
          <w:p w14:paraId="6B30B5AE"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NR (78.6%)</w:t>
            </w:r>
            <w:r w:rsidRPr="001A7A16">
              <w:rPr>
                <w:vertAlign w:val="superscript"/>
              </w:rPr>
              <w:t>†</w:t>
            </w:r>
          </w:p>
          <w:p w14:paraId="46B6BA57"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V</w:t>
            </w:r>
          </w:p>
        </w:tc>
        <w:tc>
          <w:tcPr>
            <w:tcW w:w="4007" w:type="dxa"/>
            <w:shd w:val="clear" w:color="auto" w:fill="auto"/>
            <w:vAlign w:val="center"/>
          </w:tcPr>
          <w:p w14:paraId="1DFBAAD9" w14:textId="6E71A511" w:rsidR="00AF1840" w:rsidRPr="00B5453C" w:rsidRDefault="009547A5" w:rsidP="00AA0252">
            <w:pPr>
              <w:pStyle w:val="MtATableText"/>
              <w:jc w:val="left"/>
              <w:cnfStyle w:val="000000000000" w:firstRow="0" w:lastRow="0" w:firstColumn="0" w:lastColumn="0" w:oddVBand="0" w:evenVBand="0" w:oddHBand="0" w:evenHBand="0" w:firstRowFirstColumn="0" w:firstRowLastColumn="0" w:lastRowFirstColumn="0" w:lastRowLastColumn="0"/>
              <w:rPr>
                <w:i/>
                <w:iCs/>
              </w:rPr>
            </w:pPr>
            <w:r>
              <w:rPr>
                <w:i/>
                <w:iCs/>
              </w:rPr>
              <w:t xml:space="preserve">Mean </w:t>
            </w:r>
            <w:r w:rsidR="00AF1840" w:rsidRPr="009547A5">
              <w:rPr>
                <w:i/>
                <w:iCs/>
              </w:rPr>
              <w:t>HAM-D, HAM-A,</w:t>
            </w:r>
            <w:r w:rsidRPr="009547A5">
              <w:rPr>
                <w:i/>
                <w:iCs/>
              </w:rPr>
              <w:t xml:space="preserve"> </w:t>
            </w:r>
            <w:r w:rsidR="00AF1840" w:rsidRPr="009547A5">
              <w:rPr>
                <w:i/>
                <w:iCs/>
              </w:rPr>
              <w:t>SF-36,</w:t>
            </w:r>
            <w:r>
              <w:rPr>
                <w:i/>
                <w:iCs/>
              </w:rPr>
              <w:t xml:space="preserve"> and</w:t>
            </w:r>
            <w:r w:rsidR="00AF1840" w:rsidRPr="009547A5">
              <w:rPr>
                <w:i/>
                <w:iCs/>
              </w:rPr>
              <w:t xml:space="preserve"> </w:t>
            </w:r>
            <w:r w:rsidR="00D31680" w:rsidRPr="009547A5">
              <w:rPr>
                <w:i/>
                <w:iCs/>
              </w:rPr>
              <w:t>MG-QoL</w:t>
            </w:r>
            <w:r>
              <w:rPr>
                <w:i/>
                <w:iCs/>
              </w:rPr>
              <w:t xml:space="preserve"> scores are presented </w:t>
            </w:r>
            <w:r w:rsidR="002B27F2">
              <w:rPr>
                <w:i/>
                <w:iCs/>
              </w:rPr>
              <w:t xml:space="preserve">in the publication by MGFA stage in Figure 2 and </w:t>
            </w:r>
            <w:r w:rsidR="00B5453C">
              <w:rPr>
                <w:i/>
                <w:iCs/>
              </w:rPr>
              <w:t>by MG subtype (gMG, oMG or bMG) in Figure 3.</w:t>
            </w:r>
          </w:p>
        </w:tc>
        <w:tc>
          <w:tcPr>
            <w:tcW w:w="2744" w:type="dxa"/>
            <w:shd w:val="clear" w:color="auto" w:fill="auto"/>
            <w:vAlign w:val="center"/>
          </w:tcPr>
          <w:p w14:paraId="5AD60AB7"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severe clinical manifestations and longer duration of the disease, as well as those with anxiety and depression, have poorer QoL.</w:t>
            </w:r>
          </w:p>
          <w:p w14:paraId="6065FE0C" w14:textId="3776C7B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the bulbar manifestation of the disease showed lower scores on the QoL questionnaire</w:t>
            </w:r>
            <w:r w:rsidR="002B27F2">
              <w:t xml:space="preserve"> than patients with gMG or oMG</w:t>
            </w:r>
            <w:r w:rsidRPr="001A7A16">
              <w:t>.</w:t>
            </w:r>
          </w:p>
        </w:tc>
      </w:tr>
      <w:tr w:rsidR="00AF1840" w:rsidRPr="001A7A16" w14:paraId="07F0FB37"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1D4E738D" w14:textId="65066325" w:rsidR="00AF1840" w:rsidRPr="001A7A16" w:rsidRDefault="00AF1840" w:rsidP="00AA0252">
            <w:pPr>
              <w:pStyle w:val="MtATableText"/>
              <w:rPr>
                <w:highlight w:val="green"/>
              </w:rPr>
            </w:pPr>
            <w:r w:rsidRPr="001A7A16">
              <w:rPr>
                <w:b/>
                <w:bCs/>
              </w:rPr>
              <w:lastRenderedPageBreak/>
              <w:t>Szczudlik 2020</w:t>
            </w:r>
            <w:r w:rsidRPr="001A7A16">
              <w:t xml:space="preserve"> </w:t>
            </w:r>
            <w:r>
              <w:fldChar w:fldCharType="begin">
                <w:fldData xml:space="preserve">PEVuZE5vdGU+PENpdGU+PEF1dGhvcj5TemN6dWRsaWs8L0F1dGhvcj48WWVhcj4yMDIwPC9ZZWFy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</w:fldData>
              </w:fldChar>
            </w:r>
            <w:r w:rsidR="00C26408">
              <w:instrText xml:space="preserve"> ADDIN EN.CITE </w:instrText>
            </w:r>
            <w:r w:rsidR="00C26408">
              <w:fldChar w:fldCharType="begin">
                <w:fldData xml:space="preserve">PEVuZE5vdGU+PENpdGU+PEF1dGhvcj5TemN6dWRsaWs8L0F1dGhvcj48WWVhcj4yMDIwPC9ZZWFy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</w:fldData>
              </w:fldChar>
            </w:r>
            <w:r w:rsidR="00C26408">
              <w:instrText xml:space="preserve"> ADDIN EN.CITE.DATA </w:instrText>
            </w:r>
            <w:r w:rsidR="00C26408">
              <w:fldChar w:fldCharType="end"/>
            </w:r>
            <w:r>
              <w:fldChar w:fldCharType="separate"/>
            </w:r>
            <w:r w:rsidR="00C26408">
              <w:rPr>
                <w:noProof/>
              </w:rPr>
              <w:t>(8)</w:t>
            </w:r>
            <w:r>
              <w:fldChar w:fldCharType="end"/>
            </w:r>
            <w:r w:rsidRPr="001A7A16">
              <w:t>, Poland</w:t>
            </w:r>
          </w:p>
        </w:tc>
        <w:tc>
          <w:tcPr>
            <w:tcW w:w="1843" w:type="dxa"/>
            <w:shd w:val="clear" w:color="auto" w:fill="auto"/>
            <w:vAlign w:val="center"/>
          </w:tcPr>
          <w:p w14:paraId="65B3B001"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2010-2015)</w:t>
            </w:r>
          </w:p>
          <w:p w14:paraId="3973F0A7"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epartment of Neurology in Warsaw Medical University</w:t>
            </w:r>
          </w:p>
        </w:tc>
        <w:tc>
          <w:tcPr>
            <w:tcW w:w="1701" w:type="dxa"/>
            <w:shd w:val="clear" w:color="auto" w:fill="auto"/>
            <w:vAlign w:val="center"/>
          </w:tcPr>
          <w:p w14:paraId="2FE40BCA"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dult patents with MG (n=339)</w:t>
            </w:r>
          </w:p>
        </w:tc>
        <w:tc>
          <w:tcPr>
            <w:tcW w:w="1379" w:type="dxa"/>
            <w:shd w:val="clear" w:color="auto" w:fill="auto"/>
            <w:vAlign w:val="center"/>
          </w:tcPr>
          <w:p w14:paraId="5AA5050B"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228 (67.3%)</w:t>
            </w:r>
            <w:r w:rsidRPr="001A7A16">
              <w:rPr>
                <w:vertAlign w:val="superscript"/>
              </w:rPr>
              <w:t>†</w:t>
            </w:r>
          </w:p>
          <w:p w14:paraId="07BF6DD6"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A-IVB</w:t>
            </w:r>
          </w:p>
        </w:tc>
        <w:tc>
          <w:tcPr>
            <w:tcW w:w="4007" w:type="dxa"/>
            <w:shd w:val="clear" w:color="auto" w:fill="auto"/>
            <w:vAlign w:val="center"/>
          </w:tcPr>
          <w:p w14:paraId="5BD51695" w14:textId="4DF3C950" w:rsidR="00AF1840" w:rsidRPr="004B3696" w:rsidRDefault="00DD7744"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red"/>
              </w:rPr>
            </w:pPr>
            <w:r>
              <w:rPr>
                <w:i/>
                <w:iCs/>
              </w:rPr>
              <w:t xml:space="preserve">Mean </w:t>
            </w:r>
            <w:r w:rsidRPr="009547A5">
              <w:rPr>
                <w:i/>
                <w:iCs/>
              </w:rPr>
              <w:t>SF-36</w:t>
            </w:r>
            <w:r>
              <w:rPr>
                <w:i/>
                <w:iCs/>
              </w:rPr>
              <w:t xml:space="preserve"> scores are presented by MGFA stage </w:t>
            </w:r>
            <w:r w:rsidR="00ED28AF">
              <w:rPr>
                <w:i/>
                <w:iCs/>
              </w:rPr>
              <w:t xml:space="preserve">in the publication </w:t>
            </w:r>
            <w:r>
              <w:rPr>
                <w:i/>
                <w:iCs/>
              </w:rPr>
              <w:t>in Figure 1.</w:t>
            </w:r>
          </w:p>
        </w:tc>
        <w:tc>
          <w:tcPr>
            <w:tcW w:w="2744" w:type="dxa"/>
            <w:shd w:val="clear" w:color="auto" w:fill="auto"/>
            <w:vAlign w:val="center"/>
          </w:tcPr>
          <w:p w14:paraId="18D03E41"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Higher MGFA score was related to worse QoL in general health (p&lt;0.001), PCS (p&lt;0.001), and MCS (p&lt;0.001) domains.</w:t>
            </w:r>
          </w:p>
        </w:tc>
      </w:tr>
      <w:tr w:rsidR="00AF1840" w:rsidRPr="001A7A16" w14:paraId="5D7936EA"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42E217EA" w14:textId="1A39849C" w:rsidR="00AF1840" w:rsidRPr="001A7A16" w:rsidRDefault="00AF1840" w:rsidP="00AA0252">
            <w:pPr>
              <w:pStyle w:val="MtATableText"/>
              <w:rPr>
                <w:highlight w:val="green"/>
              </w:rPr>
            </w:pPr>
            <w:r w:rsidRPr="001A7A16">
              <w:rPr>
                <w:b/>
                <w:bCs/>
              </w:rPr>
              <w:t>Tascilar 2018</w:t>
            </w:r>
            <w:r w:rsidRPr="001A7A16">
              <w:t xml:space="preserve"> </w:t>
            </w:r>
            <w:r>
              <w:fldChar w:fldCharType="begin">
                <w:fldData xml:space="preserve">PEVuZE5vdGU+PENpdGU+PEF1dGhvcj5UYXNjaWxhcjwvQXV0aG9yPjxZZWFyPjIwMTg8L1llYXI+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</w:fldData>
              </w:fldChar>
            </w:r>
            <w:r w:rsidR="00C26408">
              <w:instrText xml:space="preserve"> ADDIN EN.CITE </w:instrText>
            </w:r>
            <w:r w:rsidR="00C26408">
              <w:fldChar w:fldCharType="begin">
                <w:fldData xml:space="preserve">PEVuZE5vdGU+PENpdGU+PEF1dGhvcj5UYXNjaWxhcjwvQXV0aG9yPjxZZWFyPjIwMTg8L1llYXI+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</w:fldData>
              </w:fldChar>
            </w:r>
            <w:r w:rsidR="00C26408">
              <w:instrText xml:space="preserve"> ADDIN EN.CITE.DATA </w:instrText>
            </w:r>
            <w:r w:rsidR="00C26408">
              <w:fldChar w:fldCharType="end"/>
            </w:r>
            <w:r>
              <w:fldChar w:fldCharType="separate"/>
            </w:r>
            <w:r w:rsidR="00C26408">
              <w:rPr>
                <w:noProof/>
              </w:rPr>
              <w:t>(23)</w:t>
            </w:r>
            <w:r>
              <w:fldChar w:fldCharType="end"/>
            </w:r>
            <w:r w:rsidRPr="001A7A16">
              <w:t>, Turkey</w:t>
            </w:r>
          </w:p>
        </w:tc>
        <w:tc>
          <w:tcPr>
            <w:tcW w:w="1843" w:type="dxa"/>
            <w:shd w:val="clear" w:color="auto" w:fill="auto"/>
            <w:vAlign w:val="center"/>
          </w:tcPr>
          <w:p w14:paraId="76BC48EA"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ase-control (NR)</w:t>
            </w:r>
          </w:p>
          <w:p w14:paraId="30464234"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Outpatient clinic of the Neurology Department of Bulent Ecevit University Medical Faculty </w:t>
            </w:r>
          </w:p>
        </w:tc>
        <w:tc>
          <w:tcPr>
            <w:tcW w:w="1701" w:type="dxa"/>
            <w:shd w:val="clear" w:color="auto" w:fill="auto"/>
            <w:vAlign w:val="center"/>
          </w:tcPr>
          <w:p w14:paraId="12668ED9"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linically stable patients aged ≥18 years with gMG (n=19)</w:t>
            </w:r>
          </w:p>
          <w:p w14:paraId="0382D907"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ealthy controls (n=26)</w:t>
            </w:r>
          </w:p>
        </w:tc>
        <w:tc>
          <w:tcPr>
            <w:tcW w:w="1379" w:type="dxa"/>
            <w:shd w:val="clear" w:color="auto" w:fill="auto"/>
            <w:vAlign w:val="center"/>
          </w:tcPr>
          <w:p w14:paraId="4DCC8BE0"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19 (100%)</w:t>
            </w:r>
            <w:r w:rsidRPr="001A7A16">
              <w:rPr>
                <w:vertAlign w:val="superscript"/>
              </w:rPr>
              <w:t>†</w:t>
            </w:r>
          </w:p>
          <w:p w14:paraId="3B1F0244"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II</w:t>
            </w:r>
          </w:p>
        </w:tc>
        <w:tc>
          <w:tcPr>
            <w:tcW w:w="4007" w:type="dxa"/>
            <w:shd w:val="clear" w:color="auto" w:fill="auto"/>
            <w:vAlign w:val="center"/>
          </w:tcPr>
          <w:p w14:paraId="67BC8932" w14:textId="339E188B"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ESS, mean (SD)</w:t>
            </w:r>
            <w:r>
              <w:t>:</w:t>
            </w:r>
            <w:r w:rsidRPr="001A7A16">
              <w:t xml:space="preserve"> 5.1 (5.2)</w:t>
            </w:r>
          </w:p>
          <w:p w14:paraId="46E8313C" w14:textId="2B9EA248"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SQI, </w:t>
            </w:r>
            <w:r w:rsidRPr="001A7A16">
              <w:rPr>
                <w:vertAlign w:val="superscript"/>
              </w:rPr>
              <w:t>¶</w:t>
            </w:r>
            <w:r w:rsidRPr="001A7A16">
              <w:t>, mean (SD)</w:t>
            </w:r>
            <w:r>
              <w:t xml:space="preserve">: </w:t>
            </w:r>
            <w:r w:rsidRPr="001A7A16">
              <w:t>7.8 (4.5)</w:t>
            </w:r>
          </w:p>
          <w:p w14:paraId="54B59E1E" w14:textId="6F5E2FB1"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SS, mean (SD)</w:t>
            </w:r>
            <w:r>
              <w:t>:</w:t>
            </w:r>
            <w:r w:rsidRPr="001A7A16">
              <w:t xml:space="preserve"> 4.2 (1.9)</w:t>
            </w:r>
          </w:p>
          <w:p w14:paraId="567FBE23" w14:textId="6627CE25"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A, mean (SD)</w:t>
            </w:r>
            <w:r>
              <w:t>:</w:t>
            </w:r>
            <w:r w:rsidRPr="001A7A16">
              <w:t xml:space="preserve">  14.5 (8.7)</w:t>
            </w:r>
          </w:p>
          <w:p w14:paraId="7DAE2B5D" w14:textId="3EF8CC5A"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HAM-D, mean (SD)</w:t>
            </w:r>
            <w:r>
              <w:t>:</w:t>
            </w:r>
            <w:r w:rsidRPr="001A7A16">
              <w:t xml:space="preserve">  15.4 (9.9)</w:t>
            </w:r>
            <w:r w:rsidR="000C322F">
              <w:br/>
            </w:r>
            <w:r w:rsidR="000C322F" w:rsidRPr="000C322F">
              <w:t>MG-QoL 15, mean (SD) [range]</w:t>
            </w:r>
            <w:r w:rsidR="004D5278">
              <w:t>:</w:t>
            </w:r>
            <w:r w:rsidR="004D5278" w:rsidRPr="004D5278">
              <w:t xml:space="preserve"> 24.4 (15.4) [0-52]</w:t>
            </w:r>
          </w:p>
        </w:tc>
        <w:tc>
          <w:tcPr>
            <w:tcW w:w="2744" w:type="dxa"/>
            <w:shd w:val="clear" w:color="auto" w:fill="auto"/>
            <w:vAlign w:val="center"/>
          </w:tcPr>
          <w:p w14:paraId="1DC28925"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The scores of HAM-D, HAM-A, FSS and PSQI total scores were significantly higher in patients than controls. </w:t>
            </w:r>
          </w:p>
          <w:p w14:paraId="4B141BBE" w14:textId="77777777" w:rsidR="00AF1840" w:rsidRPr="001A7A16" w:rsidRDefault="00AF1840" w:rsidP="00AA0252">
            <w:pPr>
              <w:pStyle w:val="MtATableText"/>
              <w:jc w:val="left"/>
              <w:cnfStyle w:val="000000000000" w:firstRow="0" w:lastRow="0" w:firstColumn="0" w:lastColumn="0" w:oddVBand="0" w:evenVBand="0" w:oddHBand="0" w:evenHBand="0" w:firstRowFirstColumn="0" w:firstRowLastColumn="0" w:lastRowFirstColumn="0" w:lastRowLastColumn="0"/>
              <w:rPr>
                <w:highlight w:val="yellow"/>
              </w:rPr>
            </w:pPr>
            <w:r w:rsidRPr="001A7A16">
              <w:t>After adjusting for HAM-D and HAM-A scores, FSS and PSQI total scores were not different between patients and controls.</w:t>
            </w:r>
          </w:p>
        </w:tc>
      </w:tr>
      <w:tr w:rsidR="008A5683" w:rsidRPr="001A7A16" w14:paraId="7CBFB1E8"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62F7DDC0" w14:textId="01719CC0" w:rsidR="008A5683" w:rsidRPr="001A7A16" w:rsidRDefault="008A5683" w:rsidP="00AA0252">
            <w:pPr>
              <w:pStyle w:val="MtATableText"/>
              <w:rPr>
                <w:b/>
                <w:bCs/>
              </w:rPr>
            </w:pPr>
            <w:r w:rsidRPr="001A7A16">
              <w:rPr>
                <w:b/>
                <w:bCs/>
              </w:rPr>
              <w:t xml:space="preserve">Thomsen 2021 </w:t>
            </w:r>
            <w:r>
              <w:fldChar w:fldCharType="begin">
                <w:fldData xml:space="preserve">PEVuZE5vdGU+PENpdGU+PEF1dGhvcj5UaG9tc2VuPC9BdXRob3I+PFllYXI+MjAyMTwvWWVhcj48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</w:fldData>
              </w:fldChar>
            </w:r>
            <w:r w:rsidR="00C26408">
              <w:instrText xml:space="preserve"> ADDIN EN.CITE </w:instrText>
            </w:r>
            <w:r w:rsidR="00C26408">
              <w:fldChar w:fldCharType="begin">
                <w:fldData xml:space="preserve">PEVuZE5vdGU+PENpdGU+PEF1dGhvcj5UaG9tc2VuPC9BdXRob3I+PFllYXI+MjAyMTwvWWVhcj48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</w:fldData>
              </w:fldChar>
            </w:r>
            <w:r w:rsidR="00C26408">
              <w:instrText xml:space="preserve"> ADDIN EN.CITE.DATA </w:instrText>
            </w:r>
            <w:r w:rsidR="00C26408">
              <w:fldChar w:fldCharType="end"/>
            </w:r>
            <w:r>
              <w:fldChar w:fldCharType="separate"/>
            </w:r>
            <w:r w:rsidR="00C26408">
              <w:rPr>
                <w:noProof/>
              </w:rPr>
              <w:t>(31)</w:t>
            </w:r>
            <w:r>
              <w:fldChar w:fldCharType="end"/>
            </w:r>
            <w:r w:rsidRPr="001A7A16">
              <w:t>, Denmark</w:t>
            </w:r>
          </w:p>
        </w:tc>
        <w:tc>
          <w:tcPr>
            <w:tcW w:w="1843" w:type="dxa"/>
            <w:shd w:val="clear" w:color="auto" w:fill="auto"/>
            <w:vAlign w:val="center"/>
          </w:tcPr>
          <w:p w14:paraId="288E1E6E" w14:textId="77777777"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rospective cohort (NR)</w:t>
            </w:r>
          </w:p>
          <w:p w14:paraId="5A02FC85" w14:textId="6F3229BD"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epartment of Neurology, Aarhus University Hospital</w:t>
            </w:r>
          </w:p>
        </w:tc>
        <w:tc>
          <w:tcPr>
            <w:tcW w:w="1701" w:type="dxa"/>
            <w:shd w:val="clear" w:color="auto" w:fill="auto"/>
            <w:vAlign w:val="center"/>
          </w:tcPr>
          <w:p w14:paraId="7278384F" w14:textId="77777777"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at baseline (n=107)</w:t>
            </w:r>
          </w:p>
          <w:p w14:paraId="3F9E5821" w14:textId="09152A42"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MG at follow-up after receiving SOC (n=70)</w:t>
            </w:r>
          </w:p>
        </w:tc>
        <w:tc>
          <w:tcPr>
            <w:tcW w:w="1379" w:type="dxa"/>
            <w:shd w:val="clear" w:color="auto" w:fill="auto"/>
            <w:vAlign w:val="center"/>
          </w:tcPr>
          <w:p w14:paraId="0C02EDB0" w14:textId="77777777"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Baseline: 95 (88.8%)</w:t>
            </w:r>
            <w:r w:rsidRPr="001A7A16">
              <w:rPr>
                <w:vertAlign w:val="superscript"/>
              </w:rPr>
              <w:t>‡</w:t>
            </w:r>
          </w:p>
          <w:p w14:paraId="676525E4" w14:textId="77777777"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ollow-up: 53 (75.7%)</w:t>
            </w:r>
            <w:r w:rsidRPr="001A7A16">
              <w:rPr>
                <w:vertAlign w:val="superscript"/>
              </w:rPr>
              <w:t>‡</w:t>
            </w:r>
          </w:p>
          <w:p w14:paraId="38A7AD59" w14:textId="2E6B9B6F"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MGFA II-IV</w:t>
            </w:r>
          </w:p>
        </w:tc>
        <w:tc>
          <w:tcPr>
            <w:tcW w:w="4007" w:type="dxa"/>
            <w:shd w:val="clear" w:color="auto" w:fill="auto"/>
            <w:vAlign w:val="center"/>
          </w:tcPr>
          <w:p w14:paraId="28657EBB" w14:textId="6078EDCC"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ADL</w:t>
            </w:r>
            <w:r w:rsidR="00D563C3" w:rsidRPr="001A7A16">
              <w:t>, mean (95% CI)</w:t>
            </w:r>
            <w:r w:rsidR="00D563C3">
              <w:t>:</w:t>
            </w:r>
            <w:r w:rsidRPr="001A7A16">
              <w:t xml:space="preserve"> </w:t>
            </w:r>
          </w:p>
          <w:p w14:paraId="58BB9344" w14:textId="77777777" w:rsidR="008A5683" w:rsidRPr="001A7A16" w:rsidRDefault="008A5683"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Baseline, 3.5 (2.97-4.04)</w:t>
            </w:r>
          </w:p>
          <w:p w14:paraId="2F0D6E8C" w14:textId="77777777" w:rsidR="008A5683" w:rsidRPr="001A7A16" w:rsidRDefault="008A5683"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Follow-up, 2.3 (1.76-2.74)</w:t>
            </w:r>
          </w:p>
          <w:p w14:paraId="3156B858" w14:textId="6F8F9201"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QoL 15</w:t>
            </w:r>
            <w:r w:rsidR="00D563C3" w:rsidRPr="001A7A16">
              <w:t>, mean (95% CI)</w:t>
            </w:r>
            <w:r w:rsidR="00D563C3">
              <w:t>:</w:t>
            </w:r>
          </w:p>
          <w:p w14:paraId="66EAC662" w14:textId="77777777" w:rsidR="008A5683" w:rsidRPr="001A7A16" w:rsidRDefault="008A5683"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Baseline, 11.5 (9.46-13.56)</w:t>
            </w:r>
          </w:p>
          <w:p w14:paraId="13B2147D" w14:textId="57C98334" w:rsidR="008A5683" w:rsidRPr="008A5683" w:rsidRDefault="008A5683" w:rsidP="00AA0252">
            <w:pPr>
              <w:pStyle w:val="MtATableText"/>
              <w:numPr>
                <w:ilvl w:val="0"/>
                <w:numId w:val="4"/>
              </w:numPr>
              <w:jc w:val="left"/>
              <w:cnfStyle w:val="000000000000" w:firstRow="0" w:lastRow="0" w:firstColumn="0" w:lastColumn="0" w:oddVBand="0" w:evenVBand="0" w:oddHBand="0" w:evenHBand="0" w:firstRowFirstColumn="0" w:firstRowLastColumn="0" w:lastRowFirstColumn="0" w:lastRowLastColumn="0"/>
            </w:pPr>
            <w:r w:rsidRPr="001A7A16">
              <w:t>Follow-up, 8.5 (6.66-10.32)</w:t>
            </w:r>
          </w:p>
        </w:tc>
        <w:tc>
          <w:tcPr>
            <w:tcW w:w="2744" w:type="dxa"/>
            <w:shd w:val="clear" w:color="auto" w:fill="auto"/>
            <w:vAlign w:val="center"/>
          </w:tcPr>
          <w:p w14:paraId="5BFA8C8A" w14:textId="77777777"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 xml:space="preserve">Patients improved on all clinical scores: QMG -1.8 (p&lt; .001), MGC-1.5 (p&lt; .001), MG-ADL -1.3 (p&lt; .001), and MG-QoL 15 -3.0 (p&lt; .001). </w:t>
            </w:r>
          </w:p>
          <w:p w14:paraId="31C8BB21" w14:textId="35EE5EE1" w:rsidR="008A5683" w:rsidRPr="001A7A16" w:rsidRDefault="008A5683"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Females improved less than males on the QMG (p=.01), MGC (p&lt; .001), MG-ADL (p=.006), and MG-QoL 15 (p&lt; .001) independent of potential confounders.</w:t>
            </w:r>
          </w:p>
        </w:tc>
      </w:tr>
      <w:tr w:rsidR="00284AA5" w:rsidRPr="001A7A16" w14:paraId="6DABBF66" w14:textId="77777777" w:rsidTr="00B751CD">
        <w:trPr>
          <w:cantSplit/>
          <w:trHeight w:val="22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tcPr>
          <w:p w14:paraId="30B6B4D5" w14:textId="2B647B0F" w:rsidR="00284AA5" w:rsidRPr="001A7A16" w:rsidRDefault="00284AA5" w:rsidP="00AA0252">
            <w:pPr>
              <w:pStyle w:val="MtATableText"/>
              <w:rPr>
                <w:b/>
                <w:bCs/>
              </w:rPr>
            </w:pPr>
            <w:r w:rsidRPr="001A7A16">
              <w:rPr>
                <w:b/>
                <w:bCs/>
              </w:rPr>
              <w:lastRenderedPageBreak/>
              <w:t xml:space="preserve">Westerberg 2018 </w:t>
            </w:r>
            <w:r>
              <w:fldChar w:fldCharType="begin">
                <w:fldData xml:space="preserve">PEVuZE5vdGU+PENpdGU+PEF1dGhvcj5XZXN0ZXJiZXJnPC9BdXRob3I+PFllYXI+MjAxODwvWWVh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</w:fldData>
              </w:fldChar>
            </w:r>
            <w:r w:rsidR="00C26408">
              <w:instrText xml:space="preserve"> ADDIN EN.CITE </w:instrText>
            </w:r>
            <w:r w:rsidR="00C26408">
              <w:fldChar w:fldCharType="begin">
                <w:fldData xml:space="preserve">PEVuZE5vdGU+PENpdGU+PEF1dGhvcj5XZXN0ZXJiZXJnPC9BdXRob3I+PFllYXI+MjAxODwvWWVh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</w:fldData>
              </w:fldChar>
            </w:r>
            <w:r w:rsidR="00C26408">
              <w:instrText xml:space="preserve"> ADDIN EN.CITE.DATA </w:instrText>
            </w:r>
            <w:r w:rsidR="00C26408">
              <w:fldChar w:fldCharType="end"/>
            </w:r>
            <w:r>
              <w:fldChar w:fldCharType="separate"/>
            </w:r>
            <w:r w:rsidR="00C26408">
              <w:rPr>
                <w:noProof/>
              </w:rPr>
              <w:t>(32)</w:t>
            </w:r>
            <w:r>
              <w:fldChar w:fldCharType="end"/>
            </w:r>
            <w:r w:rsidRPr="001A7A16">
              <w:t>, Sweden</w:t>
            </w:r>
          </w:p>
        </w:tc>
        <w:tc>
          <w:tcPr>
            <w:tcW w:w="1843" w:type="dxa"/>
            <w:shd w:val="clear" w:color="auto" w:fill="auto"/>
            <w:vAlign w:val="center"/>
          </w:tcPr>
          <w:p w14:paraId="365F284A" w14:textId="77777777"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oss-sectional (2010-2014)</w:t>
            </w:r>
          </w:p>
          <w:p w14:paraId="6C442C23" w14:textId="7B995EF1"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Departments of Neurology at hospitals in Jönköping, Eksjö or Värnamo</w:t>
            </w:r>
          </w:p>
        </w:tc>
        <w:tc>
          <w:tcPr>
            <w:tcW w:w="1701" w:type="dxa"/>
            <w:shd w:val="clear" w:color="auto" w:fill="auto"/>
            <w:vAlign w:val="center"/>
          </w:tcPr>
          <w:p w14:paraId="0E5E35FA" w14:textId="45DC4F5E"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Adult patients with ICD-10 codes G70.0 or G70.9 (n=40)</w:t>
            </w:r>
          </w:p>
        </w:tc>
        <w:tc>
          <w:tcPr>
            <w:tcW w:w="1379" w:type="dxa"/>
            <w:shd w:val="clear" w:color="auto" w:fill="auto"/>
            <w:vAlign w:val="center"/>
          </w:tcPr>
          <w:p w14:paraId="2FDDA0E4" w14:textId="77777777"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rPr>
                <w:vertAlign w:val="superscript"/>
              </w:rPr>
            </w:pPr>
            <w:r w:rsidRPr="001A7A16">
              <w:t>31 (77.5)</w:t>
            </w:r>
            <w:r w:rsidRPr="001A7A16">
              <w:rPr>
                <w:vertAlign w:val="superscript"/>
              </w:rPr>
              <w:t>†</w:t>
            </w:r>
          </w:p>
          <w:p w14:paraId="4F4963A7" w14:textId="07789097"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Criteria: author</w:t>
            </w:r>
            <w:r w:rsidR="00F03759">
              <w:br/>
              <w:t>r</w:t>
            </w:r>
            <w:r w:rsidRPr="001A7A16">
              <w:t>eported</w:t>
            </w:r>
          </w:p>
        </w:tc>
        <w:tc>
          <w:tcPr>
            <w:tcW w:w="4007" w:type="dxa"/>
            <w:shd w:val="clear" w:color="auto" w:fill="auto"/>
            <w:vAlign w:val="center"/>
          </w:tcPr>
          <w:p w14:paraId="4D80E179" w14:textId="19130890" w:rsidR="00284AA5" w:rsidRPr="001A7A16" w:rsidRDefault="00284AA5"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MG-QoL 15, median (range)</w:t>
            </w:r>
            <w:r w:rsidR="00061866">
              <w:t>:</w:t>
            </w:r>
            <w:r w:rsidR="00061866" w:rsidRPr="00061866">
              <w:t xml:space="preserve"> 15.5 (0-42)</w:t>
            </w:r>
          </w:p>
        </w:tc>
        <w:tc>
          <w:tcPr>
            <w:tcW w:w="2744" w:type="dxa"/>
            <w:shd w:val="clear" w:color="auto" w:fill="auto"/>
            <w:vAlign w:val="center"/>
          </w:tcPr>
          <w:p w14:paraId="6456B6B2" w14:textId="6DE69FCE" w:rsidR="00284AA5" w:rsidRPr="001A7A16" w:rsidRDefault="00B60588" w:rsidP="00AA0252">
            <w:pPr>
              <w:pStyle w:val="MtATableText"/>
              <w:jc w:val="left"/>
              <w:cnfStyle w:val="000000000000" w:firstRow="0" w:lastRow="0" w:firstColumn="0" w:lastColumn="0" w:oddVBand="0" w:evenVBand="0" w:oddHBand="0" w:evenHBand="0" w:firstRowFirstColumn="0" w:firstRowLastColumn="0" w:lastRowFirstColumn="0" w:lastRowLastColumn="0"/>
            </w:pPr>
            <w:r w:rsidRPr="001A7A16">
              <w:t>Patients with current generalised MG scored higher on MG-QoL 15 than patients without current generalised symptoms (p&lt;0.0001).</w:t>
            </w:r>
          </w:p>
        </w:tc>
      </w:tr>
    </w:tbl>
    <w:p w14:paraId="397F01A6" w14:textId="183940F8" w:rsidR="00AA0252" w:rsidRPr="001B2C8C" w:rsidRDefault="00AA0252" w:rsidP="00AA0252">
      <w:pPr>
        <w:pStyle w:val="MtATableFootnote"/>
        <w:spacing w:after="0"/>
      </w:pPr>
      <w:r w:rsidRPr="001A7A16">
        <w:t xml:space="preserve">Abbreviations: AChR, acetylcholine receptor; </w:t>
      </w:r>
      <w:r w:rsidR="00ED28AF" w:rsidRPr="001A7A16">
        <w:t xml:space="preserve">ADL, activities of daily living; </w:t>
      </w:r>
      <w:r w:rsidRPr="001A7A16">
        <w:t xml:space="preserve">AIS, Acceptance of Illness Scale; </w:t>
      </w:r>
      <w:r w:rsidR="00ED28AF" w:rsidRPr="001A7A16">
        <w:t xml:space="preserve">aThx, </w:t>
      </w:r>
      <w:r w:rsidR="00617EF7">
        <w:t xml:space="preserve">thymectomy through </w:t>
      </w:r>
      <w:r w:rsidR="00ED28AF" w:rsidRPr="001A7A16">
        <w:t xml:space="preserve">anterolateral thoracotomy; </w:t>
      </w:r>
      <w:r w:rsidRPr="001A7A16">
        <w:t xml:space="preserve">BAI, Beck anxiety inventory; BDI, Beck depression inventory; CES-D, Center for Epidemiologic Studies Depression Scale; CFQ, Chalder Fatigue Scale; CFQ-M, Chalder Fatigue Scale Mental; CFQ-P, Chalder Fatigue Scale Physical; CFQ-T, Chalder Fatigue Scale Total; CIS-f, Checklist Individual Strength fatigue; EORTC QLQ, European Organization for Research and Treatment of Cancer quality of life questionnaire; </w:t>
      </w:r>
      <w:r w:rsidR="00ED28AF" w:rsidRPr="001A7A16">
        <w:t xml:space="preserve">CI, confidence interval; </w:t>
      </w:r>
      <w:r w:rsidRPr="001A7A16">
        <w:t xml:space="preserve">EQ-5D, EuroQol five-dimension scale questionnaire; ESS, Epworth sleepiness scale; ESSI-D ENRICHED Social Support Inventory; FAS, fatigue assessment scale; FIS, fatigue impact scale; FSMC, Fatigue Scale for Motor and Cognitive Functions; FSS, fatigue severity scale; gMG, generalised myasthenia gravis; HADS-A, Hospital Anxiety and Depression Scale Anxiety; HADS-D, Hospital Anxiety and Depression Scale Depression; HAM-A, Hamilton anxiety rating scale; HAM-D, Hamilton depression rating scale; IQR, interquartile range; </w:t>
      </w:r>
      <w:r w:rsidR="00DB4C55" w:rsidRPr="001A7A16">
        <w:t xml:space="preserve">IMGQ, Italian myasthenia gravis questionnaire; </w:t>
      </w:r>
      <w:r w:rsidRPr="001A7A16">
        <w:t xml:space="preserve">IPAT, Institute for Personality and Ability Testing; ISI, Insomnia Severity Index; </w:t>
      </w:r>
      <w:r w:rsidR="00DB4C55" w:rsidRPr="001A7A16">
        <w:t xml:space="preserve">IQR, interquartile range; JMG, juvenile-onset myasthenia gravis; </w:t>
      </w:r>
      <w:r w:rsidRPr="001A7A16">
        <w:t xml:space="preserve">MCS, mental component summary; MDI, major depression inventory; MFI-20, multidimensional fatigue inventory; MG, myasthenia gravis; MG-ADL, MG Activities of Daily Living Profile; MGFA, Myasthenia Gravis Foundation of America; </w:t>
      </w:r>
      <w:r w:rsidR="00DB4C55" w:rsidRPr="001A7A16">
        <w:t>MGFS, myasthenia gravis fatigue scale; : MG-QoL 15, MG-specific quality of life instrument;</w:t>
      </w:r>
      <w:r w:rsidR="00DB4C55">
        <w:t xml:space="preserve"> m</w:t>
      </w:r>
      <w:r w:rsidRPr="001A7A16">
        <w:t>MSPSS, Multidimensional Scale of Perceived Social Support; MuSK, Muscle-specific tyrosine kinase; NR, not reported; oMG, ocular myasthenia gravis; PAIS-SR, Psychosocial Adjustment to Illness Scale; PASS, Patient Acceptable Symptom State; PCS, physical component summary; PHQ-9, Patient Health Questionnaire-9; POMS, Profile of moods score; PRO</w:t>
      </w:r>
      <w:r w:rsidR="00DB4C55">
        <w:t>M</w:t>
      </w:r>
      <w:r w:rsidRPr="001A7A16">
        <w:t>, patient reported outcome</w:t>
      </w:r>
      <w:r w:rsidR="00DB4C55">
        <w:t xml:space="preserve"> measure</w:t>
      </w:r>
      <w:r w:rsidRPr="001A7A16">
        <w:t xml:space="preserve">; PSQI, Pittsburgh Sleep Quality Index; PTGI, Post-Traumatic Growth Inventory &amp; Scale; QLI, Quality of Life Index; </w:t>
      </w:r>
      <w:r w:rsidR="00DB4C55" w:rsidRPr="001A7A16">
        <w:t xml:space="preserve">QMG, Quantitative Myasthenia Gravis Clinical Score; </w:t>
      </w:r>
      <w:r w:rsidRPr="001A7A16">
        <w:t xml:space="preserve">QoL, quality of life; SAS, Self-Rating Anxiety Scale; SD, </w:t>
      </w:r>
      <w:r w:rsidRPr="001B2C8C">
        <w:t xml:space="preserve">standard deviation; SDS, Self-Rating Depression Scale; SE, standard error; SF-36, 36-Item Short Form Health Survey; SSA, self-rating questionnaire for sleep and awakening quality; </w:t>
      </w:r>
      <w:r w:rsidR="00DB4C55" w:rsidRPr="001B2C8C">
        <w:t xml:space="preserve">sThx, </w:t>
      </w:r>
      <w:r w:rsidR="00617EF7" w:rsidRPr="001B2C8C">
        <w:t xml:space="preserve">thymectomy through </w:t>
      </w:r>
      <w:r w:rsidR="00DB4C55" w:rsidRPr="001B2C8C">
        <w:t xml:space="preserve">extended median sternotomy; tThx, thoracoscopic thymectomy; </w:t>
      </w:r>
      <w:r w:rsidRPr="001B2C8C">
        <w:t>VAS, visual analogue scale.</w:t>
      </w:r>
    </w:p>
    <w:p w14:paraId="586EFFE9" w14:textId="77777777" w:rsidR="00AA0252" w:rsidRPr="001B2C8C" w:rsidRDefault="00AA0252" w:rsidP="00AA0252">
      <w:pPr>
        <w:pStyle w:val="MtATableFootnote"/>
        <w:spacing w:after="0"/>
      </w:pPr>
      <w:r w:rsidRPr="001B2C8C">
        <w:t xml:space="preserve">† All outcomes reported for gMG subgroup/population. </w:t>
      </w:r>
    </w:p>
    <w:p w14:paraId="355C7233" w14:textId="77777777" w:rsidR="00AA0252" w:rsidRPr="001B2C8C" w:rsidRDefault="00AA0252" w:rsidP="00AA0252">
      <w:pPr>
        <w:pStyle w:val="MtATableFootnote"/>
        <w:spacing w:after="0"/>
      </w:pPr>
      <w:r w:rsidRPr="001B2C8C">
        <w:t xml:space="preserve">‡ </w:t>
      </w:r>
      <w:r w:rsidRPr="001B2C8C">
        <w:rPr>
          <w:rFonts w:cstheme="minorHAnsi"/>
        </w:rPr>
        <w:t xml:space="preserve">Data for one or more outcomes reported for overall population; % gMG ≥80%. No available </w:t>
      </w:r>
      <w:r w:rsidRPr="001B2C8C">
        <w:t>subgroup data for gMG population.</w:t>
      </w:r>
    </w:p>
    <w:p w14:paraId="61480665" w14:textId="77777777" w:rsidR="00CD16A0" w:rsidRDefault="00AA0252" w:rsidP="00436049">
      <w:pPr>
        <w:pStyle w:val="MtATableFootnote"/>
        <w:spacing w:after="0"/>
        <w:sectPr w:rsidR="00CD16A0" w:rsidSect="00A267A6">
          <w:pgSz w:w="15840" w:h="12240" w:orient="landscape"/>
          <w:pgMar w:top="1440" w:right="1440" w:bottom="1440" w:left="1440" w:header="720" w:footer="720" w:gutter="0"/>
          <w:pgNumType w:start="1"/>
          <w:cols w:space="720"/>
          <w:titlePg/>
          <w:docGrid w:linePitch="326"/>
        </w:sectPr>
      </w:pPr>
      <w:r w:rsidRPr="001B2C8C">
        <w:rPr>
          <w:rFonts w:cstheme="minorHAnsi"/>
        </w:rPr>
        <w:t xml:space="preserve">¶ </w:t>
      </w:r>
      <w:r w:rsidRPr="001B2C8C">
        <w:t xml:space="preserve">Further breakdown of individual components of </w:t>
      </w:r>
      <w:r w:rsidR="00D15B64" w:rsidRPr="001B2C8C">
        <w:t xml:space="preserve">the </w:t>
      </w:r>
      <w:r w:rsidRPr="001B2C8C">
        <w:t>PRO</w:t>
      </w:r>
      <w:r w:rsidR="00D15B64" w:rsidRPr="001B2C8C">
        <w:t>M</w:t>
      </w:r>
      <w:r w:rsidRPr="001B2C8C">
        <w:t xml:space="preserve"> reported in publication.</w:t>
      </w:r>
      <w:bookmarkEnd w:id="1"/>
    </w:p>
    <w:p w14:paraId="347B8855" w14:textId="46EF777D" w:rsidR="00673EA7" w:rsidRDefault="00CD16A0" w:rsidP="00CD16A0">
      <w:pPr>
        <w:pStyle w:val="MtAHeading1"/>
      </w:pPr>
      <w:r>
        <w:lastRenderedPageBreak/>
        <w:t>References</w:t>
      </w:r>
    </w:p>
    <w:p w14:paraId="3123E188" w14:textId="77777777" w:rsidR="00C26408" w:rsidRPr="00C26408" w:rsidRDefault="00C26408" w:rsidP="00C26408">
      <w:pPr>
        <w:pStyle w:val="EndNoteBibliography"/>
        <w:spacing w:after="0"/>
        <w:ind w:left="720" w:hanging="720"/>
      </w:pPr>
      <w:r>
        <w:rPr>
          <w:lang w:eastAsia="en-US"/>
        </w:rPr>
        <w:fldChar w:fldCharType="begin"/>
      </w:r>
      <w:r>
        <w:rPr>
          <w:lang w:eastAsia="en-US"/>
        </w:rPr>
        <w:instrText xml:space="preserve"> ADDIN EN.REFLIST </w:instrText>
      </w:r>
      <w:r>
        <w:rPr>
          <w:lang w:eastAsia="en-US"/>
        </w:rPr>
        <w:fldChar w:fldCharType="separate"/>
      </w:r>
      <w:r w:rsidRPr="00C26408">
        <w:t>1.</w:t>
      </w:r>
      <w:r w:rsidRPr="00C26408">
        <w:tab/>
        <w:t>Ambrogi V, Mineo TC. Active ectopic thymus predicts poor outcome after thymectomy in class III myasthenia gravis. J Thorac Cardiovasc Surg. 2012;143(3):601-6.</w:t>
      </w:r>
    </w:p>
    <w:p w14:paraId="583D7265" w14:textId="77777777" w:rsidR="00C26408" w:rsidRPr="00C26408" w:rsidRDefault="00C26408" w:rsidP="00C26408">
      <w:pPr>
        <w:pStyle w:val="EndNoteBibliography"/>
        <w:spacing w:after="0"/>
        <w:ind w:left="720" w:hanging="720"/>
      </w:pPr>
      <w:r w:rsidRPr="00C26408">
        <w:t>2.</w:t>
      </w:r>
      <w:r w:rsidRPr="00C26408">
        <w:tab/>
        <w:t>Basta IZ, Pekmezovic TD, Peric SZ, Kisic-Tepavcevic DB, Rakocevic-Stojanovic VM, Stevic ZD, et al. Assessment of health-related quality of life in patients with myasthenia gravis in Belgrade (Serbia). Neurological Sciences. 2012;33(6):1375-81.</w:t>
      </w:r>
    </w:p>
    <w:p w14:paraId="607445EC" w14:textId="77777777" w:rsidR="00C26408" w:rsidRPr="00C26408" w:rsidRDefault="00C26408" w:rsidP="00C26408">
      <w:pPr>
        <w:pStyle w:val="EndNoteBibliography"/>
        <w:spacing w:after="0"/>
        <w:ind w:left="720" w:hanging="720"/>
      </w:pPr>
      <w:r w:rsidRPr="00C26408">
        <w:t>3.</w:t>
      </w:r>
      <w:r w:rsidRPr="00C26408">
        <w:tab/>
        <w:t>De Freitas Fregonezi GA, Regiane-Resqueti V, Pradas J, Vigil L, Casan P. The relationship between lung function and health-related quality of life in patients with generalized myasthenia gravis. [Spanish]. Archivos de Bronconeumologia. 2006;42(5):218-24.</w:t>
      </w:r>
    </w:p>
    <w:p w14:paraId="20560396" w14:textId="77777777" w:rsidR="00C26408" w:rsidRPr="00C26408" w:rsidRDefault="00C26408" w:rsidP="00C26408">
      <w:pPr>
        <w:pStyle w:val="EndNoteBibliography"/>
        <w:spacing w:after="0"/>
        <w:ind w:left="720" w:hanging="720"/>
      </w:pPr>
      <w:r w:rsidRPr="00C26408">
        <w:t>4.</w:t>
      </w:r>
      <w:r w:rsidRPr="00C26408">
        <w:tab/>
        <w:t>Kotan VO, Kotan Z, Aydin B, Taskapilioglu O, Karli HN, Yalvac HD, et al. Psychopathology, psychosocial factors and quality of life in patients with myasthenia gravis. Journal of Neurological Sciences. 2016;33(3):482-93.</w:t>
      </w:r>
    </w:p>
    <w:p w14:paraId="4AFBE3F6" w14:textId="77777777" w:rsidR="00C26408" w:rsidRPr="00C26408" w:rsidRDefault="00C26408" w:rsidP="00C26408">
      <w:pPr>
        <w:pStyle w:val="EndNoteBibliography"/>
        <w:spacing w:after="0"/>
        <w:ind w:left="720" w:hanging="720"/>
      </w:pPr>
      <w:r w:rsidRPr="00C26408">
        <w:t>5.</w:t>
      </w:r>
      <w:r w:rsidRPr="00C26408">
        <w:tab/>
        <w:t>Padua L, Evoli A, Aprile I, Caliandro P, Mazza S, Padua R, et al. Health-related quality of life in patients with myasthenia gravis and the relationship between patient-oriented assessment and conventional measurements. Neurological Sciences. 2001;22(5):363-9.</w:t>
      </w:r>
    </w:p>
    <w:p w14:paraId="4756C23E" w14:textId="77777777" w:rsidR="00C26408" w:rsidRPr="00C26408" w:rsidRDefault="00C26408" w:rsidP="00C26408">
      <w:pPr>
        <w:pStyle w:val="EndNoteBibliography"/>
        <w:spacing w:after="0"/>
        <w:ind w:left="720" w:hanging="720"/>
      </w:pPr>
      <w:r w:rsidRPr="00C26408">
        <w:t>6.</w:t>
      </w:r>
      <w:r w:rsidRPr="00C26408">
        <w:tab/>
        <w:t>Stankovic M, Peric S, Stojiljkovic Tamas O, Stankovic T, Nikolic A, Lavrnic D, et al. Quality of life in patients with MuSK positive myasthenia gravis. Acta Neurol Belg. 2018;118(3):423-7.</w:t>
      </w:r>
    </w:p>
    <w:p w14:paraId="384AA79B" w14:textId="77777777" w:rsidR="00C26408" w:rsidRPr="00C26408" w:rsidRDefault="00C26408" w:rsidP="00C26408">
      <w:pPr>
        <w:pStyle w:val="EndNoteBibliography"/>
        <w:spacing w:after="0"/>
        <w:ind w:left="720" w:hanging="720"/>
      </w:pPr>
      <w:r w:rsidRPr="00C26408">
        <w:t>7.</w:t>
      </w:r>
      <w:r w:rsidRPr="00C26408">
        <w:tab/>
        <w:t>Stojanov A, Milosevic V, Dordevic G, Stojanov J. Quality of Life of Myasthenia Gravis Patients in Regard to Epidemiological and Clinical Characteristics of the Disease. Neurologist. 2019;24(4):115-20.</w:t>
      </w:r>
    </w:p>
    <w:p w14:paraId="39C63538" w14:textId="77777777" w:rsidR="00C26408" w:rsidRPr="00C26408" w:rsidRDefault="00C26408" w:rsidP="00C26408">
      <w:pPr>
        <w:pStyle w:val="EndNoteBibliography"/>
        <w:spacing w:after="0"/>
        <w:ind w:left="720" w:hanging="720"/>
      </w:pPr>
      <w:r w:rsidRPr="00C26408">
        <w:t>8.</w:t>
      </w:r>
      <w:r w:rsidRPr="00C26408">
        <w:tab/>
        <w:t>Szczudlik P, Sobieszczuk E, Szyluk B, Lipowska M, Kubiszewska J, Kostera-Pruszczyk A. Determinants of Quality of Life in Myasthenia Gravis Patients. Frontiers in Neurology. 2020;11 (no pagination)(553626).</w:t>
      </w:r>
    </w:p>
    <w:p w14:paraId="72C4BEA7" w14:textId="77777777" w:rsidR="00C26408" w:rsidRPr="00C26408" w:rsidRDefault="00C26408" w:rsidP="00C26408">
      <w:pPr>
        <w:pStyle w:val="EndNoteBibliography"/>
        <w:spacing w:after="0"/>
        <w:ind w:left="720" w:hanging="720"/>
      </w:pPr>
      <w:r w:rsidRPr="00C26408">
        <w:t>9.</w:t>
      </w:r>
      <w:r w:rsidRPr="00C26408">
        <w:tab/>
        <w:t>Raggi A, Leonardi M, Antozzi C, Confalonieri P, Maggi L, Cornelio F, et al. Concordance between severity of disease, disability and health-related quality of life in Myasthenia gravis. Neurological Sciences. 2010;31(1):41-5.</w:t>
      </w:r>
    </w:p>
    <w:p w14:paraId="64FD944A" w14:textId="77777777" w:rsidR="00C26408" w:rsidRPr="00C26408" w:rsidRDefault="00C26408" w:rsidP="00C26408">
      <w:pPr>
        <w:pStyle w:val="EndNoteBibliography"/>
        <w:spacing w:after="0"/>
        <w:ind w:left="720" w:hanging="720"/>
      </w:pPr>
      <w:r w:rsidRPr="00C26408">
        <w:t>10.</w:t>
      </w:r>
      <w:r w:rsidRPr="00C26408">
        <w:tab/>
        <w:t>Andersen LK, Jakobsson AS, Revsbech KL, Vissing J. Causes of symptom dissatisfaction in patients with generalized myasthenia gravis. Journal of Neurology. 2021.</w:t>
      </w:r>
    </w:p>
    <w:p w14:paraId="72166A11" w14:textId="77777777" w:rsidR="00C26408" w:rsidRPr="00C26408" w:rsidRDefault="00C26408" w:rsidP="00C26408">
      <w:pPr>
        <w:pStyle w:val="EndNoteBibliography"/>
        <w:spacing w:after="0"/>
        <w:ind w:left="720" w:hanging="720"/>
      </w:pPr>
      <w:r w:rsidRPr="00C26408">
        <w:t>11.</w:t>
      </w:r>
      <w:r w:rsidRPr="00C26408">
        <w:tab/>
        <w:t>Dewilde S, Kousoulakou H, Janssen M, Claeys K, Friconneau M, Jacob S, et al. Digital Data Collection to Measure the Impact of Myasthenia Gravis on Patients' Quality of Life in the Real World: Report at Baseline. Value in Health. 2022;25(1 Supplement):S246.</w:t>
      </w:r>
    </w:p>
    <w:p w14:paraId="568C76DD" w14:textId="77777777" w:rsidR="00C26408" w:rsidRPr="00C26408" w:rsidRDefault="00C26408" w:rsidP="00C26408">
      <w:pPr>
        <w:pStyle w:val="EndNoteBibliography"/>
        <w:spacing w:after="0"/>
        <w:ind w:left="720" w:hanging="720"/>
      </w:pPr>
      <w:r w:rsidRPr="00C26408">
        <w:t>12.</w:t>
      </w:r>
      <w:r w:rsidRPr="00C26408">
        <w:tab/>
        <w:t>Peres J, Martins R, Alves JD, Valverde A. Rituximab in generalized myasthenia gravis: Clinical, quality of life and cost-utility analysis. Porto Biomedical Journal. 2017;2(3):81-5.</w:t>
      </w:r>
    </w:p>
    <w:p w14:paraId="6FD475D2" w14:textId="77777777" w:rsidR="00C26408" w:rsidRPr="00C26408" w:rsidRDefault="00C26408" w:rsidP="00C26408">
      <w:pPr>
        <w:pStyle w:val="EndNoteBibliography"/>
        <w:spacing w:after="0"/>
        <w:ind w:left="720" w:hanging="720"/>
      </w:pPr>
      <w:r w:rsidRPr="00C26408">
        <w:t>13.</w:t>
      </w:r>
      <w:r w:rsidRPr="00C26408">
        <w:tab/>
        <w:t>Bachmann K, Burkhardt D, Schreiter I, Kaifi J, Busch C, Thayssen G, et al. Long-term outcome and quality of life after open and thoracoscopic thymectomy for myasthenia gravis: Analysis of 131 patients. Surgical Endoscopy and Other Interventional Techniques. 2008;22(11):2470-7.</w:t>
      </w:r>
    </w:p>
    <w:p w14:paraId="03CA47BF" w14:textId="77777777" w:rsidR="00C26408" w:rsidRPr="00C26408" w:rsidRDefault="00C26408" w:rsidP="00C26408">
      <w:pPr>
        <w:pStyle w:val="EndNoteBibliography"/>
        <w:spacing w:after="0"/>
        <w:ind w:left="720" w:hanging="720"/>
      </w:pPr>
      <w:r w:rsidRPr="00C26408">
        <w:t>14.</w:t>
      </w:r>
      <w:r w:rsidRPr="00C26408">
        <w:tab/>
        <w:t>Busch C, Machens A, Pichlmeier U, Emskotter T, Izbicki JR. Long-term outcome and quality of life after thymectomy for myasthenia gravis. Annals of Surgery. 1996;224(2):225-32.</w:t>
      </w:r>
    </w:p>
    <w:p w14:paraId="66908253" w14:textId="77777777" w:rsidR="00C26408" w:rsidRPr="00C26408" w:rsidRDefault="00C26408" w:rsidP="00C26408">
      <w:pPr>
        <w:pStyle w:val="EndNoteBibliography"/>
        <w:spacing w:after="0"/>
        <w:ind w:left="720" w:hanging="720"/>
      </w:pPr>
      <w:r w:rsidRPr="00C26408">
        <w:t>15.</w:t>
      </w:r>
      <w:r w:rsidRPr="00C26408">
        <w:tab/>
        <w:t>Jordan B, Schweden TLK, Mehl T, Menge U, Zierz S. Cognitive fatigue in patients with myasthenia gravis. Muscle &amp; nerve. 2017;56(3):449-57.</w:t>
      </w:r>
    </w:p>
    <w:p w14:paraId="4B554CFF" w14:textId="77777777" w:rsidR="00C26408" w:rsidRPr="00C26408" w:rsidRDefault="00C26408" w:rsidP="00C26408">
      <w:pPr>
        <w:pStyle w:val="EndNoteBibliography"/>
        <w:spacing w:after="0"/>
        <w:ind w:left="720" w:hanging="720"/>
      </w:pPr>
      <w:r w:rsidRPr="00C26408">
        <w:t>16.</w:t>
      </w:r>
      <w:r w:rsidRPr="00C26408">
        <w:tab/>
        <w:t>Jordan B, Mehl T, Schweden TLK, Menge U, Zierz S. Assessment of physical fatigability and fatigue perception in myasthenia gravis. Muscle &amp; nerve. 2017;55(5):657-63.</w:t>
      </w:r>
    </w:p>
    <w:p w14:paraId="62350C1B" w14:textId="77777777" w:rsidR="00C26408" w:rsidRPr="00C26408" w:rsidRDefault="00C26408" w:rsidP="00C26408">
      <w:pPr>
        <w:pStyle w:val="EndNoteBibliography"/>
        <w:spacing w:after="0"/>
        <w:ind w:left="720" w:hanging="720"/>
      </w:pPr>
      <w:r w:rsidRPr="00C26408">
        <w:t>17.</w:t>
      </w:r>
      <w:r w:rsidRPr="00C26408">
        <w:tab/>
        <w:t>Lehnerer S, Jacobi J, Schilling R, Grittner U, Marbin D, Gerischer L, et al. Burden of disease in myasthenia gravis: taking the patient's perspective. Journal of Neurology. 2021.</w:t>
      </w:r>
    </w:p>
    <w:p w14:paraId="393D5834" w14:textId="77777777" w:rsidR="00C26408" w:rsidRPr="00C26408" w:rsidRDefault="00C26408" w:rsidP="00C26408">
      <w:pPr>
        <w:pStyle w:val="EndNoteBibliography"/>
        <w:spacing w:after="0"/>
        <w:ind w:left="720" w:hanging="720"/>
      </w:pPr>
      <w:r w:rsidRPr="00C26408">
        <w:t>18.</w:t>
      </w:r>
      <w:r w:rsidRPr="00C26408">
        <w:tab/>
        <w:t>Bartel PR, Lotz BP. Neuropsychological test performance and affect in myasthenia gravis. Acta Neurologica Scandinavica. 1995;91(4):266-70.</w:t>
      </w:r>
    </w:p>
    <w:p w14:paraId="3F827791" w14:textId="77777777" w:rsidR="00C26408" w:rsidRPr="00C26408" w:rsidRDefault="00C26408" w:rsidP="00C26408">
      <w:pPr>
        <w:pStyle w:val="EndNoteBibliography"/>
        <w:spacing w:after="0"/>
        <w:ind w:left="720" w:hanging="720"/>
      </w:pPr>
      <w:r w:rsidRPr="00C26408">
        <w:t>19.</w:t>
      </w:r>
      <w:r w:rsidRPr="00C26408">
        <w:tab/>
        <w:t>Happe S, Klosch G, Zeitlhofer J. Perception of dreams and subjective sleep quality in patients with myasthenia gravis. Neuropsychobiology. 2004;50(1):21-7.</w:t>
      </w:r>
    </w:p>
    <w:p w14:paraId="6FA9AC18" w14:textId="77777777" w:rsidR="00C26408" w:rsidRPr="00C26408" w:rsidRDefault="00C26408" w:rsidP="00C26408">
      <w:pPr>
        <w:pStyle w:val="EndNoteBibliography"/>
        <w:spacing w:after="0"/>
        <w:ind w:left="720" w:hanging="720"/>
      </w:pPr>
      <w:r w:rsidRPr="00C26408">
        <w:t>20.</w:t>
      </w:r>
      <w:r w:rsidRPr="00C26408">
        <w:tab/>
        <w:t>Roth T, Ackermann R, Stein R, Inderbitzi R, Rosler K, Schmid RA. Thirteen years follow-up after radical transsternal thymectomy for myasthenia gravis. Do short-term results predict long-term outcome? European Journal of Cardio-thoracic Surgery. 2002;21(4):664-70.</w:t>
      </w:r>
    </w:p>
    <w:p w14:paraId="1791DFD5" w14:textId="77777777" w:rsidR="00C26408" w:rsidRPr="00C26408" w:rsidRDefault="00C26408" w:rsidP="00C26408">
      <w:pPr>
        <w:pStyle w:val="EndNoteBibliography"/>
        <w:spacing w:after="0"/>
        <w:ind w:left="720" w:hanging="720"/>
      </w:pPr>
      <w:r w:rsidRPr="00C26408">
        <w:lastRenderedPageBreak/>
        <w:t>21.</w:t>
      </w:r>
      <w:r w:rsidRPr="00C26408">
        <w:tab/>
        <w:t>Aysal F, Karamustafalioglu O, Ozcelik B, Yilmaz M, Karamustafalioglu N, Yumrukcal H, et al. The relationship of symptoms of anxiety and depression with disease severity and treatment modality in Myasthenia gravis: A cross-sectional study. Noropsikiyatri Arsivi. 2013;50(4):295-300.</w:t>
      </w:r>
    </w:p>
    <w:p w14:paraId="5177D56D" w14:textId="77777777" w:rsidR="00C26408" w:rsidRPr="00C26408" w:rsidRDefault="00C26408" w:rsidP="00C26408">
      <w:pPr>
        <w:pStyle w:val="EndNoteBibliography"/>
        <w:spacing w:after="0"/>
        <w:ind w:left="720" w:hanging="720"/>
      </w:pPr>
      <w:r w:rsidRPr="00C26408">
        <w:t>22.</w:t>
      </w:r>
      <w:r w:rsidRPr="00C26408">
        <w:tab/>
        <w:t>Hoffmann S, Ramm J, Grittner U, Kohler S, Siedler J, Meisel A. Fatigue in myasthenia gravis: risk factors and impact on quality of life. Brain and Behavior. 2016;6(10) (no pagination)(e00538).</w:t>
      </w:r>
    </w:p>
    <w:p w14:paraId="11188ECF" w14:textId="77777777" w:rsidR="00C26408" w:rsidRPr="00C26408" w:rsidRDefault="00C26408" w:rsidP="00C26408">
      <w:pPr>
        <w:pStyle w:val="EndNoteBibliography"/>
        <w:spacing w:after="0"/>
        <w:ind w:left="720" w:hanging="720"/>
      </w:pPr>
      <w:r w:rsidRPr="00C26408">
        <w:t>23.</w:t>
      </w:r>
      <w:r w:rsidRPr="00C26408">
        <w:tab/>
        <w:t>Tascilar NF, Saracli O, Kurcer MA, Ankarali H, Emre U. Is there any relationship between quality of life and polysomnographically detected sleep parameters/disorders in stable myasthenia gravis? Acta Neurol Belg. 2018;118(1):29-37.</w:t>
      </w:r>
    </w:p>
    <w:p w14:paraId="756500CD" w14:textId="77777777" w:rsidR="00C26408" w:rsidRPr="00C26408" w:rsidRDefault="00C26408" w:rsidP="00C26408">
      <w:pPr>
        <w:pStyle w:val="EndNoteBibliography"/>
        <w:spacing w:after="0"/>
        <w:ind w:left="720" w:hanging="720"/>
      </w:pPr>
      <w:r w:rsidRPr="00C26408">
        <w:t>24.</w:t>
      </w:r>
      <w:r w:rsidRPr="00C26408">
        <w:tab/>
        <w:t>Akkan Suzan A, Kahraman Koytak P, Uluc K, Tanridag T. Physical and mental fatigue in myasthenia gravis and its correlation with other symptoms. Acta Neurol Belg. 2022;25:25.</w:t>
      </w:r>
    </w:p>
    <w:p w14:paraId="631082A4" w14:textId="77777777" w:rsidR="00C26408" w:rsidRPr="00C26408" w:rsidRDefault="00C26408" w:rsidP="00C26408">
      <w:pPr>
        <w:pStyle w:val="EndNoteBibliography"/>
        <w:spacing w:after="0"/>
        <w:ind w:left="720" w:hanging="720"/>
      </w:pPr>
      <w:r w:rsidRPr="00C26408">
        <w:t>25.</w:t>
      </w:r>
      <w:r w:rsidRPr="00C26408">
        <w:tab/>
        <w:t>Sitek EJ, Bilińska MM, Wieczorek D, Nyka WM. Neuropsychological assessment in myasthenia gravis. Neurological Sciences. 2009;30(1):9-14.</w:t>
      </w:r>
    </w:p>
    <w:p w14:paraId="687AF32D" w14:textId="77777777" w:rsidR="00C26408" w:rsidRPr="00C26408" w:rsidRDefault="00C26408" w:rsidP="00C26408">
      <w:pPr>
        <w:pStyle w:val="EndNoteBibliography"/>
        <w:spacing w:after="0"/>
        <w:ind w:left="720" w:hanging="720"/>
      </w:pPr>
      <w:r w:rsidRPr="00C26408">
        <w:t>26.</w:t>
      </w:r>
      <w:r w:rsidRPr="00C26408">
        <w:tab/>
        <w:t>Alanazy MH. Prevalence and associated factors of depressive symptoms in patients with myasthenia gravis: A cross-sectional study of two tertiary hospitals in Riyadh, Saudi Arabia. Behavioural Neurology. 2019;2019 (no pagination)(9367453).</w:t>
      </w:r>
    </w:p>
    <w:p w14:paraId="1771BBD3" w14:textId="77777777" w:rsidR="00C26408" w:rsidRPr="00C26408" w:rsidRDefault="00C26408" w:rsidP="00C26408">
      <w:pPr>
        <w:pStyle w:val="EndNoteBibliography"/>
        <w:spacing w:after="0"/>
        <w:ind w:left="720" w:hanging="720"/>
      </w:pPr>
      <w:r w:rsidRPr="00C26408">
        <w:t>27.</w:t>
      </w:r>
      <w:r w:rsidRPr="00C26408">
        <w:tab/>
        <w:t>Sabre L, Westerberg E, Liik M, Punga AR. Diversity in mental fatigue and social profile of patients with myasthenia gravis in two different Northern European countries. Brain and Behavior. 2017;7(4) (no pagination)(e00653).</w:t>
      </w:r>
    </w:p>
    <w:p w14:paraId="74BD891F" w14:textId="77777777" w:rsidR="00C26408" w:rsidRPr="00C26408" w:rsidRDefault="00C26408" w:rsidP="00C26408">
      <w:pPr>
        <w:pStyle w:val="EndNoteBibliography"/>
        <w:spacing w:after="0"/>
        <w:ind w:left="720" w:hanging="720"/>
      </w:pPr>
      <w:r w:rsidRPr="00C26408">
        <w:t>28.</w:t>
      </w:r>
      <w:r w:rsidRPr="00C26408">
        <w:tab/>
        <w:t>Ruiter AM, Verschuuren JJGM, Tannemaat MR. Prevalence and associated factors of fatigue in autoimmune myasthenia gravis. Neuromuscular Disorders. 2021;31(7):612-21.</w:t>
      </w:r>
    </w:p>
    <w:p w14:paraId="1CE36AC1" w14:textId="77777777" w:rsidR="00C26408" w:rsidRPr="00C26408" w:rsidRDefault="00C26408" w:rsidP="00C26408">
      <w:pPr>
        <w:pStyle w:val="EndNoteBibliography"/>
        <w:spacing w:after="0"/>
        <w:ind w:left="720" w:hanging="720"/>
      </w:pPr>
      <w:r w:rsidRPr="00C26408">
        <w:t>29.</w:t>
      </w:r>
      <w:r w:rsidRPr="00C26408">
        <w:tab/>
        <w:t>De Lapiscina EHM, Aguirre MEE, Blanco TA, Pascual IJ. Myasthenia gravis: Sleep quality, quality of life, and disease severity. Muscle and Nerve. 2012;46(2):174-80.</w:t>
      </w:r>
    </w:p>
    <w:p w14:paraId="33410A50" w14:textId="77777777" w:rsidR="00C26408" w:rsidRPr="00C26408" w:rsidRDefault="00C26408" w:rsidP="00C26408">
      <w:pPr>
        <w:pStyle w:val="EndNoteBibliography"/>
        <w:spacing w:after="0"/>
        <w:ind w:left="720" w:hanging="720"/>
      </w:pPr>
      <w:r w:rsidRPr="00C26408">
        <w:t>30.</w:t>
      </w:r>
      <w:r w:rsidRPr="00C26408">
        <w:tab/>
        <w:t>Birnbaum S, Bachasson D, Sharshar T, Porcher R, Hogrel JY, Portero P. Free-Living Physical Activity and Sedentary Behaviour in Autoimmune Myasthenia Gravis: A Cross-Sectional Study. Journal of neuromuscular diseases. 2021;8(4):689-97.</w:t>
      </w:r>
    </w:p>
    <w:p w14:paraId="7DFE4E91" w14:textId="77777777" w:rsidR="00C26408" w:rsidRPr="00C26408" w:rsidRDefault="00C26408" w:rsidP="00C26408">
      <w:pPr>
        <w:pStyle w:val="EndNoteBibliography"/>
        <w:spacing w:after="0"/>
        <w:ind w:left="720" w:hanging="720"/>
      </w:pPr>
      <w:r w:rsidRPr="00C26408">
        <w:t>31.</w:t>
      </w:r>
      <w:r w:rsidRPr="00C26408">
        <w:tab/>
        <w:t>Thomsen JLS, Vinge L, Harbo T, Andersen H. Gender differences in clinical outcomes in myasthenia gravis: A prospective cohort study. Muscle and Nerve. 2021;64(5):538-44.</w:t>
      </w:r>
    </w:p>
    <w:p w14:paraId="7CE896A3" w14:textId="77777777" w:rsidR="00C26408" w:rsidRPr="00C26408" w:rsidRDefault="00C26408" w:rsidP="00C26408">
      <w:pPr>
        <w:pStyle w:val="EndNoteBibliography"/>
        <w:spacing w:after="0"/>
        <w:ind w:left="720" w:hanging="720"/>
      </w:pPr>
      <w:r w:rsidRPr="00C26408">
        <w:t>32.</w:t>
      </w:r>
      <w:r w:rsidRPr="00C26408">
        <w:tab/>
        <w:t>Westerberg E, Landtblom AM, Punga AR. Lifestyle factors and disease-specific differences in subgroups of Swedish Myasthenia Gravis. Acta Neurologica Scandinavica. 2018;138(6):557-65.</w:t>
      </w:r>
    </w:p>
    <w:p w14:paraId="24546FB7" w14:textId="77777777" w:rsidR="00C26408" w:rsidRPr="00C26408" w:rsidRDefault="00C26408" w:rsidP="00C26408">
      <w:pPr>
        <w:pStyle w:val="EndNoteBibliography"/>
        <w:spacing w:after="0"/>
        <w:ind w:left="720" w:hanging="720"/>
      </w:pPr>
      <w:r w:rsidRPr="00C26408">
        <w:t>33.</w:t>
      </w:r>
      <w:r w:rsidRPr="00C26408">
        <w:tab/>
        <w:t>Baram A, Salih KAH, Saqat BH. Thymectomy for non-thymomatous myasthenia gravis: Short and long term outcomes, a single-center 10 years' experience. International Journal of Surgery Open. 2021;35 (no pagination)(100381).</w:t>
      </w:r>
    </w:p>
    <w:p w14:paraId="5E9297C2" w14:textId="77777777" w:rsidR="00C26408" w:rsidRPr="00C26408" w:rsidRDefault="00C26408" w:rsidP="00C26408">
      <w:pPr>
        <w:pStyle w:val="EndNoteBibliography"/>
        <w:spacing w:after="0"/>
        <w:ind w:left="720" w:hanging="720"/>
      </w:pPr>
      <w:r w:rsidRPr="00C26408">
        <w:t>34.</w:t>
      </w:r>
      <w:r w:rsidRPr="00C26408">
        <w:tab/>
        <w:t>Jastrzebska A, Jastrzebski M, Ryniewicz B, Kostera-Pruszczyk A. Treatment outcome in juvenile-onset myasthenia gravis. Muscle and Nerve. 2019;59(5):549-54.</w:t>
      </w:r>
    </w:p>
    <w:p w14:paraId="03707903" w14:textId="77777777" w:rsidR="00C26408" w:rsidRPr="00C26408" w:rsidRDefault="00C26408" w:rsidP="00C26408">
      <w:pPr>
        <w:pStyle w:val="EndNoteBibliography"/>
        <w:spacing w:after="0"/>
        <w:ind w:left="720" w:hanging="720"/>
      </w:pPr>
      <w:r w:rsidRPr="00C26408">
        <w:t>35.</w:t>
      </w:r>
      <w:r w:rsidRPr="00C26408">
        <w:tab/>
        <w:t>Rodolico C, Bonanno C, Brizzi T, Nicocia G, Trimarchi G, Lupica A, et al. Methotrexate as a steroid-sparing agent in myasthenia gravis: A preliminary retrospective study. Journal of Clinical Neuromuscular Disease. 2021;23(2):61-5.</w:t>
      </w:r>
    </w:p>
    <w:p w14:paraId="68B25E81" w14:textId="77777777" w:rsidR="00C26408" w:rsidRPr="00C26408" w:rsidRDefault="00C26408" w:rsidP="00C26408">
      <w:pPr>
        <w:pStyle w:val="EndNoteBibliography"/>
        <w:spacing w:after="0"/>
        <w:ind w:left="720" w:hanging="720"/>
      </w:pPr>
      <w:r w:rsidRPr="00C26408">
        <w:t>36.</w:t>
      </w:r>
      <w:r w:rsidRPr="00C26408">
        <w:tab/>
        <w:t>Ruckert JC, Sobel HK, Gohring S, Einhaupl KM, Muller JM. Matched-pair comparison of three different approaches for thymectomy in myasthenia gravis. Surg Endosc. 2003;17(5):711-5.</w:t>
      </w:r>
    </w:p>
    <w:p w14:paraId="7F4CC25C" w14:textId="77777777" w:rsidR="00C26408" w:rsidRPr="00C26408" w:rsidRDefault="00C26408" w:rsidP="00C26408">
      <w:pPr>
        <w:pStyle w:val="EndNoteBibliography"/>
        <w:ind w:left="720" w:hanging="720"/>
      </w:pPr>
      <w:r w:rsidRPr="00C26408">
        <w:t>37.</w:t>
      </w:r>
      <w:r w:rsidRPr="00C26408">
        <w:tab/>
        <w:t>Cioncoloni D, Casali S, Ginanneschi F, Carone M, Veronica B, Rossi A, et al. Major motor-functional determinants associated with poor self-reported health-related quality of life in myasthenia gravis patients. Neurological Sciences. 2016;37(5):717-23.</w:t>
      </w:r>
    </w:p>
    <w:p w14:paraId="6AD22153" w14:textId="480EEAA6" w:rsidR="00CD16A0" w:rsidRPr="00CD16A0" w:rsidRDefault="00C26408" w:rsidP="00CD16A0">
      <w:pPr>
        <w:rPr>
          <w:lang w:eastAsia="en-US"/>
        </w:rPr>
      </w:pPr>
      <w:r>
        <w:rPr>
          <w:lang w:eastAsia="en-US"/>
        </w:rPr>
        <w:fldChar w:fldCharType="end"/>
      </w:r>
    </w:p>
    <w:sectPr w:rsidR="00CD16A0" w:rsidRPr="00CD16A0" w:rsidSect="00CD16A0">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97160" w14:textId="77777777" w:rsidR="003A6412" w:rsidRDefault="003A6412" w:rsidP="00FF5CA3">
      <w:r>
        <w:separator/>
      </w:r>
    </w:p>
  </w:endnote>
  <w:endnote w:type="continuationSeparator" w:id="0">
    <w:p w14:paraId="2FF1787E" w14:textId="77777777" w:rsidR="003A6412" w:rsidRDefault="003A6412" w:rsidP="00FF5CA3">
      <w:r>
        <w:continuationSeparator/>
      </w:r>
    </w:p>
  </w:endnote>
  <w:endnote w:type="continuationNotice" w:id="1">
    <w:p w14:paraId="1BF5F2B8" w14:textId="77777777" w:rsidR="003A6412" w:rsidRDefault="003A6412" w:rsidP="00FF5C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Univers Condensed Tr">
    <w:altName w:val="Calibri"/>
    <w:panose1 w:val="00000000000000000000"/>
    <w:charset w:val="00"/>
    <w:family w:val="swiss"/>
    <w:notTrueType/>
    <w:pitch w:val="default"/>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747EC" w14:textId="5C2862C7" w:rsidR="001907EB" w:rsidRDefault="001907EB" w:rsidP="007E6CD7">
    <w:pPr>
      <w:pStyle w:val="Footer"/>
    </w:pPr>
    <w:r>
      <w:fldChar w:fldCharType="begin"/>
    </w:r>
    <w:r>
      <w:instrText xml:space="preserve"> PAGE   \* MERGEFORMAT </w:instrText>
    </w:r>
    <w:r>
      <w:fldChar w:fldCharType="separate"/>
    </w:r>
    <w:r w:rsidR="00506C2B">
      <w:rPr>
        <w:noProof/>
      </w:rPr>
      <w:t>10</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747EE" w14:textId="31730603" w:rsidR="001907EB" w:rsidRDefault="001907EB" w:rsidP="007E6CD7">
    <w:pPr>
      <w:pStyle w:val="Footer"/>
    </w:pPr>
    <w:r>
      <w:fldChar w:fldCharType="begin"/>
    </w:r>
    <w:r>
      <w:instrText xml:space="preserve"> PAGE   \* MERGEFORMAT </w:instrText>
    </w:r>
    <w:r>
      <w:fldChar w:fldCharType="separate"/>
    </w:r>
    <w:r w:rsidR="00506C2B">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B420D" w14:textId="77777777" w:rsidR="003A6412" w:rsidRDefault="003A6412" w:rsidP="00FF5CA3">
      <w:r>
        <w:separator/>
      </w:r>
    </w:p>
  </w:footnote>
  <w:footnote w:type="continuationSeparator" w:id="0">
    <w:p w14:paraId="36C76067" w14:textId="77777777" w:rsidR="003A6412" w:rsidRDefault="003A6412" w:rsidP="00FF5CA3">
      <w:r>
        <w:continuationSeparator/>
      </w:r>
    </w:p>
  </w:footnote>
  <w:footnote w:type="continuationNotice" w:id="1">
    <w:p w14:paraId="779888F2" w14:textId="77777777" w:rsidR="003A6412" w:rsidRDefault="003A6412" w:rsidP="00FF5C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7509C"/>
    <w:multiLevelType w:val="multilevel"/>
    <w:tmpl w:val="F2F65DEC"/>
    <w:numStyleLink w:val="MtAListNumbers"/>
  </w:abstractNum>
  <w:abstractNum w:abstractNumId="1" w15:restartNumberingAfterBreak="0">
    <w:nsid w:val="0B1C62E9"/>
    <w:multiLevelType w:val="hybridMultilevel"/>
    <w:tmpl w:val="815C19BE"/>
    <w:lvl w:ilvl="0" w:tplc="8FBA5174">
      <w:start w:val="1"/>
      <w:numFmt w:val="bullet"/>
      <w:lvlText w:val=""/>
      <w:lvlJc w:val="left"/>
      <w:pPr>
        <w:ind w:left="340"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D307FF"/>
    <w:multiLevelType w:val="multilevel"/>
    <w:tmpl w:val="C09E0D4E"/>
    <w:styleLink w:val="MtAProposalListBullets"/>
    <w:lvl w:ilvl="0">
      <w:start w:val="1"/>
      <w:numFmt w:val="bullet"/>
      <w:pStyle w:val="MtAProposalListBullet1"/>
      <w:lvlText w:val=""/>
      <w:lvlJc w:val="left"/>
      <w:pPr>
        <w:ind w:left="567" w:hanging="283"/>
      </w:pPr>
      <w:rPr>
        <w:rFonts w:ascii="Symbol" w:hAnsi="Symbol" w:hint="default"/>
        <w:color w:val="4472C4" w:themeColor="accent5"/>
      </w:rPr>
    </w:lvl>
    <w:lvl w:ilvl="1">
      <w:start w:val="1"/>
      <w:numFmt w:val="bullet"/>
      <w:pStyle w:val="MtAProposalListBullet2"/>
      <w:lvlText w:val="o"/>
      <w:lvlJc w:val="left"/>
      <w:pPr>
        <w:ind w:left="851" w:hanging="283"/>
      </w:pPr>
      <w:rPr>
        <w:rFonts w:ascii="Courier New" w:hAnsi="Courier New" w:hint="default"/>
        <w:color w:val="4472C4" w:themeColor="accent5"/>
      </w:rPr>
    </w:lvl>
    <w:lvl w:ilvl="2">
      <w:start w:val="1"/>
      <w:numFmt w:val="bullet"/>
      <w:pStyle w:val="MtAProposalListBullet3"/>
      <w:lvlText w:val=""/>
      <w:lvlJc w:val="left"/>
      <w:pPr>
        <w:ind w:left="1135" w:hanging="283"/>
      </w:pPr>
      <w:rPr>
        <w:rFonts w:ascii="Wingdings" w:hAnsi="Wingdings" w:hint="default"/>
        <w:color w:val="4472C4" w:themeColor="accent5"/>
      </w:rPr>
    </w:lvl>
    <w:lvl w:ilvl="3">
      <w:start w:val="1"/>
      <w:numFmt w:val="bullet"/>
      <w:pStyle w:val="MtAProposalListBullet4"/>
      <w:lvlText w:val=""/>
      <w:lvlJc w:val="left"/>
      <w:pPr>
        <w:ind w:left="1419" w:hanging="283"/>
      </w:pPr>
      <w:rPr>
        <w:rFonts w:ascii="Symbol" w:hAnsi="Symbol" w:hint="default"/>
        <w:color w:val="4472C4" w:themeColor="accent5"/>
      </w:rPr>
    </w:lvl>
    <w:lvl w:ilvl="4">
      <w:start w:val="1"/>
      <w:numFmt w:val="bullet"/>
      <w:pStyle w:val="MtAProposalListBullet5"/>
      <w:lvlText w:val="o"/>
      <w:lvlJc w:val="left"/>
      <w:pPr>
        <w:ind w:left="1703" w:hanging="283"/>
      </w:pPr>
      <w:rPr>
        <w:rFonts w:ascii="Courier New" w:hAnsi="Courier New" w:hint="default"/>
        <w:color w:val="4472C4" w:themeColor="accent5"/>
      </w:rPr>
    </w:lvl>
    <w:lvl w:ilvl="5">
      <w:start w:val="1"/>
      <w:numFmt w:val="none"/>
      <w:lvlText w:val=""/>
      <w:lvlJc w:val="left"/>
      <w:pPr>
        <w:ind w:left="1987" w:hanging="283"/>
      </w:pPr>
      <w:rPr>
        <w:rFonts w:hint="default"/>
        <w:color w:val="44546A" w:themeColor="text2"/>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3" w15:restartNumberingAfterBreak="0">
    <w:nsid w:val="15F63363"/>
    <w:multiLevelType w:val="multilevel"/>
    <w:tmpl w:val="5EEAD1CA"/>
    <w:styleLink w:val="MtAHeadings"/>
    <w:lvl w:ilvl="0">
      <w:start w:val="1"/>
      <w:numFmt w:val="decimal"/>
      <w:lvlText w:val="%1.0"/>
      <w:lvlJc w:val="left"/>
      <w:pPr>
        <w:ind w:left="851" w:hanging="851"/>
      </w:pPr>
      <w:rPr>
        <w:rFonts w:hint="default"/>
      </w:rPr>
    </w:lvl>
    <w:lvl w:ilvl="1">
      <w:start w:val="1"/>
      <w:numFmt w:val="decimal"/>
      <w:pStyle w:val="MtAHeading2"/>
      <w:lvlText w:val="%1.%2"/>
      <w:lvlJc w:val="left"/>
      <w:pPr>
        <w:ind w:left="851" w:hanging="851"/>
      </w:pPr>
      <w:rPr>
        <w:rFonts w:hint="default"/>
      </w:rPr>
    </w:lvl>
    <w:lvl w:ilvl="2">
      <w:start w:val="1"/>
      <w:numFmt w:val="decimal"/>
      <w:pStyle w:val="MtAHeading3"/>
      <w:lvlText w:val="%1.%2.%3"/>
      <w:lvlJc w:val="left"/>
      <w:pPr>
        <w:ind w:left="851" w:hanging="851"/>
      </w:pPr>
      <w:rPr>
        <w:rFonts w:hint="default"/>
      </w:rPr>
    </w:lvl>
    <w:lvl w:ilvl="3">
      <w:start w:val="1"/>
      <w:numFmt w:val="decimal"/>
      <w:pStyle w:val="MtAHeading4"/>
      <w:lvlText w:val="%1.%2.%3.%4"/>
      <w:lvlJc w:val="left"/>
      <w:pPr>
        <w:ind w:left="851" w:hanging="851"/>
      </w:pPr>
      <w:rPr>
        <w:rFonts w:hint="default"/>
      </w:rPr>
    </w:lvl>
    <w:lvl w:ilvl="4">
      <w:start w:val="1"/>
      <w:numFmt w:val="decimal"/>
      <w:pStyle w:val="MtAHeading5"/>
      <w:lvlText w:val="%1.%2.%3.%4.%5"/>
      <w:lvlJc w:val="left"/>
      <w:pPr>
        <w:ind w:left="1134" w:hanging="1134"/>
      </w:pPr>
      <w:rPr>
        <w:rFonts w:hint="default"/>
      </w:rPr>
    </w:lvl>
    <w:lvl w:ilvl="5">
      <w:start w:val="1"/>
      <w:numFmt w:val="decimal"/>
      <w:pStyle w:val="MtAHeading6"/>
      <w:lvlText w:val="%1.%2.%3.%4.%5.%6"/>
      <w:lvlJc w:val="left"/>
      <w:pPr>
        <w:ind w:left="1134" w:hanging="1134"/>
      </w:pPr>
      <w:rPr>
        <w:rFonts w:hint="default"/>
      </w:rPr>
    </w:lvl>
    <w:lvl w:ilvl="6">
      <w:numFmt w:val="none"/>
      <w:pStyle w:val="MtAHeading7"/>
      <w:lvlText w:val="%7"/>
      <w:lvlJc w:val="left"/>
      <w:pPr>
        <w:ind w:left="0" w:firstLine="0"/>
      </w:pPr>
      <w:rPr>
        <w:rFonts w:hint="default"/>
      </w:rPr>
    </w:lvl>
    <w:lvl w:ilvl="7">
      <w:numFmt w:val="decimal"/>
      <w:lvlText w:val=""/>
      <w:lvlJc w:val="left"/>
      <w:pPr>
        <w:ind w:left="567" w:hanging="567"/>
      </w:pPr>
      <w:rPr>
        <w:rFonts w:hint="default"/>
      </w:rPr>
    </w:lvl>
    <w:lvl w:ilvl="8">
      <w:numFmt w:val="decimal"/>
      <w:lvlText w:val=""/>
      <w:lvlJc w:val="left"/>
      <w:pPr>
        <w:ind w:left="567" w:hanging="567"/>
      </w:pPr>
      <w:rPr>
        <w:rFonts w:hint="default"/>
      </w:rPr>
    </w:lvl>
  </w:abstractNum>
  <w:abstractNum w:abstractNumId="4" w15:restartNumberingAfterBreak="0">
    <w:nsid w:val="172B052E"/>
    <w:multiLevelType w:val="multilevel"/>
    <w:tmpl w:val="94400310"/>
    <w:numStyleLink w:val="MtAListBullets"/>
  </w:abstractNum>
  <w:abstractNum w:abstractNumId="5" w15:restartNumberingAfterBreak="0">
    <w:nsid w:val="1ADC26D2"/>
    <w:multiLevelType w:val="multilevel"/>
    <w:tmpl w:val="EEA6D6CE"/>
    <w:styleLink w:val="MtAHeadings0"/>
    <w:lvl w:ilvl="0">
      <w:start w:val="1"/>
      <w:numFmt w:val="decimal"/>
      <w:lvlText w:val="%1.0"/>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1134" w:hanging="1134"/>
      </w:pPr>
      <w:rPr>
        <w:rFonts w:hint="default"/>
      </w:rPr>
    </w:lvl>
    <w:lvl w:ilvl="5">
      <w:numFmt w:val="none"/>
      <w:lvlText w:val="%6"/>
      <w:lvlJc w:val="left"/>
      <w:pPr>
        <w:ind w:left="0" w:firstLine="0"/>
      </w:pPr>
      <w:rPr>
        <w:rFonts w:hint="default"/>
      </w:rPr>
    </w:lvl>
    <w:lvl w:ilvl="6">
      <w:numFmt w:val="decimal"/>
      <w:lvlText w:val=""/>
      <w:lvlJc w:val="left"/>
      <w:pPr>
        <w:ind w:left="567" w:hanging="567"/>
      </w:pPr>
      <w:rPr>
        <w:rFonts w:hint="default"/>
      </w:rPr>
    </w:lvl>
    <w:lvl w:ilvl="7">
      <w:numFmt w:val="decimal"/>
      <w:lvlText w:val=""/>
      <w:lvlJc w:val="left"/>
      <w:pPr>
        <w:ind w:left="567" w:hanging="567"/>
      </w:pPr>
      <w:rPr>
        <w:rFonts w:hint="default"/>
      </w:rPr>
    </w:lvl>
    <w:lvl w:ilvl="8">
      <w:numFmt w:val="decimal"/>
      <w:lvlText w:val=""/>
      <w:lvlJc w:val="left"/>
      <w:pPr>
        <w:ind w:left="567" w:hanging="567"/>
      </w:pPr>
      <w:rPr>
        <w:rFonts w:hint="default"/>
      </w:rPr>
    </w:lvl>
  </w:abstractNum>
  <w:abstractNum w:abstractNumId="6" w15:restartNumberingAfterBreak="0">
    <w:nsid w:val="1FC74436"/>
    <w:multiLevelType w:val="hybridMultilevel"/>
    <w:tmpl w:val="023E4AD4"/>
    <w:lvl w:ilvl="0" w:tplc="A39E599A">
      <w:start w:val="1"/>
      <w:numFmt w:val="bullet"/>
      <w:lvlText w:val=""/>
      <w:lvlJc w:val="left"/>
      <w:pPr>
        <w:ind w:left="340" w:hanging="227"/>
      </w:pPr>
      <w:rPr>
        <w:rFonts w:ascii="Symbol" w:hAnsi="Symbol" w:hint="default"/>
      </w:rPr>
    </w:lvl>
    <w:lvl w:ilvl="1" w:tplc="FFFFFFFF" w:tentative="1">
      <w:start w:val="1"/>
      <w:numFmt w:val="bullet"/>
      <w:lvlText w:val="o"/>
      <w:lvlJc w:val="left"/>
      <w:pPr>
        <w:ind w:left="1481" w:hanging="360"/>
      </w:pPr>
      <w:rPr>
        <w:rFonts w:ascii="Courier New" w:hAnsi="Courier New" w:cs="Courier New" w:hint="default"/>
      </w:rPr>
    </w:lvl>
    <w:lvl w:ilvl="2" w:tplc="FFFFFFFF" w:tentative="1">
      <w:start w:val="1"/>
      <w:numFmt w:val="bullet"/>
      <w:lvlText w:val=""/>
      <w:lvlJc w:val="left"/>
      <w:pPr>
        <w:ind w:left="2201" w:hanging="360"/>
      </w:pPr>
      <w:rPr>
        <w:rFonts w:ascii="Wingdings" w:hAnsi="Wingdings" w:hint="default"/>
      </w:rPr>
    </w:lvl>
    <w:lvl w:ilvl="3" w:tplc="FFFFFFFF" w:tentative="1">
      <w:start w:val="1"/>
      <w:numFmt w:val="bullet"/>
      <w:lvlText w:val=""/>
      <w:lvlJc w:val="left"/>
      <w:pPr>
        <w:ind w:left="2921" w:hanging="360"/>
      </w:pPr>
      <w:rPr>
        <w:rFonts w:ascii="Symbol" w:hAnsi="Symbol" w:hint="default"/>
      </w:rPr>
    </w:lvl>
    <w:lvl w:ilvl="4" w:tplc="FFFFFFFF" w:tentative="1">
      <w:start w:val="1"/>
      <w:numFmt w:val="bullet"/>
      <w:lvlText w:val="o"/>
      <w:lvlJc w:val="left"/>
      <w:pPr>
        <w:ind w:left="3641" w:hanging="360"/>
      </w:pPr>
      <w:rPr>
        <w:rFonts w:ascii="Courier New" w:hAnsi="Courier New" w:cs="Courier New" w:hint="default"/>
      </w:rPr>
    </w:lvl>
    <w:lvl w:ilvl="5" w:tplc="FFFFFFFF" w:tentative="1">
      <w:start w:val="1"/>
      <w:numFmt w:val="bullet"/>
      <w:lvlText w:val=""/>
      <w:lvlJc w:val="left"/>
      <w:pPr>
        <w:ind w:left="4361" w:hanging="360"/>
      </w:pPr>
      <w:rPr>
        <w:rFonts w:ascii="Wingdings" w:hAnsi="Wingdings" w:hint="default"/>
      </w:rPr>
    </w:lvl>
    <w:lvl w:ilvl="6" w:tplc="FFFFFFFF" w:tentative="1">
      <w:start w:val="1"/>
      <w:numFmt w:val="bullet"/>
      <w:lvlText w:val=""/>
      <w:lvlJc w:val="left"/>
      <w:pPr>
        <w:ind w:left="5081" w:hanging="360"/>
      </w:pPr>
      <w:rPr>
        <w:rFonts w:ascii="Symbol" w:hAnsi="Symbol" w:hint="default"/>
      </w:rPr>
    </w:lvl>
    <w:lvl w:ilvl="7" w:tplc="FFFFFFFF" w:tentative="1">
      <w:start w:val="1"/>
      <w:numFmt w:val="bullet"/>
      <w:lvlText w:val="o"/>
      <w:lvlJc w:val="left"/>
      <w:pPr>
        <w:ind w:left="5801" w:hanging="360"/>
      </w:pPr>
      <w:rPr>
        <w:rFonts w:ascii="Courier New" w:hAnsi="Courier New" w:cs="Courier New" w:hint="default"/>
      </w:rPr>
    </w:lvl>
    <w:lvl w:ilvl="8" w:tplc="FFFFFFFF" w:tentative="1">
      <w:start w:val="1"/>
      <w:numFmt w:val="bullet"/>
      <w:lvlText w:val=""/>
      <w:lvlJc w:val="left"/>
      <w:pPr>
        <w:ind w:left="6521" w:hanging="360"/>
      </w:pPr>
      <w:rPr>
        <w:rFonts w:ascii="Wingdings" w:hAnsi="Wingdings" w:hint="default"/>
      </w:rPr>
    </w:lvl>
  </w:abstractNum>
  <w:abstractNum w:abstractNumId="7" w15:restartNumberingAfterBreak="0">
    <w:nsid w:val="26874586"/>
    <w:multiLevelType w:val="multilevel"/>
    <w:tmpl w:val="C09E0D4E"/>
    <w:numStyleLink w:val="MtAProposalListBullets"/>
  </w:abstractNum>
  <w:abstractNum w:abstractNumId="8" w15:restartNumberingAfterBreak="0">
    <w:nsid w:val="291B3BCB"/>
    <w:multiLevelType w:val="hybridMultilevel"/>
    <w:tmpl w:val="153E35D6"/>
    <w:lvl w:ilvl="0" w:tplc="1E389D32">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CF45AA8"/>
    <w:multiLevelType w:val="hybridMultilevel"/>
    <w:tmpl w:val="325AF8E6"/>
    <w:lvl w:ilvl="0" w:tplc="34064A40">
      <w:start w:val="1"/>
      <w:numFmt w:val="bullet"/>
      <w:pStyle w:val="MtAProposalOverviewListBullet"/>
      <w:lvlText w:val=""/>
      <w:lvlJc w:val="left"/>
      <w:pPr>
        <w:ind w:left="284" w:hanging="284"/>
      </w:pPr>
      <w:rPr>
        <w:rFonts w:ascii="Symbol" w:hAnsi="Symbol" w:hint="default"/>
      </w:rPr>
    </w:lvl>
    <w:lvl w:ilvl="1" w:tplc="CE02BE70">
      <w:start w:val="1"/>
      <w:numFmt w:val="bullet"/>
      <w:lvlText w:val="o"/>
      <w:lvlJc w:val="left"/>
      <w:pPr>
        <w:ind w:left="1724" w:hanging="360"/>
      </w:pPr>
      <w:rPr>
        <w:rFonts w:ascii="Courier New" w:hAnsi="Courier New" w:cs="Courier New" w:hint="default"/>
      </w:rPr>
    </w:lvl>
    <w:lvl w:ilvl="2" w:tplc="3FF88548">
      <w:start w:val="1"/>
      <w:numFmt w:val="bullet"/>
      <w:lvlText w:val=""/>
      <w:lvlJc w:val="left"/>
      <w:pPr>
        <w:ind w:left="2444" w:hanging="360"/>
      </w:pPr>
      <w:rPr>
        <w:rFonts w:ascii="Wingdings" w:hAnsi="Wingdings" w:hint="default"/>
      </w:rPr>
    </w:lvl>
    <w:lvl w:ilvl="3" w:tplc="87DA2AD8">
      <w:start w:val="1"/>
      <w:numFmt w:val="bullet"/>
      <w:lvlText w:val=""/>
      <w:lvlJc w:val="left"/>
      <w:pPr>
        <w:ind w:left="3164" w:hanging="360"/>
      </w:pPr>
      <w:rPr>
        <w:rFonts w:ascii="Symbol" w:hAnsi="Symbol" w:hint="default"/>
      </w:rPr>
    </w:lvl>
    <w:lvl w:ilvl="4" w:tplc="0C50B27A">
      <w:start w:val="1"/>
      <w:numFmt w:val="bullet"/>
      <w:lvlText w:val="o"/>
      <w:lvlJc w:val="left"/>
      <w:pPr>
        <w:ind w:left="3884" w:hanging="360"/>
      </w:pPr>
      <w:rPr>
        <w:rFonts w:ascii="Courier New" w:hAnsi="Courier New" w:cs="Courier New" w:hint="default"/>
      </w:rPr>
    </w:lvl>
    <w:lvl w:ilvl="5" w:tplc="8438E880">
      <w:start w:val="1"/>
      <w:numFmt w:val="bullet"/>
      <w:lvlText w:val=""/>
      <w:lvlJc w:val="left"/>
      <w:pPr>
        <w:ind w:left="4604" w:hanging="360"/>
      </w:pPr>
      <w:rPr>
        <w:rFonts w:ascii="Wingdings" w:hAnsi="Wingdings" w:hint="default"/>
      </w:rPr>
    </w:lvl>
    <w:lvl w:ilvl="6" w:tplc="1764B6AA">
      <w:start w:val="1"/>
      <w:numFmt w:val="bullet"/>
      <w:lvlText w:val=""/>
      <w:lvlJc w:val="left"/>
      <w:pPr>
        <w:ind w:left="5324" w:hanging="360"/>
      </w:pPr>
      <w:rPr>
        <w:rFonts w:ascii="Symbol" w:hAnsi="Symbol" w:hint="default"/>
      </w:rPr>
    </w:lvl>
    <w:lvl w:ilvl="7" w:tplc="1ED65346">
      <w:start w:val="1"/>
      <w:numFmt w:val="bullet"/>
      <w:lvlText w:val="o"/>
      <w:lvlJc w:val="left"/>
      <w:pPr>
        <w:ind w:left="6044" w:hanging="360"/>
      </w:pPr>
      <w:rPr>
        <w:rFonts w:ascii="Courier New" w:hAnsi="Courier New" w:cs="Courier New" w:hint="default"/>
      </w:rPr>
    </w:lvl>
    <w:lvl w:ilvl="8" w:tplc="23BEB0B6">
      <w:start w:val="1"/>
      <w:numFmt w:val="bullet"/>
      <w:lvlText w:val=""/>
      <w:lvlJc w:val="left"/>
      <w:pPr>
        <w:ind w:left="6764" w:hanging="360"/>
      </w:pPr>
      <w:rPr>
        <w:rFonts w:ascii="Wingdings" w:hAnsi="Wingdings" w:hint="default"/>
      </w:rPr>
    </w:lvl>
  </w:abstractNum>
  <w:abstractNum w:abstractNumId="10" w15:restartNumberingAfterBreak="0">
    <w:nsid w:val="355D69C7"/>
    <w:multiLevelType w:val="hybridMultilevel"/>
    <w:tmpl w:val="9BD230AA"/>
    <w:lvl w:ilvl="0" w:tplc="8FBA5174">
      <w:start w:val="1"/>
      <w:numFmt w:val="bullet"/>
      <w:lvlText w:val=""/>
      <w:lvlJc w:val="left"/>
      <w:pPr>
        <w:ind w:left="340"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07195"/>
    <w:multiLevelType w:val="multilevel"/>
    <w:tmpl w:val="F2F65DEC"/>
    <w:styleLink w:val="MtAListNumbers"/>
    <w:lvl w:ilvl="0">
      <w:start w:val="1"/>
      <w:numFmt w:val="decimal"/>
      <w:pStyle w:val="MtAListNumber1"/>
      <w:lvlText w:val="%1)"/>
      <w:lvlJc w:val="left"/>
      <w:pPr>
        <w:ind w:left="567" w:hanging="283"/>
      </w:pPr>
      <w:rPr>
        <w:rFonts w:hint="default"/>
        <w:color w:val="404040" w:themeColor="text1" w:themeTint="BF"/>
      </w:rPr>
    </w:lvl>
    <w:lvl w:ilvl="1">
      <w:start w:val="1"/>
      <w:numFmt w:val="lowerLetter"/>
      <w:pStyle w:val="MtAListNumber2"/>
      <w:lvlText w:val="%2)"/>
      <w:lvlJc w:val="left"/>
      <w:pPr>
        <w:ind w:left="851" w:hanging="283"/>
      </w:pPr>
      <w:rPr>
        <w:rFonts w:hint="default"/>
        <w:color w:val="404040" w:themeColor="text1" w:themeTint="BF"/>
      </w:rPr>
    </w:lvl>
    <w:lvl w:ilvl="2">
      <w:start w:val="1"/>
      <w:numFmt w:val="lowerRoman"/>
      <w:pStyle w:val="MtAListNumber3"/>
      <w:lvlText w:val="%3)"/>
      <w:lvlJc w:val="left"/>
      <w:pPr>
        <w:ind w:left="1135" w:hanging="283"/>
      </w:pPr>
      <w:rPr>
        <w:rFonts w:hint="default"/>
        <w:color w:val="404040" w:themeColor="text1" w:themeTint="BF"/>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12" w15:restartNumberingAfterBreak="0">
    <w:nsid w:val="392C0BB4"/>
    <w:multiLevelType w:val="hybridMultilevel"/>
    <w:tmpl w:val="70944EB0"/>
    <w:lvl w:ilvl="0" w:tplc="8FBA5174">
      <w:start w:val="1"/>
      <w:numFmt w:val="bullet"/>
      <w:lvlText w:val=""/>
      <w:lvlJc w:val="left"/>
      <w:pPr>
        <w:ind w:left="340"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865317"/>
    <w:multiLevelType w:val="multilevel"/>
    <w:tmpl w:val="5EEAD1CA"/>
    <w:numStyleLink w:val="MtAHeadings"/>
  </w:abstractNum>
  <w:abstractNum w:abstractNumId="14" w15:restartNumberingAfterBreak="0">
    <w:nsid w:val="4708372B"/>
    <w:multiLevelType w:val="multilevel"/>
    <w:tmpl w:val="092054EE"/>
    <w:styleLink w:val="ListBullets"/>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5" w15:restartNumberingAfterBreak="0">
    <w:nsid w:val="4AA73BA2"/>
    <w:multiLevelType w:val="hybridMultilevel"/>
    <w:tmpl w:val="012EB6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1F6073"/>
    <w:multiLevelType w:val="multilevel"/>
    <w:tmpl w:val="94400310"/>
    <w:styleLink w:val="MtAListBullets"/>
    <w:lvl w:ilvl="0">
      <w:start w:val="1"/>
      <w:numFmt w:val="bullet"/>
      <w:pStyle w:val="MtAListBullet1"/>
      <w:lvlText w:val=""/>
      <w:lvlJc w:val="left"/>
      <w:pPr>
        <w:ind w:left="567" w:hanging="283"/>
      </w:pPr>
      <w:rPr>
        <w:rFonts w:ascii="Symbol" w:hAnsi="Symbol" w:hint="default"/>
        <w:color w:val="404040" w:themeColor="text1" w:themeTint="BF"/>
      </w:rPr>
    </w:lvl>
    <w:lvl w:ilvl="1">
      <w:start w:val="1"/>
      <w:numFmt w:val="bullet"/>
      <w:pStyle w:val="MtAListBullet2"/>
      <w:lvlText w:val="o"/>
      <w:lvlJc w:val="left"/>
      <w:pPr>
        <w:ind w:left="851" w:hanging="283"/>
      </w:pPr>
      <w:rPr>
        <w:rFonts w:ascii="Courier New" w:hAnsi="Courier New" w:hint="default"/>
      </w:rPr>
    </w:lvl>
    <w:lvl w:ilvl="2">
      <w:start w:val="1"/>
      <w:numFmt w:val="bullet"/>
      <w:pStyle w:val="MtAListBullet3"/>
      <w:lvlText w:val=""/>
      <w:lvlJc w:val="left"/>
      <w:pPr>
        <w:ind w:left="1135" w:hanging="283"/>
      </w:pPr>
      <w:rPr>
        <w:rFonts w:ascii="Wingdings" w:hAnsi="Wingdings" w:hint="default"/>
      </w:rPr>
    </w:lvl>
    <w:lvl w:ilvl="3">
      <w:start w:val="1"/>
      <w:numFmt w:val="bullet"/>
      <w:pStyle w:val="MtAListBullet4"/>
      <w:lvlText w:val=""/>
      <w:lvlJc w:val="left"/>
      <w:pPr>
        <w:ind w:left="1419" w:hanging="283"/>
      </w:pPr>
      <w:rPr>
        <w:rFonts w:ascii="Symbol" w:hAnsi="Symbol" w:hint="default"/>
      </w:rPr>
    </w:lvl>
    <w:lvl w:ilvl="4">
      <w:start w:val="1"/>
      <w:numFmt w:val="bullet"/>
      <w:pStyle w:val="MtAListBullet5"/>
      <w:lvlText w:val="o"/>
      <w:lvlJc w:val="left"/>
      <w:pPr>
        <w:ind w:left="1703" w:hanging="283"/>
      </w:pPr>
      <w:rPr>
        <w:rFonts w:ascii="Courier New" w:hAnsi="Courier New" w:hint="default"/>
      </w:rPr>
    </w:lvl>
    <w:lvl w:ilvl="5">
      <w:start w:val="1"/>
      <w:numFmt w:val="none"/>
      <w:lvlText w:val=""/>
      <w:lvlJc w:val="left"/>
      <w:pPr>
        <w:ind w:left="1987" w:hanging="283"/>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7" w15:restartNumberingAfterBreak="0">
    <w:nsid w:val="58433F2B"/>
    <w:multiLevelType w:val="hybridMultilevel"/>
    <w:tmpl w:val="C8D4E5DC"/>
    <w:lvl w:ilvl="0" w:tplc="16FE5DC0">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CE460DB"/>
    <w:multiLevelType w:val="hybridMultilevel"/>
    <w:tmpl w:val="E8189E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0F90BEA"/>
    <w:multiLevelType w:val="multilevel"/>
    <w:tmpl w:val="464659FE"/>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20" w15:restartNumberingAfterBreak="0">
    <w:nsid w:val="68ED29BE"/>
    <w:multiLevelType w:val="hybridMultilevel"/>
    <w:tmpl w:val="BACE008A"/>
    <w:lvl w:ilvl="0" w:tplc="2EC25038">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731B2DC8"/>
    <w:multiLevelType w:val="hybridMultilevel"/>
    <w:tmpl w:val="BA561DF0"/>
    <w:lvl w:ilvl="0" w:tplc="5F7ED804">
      <w:start w:val="1"/>
      <w:numFmt w:val="bullet"/>
      <w:lvlText w:val=""/>
      <w:lvlJc w:val="left"/>
      <w:pPr>
        <w:ind w:left="340"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5614BE1"/>
    <w:multiLevelType w:val="hybridMultilevel"/>
    <w:tmpl w:val="5D32A07E"/>
    <w:lvl w:ilvl="0" w:tplc="8FBA5174">
      <w:start w:val="1"/>
      <w:numFmt w:val="bullet"/>
      <w:lvlText w:val=""/>
      <w:lvlJc w:val="left"/>
      <w:pPr>
        <w:ind w:left="340"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5B730FC"/>
    <w:multiLevelType w:val="hybridMultilevel"/>
    <w:tmpl w:val="0590A3AE"/>
    <w:lvl w:ilvl="0" w:tplc="1244F7C4">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B01202A"/>
    <w:multiLevelType w:val="hybridMultilevel"/>
    <w:tmpl w:val="406CB94E"/>
    <w:lvl w:ilvl="0" w:tplc="2B5E2D5E">
      <w:start w:val="1"/>
      <w:numFmt w:val="bullet"/>
      <w:lvlText w:val=""/>
      <w:lvlJc w:val="left"/>
      <w:pPr>
        <w:ind w:left="340" w:hanging="227"/>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05172071">
    <w:abstractNumId w:val="16"/>
  </w:num>
  <w:num w:numId="2" w16cid:durableId="1412048034">
    <w:abstractNumId w:val="4"/>
  </w:num>
  <w:num w:numId="3" w16cid:durableId="2143036901">
    <w:abstractNumId w:val="9"/>
  </w:num>
  <w:num w:numId="4" w16cid:durableId="917448031">
    <w:abstractNumId w:val="24"/>
  </w:num>
  <w:num w:numId="5" w16cid:durableId="865027466">
    <w:abstractNumId w:val="3"/>
  </w:num>
  <w:num w:numId="6" w16cid:durableId="169850589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lvlOverride w:ilvl="8"/>
  </w:num>
  <w:num w:numId="7" w16cid:durableId="1691833828">
    <w:abstractNumId w:val="14"/>
  </w:num>
  <w:num w:numId="8" w16cid:durableId="956181264">
    <w:abstractNumId w:val="19"/>
  </w:num>
  <w:num w:numId="9" w16cid:durableId="981811525">
    <w:abstractNumId w:val="11"/>
  </w:num>
  <w:num w:numId="10" w16cid:durableId="874998265">
    <w:abstractNumId w:val="0"/>
  </w:num>
  <w:num w:numId="11" w16cid:durableId="1311400228">
    <w:abstractNumId w:val="22"/>
  </w:num>
  <w:num w:numId="12" w16cid:durableId="2052344205">
    <w:abstractNumId w:val="12"/>
  </w:num>
  <w:num w:numId="13" w16cid:durableId="1607037966">
    <w:abstractNumId w:val="1"/>
  </w:num>
  <w:num w:numId="14" w16cid:durableId="225458362">
    <w:abstractNumId w:val="10"/>
  </w:num>
  <w:num w:numId="15" w16cid:durableId="2100757960">
    <w:abstractNumId w:val="6"/>
  </w:num>
  <w:num w:numId="16" w16cid:durableId="1737429896">
    <w:abstractNumId w:val="21"/>
  </w:num>
  <w:num w:numId="17" w16cid:durableId="2130390724">
    <w:abstractNumId w:val="17"/>
  </w:num>
  <w:num w:numId="18" w16cid:durableId="1656645045">
    <w:abstractNumId w:val="8"/>
  </w:num>
  <w:num w:numId="19" w16cid:durableId="703944284">
    <w:abstractNumId w:val="20"/>
  </w:num>
  <w:num w:numId="20" w16cid:durableId="1646810383">
    <w:abstractNumId w:val="18"/>
  </w:num>
  <w:num w:numId="21" w16cid:durableId="1857693298">
    <w:abstractNumId w:val="15"/>
  </w:num>
  <w:num w:numId="22" w16cid:durableId="288709643">
    <w:abstractNumId w:val="5"/>
  </w:num>
  <w:num w:numId="23" w16cid:durableId="1543636866">
    <w:abstractNumId w:val="2"/>
  </w:num>
  <w:num w:numId="24" w16cid:durableId="957105449">
    <w:abstractNumId w:val="7"/>
  </w:num>
  <w:num w:numId="25" w16cid:durableId="2064524966">
    <w:abstractNumId w:val="23"/>
  </w:num>
  <w:num w:numId="26" w16cid:durableId="2035646132">
    <w:abstractNumId w:val="4"/>
  </w:num>
  <w:num w:numId="27" w16cid:durableId="1513958467">
    <w:abstractNumId w:val="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tAHouseStyle_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tp5ve2q5a0dged2f4xs9dofdd5z2wr5v55&quot;&gt;gMG Burden SLR Manuscript&lt;record-ids&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D21B3C"/>
    <w:rsid w:val="000009AD"/>
    <w:rsid w:val="00000F51"/>
    <w:rsid w:val="00001943"/>
    <w:rsid w:val="00001B29"/>
    <w:rsid w:val="000021C2"/>
    <w:rsid w:val="00002277"/>
    <w:rsid w:val="0000283C"/>
    <w:rsid w:val="000029AB"/>
    <w:rsid w:val="00002BAA"/>
    <w:rsid w:val="00002D30"/>
    <w:rsid w:val="00003B2C"/>
    <w:rsid w:val="00003C39"/>
    <w:rsid w:val="000044A4"/>
    <w:rsid w:val="000058AA"/>
    <w:rsid w:val="00005AE9"/>
    <w:rsid w:val="00006949"/>
    <w:rsid w:val="00006AC6"/>
    <w:rsid w:val="00006B24"/>
    <w:rsid w:val="00006B58"/>
    <w:rsid w:val="00006ED8"/>
    <w:rsid w:val="00007312"/>
    <w:rsid w:val="00007418"/>
    <w:rsid w:val="000074AB"/>
    <w:rsid w:val="0001017E"/>
    <w:rsid w:val="00010601"/>
    <w:rsid w:val="00010A32"/>
    <w:rsid w:val="000118BB"/>
    <w:rsid w:val="000118DC"/>
    <w:rsid w:val="00011AAD"/>
    <w:rsid w:val="000132DD"/>
    <w:rsid w:val="000137C8"/>
    <w:rsid w:val="000138F7"/>
    <w:rsid w:val="0001404D"/>
    <w:rsid w:val="00014F69"/>
    <w:rsid w:val="0001500E"/>
    <w:rsid w:val="000155C5"/>
    <w:rsid w:val="00017667"/>
    <w:rsid w:val="0001766F"/>
    <w:rsid w:val="00017B20"/>
    <w:rsid w:val="00020C29"/>
    <w:rsid w:val="0002106A"/>
    <w:rsid w:val="00021C7D"/>
    <w:rsid w:val="0002257A"/>
    <w:rsid w:val="00022609"/>
    <w:rsid w:val="00022AE1"/>
    <w:rsid w:val="0002467B"/>
    <w:rsid w:val="0002482C"/>
    <w:rsid w:val="000249ED"/>
    <w:rsid w:val="00025A90"/>
    <w:rsid w:val="00026118"/>
    <w:rsid w:val="00026453"/>
    <w:rsid w:val="000271A0"/>
    <w:rsid w:val="0003051C"/>
    <w:rsid w:val="000308BD"/>
    <w:rsid w:val="00030AA1"/>
    <w:rsid w:val="0003128B"/>
    <w:rsid w:val="0003135C"/>
    <w:rsid w:val="0003145A"/>
    <w:rsid w:val="00031BCD"/>
    <w:rsid w:val="00032511"/>
    <w:rsid w:val="000327F3"/>
    <w:rsid w:val="00032ADE"/>
    <w:rsid w:val="000335BF"/>
    <w:rsid w:val="00033777"/>
    <w:rsid w:val="00034223"/>
    <w:rsid w:val="000346A0"/>
    <w:rsid w:val="00034C86"/>
    <w:rsid w:val="00034DB4"/>
    <w:rsid w:val="00034E18"/>
    <w:rsid w:val="00034EAA"/>
    <w:rsid w:val="0003603A"/>
    <w:rsid w:val="00036067"/>
    <w:rsid w:val="000368A6"/>
    <w:rsid w:val="000378A6"/>
    <w:rsid w:val="000400A4"/>
    <w:rsid w:val="000409CD"/>
    <w:rsid w:val="00040E7E"/>
    <w:rsid w:val="000436F3"/>
    <w:rsid w:val="00043E01"/>
    <w:rsid w:val="00044A0D"/>
    <w:rsid w:val="00045149"/>
    <w:rsid w:val="0004518E"/>
    <w:rsid w:val="0004541C"/>
    <w:rsid w:val="00046277"/>
    <w:rsid w:val="00046501"/>
    <w:rsid w:val="00047791"/>
    <w:rsid w:val="00050127"/>
    <w:rsid w:val="00050987"/>
    <w:rsid w:val="00050E31"/>
    <w:rsid w:val="000514BE"/>
    <w:rsid w:val="00051CB4"/>
    <w:rsid w:val="000527F8"/>
    <w:rsid w:val="00052CEA"/>
    <w:rsid w:val="000531ED"/>
    <w:rsid w:val="000549D2"/>
    <w:rsid w:val="00055498"/>
    <w:rsid w:val="00055D5B"/>
    <w:rsid w:val="00055E18"/>
    <w:rsid w:val="00055EDF"/>
    <w:rsid w:val="00056982"/>
    <w:rsid w:val="00056EB1"/>
    <w:rsid w:val="000576E0"/>
    <w:rsid w:val="00060D70"/>
    <w:rsid w:val="0006105F"/>
    <w:rsid w:val="000613A2"/>
    <w:rsid w:val="000615FA"/>
    <w:rsid w:val="00061658"/>
    <w:rsid w:val="0006179C"/>
    <w:rsid w:val="00061829"/>
    <w:rsid w:val="00061866"/>
    <w:rsid w:val="00062091"/>
    <w:rsid w:val="00062E91"/>
    <w:rsid w:val="00064EA6"/>
    <w:rsid w:val="000650AF"/>
    <w:rsid w:val="0006671A"/>
    <w:rsid w:val="00066756"/>
    <w:rsid w:val="00066787"/>
    <w:rsid w:val="000673A3"/>
    <w:rsid w:val="000673B3"/>
    <w:rsid w:val="00067A6C"/>
    <w:rsid w:val="00067F00"/>
    <w:rsid w:val="000706F1"/>
    <w:rsid w:val="00070DA8"/>
    <w:rsid w:val="00070F66"/>
    <w:rsid w:val="0007224B"/>
    <w:rsid w:val="00073F1D"/>
    <w:rsid w:val="00074285"/>
    <w:rsid w:val="000749C0"/>
    <w:rsid w:val="00074B57"/>
    <w:rsid w:val="00074D6E"/>
    <w:rsid w:val="00075FF4"/>
    <w:rsid w:val="00076559"/>
    <w:rsid w:val="00077200"/>
    <w:rsid w:val="00077422"/>
    <w:rsid w:val="00077D57"/>
    <w:rsid w:val="00077F6F"/>
    <w:rsid w:val="00083D03"/>
    <w:rsid w:val="000840BB"/>
    <w:rsid w:val="0008418D"/>
    <w:rsid w:val="00084D53"/>
    <w:rsid w:val="000857ED"/>
    <w:rsid w:val="00085F8D"/>
    <w:rsid w:val="00086A38"/>
    <w:rsid w:val="00086B6B"/>
    <w:rsid w:val="00086BE2"/>
    <w:rsid w:val="00087469"/>
    <w:rsid w:val="0009022E"/>
    <w:rsid w:val="000907B5"/>
    <w:rsid w:val="00090904"/>
    <w:rsid w:val="00090AB0"/>
    <w:rsid w:val="0009277A"/>
    <w:rsid w:val="00092C4A"/>
    <w:rsid w:val="00093921"/>
    <w:rsid w:val="00095ABC"/>
    <w:rsid w:val="00096630"/>
    <w:rsid w:val="000966EA"/>
    <w:rsid w:val="00097BF9"/>
    <w:rsid w:val="000A067D"/>
    <w:rsid w:val="000A0AEC"/>
    <w:rsid w:val="000A19B9"/>
    <w:rsid w:val="000A1C00"/>
    <w:rsid w:val="000A307C"/>
    <w:rsid w:val="000A35EF"/>
    <w:rsid w:val="000A381C"/>
    <w:rsid w:val="000A3AEA"/>
    <w:rsid w:val="000A4EDB"/>
    <w:rsid w:val="000A4FCA"/>
    <w:rsid w:val="000A5EDB"/>
    <w:rsid w:val="000A79AB"/>
    <w:rsid w:val="000B00E1"/>
    <w:rsid w:val="000B1367"/>
    <w:rsid w:val="000B17C6"/>
    <w:rsid w:val="000B2DEB"/>
    <w:rsid w:val="000B2FD4"/>
    <w:rsid w:val="000B312D"/>
    <w:rsid w:val="000B336C"/>
    <w:rsid w:val="000B361E"/>
    <w:rsid w:val="000B3640"/>
    <w:rsid w:val="000B6DAD"/>
    <w:rsid w:val="000B74E0"/>
    <w:rsid w:val="000B7EAE"/>
    <w:rsid w:val="000C03BB"/>
    <w:rsid w:val="000C0417"/>
    <w:rsid w:val="000C065D"/>
    <w:rsid w:val="000C1239"/>
    <w:rsid w:val="000C2A4C"/>
    <w:rsid w:val="000C2CFA"/>
    <w:rsid w:val="000C3206"/>
    <w:rsid w:val="000C322F"/>
    <w:rsid w:val="000C4C1F"/>
    <w:rsid w:val="000C57C3"/>
    <w:rsid w:val="000C5B77"/>
    <w:rsid w:val="000C67EC"/>
    <w:rsid w:val="000C6DD1"/>
    <w:rsid w:val="000C6EAB"/>
    <w:rsid w:val="000D13C4"/>
    <w:rsid w:val="000D1ACC"/>
    <w:rsid w:val="000D3669"/>
    <w:rsid w:val="000D3B90"/>
    <w:rsid w:val="000D408C"/>
    <w:rsid w:val="000D4876"/>
    <w:rsid w:val="000D48F7"/>
    <w:rsid w:val="000D517B"/>
    <w:rsid w:val="000D57A4"/>
    <w:rsid w:val="000D5FC3"/>
    <w:rsid w:val="000D6A07"/>
    <w:rsid w:val="000D72A6"/>
    <w:rsid w:val="000D7F23"/>
    <w:rsid w:val="000E0381"/>
    <w:rsid w:val="000E077B"/>
    <w:rsid w:val="000E0D26"/>
    <w:rsid w:val="000E1179"/>
    <w:rsid w:val="000E197A"/>
    <w:rsid w:val="000E1DE3"/>
    <w:rsid w:val="000E2C37"/>
    <w:rsid w:val="000E2D86"/>
    <w:rsid w:val="000E39B9"/>
    <w:rsid w:val="000E4458"/>
    <w:rsid w:val="000E5727"/>
    <w:rsid w:val="000F2098"/>
    <w:rsid w:val="000F250E"/>
    <w:rsid w:val="000F27CF"/>
    <w:rsid w:val="000F344C"/>
    <w:rsid w:val="000F4275"/>
    <w:rsid w:val="000F627C"/>
    <w:rsid w:val="000F7193"/>
    <w:rsid w:val="000F72BA"/>
    <w:rsid w:val="000F79C7"/>
    <w:rsid w:val="001015C8"/>
    <w:rsid w:val="0010190C"/>
    <w:rsid w:val="00101BFA"/>
    <w:rsid w:val="00101EE4"/>
    <w:rsid w:val="00102027"/>
    <w:rsid w:val="00104057"/>
    <w:rsid w:val="00104ACA"/>
    <w:rsid w:val="00104B95"/>
    <w:rsid w:val="00105652"/>
    <w:rsid w:val="00105A42"/>
    <w:rsid w:val="00105FD8"/>
    <w:rsid w:val="001061FB"/>
    <w:rsid w:val="0010638C"/>
    <w:rsid w:val="001063A7"/>
    <w:rsid w:val="00110261"/>
    <w:rsid w:val="00111CEF"/>
    <w:rsid w:val="00112597"/>
    <w:rsid w:val="001126F0"/>
    <w:rsid w:val="00113749"/>
    <w:rsid w:val="00114030"/>
    <w:rsid w:val="001142C6"/>
    <w:rsid w:val="00114498"/>
    <w:rsid w:val="00114B0A"/>
    <w:rsid w:val="001165F2"/>
    <w:rsid w:val="00116E0B"/>
    <w:rsid w:val="001170A7"/>
    <w:rsid w:val="001171D4"/>
    <w:rsid w:val="00117F82"/>
    <w:rsid w:val="0012103F"/>
    <w:rsid w:val="001211DC"/>
    <w:rsid w:val="0012177D"/>
    <w:rsid w:val="00121942"/>
    <w:rsid w:val="00121ABF"/>
    <w:rsid w:val="001226EA"/>
    <w:rsid w:val="0012283A"/>
    <w:rsid w:val="00122A7B"/>
    <w:rsid w:val="00122D3D"/>
    <w:rsid w:val="00122EEF"/>
    <w:rsid w:val="0012478B"/>
    <w:rsid w:val="00124C26"/>
    <w:rsid w:val="0012511F"/>
    <w:rsid w:val="00125267"/>
    <w:rsid w:val="0012567B"/>
    <w:rsid w:val="00125D40"/>
    <w:rsid w:val="001263FA"/>
    <w:rsid w:val="00126FE4"/>
    <w:rsid w:val="00130464"/>
    <w:rsid w:val="00130E7A"/>
    <w:rsid w:val="00131CFB"/>
    <w:rsid w:val="00132ACE"/>
    <w:rsid w:val="00132E53"/>
    <w:rsid w:val="00133411"/>
    <w:rsid w:val="00133D3D"/>
    <w:rsid w:val="00133F13"/>
    <w:rsid w:val="001349F5"/>
    <w:rsid w:val="00135DA7"/>
    <w:rsid w:val="00136316"/>
    <w:rsid w:val="00136F35"/>
    <w:rsid w:val="001371D9"/>
    <w:rsid w:val="00140CBE"/>
    <w:rsid w:val="00141A5D"/>
    <w:rsid w:val="00141B0F"/>
    <w:rsid w:val="00141B97"/>
    <w:rsid w:val="001422E2"/>
    <w:rsid w:val="00142F8C"/>
    <w:rsid w:val="00143F2E"/>
    <w:rsid w:val="00143F3A"/>
    <w:rsid w:val="00144D8A"/>
    <w:rsid w:val="00145DB2"/>
    <w:rsid w:val="00146025"/>
    <w:rsid w:val="0014666A"/>
    <w:rsid w:val="001471FF"/>
    <w:rsid w:val="001509AD"/>
    <w:rsid w:val="00150D49"/>
    <w:rsid w:val="001541ED"/>
    <w:rsid w:val="001547D8"/>
    <w:rsid w:val="001548FA"/>
    <w:rsid w:val="00154D2B"/>
    <w:rsid w:val="00155D5B"/>
    <w:rsid w:val="00156B78"/>
    <w:rsid w:val="00157999"/>
    <w:rsid w:val="00157D91"/>
    <w:rsid w:val="00161E55"/>
    <w:rsid w:val="001627EF"/>
    <w:rsid w:val="001634BB"/>
    <w:rsid w:val="001651BE"/>
    <w:rsid w:val="0016683D"/>
    <w:rsid w:val="0016711D"/>
    <w:rsid w:val="0017009A"/>
    <w:rsid w:val="001706E2"/>
    <w:rsid w:val="0017078B"/>
    <w:rsid w:val="00170FF2"/>
    <w:rsid w:val="00170FFB"/>
    <w:rsid w:val="001717A5"/>
    <w:rsid w:val="00171F2A"/>
    <w:rsid w:val="001721F8"/>
    <w:rsid w:val="0017273F"/>
    <w:rsid w:val="00173806"/>
    <w:rsid w:val="00174062"/>
    <w:rsid w:val="00174691"/>
    <w:rsid w:val="00174B3C"/>
    <w:rsid w:val="00177F33"/>
    <w:rsid w:val="0018025C"/>
    <w:rsid w:val="00180742"/>
    <w:rsid w:val="00180BFF"/>
    <w:rsid w:val="001816FD"/>
    <w:rsid w:val="00181923"/>
    <w:rsid w:val="00182DDE"/>
    <w:rsid w:val="00183A40"/>
    <w:rsid w:val="00183B11"/>
    <w:rsid w:val="00184B49"/>
    <w:rsid w:val="00184E9A"/>
    <w:rsid w:val="0018509C"/>
    <w:rsid w:val="001853A4"/>
    <w:rsid w:val="001862E7"/>
    <w:rsid w:val="00186DC4"/>
    <w:rsid w:val="001878B8"/>
    <w:rsid w:val="00187A49"/>
    <w:rsid w:val="0019041F"/>
    <w:rsid w:val="001907EB"/>
    <w:rsid w:val="0019097C"/>
    <w:rsid w:val="00190997"/>
    <w:rsid w:val="00190B82"/>
    <w:rsid w:val="001918AA"/>
    <w:rsid w:val="0019269F"/>
    <w:rsid w:val="00192C43"/>
    <w:rsid w:val="00194495"/>
    <w:rsid w:val="00195031"/>
    <w:rsid w:val="00195CBC"/>
    <w:rsid w:val="00195D02"/>
    <w:rsid w:val="00196076"/>
    <w:rsid w:val="001961E5"/>
    <w:rsid w:val="0019646D"/>
    <w:rsid w:val="0019653F"/>
    <w:rsid w:val="001967B3"/>
    <w:rsid w:val="00196EB3"/>
    <w:rsid w:val="0019719B"/>
    <w:rsid w:val="00197B7A"/>
    <w:rsid w:val="001A0BED"/>
    <w:rsid w:val="001A1107"/>
    <w:rsid w:val="001A1481"/>
    <w:rsid w:val="001A1814"/>
    <w:rsid w:val="001A30D0"/>
    <w:rsid w:val="001A324A"/>
    <w:rsid w:val="001A446A"/>
    <w:rsid w:val="001A4AE4"/>
    <w:rsid w:val="001A4BCF"/>
    <w:rsid w:val="001A4CE5"/>
    <w:rsid w:val="001A52D7"/>
    <w:rsid w:val="001A53DF"/>
    <w:rsid w:val="001A556F"/>
    <w:rsid w:val="001A5C7D"/>
    <w:rsid w:val="001A6004"/>
    <w:rsid w:val="001A6A4F"/>
    <w:rsid w:val="001A7874"/>
    <w:rsid w:val="001A79A4"/>
    <w:rsid w:val="001B0D1A"/>
    <w:rsid w:val="001B2C8C"/>
    <w:rsid w:val="001B36E6"/>
    <w:rsid w:val="001B3E5F"/>
    <w:rsid w:val="001B4416"/>
    <w:rsid w:val="001B49FB"/>
    <w:rsid w:val="001B4CD9"/>
    <w:rsid w:val="001B521F"/>
    <w:rsid w:val="001B528D"/>
    <w:rsid w:val="001B5471"/>
    <w:rsid w:val="001B54D2"/>
    <w:rsid w:val="001B5723"/>
    <w:rsid w:val="001B5B42"/>
    <w:rsid w:val="001B60DF"/>
    <w:rsid w:val="001B6478"/>
    <w:rsid w:val="001B6BA7"/>
    <w:rsid w:val="001B761B"/>
    <w:rsid w:val="001C084B"/>
    <w:rsid w:val="001C0983"/>
    <w:rsid w:val="001C12DD"/>
    <w:rsid w:val="001C1378"/>
    <w:rsid w:val="001C1A65"/>
    <w:rsid w:val="001C1BD3"/>
    <w:rsid w:val="001C2E0F"/>
    <w:rsid w:val="001C39C1"/>
    <w:rsid w:val="001C3D45"/>
    <w:rsid w:val="001C45B6"/>
    <w:rsid w:val="001C4F72"/>
    <w:rsid w:val="001C5AA5"/>
    <w:rsid w:val="001C647B"/>
    <w:rsid w:val="001C6491"/>
    <w:rsid w:val="001C6EC3"/>
    <w:rsid w:val="001C77BF"/>
    <w:rsid w:val="001C79D0"/>
    <w:rsid w:val="001D03AD"/>
    <w:rsid w:val="001D0A1B"/>
    <w:rsid w:val="001D1F86"/>
    <w:rsid w:val="001D22C4"/>
    <w:rsid w:val="001D2B53"/>
    <w:rsid w:val="001D2DDA"/>
    <w:rsid w:val="001D31C1"/>
    <w:rsid w:val="001D3464"/>
    <w:rsid w:val="001D3E14"/>
    <w:rsid w:val="001D4EDE"/>
    <w:rsid w:val="001D54A9"/>
    <w:rsid w:val="001D5908"/>
    <w:rsid w:val="001D5E6A"/>
    <w:rsid w:val="001D76E1"/>
    <w:rsid w:val="001E021F"/>
    <w:rsid w:val="001E0409"/>
    <w:rsid w:val="001E0AB1"/>
    <w:rsid w:val="001E0CD1"/>
    <w:rsid w:val="001E172E"/>
    <w:rsid w:val="001E1D3A"/>
    <w:rsid w:val="001E2A94"/>
    <w:rsid w:val="001E3CB7"/>
    <w:rsid w:val="001E42CE"/>
    <w:rsid w:val="001E4624"/>
    <w:rsid w:val="001E4C7F"/>
    <w:rsid w:val="001E4FAA"/>
    <w:rsid w:val="001E5475"/>
    <w:rsid w:val="001E5769"/>
    <w:rsid w:val="001E5BE8"/>
    <w:rsid w:val="001E5E8F"/>
    <w:rsid w:val="001E60F0"/>
    <w:rsid w:val="001E61FC"/>
    <w:rsid w:val="001E6F34"/>
    <w:rsid w:val="001E7621"/>
    <w:rsid w:val="001E77D1"/>
    <w:rsid w:val="001E796D"/>
    <w:rsid w:val="001F0286"/>
    <w:rsid w:val="001F057A"/>
    <w:rsid w:val="001F15B0"/>
    <w:rsid w:val="001F1CEE"/>
    <w:rsid w:val="001F2509"/>
    <w:rsid w:val="001F2854"/>
    <w:rsid w:val="001F29FC"/>
    <w:rsid w:val="001F2A8A"/>
    <w:rsid w:val="001F4F7A"/>
    <w:rsid w:val="001F5369"/>
    <w:rsid w:val="001F61D1"/>
    <w:rsid w:val="001F63BA"/>
    <w:rsid w:val="001F6442"/>
    <w:rsid w:val="001F6BC1"/>
    <w:rsid w:val="001F6C41"/>
    <w:rsid w:val="0020072A"/>
    <w:rsid w:val="00200772"/>
    <w:rsid w:val="00201A1D"/>
    <w:rsid w:val="00201B75"/>
    <w:rsid w:val="0020238D"/>
    <w:rsid w:val="002023D9"/>
    <w:rsid w:val="00203BCD"/>
    <w:rsid w:val="00204168"/>
    <w:rsid w:val="002045A2"/>
    <w:rsid w:val="002046DC"/>
    <w:rsid w:val="00204EB9"/>
    <w:rsid w:val="00205377"/>
    <w:rsid w:val="00206D7E"/>
    <w:rsid w:val="00206DA0"/>
    <w:rsid w:val="00206F33"/>
    <w:rsid w:val="00207CFD"/>
    <w:rsid w:val="002104D3"/>
    <w:rsid w:val="0021050B"/>
    <w:rsid w:val="00210FA5"/>
    <w:rsid w:val="002110C0"/>
    <w:rsid w:val="00211D82"/>
    <w:rsid w:val="00213791"/>
    <w:rsid w:val="00213D31"/>
    <w:rsid w:val="00213F51"/>
    <w:rsid w:val="00213F7A"/>
    <w:rsid w:val="0021461E"/>
    <w:rsid w:val="0021598F"/>
    <w:rsid w:val="002167FA"/>
    <w:rsid w:val="00216C05"/>
    <w:rsid w:val="00216F18"/>
    <w:rsid w:val="00217ACC"/>
    <w:rsid w:val="002206C3"/>
    <w:rsid w:val="00220EEB"/>
    <w:rsid w:val="00222D9B"/>
    <w:rsid w:val="00223927"/>
    <w:rsid w:val="00224E20"/>
    <w:rsid w:val="002253B6"/>
    <w:rsid w:val="002258C6"/>
    <w:rsid w:val="00226378"/>
    <w:rsid w:val="00226D4D"/>
    <w:rsid w:val="00227B3B"/>
    <w:rsid w:val="00230E00"/>
    <w:rsid w:val="00231293"/>
    <w:rsid w:val="002334E0"/>
    <w:rsid w:val="002338B5"/>
    <w:rsid w:val="002347E9"/>
    <w:rsid w:val="00235A52"/>
    <w:rsid w:val="00235DCD"/>
    <w:rsid w:val="00236478"/>
    <w:rsid w:val="002366E1"/>
    <w:rsid w:val="00236E8C"/>
    <w:rsid w:val="00237887"/>
    <w:rsid w:val="00237FB2"/>
    <w:rsid w:val="002403BD"/>
    <w:rsid w:val="00241105"/>
    <w:rsid w:val="002429B9"/>
    <w:rsid w:val="0024359D"/>
    <w:rsid w:val="002445AC"/>
    <w:rsid w:val="00244C19"/>
    <w:rsid w:val="002450B5"/>
    <w:rsid w:val="00245AAF"/>
    <w:rsid w:val="00247429"/>
    <w:rsid w:val="00247834"/>
    <w:rsid w:val="00247839"/>
    <w:rsid w:val="00247BD7"/>
    <w:rsid w:val="002503DC"/>
    <w:rsid w:val="002508FC"/>
    <w:rsid w:val="00251013"/>
    <w:rsid w:val="0025211B"/>
    <w:rsid w:val="002524F4"/>
    <w:rsid w:val="002539A7"/>
    <w:rsid w:val="00254085"/>
    <w:rsid w:val="00254388"/>
    <w:rsid w:val="00254435"/>
    <w:rsid w:val="00255172"/>
    <w:rsid w:val="00255581"/>
    <w:rsid w:val="0025645F"/>
    <w:rsid w:val="00257706"/>
    <w:rsid w:val="002578D2"/>
    <w:rsid w:val="00257B4D"/>
    <w:rsid w:val="00260E5A"/>
    <w:rsid w:val="00260F6B"/>
    <w:rsid w:val="00261948"/>
    <w:rsid w:val="002628BC"/>
    <w:rsid w:val="00263563"/>
    <w:rsid w:val="00263744"/>
    <w:rsid w:val="00264442"/>
    <w:rsid w:val="00264A80"/>
    <w:rsid w:val="00264C91"/>
    <w:rsid w:val="00265B6A"/>
    <w:rsid w:val="00266755"/>
    <w:rsid w:val="002676D2"/>
    <w:rsid w:val="0026787D"/>
    <w:rsid w:val="0027088A"/>
    <w:rsid w:val="00271612"/>
    <w:rsid w:val="002726BA"/>
    <w:rsid w:val="00272E2F"/>
    <w:rsid w:val="002734BE"/>
    <w:rsid w:val="00273857"/>
    <w:rsid w:val="002738CC"/>
    <w:rsid w:val="00273EE9"/>
    <w:rsid w:val="00274BEA"/>
    <w:rsid w:val="00274D57"/>
    <w:rsid w:val="00275610"/>
    <w:rsid w:val="00275910"/>
    <w:rsid w:val="002764EA"/>
    <w:rsid w:val="002779D4"/>
    <w:rsid w:val="00280298"/>
    <w:rsid w:val="00281266"/>
    <w:rsid w:val="0028163B"/>
    <w:rsid w:val="00281BBF"/>
    <w:rsid w:val="00281FC9"/>
    <w:rsid w:val="002820C2"/>
    <w:rsid w:val="002823AE"/>
    <w:rsid w:val="0028264D"/>
    <w:rsid w:val="00282C70"/>
    <w:rsid w:val="00282DFE"/>
    <w:rsid w:val="002835AB"/>
    <w:rsid w:val="00284AA5"/>
    <w:rsid w:val="00285455"/>
    <w:rsid w:val="00286112"/>
    <w:rsid w:val="002875BE"/>
    <w:rsid w:val="002904D5"/>
    <w:rsid w:val="0029066F"/>
    <w:rsid w:val="00290F5A"/>
    <w:rsid w:val="0029117A"/>
    <w:rsid w:val="0029165E"/>
    <w:rsid w:val="00291F31"/>
    <w:rsid w:val="002927B2"/>
    <w:rsid w:val="002928BA"/>
    <w:rsid w:val="00292C1B"/>
    <w:rsid w:val="00292C5F"/>
    <w:rsid w:val="002931D3"/>
    <w:rsid w:val="0029336E"/>
    <w:rsid w:val="002936D7"/>
    <w:rsid w:val="002940D7"/>
    <w:rsid w:val="0029436B"/>
    <w:rsid w:val="00294EF8"/>
    <w:rsid w:val="0029500C"/>
    <w:rsid w:val="002954C0"/>
    <w:rsid w:val="00295670"/>
    <w:rsid w:val="002970E6"/>
    <w:rsid w:val="002A0F95"/>
    <w:rsid w:val="002A16DB"/>
    <w:rsid w:val="002A2644"/>
    <w:rsid w:val="002A3A35"/>
    <w:rsid w:val="002A3BBA"/>
    <w:rsid w:val="002A44D5"/>
    <w:rsid w:val="002A5220"/>
    <w:rsid w:val="002A5629"/>
    <w:rsid w:val="002A7C18"/>
    <w:rsid w:val="002B04FF"/>
    <w:rsid w:val="002B0A87"/>
    <w:rsid w:val="002B27F2"/>
    <w:rsid w:val="002B2877"/>
    <w:rsid w:val="002B2B35"/>
    <w:rsid w:val="002B3436"/>
    <w:rsid w:val="002B3898"/>
    <w:rsid w:val="002B3D50"/>
    <w:rsid w:val="002B40B2"/>
    <w:rsid w:val="002B4817"/>
    <w:rsid w:val="002B4A53"/>
    <w:rsid w:val="002B4EDE"/>
    <w:rsid w:val="002B5BEA"/>
    <w:rsid w:val="002B5DD4"/>
    <w:rsid w:val="002B666B"/>
    <w:rsid w:val="002B6F34"/>
    <w:rsid w:val="002C08E7"/>
    <w:rsid w:val="002C0B3A"/>
    <w:rsid w:val="002C14EE"/>
    <w:rsid w:val="002C1648"/>
    <w:rsid w:val="002C1A4E"/>
    <w:rsid w:val="002C23B2"/>
    <w:rsid w:val="002C29B8"/>
    <w:rsid w:val="002C2D09"/>
    <w:rsid w:val="002C2F32"/>
    <w:rsid w:val="002C32D5"/>
    <w:rsid w:val="002C34E9"/>
    <w:rsid w:val="002C4067"/>
    <w:rsid w:val="002C5218"/>
    <w:rsid w:val="002C55C5"/>
    <w:rsid w:val="002C5D5C"/>
    <w:rsid w:val="002C624B"/>
    <w:rsid w:val="002C636F"/>
    <w:rsid w:val="002C7279"/>
    <w:rsid w:val="002C72E6"/>
    <w:rsid w:val="002C72F5"/>
    <w:rsid w:val="002C75DE"/>
    <w:rsid w:val="002C7DFA"/>
    <w:rsid w:val="002D0440"/>
    <w:rsid w:val="002D06E8"/>
    <w:rsid w:val="002D0D5B"/>
    <w:rsid w:val="002D0DF8"/>
    <w:rsid w:val="002D1306"/>
    <w:rsid w:val="002D247A"/>
    <w:rsid w:val="002D2DD1"/>
    <w:rsid w:val="002D3B09"/>
    <w:rsid w:val="002D4478"/>
    <w:rsid w:val="002D4AD8"/>
    <w:rsid w:val="002D4DDB"/>
    <w:rsid w:val="002D5A33"/>
    <w:rsid w:val="002D5EA5"/>
    <w:rsid w:val="002D7285"/>
    <w:rsid w:val="002D7661"/>
    <w:rsid w:val="002E0649"/>
    <w:rsid w:val="002E071D"/>
    <w:rsid w:val="002E09D5"/>
    <w:rsid w:val="002E0E91"/>
    <w:rsid w:val="002E19AE"/>
    <w:rsid w:val="002E20F0"/>
    <w:rsid w:val="002E2B06"/>
    <w:rsid w:val="002E3B77"/>
    <w:rsid w:val="002E3CA6"/>
    <w:rsid w:val="002E3D2E"/>
    <w:rsid w:val="002E431D"/>
    <w:rsid w:val="002E4BEF"/>
    <w:rsid w:val="002E4D6B"/>
    <w:rsid w:val="002E5154"/>
    <w:rsid w:val="002E5361"/>
    <w:rsid w:val="002E5B51"/>
    <w:rsid w:val="002E6516"/>
    <w:rsid w:val="002E6B39"/>
    <w:rsid w:val="002E7839"/>
    <w:rsid w:val="002E7AE5"/>
    <w:rsid w:val="002E7C59"/>
    <w:rsid w:val="002F03AF"/>
    <w:rsid w:val="002F066D"/>
    <w:rsid w:val="002F0B2C"/>
    <w:rsid w:val="002F17A0"/>
    <w:rsid w:val="002F1ABE"/>
    <w:rsid w:val="002F1AC9"/>
    <w:rsid w:val="002F1FE1"/>
    <w:rsid w:val="002F2199"/>
    <w:rsid w:val="002F2D4E"/>
    <w:rsid w:val="002F2DA8"/>
    <w:rsid w:val="002F41B0"/>
    <w:rsid w:val="002F49FB"/>
    <w:rsid w:val="002F589E"/>
    <w:rsid w:val="002F7435"/>
    <w:rsid w:val="002F7670"/>
    <w:rsid w:val="002F794D"/>
    <w:rsid w:val="003004A8"/>
    <w:rsid w:val="0030053F"/>
    <w:rsid w:val="003006A5"/>
    <w:rsid w:val="00300788"/>
    <w:rsid w:val="0030222F"/>
    <w:rsid w:val="0030333D"/>
    <w:rsid w:val="0030361F"/>
    <w:rsid w:val="00304F98"/>
    <w:rsid w:val="00305369"/>
    <w:rsid w:val="003064C8"/>
    <w:rsid w:val="00306EDE"/>
    <w:rsid w:val="00307B06"/>
    <w:rsid w:val="0031015E"/>
    <w:rsid w:val="00311193"/>
    <w:rsid w:val="00312D78"/>
    <w:rsid w:val="0031327D"/>
    <w:rsid w:val="003138D4"/>
    <w:rsid w:val="00313CCC"/>
    <w:rsid w:val="00313D4D"/>
    <w:rsid w:val="00314BF4"/>
    <w:rsid w:val="00315588"/>
    <w:rsid w:val="003155EC"/>
    <w:rsid w:val="00315F5C"/>
    <w:rsid w:val="003163EB"/>
    <w:rsid w:val="0031656A"/>
    <w:rsid w:val="00316BD6"/>
    <w:rsid w:val="0031708B"/>
    <w:rsid w:val="003209D3"/>
    <w:rsid w:val="00320CE9"/>
    <w:rsid w:val="00321976"/>
    <w:rsid w:val="00323EB4"/>
    <w:rsid w:val="00323F22"/>
    <w:rsid w:val="00324625"/>
    <w:rsid w:val="0032489F"/>
    <w:rsid w:val="00324A8C"/>
    <w:rsid w:val="003263AA"/>
    <w:rsid w:val="003271BB"/>
    <w:rsid w:val="00327D64"/>
    <w:rsid w:val="00327F47"/>
    <w:rsid w:val="003310D8"/>
    <w:rsid w:val="00331474"/>
    <w:rsid w:val="0033166F"/>
    <w:rsid w:val="00331898"/>
    <w:rsid w:val="00331BAF"/>
    <w:rsid w:val="00331EDB"/>
    <w:rsid w:val="0033212D"/>
    <w:rsid w:val="003323FD"/>
    <w:rsid w:val="00332B93"/>
    <w:rsid w:val="00332CA9"/>
    <w:rsid w:val="00333118"/>
    <w:rsid w:val="00333EA3"/>
    <w:rsid w:val="0033580B"/>
    <w:rsid w:val="003360A0"/>
    <w:rsid w:val="00336B0A"/>
    <w:rsid w:val="003372E5"/>
    <w:rsid w:val="00337449"/>
    <w:rsid w:val="00340100"/>
    <w:rsid w:val="00340939"/>
    <w:rsid w:val="00341612"/>
    <w:rsid w:val="0034411A"/>
    <w:rsid w:val="00344C02"/>
    <w:rsid w:val="003450F3"/>
    <w:rsid w:val="00345B67"/>
    <w:rsid w:val="00345F73"/>
    <w:rsid w:val="00346876"/>
    <w:rsid w:val="00347FB3"/>
    <w:rsid w:val="00350267"/>
    <w:rsid w:val="0035074B"/>
    <w:rsid w:val="00350D52"/>
    <w:rsid w:val="00351328"/>
    <w:rsid w:val="003517B9"/>
    <w:rsid w:val="0035191D"/>
    <w:rsid w:val="00351DDD"/>
    <w:rsid w:val="003526E0"/>
    <w:rsid w:val="00352931"/>
    <w:rsid w:val="0035365E"/>
    <w:rsid w:val="003536A6"/>
    <w:rsid w:val="00353FF0"/>
    <w:rsid w:val="00354053"/>
    <w:rsid w:val="00354988"/>
    <w:rsid w:val="00355BAA"/>
    <w:rsid w:val="00356E79"/>
    <w:rsid w:val="00360D64"/>
    <w:rsid w:val="00360E15"/>
    <w:rsid w:val="00361005"/>
    <w:rsid w:val="00361CB9"/>
    <w:rsid w:val="0036293B"/>
    <w:rsid w:val="00362BBB"/>
    <w:rsid w:val="00362D92"/>
    <w:rsid w:val="00363584"/>
    <w:rsid w:val="00363874"/>
    <w:rsid w:val="0036438E"/>
    <w:rsid w:val="003652EF"/>
    <w:rsid w:val="003653F1"/>
    <w:rsid w:val="003657C0"/>
    <w:rsid w:val="00365B81"/>
    <w:rsid w:val="00366F14"/>
    <w:rsid w:val="003670C1"/>
    <w:rsid w:val="00370423"/>
    <w:rsid w:val="00370BB5"/>
    <w:rsid w:val="00370D98"/>
    <w:rsid w:val="00372A61"/>
    <w:rsid w:val="003738E4"/>
    <w:rsid w:val="00373DE1"/>
    <w:rsid w:val="00374050"/>
    <w:rsid w:val="0037449C"/>
    <w:rsid w:val="003749C6"/>
    <w:rsid w:val="0037657A"/>
    <w:rsid w:val="00376A80"/>
    <w:rsid w:val="003775DA"/>
    <w:rsid w:val="00377945"/>
    <w:rsid w:val="00377D6E"/>
    <w:rsid w:val="003810FE"/>
    <w:rsid w:val="003816FD"/>
    <w:rsid w:val="0038173D"/>
    <w:rsid w:val="00381B94"/>
    <w:rsid w:val="00381EED"/>
    <w:rsid w:val="00384451"/>
    <w:rsid w:val="00384769"/>
    <w:rsid w:val="00384FB1"/>
    <w:rsid w:val="0038541C"/>
    <w:rsid w:val="003857CD"/>
    <w:rsid w:val="003864FB"/>
    <w:rsid w:val="003865B7"/>
    <w:rsid w:val="0038669E"/>
    <w:rsid w:val="00387A96"/>
    <w:rsid w:val="003900A1"/>
    <w:rsid w:val="003915FB"/>
    <w:rsid w:val="00391847"/>
    <w:rsid w:val="00391AD9"/>
    <w:rsid w:val="003929E7"/>
    <w:rsid w:val="00392CE7"/>
    <w:rsid w:val="00392CED"/>
    <w:rsid w:val="00393263"/>
    <w:rsid w:val="003934E0"/>
    <w:rsid w:val="0039675B"/>
    <w:rsid w:val="00397864"/>
    <w:rsid w:val="00397949"/>
    <w:rsid w:val="0039799D"/>
    <w:rsid w:val="003A16DD"/>
    <w:rsid w:val="003A18EB"/>
    <w:rsid w:val="003A1A43"/>
    <w:rsid w:val="003A21CB"/>
    <w:rsid w:val="003A2E67"/>
    <w:rsid w:val="003A2F44"/>
    <w:rsid w:val="003A30CD"/>
    <w:rsid w:val="003A3A51"/>
    <w:rsid w:val="003A3B04"/>
    <w:rsid w:val="003A3CA3"/>
    <w:rsid w:val="003A3D7E"/>
    <w:rsid w:val="003A4A86"/>
    <w:rsid w:val="003A5298"/>
    <w:rsid w:val="003A5457"/>
    <w:rsid w:val="003A5DB8"/>
    <w:rsid w:val="003A6412"/>
    <w:rsid w:val="003A6C6A"/>
    <w:rsid w:val="003A6E63"/>
    <w:rsid w:val="003A7749"/>
    <w:rsid w:val="003A7A64"/>
    <w:rsid w:val="003B050F"/>
    <w:rsid w:val="003B0C25"/>
    <w:rsid w:val="003B13FE"/>
    <w:rsid w:val="003B1419"/>
    <w:rsid w:val="003B301C"/>
    <w:rsid w:val="003B3783"/>
    <w:rsid w:val="003B47B4"/>
    <w:rsid w:val="003B65CC"/>
    <w:rsid w:val="003B6611"/>
    <w:rsid w:val="003B67DF"/>
    <w:rsid w:val="003B6DE8"/>
    <w:rsid w:val="003B742A"/>
    <w:rsid w:val="003B74B3"/>
    <w:rsid w:val="003B77CF"/>
    <w:rsid w:val="003B7C23"/>
    <w:rsid w:val="003C1906"/>
    <w:rsid w:val="003C2D38"/>
    <w:rsid w:val="003C2E36"/>
    <w:rsid w:val="003C3886"/>
    <w:rsid w:val="003C391B"/>
    <w:rsid w:val="003C492E"/>
    <w:rsid w:val="003C5ABC"/>
    <w:rsid w:val="003C5B8A"/>
    <w:rsid w:val="003C60CA"/>
    <w:rsid w:val="003C6B2B"/>
    <w:rsid w:val="003C6D3E"/>
    <w:rsid w:val="003C7E56"/>
    <w:rsid w:val="003D1601"/>
    <w:rsid w:val="003D1C31"/>
    <w:rsid w:val="003D2343"/>
    <w:rsid w:val="003D2C97"/>
    <w:rsid w:val="003D352E"/>
    <w:rsid w:val="003D3891"/>
    <w:rsid w:val="003D3C2E"/>
    <w:rsid w:val="003D3CB7"/>
    <w:rsid w:val="003D3F72"/>
    <w:rsid w:val="003D4321"/>
    <w:rsid w:val="003D471C"/>
    <w:rsid w:val="003D4BCB"/>
    <w:rsid w:val="003D4E73"/>
    <w:rsid w:val="003D5CE7"/>
    <w:rsid w:val="003D5DDF"/>
    <w:rsid w:val="003D6470"/>
    <w:rsid w:val="003D6564"/>
    <w:rsid w:val="003D6F79"/>
    <w:rsid w:val="003D77C1"/>
    <w:rsid w:val="003E075B"/>
    <w:rsid w:val="003E07A3"/>
    <w:rsid w:val="003E07A5"/>
    <w:rsid w:val="003E1BBC"/>
    <w:rsid w:val="003E1D9B"/>
    <w:rsid w:val="003E2298"/>
    <w:rsid w:val="003E284B"/>
    <w:rsid w:val="003E3097"/>
    <w:rsid w:val="003E3F76"/>
    <w:rsid w:val="003E4BFD"/>
    <w:rsid w:val="003E542C"/>
    <w:rsid w:val="003E558F"/>
    <w:rsid w:val="003E5FF3"/>
    <w:rsid w:val="003E608E"/>
    <w:rsid w:val="003E60F9"/>
    <w:rsid w:val="003E68D8"/>
    <w:rsid w:val="003E784D"/>
    <w:rsid w:val="003F1173"/>
    <w:rsid w:val="003F16A1"/>
    <w:rsid w:val="003F1AFB"/>
    <w:rsid w:val="003F1F13"/>
    <w:rsid w:val="003F2201"/>
    <w:rsid w:val="003F2428"/>
    <w:rsid w:val="003F2DF5"/>
    <w:rsid w:val="003F3553"/>
    <w:rsid w:val="003F39FF"/>
    <w:rsid w:val="003F3B21"/>
    <w:rsid w:val="003F4C79"/>
    <w:rsid w:val="003F5529"/>
    <w:rsid w:val="003F68A6"/>
    <w:rsid w:val="003F6E42"/>
    <w:rsid w:val="003F758C"/>
    <w:rsid w:val="004009D4"/>
    <w:rsid w:val="004016F9"/>
    <w:rsid w:val="00401CFD"/>
    <w:rsid w:val="00403991"/>
    <w:rsid w:val="00404426"/>
    <w:rsid w:val="004058BE"/>
    <w:rsid w:val="00405B23"/>
    <w:rsid w:val="004063E0"/>
    <w:rsid w:val="00406D9D"/>
    <w:rsid w:val="004105CF"/>
    <w:rsid w:val="00410FEE"/>
    <w:rsid w:val="004114D6"/>
    <w:rsid w:val="00412482"/>
    <w:rsid w:val="004149FC"/>
    <w:rsid w:val="004169A9"/>
    <w:rsid w:val="00416D83"/>
    <w:rsid w:val="004177EC"/>
    <w:rsid w:val="004178B2"/>
    <w:rsid w:val="00417F2E"/>
    <w:rsid w:val="00417F33"/>
    <w:rsid w:val="004203EB"/>
    <w:rsid w:val="0042080F"/>
    <w:rsid w:val="004208B1"/>
    <w:rsid w:val="00421B4A"/>
    <w:rsid w:val="00422528"/>
    <w:rsid w:val="0042269C"/>
    <w:rsid w:val="00423612"/>
    <w:rsid w:val="0042393E"/>
    <w:rsid w:val="00424158"/>
    <w:rsid w:val="00424B20"/>
    <w:rsid w:val="00424DCE"/>
    <w:rsid w:val="0042523C"/>
    <w:rsid w:val="00425302"/>
    <w:rsid w:val="00425779"/>
    <w:rsid w:val="00425B5D"/>
    <w:rsid w:val="004263A4"/>
    <w:rsid w:val="00426E82"/>
    <w:rsid w:val="00427E8C"/>
    <w:rsid w:val="00431916"/>
    <w:rsid w:val="00432B7A"/>
    <w:rsid w:val="00433633"/>
    <w:rsid w:val="00434001"/>
    <w:rsid w:val="00434184"/>
    <w:rsid w:val="0043437E"/>
    <w:rsid w:val="00434B9E"/>
    <w:rsid w:val="00434E5D"/>
    <w:rsid w:val="004354F4"/>
    <w:rsid w:val="00435C65"/>
    <w:rsid w:val="00436049"/>
    <w:rsid w:val="004362FA"/>
    <w:rsid w:val="00436897"/>
    <w:rsid w:val="00436AC8"/>
    <w:rsid w:val="004370DA"/>
    <w:rsid w:val="004374C2"/>
    <w:rsid w:val="0044027F"/>
    <w:rsid w:val="004403DB"/>
    <w:rsid w:val="00440CE8"/>
    <w:rsid w:val="00440D69"/>
    <w:rsid w:val="0044223C"/>
    <w:rsid w:val="004426FA"/>
    <w:rsid w:val="00442D5D"/>
    <w:rsid w:val="00442E63"/>
    <w:rsid w:val="00443CFE"/>
    <w:rsid w:val="004442BD"/>
    <w:rsid w:val="0044449B"/>
    <w:rsid w:val="004458AC"/>
    <w:rsid w:val="004462E4"/>
    <w:rsid w:val="00447624"/>
    <w:rsid w:val="004479AB"/>
    <w:rsid w:val="00447C3D"/>
    <w:rsid w:val="00450B56"/>
    <w:rsid w:val="0045117F"/>
    <w:rsid w:val="004512C9"/>
    <w:rsid w:val="004514F7"/>
    <w:rsid w:val="0045221B"/>
    <w:rsid w:val="00452BE8"/>
    <w:rsid w:val="00452F02"/>
    <w:rsid w:val="00453063"/>
    <w:rsid w:val="00453548"/>
    <w:rsid w:val="00453729"/>
    <w:rsid w:val="00454896"/>
    <w:rsid w:val="004558B0"/>
    <w:rsid w:val="00455BD4"/>
    <w:rsid w:val="00457B40"/>
    <w:rsid w:val="0046031B"/>
    <w:rsid w:val="0046034F"/>
    <w:rsid w:val="00460F52"/>
    <w:rsid w:val="00461899"/>
    <w:rsid w:val="00461D48"/>
    <w:rsid w:val="00461EDB"/>
    <w:rsid w:val="00463E51"/>
    <w:rsid w:val="00463FA4"/>
    <w:rsid w:val="00464A54"/>
    <w:rsid w:val="004672E1"/>
    <w:rsid w:val="00467785"/>
    <w:rsid w:val="004706DF"/>
    <w:rsid w:val="00470DD6"/>
    <w:rsid w:val="004718A2"/>
    <w:rsid w:val="00471953"/>
    <w:rsid w:val="00471CA5"/>
    <w:rsid w:val="00471DFD"/>
    <w:rsid w:val="00471ED8"/>
    <w:rsid w:val="0047241B"/>
    <w:rsid w:val="004731CA"/>
    <w:rsid w:val="0047321C"/>
    <w:rsid w:val="00473A3E"/>
    <w:rsid w:val="00474632"/>
    <w:rsid w:val="0047481A"/>
    <w:rsid w:val="004750D9"/>
    <w:rsid w:val="00475DD9"/>
    <w:rsid w:val="00476037"/>
    <w:rsid w:val="00480D0E"/>
    <w:rsid w:val="004815C6"/>
    <w:rsid w:val="0048272B"/>
    <w:rsid w:val="00483D7C"/>
    <w:rsid w:val="00485855"/>
    <w:rsid w:val="00486636"/>
    <w:rsid w:val="0048735C"/>
    <w:rsid w:val="00487361"/>
    <w:rsid w:val="004874D1"/>
    <w:rsid w:val="00487CDF"/>
    <w:rsid w:val="00487D98"/>
    <w:rsid w:val="00490107"/>
    <w:rsid w:val="00491255"/>
    <w:rsid w:val="004927DB"/>
    <w:rsid w:val="00494347"/>
    <w:rsid w:val="00494C48"/>
    <w:rsid w:val="00495D78"/>
    <w:rsid w:val="0049714C"/>
    <w:rsid w:val="0049747F"/>
    <w:rsid w:val="00497A90"/>
    <w:rsid w:val="00497DAC"/>
    <w:rsid w:val="004A0540"/>
    <w:rsid w:val="004A05A5"/>
    <w:rsid w:val="004A089E"/>
    <w:rsid w:val="004A0BF8"/>
    <w:rsid w:val="004A107B"/>
    <w:rsid w:val="004A13C6"/>
    <w:rsid w:val="004A152B"/>
    <w:rsid w:val="004A1759"/>
    <w:rsid w:val="004A1BC0"/>
    <w:rsid w:val="004A2995"/>
    <w:rsid w:val="004A2AF1"/>
    <w:rsid w:val="004A2B39"/>
    <w:rsid w:val="004A2DCC"/>
    <w:rsid w:val="004A2F16"/>
    <w:rsid w:val="004A38C6"/>
    <w:rsid w:val="004A5139"/>
    <w:rsid w:val="004A5BF8"/>
    <w:rsid w:val="004A5DFF"/>
    <w:rsid w:val="004A6E6D"/>
    <w:rsid w:val="004A6F80"/>
    <w:rsid w:val="004A7333"/>
    <w:rsid w:val="004B062E"/>
    <w:rsid w:val="004B0F39"/>
    <w:rsid w:val="004B1925"/>
    <w:rsid w:val="004B340C"/>
    <w:rsid w:val="004B3696"/>
    <w:rsid w:val="004B3EA0"/>
    <w:rsid w:val="004B428B"/>
    <w:rsid w:val="004B5ADA"/>
    <w:rsid w:val="004B6524"/>
    <w:rsid w:val="004B65CB"/>
    <w:rsid w:val="004B6DA5"/>
    <w:rsid w:val="004B7F78"/>
    <w:rsid w:val="004C1170"/>
    <w:rsid w:val="004C1CEA"/>
    <w:rsid w:val="004C2169"/>
    <w:rsid w:val="004C25EB"/>
    <w:rsid w:val="004C2CCA"/>
    <w:rsid w:val="004C3A87"/>
    <w:rsid w:val="004C44BB"/>
    <w:rsid w:val="004C51BD"/>
    <w:rsid w:val="004C7AEB"/>
    <w:rsid w:val="004C7BBA"/>
    <w:rsid w:val="004D001C"/>
    <w:rsid w:val="004D3EDC"/>
    <w:rsid w:val="004D4829"/>
    <w:rsid w:val="004D49D6"/>
    <w:rsid w:val="004D4DFC"/>
    <w:rsid w:val="004D5278"/>
    <w:rsid w:val="004D57DD"/>
    <w:rsid w:val="004D763E"/>
    <w:rsid w:val="004D7DE6"/>
    <w:rsid w:val="004D7EFF"/>
    <w:rsid w:val="004E002B"/>
    <w:rsid w:val="004E0925"/>
    <w:rsid w:val="004E0A12"/>
    <w:rsid w:val="004E0BC9"/>
    <w:rsid w:val="004E19F4"/>
    <w:rsid w:val="004E303D"/>
    <w:rsid w:val="004E338E"/>
    <w:rsid w:val="004E3743"/>
    <w:rsid w:val="004E3AF9"/>
    <w:rsid w:val="004E3B55"/>
    <w:rsid w:val="004E42C7"/>
    <w:rsid w:val="004E5884"/>
    <w:rsid w:val="004E5F37"/>
    <w:rsid w:val="004E60FA"/>
    <w:rsid w:val="004E7965"/>
    <w:rsid w:val="004F08D2"/>
    <w:rsid w:val="004F0ED9"/>
    <w:rsid w:val="004F2DD8"/>
    <w:rsid w:val="004F2EB3"/>
    <w:rsid w:val="004F30E0"/>
    <w:rsid w:val="004F3123"/>
    <w:rsid w:val="004F37A8"/>
    <w:rsid w:val="004F384E"/>
    <w:rsid w:val="004F3ABF"/>
    <w:rsid w:val="004F4A89"/>
    <w:rsid w:val="004F4BFD"/>
    <w:rsid w:val="004F58D7"/>
    <w:rsid w:val="004F5E60"/>
    <w:rsid w:val="004F6990"/>
    <w:rsid w:val="004F7E88"/>
    <w:rsid w:val="005005D3"/>
    <w:rsid w:val="00500A8C"/>
    <w:rsid w:val="00502987"/>
    <w:rsid w:val="005029D0"/>
    <w:rsid w:val="00502B2C"/>
    <w:rsid w:val="00503067"/>
    <w:rsid w:val="00504201"/>
    <w:rsid w:val="005044D7"/>
    <w:rsid w:val="00504756"/>
    <w:rsid w:val="00506523"/>
    <w:rsid w:val="00506C2B"/>
    <w:rsid w:val="005077F3"/>
    <w:rsid w:val="0051066B"/>
    <w:rsid w:val="00510ED9"/>
    <w:rsid w:val="0051167D"/>
    <w:rsid w:val="00511797"/>
    <w:rsid w:val="005130D8"/>
    <w:rsid w:val="00515BB5"/>
    <w:rsid w:val="00515D98"/>
    <w:rsid w:val="00516524"/>
    <w:rsid w:val="00516C53"/>
    <w:rsid w:val="00517152"/>
    <w:rsid w:val="00517EA3"/>
    <w:rsid w:val="00521032"/>
    <w:rsid w:val="00521B20"/>
    <w:rsid w:val="005225F1"/>
    <w:rsid w:val="00523464"/>
    <w:rsid w:val="00524AA2"/>
    <w:rsid w:val="00525939"/>
    <w:rsid w:val="00525D73"/>
    <w:rsid w:val="00526B20"/>
    <w:rsid w:val="00526ED6"/>
    <w:rsid w:val="00527135"/>
    <w:rsid w:val="00527CB4"/>
    <w:rsid w:val="00527EB7"/>
    <w:rsid w:val="00530CA9"/>
    <w:rsid w:val="00530FBE"/>
    <w:rsid w:val="00531026"/>
    <w:rsid w:val="00531EE9"/>
    <w:rsid w:val="00532767"/>
    <w:rsid w:val="005328A6"/>
    <w:rsid w:val="00532C4E"/>
    <w:rsid w:val="00532CAB"/>
    <w:rsid w:val="00532EC9"/>
    <w:rsid w:val="0053333F"/>
    <w:rsid w:val="0053373D"/>
    <w:rsid w:val="00533958"/>
    <w:rsid w:val="00534172"/>
    <w:rsid w:val="00534F9D"/>
    <w:rsid w:val="00535F39"/>
    <w:rsid w:val="00536566"/>
    <w:rsid w:val="00537724"/>
    <w:rsid w:val="00540394"/>
    <w:rsid w:val="00540EE2"/>
    <w:rsid w:val="005418FC"/>
    <w:rsid w:val="00542CEF"/>
    <w:rsid w:val="00542F92"/>
    <w:rsid w:val="0054380C"/>
    <w:rsid w:val="005440B5"/>
    <w:rsid w:val="00545892"/>
    <w:rsid w:val="005464FB"/>
    <w:rsid w:val="0054773D"/>
    <w:rsid w:val="00547C18"/>
    <w:rsid w:val="00547D16"/>
    <w:rsid w:val="00550957"/>
    <w:rsid w:val="00550F26"/>
    <w:rsid w:val="0055150C"/>
    <w:rsid w:val="00551E5B"/>
    <w:rsid w:val="00551F9F"/>
    <w:rsid w:val="0055239F"/>
    <w:rsid w:val="005534A3"/>
    <w:rsid w:val="00553CCE"/>
    <w:rsid w:val="00555D9C"/>
    <w:rsid w:val="00556E25"/>
    <w:rsid w:val="00557E7A"/>
    <w:rsid w:val="00561CED"/>
    <w:rsid w:val="00561F8B"/>
    <w:rsid w:val="0056254B"/>
    <w:rsid w:val="005625AE"/>
    <w:rsid w:val="00562971"/>
    <w:rsid w:val="005629F8"/>
    <w:rsid w:val="00562E15"/>
    <w:rsid w:val="005639B5"/>
    <w:rsid w:val="00563EE9"/>
    <w:rsid w:val="00563FE5"/>
    <w:rsid w:val="005640B9"/>
    <w:rsid w:val="0056459C"/>
    <w:rsid w:val="00564C7C"/>
    <w:rsid w:val="00565351"/>
    <w:rsid w:val="00565567"/>
    <w:rsid w:val="00566D27"/>
    <w:rsid w:val="005670EE"/>
    <w:rsid w:val="00567EDB"/>
    <w:rsid w:val="00570710"/>
    <w:rsid w:val="00570CAB"/>
    <w:rsid w:val="00570CD2"/>
    <w:rsid w:val="005718EC"/>
    <w:rsid w:val="00571E94"/>
    <w:rsid w:val="00571FD6"/>
    <w:rsid w:val="00572360"/>
    <w:rsid w:val="005737FB"/>
    <w:rsid w:val="00574486"/>
    <w:rsid w:val="00574BA5"/>
    <w:rsid w:val="00575220"/>
    <w:rsid w:val="00576B42"/>
    <w:rsid w:val="00577ED0"/>
    <w:rsid w:val="00580B0D"/>
    <w:rsid w:val="00581029"/>
    <w:rsid w:val="0058168F"/>
    <w:rsid w:val="005823E7"/>
    <w:rsid w:val="00582577"/>
    <w:rsid w:val="005828A1"/>
    <w:rsid w:val="005831B5"/>
    <w:rsid w:val="005832ED"/>
    <w:rsid w:val="00584710"/>
    <w:rsid w:val="00584D3B"/>
    <w:rsid w:val="0058655C"/>
    <w:rsid w:val="00587851"/>
    <w:rsid w:val="00590558"/>
    <w:rsid w:val="00590829"/>
    <w:rsid w:val="0059083A"/>
    <w:rsid w:val="00590EF7"/>
    <w:rsid w:val="00591084"/>
    <w:rsid w:val="005910CD"/>
    <w:rsid w:val="00591D70"/>
    <w:rsid w:val="005927E1"/>
    <w:rsid w:val="00592BA8"/>
    <w:rsid w:val="00593306"/>
    <w:rsid w:val="005934B3"/>
    <w:rsid w:val="00594291"/>
    <w:rsid w:val="005943CF"/>
    <w:rsid w:val="00594715"/>
    <w:rsid w:val="00595CFD"/>
    <w:rsid w:val="00596552"/>
    <w:rsid w:val="00596B9F"/>
    <w:rsid w:val="005A0D96"/>
    <w:rsid w:val="005A0F34"/>
    <w:rsid w:val="005A152A"/>
    <w:rsid w:val="005A18BF"/>
    <w:rsid w:val="005A2202"/>
    <w:rsid w:val="005A28FB"/>
    <w:rsid w:val="005A2BCA"/>
    <w:rsid w:val="005A306F"/>
    <w:rsid w:val="005A3A00"/>
    <w:rsid w:val="005A3F64"/>
    <w:rsid w:val="005A3FA6"/>
    <w:rsid w:val="005A4756"/>
    <w:rsid w:val="005A4F1E"/>
    <w:rsid w:val="005A4FDE"/>
    <w:rsid w:val="005A51E3"/>
    <w:rsid w:val="005A57BB"/>
    <w:rsid w:val="005A60BF"/>
    <w:rsid w:val="005A63B9"/>
    <w:rsid w:val="005A7536"/>
    <w:rsid w:val="005A7941"/>
    <w:rsid w:val="005A7976"/>
    <w:rsid w:val="005B0878"/>
    <w:rsid w:val="005B0B3D"/>
    <w:rsid w:val="005B0B57"/>
    <w:rsid w:val="005B12B1"/>
    <w:rsid w:val="005B1733"/>
    <w:rsid w:val="005B3759"/>
    <w:rsid w:val="005B4740"/>
    <w:rsid w:val="005B491B"/>
    <w:rsid w:val="005B4A21"/>
    <w:rsid w:val="005B6B86"/>
    <w:rsid w:val="005C06DF"/>
    <w:rsid w:val="005C0BB9"/>
    <w:rsid w:val="005C27CC"/>
    <w:rsid w:val="005C42F8"/>
    <w:rsid w:val="005C4628"/>
    <w:rsid w:val="005C4E76"/>
    <w:rsid w:val="005C4E90"/>
    <w:rsid w:val="005C68E6"/>
    <w:rsid w:val="005C75B4"/>
    <w:rsid w:val="005D0A14"/>
    <w:rsid w:val="005D0D4A"/>
    <w:rsid w:val="005D0DF6"/>
    <w:rsid w:val="005D17B8"/>
    <w:rsid w:val="005D2B13"/>
    <w:rsid w:val="005D2CE2"/>
    <w:rsid w:val="005D431C"/>
    <w:rsid w:val="005D4A97"/>
    <w:rsid w:val="005D4C4E"/>
    <w:rsid w:val="005D4C6A"/>
    <w:rsid w:val="005D5C36"/>
    <w:rsid w:val="005D5CB6"/>
    <w:rsid w:val="005D5EF5"/>
    <w:rsid w:val="005D7A61"/>
    <w:rsid w:val="005E061B"/>
    <w:rsid w:val="005E0CE2"/>
    <w:rsid w:val="005E10B6"/>
    <w:rsid w:val="005E112F"/>
    <w:rsid w:val="005E1E7A"/>
    <w:rsid w:val="005E2727"/>
    <w:rsid w:val="005E3242"/>
    <w:rsid w:val="005E390A"/>
    <w:rsid w:val="005E4810"/>
    <w:rsid w:val="005E5D2C"/>
    <w:rsid w:val="005E62A0"/>
    <w:rsid w:val="005E73A8"/>
    <w:rsid w:val="005F0165"/>
    <w:rsid w:val="005F07AD"/>
    <w:rsid w:val="005F08AC"/>
    <w:rsid w:val="005F1A1C"/>
    <w:rsid w:val="005F2680"/>
    <w:rsid w:val="005F31F4"/>
    <w:rsid w:val="005F444F"/>
    <w:rsid w:val="005F4F32"/>
    <w:rsid w:val="005F537A"/>
    <w:rsid w:val="005F5544"/>
    <w:rsid w:val="005F5B60"/>
    <w:rsid w:val="005F5BB6"/>
    <w:rsid w:val="005F61A9"/>
    <w:rsid w:val="005F6413"/>
    <w:rsid w:val="005F68E1"/>
    <w:rsid w:val="005F6F32"/>
    <w:rsid w:val="00600AF5"/>
    <w:rsid w:val="0060156C"/>
    <w:rsid w:val="00602BE4"/>
    <w:rsid w:val="00603393"/>
    <w:rsid w:val="00604A1A"/>
    <w:rsid w:val="00604E63"/>
    <w:rsid w:val="006053F6"/>
    <w:rsid w:val="006056B8"/>
    <w:rsid w:val="0060593D"/>
    <w:rsid w:val="006067F1"/>
    <w:rsid w:val="006068A2"/>
    <w:rsid w:val="00606CA2"/>
    <w:rsid w:val="00606DD5"/>
    <w:rsid w:val="0060720D"/>
    <w:rsid w:val="00610341"/>
    <w:rsid w:val="00611D22"/>
    <w:rsid w:val="00611D97"/>
    <w:rsid w:val="00612F26"/>
    <w:rsid w:val="00614DE7"/>
    <w:rsid w:val="00616937"/>
    <w:rsid w:val="00617409"/>
    <w:rsid w:val="006174DA"/>
    <w:rsid w:val="006176E2"/>
    <w:rsid w:val="00617EF7"/>
    <w:rsid w:val="006203FA"/>
    <w:rsid w:val="006204B5"/>
    <w:rsid w:val="0062127E"/>
    <w:rsid w:val="0062173E"/>
    <w:rsid w:val="0062230E"/>
    <w:rsid w:val="006230BF"/>
    <w:rsid w:val="00623AF4"/>
    <w:rsid w:val="00624061"/>
    <w:rsid w:val="00624582"/>
    <w:rsid w:val="00624F9D"/>
    <w:rsid w:val="00625582"/>
    <w:rsid w:val="00625962"/>
    <w:rsid w:val="00625B36"/>
    <w:rsid w:val="00625FCB"/>
    <w:rsid w:val="00626E29"/>
    <w:rsid w:val="00626E8A"/>
    <w:rsid w:val="00627EE0"/>
    <w:rsid w:val="00631160"/>
    <w:rsid w:val="00631F57"/>
    <w:rsid w:val="0063228A"/>
    <w:rsid w:val="00632930"/>
    <w:rsid w:val="00632D32"/>
    <w:rsid w:val="00632DB0"/>
    <w:rsid w:val="00633BAE"/>
    <w:rsid w:val="00633F43"/>
    <w:rsid w:val="006345D7"/>
    <w:rsid w:val="0063466E"/>
    <w:rsid w:val="006346B5"/>
    <w:rsid w:val="00634890"/>
    <w:rsid w:val="0063492C"/>
    <w:rsid w:val="00634D0B"/>
    <w:rsid w:val="006350BA"/>
    <w:rsid w:val="006354EC"/>
    <w:rsid w:val="006359B5"/>
    <w:rsid w:val="00635A54"/>
    <w:rsid w:val="00635D57"/>
    <w:rsid w:val="0063642A"/>
    <w:rsid w:val="006366B8"/>
    <w:rsid w:val="00641AC9"/>
    <w:rsid w:val="006440F8"/>
    <w:rsid w:val="0064429C"/>
    <w:rsid w:val="006442C3"/>
    <w:rsid w:val="006445CA"/>
    <w:rsid w:val="00644A48"/>
    <w:rsid w:val="00644AFF"/>
    <w:rsid w:val="00644C8C"/>
    <w:rsid w:val="00644C90"/>
    <w:rsid w:val="0064585A"/>
    <w:rsid w:val="00646522"/>
    <w:rsid w:val="006465B1"/>
    <w:rsid w:val="0064676B"/>
    <w:rsid w:val="00646DEE"/>
    <w:rsid w:val="00646F6F"/>
    <w:rsid w:val="0064752A"/>
    <w:rsid w:val="00647C4E"/>
    <w:rsid w:val="006503A8"/>
    <w:rsid w:val="00651EB7"/>
    <w:rsid w:val="00652FEF"/>
    <w:rsid w:val="006534A2"/>
    <w:rsid w:val="00653D76"/>
    <w:rsid w:val="00655266"/>
    <w:rsid w:val="00655A93"/>
    <w:rsid w:val="0065667A"/>
    <w:rsid w:val="00656F10"/>
    <w:rsid w:val="006571C7"/>
    <w:rsid w:val="006572E0"/>
    <w:rsid w:val="00657A1D"/>
    <w:rsid w:val="00657B4C"/>
    <w:rsid w:val="00657E7F"/>
    <w:rsid w:val="00660A30"/>
    <w:rsid w:val="0066143A"/>
    <w:rsid w:val="00662C08"/>
    <w:rsid w:val="0066301A"/>
    <w:rsid w:val="006638C3"/>
    <w:rsid w:val="00664425"/>
    <w:rsid w:val="00664C23"/>
    <w:rsid w:val="006651B5"/>
    <w:rsid w:val="0066593B"/>
    <w:rsid w:val="00666C1D"/>
    <w:rsid w:val="00666D24"/>
    <w:rsid w:val="00667499"/>
    <w:rsid w:val="006678D1"/>
    <w:rsid w:val="00667B88"/>
    <w:rsid w:val="00667E6D"/>
    <w:rsid w:val="00667EE8"/>
    <w:rsid w:val="006700AA"/>
    <w:rsid w:val="006701F0"/>
    <w:rsid w:val="006702C6"/>
    <w:rsid w:val="0067043D"/>
    <w:rsid w:val="006705BB"/>
    <w:rsid w:val="0067062A"/>
    <w:rsid w:val="00670750"/>
    <w:rsid w:val="006714CF"/>
    <w:rsid w:val="006719FA"/>
    <w:rsid w:val="00672106"/>
    <w:rsid w:val="00672D0F"/>
    <w:rsid w:val="006738FC"/>
    <w:rsid w:val="0067398B"/>
    <w:rsid w:val="00673EA7"/>
    <w:rsid w:val="00674538"/>
    <w:rsid w:val="00674A5A"/>
    <w:rsid w:val="006752AE"/>
    <w:rsid w:val="00675924"/>
    <w:rsid w:val="00675A56"/>
    <w:rsid w:val="00677593"/>
    <w:rsid w:val="00677904"/>
    <w:rsid w:val="0068074A"/>
    <w:rsid w:val="0068090B"/>
    <w:rsid w:val="00681B84"/>
    <w:rsid w:val="006820B6"/>
    <w:rsid w:val="00682D9A"/>
    <w:rsid w:val="006839E3"/>
    <w:rsid w:val="00685C99"/>
    <w:rsid w:val="00687E82"/>
    <w:rsid w:val="0069003B"/>
    <w:rsid w:val="00690C4E"/>
    <w:rsid w:val="00691083"/>
    <w:rsid w:val="006916F4"/>
    <w:rsid w:val="0069231F"/>
    <w:rsid w:val="0069283B"/>
    <w:rsid w:val="00692E7A"/>
    <w:rsid w:val="00693977"/>
    <w:rsid w:val="006953CC"/>
    <w:rsid w:val="00695C57"/>
    <w:rsid w:val="006963DB"/>
    <w:rsid w:val="00696C3B"/>
    <w:rsid w:val="006978A8"/>
    <w:rsid w:val="00697FA5"/>
    <w:rsid w:val="006A01CC"/>
    <w:rsid w:val="006A0C63"/>
    <w:rsid w:val="006A0CEB"/>
    <w:rsid w:val="006A0F8A"/>
    <w:rsid w:val="006A11B0"/>
    <w:rsid w:val="006A18F8"/>
    <w:rsid w:val="006A1925"/>
    <w:rsid w:val="006A1D96"/>
    <w:rsid w:val="006A2335"/>
    <w:rsid w:val="006A2CE7"/>
    <w:rsid w:val="006A3403"/>
    <w:rsid w:val="006A3CEC"/>
    <w:rsid w:val="006A404B"/>
    <w:rsid w:val="006A41D9"/>
    <w:rsid w:val="006A6315"/>
    <w:rsid w:val="006A633B"/>
    <w:rsid w:val="006A7784"/>
    <w:rsid w:val="006A7EDB"/>
    <w:rsid w:val="006A7F3B"/>
    <w:rsid w:val="006A7FF9"/>
    <w:rsid w:val="006B046B"/>
    <w:rsid w:val="006B12D8"/>
    <w:rsid w:val="006B174C"/>
    <w:rsid w:val="006B247F"/>
    <w:rsid w:val="006B24CD"/>
    <w:rsid w:val="006B2978"/>
    <w:rsid w:val="006B29DE"/>
    <w:rsid w:val="006B328C"/>
    <w:rsid w:val="006B3506"/>
    <w:rsid w:val="006B38B6"/>
    <w:rsid w:val="006B3FDD"/>
    <w:rsid w:val="006B4214"/>
    <w:rsid w:val="006B4269"/>
    <w:rsid w:val="006B42FA"/>
    <w:rsid w:val="006B5505"/>
    <w:rsid w:val="006B727D"/>
    <w:rsid w:val="006C0E41"/>
    <w:rsid w:val="006C11FE"/>
    <w:rsid w:val="006C249D"/>
    <w:rsid w:val="006C2DE1"/>
    <w:rsid w:val="006C32F2"/>
    <w:rsid w:val="006C463F"/>
    <w:rsid w:val="006C4AF8"/>
    <w:rsid w:val="006C57C6"/>
    <w:rsid w:val="006C5FF0"/>
    <w:rsid w:val="006C7476"/>
    <w:rsid w:val="006C767D"/>
    <w:rsid w:val="006C7BB9"/>
    <w:rsid w:val="006D093E"/>
    <w:rsid w:val="006D1015"/>
    <w:rsid w:val="006D132C"/>
    <w:rsid w:val="006D2B0E"/>
    <w:rsid w:val="006D3E01"/>
    <w:rsid w:val="006D410F"/>
    <w:rsid w:val="006D49E4"/>
    <w:rsid w:val="006D5196"/>
    <w:rsid w:val="006D5509"/>
    <w:rsid w:val="006D56EC"/>
    <w:rsid w:val="006D5A9E"/>
    <w:rsid w:val="006D5ECF"/>
    <w:rsid w:val="006D61EC"/>
    <w:rsid w:val="006D7BAA"/>
    <w:rsid w:val="006E1453"/>
    <w:rsid w:val="006E1C50"/>
    <w:rsid w:val="006E204B"/>
    <w:rsid w:val="006E221B"/>
    <w:rsid w:val="006E226A"/>
    <w:rsid w:val="006E26C9"/>
    <w:rsid w:val="006E2783"/>
    <w:rsid w:val="006E2955"/>
    <w:rsid w:val="006E34D9"/>
    <w:rsid w:val="006E428F"/>
    <w:rsid w:val="006E4928"/>
    <w:rsid w:val="006E585E"/>
    <w:rsid w:val="006E65AC"/>
    <w:rsid w:val="006E6A5A"/>
    <w:rsid w:val="006E6D0B"/>
    <w:rsid w:val="006E6FD1"/>
    <w:rsid w:val="006F0026"/>
    <w:rsid w:val="006F145C"/>
    <w:rsid w:val="006F2FDC"/>
    <w:rsid w:val="006F323B"/>
    <w:rsid w:val="006F3BCD"/>
    <w:rsid w:val="006F4049"/>
    <w:rsid w:val="006F4518"/>
    <w:rsid w:val="006F53B1"/>
    <w:rsid w:val="006F5D8C"/>
    <w:rsid w:val="006F629D"/>
    <w:rsid w:val="006F73CB"/>
    <w:rsid w:val="006F79FA"/>
    <w:rsid w:val="006F7B34"/>
    <w:rsid w:val="007002BF"/>
    <w:rsid w:val="00700B9D"/>
    <w:rsid w:val="007013C5"/>
    <w:rsid w:val="00702A7B"/>
    <w:rsid w:val="00703AD5"/>
    <w:rsid w:val="00705A3E"/>
    <w:rsid w:val="0070602D"/>
    <w:rsid w:val="00706A35"/>
    <w:rsid w:val="007116C3"/>
    <w:rsid w:val="00711AFE"/>
    <w:rsid w:val="00713C09"/>
    <w:rsid w:val="00713F98"/>
    <w:rsid w:val="00714B6A"/>
    <w:rsid w:val="007157DD"/>
    <w:rsid w:val="007158D5"/>
    <w:rsid w:val="00715D3A"/>
    <w:rsid w:val="00716A2D"/>
    <w:rsid w:val="0071769A"/>
    <w:rsid w:val="007178F9"/>
    <w:rsid w:val="00717EC1"/>
    <w:rsid w:val="00720375"/>
    <w:rsid w:val="00720BE3"/>
    <w:rsid w:val="00721197"/>
    <w:rsid w:val="00721A82"/>
    <w:rsid w:val="007220AA"/>
    <w:rsid w:val="0072250A"/>
    <w:rsid w:val="00722F96"/>
    <w:rsid w:val="00722FD3"/>
    <w:rsid w:val="00723004"/>
    <w:rsid w:val="00724235"/>
    <w:rsid w:val="00724ABA"/>
    <w:rsid w:val="00724C94"/>
    <w:rsid w:val="0072629B"/>
    <w:rsid w:val="00727E10"/>
    <w:rsid w:val="007304E5"/>
    <w:rsid w:val="0073088E"/>
    <w:rsid w:val="00730EAF"/>
    <w:rsid w:val="0073128F"/>
    <w:rsid w:val="00731CB5"/>
    <w:rsid w:val="0073210F"/>
    <w:rsid w:val="007323BE"/>
    <w:rsid w:val="00732DD3"/>
    <w:rsid w:val="00733222"/>
    <w:rsid w:val="0073431B"/>
    <w:rsid w:val="0073446F"/>
    <w:rsid w:val="00734566"/>
    <w:rsid w:val="00734DD5"/>
    <w:rsid w:val="00734E06"/>
    <w:rsid w:val="0073733B"/>
    <w:rsid w:val="00737C03"/>
    <w:rsid w:val="00740DF0"/>
    <w:rsid w:val="00741CCD"/>
    <w:rsid w:val="00743111"/>
    <w:rsid w:val="00743128"/>
    <w:rsid w:val="00744E68"/>
    <w:rsid w:val="007452A2"/>
    <w:rsid w:val="00745311"/>
    <w:rsid w:val="007466C6"/>
    <w:rsid w:val="00746D36"/>
    <w:rsid w:val="00746D87"/>
    <w:rsid w:val="00747FC4"/>
    <w:rsid w:val="007507D0"/>
    <w:rsid w:val="00750C53"/>
    <w:rsid w:val="0075258B"/>
    <w:rsid w:val="00752F99"/>
    <w:rsid w:val="007549CB"/>
    <w:rsid w:val="00755430"/>
    <w:rsid w:val="00755504"/>
    <w:rsid w:val="00755FE3"/>
    <w:rsid w:val="007564F6"/>
    <w:rsid w:val="0075675C"/>
    <w:rsid w:val="00757AFC"/>
    <w:rsid w:val="00757B06"/>
    <w:rsid w:val="00757CE3"/>
    <w:rsid w:val="00757F72"/>
    <w:rsid w:val="00760429"/>
    <w:rsid w:val="00761C87"/>
    <w:rsid w:val="0076231D"/>
    <w:rsid w:val="00762473"/>
    <w:rsid w:val="00763404"/>
    <w:rsid w:val="00763B94"/>
    <w:rsid w:val="0076547D"/>
    <w:rsid w:val="00766038"/>
    <w:rsid w:val="007674B4"/>
    <w:rsid w:val="00770C5E"/>
    <w:rsid w:val="00770DB6"/>
    <w:rsid w:val="0077206C"/>
    <w:rsid w:val="00772252"/>
    <w:rsid w:val="00772B2C"/>
    <w:rsid w:val="007745A3"/>
    <w:rsid w:val="00774A4B"/>
    <w:rsid w:val="007753A8"/>
    <w:rsid w:val="007753F6"/>
    <w:rsid w:val="007760BD"/>
    <w:rsid w:val="00776578"/>
    <w:rsid w:val="00781937"/>
    <w:rsid w:val="00782216"/>
    <w:rsid w:val="007825DB"/>
    <w:rsid w:val="00783500"/>
    <w:rsid w:val="00783633"/>
    <w:rsid w:val="007843C5"/>
    <w:rsid w:val="0078516C"/>
    <w:rsid w:val="0078551F"/>
    <w:rsid w:val="0078699A"/>
    <w:rsid w:val="007879A1"/>
    <w:rsid w:val="0079443D"/>
    <w:rsid w:val="007946D9"/>
    <w:rsid w:val="00794D52"/>
    <w:rsid w:val="007951BB"/>
    <w:rsid w:val="0079535C"/>
    <w:rsid w:val="00795697"/>
    <w:rsid w:val="00797273"/>
    <w:rsid w:val="00797417"/>
    <w:rsid w:val="007A0BE0"/>
    <w:rsid w:val="007A1A5E"/>
    <w:rsid w:val="007A2B10"/>
    <w:rsid w:val="007A3AA1"/>
    <w:rsid w:val="007A4C29"/>
    <w:rsid w:val="007A4FBC"/>
    <w:rsid w:val="007A6BBB"/>
    <w:rsid w:val="007A6E08"/>
    <w:rsid w:val="007A6E51"/>
    <w:rsid w:val="007A7447"/>
    <w:rsid w:val="007B0206"/>
    <w:rsid w:val="007B06D6"/>
    <w:rsid w:val="007B087E"/>
    <w:rsid w:val="007B0A5E"/>
    <w:rsid w:val="007B10C2"/>
    <w:rsid w:val="007B2864"/>
    <w:rsid w:val="007B2A6D"/>
    <w:rsid w:val="007B36BF"/>
    <w:rsid w:val="007B36CD"/>
    <w:rsid w:val="007B3A01"/>
    <w:rsid w:val="007B41E1"/>
    <w:rsid w:val="007B533C"/>
    <w:rsid w:val="007B5ADF"/>
    <w:rsid w:val="007B5D14"/>
    <w:rsid w:val="007B6072"/>
    <w:rsid w:val="007B6141"/>
    <w:rsid w:val="007B61D1"/>
    <w:rsid w:val="007B63A0"/>
    <w:rsid w:val="007B63DB"/>
    <w:rsid w:val="007B6E2B"/>
    <w:rsid w:val="007B74AD"/>
    <w:rsid w:val="007C0D0A"/>
    <w:rsid w:val="007C0E49"/>
    <w:rsid w:val="007C112F"/>
    <w:rsid w:val="007C12CD"/>
    <w:rsid w:val="007C135F"/>
    <w:rsid w:val="007C1D64"/>
    <w:rsid w:val="007C208F"/>
    <w:rsid w:val="007C2323"/>
    <w:rsid w:val="007C47DA"/>
    <w:rsid w:val="007C5064"/>
    <w:rsid w:val="007C54B4"/>
    <w:rsid w:val="007C6221"/>
    <w:rsid w:val="007C63E9"/>
    <w:rsid w:val="007C656E"/>
    <w:rsid w:val="007C6E63"/>
    <w:rsid w:val="007C7122"/>
    <w:rsid w:val="007C7148"/>
    <w:rsid w:val="007C7686"/>
    <w:rsid w:val="007D1045"/>
    <w:rsid w:val="007D1538"/>
    <w:rsid w:val="007D15B5"/>
    <w:rsid w:val="007D413A"/>
    <w:rsid w:val="007D6029"/>
    <w:rsid w:val="007D6280"/>
    <w:rsid w:val="007D64A4"/>
    <w:rsid w:val="007D6622"/>
    <w:rsid w:val="007D67C4"/>
    <w:rsid w:val="007D6923"/>
    <w:rsid w:val="007D6D11"/>
    <w:rsid w:val="007D6DAC"/>
    <w:rsid w:val="007D71C0"/>
    <w:rsid w:val="007D75C5"/>
    <w:rsid w:val="007D7958"/>
    <w:rsid w:val="007E011A"/>
    <w:rsid w:val="007E0479"/>
    <w:rsid w:val="007E0ED6"/>
    <w:rsid w:val="007E0FED"/>
    <w:rsid w:val="007E20C8"/>
    <w:rsid w:val="007E28C2"/>
    <w:rsid w:val="007E3434"/>
    <w:rsid w:val="007E36A0"/>
    <w:rsid w:val="007E504F"/>
    <w:rsid w:val="007E5798"/>
    <w:rsid w:val="007E6CD7"/>
    <w:rsid w:val="007E792C"/>
    <w:rsid w:val="007F021D"/>
    <w:rsid w:val="007F0270"/>
    <w:rsid w:val="007F1A2C"/>
    <w:rsid w:val="007F4858"/>
    <w:rsid w:val="007F4AAF"/>
    <w:rsid w:val="007F502D"/>
    <w:rsid w:val="007F5852"/>
    <w:rsid w:val="007F5AC9"/>
    <w:rsid w:val="007F625D"/>
    <w:rsid w:val="007F72F9"/>
    <w:rsid w:val="00800082"/>
    <w:rsid w:val="0080106C"/>
    <w:rsid w:val="0080110D"/>
    <w:rsid w:val="00801508"/>
    <w:rsid w:val="00802889"/>
    <w:rsid w:val="00802A5B"/>
    <w:rsid w:val="008034E1"/>
    <w:rsid w:val="00803E2A"/>
    <w:rsid w:val="00804803"/>
    <w:rsid w:val="00805305"/>
    <w:rsid w:val="0080562C"/>
    <w:rsid w:val="00806464"/>
    <w:rsid w:val="00806650"/>
    <w:rsid w:val="00807526"/>
    <w:rsid w:val="008100E4"/>
    <w:rsid w:val="0081112E"/>
    <w:rsid w:val="00811811"/>
    <w:rsid w:val="00811844"/>
    <w:rsid w:val="00811F6D"/>
    <w:rsid w:val="008124A2"/>
    <w:rsid w:val="00812686"/>
    <w:rsid w:val="00812D77"/>
    <w:rsid w:val="00813D32"/>
    <w:rsid w:val="008148EC"/>
    <w:rsid w:val="0081504B"/>
    <w:rsid w:val="00815309"/>
    <w:rsid w:val="00815A63"/>
    <w:rsid w:val="00816691"/>
    <w:rsid w:val="00816899"/>
    <w:rsid w:val="00817192"/>
    <w:rsid w:val="008171AB"/>
    <w:rsid w:val="008172D5"/>
    <w:rsid w:val="0081797E"/>
    <w:rsid w:val="00820DCE"/>
    <w:rsid w:val="00821260"/>
    <w:rsid w:val="00821295"/>
    <w:rsid w:val="00821AA0"/>
    <w:rsid w:val="00821ADB"/>
    <w:rsid w:val="00821D3C"/>
    <w:rsid w:val="008228E4"/>
    <w:rsid w:val="00822A82"/>
    <w:rsid w:val="00823DD0"/>
    <w:rsid w:val="00824006"/>
    <w:rsid w:val="00824D19"/>
    <w:rsid w:val="00825BC7"/>
    <w:rsid w:val="008268BC"/>
    <w:rsid w:val="00827683"/>
    <w:rsid w:val="00830538"/>
    <w:rsid w:val="00831030"/>
    <w:rsid w:val="00831784"/>
    <w:rsid w:val="0083200F"/>
    <w:rsid w:val="008321B7"/>
    <w:rsid w:val="008323DC"/>
    <w:rsid w:val="0083271F"/>
    <w:rsid w:val="00832C34"/>
    <w:rsid w:val="00832CC3"/>
    <w:rsid w:val="00835D50"/>
    <w:rsid w:val="00837B76"/>
    <w:rsid w:val="0084013C"/>
    <w:rsid w:val="00840BD2"/>
    <w:rsid w:val="00841128"/>
    <w:rsid w:val="00841515"/>
    <w:rsid w:val="008422CF"/>
    <w:rsid w:val="00842A3F"/>
    <w:rsid w:val="00843163"/>
    <w:rsid w:val="008437B2"/>
    <w:rsid w:val="00843938"/>
    <w:rsid w:val="00843E8B"/>
    <w:rsid w:val="00844421"/>
    <w:rsid w:val="008449F8"/>
    <w:rsid w:val="00844C1C"/>
    <w:rsid w:val="00845233"/>
    <w:rsid w:val="0084534B"/>
    <w:rsid w:val="008456C0"/>
    <w:rsid w:val="00845A9E"/>
    <w:rsid w:val="00845E18"/>
    <w:rsid w:val="00846B2F"/>
    <w:rsid w:val="0084715E"/>
    <w:rsid w:val="00847843"/>
    <w:rsid w:val="00847F03"/>
    <w:rsid w:val="008502EA"/>
    <w:rsid w:val="0085063C"/>
    <w:rsid w:val="00851050"/>
    <w:rsid w:val="00851A59"/>
    <w:rsid w:val="00853513"/>
    <w:rsid w:val="008535DB"/>
    <w:rsid w:val="00853828"/>
    <w:rsid w:val="00853A50"/>
    <w:rsid w:val="00853C00"/>
    <w:rsid w:val="00853C2A"/>
    <w:rsid w:val="00854540"/>
    <w:rsid w:val="00854797"/>
    <w:rsid w:val="00854836"/>
    <w:rsid w:val="00854AA4"/>
    <w:rsid w:val="0085654D"/>
    <w:rsid w:val="0085698D"/>
    <w:rsid w:val="008577E4"/>
    <w:rsid w:val="00857D0F"/>
    <w:rsid w:val="00857DFB"/>
    <w:rsid w:val="00860EF5"/>
    <w:rsid w:val="008617A4"/>
    <w:rsid w:val="00861962"/>
    <w:rsid w:val="00861AFD"/>
    <w:rsid w:val="00861DE2"/>
    <w:rsid w:val="00862A9B"/>
    <w:rsid w:val="00862AA5"/>
    <w:rsid w:val="00862DB2"/>
    <w:rsid w:val="00862EBD"/>
    <w:rsid w:val="00863706"/>
    <w:rsid w:val="00864095"/>
    <w:rsid w:val="008647C8"/>
    <w:rsid w:val="0086496A"/>
    <w:rsid w:val="00864C9D"/>
    <w:rsid w:val="00864E32"/>
    <w:rsid w:val="00865BCA"/>
    <w:rsid w:val="008660BC"/>
    <w:rsid w:val="008664C7"/>
    <w:rsid w:val="00867F2B"/>
    <w:rsid w:val="00870A6E"/>
    <w:rsid w:val="00870D5C"/>
    <w:rsid w:val="008712FC"/>
    <w:rsid w:val="00871CCE"/>
    <w:rsid w:val="00873518"/>
    <w:rsid w:val="008754D5"/>
    <w:rsid w:val="0087572D"/>
    <w:rsid w:val="00875814"/>
    <w:rsid w:val="00875F4F"/>
    <w:rsid w:val="00876415"/>
    <w:rsid w:val="00876F7F"/>
    <w:rsid w:val="0088025E"/>
    <w:rsid w:val="00880340"/>
    <w:rsid w:val="00880864"/>
    <w:rsid w:val="00880C0F"/>
    <w:rsid w:val="00881944"/>
    <w:rsid w:val="008820B0"/>
    <w:rsid w:val="00882476"/>
    <w:rsid w:val="008831DF"/>
    <w:rsid w:val="00883BB6"/>
    <w:rsid w:val="00883EC1"/>
    <w:rsid w:val="008847D6"/>
    <w:rsid w:val="00884B8A"/>
    <w:rsid w:val="00884D73"/>
    <w:rsid w:val="0088512F"/>
    <w:rsid w:val="008858A5"/>
    <w:rsid w:val="008861EA"/>
    <w:rsid w:val="00886A9D"/>
    <w:rsid w:val="008877D4"/>
    <w:rsid w:val="0089021A"/>
    <w:rsid w:val="00891760"/>
    <w:rsid w:val="00891D80"/>
    <w:rsid w:val="00892751"/>
    <w:rsid w:val="00894797"/>
    <w:rsid w:val="00894BB4"/>
    <w:rsid w:val="0089549B"/>
    <w:rsid w:val="0089561E"/>
    <w:rsid w:val="00895A72"/>
    <w:rsid w:val="00896656"/>
    <w:rsid w:val="00896CE5"/>
    <w:rsid w:val="008A0AD9"/>
    <w:rsid w:val="008A11ED"/>
    <w:rsid w:val="008A11F5"/>
    <w:rsid w:val="008A1306"/>
    <w:rsid w:val="008A2343"/>
    <w:rsid w:val="008A3327"/>
    <w:rsid w:val="008A3859"/>
    <w:rsid w:val="008A46B7"/>
    <w:rsid w:val="008A500C"/>
    <w:rsid w:val="008A5683"/>
    <w:rsid w:val="008A57AD"/>
    <w:rsid w:val="008A7BD6"/>
    <w:rsid w:val="008B0ECC"/>
    <w:rsid w:val="008B12E1"/>
    <w:rsid w:val="008B1848"/>
    <w:rsid w:val="008B3243"/>
    <w:rsid w:val="008B32FB"/>
    <w:rsid w:val="008B34B6"/>
    <w:rsid w:val="008B5200"/>
    <w:rsid w:val="008B5342"/>
    <w:rsid w:val="008B5690"/>
    <w:rsid w:val="008B701C"/>
    <w:rsid w:val="008B7550"/>
    <w:rsid w:val="008C1721"/>
    <w:rsid w:val="008C259B"/>
    <w:rsid w:val="008C27DC"/>
    <w:rsid w:val="008C2AF9"/>
    <w:rsid w:val="008C324C"/>
    <w:rsid w:val="008C387F"/>
    <w:rsid w:val="008C4243"/>
    <w:rsid w:val="008C49C9"/>
    <w:rsid w:val="008C536A"/>
    <w:rsid w:val="008C661E"/>
    <w:rsid w:val="008D0F9F"/>
    <w:rsid w:val="008D0FEE"/>
    <w:rsid w:val="008D1383"/>
    <w:rsid w:val="008D145A"/>
    <w:rsid w:val="008D1AB4"/>
    <w:rsid w:val="008D1B9E"/>
    <w:rsid w:val="008D1E9B"/>
    <w:rsid w:val="008D73D3"/>
    <w:rsid w:val="008D7E82"/>
    <w:rsid w:val="008E0814"/>
    <w:rsid w:val="008E0B17"/>
    <w:rsid w:val="008E0DC6"/>
    <w:rsid w:val="008E13AA"/>
    <w:rsid w:val="008E15FC"/>
    <w:rsid w:val="008E19B2"/>
    <w:rsid w:val="008E2376"/>
    <w:rsid w:val="008E2BD8"/>
    <w:rsid w:val="008E3968"/>
    <w:rsid w:val="008E3FE3"/>
    <w:rsid w:val="008E4894"/>
    <w:rsid w:val="008E4CE8"/>
    <w:rsid w:val="008E52F2"/>
    <w:rsid w:val="008E5693"/>
    <w:rsid w:val="008E5E8D"/>
    <w:rsid w:val="008E613E"/>
    <w:rsid w:val="008E6C36"/>
    <w:rsid w:val="008E7DC0"/>
    <w:rsid w:val="008F0935"/>
    <w:rsid w:val="008F0A4D"/>
    <w:rsid w:val="008F0C4E"/>
    <w:rsid w:val="008F1057"/>
    <w:rsid w:val="008F1C8E"/>
    <w:rsid w:val="008F1D98"/>
    <w:rsid w:val="008F31AB"/>
    <w:rsid w:val="008F363D"/>
    <w:rsid w:val="008F40B9"/>
    <w:rsid w:val="008F4994"/>
    <w:rsid w:val="008F49E9"/>
    <w:rsid w:val="008F4C72"/>
    <w:rsid w:val="008F58CE"/>
    <w:rsid w:val="008F6AE2"/>
    <w:rsid w:val="008F739A"/>
    <w:rsid w:val="00900DAF"/>
    <w:rsid w:val="00901007"/>
    <w:rsid w:val="00901511"/>
    <w:rsid w:val="00901F25"/>
    <w:rsid w:val="009024F4"/>
    <w:rsid w:val="00902DA6"/>
    <w:rsid w:val="009030A8"/>
    <w:rsid w:val="00903117"/>
    <w:rsid w:val="0090414E"/>
    <w:rsid w:val="00904533"/>
    <w:rsid w:val="009046BF"/>
    <w:rsid w:val="00904AA2"/>
    <w:rsid w:val="00905D7D"/>
    <w:rsid w:val="00905E6A"/>
    <w:rsid w:val="00905FBB"/>
    <w:rsid w:val="00906DDA"/>
    <w:rsid w:val="009070E9"/>
    <w:rsid w:val="00907B13"/>
    <w:rsid w:val="009101D6"/>
    <w:rsid w:val="00910F01"/>
    <w:rsid w:val="00911037"/>
    <w:rsid w:val="00911647"/>
    <w:rsid w:val="0091199B"/>
    <w:rsid w:val="00912C50"/>
    <w:rsid w:val="00912FD5"/>
    <w:rsid w:val="00913937"/>
    <w:rsid w:val="00913A84"/>
    <w:rsid w:val="00913DBB"/>
    <w:rsid w:val="0091444E"/>
    <w:rsid w:val="009159EE"/>
    <w:rsid w:val="0091618B"/>
    <w:rsid w:val="009164DF"/>
    <w:rsid w:val="009179F3"/>
    <w:rsid w:val="00920078"/>
    <w:rsid w:val="009215BC"/>
    <w:rsid w:val="00922008"/>
    <w:rsid w:val="00922BD2"/>
    <w:rsid w:val="00924562"/>
    <w:rsid w:val="009255D7"/>
    <w:rsid w:val="009257F8"/>
    <w:rsid w:val="0092643D"/>
    <w:rsid w:val="00926708"/>
    <w:rsid w:val="0092710B"/>
    <w:rsid w:val="009272A7"/>
    <w:rsid w:val="00930258"/>
    <w:rsid w:val="0093071B"/>
    <w:rsid w:val="00931090"/>
    <w:rsid w:val="009315BE"/>
    <w:rsid w:val="009317AB"/>
    <w:rsid w:val="00931AB0"/>
    <w:rsid w:val="00932101"/>
    <w:rsid w:val="00933C2E"/>
    <w:rsid w:val="00934064"/>
    <w:rsid w:val="009348D1"/>
    <w:rsid w:val="009349DD"/>
    <w:rsid w:val="00934C69"/>
    <w:rsid w:val="00935FF1"/>
    <w:rsid w:val="00936477"/>
    <w:rsid w:val="00936670"/>
    <w:rsid w:val="00936769"/>
    <w:rsid w:val="009379C6"/>
    <w:rsid w:val="0094085A"/>
    <w:rsid w:val="009427C7"/>
    <w:rsid w:val="00944AE8"/>
    <w:rsid w:val="00944E03"/>
    <w:rsid w:val="00944EC4"/>
    <w:rsid w:val="009459F1"/>
    <w:rsid w:val="00945C0D"/>
    <w:rsid w:val="00946E5A"/>
    <w:rsid w:val="00946F75"/>
    <w:rsid w:val="0095086D"/>
    <w:rsid w:val="009517E8"/>
    <w:rsid w:val="00951B99"/>
    <w:rsid w:val="00952777"/>
    <w:rsid w:val="00953061"/>
    <w:rsid w:val="00953FF1"/>
    <w:rsid w:val="00954337"/>
    <w:rsid w:val="009547A5"/>
    <w:rsid w:val="009548CC"/>
    <w:rsid w:val="0095581A"/>
    <w:rsid w:val="009558AA"/>
    <w:rsid w:val="009558E5"/>
    <w:rsid w:val="0095794B"/>
    <w:rsid w:val="00957C0E"/>
    <w:rsid w:val="00957C96"/>
    <w:rsid w:val="0096174E"/>
    <w:rsid w:val="00961847"/>
    <w:rsid w:val="00961EF8"/>
    <w:rsid w:val="00962245"/>
    <w:rsid w:val="00962376"/>
    <w:rsid w:val="00963633"/>
    <w:rsid w:val="00963D1F"/>
    <w:rsid w:val="00963DE7"/>
    <w:rsid w:val="0096431E"/>
    <w:rsid w:val="00965772"/>
    <w:rsid w:val="00965EDE"/>
    <w:rsid w:val="00966165"/>
    <w:rsid w:val="009669C6"/>
    <w:rsid w:val="00966FE4"/>
    <w:rsid w:val="00967885"/>
    <w:rsid w:val="00970332"/>
    <w:rsid w:val="009708E6"/>
    <w:rsid w:val="00970E31"/>
    <w:rsid w:val="0097136E"/>
    <w:rsid w:val="00972C22"/>
    <w:rsid w:val="009737EE"/>
    <w:rsid w:val="00973ABE"/>
    <w:rsid w:val="00973BFB"/>
    <w:rsid w:val="00975E4C"/>
    <w:rsid w:val="0097682E"/>
    <w:rsid w:val="00976E28"/>
    <w:rsid w:val="00976FAC"/>
    <w:rsid w:val="009770DC"/>
    <w:rsid w:val="009776EF"/>
    <w:rsid w:val="00977874"/>
    <w:rsid w:val="00980801"/>
    <w:rsid w:val="00980846"/>
    <w:rsid w:val="009816BE"/>
    <w:rsid w:val="00981866"/>
    <w:rsid w:val="00981AC1"/>
    <w:rsid w:val="00981B91"/>
    <w:rsid w:val="00981BA4"/>
    <w:rsid w:val="00981EE2"/>
    <w:rsid w:val="00986C94"/>
    <w:rsid w:val="00990332"/>
    <w:rsid w:val="00991349"/>
    <w:rsid w:val="0099252A"/>
    <w:rsid w:val="00992B8A"/>
    <w:rsid w:val="00992E21"/>
    <w:rsid w:val="009935A4"/>
    <w:rsid w:val="00993C00"/>
    <w:rsid w:val="00993EC9"/>
    <w:rsid w:val="009956D0"/>
    <w:rsid w:val="00995A80"/>
    <w:rsid w:val="0099600E"/>
    <w:rsid w:val="00996C41"/>
    <w:rsid w:val="00997C88"/>
    <w:rsid w:val="009A0332"/>
    <w:rsid w:val="009A0C83"/>
    <w:rsid w:val="009A1952"/>
    <w:rsid w:val="009A2475"/>
    <w:rsid w:val="009A29E9"/>
    <w:rsid w:val="009A2DFA"/>
    <w:rsid w:val="009A306B"/>
    <w:rsid w:val="009A39E5"/>
    <w:rsid w:val="009A524C"/>
    <w:rsid w:val="009A5F82"/>
    <w:rsid w:val="009A6274"/>
    <w:rsid w:val="009A65DE"/>
    <w:rsid w:val="009A6756"/>
    <w:rsid w:val="009A6A95"/>
    <w:rsid w:val="009A77BA"/>
    <w:rsid w:val="009B005B"/>
    <w:rsid w:val="009B05BF"/>
    <w:rsid w:val="009B09B1"/>
    <w:rsid w:val="009B18CB"/>
    <w:rsid w:val="009B19D6"/>
    <w:rsid w:val="009B1DDE"/>
    <w:rsid w:val="009B3874"/>
    <w:rsid w:val="009B3E8A"/>
    <w:rsid w:val="009B44B8"/>
    <w:rsid w:val="009B469D"/>
    <w:rsid w:val="009B4B57"/>
    <w:rsid w:val="009B4D02"/>
    <w:rsid w:val="009B53BE"/>
    <w:rsid w:val="009B7071"/>
    <w:rsid w:val="009C0174"/>
    <w:rsid w:val="009C08D5"/>
    <w:rsid w:val="009C132A"/>
    <w:rsid w:val="009C1E57"/>
    <w:rsid w:val="009C26D4"/>
    <w:rsid w:val="009C34BC"/>
    <w:rsid w:val="009C3605"/>
    <w:rsid w:val="009C3735"/>
    <w:rsid w:val="009C3A15"/>
    <w:rsid w:val="009C4C21"/>
    <w:rsid w:val="009C5315"/>
    <w:rsid w:val="009C55CF"/>
    <w:rsid w:val="009C625D"/>
    <w:rsid w:val="009C6991"/>
    <w:rsid w:val="009C712C"/>
    <w:rsid w:val="009C7D34"/>
    <w:rsid w:val="009D0158"/>
    <w:rsid w:val="009D0342"/>
    <w:rsid w:val="009D0601"/>
    <w:rsid w:val="009D1B66"/>
    <w:rsid w:val="009D205F"/>
    <w:rsid w:val="009D231B"/>
    <w:rsid w:val="009D4F62"/>
    <w:rsid w:val="009D5FA7"/>
    <w:rsid w:val="009D6D3F"/>
    <w:rsid w:val="009D73C5"/>
    <w:rsid w:val="009D7468"/>
    <w:rsid w:val="009E1903"/>
    <w:rsid w:val="009E1BCF"/>
    <w:rsid w:val="009E2AC6"/>
    <w:rsid w:val="009E35F3"/>
    <w:rsid w:val="009E4F76"/>
    <w:rsid w:val="009E57FA"/>
    <w:rsid w:val="009E6669"/>
    <w:rsid w:val="009E7318"/>
    <w:rsid w:val="009E742E"/>
    <w:rsid w:val="009E7696"/>
    <w:rsid w:val="009E7CDE"/>
    <w:rsid w:val="009F0298"/>
    <w:rsid w:val="009F041B"/>
    <w:rsid w:val="009F1896"/>
    <w:rsid w:val="009F20D1"/>
    <w:rsid w:val="009F27A4"/>
    <w:rsid w:val="009F27D7"/>
    <w:rsid w:val="009F2D59"/>
    <w:rsid w:val="009F2FD8"/>
    <w:rsid w:val="009F35C3"/>
    <w:rsid w:val="009F4A52"/>
    <w:rsid w:val="009F4B3B"/>
    <w:rsid w:val="009F5845"/>
    <w:rsid w:val="009F5AD1"/>
    <w:rsid w:val="009F746F"/>
    <w:rsid w:val="009F74C9"/>
    <w:rsid w:val="009F7BBC"/>
    <w:rsid w:val="009F7D86"/>
    <w:rsid w:val="00A0214B"/>
    <w:rsid w:val="00A0235B"/>
    <w:rsid w:val="00A02A32"/>
    <w:rsid w:val="00A040DC"/>
    <w:rsid w:val="00A050C1"/>
    <w:rsid w:val="00A0543A"/>
    <w:rsid w:val="00A05984"/>
    <w:rsid w:val="00A05B01"/>
    <w:rsid w:val="00A07013"/>
    <w:rsid w:val="00A070B8"/>
    <w:rsid w:val="00A077A7"/>
    <w:rsid w:val="00A07F2D"/>
    <w:rsid w:val="00A10DD9"/>
    <w:rsid w:val="00A10E7A"/>
    <w:rsid w:val="00A110AA"/>
    <w:rsid w:val="00A12842"/>
    <w:rsid w:val="00A12ED2"/>
    <w:rsid w:val="00A14684"/>
    <w:rsid w:val="00A14E7B"/>
    <w:rsid w:val="00A14F47"/>
    <w:rsid w:val="00A14FF2"/>
    <w:rsid w:val="00A15753"/>
    <w:rsid w:val="00A15DB4"/>
    <w:rsid w:val="00A163DE"/>
    <w:rsid w:val="00A16CEE"/>
    <w:rsid w:val="00A1739F"/>
    <w:rsid w:val="00A17603"/>
    <w:rsid w:val="00A17A32"/>
    <w:rsid w:val="00A17CDF"/>
    <w:rsid w:val="00A17F70"/>
    <w:rsid w:val="00A20484"/>
    <w:rsid w:val="00A2074B"/>
    <w:rsid w:val="00A2155A"/>
    <w:rsid w:val="00A22135"/>
    <w:rsid w:val="00A22ACE"/>
    <w:rsid w:val="00A241C4"/>
    <w:rsid w:val="00A245A5"/>
    <w:rsid w:val="00A245E4"/>
    <w:rsid w:val="00A25937"/>
    <w:rsid w:val="00A25B42"/>
    <w:rsid w:val="00A265FA"/>
    <w:rsid w:val="00A267A6"/>
    <w:rsid w:val="00A26BFE"/>
    <w:rsid w:val="00A3076B"/>
    <w:rsid w:val="00A30A71"/>
    <w:rsid w:val="00A30A86"/>
    <w:rsid w:val="00A31260"/>
    <w:rsid w:val="00A322C4"/>
    <w:rsid w:val="00A3286D"/>
    <w:rsid w:val="00A32A82"/>
    <w:rsid w:val="00A32B45"/>
    <w:rsid w:val="00A332C2"/>
    <w:rsid w:val="00A33599"/>
    <w:rsid w:val="00A33EE9"/>
    <w:rsid w:val="00A341A2"/>
    <w:rsid w:val="00A34202"/>
    <w:rsid w:val="00A352AF"/>
    <w:rsid w:val="00A35CEC"/>
    <w:rsid w:val="00A35E50"/>
    <w:rsid w:val="00A402E3"/>
    <w:rsid w:val="00A406F7"/>
    <w:rsid w:val="00A41626"/>
    <w:rsid w:val="00A419C3"/>
    <w:rsid w:val="00A42105"/>
    <w:rsid w:val="00A422E3"/>
    <w:rsid w:val="00A42B3B"/>
    <w:rsid w:val="00A43E02"/>
    <w:rsid w:val="00A44F9F"/>
    <w:rsid w:val="00A45294"/>
    <w:rsid w:val="00A453C0"/>
    <w:rsid w:val="00A45781"/>
    <w:rsid w:val="00A45E5F"/>
    <w:rsid w:val="00A461F6"/>
    <w:rsid w:val="00A46252"/>
    <w:rsid w:val="00A46FCE"/>
    <w:rsid w:val="00A4714B"/>
    <w:rsid w:val="00A47D90"/>
    <w:rsid w:val="00A50523"/>
    <w:rsid w:val="00A50A02"/>
    <w:rsid w:val="00A527D9"/>
    <w:rsid w:val="00A529F5"/>
    <w:rsid w:val="00A540F7"/>
    <w:rsid w:val="00A542CC"/>
    <w:rsid w:val="00A54643"/>
    <w:rsid w:val="00A54855"/>
    <w:rsid w:val="00A54EC3"/>
    <w:rsid w:val="00A566DF"/>
    <w:rsid w:val="00A56853"/>
    <w:rsid w:val="00A56F86"/>
    <w:rsid w:val="00A600AF"/>
    <w:rsid w:val="00A62541"/>
    <w:rsid w:val="00A62D65"/>
    <w:rsid w:val="00A63B24"/>
    <w:rsid w:val="00A64C59"/>
    <w:rsid w:val="00A64C7C"/>
    <w:rsid w:val="00A65B41"/>
    <w:rsid w:val="00A6606A"/>
    <w:rsid w:val="00A6606B"/>
    <w:rsid w:val="00A66AD3"/>
    <w:rsid w:val="00A67998"/>
    <w:rsid w:val="00A67D1F"/>
    <w:rsid w:val="00A70FCA"/>
    <w:rsid w:val="00A72123"/>
    <w:rsid w:val="00A72446"/>
    <w:rsid w:val="00A73A0D"/>
    <w:rsid w:val="00A741C8"/>
    <w:rsid w:val="00A74E91"/>
    <w:rsid w:val="00A7512E"/>
    <w:rsid w:val="00A75E3D"/>
    <w:rsid w:val="00A7603C"/>
    <w:rsid w:val="00A76CDF"/>
    <w:rsid w:val="00A771BD"/>
    <w:rsid w:val="00A777CE"/>
    <w:rsid w:val="00A801D7"/>
    <w:rsid w:val="00A806E4"/>
    <w:rsid w:val="00A8093C"/>
    <w:rsid w:val="00A82331"/>
    <w:rsid w:val="00A82FE5"/>
    <w:rsid w:val="00A833FE"/>
    <w:rsid w:val="00A85156"/>
    <w:rsid w:val="00A8620C"/>
    <w:rsid w:val="00A86EC4"/>
    <w:rsid w:val="00A87081"/>
    <w:rsid w:val="00A871B4"/>
    <w:rsid w:val="00A9007D"/>
    <w:rsid w:val="00A9131B"/>
    <w:rsid w:val="00A91950"/>
    <w:rsid w:val="00A922CF"/>
    <w:rsid w:val="00A93145"/>
    <w:rsid w:val="00A932D1"/>
    <w:rsid w:val="00A9344E"/>
    <w:rsid w:val="00A94830"/>
    <w:rsid w:val="00A9614F"/>
    <w:rsid w:val="00A97291"/>
    <w:rsid w:val="00A97314"/>
    <w:rsid w:val="00A97462"/>
    <w:rsid w:val="00A97A1A"/>
    <w:rsid w:val="00A97E8C"/>
    <w:rsid w:val="00AA0252"/>
    <w:rsid w:val="00AA0E2A"/>
    <w:rsid w:val="00AA14E5"/>
    <w:rsid w:val="00AA1A8E"/>
    <w:rsid w:val="00AA21B0"/>
    <w:rsid w:val="00AA3072"/>
    <w:rsid w:val="00AA37BC"/>
    <w:rsid w:val="00AA3C0C"/>
    <w:rsid w:val="00AA4837"/>
    <w:rsid w:val="00AA50BA"/>
    <w:rsid w:val="00AA5DD7"/>
    <w:rsid w:val="00AA737B"/>
    <w:rsid w:val="00AA7B0F"/>
    <w:rsid w:val="00AB029B"/>
    <w:rsid w:val="00AB12BB"/>
    <w:rsid w:val="00AB131B"/>
    <w:rsid w:val="00AB1476"/>
    <w:rsid w:val="00AB30E9"/>
    <w:rsid w:val="00AB41B4"/>
    <w:rsid w:val="00AB44B2"/>
    <w:rsid w:val="00AB554F"/>
    <w:rsid w:val="00AB597A"/>
    <w:rsid w:val="00AB5CBD"/>
    <w:rsid w:val="00AB5FB7"/>
    <w:rsid w:val="00AB6C93"/>
    <w:rsid w:val="00AB7176"/>
    <w:rsid w:val="00AB7D15"/>
    <w:rsid w:val="00AB7E75"/>
    <w:rsid w:val="00AC015F"/>
    <w:rsid w:val="00AC073C"/>
    <w:rsid w:val="00AC134B"/>
    <w:rsid w:val="00AC136A"/>
    <w:rsid w:val="00AC1CA3"/>
    <w:rsid w:val="00AC1F6E"/>
    <w:rsid w:val="00AC3378"/>
    <w:rsid w:val="00AC3484"/>
    <w:rsid w:val="00AC3A77"/>
    <w:rsid w:val="00AC4051"/>
    <w:rsid w:val="00AC5439"/>
    <w:rsid w:val="00AC5F16"/>
    <w:rsid w:val="00AC64B5"/>
    <w:rsid w:val="00AC691C"/>
    <w:rsid w:val="00AC6A8F"/>
    <w:rsid w:val="00AC71FC"/>
    <w:rsid w:val="00AC7EC4"/>
    <w:rsid w:val="00AD011A"/>
    <w:rsid w:val="00AD030C"/>
    <w:rsid w:val="00AD064C"/>
    <w:rsid w:val="00AD09E5"/>
    <w:rsid w:val="00AD0E3D"/>
    <w:rsid w:val="00AD2462"/>
    <w:rsid w:val="00AD3B0C"/>
    <w:rsid w:val="00AD3FD9"/>
    <w:rsid w:val="00AD57D1"/>
    <w:rsid w:val="00AD5E57"/>
    <w:rsid w:val="00AD5E70"/>
    <w:rsid w:val="00AD6900"/>
    <w:rsid w:val="00AD6F70"/>
    <w:rsid w:val="00AD7EA6"/>
    <w:rsid w:val="00AE11B3"/>
    <w:rsid w:val="00AE1A0A"/>
    <w:rsid w:val="00AE1E12"/>
    <w:rsid w:val="00AE2116"/>
    <w:rsid w:val="00AE26D3"/>
    <w:rsid w:val="00AE5BB2"/>
    <w:rsid w:val="00AE5C94"/>
    <w:rsid w:val="00AE6C9E"/>
    <w:rsid w:val="00AE727A"/>
    <w:rsid w:val="00AE7608"/>
    <w:rsid w:val="00AE7D2D"/>
    <w:rsid w:val="00AF03D2"/>
    <w:rsid w:val="00AF0765"/>
    <w:rsid w:val="00AF0A40"/>
    <w:rsid w:val="00AF1840"/>
    <w:rsid w:val="00AF22FC"/>
    <w:rsid w:val="00AF3208"/>
    <w:rsid w:val="00AF3719"/>
    <w:rsid w:val="00AF438A"/>
    <w:rsid w:val="00AF67B6"/>
    <w:rsid w:val="00B006CE"/>
    <w:rsid w:val="00B00E18"/>
    <w:rsid w:val="00B01118"/>
    <w:rsid w:val="00B01743"/>
    <w:rsid w:val="00B01B3E"/>
    <w:rsid w:val="00B02B71"/>
    <w:rsid w:val="00B03D6C"/>
    <w:rsid w:val="00B03DAF"/>
    <w:rsid w:val="00B06482"/>
    <w:rsid w:val="00B06EF4"/>
    <w:rsid w:val="00B0705C"/>
    <w:rsid w:val="00B0738F"/>
    <w:rsid w:val="00B07EB7"/>
    <w:rsid w:val="00B106BE"/>
    <w:rsid w:val="00B10B16"/>
    <w:rsid w:val="00B11566"/>
    <w:rsid w:val="00B121B2"/>
    <w:rsid w:val="00B12848"/>
    <w:rsid w:val="00B1331B"/>
    <w:rsid w:val="00B13415"/>
    <w:rsid w:val="00B1353D"/>
    <w:rsid w:val="00B13C73"/>
    <w:rsid w:val="00B146E7"/>
    <w:rsid w:val="00B14798"/>
    <w:rsid w:val="00B14A46"/>
    <w:rsid w:val="00B15996"/>
    <w:rsid w:val="00B15D4A"/>
    <w:rsid w:val="00B15F4E"/>
    <w:rsid w:val="00B161B4"/>
    <w:rsid w:val="00B16263"/>
    <w:rsid w:val="00B1630C"/>
    <w:rsid w:val="00B177F9"/>
    <w:rsid w:val="00B20987"/>
    <w:rsid w:val="00B20E40"/>
    <w:rsid w:val="00B221FB"/>
    <w:rsid w:val="00B2226A"/>
    <w:rsid w:val="00B22805"/>
    <w:rsid w:val="00B22AED"/>
    <w:rsid w:val="00B22DCC"/>
    <w:rsid w:val="00B23465"/>
    <w:rsid w:val="00B248EC"/>
    <w:rsid w:val="00B268B3"/>
    <w:rsid w:val="00B275EA"/>
    <w:rsid w:val="00B316BE"/>
    <w:rsid w:val="00B31EC3"/>
    <w:rsid w:val="00B32285"/>
    <w:rsid w:val="00B32537"/>
    <w:rsid w:val="00B32969"/>
    <w:rsid w:val="00B32AAE"/>
    <w:rsid w:val="00B33540"/>
    <w:rsid w:val="00B3365C"/>
    <w:rsid w:val="00B33685"/>
    <w:rsid w:val="00B3389E"/>
    <w:rsid w:val="00B33C73"/>
    <w:rsid w:val="00B34448"/>
    <w:rsid w:val="00B35005"/>
    <w:rsid w:val="00B35E3E"/>
    <w:rsid w:val="00B35ECF"/>
    <w:rsid w:val="00B368E9"/>
    <w:rsid w:val="00B36CED"/>
    <w:rsid w:val="00B371DC"/>
    <w:rsid w:val="00B372F7"/>
    <w:rsid w:val="00B3773D"/>
    <w:rsid w:val="00B401AC"/>
    <w:rsid w:val="00B402B1"/>
    <w:rsid w:val="00B404D8"/>
    <w:rsid w:val="00B40E85"/>
    <w:rsid w:val="00B41415"/>
    <w:rsid w:val="00B447AE"/>
    <w:rsid w:val="00B449C4"/>
    <w:rsid w:val="00B44DBB"/>
    <w:rsid w:val="00B45A50"/>
    <w:rsid w:val="00B45E95"/>
    <w:rsid w:val="00B462B6"/>
    <w:rsid w:val="00B46691"/>
    <w:rsid w:val="00B46B10"/>
    <w:rsid w:val="00B475C6"/>
    <w:rsid w:val="00B47875"/>
    <w:rsid w:val="00B47A8B"/>
    <w:rsid w:val="00B50BAE"/>
    <w:rsid w:val="00B50D3D"/>
    <w:rsid w:val="00B51D5E"/>
    <w:rsid w:val="00B522AB"/>
    <w:rsid w:val="00B52875"/>
    <w:rsid w:val="00B5292C"/>
    <w:rsid w:val="00B54289"/>
    <w:rsid w:val="00B5453C"/>
    <w:rsid w:val="00B54574"/>
    <w:rsid w:val="00B5499F"/>
    <w:rsid w:val="00B571C2"/>
    <w:rsid w:val="00B572A7"/>
    <w:rsid w:val="00B60588"/>
    <w:rsid w:val="00B61312"/>
    <w:rsid w:val="00B623EB"/>
    <w:rsid w:val="00B62B28"/>
    <w:rsid w:val="00B62CB5"/>
    <w:rsid w:val="00B63920"/>
    <w:rsid w:val="00B63A32"/>
    <w:rsid w:val="00B63C66"/>
    <w:rsid w:val="00B64392"/>
    <w:rsid w:val="00B64D86"/>
    <w:rsid w:val="00B64FBC"/>
    <w:rsid w:val="00B65A1E"/>
    <w:rsid w:val="00B66330"/>
    <w:rsid w:val="00B66F3B"/>
    <w:rsid w:val="00B67053"/>
    <w:rsid w:val="00B7048C"/>
    <w:rsid w:val="00B70546"/>
    <w:rsid w:val="00B707F7"/>
    <w:rsid w:val="00B70B21"/>
    <w:rsid w:val="00B70FF2"/>
    <w:rsid w:val="00B717CA"/>
    <w:rsid w:val="00B71DDC"/>
    <w:rsid w:val="00B72E6A"/>
    <w:rsid w:val="00B73F35"/>
    <w:rsid w:val="00B742E7"/>
    <w:rsid w:val="00B7473F"/>
    <w:rsid w:val="00B749CE"/>
    <w:rsid w:val="00B74BEC"/>
    <w:rsid w:val="00B751CD"/>
    <w:rsid w:val="00B75DEA"/>
    <w:rsid w:val="00B76F6C"/>
    <w:rsid w:val="00B773A7"/>
    <w:rsid w:val="00B773EC"/>
    <w:rsid w:val="00B77A17"/>
    <w:rsid w:val="00B77D99"/>
    <w:rsid w:val="00B8001F"/>
    <w:rsid w:val="00B804FA"/>
    <w:rsid w:val="00B80AC7"/>
    <w:rsid w:val="00B81415"/>
    <w:rsid w:val="00B81AA8"/>
    <w:rsid w:val="00B82A60"/>
    <w:rsid w:val="00B84AE2"/>
    <w:rsid w:val="00B84E27"/>
    <w:rsid w:val="00B855A5"/>
    <w:rsid w:val="00B8578C"/>
    <w:rsid w:val="00B85B11"/>
    <w:rsid w:val="00B86D8B"/>
    <w:rsid w:val="00B87966"/>
    <w:rsid w:val="00B92B2F"/>
    <w:rsid w:val="00B935B2"/>
    <w:rsid w:val="00B94A1A"/>
    <w:rsid w:val="00B95464"/>
    <w:rsid w:val="00B95535"/>
    <w:rsid w:val="00B961F4"/>
    <w:rsid w:val="00B9744A"/>
    <w:rsid w:val="00BA077D"/>
    <w:rsid w:val="00BA176D"/>
    <w:rsid w:val="00BA1D00"/>
    <w:rsid w:val="00BA26A7"/>
    <w:rsid w:val="00BA36C2"/>
    <w:rsid w:val="00BA39A6"/>
    <w:rsid w:val="00BA4835"/>
    <w:rsid w:val="00BA5053"/>
    <w:rsid w:val="00BA513A"/>
    <w:rsid w:val="00BA5268"/>
    <w:rsid w:val="00BA63DB"/>
    <w:rsid w:val="00BA6437"/>
    <w:rsid w:val="00BA64FE"/>
    <w:rsid w:val="00BA6F5D"/>
    <w:rsid w:val="00BA743B"/>
    <w:rsid w:val="00BA768B"/>
    <w:rsid w:val="00BA785F"/>
    <w:rsid w:val="00BA7C31"/>
    <w:rsid w:val="00BA7FD3"/>
    <w:rsid w:val="00BB0FBD"/>
    <w:rsid w:val="00BB1099"/>
    <w:rsid w:val="00BB127A"/>
    <w:rsid w:val="00BB1C3C"/>
    <w:rsid w:val="00BB25F6"/>
    <w:rsid w:val="00BB27ED"/>
    <w:rsid w:val="00BB28DD"/>
    <w:rsid w:val="00BB519F"/>
    <w:rsid w:val="00BB5B05"/>
    <w:rsid w:val="00BB6B60"/>
    <w:rsid w:val="00BC0070"/>
    <w:rsid w:val="00BC02EF"/>
    <w:rsid w:val="00BC0698"/>
    <w:rsid w:val="00BC0D28"/>
    <w:rsid w:val="00BC1723"/>
    <w:rsid w:val="00BC214B"/>
    <w:rsid w:val="00BC23FB"/>
    <w:rsid w:val="00BC2407"/>
    <w:rsid w:val="00BC2876"/>
    <w:rsid w:val="00BC2C62"/>
    <w:rsid w:val="00BC2DA6"/>
    <w:rsid w:val="00BC3571"/>
    <w:rsid w:val="00BC3629"/>
    <w:rsid w:val="00BC393B"/>
    <w:rsid w:val="00BC4307"/>
    <w:rsid w:val="00BC436D"/>
    <w:rsid w:val="00BC4CEA"/>
    <w:rsid w:val="00BC584C"/>
    <w:rsid w:val="00BC6591"/>
    <w:rsid w:val="00BC67BA"/>
    <w:rsid w:val="00BC67FE"/>
    <w:rsid w:val="00BC689C"/>
    <w:rsid w:val="00BC77DE"/>
    <w:rsid w:val="00BD0285"/>
    <w:rsid w:val="00BD0D30"/>
    <w:rsid w:val="00BD1301"/>
    <w:rsid w:val="00BD331C"/>
    <w:rsid w:val="00BD35BD"/>
    <w:rsid w:val="00BD4158"/>
    <w:rsid w:val="00BD440F"/>
    <w:rsid w:val="00BD477B"/>
    <w:rsid w:val="00BD656A"/>
    <w:rsid w:val="00BD6D31"/>
    <w:rsid w:val="00BD6E67"/>
    <w:rsid w:val="00BD6F1A"/>
    <w:rsid w:val="00BE0C04"/>
    <w:rsid w:val="00BE0DA7"/>
    <w:rsid w:val="00BE1248"/>
    <w:rsid w:val="00BE1558"/>
    <w:rsid w:val="00BE1B3F"/>
    <w:rsid w:val="00BE2406"/>
    <w:rsid w:val="00BE3026"/>
    <w:rsid w:val="00BE311F"/>
    <w:rsid w:val="00BE3887"/>
    <w:rsid w:val="00BE47F3"/>
    <w:rsid w:val="00BE663B"/>
    <w:rsid w:val="00BE67A2"/>
    <w:rsid w:val="00BE7330"/>
    <w:rsid w:val="00BE790C"/>
    <w:rsid w:val="00BF0DBC"/>
    <w:rsid w:val="00BF111E"/>
    <w:rsid w:val="00BF13EC"/>
    <w:rsid w:val="00BF18FD"/>
    <w:rsid w:val="00BF2B38"/>
    <w:rsid w:val="00BF2E31"/>
    <w:rsid w:val="00BF2EA1"/>
    <w:rsid w:val="00BF3949"/>
    <w:rsid w:val="00BF3E18"/>
    <w:rsid w:val="00BF3F75"/>
    <w:rsid w:val="00BF4730"/>
    <w:rsid w:val="00BF59FF"/>
    <w:rsid w:val="00BF5ACE"/>
    <w:rsid w:val="00BF5F6D"/>
    <w:rsid w:val="00BF6058"/>
    <w:rsid w:val="00BF6840"/>
    <w:rsid w:val="00BF76FB"/>
    <w:rsid w:val="00BF7852"/>
    <w:rsid w:val="00C00ADD"/>
    <w:rsid w:val="00C01BB6"/>
    <w:rsid w:val="00C032AA"/>
    <w:rsid w:val="00C04423"/>
    <w:rsid w:val="00C04531"/>
    <w:rsid w:val="00C0454B"/>
    <w:rsid w:val="00C0466E"/>
    <w:rsid w:val="00C059A0"/>
    <w:rsid w:val="00C05F0F"/>
    <w:rsid w:val="00C066D9"/>
    <w:rsid w:val="00C06AFC"/>
    <w:rsid w:val="00C073B7"/>
    <w:rsid w:val="00C1274E"/>
    <w:rsid w:val="00C12ED3"/>
    <w:rsid w:val="00C13720"/>
    <w:rsid w:val="00C15E4B"/>
    <w:rsid w:val="00C1607B"/>
    <w:rsid w:val="00C162E5"/>
    <w:rsid w:val="00C16E40"/>
    <w:rsid w:val="00C17EDF"/>
    <w:rsid w:val="00C20CC6"/>
    <w:rsid w:val="00C2107E"/>
    <w:rsid w:val="00C2121F"/>
    <w:rsid w:val="00C221C8"/>
    <w:rsid w:val="00C238F7"/>
    <w:rsid w:val="00C23D09"/>
    <w:rsid w:val="00C247E5"/>
    <w:rsid w:val="00C24BCF"/>
    <w:rsid w:val="00C2585A"/>
    <w:rsid w:val="00C25AA9"/>
    <w:rsid w:val="00C25F40"/>
    <w:rsid w:val="00C26408"/>
    <w:rsid w:val="00C26864"/>
    <w:rsid w:val="00C26C66"/>
    <w:rsid w:val="00C2732F"/>
    <w:rsid w:val="00C275CE"/>
    <w:rsid w:val="00C27DAB"/>
    <w:rsid w:val="00C27FD8"/>
    <w:rsid w:val="00C31044"/>
    <w:rsid w:val="00C31473"/>
    <w:rsid w:val="00C3197E"/>
    <w:rsid w:val="00C31B99"/>
    <w:rsid w:val="00C32EB0"/>
    <w:rsid w:val="00C340D6"/>
    <w:rsid w:val="00C348F6"/>
    <w:rsid w:val="00C34928"/>
    <w:rsid w:val="00C35AA8"/>
    <w:rsid w:val="00C367F5"/>
    <w:rsid w:val="00C36990"/>
    <w:rsid w:val="00C36B0F"/>
    <w:rsid w:val="00C37B50"/>
    <w:rsid w:val="00C37E89"/>
    <w:rsid w:val="00C405FE"/>
    <w:rsid w:val="00C40C01"/>
    <w:rsid w:val="00C411F9"/>
    <w:rsid w:val="00C41F98"/>
    <w:rsid w:val="00C428D0"/>
    <w:rsid w:val="00C42A7F"/>
    <w:rsid w:val="00C43116"/>
    <w:rsid w:val="00C44146"/>
    <w:rsid w:val="00C44730"/>
    <w:rsid w:val="00C44CA3"/>
    <w:rsid w:val="00C45658"/>
    <w:rsid w:val="00C47227"/>
    <w:rsid w:val="00C476B6"/>
    <w:rsid w:val="00C477ED"/>
    <w:rsid w:val="00C47DAD"/>
    <w:rsid w:val="00C47F12"/>
    <w:rsid w:val="00C50564"/>
    <w:rsid w:val="00C5058C"/>
    <w:rsid w:val="00C506C1"/>
    <w:rsid w:val="00C509FD"/>
    <w:rsid w:val="00C50AB5"/>
    <w:rsid w:val="00C50DD4"/>
    <w:rsid w:val="00C51393"/>
    <w:rsid w:val="00C51DD4"/>
    <w:rsid w:val="00C51FB1"/>
    <w:rsid w:val="00C521F7"/>
    <w:rsid w:val="00C52916"/>
    <w:rsid w:val="00C52C82"/>
    <w:rsid w:val="00C56822"/>
    <w:rsid w:val="00C57414"/>
    <w:rsid w:val="00C57779"/>
    <w:rsid w:val="00C60BFE"/>
    <w:rsid w:val="00C60C9C"/>
    <w:rsid w:val="00C62CA1"/>
    <w:rsid w:val="00C62DCB"/>
    <w:rsid w:val="00C65610"/>
    <w:rsid w:val="00C661ED"/>
    <w:rsid w:val="00C663C9"/>
    <w:rsid w:val="00C6780A"/>
    <w:rsid w:val="00C67E43"/>
    <w:rsid w:val="00C71007"/>
    <w:rsid w:val="00C7121E"/>
    <w:rsid w:val="00C72281"/>
    <w:rsid w:val="00C72981"/>
    <w:rsid w:val="00C72D5A"/>
    <w:rsid w:val="00C72D71"/>
    <w:rsid w:val="00C73954"/>
    <w:rsid w:val="00C7452E"/>
    <w:rsid w:val="00C74597"/>
    <w:rsid w:val="00C76384"/>
    <w:rsid w:val="00C77EB9"/>
    <w:rsid w:val="00C80379"/>
    <w:rsid w:val="00C80761"/>
    <w:rsid w:val="00C80B03"/>
    <w:rsid w:val="00C82AB2"/>
    <w:rsid w:val="00C833A6"/>
    <w:rsid w:val="00C83A38"/>
    <w:rsid w:val="00C83D98"/>
    <w:rsid w:val="00C845A3"/>
    <w:rsid w:val="00C84907"/>
    <w:rsid w:val="00C85126"/>
    <w:rsid w:val="00C85759"/>
    <w:rsid w:val="00C86874"/>
    <w:rsid w:val="00C8698A"/>
    <w:rsid w:val="00C869F7"/>
    <w:rsid w:val="00C86F74"/>
    <w:rsid w:val="00C8769D"/>
    <w:rsid w:val="00C93874"/>
    <w:rsid w:val="00C939C3"/>
    <w:rsid w:val="00C93AD6"/>
    <w:rsid w:val="00C944B1"/>
    <w:rsid w:val="00C94782"/>
    <w:rsid w:val="00C94EEB"/>
    <w:rsid w:val="00C95E4F"/>
    <w:rsid w:val="00C9769D"/>
    <w:rsid w:val="00CA1512"/>
    <w:rsid w:val="00CA19CA"/>
    <w:rsid w:val="00CA1D94"/>
    <w:rsid w:val="00CA1EF5"/>
    <w:rsid w:val="00CA22F8"/>
    <w:rsid w:val="00CA256F"/>
    <w:rsid w:val="00CA2DFF"/>
    <w:rsid w:val="00CA2FCF"/>
    <w:rsid w:val="00CA3429"/>
    <w:rsid w:val="00CA39BD"/>
    <w:rsid w:val="00CA4072"/>
    <w:rsid w:val="00CA546F"/>
    <w:rsid w:val="00CA6307"/>
    <w:rsid w:val="00CA6635"/>
    <w:rsid w:val="00CA764D"/>
    <w:rsid w:val="00CB0D91"/>
    <w:rsid w:val="00CB21B7"/>
    <w:rsid w:val="00CB22F6"/>
    <w:rsid w:val="00CB2333"/>
    <w:rsid w:val="00CB2651"/>
    <w:rsid w:val="00CB3871"/>
    <w:rsid w:val="00CB3DC1"/>
    <w:rsid w:val="00CB45E9"/>
    <w:rsid w:val="00CB4AB5"/>
    <w:rsid w:val="00CB4B74"/>
    <w:rsid w:val="00CB4E7F"/>
    <w:rsid w:val="00CB72F9"/>
    <w:rsid w:val="00CB74F2"/>
    <w:rsid w:val="00CB753F"/>
    <w:rsid w:val="00CB7923"/>
    <w:rsid w:val="00CB7A76"/>
    <w:rsid w:val="00CB7B02"/>
    <w:rsid w:val="00CC02AB"/>
    <w:rsid w:val="00CC12A4"/>
    <w:rsid w:val="00CC1ABA"/>
    <w:rsid w:val="00CC1D30"/>
    <w:rsid w:val="00CC3358"/>
    <w:rsid w:val="00CC3699"/>
    <w:rsid w:val="00CC3AC9"/>
    <w:rsid w:val="00CC3E6E"/>
    <w:rsid w:val="00CC4503"/>
    <w:rsid w:val="00CC45B7"/>
    <w:rsid w:val="00CC599D"/>
    <w:rsid w:val="00CC5A6C"/>
    <w:rsid w:val="00CC5B9C"/>
    <w:rsid w:val="00CC5C88"/>
    <w:rsid w:val="00CC6E82"/>
    <w:rsid w:val="00CC7829"/>
    <w:rsid w:val="00CD012E"/>
    <w:rsid w:val="00CD0D70"/>
    <w:rsid w:val="00CD0FC3"/>
    <w:rsid w:val="00CD10E2"/>
    <w:rsid w:val="00CD16A0"/>
    <w:rsid w:val="00CD1A66"/>
    <w:rsid w:val="00CD1C72"/>
    <w:rsid w:val="00CD1D1C"/>
    <w:rsid w:val="00CD444A"/>
    <w:rsid w:val="00CD4C73"/>
    <w:rsid w:val="00CD4D99"/>
    <w:rsid w:val="00CD682D"/>
    <w:rsid w:val="00CD7446"/>
    <w:rsid w:val="00CD7DAF"/>
    <w:rsid w:val="00CE034F"/>
    <w:rsid w:val="00CE1A03"/>
    <w:rsid w:val="00CE3208"/>
    <w:rsid w:val="00CE36E3"/>
    <w:rsid w:val="00CE4380"/>
    <w:rsid w:val="00CE448F"/>
    <w:rsid w:val="00CE46E4"/>
    <w:rsid w:val="00CE4EFE"/>
    <w:rsid w:val="00CE575C"/>
    <w:rsid w:val="00CE5C4C"/>
    <w:rsid w:val="00CE6510"/>
    <w:rsid w:val="00CE6F8F"/>
    <w:rsid w:val="00CE763C"/>
    <w:rsid w:val="00CE7C6F"/>
    <w:rsid w:val="00CF0043"/>
    <w:rsid w:val="00CF0BF6"/>
    <w:rsid w:val="00CF1FE2"/>
    <w:rsid w:val="00CF22FF"/>
    <w:rsid w:val="00CF27ED"/>
    <w:rsid w:val="00CF2E9E"/>
    <w:rsid w:val="00CF3579"/>
    <w:rsid w:val="00CF3DA8"/>
    <w:rsid w:val="00CF3F38"/>
    <w:rsid w:val="00CF43E5"/>
    <w:rsid w:val="00CF46B7"/>
    <w:rsid w:val="00CF7E37"/>
    <w:rsid w:val="00CF7F93"/>
    <w:rsid w:val="00D00894"/>
    <w:rsid w:val="00D00BB0"/>
    <w:rsid w:val="00D00E57"/>
    <w:rsid w:val="00D0214B"/>
    <w:rsid w:val="00D0272C"/>
    <w:rsid w:val="00D042DF"/>
    <w:rsid w:val="00D043C7"/>
    <w:rsid w:val="00D044CB"/>
    <w:rsid w:val="00D04778"/>
    <w:rsid w:val="00D05397"/>
    <w:rsid w:val="00D05772"/>
    <w:rsid w:val="00D06C5F"/>
    <w:rsid w:val="00D074DF"/>
    <w:rsid w:val="00D0768C"/>
    <w:rsid w:val="00D078DF"/>
    <w:rsid w:val="00D07C5C"/>
    <w:rsid w:val="00D07F7E"/>
    <w:rsid w:val="00D1105F"/>
    <w:rsid w:val="00D11461"/>
    <w:rsid w:val="00D119E8"/>
    <w:rsid w:val="00D11B1D"/>
    <w:rsid w:val="00D11CFC"/>
    <w:rsid w:val="00D122DA"/>
    <w:rsid w:val="00D12726"/>
    <w:rsid w:val="00D13C18"/>
    <w:rsid w:val="00D13FC8"/>
    <w:rsid w:val="00D14D39"/>
    <w:rsid w:val="00D14F15"/>
    <w:rsid w:val="00D15975"/>
    <w:rsid w:val="00D15AB1"/>
    <w:rsid w:val="00D15B33"/>
    <w:rsid w:val="00D15B64"/>
    <w:rsid w:val="00D17383"/>
    <w:rsid w:val="00D173BF"/>
    <w:rsid w:val="00D17402"/>
    <w:rsid w:val="00D1758B"/>
    <w:rsid w:val="00D17BBE"/>
    <w:rsid w:val="00D20311"/>
    <w:rsid w:val="00D20A9D"/>
    <w:rsid w:val="00D20F75"/>
    <w:rsid w:val="00D21B3C"/>
    <w:rsid w:val="00D22731"/>
    <w:rsid w:val="00D2308F"/>
    <w:rsid w:val="00D23DE5"/>
    <w:rsid w:val="00D23E08"/>
    <w:rsid w:val="00D24512"/>
    <w:rsid w:val="00D24A9A"/>
    <w:rsid w:val="00D26F99"/>
    <w:rsid w:val="00D27365"/>
    <w:rsid w:val="00D276B2"/>
    <w:rsid w:val="00D276C4"/>
    <w:rsid w:val="00D27B5C"/>
    <w:rsid w:val="00D31680"/>
    <w:rsid w:val="00D3204F"/>
    <w:rsid w:val="00D32752"/>
    <w:rsid w:val="00D327D8"/>
    <w:rsid w:val="00D32CA5"/>
    <w:rsid w:val="00D3498C"/>
    <w:rsid w:val="00D3505A"/>
    <w:rsid w:val="00D366BA"/>
    <w:rsid w:val="00D368CC"/>
    <w:rsid w:val="00D371AE"/>
    <w:rsid w:val="00D40289"/>
    <w:rsid w:val="00D41111"/>
    <w:rsid w:val="00D41432"/>
    <w:rsid w:val="00D42062"/>
    <w:rsid w:val="00D42EB3"/>
    <w:rsid w:val="00D4338D"/>
    <w:rsid w:val="00D4386A"/>
    <w:rsid w:val="00D44266"/>
    <w:rsid w:val="00D44BEA"/>
    <w:rsid w:val="00D44F16"/>
    <w:rsid w:val="00D4545B"/>
    <w:rsid w:val="00D45950"/>
    <w:rsid w:val="00D467D3"/>
    <w:rsid w:val="00D46BF7"/>
    <w:rsid w:val="00D4705A"/>
    <w:rsid w:val="00D47259"/>
    <w:rsid w:val="00D503F1"/>
    <w:rsid w:val="00D51B9F"/>
    <w:rsid w:val="00D5428E"/>
    <w:rsid w:val="00D55845"/>
    <w:rsid w:val="00D55AE6"/>
    <w:rsid w:val="00D563C3"/>
    <w:rsid w:val="00D56802"/>
    <w:rsid w:val="00D5681C"/>
    <w:rsid w:val="00D569A8"/>
    <w:rsid w:val="00D57B59"/>
    <w:rsid w:val="00D60CF6"/>
    <w:rsid w:val="00D61925"/>
    <w:rsid w:val="00D623DE"/>
    <w:rsid w:val="00D62455"/>
    <w:rsid w:val="00D629F6"/>
    <w:rsid w:val="00D62CFB"/>
    <w:rsid w:val="00D63B8E"/>
    <w:rsid w:val="00D6427D"/>
    <w:rsid w:val="00D6536B"/>
    <w:rsid w:val="00D65650"/>
    <w:rsid w:val="00D65BA3"/>
    <w:rsid w:val="00D6601B"/>
    <w:rsid w:val="00D664BC"/>
    <w:rsid w:val="00D66FCE"/>
    <w:rsid w:val="00D722FF"/>
    <w:rsid w:val="00D72761"/>
    <w:rsid w:val="00D7295B"/>
    <w:rsid w:val="00D72BCA"/>
    <w:rsid w:val="00D72D2A"/>
    <w:rsid w:val="00D738BF"/>
    <w:rsid w:val="00D74561"/>
    <w:rsid w:val="00D7478F"/>
    <w:rsid w:val="00D75545"/>
    <w:rsid w:val="00D755EC"/>
    <w:rsid w:val="00D75E05"/>
    <w:rsid w:val="00D76B99"/>
    <w:rsid w:val="00D76F34"/>
    <w:rsid w:val="00D7700A"/>
    <w:rsid w:val="00D7746B"/>
    <w:rsid w:val="00D800DB"/>
    <w:rsid w:val="00D80266"/>
    <w:rsid w:val="00D80A50"/>
    <w:rsid w:val="00D80E81"/>
    <w:rsid w:val="00D812AE"/>
    <w:rsid w:val="00D81B06"/>
    <w:rsid w:val="00D83D1F"/>
    <w:rsid w:val="00D84016"/>
    <w:rsid w:val="00D86A96"/>
    <w:rsid w:val="00D86CF5"/>
    <w:rsid w:val="00D871C8"/>
    <w:rsid w:val="00D87D4E"/>
    <w:rsid w:val="00D90223"/>
    <w:rsid w:val="00D90762"/>
    <w:rsid w:val="00D90B1F"/>
    <w:rsid w:val="00D90BD1"/>
    <w:rsid w:val="00D91B96"/>
    <w:rsid w:val="00D928DC"/>
    <w:rsid w:val="00D9382E"/>
    <w:rsid w:val="00D93E5E"/>
    <w:rsid w:val="00D94658"/>
    <w:rsid w:val="00D95B10"/>
    <w:rsid w:val="00D95CDD"/>
    <w:rsid w:val="00DA0255"/>
    <w:rsid w:val="00DA116C"/>
    <w:rsid w:val="00DA13E1"/>
    <w:rsid w:val="00DA1947"/>
    <w:rsid w:val="00DA1ADF"/>
    <w:rsid w:val="00DA1F90"/>
    <w:rsid w:val="00DA2A5F"/>
    <w:rsid w:val="00DA2EE9"/>
    <w:rsid w:val="00DA356B"/>
    <w:rsid w:val="00DA46DD"/>
    <w:rsid w:val="00DA530A"/>
    <w:rsid w:val="00DA6437"/>
    <w:rsid w:val="00DA6478"/>
    <w:rsid w:val="00DA66F4"/>
    <w:rsid w:val="00DA73A6"/>
    <w:rsid w:val="00DA7F22"/>
    <w:rsid w:val="00DB02B8"/>
    <w:rsid w:val="00DB04E5"/>
    <w:rsid w:val="00DB0D57"/>
    <w:rsid w:val="00DB1EA1"/>
    <w:rsid w:val="00DB1F1B"/>
    <w:rsid w:val="00DB2343"/>
    <w:rsid w:val="00DB2918"/>
    <w:rsid w:val="00DB3752"/>
    <w:rsid w:val="00DB3A9A"/>
    <w:rsid w:val="00DB4C55"/>
    <w:rsid w:val="00DB62E5"/>
    <w:rsid w:val="00DB63B1"/>
    <w:rsid w:val="00DB66CE"/>
    <w:rsid w:val="00DB6D95"/>
    <w:rsid w:val="00DB6FF2"/>
    <w:rsid w:val="00DC05BD"/>
    <w:rsid w:val="00DC091C"/>
    <w:rsid w:val="00DC18AD"/>
    <w:rsid w:val="00DC1A08"/>
    <w:rsid w:val="00DC2968"/>
    <w:rsid w:val="00DC2E41"/>
    <w:rsid w:val="00DC3602"/>
    <w:rsid w:val="00DC3E27"/>
    <w:rsid w:val="00DC41B5"/>
    <w:rsid w:val="00DC425E"/>
    <w:rsid w:val="00DC510B"/>
    <w:rsid w:val="00DC5BA2"/>
    <w:rsid w:val="00DC5FB1"/>
    <w:rsid w:val="00DC6944"/>
    <w:rsid w:val="00DC6F9C"/>
    <w:rsid w:val="00DC717C"/>
    <w:rsid w:val="00DC71D7"/>
    <w:rsid w:val="00DC7412"/>
    <w:rsid w:val="00DC7AFF"/>
    <w:rsid w:val="00DD10DD"/>
    <w:rsid w:val="00DD16B3"/>
    <w:rsid w:val="00DD27A4"/>
    <w:rsid w:val="00DD2F01"/>
    <w:rsid w:val="00DD2F10"/>
    <w:rsid w:val="00DD3380"/>
    <w:rsid w:val="00DD47FE"/>
    <w:rsid w:val="00DD4A26"/>
    <w:rsid w:val="00DD5905"/>
    <w:rsid w:val="00DD5EAE"/>
    <w:rsid w:val="00DD656D"/>
    <w:rsid w:val="00DD6D62"/>
    <w:rsid w:val="00DD7576"/>
    <w:rsid w:val="00DD75E1"/>
    <w:rsid w:val="00DD762B"/>
    <w:rsid w:val="00DD7744"/>
    <w:rsid w:val="00DE0005"/>
    <w:rsid w:val="00DE26EE"/>
    <w:rsid w:val="00DE3736"/>
    <w:rsid w:val="00DE3B8D"/>
    <w:rsid w:val="00DE412F"/>
    <w:rsid w:val="00DE4B9B"/>
    <w:rsid w:val="00DE54FC"/>
    <w:rsid w:val="00DE5C79"/>
    <w:rsid w:val="00DE5F68"/>
    <w:rsid w:val="00DE6713"/>
    <w:rsid w:val="00DE6E9F"/>
    <w:rsid w:val="00DE7092"/>
    <w:rsid w:val="00DE7122"/>
    <w:rsid w:val="00DF0A85"/>
    <w:rsid w:val="00DF1F96"/>
    <w:rsid w:val="00DF22F4"/>
    <w:rsid w:val="00DF245E"/>
    <w:rsid w:val="00DF3FB0"/>
    <w:rsid w:val="00DF4709"/>
    <w:rsid w:val="00DF48D3"/>
    <w:rsid w:val="00DF5DBB"/>
    <w:rsid w:val="00DF7C0D"/>
    <w:rsid w:val="00E004DD"/>
    <w:rsid w:val="00E00F53"/>
    <w:rsid w:val="00E01923"/>
    <w:rsid w:val="00E02076"/>
    <w:rsid w:val="00E02483"/>
    <w:rsid w:val="00E0274D"/>
    <w:rsid w:val="00E0346E"/>
    <w:rsid w:val="00E0367C"/>
    <w:rsid w:val="00E04A55"/>
    <w:rsid w:val="00E052B1"/>
    <w:rsid w:val="00E05B41"/>
    <w:rsid w:val="00E06E63"/>
    <w:rsid w:val="00E07660"/>
    <w:rsid w:val="00E07894"/>
    <w:rsid w:val="00E10067"/>
    <w:rsid w:val="00E1044F"/>
    <w:rsid w:val="00E11571"/>
    <w:rsid w:val="00E11FAA"/>
    <w:rsid w:val="00E13496"/>
    <w:rsid w:val="00E13709"/>
    <w:rsid w:val="00E15DC8"/>
    <w:rsid w:val="00E164C2"/>
    <w:rsid w:val="00E168D9"/>
    <w:rsid w:val="00E16E44"/>
    <w:rsid w:val="00E208D3"/>
    <w:rsid w:val="00E21550"/>
    <w:rsid w:val="00E2160F"/>
    <w:rsid w:val="00E2219B"/>
    <w:rsid w:val="00E225A7"/>
    <w:rsid w:val="00E229A4"/>
    <w:rsid w:val="00E22B49"/>
    <w:rsid w:val="00E22FD2"/>
    <w:rsid w:val="00E23ADE"/>
    <w:rsid w:val="00E23C16"/>
    <w:rsid w:val="00E24D51"/>
    <w:rsid w:val="00E24F78"/>
    <w:rsid w:val="00E25139"/>
    <w:rsid w:val="00E25416"/>
    <w:rsid w:val="00E26715"/>
    <w:rsid w:val="00E26854"/>
    <w:rsid w:val="00E277B5"/>
    <w:rsid w:val="00E30A1F"/>
    <w:rsid w:val="00E30A38"/>
    <w:rsid w:val="00E31546"/>
    <w:rsid w:val="00E317FD"/>
    <w:rsid w:val="00E3196D"/>
    <w:rsid w:val="00E32013"/>
    <w:rsid w:val="00E32B30"/>
    <w:rsid w:val="00E345D8"/>
    <w:rsid w:val="00E34AEE"/>
    <w:rsid w:val="00E35E67"/>
    <w:rsid w:val="00E364C7"/>
    <w:rsid w:val="00E3683E"/>
    <w:rsid w:val="00E372BA"/>
    <w:rsid w:val="00E37BD9"/>
    <w:rsid w:val="00E4071F"/>
    <w:rsid w:val="00E408DB"/>
    <w:rsid w:val="00E41A19"/>
    <w:rsid w:val="00E41DD0"/>
    <w:rsid w:val="00E422A0"/>
    <w:rsid w:val="00E42559"/>
    <w:rsid w:val="00E4258D"/>
    <w:rsid w:val="00E43EA0"/>
    <w:rsid w:val="00E44148"/>
    <w:rsid w:val="00E45B18"/>
    <w:rsid w:val="00E45E25"/>
    <w:rsid w:val="00E46876"/>
    <w:rsid w:val="00E50939"/>
    <w:rsid w:val="00E51D40"/>
    <w:rsid w:val="00E52173"/>
    <w:rsid w:val="00E525CD"/>
    <w:rsid w:val="00E56B0D"/>
    <w:rsid w:val="00E57789"/>
    <w:rsid w:val="00E60660"/>
    <w:rsid w:val="00E60BDC"/>
    <w:rsid w:val="00E60D16"/>
    <w:rsid w:val="00E60EC6"/>
    <w:rsid w:val="00E62A84"/>
    <w:rsid w:val="00E64060"/>
    <w:rsid w:val="00E65CE1"/>
    <w:rsid w:val="00E65F29"/>
    <w:rsid w:val="00E665CD"/>
    <w:rsid w:val="00E6672D"/>
    <w:rsid w:val="00E67C67"/>
    <w:rsid w:val="00E67F0F"/>
    <w:rsid w:val="00E70127"/>
    <w:rsid w:val="00E704D5"/>
    <w:rsid w:val="00E70889"/>
    <w:rsid w:val="00E70C14"/>
    <w:rsid w:val="00E71215"/>
    <w:rsid w:val="00E72726"/>
    <w:rsid w:val="00E72DF1"/>
    <w:rsid w:val="00E73644"/>
    <w:rsid w:val="00E74611"/>
    <w:rsid w:val="00E75042"/>
    <w:rsid w:val="00E75D10"/>
    <w:rsid w:val="00E76002"/>
    <w:rsid w:val="00E76229"/>
    <w:rsid w:val="00E764D0"/>
    <w:rsid w:val="00E766C6"/>
    <w:rsid w:val="00E7698C"/>
    <w:rsid w:val="00E770A9"/>
    <w:rsid w:val="00E77D92"/>
    <w:rsid w:val="00E8034F"/>
    <w:rsid w:val="00E82145"/>
    <w:rsid w:val="00E8298F"/>
    <w:rsid w:val="00E83012"/>
    <w:rsid w:val="00E835BD"/>
    <w:rsid w:val="00E83641"/>
    <w:rsid w:val="00E83C99"/>
    <w:rsid w:val="00E83FF8"/>
    <w:rsid w:val="00E84C39"/>
    <w:rsid w:val="00E85225"/>
    <w:rsid w:val="00E86643"/>
    <w:rsid w:val="00E86E34"/>
    <w:rsid w:val="00E87D38"/>
    <w:rsid w:val="00E90725"/>
    <w:rsid w:val="00E90780"/>
    <w:rsid w:val="00E91656"/>
    <w:rsid w:val="00E922A4"/>
    <w:rsid w:val="00E926D3"/>
    <w:rsid w:val="00E92778"/>
    <w:rsid w:val="00E92DF2"/>
    <w:rsid w:val="00E92F3D"/>
    <w:rsid w:val="00E9324C"/>
    <w:rsid w:val="00E93268"/>
    <w:rsid w:val="00E93608"/>
    <w:rsid w:val="00E94719"/>
    <w:rsid w:val="00E9495E"/>
    <w:rsid w:val="00E94AAB"/>
    <w:rsid w:val="00E95AFE"/>
    <w:rsid w:val="00E975D0"/>
    <w:rsid w:val="00E97756"/>
    <w:rsid w:val="00E97FC1"/>
    <w:rsid w:val="00EA15B4"/>
    <w:rsid w:val="00EA20DD"/>
    <w:rsid w:val="00EA2A4A"/>
    <w:rsid w:val="00EA2BD7"/>
    <w:rsid w:val="00EA4194"/>
    <w:rsid w:val="00EA5696"/>
    <w:rsid w:val="00EA578E"/>
    <w:rsid w:val="00EA5E9D"/>
    <w:rsid w:val="00EA6554"/>
    <w:rsid w:val="00EA6823"/>
    <w:rsid w:val="00EA6949"/>
    <w:rsid w:val="00EA703E"/>
    <w:rsid w:val="00EA7174"/>
    <w:rsid w:val="00EA72DE"/>
    <w:rsid w:val="00EA77E3"/>
    <w:rsid w:val="00EA7E70"/>
    <w:rsid w:val="00EB0FC1"/>
    <w:rsid w:val="00EB1362"/>
    <w:rsid w:val="00EB1C0A"/>
    <w:rsid w:val="00EB1D7B"/>
    <w:rsid w:val="00EB294A"/>
    <w:rsid w:val="00EB4241"/>
    <w:rsid w:val="00EB4730"/>
    <w:rsid w:val="00EB5182"/>
    <w:rsid w:val="00EB53A3"/>
    <w:rsid w:val="00EB7986"/>
    <w:rsid w:val="00EB7D8E"/>
    <w:rsid w:val="00EB7F4A"/>
    <w:rsid w:val="00EC0CDE"/>
    <w:rsid w:val="00EC135B"/>
    <w:rsid w:val="00EC1CEA"/>
    <w:rsid w:val="00EC1FAA"/>
    <w:rsid w:val="00EC221E"/>
    <w:rsid w:val="00EC2E27"/>
    <w:rsid w:val="00EC4463"/>
    <w:rsid w:val="00EC467A"/>
    <w:rsid w:val="00EC4FD8"/>
    <w:rsid w:val="00EC619A"/>
    <w:rsid w:val="00EC758B"/>
    <w:rsid w:val="00EC77B2"/>
    <w:rsid w:val="00EC798A"/>
    <w:rsid w:val="00EC7D30"/>
    <w:rsid w:val="00ED024C"/>
    <w:rsid w:val="00ED0C6D"/>
    <w:rsid w:val="00ED0EED"/>
    <w:rsid w:val="00ED1C4C"/>
    <w:rsid w:val="00ED28AF"/>
    <w:rsid w:val="00ED2974"/>
    <w:rsid w:val="00ED2C0F"/>
    <w:rsid w:val="00ED3422"/>
    <w:rsid w:val="00ED3D1E"/>
    <w:rsid w:val="00ED477F"/>
    <w:rsid w:val="00ED55B2"/>
    <w:rsid w:val="00ED594C"/>
    <w:rsid w:val="00ED59CE"/>
    <w:rsid w:val="00ED614B"/>
    <w:rsid w:val="00ED698A"/>
    <w:rsid w:val="00ED6A3A"/>
    <w:rsid w:val="00ED6F86"/>
    <w:rsid w:val="00ED72AD"/>
    <w:rsid w:val="00ED75D6"/>
    <w:rsid w:val="00ED784C"/>
    <w:rsid w:val="00EE03A9"/>
    <w:rsid w:val="00EE070A"/>
    <w:rsid w:val="00EE13CA"/>
    <w:rsid w:val="00EE1D15"/>
    <w:rsid w:val="00EE24CD"/>
    <w:rsid w:val="00EE2F38"/>
    <w:rsid w:val="00EE3CD2"/>
    <w:rsid w:val="00EE6780"/>
    <w:rsid w:val="00EE7784"/>
    <w:rsid w:val="00EE7A0C"/>
    <w:rsid w:val="00EF0840"/>
    <w:rsid w:val="00EF1222"/>
    <w:rsid w:val="00EF2D69"/>
    <w:rsid w:val="00EF2E41"/>
    <w:rsid w:val="00EF3747"/>
    <w:rsid w:val="00EF3DC5"/>
    <w:rsid w:val="00EF4B0A"/>
    <w:rsid w:val="00EF53E2"/>
    <w:rsid w:val="00EF5CA0"/>
    <w:rsid w:val="00EF622A"/>
    <w:rsid w:val="00EF6797"/>
    <w:rsid w:val="00F00418"/>
    <w:rsid w:val="00F0094F"/>
    <w:rsid w:val="00F00CAE"/>
    <w:rsid w:val="00F0109A"/>
    <w:rsid w:val="00F01204"/>
    <w:rsid w:val="00F0134F"/>
    <w:rsid w:val="00F01BB5"/>
    <w:rsid w:val="00F01E52"/>
    <w:rsid w:val="00F03759"/>
    <w:rsid w:val="00F0477B"/>
    <w:rsid w:val="00F04A36"/>
    <w:rsid w:val="00F05498"/>
    <w:rsid w:val="00F06819"/>
    <w:rsid w:val="00F06995"/>
    <w:rsid w:val="00F100E5"/>
    <w:rsid w:val="00F105FA"/>
    <w:rsid w:val="00F10D2C"/>
    <w:rsid w:val="00F11093"/>
    <w:rsid w:val="00F11C44"/>
    <w:rsid w:val="00F129A7"/>
    <w:rsid w:val="00F13143"/>
    <w:rsid w:val="00F13257"/>
    <w:rsid w:val="00F133B4"/>
    <w:rsid w:val="00F13860"/>
    <w:rsid w:val="00F1387B"/>
    <w:rsid w:val="00F138CE"/>
    <w:rsid w:val="00F13C26"/>
    <w:rsid w:val="00F13CF8"/>
    <w:rsid w:val="00F13E39"/>
    <w:rsid w:val="00F149E8"/>
    <w:rsid w:val="00F15F9F"/>
    <w:rsid w:val="00F1635C"/>
    <w:rsid w:val="00F16921"/>
    <w:rsid w:val="00F1726E"/>
    <w:rsid w:val="00F20505"/>
    <w:rsid w:val="00F20973"/>
    <w:rsid w:val="00F209DF"/>
    <w:rsid w:val="00F21257"/>
    <w:rsid w:val="00F21A51"/>
    <w:rsid w:val="00F22A1C"/>
    <w:rsid w:val="00F23066"/>
    <w:rsid w:val="00F2373F"/>
    <w:rsid w:val="00F23B74"/>
    <w:rsid w:val="00F2449B"/>
    <w:rsid w:val="00F2468E"/>
    <w:rsid w:val="00F2593A"/>
    <w:rsid w:val="00F25DAF"/>
    <w:rsid w:val="00F26729"/>
    <w:rsid w:val="00F2765A"/>
    <w:rsid w:val="00F27F64"/>
    <w:rsid w:val="00F310FC"/>
    <w:rsid w:val="00F31B39"/>
    <w:rsid w:val="00F32419"/>
    <w:rsid w:val="00F325C8"/>
    <w:rsid w:val="00F3267F"/>
    <w:rsid w:val="00F33003"/>
    <w:rsid w:val="00F36564"/>
    <w:rsid w:val="00F36AFA"/>
    <w:rsid w:val="00F36F1D"/>
    <w:rsid w:val="00F36FF1"/>
    <w:rsid w:val="00F37D41"/>
    <w:rsid w:val="00F37F9D"/>
    <w:rsid w:val="00F4062F"/>
    <w:rsid w:val="00F409FD"/>
    <w:rsid w:val="00F41464"/>
    <w:rsid w:val="00F41A78"/>
    <w:rsid w:val="00F44276"/>
    <w:rsid w:val="00F44A4E"/>
    <w:rsid w:val="00F44F4F"/>
    <w:rsid w:val="00F45078"/>
    <w:rsid w:val="00F452D0"/>
    <w:rsid w:val="00F45F3E"/>
    <w:rsid w:val="00F46336"/>
    <w:rsid w:val="00F4658E"/>
    <w:rsid w:val="00F47DB4"/>
    <w:rsid w:val="00F50633"/>
    <w:rsid w:val="00F5116D"/>
    <w:rsid w:val="00F5143D"/>
    <w:rsid w:val="00F5297B"/>
    <w:rsid w:val="00F53751"/>
    <w:rsid w:val="00F53E2C"/>
    <w:rsid w:val="00F54F5C"/>
    <w:rsid w:val="00F5551E"/>
    <w:rsid w:val="00F55A01"/>
    <w:rsid w:val="00F5628D"/>
    <w:rsid w:val="00F574BA"/>
    <w:rsid w:val="00F5778F"/>
    <w:rsid w:val="00F57DD8"/>
    <w:rsid w:val="00F57F71"/>
    <w:rsid w:val="00F60B65"/>
    <w:rsid w:val="00F61626"/>
    <w:rsid w:val="00F6290A"/>
    <w:rsid w:val="00F62DFB"/>
    <w:rsid w:val="00F64B02"/>
    <w:rsid w:val="00F653C0"/>
    <w:rsid w:val="00F658FD"/>
    <w:rsid w:val="00F65E7C"/>
    <w:rsid w:val="00F662A9"/>
    <w:rsid w:val="00F674AF"/>
    <w:rsid w:val="00F7053F"/>
    <w:rsid w:val="00F70F87"/>
    <w:rsid w:val="00F717C5"/>
    <w:rsid w:val="00F71E32"/>
    <w:rsid w:val="00F72007"/>
    <w:rsid w:val="00F7234B"/>
    <w:rsid w:val="00F72A03"/>
    <w:rsid w:val="00F72D1B"/>
    <w:rsid w:val="00F736E1"/>
    <w:rsid w:val="00F738D1"/>
    <w:rsid w:val="00F749B9"/>
    <w:rsid w:val="00F74AE4"/>
    <w:rsid w:val="00F75808"/>
    <w:rsid w:val="00F7590D"/>
    <w:rsid w:val="00F76339"/>
    <w:rsid w:val="00F771A7"/>
    <w:rsid w:val="00F775D2"/>
    <w:rsid w:val="00F777B8"/>
    <w:rsid w:val="00F7789F"/>
    <w:rsid w:val="00F778E4"/>
    <w:rsid w:val="00F77FC6"/>
    <w:rsid w:val="00F803CB"/>
    <w:rsid w:val="00F80440"/>
    <w:rsid w:val="00F8106E"/>
    <w:rsid w:val="00F81D01"/>
    <w:rsid w:val="00F8203F"/>
    <w:rsid w:val="00F82420"/>
    <w:rsid w:val="00F82600"/>
    <w:rsid w:val="00F827A4"/>
    <w:rsid w:val="00F82AD1"/>
    <w:rsid w:val="00F8458D"/>
    <w:rsid w:val="00F8505A"/>
    <w:rsid w:val="00F858BA"/>
    <w:rsid w:val="00F86504"/>
    <w:rsid w:val="00F86D89"/>
    <w:rsid w:val="00F879A8"/>
    <w:rsid w:val="00F90275"/>
    <w:rsid w:val="00F90BBD"/>
    <w:rsid w:val="00F9133A"/>
    <w:rsid w:val="00F91A84"/>
    <w:rsid w:val="00F92892"/>
    <w:rsid w:val="00F9329C"/>
    <w:rsid w:val="00F933D2"/>
    <w:rsid w:val="00F938CE"/>
    <w:rsid w:val="00F940EA"/>
    <w:rsid w:val="00F948E5"/>
    <w:rsid w:val="00F972A9"/>
    <w:rsid w:val="00F97339"/>
    <w:rsid w:val="00F976AE"/>
    <w:rsid w:val="00FA0132"/>
    <w:rsid w:val="00FA07B3"/>
    <w:rsid w:val="00FA1166"/>
    <w:rsid w:val="00FA134E"/>
    <w:rsid w:val="00FA13EC"/>
    <w:rsid w:val="00FA17AF"/>
    <w:rsid w:val="00FA3221"/>
    <w:rsid w:val="00FA5591"/>
    <w:rsid w:val="00FA56C0"/>
    <w:rsid w:val="00FA5CC6"/>
    <w:rsid w:val="00FA6A67"/>
    <w:rsid w:val="00FA775E"/>
    <w:rsid w:val="00FA7BA7"/>
    <w:rsid w:val="00FB002E"/>
    <w:rsid w:val="00FB1058"/>
    <w:rsid w:val="00FB17D9"/>
    <w:rsid w:val="00FB1A93"/>
    <w:rsid w:val="00FB3165"/>
    <w:rsid w:val="00FB3C32"/>
    <w:rsid w:val="00FB4441"/>
    <w:rsid w:val="00FB45C2"/>
    <w:rsid w:val="00FB4998"/>
    <w:rsid w:val="00FB4DCB"/>
    <w:rsid w:val="00FB5B3F"/>
    <w:rsid w:val="00FB5F43"/>
    <w:rsid w:val="00FB6ABC"/>
    <w:rsid w:val="00FC09FA"/>
    <w:rsid w:val="00FC0A7D"/>
    <w:rsid w:val="00FC0E2B"/>
    <w:rsid w:val="00FC2170"/>
    <w:rsid w:val="00FC2588"/>
    <w:rsid w:val="00FC4147"/>
    <w:rsid w:val="00FC486E"/>
    <w:rsid w:val="00FC4EBD"/>
    <w:rsid w:val="00FC5CC8"/>
    <w:rsid w:val="00FC5DE1"/>
    <w:rsid w:val="00FC665D"/>
    <w:rsid w:val="00FC6C39"/>
    <w:rsid w:val="00FC6F7A"/>
    <w:rsid w:val="00FC7FD2"/>
    <w:rsid w:val="00FD0958"/>
    <w:rsid w:val="00FD0C18"/>
    <w:rsid w:val="00FD0D72"/>
    <w:rsid w:val="00FD2B98"/>
    <w:rsid w:val="00FD3557"/>
    <w:rsid w:val="00FD3774"/>
    <w:rsid w:val="00FD4155"/>
    <w:rsid w:val="00FD454C"/>
    <w:rsid w:val="00FD4F98"/>
    <w:rsid w:val="00FD501E"/>
    <w:rsid w:val="00FD6234"/>
    <w:rsid w:val="00FD752C"/>
    <w:rsid w:val="00FD7C4F"/>
    <w:rsid w:val="00FD7F4B"/>
    <w:rsid w:val="00FE119F"/>
    <w:rsid w:val="00FE21B7"/>
    <w:rsid w:val="00FE253A"/>
    <w:rsid w:val="00FE2774"/>
    <w:rsid w:val="00FE3B44"/>
    <w:rsid w:val="00FE44A9"/>
    <w:rsid w:val="00FE49A3"/>
    <w:rsid w:val="00FE4DFD"/>
    <w:rsid w:val="00FE4FC4"/>
    <w:rsid w:val="00FE5F6D"/>
    <w:rsid w:val="00FE6154"/>
    <w:rsid w:val="00FE6A5A"/>
    <w:rsid w:val="00FE7191"/>
    <w:rsid w:val="00FE71D0"/>
    <w:rsid w:val="00FE7A5E"/>
    <w:rsid w:val="00FF0C3B"/>
    <w:rsid w:val="00FF134D"/>
    <w:rsid w:val="00FF15F1"/>
    <w:rsid w:val="00FF19DF"/>
    <w:rsid w:val="00FF23ED"/>
    <w:rsid w:val="00FF2664"/>
    <w:rsid w:val="00FF26CB"/>
    <w:rsid w:val="00FF279A"/>
    <w:rsid w:val="00FF43AD"/>
    <w:rsid w:val="00FF5BD3"/>
    <w:rsid w:val="00FF5BFB"/>
    <w:rsid w:val="00FF5CA3"/>
    <w:rsid w:val="00FF5CFE"/>
    <w:rsid w:val="00FF6B2F"/>
    <w:rsid w:val="00FF6B4B"/>
    <w:rsid w:val="00FF6DBD"/>
    <w:rsid w:val="00FF72C9"/>
    <w:rsid w:val="00FF7B85"/>
    <w:rsid w:val="01777A6E"/>
    <w:rsid w:val="0178249D"/>
    <w:rsid w:val="01E3C8F1"/>
    <w:rsid w:val="02115817"/>
    <w:rsid w:val="0234C295"/>
    <w:rsid w:val="02500FD1"/>
    <w:rsid w:val="0360C0B1"/>
    <w:rsid w:val="045EE5E0"/>
    <w:rsid w:val="05664945"/>
    <w:rsid w:val="0672C7E4"/>
    <w:rsid w:val="0790507B"/>
    <w:rsid w:val="07FD5785"/>
    <w:rsid w:val="08910B45"/>
    <w:rsid w:val="09733835"/>
    <w:rsid w:val="09BABD9A"/>
    <w:rsid w:val="0A1847C1"/>
    <w:rsid w:val="0B0CD33F"/>
    <w:rsid w:val="0B5391D9"/>
    <w:rsid w:val="0D3F48F3"/>
    <w:rsid w:val="0E84F195"/>
    <w:rsid w:val="0EAF9E44"/>
    <w:rsid w:val="0FAAB3C6"/>
    <w:rsid w:val="104F9049"/>
    <w:rsid w:val="115DAD1C"/>
    <w:rsid w:val="11911818"/>
    <w:rsid w:val="11DD7FA1"/>
    <w:rsid w:val="1285FB3F"/>
    <w:rsid w:val="1353C0AB"/>
    <w:rsid w:val="1372AEC1"/>
    <w:rsid w:val="1417DAF3"/>
    <w:rsid w:val="145E7375"/>
    <w:rsid w:val="1484E3BC"/>
    <w:rsid w:val="155E5785"/>
    <w:rsid w:val="1818FBAD"/>
    <w:rsid w:val="1859780B"/>
    <w:rsid w:val="18940B3A"/>
    <w:rsid w:val="18D64B05"/>
    <w:rsid w:val="192925FE"/>
    <w:rsid w:val="193E5D0C"/>
    <w:rsid w:val="196AD896"/>
    <w:rsid w:val="19EDC5B4"/>
    <w:rsid w:val="1A913450"/>
    <w:rsid w:val="1AB6DE44"/>
    <w:rsid w:val="1AF26D08"/>
    <w:rsid w:val="1B71CFCF"/>
    <w:rsid w:val="1C201020"/>
    <w:rsid w:val="1C60349C"/>
    <w:rsid w:val="1DA394DD"/>
    <w:rsid w:val="1DE3827E"/>
    <w:rsid w:val="1E18C781"/>
    <w:rsid w:val="1EF0AD6D"/>
    <w:rsid w:val="1F6D2E9C"/>
    <w:rsid w:val="1F7DBE12"/>
    <w:rsid w:val="1F90A18A"/>
    <w:rsid w:val="1F9A2605"/>
    <w:rsid w:val="20278E30"/>
    <w:rsid w:val="2150050E"/>
    <w:rsid w:val="21743A38"/>
    <w:rsid w:val="227121AC"/>
    <w:rsid w:val="22A96CA1"/>
    <w:rsid w:val="22F23308"/>
    <w:rsid w:val="236F0C57"/>
    <w:rsid w:val="23BF75FC"/>
    <w:rsid w:val="23E9ED39"/>
    <w:rsid w:val="24437523"/>
    <w:rsid w:val="24816E3B"/>
    <w:rsid w:val="24ACC569"/>
    <w:rsid w:val="24E50FCD"/>
    <w:rsid w:val="250D6143"/>
    <w:rsid w:val="25668D10"/>
    <w:rsid w:val="2581F408"/>
    <w:rsid w:val="25CFAB60"/>
    <w:rsid w:val="26066694"/>
    <w:rsid w:val="264C8992"/>
    <w:rsid w:val="2761FA13"/>
    <w:rsid w:val="28EB50EC"/>
    <w:rsid w:val="28EF1793"/>
    <w:rsid w:val="28EFE154"/>
    <w:rsid w:val="293E1A9B"/>
    <w:rsid w:val="29E0C57A"/>
    <w:rsid w:val="2AD950C2"/>
    <w:rsid w:val="2B7D73F8"/>
    <w:rsid w:val="2C69396A"/>
    <w:rsid w:val="2D300EFD"/>
    <w:rsid w:val="2D383E5C"/>
    <w:rsid w:val="2D6EFE79"/>
    <w:rsid w:val="2D98F201"/>
    <w:rsid w:val="2E516C55"/>
    <w:rsid w:val="2EA1602C"/>
    <w:rsid w:val="2F19E8EE"/>
    <w:rsid w:val="2F669F08"/>
    <w:rsid w:val="3039F9B1"/>
    <w:rsid w:val="303A5CD0"/>
    <w:rsid w:val="3159215C"/>
    <w:rsid w:val="32462C60"/>
    <w:rsid w:val="32692A9D"/>
    <w:rsid w:val="327EF238"/>
    <w:rsid w:val="3300866D"/>
    <w:rsid w:val="33DC49AD"/>
    <w:rsid w:val="33E44604"/>
    <w:rsid w:val="33FB0006"/>
    <w:rsid w:val="34BBE663"/>
    <w:rsid w:val="34F2D044"/>
    <w:rsid w:val="35115FBE"/>
    <w:rsid w:val="35295BBE"/>
    <w:rsid w:val="35970115"/>
    <w:rsid w:val="35A05F06"/>
    <w:rsid w:val="35F61854"/>
    <w:rsid w:val="36049E7C"/>
    <w:rsid w:val="361D4BF3"/>
    <w:rsid w:val="373FA516"/>
    <w:rsid w:val="376D3179"/>
    <w:rsid w:val="38DC99C6"/>
    <w:rsid w:val="3941AC77"/>
    <w:rsid w:val="395C8BAA"/>
    <w:rsid w:val="39E7F78F"/>
    <w:rsid w:val="3A299224"/>
    <w:rsid w:val="3A3215BF"/>
    <w:rsid w:val="3A35D376"/>
    <w:rsid w:val="3A4E8217"/>
    <w:rsid w:val="3A560E81"/>
    <w:rsid w:val="3A6081D1"/>
    <w:rsid w:val="3A72BC4A"/>
    <w:rsid w:val="3B22AD5F"/>
    <w:rsid w:val="3B8C778F"/>
    <w:rsid w:val="3C5B1523"/>
    <w:rsid w:val="3C88177F"/>
    <w:rsid w:val="3D11A5DE"/>
    <w:rsid w:val="3D130346"/>
    <w:rsid w:val="3D1D6732"/>
    <w:rsid w:val="3E4D5D1A"/>
    <w:rsid w:val="3ED4B118"/>
    <w:rsid w:val="3F236BEE"/>
    <w:rsid w:val="3FC93DC6"/>
    <w:rsid w:val="4001D781"/>
    <w:rsid w:val="419E2431"/>
    <w:rsid w:val="422DE41C"/>
    <w:rsid w:val="4545A02A"/>
    <w:rsid w:val="460F337B"/>
    <w:rsid w:val="466EBA84"/>
    <w:rsid w:val="46718A91"/>
    <w:rsid w:val="46DB6827"/>
    <w:rsid w:val="48C447FE"/>
    <w:rsid w:val="48D502B5"/>
    <w:rsid w:val="492D675C"/>
    <w:rsid w:val="4951F99E"/>
    <w:rsid w:val="4A1FFE17"/>
    <w:rsid w:val="4BA957CF"/>
    <w:rsid w:val="4C27D0FA"/>
    <w:rsid w:val="4C64C44C"/>
    <w:rsid w:val="4CB0DEBA"/>
    <w:rsid w:val="4CB851DC"/>
    <w:rsid w:val="4D14414D"/>
    <w:rsid w:val="4D2CF25E"/>
    <w:rsid w:val="4E460BF8"/>
    <w:rsid w:val="4E6EF432"/>
    <w:rsid w:val="5047A38C"/>
    <w:rsid w:val="50CA3E0A"/>
    <w:rsid w:val="51439A52"/>
    <w:rsid w:val="51E666AC"/>
    <w:rsid w:val="52C97EB4"/>
    <w:rsid w:val="52D27171"/>
    <w:rsid w:val="52D2D7BC"/>
    <w:rsid w:val="5305FDD0"/>
    <w:rsid w:val="53743A6C"/>
    <w:rsid w:val="545F543E"/>
    <w:rsid w:val="550F22BC"/>
    <w:rsid w:val="55D7C1F4"/>
    <w:rsid w:val="564B3633"/>
    <w:rsid w:val="571D1D54"/>
    <w:rsid w:val="5729D4B5"/>
    <w:rsid w:val="57953D61"/>
    <w:rsid w:val="5895DB96"/>
    <w:rsid w:val="58CB8303"/>
    <w:rsid w:val="58D4EA78"/>
    <w:rsid w:val="5901BDF3"/>
    <w:rsid w:val="599797C8"/>
    <w:rsid w:val="59BD9346"/>
    <w:rsid w:val="5A079456"/>
    <w:rsid w:val="5B0F4148"/>
    <w:rsid w:val="5B6D51CB"/>
    <w:rsid w:val="5CD94F21"/>
    <w:rsid w:val="5E043B58"/>
    <w:rsid w:val="5EA5D490"/>
    <w:rsid w:val="5F48589C"/>
    <w:rsid w:val="601C6F84"/>
    <w:rsid w:val="60B716B7"/>
    <w:rsid w:val="61776029"/>
    <w:rsid w:val="61A13143"/>
    <w:rsid w:val="61E7E1D3"/>
    <w:rsid w:val="6202A598"/>
    <w:rsid w:val="627B654E"/>
    <w:rsid w:val="62FCD9C1"/>
    <w:rsid w:val="6361461A"/>
    <w:rsid w:val="647139D6"/>
    <w:rsid w:val="6557D8C3"/>
    <w:rsid w:val="657E55DA"/>
    <w:rsid w:val="659B2E21"/>
    <w:rsid w:val="65DD59BE"/>
    <w:rsid w:val="660F1470"/>
    <w:rsid w:val="6769281D"/>
    <w:rsid w:val="67A2407E"/>
    <w:rsid w:val="6809BA9C"/>
    <w:rsid w:val="680C7122"/>
    <w:rsid w:val="6847A7BE"/>
    <w:rsid w:val="68A421B8"/>
    <w:rsid w:val="68D19EC6"/>
    <w:rsid w:val="68D61FBB"/>
    <w:rsid w:val="69690ED2"/>
    <w:rsid w:val="69E7A4EE"/>
    <w:rsid w:val="6A070162"/>
    <w:rsid w:val="6AC430FC"/>
    <w:rsid w:val="6C76E6E9"/>
    <w:rsid w:val="6D542196"/>
    <w:rsid w:val="6D847DED"/>
    <w:rsid w:val="6E64CF35"/>
    <w:rsid w:val="6E881CBC"/>
    <w:rsid w:val="6F945B8E"/>
    <w:rsid w:val="6FE7B5C7"/>
    <w:rsid w:val="6FF56727"/>
    <w:rsid w:val="7014C065"/>
    <w:rsid w:val="7023675C"/>
    <w:rsid w:val="70AB634C"/>
    <w:rsid w:val="70D5BA5B"/>
    <w:rsid w:val="7220FFB5"/>
    <w:rsid w:val="729BC91D"/>
    <w:rsid w:val="72A18D08"/>
    <w:rsid w:val="72D0C828"/>
    <w:rsid w:val="735ACC36"/>
    <w:rsid w:val="735DE71E"/>
    <w:rsid w:val="73D45949"/>
    <w:rsid w:val="73FF762D"/>
    <w:rsid w:val="754C35CD"/>
    <w:rsid w:val="76F7973D"/>
    <w:rsid w:val="77001AED"/>
    <w:rsid w:val="77DB1C67"/>
    <w:rsid w:val="78AE9010"/>
    <w:rsid w:val="79EC26E2"/>
    <w:rsid w:val="7A88535C"/>
    <w:rsid w:val="7A958887"/>
    <w:rsid w:val="7B0EFA58"/>
    <w:rsid w:val="7B39533E"/>
    <w:rsid w:val="7B8CB1B3"/>
    <w:rsid w:val="7BBEED92"/>
    <w:rsid w:val="7C008BB9"/>
    <w:rsid w:val="7C11F7F3"/>
    <w:rsid w:val="7C6252A0"/>
    <w:rsid w:val="7C839539"/>
    <w:rsid w:val="7CC48868"/>
    <w:rsid w:val="7CDF02A9"/>
    <w:rsid w:val="7CE36E75"/>
    <w:rsid w:val="7D22B307"/>
    <w:rsid w:val="7D5BCC47"/>
    <w:rsid w:val="7FF5098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746F3"/>
  <w15:docId w15:val="{B7E9A7E0-0568-4E4E-BEFF-BDF9CC846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4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iPriority="40" w:unhideWhenUsed="1"/>
    <w:lsdException w:name="List Number 3" w:semiHidden="1" w:uiPriority="4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4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7D4"/>
    <w:pPr>
      <w:spacing w:line="480" w:lineRule="auto"/>
    </w:pPr>
    <w:rPr>
      <w:sz w:val="24"/>
      <w:szCs w:val="24"/>
    </w:rPr>
  </w:style>
  <w:style w:type="paragraph" w:styleId="Heading1">
    <w:name w:val="heading 1"/>
    <w:basedOn w:val="Normal"/>
    <w:next w:val="Normal"/>
    <w:link w:val="Heading1Char"/>
    <w:uiPriority w:val="9"/>
    <w:qFormat/>
    <w:rsid w:val="00706A35"/>
    <w:pPr>
      <w:keepNext/>
      <w:keepLines/>
      <w:spacing w:before="480" w:after="120"/>
      <w:outlineLvl w:val="0"/>
    </w:pPr>
    <w:rPr>
      <w:b/>
    </w:rPr>
  </w:style>
  <w:style w:type="paragraph" w:styleId="Heading2">
    <w:name w:val="heading 2"/>
    <w:basedOn w:val="Normal"/>
    <w:next w:val="Normal"/>
    <w:link w:val="Heading2Char"/>
    <w:uiPriority w:val="9"/>
    <w:unhideWhenUsed/>
    <w:qFormat/>
    <w:rsid w:val="001E61FC"/>
    <w:pPr>
      <w:keepNext/>
      <w:keepLines/>
      <w:spacing w:before="360" w:after="80"/>
      <w:outlineLvl w:val="1"/>
    </w:pPr>
    <w:rPr>
      <w:b/>
    </w:rPr>
  </w:style>
  <w:style w:type="paragraph" w:styleId="Heading3">
    <w:name w:val="heading 3"/>
    <w:basedOn w:val="Heading2"/>
    <w:next w:val="Normal"/>
    <w:link w:val="Heading3Char"/>
    <w:uiPriority w:val="9"/>
    <w:unhideWhenUsed/>
    <w:qFormat/>
    <w:rsid w:val="001E61FC"/>
    <w:pPr>
      <w:spacing w:after="0"/>
      <w:outlineLvl w:val="2"/>
    </w:pPr>
    <w:rPr>
      <w:i/>
      <w:iCs/>
    </w:rPr>
  </w:style>
  <w:style w:type="paragraph" w:styleId="Heading4">
    <w:name w:val="heading 4"/>
    <w:basedOn w:val="Heading3"/>
    <w:next w:val="Normal"/>
    <w:link w:val="Heading4Char"/>
    <w:uiPriority w:val="9"/>
    <w:unhideWhenUsed/>
    <w:qFormat/>
    <w:rsid w:val="006D1015"/>
    <w:pPr>
      <w:outlineLvl w:val="3"/>
    </w:pPr>
    <w:rPr>
      <w:b w:val="0"/>
      <w:bCs/>
    </w:rPr>
  </w:style>
  <w:style w:type="paragraph" w:styleId="Heading5">
    <w:name w:val="heading 5"/>
    <w:basedOn w:val="Normal"/>
    <w:next w:val="Normal"/>
    <w:link w:val="Heading5Char"/>
    <w:uiPriority w:val="9"/>
    <w:unhideWhenUsed/>
    <w:qFormat/>
    <w:pPr>
      <w:keepNext/>
      <w:keepLines/>
      <w:spacing w:before="220" w:after="40"/>
      <w:outlineLvl w:val="4"/>
    </w:pPr>
    <w:rPr>
      <w:b/>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5B491B"/>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157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D18"/>
    <w:rPr>
      <w:rFonts w:ascii="Segoe UI" w:hAnsi="Segoe UI" w:cs="Segoe UI"/>
      <w:sz w:val="18"/>
      <w:szCs w:val="18"/>
    </w:rPr>
  </w:style>
  <w:style w:type="paragraph" w:styleId="ListParagraph">
    <w:name w:val="List Paragraph"/>
    <w:basedOn w:val="Normal"/>
    <w:link w:val="ListParagraphChar"/>
    <w:uiPriority w:val="34"/>
    <w:qFormat/>
    <w:rsid w:val="00EE05C7"/>
    <w:pPr>
      <w:ind w:left="720"/>
      <w:contextualSpacing/>
    </w:pPr>
  </w:style>
  <w:style w:type="paragraph" w:styleId="Caption">
    <w:name w:val="caption"/>
    <w:aliases w:val="MtA Caption,MtA Proposal Caption"/>
    <w:basedOn w:val="Normal"/>
    <w:next w:val="Normal"/>
    <w:link w:val="CaptionChar"/>
    <w:uiPriority w:val="1"/>
    <w:unhideWhenUsed/>
    <w:qFormat/>
    <w:rsid w:val="00B14CFA"/>
    <w:pPr>
      <w:spacing w:after="200" w:line="240" w:lineRule="auto"/>
    </w:pPr>
    <w:rPr>
      <w:b/>
      <w:iCs/>
      <w:szCs w:val="18"/>
    </w:rPr>
  </w:style>
  <w:style w:type="character" w:styleId="Hyperlink">
    <w:name w:val="Hyperlink"/>
    <w:basedOn w:val="DefaultParagraphFont"/>
    <w:uiPriority w:val="99"/>
    <w:unhideWhenUsed/>
    <w:rsid w:val="00470C7C"/>
    <w:rPr>
      <w:color w:val="0563C1" w:themeColor="hyperlink"/>
      <w:u w:val="single"/>
    </w:rPr>
  </w:style>
  <w:style w:type="character" w:styleId="CommentReference">
    <w:name w:val="annotation reference"/>
    <w:basedOn w:val="DefaultParagraphFont"/>
    <w:uiPriority w:val="99"/>
    <w:semiHidden/>
    <w:unhideWhenUsed/>
    <w:rsid w:val="006D78B4"/>
    <w:rPr>
      <w:sz w:val="16"/>
      <w:szCs w:val="16"/>
    </w:rPr>
  </w:style>
  <w:style w:type="paragraph" w:styleId="CommentText">
    <w:name w:val="annotation text"/>
    <w:basedOn w:val="Normal"/>
    <w:link w:val="CommentTextChar"/>
    <w:uiPriority w:val="99"/>
    <w:unhideWhenUsed/>
    <w:rsid w:val="006D78B4"/>
    <w:pPr>
      <w:spacing w:line="240" w:lineRule="auto"/>
    </w:pPr>
    <w:rPr>
      <w:sz w:val="20"/>
      <w:szCs w:val="20"/>
    </w:rPr>
  </w:style>
  <w:style w:type="character" w:customStyle="1" w:styleId="CommentTextChar">
    <w:name w:val="Comment Text Char"/>
    <w:basedOn w:val="DefaultParagraphFont"/>
    <w:link w:val="CommentText"/>
    <w:uiPriority w:val="99"/>
    <w:rsid w:val="006D78B4"/>
    <w:rPr>
      <w:sz w:val="20"/>
      <w:szCs w:val="20"/>
    </w:rPr>
  </w:style>
  <w:style w:type="paragraph" w:styleId="CommentSubject">
    <w:name w:val="annotation subject"/>
    <w:basedOn w:val="CommentText"/>
    <w:next w:val="CommentText"/>
    <w:link w:val="CommentSubjectChar"/>
    <w:uiPriority w:val="99"/>
    <w:semiHidden/>
    <w:unhideWhenUsed/>
    <w:rsid w:val="006D78B4"/>
    <w:rPr>
      <w:b/>
      <w:bCs/>
    </w:rPr>
  </w:style>
  <w:style w:type="character" w:customStyle="1" w:styleId="CommentSubjectChar">
    <w:name w:val="Comment Subject Char"/>
    <w:basedOn w:val="CommentTextChar"/>
    <w:link w:val="CommentSubject"/>
    <w:uiPriority w:val="99"/>
    <w:semiHidden/>
    <w:rsid w:val="006D78B4"/>
    <w:rPr>
      <w:b/>
      <w:bCs/>
      <w:sz w:val="20"/>
      <w:szCs w:val="20"/>
    </w:rPr>
  </w:style>
  <w:style w:type="character" w:styleId="FollowedHyperlink">
    <w:name w:val="FollowedHyperlink"/>
    <w:basedOn w:val="DefaultParagraphFont"/>
    <w:uiPriority w:val="99"/>
    <w:semiHidden/>
    <w:unhideWhenUsed/>
    <w:rsid w:val="00184382"/>
    <w:rPr>
      <w:color w:val="954F72" w:themeColor="followedHyperlink"/>
      <w:u w:val="single"/>
    </w:rPr>
  </w:style>
  <w:style w:type="paragraph" w:styleId="Header">
    <w:name w:val="header"/>
    <w:basedOn w:val="Normal"/>
    <w:link w:val="HeaderChar"/>
    <w:uiPriority w:val="99"/>
    <w:unhideWhenUsed/>
    <w:rsid w:val="00483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D1E"/>
  </w:style>
  <w:style w:type="paragraph" w:styleId="Footer">
    <w:name w:val="footer"/>
    <w:basedOn w:val="Normal"/>
    <w:link w:val="FooterChar"/>
    <w:uiPriority w:val="99"/>
    <w:unhideWhenUsed/>
    <w:rsid w:val="00483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D1E"/>
  </w:style>
  <w:style w:type="paragraph" w:styleId="NormalWeb">
    <w:name w:val="Normal (Web)"/>
    <w:basedOn w:val="Normal"/>
    <w:uiPriority w:val="99"/>
    <w:unhideWhenUsed/>
    <w:rsid w:val="00B43F06"/>
    <w:pPr>
      <w:spacing w:after="0" w:line="240" w:lineRule="auto"/>
    </w:pPr>
    <w:rPr>
      <w:rFonts w:ascii="Times New Roman" w:hAnsi="Times New Roman" w:cs="Times New Roman"/>
    </w:rPr>
  </w:style>
  <w:style w:type="paragraph" w:styleId="Revision">
    <w:name w:val="Revision"/>
    <w:hidden/>
    <w:uiPriority w:val="99"/>
    <w:semiHidden/>
    <w:rsid w:val="0074519F"/>
    <w:pPr>
      <w:spacing w:after="0" w:line="240" w:lineRule="auto"/>
    </w:pPr>
  </w:style>
  <w:style w:type="character" w:styleId="LineNumber">
    <w:name w:val="line number"/>
    <w:basedOn w:val="DefaultParagraphFont"/>
    <w:uiPriority w:val="99"/>
    <w:semiHidden/>
    <w:unhideWhenUsed/>
    <w:rsid w:val="006C319B"/>
  </w:style>
  <w:style w:type="character" w:customStyle="1" w:styleId="UnresolvedMention1">
    <w:name w:val="Unresolved Mention1"/>
    <w:basedOn w:val="DefaultParagraphFont"/>
    <w:uiPriority w:val="99"/>
    <w:semiHidden/>
    <w:unhideWhenUsed/>
    <w:rsid w:val="009E2961"/>
    <w:rPr>
      <w:color w:val="808080"/>
      <w:shd w:val="clear" w:color="auto" w:fill="E6E6E6"/>
    </w:rPr>
  </w:style>
  <w:style w:type="table" w:styleId="TableGrid">
    <w:name w:val="Table Grid"/>
    <w:basedOn w:val="TableNormal"/>
    <w:uiPriority w:val="39"/>
    <w:rsid w:val="00D30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F67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6726"/>
    <w:rPr>
      <w:sz w:val="20"/>
      <w:szCs w:val="20"/>
      <w:lang w:val="en-GB"/>
    </w:rPr>
  </w:style>
  <w:style w:type="character" w:styleId="FootnoteReference">
    <w:name w:val="footnote reference"/>
    <w:basedOn w:val="DefaultParagraphFont"/>
    <w:uiPriority w:val="99"/>
    <w:semiHidden/>
    <w:unhideWhenUsed/>
    <w:rsid w:val="00AF6726"/>
    <w:rPr>
      <w:vertAlign w:val="superscript"/>
    </w:rPr>
  </w:style>
  <w:style w:type="character" w:customStyle="1" w:styleId="ListParagraphChar">
    <w:name w:val="List Paragraph Char"/>
    <w:basedOn w:val="DefaultParagraphFont"/>
    <w:link w:val="ListParagraph"/>
    <w:uiPriority w:val="34"/>
    <w:locked/>
    <w:rsid w:val="002D7F78"/>
    <w:rPr>
      <w:lang w:val="en-GB"/>
    </w:rPr>
  </w:style>
  <w:style w:type="paragraph" w:customStyle="1" w:styleId="MtABodyText">
    <w:name w:val="MtA Body Text"/>
    <w:link w:val="MtABodyTextChar"/>
    <w:qFormat/>
    <w:rsid w:val="003F2BC4"/>
    <w:pPr>
      <w:spacing w:before="180" w:after="0" w:line="276" w:lineRule="auto"/>
    </w:pPr>
    <w:rPr>
      <w:color w:val="404040" w:themeColor="text1" w:themeTint="BF"/>
    </w:rPr>
  </w:style>
  <w:style w:type="character" w:customStyle="1" w:styleId="MtABodyTextChar">
    <w:name w:val="MtA Body Text Char"/>
    <w:basedOn w:val="DefaultParagraphFont"/>
    <w:link w:val="MtABodyText"/>
    <w:rsid w:val="003F2BC4"/>
    <w:rPr>
      <w:rFonts w:cs="Calibri"/>
      <w:color w:val="404040" w:themeColor="text1" w:themeTint="BF"/>
      <w:lang w:val="en-GB"/>
    </w:rPr>
  </w:style>
  <w:style w:type="paragraph" w:customStyle="1" w:styleId="MtATableText">
    <w:name w:val="MtA Table Text"/>
    <w:basedOn w:val="MtABodyText"/>
    <w:next w:val="MtABodyText"/>
    <w:link w:val="MtATableTextChar"/>
    <w:uiPriority w:val="1"/>
    <w:qFormat/>
    <w:rsid w:val="00B15531"/>
    <w:pPr>
      <w:spacing w:before="60" w:after="60" w:line="240" w:lineRule="auto"/>
    </w:pPr>
    <w:rPr>
      <w:sz w:val="20"/>
    </w:rPr>
  </w:style>
  <w:style w:type="character" w:customStyle="1" w:styleId="MtATableTextChar">
    <w:name w:val="MtA Table Text Char"/>
    <w:basedOn w:val="MtABodyTextChar"/>
    <w:link w:val="MtATableText"/>
    <w:uiPriority w:val="1"/>
    <w:rsid w:val="00B15531"/>
    <w:rPr>
      <w:rFonts w:cs="Calibri"/>
      <w:color w:val="404040" w:themeColor="text1" w:themeTint="BF"/>
      <w:sz w:val="20"/>
      <w:lang w:val="en-GB"/>
    </w:rPr>
  </w:style>
  <w:style w:type="table" w:customStyle="1" w:styleId="MtATable">
    <w:name w:val="MtA_Table"/>
    <w:basedOn w:val="TableNormal"/>
    <w:uiPriority w:val="99"/>
    <w:rsid w:val="00B15531"/>
    <w:pPr>
      <w:spacing w:before="60" w:after="60" w:line="240" w:lineRule="auto"/>
      <w:jc w:val="center"/>
    </w:pPr>
    <w:rPr>
      <w:color w:val="404040" w:themeColor="text1" w:themeTint="BF"/>
      <w:sz w:val="20"/>
    </w:rPr>
    <w:tblPr>
      <w:tbl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blBorders>
    </w:tblPr>
    <w:tblStylePr w:type="firstRow">
      <w:rPr>
        <w:b/>
      </w:rPr>
      <w:tblPr/>
      <w:tcPr>
        <w:tcBorders>
          <w:top w:val="single" w:sz="4" w:space="0" w:color="F0EFEF" w:themeColor="background2" w:themeTint="99"/>
          <w:left w:val="single" w:sz="4" w:space="0" w:color="F0EFEF" w:themeColor="background2" w:themeTint="99"/>
          <w:bottom w:val="single" w:sz="4" w:space="0" w:color="F0EFEF" w:themeColor="background2" w:themeTint="99"/>
          <w:right w:val="single" w:sz="4" w:space="0" w:color="F0EFEF" w:themeColor="background2" w:themeTint="99"/>
          <w:insideH w:val="single" w:sz="4" w:space="0" w:color="F0EFEF" w:themeColor="background2" w:themeTint="99"/>
          <w:insideV w:val="single" w:sz="4" w:space="0" w:color="F0EFEF" w:themeColor="background2" w:themeTint="99"/>
          <w:tl2br w:val="nil"/>
          <w:tr2bl w:val="nil"/>
        </w:tcBorders>
        <w:shd w:val="clear" w:color="auto" w:fill="F5F4F4" w:themeFill="background2" w:themeFillTint="66"/>
      </w:tcPr>
    </w:tblStylePr>
    <w:tblStylePr w:type="firstCol">
      <w:pPr>
        <w:jc w:val="left"/>
      </w:pPr>
    </w:tblStylePr>
  </w:style>
  <w:style w:type="paragraph" w:customStyle="1" w:styleId="MtATableFootnote">
    <w:name w:val="MtA Table Footnote"/>
    <w:basedOn w:val="MtABodyText"/>
    <w:next w:val="MtABodyText"/>
    <w:link w:val="MtATableFootnoteChar"/>
    <w:uiPriority w:val="1"/>
    <w:qFormat/>
    <w:rsid w:val="00B15531"/>
    <w:pPr>
      <w:spacing w:before="0" w:after="480" w:line="240" w:lineRule="auto"/>
    </w:pPr>
    <w:rPr>
      <w:sz w:val="18"/>
    </w:rPr>
  </w:style>
  <w:style w:type="character" w:customStyle="1" w:styleId="MtATableFootnoteChar">
    <w:name w:val="MtA Table Footnote Char"/>
    <w:basedOn w:val="MtABodyTextChar"/>
    <w:link w:val="MtATableFootnote"/>
    <w:uiPriority w:val="1"/>
    <w:rsid w:val="00B15531"/>
    <w:rPr>
      <w:rFonts w:cs="Calibri"/>
      <w:color w:val="404040" w:themeColor="text1" w:themeTint="BF"/>
      <w:sz w:val="18"/>
      <w:lang w:val="en-GB"/>
    </w:rPr>
  </w:style>
  <w:style w:type="paragraph" w:customStyle="1" w:styleId="ReportTableText">
    <w:name w:val="Report Table Text"/>
    <w:basedOn w:val="Normal"/>
    <w:uiPriority w:val="3"/>
    <w:qFormat/>
    <w:rsid w:val="007D7E88"/>
    <w:pPr>
      <w:spacing w:before="60" w:after="60" w:line="240" w:lineRule="auto"/>
    </w:pPr>
    <w:rPr>
      <w:sz w:val="20"/>
    </w:rPr>
  </w:style>
  <w:style w:type="table" w:styleId="LightGrid-Accent1">
    <w:name w:val="Light Grid Accent 1"/>
    <w:basedOn w:val="TableNormal"/>
    <w:uiPriority w:val="62"/>
    <w:rsid w:val="000B2FB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before="60" w:after="0" w:line="240" w:lineRule="auto"/>
      <w:jc w:val="center"/>
    </w:pPr>
    <w:rPr>
      <w:color w:val="404040"/>
      <w:sz w:val="20"/>
      <w:szCs w:val="20"/>
    </w:rPr>
    <w:tblPr>
      <w:tblStyleRowBandSize w:val="1"/>
      <w:tblStyleColBandSize w:val="1"/>
    </w:tblPr>
  </w:style>
  <w:style w:type="character" w:customStyle="1" w:styleId="Mention1">
    <w:name w:val="Mention1"/>
    <w:basedOn w:val="DefaultParagraphFont"/>
    <w:uiPriority w:val="99"/>
    <w:unhideWhenUsed/>
    <w:rsid w:val="009C55CF"/>
    <w:rPr>
      <w:color w:val="2B579A"/>
      <w:shd w:val="clear" w:color="auto" w:fill="E1DFDD"/>
    </w:rPr>
  </w:style>
  <w:style w:type="paragraph" w:customStyle="1" w:styleId="pf0">
    <w:name w:val="pf0"/>
    <w:basedOn w:val="Normal"/>
    <w:rsid w:val="00C86F74"/>
    <w:pPr>
      <w:spacing w:before="100" w:beforeAutospacing="1" w:after="100" w:afterAutospacing="1" w:line="240" w:lineRule="auto"/>
    </w:pPr>
    <w:rPr>
      <w:rFonts w:ascii="Times New Roman" w:eastAsia="Times New Roman" w:hAnsi="Times New Roman" w:cs="Times New Roman"/>
    </w:rPr>
  </w:style>
  <w:style w:type="character" w:customStyle="1" w:styleId="cf01">
    <w:name w:val="cf01"/>
    <w:basedOn w:val="DefaultParagraphFont"/>
    <w:rsid w:val="00C86F74"/>
    <w:rPr>
      <w:rFonts w:ascii="Segoe UI" w:hAnsi="Segoe UI" w:cs="Segoe UI" w:hint="default"/>
      <w:sz w:val="18"/>
      <w:szCs w:val="18"/>
    </w:rPr>
  </w:style>
  <w:style w:type="paragraph" w:customStyle="1" w:styleId="MtAListBullet1">
    <w:name w:val="MtA List Bullet 1"/>
    <w:basedOn w:val="MtABodyText"/>
    <w:uiPriority w:val="1"/>
    <w:qFormat/>
    <w:rsid w:val="00247BD7"/>
    <w:pPr>
      <w:numPr>
        <w:numId w:val="2"/>
      </w:numPr>
      <w:spacing w:before="0"/>
      <w:contextualSpacing/>
    </w:pPr>
    <w:rPr>
      <w:rFonts w:asciiTheme="minorHAnsi" w:eastAsiaTheme="minorHAnsi" w:hAnsiTheme="minorHAnsi"/>
      <w:lang w:eastAsia="en-US"/>
    </w:rPr>
  </w:style>
  <w:style w:type="paragraph" w:customStyle="1" w:styleId="MtAListBullet2">
    <w:name w:val="MtA List Bullet 2"/>
    <w:basedOn w:val="MtAListBullet1"/>
    <w:uiPriority w:val="1"/>
    <w:qFormat/>
    <w:rsid w:val="00247BD7"/>
    <w:pPr>
      <w:numPr>
        <w:ilvl w:val="1"/>
      </w:numPr>
      <w:tabs>
        <w:tab w:val="num" w:pos="1440"/>
      </w:tabs>
      <w:ind w:left="1440" w:hanging="360"/>
    </w:pPr>
  </w:style>
  <w:style w:type="paragraph" w:customStyle="1" w:styleId="MtAListBullet3">
    <w:name w:val="MtA List Bullet 3"/>
    <w:basedOn w:val="MtAListBullet1"/>
    <w:uiPriority w:val="1"/>
    <w:qFormat/>
    <w:rsid w:val="00247BD7"/>
    <w:pPr>
      <w:numPr>
        <w:ilvl w:val="2"/>
      </w:numPr>
      <w:tabs>
        <w:tab w:val="num" w:pos="2160"/>
      </w:tabs>
      <w:ind w:left="2160" w:hanging="360"/>
    </w:pPr>
  </w:style>
  <w:style w:type="paragraph" w:customStyle="1" w:styleId="MtAListBullet4">
    <w:name w:val="MtA List Bullet 4"/>
    <w:basedOn w:val="MtAListBullet1"/>
    <w:uiPriority w:val="1"/>
    <w:qFormat/>
    <w:rsid w:val="00247BD7"/>
    <w:pPr>
      <w:numPr>
        <w:ilvl w:val="3"/>
      </w:numPr>
      <w:tabs>
        <w:tab w:val="num" w:pos="2880"/>
      </w:tabs>
      <w:ind w:left="2880" w:hanging="360"/>
    </w:pPr>
  </w:style>
  <w:style w:type="paragraph" w:customStyle="1" w:styleId="MtAListBullet5">
    <w:name w:val="MtA List Bullet 5"/>
    <w:basedOn w:val="MtAListBullet1"/>
    <w:uiPriority w:val="1"/>
    <w:qFormat/>
    <w:rsid w:val="00247BD7"/>
    <w:pPr>
      <w:numPr>
        <w:ilvl w:val="4"/>
      </w:numPr>
      <w:tabs>
        <w:tab w:val="num" w:pos="3600"/>
      </w:tabs>
      <w:ind w:left="3600" w:hanging="360"/>
    </w:pPr>
  </w:style>
  <w:style w:type="numbering" w:customStyle="1" w:styleId="MtAListBullets">
    <w:name w:val="MtA List Bullets"/>
    <w:uiPriority w:val="99"/>
    <w:rsid w:val="00247BD7"/>
    <w:pPr>
      <w:numPr>
        <w:numId w:val="1"/>
      </w:numPr>
    </w:pPr>
  </w:style>
  <w:style w:type="paragraph" w:customStyle="1" w:styleId="MtAProposalOverviewListBullet">
    <w:name w:val="MtA Proposal Overview List Bullet"/>
    <w:basedOn w:val="Normal"/>
    <w:link w:val="MtAProposalOverviewListBulletChar"/>
    <w:uiPriority w:val="3"/>
    <w:qFormat/>
    <w:rsid w:val="002D3B09"/>
    <w:pPr>
      <w:numPr>
        <w:numId w:val="3"/>
      </w:numPr>
      <w:spacing w:after="0" w:line="276" w:lineRule="auto"/>
      <w:contextualSpacing/>
    </w:pPr>
    <w:rPr>
      <w:rFonts w:eastAsiaTheme="minorHAnsi"/>
      <w:color w:val="404040" w:themeColor="text1" w:themeTint="BF"/>
      <w:lang w:eastAsia="en-US"/>
    </w:rPr>
  </w:style>
  <w:style w:type="character" w:customStyle="1" w:styleId="MtAProposalOverviewListBulletChar">
    <w:name w:val="MtA Proposal Overview List Bullet Char"/>
    <w:basedOn w:val="DefaultParagraphFont"/>
    <w:link w:val="MtAProposalOverviewListBullet"/>
    <w:uiPriority w:val="3"/>
    <w:rsid w:val="002D3B09"/>
    <w:rPr>
      <w:rFonts w:eastAsiaTheme="minorHAnsi"/>
      <w:color w:val="404040" w:themeColor="text1" w:themeTint="BF"/>
      <w:sz w:val="24"/>
      <w:szCs w:val="24"/>
      <w:lang w:eastAsia="en-US"/>
    </w:rPr>
  </w:style>
  <w:style w:type="character" w:customStyle="1" w:styleId="period">
    <w:name w:val="period"/>
    <w:basedOn w:val="DefaultParagraphFont"/>
    <w:rsid w:val="000F2098"/>
  </w:style>
  <w:style w:type="character" w:customStyle="1" w:styleId="UnresolvedMention2">
    <w:name w:val="Unresolved Mention2"/>
    <w:basedOn w:val="DefaultParagraphFont"/>
    <w:uiPriority w:val="99"/>
    <w:unhideWhenUsed/>
    <w:rsid w:val="00434001"/>
    <w:rPr>
      <w:color w:val="605E5C"/>
      <w:shd w:val="clear" w:color="auto" w:fill="E1DFDD"/>
    </w:rPr>
  </w:style>
  <w:style w:type="character" w:styleId="Strong">
    <w:name w:val="Strong"/>
    <w:basedOn w:val="DefaultParagraphFont"/>
    <w:uiPriority w:val="22"/>
    <w:qFormat/>
    <w:rsid w:val="00C60C9C"/>
    <w:rPr>
      <w:b/>
      <w:bCs/>
    </w:rPr>
  </w:style>
  <w:style w:type="character" w:customStyle="1" w:styleId="CaptionChar">
    <w:name w:val="Caption Char"/>
    <w:aliases w:val="MtA Caption Char,MtA Proposal Caption Char"/>
    <w:link w:val="Caption"/>
    <w:uiPriority w:val="1"/>
    <w:locked/>
    <w:rsid w:val="002734BE"/>
    <w:rPr>
      <w:b/>
      <w:iCs/>
      <w:sz w:val="24"/>
      <w:szCs w:val="18"/>
    </w:rPr>
  </w:style>
  <w:style w:type="character" w:customStyle="1" w:styleId="Mention2">
    <w:name w:val="Mention2"/>
    <w:basedOn w:val="DefaultParagraphFont"/>
    <w:uiPriority w:val="99"/>
    <w:unhideWhenUsed/>
    <w:rsid w:val="00223927"/>
    <w:rPr>
      <w:color w:val="2B579A"/>
      <w:shd w:val="clear" w:color="auto" w:fill="E1DFDD"/>
    </w:rPr>
  </w:style>
  <w:style w:type="table" w:customStyle="1" w:styleId="MtATable1">
    <w:name w:val="MtA_Table1"/>
    <w:basedOn w:val="TableNormal"/>
    <w:uiPriority w:val="99"/>
    <w:rsid w:val="000706F1"/>
    <w:pPr>
      <w:spacing w:before="60" w:after="60" w:line="240" w:lineRule="auto"/>
      <w:jc w:val="center"/>
    </w:pPr>
    <w:rPr>
      <w:rFonts w:cs="Arial"/>
      <w:color w:val="404040"/>
      <w:sz w:val="20"/>
      <w:lang w:eastAsia="en-US"/>
    </w:rPr>
    <w:tblPr>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rPr>
      <w:tblPr/>
      <w:tcPr>
        <w:tcBorders>
          <w:top w:val="single" w:sz="4" w:space="0" w:color="DADADA"/>
          <w:left w:val="single" w:sz="4" w:space="0" w:color="DADADA"/>
          <w:bottom w:val="single" w:sz="4" w:space="0" w:color="DADADA"/>
          <w:right w:val="single" w:sz="4" w:space="0" w:color="DADADA"/>
          <w:insideH w:val="single" w:sz="4" w:space="0" w:color="DADADA"/>
          <w:insideV w:val="single" w:sz="4" w:space="0" w:color="DADADA"/>
          <w:tl2br w:val="nil"/>
          <w:tr2bl w:val="nil"/>
        </w:tcBorders>
        <w:shd w:val="clear" w:color="auto" w:fill="E6E6E6"/>
      </w:tcPr>
    </w:tblStylePr>
    <w:tblStylePr w:type="firstCol">
      <w:pPr>
        <w:jc w:val="left"/>
      </w:pPr>
    </w:tblStylePr>
  </w:style>
  <w:style w:type="table" w:customStyle="1" w:styleId="MtATable2">
    <w:name w:val="MtA_Table2"/>
    <w:basedOn w:val="TableNormal"/>
    <w:uiPriority w:val="99"/>
    <w:rsid w:val="00A44F9F"/>
    <w:pPr>
      <w:spacing w:before="60" w:after="60" w:line="240" w:lineRule="auto"/>
      <w:jc w:val="center"/>
    </w:pPr>
    <w:rPr>
      <w:rFonts w:cs="Arial"/>
      <w:color w:val="404040"/>
      <w:sz w:val="20"/>
      <w:lang w:eastAsia="en-US"/>
    </w:rPr>
    <w:tblPr>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rPr>
      <w:tblPr/>
      <w:tcPr>
        <w:tcBorders>
          <w:top w:val="single" w:sz="4" w:space="0" w:color="DADADA"/>
          <w:left w:val="single" w:sz="4" w:space="0" w:color="DADADA"/>
          <w:bottom w:val="single" w:sz="4" w:space="0" w:color="DADADA"/>
          <w:right w:val="single" w:sz="4" w:space="0" w:color="DADADA"/>
          <w:insideH w:val="single" w:sz="4" w:space="0" w:color="DADADA"/>
          <w:insideV w:val="single" w:sz="4" w:space="0" w:color="DADADA"/>
          <w:tl2br w:val="nil"/>
          <w:tr2bl w:val="nil"/>
        </w:tcBorders>
        <w:shd w:val="clear" w:color="auto" w:fill="E6E6E6"/>
      </w:tcPr>
    </w:tblStylePr>
    <w:tblStylePr w:type="firstCol">
      <w:pPr>
        <w:jc w:val="left"/>
      </w:pPr>
    </w:tblStylePr>
  </w:style>
  <w:style w:type="character" w:customStyle="1" w:styleId="Heading7Char">
    <w:name w:val="Heading 7 Char"/>
    <w:basedOn w:val="DefaultParagraphFont"/>
    <w:link w:val="Heading7"/>
    <w:uiPriority w:val="9"/>
    <w:semiHidden/>
    <w:rsid w:val="005B491B"/>
    <w:rPr>
      <w:rFonts w:asciiTheme="majorHAnsi" w:eastAsiaTheme="majorEastAsia" w:hAnsiTheme="majorHAnsi" w:cstheme="majorBidi"/>
      <w:i/>
      <w:iCs/>
      <w:color w:val="1F4D78" w:themeColor="accent1" w:themeShade="7F"/>
    </w:rPr>
  </w:style>
  <w:style w:type="paragraph" w:customStyle="1" w:styleId="MtAHeading1">
    <w:name w:val="MtA Heading 1"/>
    <w:basedOn w:val="Heading1"/>
    <w:next w:val="Normal"/>
    <w:link w:val="MtAHeading1Char"/>
    <w:qFormat/>
    <w:rsid w:val="00BF3949"/>
    <w:pPr>
      <w:spacing w:before="240" w:line="276" w:lineRule="auto"/>
      <w:ind w:left="851" w:hanging="851"/>
    </w:pPr>
    <w:rPr>
      <w:rFonts w:asciiTheme="minorHAnsi" w:eastAsiaTheme="majorEastAsia" w:hAnsiTheme="minorHAnsi" w:cstheme="minorHAnsi"/>
      <w:bCs/>
      <w:szCs w:val="22"/>
      <w:lang w:eastAsia="en-US"/>
    </w:rPr>
  </w:style>
  <w:style w:type="paragraph" w:customStyle="1" w:styleId="MtAHeading2">
    <w:name w:val="MtA Heading 2"/>
    <w:basedOn w:val="Heading2"/>
    <w:next w:val="Normal"/>
    <w:link w:val="MtAHeading2Char"/>
    <w:qFormat/>
    <w:rsid w:val="005B491B"/>
    <w:pPr>
      <w:keepNext w:val="0"/>
      <w:keepLines w:val="0"/>
      <w:numPr>
        <w:ilvl w:val="1"/>
        <w:numId w:val="6"/>
      </w:numPr>
      <w:tabs>
        <w:tab w:val="num" w:pos="360"/>
      </w:tabs>
      <w:spacing w:before="240" w:after="120" w:line="276" w:lineRule="auto"/>
    </w:pPr>
    <w:rPr>
      <w:rFonts w:asciiTheme="majorHAnsi" w:eastAsiaTheme="majorEastAsia" w:hAnsiTheme="majorHAnsi" w:cstheme="majorBidi"/>
      <w:bCs/>
      <w:color w:val="404040" w:themeColor="text1" w:themeTint="BF"/>
      <w:sz w:val="28"/>
      <w:szCs w:val="26"/>
      <w:lang w:val="en-US" w:eastAsia="en-US"/>
    </w:rPr>
  </w:style>
  <w:style w:type="paragraph" w:customStyle="1" w:styleId="MtAHeading3">
    <w:name w:val="MtA Heading 3"/>
    <w:basedOn w:val="Heading3"/>
    <w:next w:val="Normal"/>
    <w:link w:val="MtAHeading3Char"/>
    <w:qFormat/>
    <w:rsid w:val="005B491B"/>
    <w:pPr>
      <w:numPr>
        <w:ilvl w:val="2"/>
        <w:numId w:val="6"/>
      </w:numPr>
      <w:tabs>
        <w:tab w:val="num" w:pos="360"/>
      </w:tabs>
      <w:spacing w:before="240" w:after="120" w:line="276" w:lineRule="auto"/>
    </w:pPr>
    <w:rPr>
      <w:rFonts w:asciiTheme="majorHAnsi" w:eastAsiaTheme="majorEastAsia" w:hAnsiTheme="majorHAnsi" w:cstheme="majorBidi"/>
      <w:bCs/>
      <w:color w:val="404040" w:themeColor="text1" w:themeTint="BF"/>
      <w:lang w:eastAsia="en-US"/>
    </w:rPr>
  </w:style>
  <w:style w:type="paragraph" w:customStyle="1" w:styleId="MtAHeading4">
    <w:name w:val="MtA Heading 4"/>
    <w:basedOn w:val="Heading4"/>
    <w:next w:val="Normal"/>
    <w:link w:val="MtAHeading4Char"/>
    <w:qFormat/>
    <w:rsid w:val="005B491B"/>
    <w:pPr>
      <w:numPr>
        <w:ilvl w:val="3"/>
        <w:numId w:val="6"/>
      </w:numPr>
      <w:spacing w:after="120" w:line="276" w:lineRule="auto"/>
    </w:pPr>
    <w:rPr>
      <w:rFonts w:asciiTheme="majorHAnsi" w:eastAsiaTheme="majorEastAsia" w:hAnsiTheme="majorHAnsi" w:cstheme="majorBidi"/>
      <w:bCs w:val="0"/>
      <w:iCs w:val="0"/>
      <w:color w:val="404040" w:themeColor="text1" w:themeTint="BF"/>
      <w:sz w:val="22"/>
      <w:szCs w:val="22"/>
      <w:lang w:eastAsia="en-US"/>
    </w:rPr>
  </w:style>
  <w:style w:type="paragraph" w:customStyle="1" w:styleId="MtAHeading5">
    <w:name w:val="MtA Heading 5"/>
    <w:basedOn w:val="Heading5"/>
    <w:next w:val="Normal"/>
    <w:link w:val="MtAHeading5Char"/>
    <w:qFormat/>
    <w:rsid w:val="005B491B"/>
    <w:pPr>
      <w:numPr>
        <w:ilvl w:val="4"/>
        <w:numId w:val="6"/>
      </w:numPr>
      <w:tabs>
        <w:tab w:val="num" w:pos="360"/>
      </w:tabs>
      <w:spacing w:before="240" w:after="120" w:line="276" w:lineRule="auto"/>
    </w:pPr>
    <w:rPr>
      <w:rFonts w:asciiTheme="majorHAnsi" w:eastAsiaTheme="majorEastAsia" w:hAnsiTheme="majorHAnsi" w:cstheme="majorBidi"/>
      <w:color w:val="404040" w:themeColor="text1" w:themeTint="BF"/>
      <w:lang w:eastAsia="en-US"/>
    </w:rPr>
  </w:style>
  <w:style w:type="paragraph" w:customStyle="1" w:styleId="MtAHeading6">
    <w:name w:val="MtA Heading 6"/>
    <w:basedOn w:val="Heading6"/>
    <w:next w:val="Normal"/>
    <w:link w:val="MtAHeading6Char"/>
    <w:qFormat/>
    <w:rsid w:val="005B491B"/>
    <w:pPr>
      <w:numPr>
        <w:ilvl w:val="5"/>
        <w:numId w:val="6"/>
      </w:numPr>
      <w:tabs>
        <w:tab w:val="num" w:pos="360"/>
      </w:tabs>
      <w:spacing w:before="240" w:after="120" w:line="276" w:lineRule="auto"/>
    </w:pPr>
    <w:rPr>
      <w:rFonts w:asciiTheme="majorHAnsi" w:eastAsiaTheme="majorEastAsia" w:hAnsiTheme="majorHAnsi" w:cstheme="majorBidi"/>
      <w:i/>
      <w:color w:val="404040" w:themeColor="text1" w:themeTint="BF"/>
      <w:sz w:val="22"/>
      <w:szCs w:val="22"/>
      <w:lang w:eastAsia="en-US"/>
    </w:rPr>
  </w:style>
  <w:style w:type="numbering" w:customStyle="1" w:styleId="MtAHeadings">
    <w:name w:val="MtA Headings"/>
    <w:next w:val="NoList"/>
    <w:uiPriority w:val="99"/>
    <w:rsid w:val="005B491B"/>
    <w:pPr>
      <w:numPr>
        <w:numId w:val="5"/>
      </w:numPr>
    </w:pPr>
  </w:style>
  <w:style w:type="character" w:customStyle="1" w:styleId="MtAHeading4Char">
    <w:name w:val="MtA Heading 4 Char"/>
    <w:basedOn w:val="DefaultParagraphFont"/>
    <w:link w:val="MtAHeading4"/>
    <w:rsid w:val="005B491B"/>
    <w:rPr>
      <w:rFonts w:asciiTheme="majorHAnsi" w:eastAsiaTheme="majorEastAsia" w:hAnsiTheme="majorHAnsi" w:cstheme="majorBidi"/>
      <w:i/>
      <w:color w:val="404040" w:themeColor="text1" w:themeTint="BF"/>
      <w:lang w:eastAsia="en-US"/>
    </w:rPr>
  </w:style>
  <w:style w:type="paragraph" w:customStyle="1" w:styleId="MtAHeading7">
    <w:name w:val="MtA Heading 7"/>
    <w:basedOn w:val="Heading7"/>
    <w:next w:val="Normal"/>
    <w:qFormat/>
    <w:rsid w:val="005B491B"/>
    <w:pPr>
      <w:numPr>
        <w:ilvl w:val="6"/>
        <w:numId w:val="6"/>
      </w:numPr>
      <w:tabs>
        <w:tab w:val="num" w:pos="360"/>
      </w:tabs>
      <w:spacing w:before="240" w:after="120" w:line="276" w:lineRule="auto"/>
    </w:pPr>
    <w:rPr>
      <w:b/>
      <w:color w:val="404040" w:themeColor="text1" w:themeTint="BF"/>
      <w:lang w:eastAsia="en-US"/>
    </w:rPr>
  </w:style>
  <w:style w:type="paragraph" w:customStyle="1" w:styleId="MtAInsideCoverLabel">
    <w:name w:val="MtA Inside Cover Label"/>
    <w:basedOn w:val="Normal"/>
    <w:link w:val="MtAInsideCoverLabelChar"/>
    <w:uiPriority w:val="2"/>
    <w:qFormat/>
    <w:rsid w:val="00502987"/>
    <w:pPr>
      <w:spacing w:before="60" w:after="60" w:line="276" w:lineRule="auto"/>
    </w:pPr>
    <w:rPr>
      <w:rFonts w:asciiTheme="minorHAnsi" w:eastAsiaTheme="minorHAnsi" w:hAnsiTheme="minorHAnsi" w:cstheme="minorBidi"/>
      <w:b/>
      <w:color w:val="FFFFFF" w:themeColor="background1"/>
      <w:lang w:eastAsia="en-US"/>
    </w:rPr>
  </w:style>
  <w:style w:type="character" w:customStyle="1" w:styleId="MtAInsideCoverLabelChar">
    <w:name w:val="MtA Inside Cover Label Char"/>
    <w:basedOn w:val="DefaultParagraphFont"/>
    <w:link w:val="MtAInsideCoverLabel"/>
    <w:uiPriority w:val="2"/>
    <w:rsid w:val="00502987"/>
    <w:rPr>
      <w:rFonts w:asciiTheme="minorHAnsi" w:eastAsiaTheme="minorHAnsi" w:hAnsiTheme="minorHAnsi" w:cstheme="minorBidi"/>
      <w:b/>
      <w:color w:val="FFFFFF" w:themeColor="background1"/>
      <w:sz w:val="24"/>
      <w:lang w:eastAsia="en-US"/>
    </w:rPr>
  </w:style>
  <w:style w:type="numbering" w:customStyle="1" w:styleId="ListBullets">
    <w:name w:val="List Bullets"/>
    <w:uiPriority w:val="99"/>
    <w:rsid w:val="00502987"/>
    <w:pPr>
      <w:numPr>
        <w:numId w:val="7"/>
      </w:numPr>
    </w:pPr>
  </w:style>
  <w:style w:type="character" w:customStyle="1" w:styleId="normaltextrun">
    <w:name w:val="normaltextrun"/>
    <w:basedOn w:val="DefaultParagraphFont"/>
    <w:rsid w:val="009D1B66"/>
  </w:style>
  <w:style w:type="paragraph" w:customStyle="1" w:styleId="EndNoteBibliographyTitle">
    <w:name w:val="EndNote Bibliography Title"/>
    <w:basedOn w:val="Normal"/>
    <w:link w:val="EndNoteBibliographyTitleChar"/>
    <w:rsid w:val="00097BF9"/>
    <w:pPr>
      <w:spacing w:after="0"/>
      <w:jc w:val="center"/>
    </w:pPr>
    <w:rPr>
      <w:noProof/>
      <w:sz w:val="20"/>
    </w:rPr>
  </w:style>
  <w:style w:type="character" w:customStyle="1" w:styleId="EndNoteBibliographyTitleChar">
    <w:name w:val="EndNote Bibliography Title Char"/>
    <w:basedOn w:val="MtABodyTextChar"/>
    <w:link w:val="EndNoteBibliographyTitle"/>
    <w:rsid w:val="00097BF9"/>
    <w:rPr>
      <w:rFonts w:cs="Calibri"/>
      <w:noProof/>
      <w:color w:val="404040" w:themeColor="text1" w:themeTint="BF"/>
      <w:sz w:val="20"/>
      <w:szCs w:val="24"/>
      <w:lang w:val="en-GB"/>
    </w:rPr>
  </w:style>
  <w:style w:type="paragraph" w:customStyle="1" w:styleId="EndNoteBibliography">
    <w:name w:val="EndNote Bibliography"/>
    <w:basedOn w:val="Normal"/>
    <w:link w:val="EndNoteBibliographyChar"/>
    <w:rsid w:val="00097BF9"/>
    <w:pPr>
      <w:spacing w:line="240" w:lineRule="auto"/>
    </w:pPr>
    <w:rPr>
      <w:noProof/>
      <w:sz w:val="20"/>
    </w:rPr>
  </w:style>
  <w:style w:type="character" w:customStyle="1" w:styleId="EndNoteBibliographyChar">
    <w:name w:val="EndNote Bibliography Char"/>
    <w:basedOn w:val="MtABodyTextChar"/>
    <w:link w:val="EndNoteBibliography"/>
    <w:rsid w:val="00097BF9"/>
    <w:rPr>
      <w:rFonts w:cs="Calibri"/>
      <w:noProof/>
      <w:color w:val="404040" w:themeColor="text1" w:themeTint="BF"/>
      <w:sz w:val="20"/>
      <w:szCs w:val="24"/>
      <w:lang w:val="en-GB"/>
    </w:rPr>
  </w:style>
  <w:style w:type="character" w:customStyle="1" w:styleId="Heading3Char">
    <w:name w:val="Heading 3 Char"/>
    <w:basedOn w:val="DefaultParagraphFont"/>
    <w:link w:val="Heading3"/>
    <w:uiPriority w:val="9"/>
    <w:rsid w:val="001E61FC"/>
    <w:rPr>
      <w:b/>
      <w:i/>
      <w:iCs/>
      <w:sz w:val="24"/>
      <w:szCs w:val="24"/>
    </w:rPr>
  </w:style>
  <w:style w:type="character" w:customStyle="1" w:styleId="Heading2Char">
    <w:name w:val="Heading 2 Char"/>
    <w:basedOn w:val="DefaultParagraphFont"/>
    <w:link w:val="Heading2"/>
    <w:uiPriority w:val="9"/>
    <w:rsid w:val="00433633"/>
    <w:rPr>
      <w:b/>
      <w:sz w:val="24"/>
      <w:szCs w:val="24"/>
    </w:rPr>
  </w:style>
  <w:style w:type="character" w:customStyle="1" w:styleId="A8">
    <w:name w:val="A8"/>
    <w:uiPriority w:val="99"/>
    <w:rsid w:val="00677904"/>
    <w:rPr>
      <w:rFonts w:cs="Univers Condensed Tr"/>
      <w:color w:val="211D1E"/>
      <w:sz w:val="20"/>
      <w:szCs w:val="20"/>
    </w:rPr>
  </w:style>
  <w:style w:type="character" w:styleId="UnresolvedMention">
    <w:name w:val="Unresolved Mention"/>
    <w:basedOn w:val="DefaultParagraphFont"/>
    <w:uiPriority w:val="99"/>
    <w:unhideWhenUsed/>
    <w:rsid w:val="002C0B3A"/>
    <w:rPr>
      <w:color w:val="605E5C"/>
      <w:shd w:val="clear" w:color="auto" w:fill="E1DFDD"/>
    </w:rPr>
  </w:style>
  <w:style w:type="character" w:styleId="Mention">
    <w:name w:val="Mention"/>
    <w:basedOn w:val="DefaultParagraphFont"/>
    <w:uiPriority w:val="99"/>
    <w:unhideWhenUsed/>
    <w:rsid w:val="002C0B3A"/>
    <w:rPr>
      <w:color w:val="2B579A"/>
      <w:shd w:val="clear" w:color="auto" w:fill="E1DFDD"/>
    </w:rPr>
  </w:style>
  <w:style w:type="character" w:customStyle="1" w:styleId="Heading1Char">
    <w:name w:val="Heading 1 Char"/>
    <w:basedOn w:val="DefaultParagraphFont"/>
    <w:link w:val="Heading1"/>
    <w:uiPriority w:val="9"/>
    <w:rsid w:val="00F0094F"/>
    <w:rPr>
      <w:b/>
      <w:sz w:val="24"/>
      <w:szCs w:val="24"/>
    </w:rPr>
  </w:style>
  <w:style w:type="character" w:customStyle="1" w:styleId="Heading4Char">
    <w:name w:val="Heading 4 Char"/>
    <w:basedOn w:val="DefaultParagraphFont"/>
    <w:link w:val="Heading4"/>
    <w:uiPriority w:val="9"/>
    <w:rsid w:val="00F0094F"/>
    <w:rPr>
      <w:bCs/>
      <w:i/>
      <w:iCs/>
      <w:sz w:val="24"/>
      <w:szCs w:val="24"/>
    </w:rPr>
  </w:style>
  <w:style w:type="character" w:customStyle="1" w:styleId="Heading5Char">
    <w:name w:val="Heading 5 Char"/>
    <w:basedOn w:val="DefaultParagraphFont"/>
    <w:link w:val="Heading5"/>
    <w:uiPriority w:val="9"/>
    <w:rsid w:val="00F0094F"/>
    <w:rPr>
      <w:b/>
      <w:sz w:val="24"/>
      <w:szCs w:val="24"/>
    </w:rPr>
  </w:style>
  <w:style w:type="character" w:customStyle="1" w:styleId="Heading6Char">
    <w:name w:val="Heading 6 Char"/>
    <w:basedOn w:val="DefaultParagraphFont"/>
    <w:link w:val="Heading6"/>
    <w:uiPriority w:val="9"/>
    <w:semiHidden/>
    <w:rsid w:val="00F0094F"/>
    <w:rPr>
      <w:b/>
      <w:sz w:val="20"/>
      <w:szCs w:val="20"/>
    </w:rPr>
  </w:style>
  <w:style w:type="paragraph" w:styleId="ListBullet">
    <w:name w:val="List Bullet"/>
    <w:basedOn w:val="Normal"/>
    <w:uiPriority w:val="2"/>
    <w:unhideWhenUsed/>
    <w:qFormat/>
    <w:rsid w:val="00F0094F"/>
    <w:pPr>
      <w:spacing w:before="120" w:after="180" w:line="276" w:lineRule="auto"/>
      <w:ind w:left="283" w:hanging="283"/>
    </w:pPr>
    <w:rPr>
      <w:rFonts w:eastAsiaTheme="minorHAnsi"/>
      <w:color w:val="404040" w:themeColor="text1" w:themeTint="BF"/>
      <w:sz w:val="22"/>
      <w:szCs w:val="22"/>
      <w:lang w:eastAsia="en-US"/>
    </w:rPr>
  </w:style>
  <w:style w:type="paragraph" w:styleId="ListBullet2">
    <w:name w:val="List Bullet 2"/>
    <w:basedOn w:val="ListBullet"/>
    <w:uiPriority w:val="2"/>
    <w:unhideWhenUsed/>
    <w:rsid w:val="00F0094F"/>
    <w:pPr>
      <w:ind w:left="567"/>
    </w:pPr>
  </w:style>
  <w:style w:type="paragraph" w:styleId="ListBullet3">
    <w:name w:val="List Bullet 3"/>
    <w:basedOn w:val="ListBullet"/>
    <w:uiPriority w:val="2"/>
    <w:unhideWhenUsed/>
    <w:rsid w:val="00F0094F"/>
    <w:pPr>
      <w:ind w:left="851"/>
    </w:pPr>
  </w:style>
  <w:style w:type="paragraph" w:styleId="ListBullet4">
    <w:name w:val="List Bullet 4"/>
    <w:basedOn w:val="ListBullet"/>
    <w:uiPriority w:val="2"/>
    <w:unhideWhenUsed/>
    <w:rsid w:val="00F0094F"/>
    <w:pPr>
      <w:ind w:left="1135"/>
    </w:pPr>
  </w:style>
  <w:style w:type="paragraph" w:styleId="ListBullet5">
    <w:name w:val="List Bullet 5"/>
    <w:basedOn w:val="ListBullet"/>
    <w:uiPriority w:val="2"/>
    <w:unhideWhenUsed/>
    <w:rsid w:val="00F0094F"/>
    <w:pPr>
      <w:ind w:left="1419"/>
    </w:pPr>
  </w:style>
  <w:style w:type="paragraph" w:styleId="ListNumber">
    <w:name w:val="List Number"/>
    <w:basedOn w:val="Normal"/>
    <w:uiPriority w:val="40"/>
    <w:unhideWhenUsed/>
    <w:rsid w:val="00F0094F"/>
    <w:pPr>
      <w:numPr>
        <w:numId w:val="8"/>
      </w:numPr>
      <w:spacing w:before="120" w:after="180" w:line="276" w:lineRule="auto"/>
    </w:pPr>
    <w:rPr>
      <w:rFonts w:eastAsiaTheme="minorHAnsi" w:cstheme="minorBidi"/>
      <w:color w:val="404040" w:themeColor="text1" w:themeTint="BF"/>
      <w:sz w:val="22"/>
      <w:szCs w:val="22"/>
      <w:lang w:eastAsia="en-US"/>
    </w:rPr>
  </w:style>
  <w:style w:type="paragraph" w:styleId="ListNumber2">
    <w:name w:val="List Number 2"/>
    <w:basedOn w:val="Normal"/>
    <w:uiPriority w:val="40"/>
    <w:unhideWhenUsed/>
    <w:rsid w:val="00F0094F"/>
    <w:pPr>
      <w:numPr>
        <w:ilvl w:val="1"/>
        <w:numId w:val="8"/>
      </w:numPr>
      <w:spacing w:after="180" w:line="276" w:lineRule="auto"/>
      <w:contextualSpacing/>
    </w:pPr>
    <w:rPr>
      <w:rFonts w:eastAsiaTheme="minorHAnsi" w:cstheme="minorBidi"/>
      <w:color w:val="404040" w:themeColor="text1" w:themeTint="BF"/>
      <w:sz w:val="22"/>
      <w:szCs w:val="22"/>
      <w:lang w:eastAsia="en-US"/>
    </w:rPr>
  </w:style>
  <w:style w:type="paragraph" w:styleId="ListNumber3">
    <w:name w:val="List Number 3"/>
    <w:basedOn w:val="Normal"/>
    <w:uiPriority w:val="40"/>
    <w:unhideWhenUsed/>
    <w:rsid w:val="00F0094F"/>
    <w:pPr>
      <w:numPr>
        <w:ilvl w:val="2"/>
        <w:numId w:val="8"/>
      </w:numPr>
      <w:spacing w:after="180" w:line="276" w:lineRule="auto"/>
      <w:contextualSpacing/>
    </w:pPr>
    <w:rPr>
      <w:rFonts w:eastAsiaTheme="minorHAnsi" w:cstheme="minorBidi"/>
      <w:color w:val="404040" w:themeColor="text1" w:themeTint="BF"/>
      <w:sz w:val="22"/>
      <w:szCs w:val="22"/>
      <w:lang w:eastAsia="en-US"/>
    </w:rPr>
  </w:style>
  <w:style w:type="character" w:customStyle="1" w:styleId="MtAHeading3Char">
    <w:name w:val="MtA Heading 3 Char"/>
    <w:basedOn w:val="Heading3Char"/>
    <w:link w:val="MtAHeading3"/>
    <w:rsid w:val="00F0094F"/>
    <w:rPr>
      <w:rFonts w:asciiTheme="majorHAnsi" w:eastAsiaTheme="majorEastAsia" w:hAnsiTheme="majorHAnsi" w:cstheme="majorBidi"/>
      <w:b/>
      <w:bCs/>
      <w:i/>
      <w:iCs/>
      <w:color w:val="404040" w:themeColor="text1" w:themeTint="BF"/>
      <w:sz w:val="24"/>
      <w:szCs w:val="24"/>
      <w:lang w:eastAsia="en-US"/>
    </w:rPr>
  </w:style>
  <w:style w:type="paragraph" w:styleId="BodyText">
    <w:name w:val="Body Text"/>
    <w:basedOn w:val="Normal"/>
    <w:link w:val="BodyTextChar"/>
    <w:uiPriority w:val="40"/>
    <w:unhideWhenUsed/>
    <w:rsid w:val="00F0094F"/>
    <w:pPr>
      <w:autoSpaceDE w:val="0"/>
      <w:autoSpaceDN w:val="0"/>
      <w:adjustRightInd w:val="0"/>
      <w:spacing w:after="180" w:line="332" w:lineRule="exact"/>
      <w:ind w:left="40"/>
    </w:pPr>
    <w:rPr>
      <w:rFonts w:ascii="Lucida Sans Unicode" w:eastAsiaTheme="minorHAnsi" w:hAnsi="Lucida Sans Unicode" w:cs="Lucida Sans Unicode"/>
      <w:color w:val="404040" w:themeColor="text1" w:themeTint="BF"/>
      <w:sz w:val="22"/>
      <w:szCs w:val="22"/>
      <w:lang w:eastAsia="en-US"/>
    </w:rPr>
  </w:style>
  <w:style w:type="character" w:customStyle="1" w:styleId="BodyTextChar">
    <w:name w:val="Body Text Char"/>
    <w:basedOn w:val="DefaultParagraphFont"/>
    <w:link w:val="BodyText"/>
    <w:uiPriority w:val="40"/>
    <w:rsid w:val="00F0094F"/>
    <w:rPr>
      <w:rFonts w:ascii="Lucida Sans Unicode" w:eastAsiaTheme="minorHAnsi" w:hAnsi="Lucida Sans Unicode" w:cs="Lucida Sans Unicode"/>
      <w:color w:val="404040" w:themeColor="text1" w:themeTint="BF"/>
      <w:lang w:eastAsia="en-US"/>
    </w:rPr>
  </w:style>
  <w:style w:type="paragraph" w:customStyle="1" w:styleId="MtAListNumber1">
    <w:name w:val="MtA List Number 1"/>
    <w:basedOn w:val="MtABodyText"/>
    <w:uiPriority w:val="1"/>
    <w:qFormat/>
    <w:rsid w:val="00F0094F"/>
    <w:pPr>
      <w:numPr>
        <w:numId w:val="10"/>
      </w:numPr>
      <w:tabs>
        <w:tab w:val="num" w:pos="360"/>
      </w:tabs>
      <w:spacing w:before="0"/>
      <w:ind w:left="0" w:firstLine="0"/>
      <w:contextualSpacing/>
    </w:pPr>
    <w:rPr>
      <w:rFonts w:asciiTheme="minorHAnsi" w:eastAsiaTheme="minorHAnsi" w:hAnsiTheme="minorHAnsi"/>
      <w:lang w:eastAsia="en-US"/>
    </w:rPr>
  </w:style>
  <w:style w:type="paragraph" w:customStyle="1" w:styleId="MtAInsideCoverHeader">
    <w:name w:val="MtA Inside Cover Header"/>
    <w:basedOn w:val="Normal"/>
    <w:link w:val="MtAInsideCoverHeaderChar"/>
    <w:uiPriority w:val="2"/>
    <w:qFormat/>
    <w:rsid w:val="00F0094F"/>
    <w:pPr>
      <w:spacing w:after="240" w:line="276" w:lineRule="auto"/>
    </w:pPr>
    <w:rPr>
      <w:rFonts w:asciiTheme="majorHAnsi" w:eastAsiaTheme="minorHAnsi" w:hAnsiTheme="majorHAnsi" w:cstheme="minorBidi"/>
      <w:b/>
      <w:caps/>
      <w:noProof/>
      <w:color w:val="FFFFFF" w:themeColor="background1"/>
      <w:sz w:val="32"/>
      <w:szCs w:val="22"/>
      <w:lang w:eastAsia="en-US"/>
    </w:rPr>
  </w:style>
  <w:style w:type="paragraph" w:customStyle="1" w:styleId="MtAListNumber2">
    <w:name w:val="MtA List Number 2"/>
    <w:basedOn w:val="MtAListNumber1"/>
    <w:uiPriority w:val="1"/>
    <w:qFormat/>
    <w:rsid w:val="00F0094F"/>
    <w:pPr>
      <w:numPr>
        <w:ilvl w:val="1"/>
      </w:numPr>
      <w:tabs>
        <w:tab w:val="num" w:pos="360"/>
      </w:tabs>
    </w:pPr>
    <w:rPr>
      <w:rFonts w:cstheme="minorBidi"/>
    </w:rPr>
  </w:style>
  <w:style w:type="paragraph" w:customStyle="1" w:styleId="MtAListNumber3">
    <w:name w:val="MtA List Number 3"/>
    <w:basedOn w:val="MtAListNumber1"/>
    <w:uiPriority w:val="1"/>
    <w:qFormat/>
    <w:rsid w:val="00F0094F"/>
    <w:pPr>
      <w:numPr>
        <w:ilvl w:val="2"/>
      </w:numPr>
      <w:tabs>
        <w:tab w:val="num" w:pos="360"/>
      </w:tabs>
    </w:pPr>
    <w:rPr>
      <w:rFonts w:cstheme="minorBidi"/>
    </w:rPr>
  </w:style>
  <w:style w:type="character" w:customStyle="1" w:styleId="MtAInsideCoverHeaderChar">
    <w:name w:val="MtA Inside Cover Header Char"/>
    <w:basedOn w:val="DefaultParagraphFont"/>
    <w:link w:val="MtAInsideCoverHeader"/>
    <w:uiPriority w:val="2"/>
    <w:rsid w:val="00F0094F"/>
    <w:rPr>
      <w:rFonts w:asciiTheme="majorHAnsi" w:eastAsiaTheme="minorHAnsi" w:hAnsiTheme="majorHAnsi" w:cstheme="minorBidi"/>
      <w:b/>
      <w:caps/>
      <w:noProof/>
      <w:color w:val="FFFFFF" w:themeColor="background1"/>
      <w:sz w:val="32"/>
      <w:lang w:eastAsia="en-US"/>
    </w:rPr>
  </w:style>
  <w:style w:type="paragraph" w:customStyle="1" w:styleId="MtAInsideCoverInfo">
    <w:name w:val="MtA Inside Cover Info"/>
    <w:basedOn w:val="Normal"/>
    <w:link w:val="MtAInsideCoverInfoChar"/>
    <w:uiPriority w:val="2"/>
    <w:qFormat/>
    <w:rsid w:val="00F0094F"/>
    <w:pPr>
      <w:spacing w:before="60" w:after="60" w:line="276" w:lineRule="auto"/>
    </w:pPr>
    <w:rPr>
      <w:rFonts w:asciiTheme="minorHAnsi" w:eastAsiaTheme="minorHAnsi" w:hAnsiTheme="minorHAnsi" w:cstheme="minorBidi"/>
      <w:color w:val="FFFFFF" w:themeColor="background1"/>
      <w:szCs w:val="22"/>
      <w:lang w:eastAsia="en-US"/>
    </w:rPr>
  </w:style>
  <w:style w:type="character" w:customStyle="1" w:styleId="MtAInsideCoverInfoChar">
    <w:name w:val="MtA Inside Cover Info Char"/>
    <w:basedOn w:val="DefaultParagraphFont"/>
    <w:link w:val="MtAInsideCoverInfo"/>
    <w:uiPriority w:val="2"/>
    <w:rsid w:val="00F0094F"/>
    <w:rPr>
      <w:rFonts w:asciiTheme="minorHAnsi" w:eastAsiaTheme="minorHAnsi" w:hAnsiTheme="minorHAnsi" w:cstheme="minorBidi"/>
      <w:color w:val="FFFFFF" w:themeColor="background1"/>
      <w:sz w:val="24"/>
      <w:lang w:eastAsia="en-US"/>
    </w:rPr>
  </w:style>
  <w:style w:type="paragraph" w:styleId="NoSpacing">
    <w:name w:val="No Spacing"/>
    <w:link w:val="NoSpacingChar"/>
    <w:uiPriority w:val="3"/>
    <w:rsid w:val="00F0094F"/>
    <w:pPr>
      <w:spacing w:after="0" w:line="240" w:lineRule="auto"/>
    </w:pPr>
    <w:rPr>
      <w:rFonts w:asciiTheme="minorHAnsi" w:eastAsiaTheme="minorEastAsia" w:hAnsiTheme="minorHAnsi" w:cstheme="minorBidi"/>
      <w:lang w:val="en-US" w:eastAsia="en-US"/>
    </w:rPr>
  </w:style>
  <w:style w:type="character" w:customStyle="1" w:styleId="NoSpacingChar">
    <w:name w:val="No Spacing Char"/>
    <w:basedOn w:val="DefaultParagraphFont"/>
    <w:link w:val="NoSpacing"/>
    <w:uiPriority w:val="3"/>
    <w:rsid w:val="00F0094F"/>
    <w:rPr>
      <w:rFonts w:asciiTheme="minorHAnsi" w:eastAsiaTheme="minorEastAsia" w:hAnsiTheme="minorHAnsi" w:cstheme="minorBidi"/>
      <w:lang w:val="en-US" w:eastAsia="en-US"/>
    </w:rPr>
  </w:style>
  <w:style w:type="paragraph" w:customStyle="1" w:styleId="MtACoverMainHeading">
    <w:name w:val="MtA Cover Main Heading"/>
    <w:basedOn w:val="Normal"/>
    <w:next w:val="MtACoverSubHeading"/>
    <w:link w:val="MtACoverMainHeadingChar"/>
    <w:uiPriority w:val="2"/>
    <w:qFormat/>
    <w:rsid w:val="00F0094F"/>
    <w:pPr>
      <w:spacing w:after="240" w:line="276" w:lineRule="auto"/>
      <w:ind w:firstLine="720"/>
      <w:jc w:val="right"/>
    </w:pPr>
    <w:rPr>
      <w:rFonts w:asciiTheme="majorHAnsi" w:eastAsiaTheme="minorHAnsi" w:hAnsiTheme="majorHAnsi" w:cstheme="minorBidi"/>
      <w:b/>
      <w:caps/>
      <w:color w:val="FFFFFF" w:themeColor="background1"/>
      <w:sz w:val="48"/>
      <w:szCs w:val="22"/>
      <w:lang w:eastAsia="en-US"/>
    </w:rPr>
  </w:style>
  <w:style w:type="paragraph" w:customStyle="1" w:styleId="MtACoverSubHeading">
    <w:name w:val="MtA Cover Sub Heading"/>
    <w:basedOn w:val="Normal"/>
    <w:link w:val="MtACoverSubHeadingChar"/>
    <w:uiPriority w:val="2"/>
    <w:qFormat/>
    <w:rsid w:val="00F0094F"/>
    <w:pPr>
      <w:spacing w:after="180" w:line="276" w:lineRule="auto"/>
      <w:jc w:val="right"/>
    </w:pPr>
    <w:rPr>
      <w:rFonts w:asciiTheme="majorHAnsi" w:eastAsiaTheme="minorHAnsi" w:hAnsiTheme="majorHAnsi" w:cstheme="minorBidi"/>
      <w:b/>
      <w:color w:val="FFFFFF" w:themeColor="background1"/>
      <w:sz w:val="40"/>
      <w:szCs w:val="22"/>
      <w:lang w:eastAsia="en-US"/>
    </w:rPr>
  </w:style>
  <w:style w:type="character" w:customStyle="1" w:styleId="MtACoverMainHeadingChar">
    <w:name w:val="MtA Cover Main Heading Char"/>
    <w:basedOn w:val="DefaultParagraphFont"/>
    <w:link w:val="MtACoverMainHeading"/>
    <w:uiPriority w:val="2"/>
    <w:rsid w:val="00F0094F"/>
    <w:rPr>
      <w:rFonts w:asciiTheme="majorHAnsi" w:eastAsiaTheme="minorHAnsi" w:hAnsiTheme="majorHAnsi" w:cstheme="minorBidi"/>
      <w:b/>
      <w:caps/>
      <w:color w:val="FFFFFF" w:themeColor="background1"/>
      <w:sz w:val="48"/>
      <w:lang w:eastAsia="en-US"/>
    </w:rPr>
  </w:style>
  <w:style w:type="character" w:customStyle="1" w:styleId="MtACoverSubHeadingChar">
    <w:name w:val="MtA Cover Sub Heading Char"/>
    <w:basedOn w:val="DefaultParagraphFont"/>
    <w:link w:val="MtACoverSubHeading"/>
    <w:uiPriority w:val="2"/>
    <w:rsid w:val="00F0094F"/>
    <w:rPr>
      <w:rFonts w:asciiTheme="majorHAnsi" w:eastAsiaTheme="minorHAnsi" w:hAnsiTheme="majorHAnsi" w:cstheme="minorBidi"/>
      <w:b/>
      <w:color w:val="FFFFFF" w:themeColor="background1"/>
      <w:sz w:val="40"/>
      <w:lang w:eastAsia="en-US"/>
    </w:rPr>
  </w:style>
  <w:style w:type="paragraph" w:styleId="TOC1">
    <w:name w:val="toc 1"/>
    <w:basedOn w:val="MtABodyText"/>
    <w:next w:val="MtABodyText"/>
    <w:autoRedefine/>
    <w:uiPriority w:val="39"/>
    <w:rsid w:val="00F0094F"/>
    <w:pPr>
      <w:tabs>
        <w:tab w:val="right" w:leader="dot" w:pos="9628"/>
      </w:tabs>
      <w:spacing w:before="60" w:after="60" w:line="240" w:lineRule="auto"/>
    </w:pPr>
    <w:rPr>
      <w:rFonts w:asciiTheme="minorHAnsi" w:eastAsiaTheme="minorHAnsi" w:hAnsiTheme="minorHAnsi"/>
      <w:b/>
      <w:caps/>
      <w:lang w:eastAsia="en-US"/>
    </w:rPr>
  </w:style>
  <w:style w:type="paragraph" w:styleId="TOC2">
    <w:name w:val="toc 2"/>
    <w:basedOn w:val="MtABodyText"/>
    <w:next w:val="MtABodyText"/>
    <w:autoRedefine/>
    <w:uiPriority w:val="39"/>
    <w:rsid w:val="00F0094F"/>
    <w:pPr>
      <w:spacing w:before="60" w:after="60" w:line="240" w:lineRule="auto"/>
      <w:ind w:left="221"/>
    </w:pPr>
    <w:rPr>
      <w:rFonts w:asciiTheme="minorHAnsi" w:eastAsiaTheme="minorHAnsi" w:hAnsiTheme="minorHAnsi"/>
      <w:lang w:eastAsia="en-US"/>
    </w:rPr>
  </w:style>
  <w:style w:type="numbering" w:customStyle="1" w:styleId="MtAListNumbers">
    <w:name w:val="MtA List Numbers"/>
    <w:uiPriority w:val="99"/>
    <w:rsid w:val="00F0094F"/>
    <w:pPr>
      <w:numPr>
        <w:numId w:val="9"/>
      </w:numPr>
    </w:pPr>
  </w:style>
  <w:style w:type="paragraph" w:customStyle="1" w:styleId="MtANonTOCHeading">
    <w:name w:val="MtA NonTOC Heading"/>
    <w:basedOn w:val="MtABodyText"/>
    <w:next w:val="Normal"/>
    <w:link w:val="MtANonTOCHeadingChar"/>
    <w:qFormat/>
    <w:rsid w:val="00F0094F"/>
    <w:pPr>
      <w:keepNext/>
      <w:keepLines/>
    </w:pPr>
    <w:rPr>
      <w:rFonts w:asciiTheme="majorHAnsi" w:eastAsiaTheme="minorHAnsi" w:hAnsiTheme="majorHAnsi"/>
      <w:b/>
      <w:caps/>
      <w:color w:val="44546A" w:themeColor="text2"/>
      <w:sz w:val="32"/>
      <w:lang w:eastAsia="en-US"/>
    </w:rPr>
  </w:style>
  <w:style w:type="character" w:styleId="PlaceholderText">
    <w:name w:val="Placeholder Text"/>
    <w:basedOn w:val="DefaultParagraphFont"/>
    <w:uiPriority w:val="99"/>
    <w:semiHidden/>
    <w:rsid w:val="00F0094F"/>
    <w:rPr>
      <w:color w:val="808080"/>
    </w:rPr>
  </w:style>
  <w:style w:type="paragraph" w:customStyle="1" w:styleId="Default">
    <w:name w:val="Default"/>
    <w:rsid w:val="00F0094F"/>
    <w:pPr>
      <w:autoSpaceDE w:val="0"/>
      <w:autoSpaceDN w:val="0"/>
      <w:adjustRightInd w:val="0"/>
      <w:spacing w:after="0" w:line="240" w:lineRule="auto"/>
    </w:pPr>
    <w:rPr>
      <w:rFonts w:ascii="Arial" w:eastAsiaTheme="minorHAnsi" w:hAnsi="Arial" w:cs="Arial"/>
      <w:color w:val="000000"/>
      <w:sz w:val="24"/>
      <w:szCs w:val="24"/>
      <w:lang w:eastAsia="en-US"/>
    </w:rPr>
  </w:style>
  <w:style w:type="character" w:styleId="IntenseReference">
    <w:name w:val="Intense Reference"/>
    <w:basedOn w:val="DefaultParagraphFont"/>
    <w:uiPriority w:val="32"/>
    <w:rsid w:val="00F0094F"/>
    <w:rPr>
      <w:b/>
      <w:bCs/>
      <w:smallCaps/>
      <w:color w:val="005B82"/>
      <w:spacing w:val="5"/>
    </w:rPr>
  </w:style>
  <w:style w:type="paragraph" w:styleId="TOC3">
    <w:name w:val="toc 3"/>
    <w:basedOn w:val="Normal"/>
    <w:next w:val="Normal"/>
    <w:autoRedefine/>
    <w:uiPriority w:val="39"/>
    <w:unhideWhenUsed/>
    <w:rsid w:val="00F0094F"/>
    <w:pPr>
      <w:spacing w:before="60" w:after="60" w:line="240" w:lineRule="auto"/>
      <w:ind w:left="442"/>
    </w:pPr>
    <w:rPr>
      <w:rFonts w:asciiTheme="minorHAnsi" w:eastAsiaTheme="minorHAnsi" w:hAnsiTheme="minorHAnsi" w:cstheme="minorBidi"/>
      <w:color w:val="404040" w:themeColor="text1" w:themeTint="BF"/>
      <w:sz w:val="22"/>
      <w:szCs w:val="22"/>
      <w:lang w:eastAsia="en-US"/>
    </w:rPr>
  </w:style>
  <w:style w:type="paragraph" w:styleId="TOC4">
    <w:name w:val="toc 4"/>
    <w:basedOn w:val="Normal"/>
    <w:next w:val="Normal"/>
    <w:autoRedefine/>
    <w:uiPriority w:val="39"/>
    <w:semiHidden/>
    <w:unhideWhenUsed/>
    <w:rsid w:val="00F0094F"/>
    <w:pPr>
      <w:spacing w:after="100" w:line="276" w:lineRule="auto"/>
      <w:ind w:left="660"/>
    </w:pPr>
    <w:rPr>
      <w:rFonts w:asciiTheme="minorHAnsi" w:eastAsiaTheme="minorHAnsi" w:hAnsiTheme="minorHAnsi" w:cstheme="minorBidi"/>
      <w:color w:val="E7E6E6" w:themeColor="background2"/>
      <w:sz w:val="22"/>
      <w:szCs w:val="22"/>
      <w:lang w:eastAsia="en-US"/>
    </w:rPr>
  </w:style>
  <w:style w:type="paragraph" w:styleId="TableofFigures">
    <w:name w:val="table of figures"/>
    <w:basedOn w:val="Normal"/>
    <w:next w:val="Normal"/>
    <w:uiPriority w:val="99"/>
    <w:unhideWhenUsed/>
    <w:rsid w:val="00F0094F"/>
    <w:pPr>
      <w:spacing w:before="60" w:after="60" w:line="240" w:lineRule="auto"/>
    </w:pPr>
    <w:rPr>
      <w:rFonts w:asciiTheme="minorHAnsi" w:eastAsiaTheme="minorHAnsi" w:hAnsiTheme="minorHAnsi" w:cstheme="minorBidi"/>
      <w:color w:val="404040" w:themeColor="text1" w:themeTint="BF"/>
      <w:sz w:val="22"/>
      <w:szCs w:val="22"/>
      <w:lang w:eastAsia="en-US"/>
    </w:rPr>
  </w:style>
  <w:style w:type="paragraph" w:styleId="MessageHeader">
    <w:name w:val="Message Header"/>
    <w:basedOn w:val="MtAHeading1"/>
    <w:link w:val="MessageHeaderChar"/>
    <w:uiPriority w:val="99"/>
    <w:unhideWhenUsed/>
    <w:rsid w:val="00F0094F"/>
  </w:style>
  <w:style w:type="character" w:customStyle="1" w:styleId="MessageHeaderChar">
    <w:name w:val="Message Header Char"/>
    <w:basedOn w:val="DefaultParagraphFont"/>
    <w:link w:val="MessageHeader"/>
    <w:uiPriority w:val="99"/>
    <w:rsid w:val="00F0094F"/>
    <w:rPr>
      <w:rFonts w:asciiTheme="majorHAnsi" w:eastAsiaTheme="majorEastAsia" w:hAnsiTheme="majorHAnsi" w:cstheme="majorBidi"/>
      <w:b/>
      <w:bCs/>
      <w:caps/>
      <w:color w:val="44546A" w:themeColor="text2"/>
      <w:sz w:val="32"/>
      <w:szCs w:val="28"/>
      <w:lang w:eastAsia="en-US"/>
    </w:rPr>
  </w:style>
  <w:style w:type="table" w:styleId="GridTable2-Accent2">
    <w:name w:val="Grid Table 2 Accent 2"/>
    <w:basedOn w:val="TableNormal"/>
    <w:uiPriority w:val="47"/>
    <w:rsid w:val="00F0094F"/>
    <w:pPr>
      <w:spacing w:after="0" w:line="240" w:lineRule="auto"/>
    </w:pPr>
    <w:rPr>
      <w:rFonts w:asciiTheme="minorHAnsi" w:eastAsiaTheme="minorHAnsi" w:hAnsiTheme="minorHAnsi" w:cstheme="minorBidi"/>
      <w:lang w:eastAsia="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
    <w:name w:val="Grid Table 2"/>
    <w:basedOn w:val="TableNormal"/>
    <w:uiPriority w:val="47"/>
    <w:rsid w:val="00F0094F"/>
    <w:pPr>
      <w:spacing w:after="0" w:line="240" w:lineRule="auto"/>
    </w:pPr>
    <w:rPr>
      <w:rFonts w:asciiTheme="minorHAnsi" w:eastAsiaTheme="minorHAnsi" w:hAnsiTheme="minorHAnsi" w:cstheme="minorBidi"/>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6">
    <w:name w:val="Grid Table 6 Colorful Accent 6"/>
    <w:basedOn w:val="TableNormal"/>
    <w:uiPriority w:val="51"/>
    <w:rsid w:val="00F0094F"/>
    <w:pPr>
      <w:spacing w:after="0" w:line="240" w:lineRule="auto"/>
    </w:pPr>
    <w:rPr>
      <w:rFonts w:asciiTheme="minorHAnsi" w:eastAsiaTheme="minorHAnsi" w:hAnsiTheme="minorHAnsi" w:cstheme="minorBidi"/>
      <w:color w:val="538135" w:themeColor="accent6" w:themeShade="BF"/>
      <w:lang w:eastAsia="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Light">
    <w:name w:val="Grid Table Light"/>
    <w:basedOn w:val="TableNormal"/>
    <w:uiPriority w:val="40"/>
    <w:rsid w:val="00F0094F"/>
    <w:pPr>
      <w:spacing w:after="0" w:line="240" w:lineRule="auto"/>
    </w:pPr>
    <w:rPr>
      <w:rFonts w:asciiTheme="minorHAnsi" w:eastAsiaTheme="minorHAnsi" w:hAnsiTheme="minorHAnsi" w:cstheme="minorBid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0094F"/>
    <w:pPr>
      <w:spacing w:after="0" w:line="240" w:lineRule="auto"/>
    </w:pPr>
    <w:rPr>
      <w:rFonts w:asciiTheme="minorHAnsi" w:eastAsiaTheme="minorHAnsi" w:hAnsiTheme="minorHAnsi" w:cstheme="minorBid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tAHeading1Char">
    <w:name w:val="MtA Heading 1 Char"/>
    <w:basedOn w:val="Heading1Char"/>
    <w:link w:val="MtAHeading1"/>
    <w:rsid w:val="00BF3949"/>
    <w:rPr>
      <w:rFonts w:asciiTheme="minorHAnsi" w:eastAsiaTheme="majorEastAsia" w:hAnsiTheme="minorHAnsi" w:cstheme="minorHAnsi"/>
      <w:b/>
      <w:bCs/>
      <w:sz w:val="24"/>
      <w:szCs w:val="24"/>
      <w:lang w:eastAsia="en-US"/>
    </w:rPr>
  </w:style>
  <w:style w:type="character" w:customStyle="1" w:styleId="MtAHeading2Char">
    <w:name w:val="MtA Heading 2 Char"/>
    <w:basedOn w:val="Heading2Char"/>
    <w:link w:val="MtAHeading2"/>
    <w:rsid w:val="00F0094F"/>
    <w:rPr>
      <w:rFonts w:asciiTheme="majorHAnsi" w:eastAsiaTheme="majorEastAsia" w:hAnsiTheme="majorHAnsi" w:cstheme="majorBidi"/>
      <w:b/>
      <w:bCs/>
      <w:color w:val="404040" w:themeColor="text1" w:themeTint="BF"/>
      <w:sz w:val="28"/>
      <w:szCs w:val="26"/>
      <w:lang w:val="en-US" w:eastAsia="en-US"/>
    </w:rPr>
  </w:style>
  <w:style w:type="character" w:customStyle="1" w:styleId="MtAHeading5Char">
    <w:name w:val="MtA Heading 5 Char"/>
    <w:basedOn w:val="Heading5Char"/>
    <w:link w:val="MtAHeading5"/>
    <w:rsid w:val="00F0094F"/>
    <w:rPr>
      <w:rFonts w:asciiTheme="majorHAnsi" w:eastAsiaTheme="majorEastAsia" w:hAnsiTheme="majorHAnsi" w:cstheme="majorBidi"/>
      <w:b/>
      <w:color w:val="404040" w:themeColor="text1" w:themeTint="BF"/>
      <w:sz w:val="24"/>
      <w:szCs w:val="24"/>
      <w:lang w:eastAsia="en-US"/>
    </w:rPr>
  </w:style>
  <w:style w:type="character" w:customStyle="1" w:styleId="MtAHeading6Char">
    <w:name w:val="MtA Heading 6 Char"/>
    <w:basedOn w:val="Heading6Char"/>
    <w:link w:val="MtAHeading6"/>
    <w:rsid w:val="00F0094F"/>
    <w:rPr>
      <w:rFonts w:asciiTheme="majorHAnsi" w:eastAsiaTheme="majorEastAsia" w:hAnsiTheme="majorHAnsi" w:cstheme="majorBidi"/>
      <w:b/>
      <w:i/>
      <w:color w:val="404040" w:themeColor="text1" w:themeTint="BF"/>
      <w:sz w:val="20"/>
      <w:szCs w:val="20"/>
      <w:lang w:eastAsia="en-US"/>
    </w:rPr>
  </w:style>
  <w:style w:type="character" w:customStyle="1" w:styleId="MtANonTOCHeadingChar">
    <w:name w:val="MtA NonTOC Heading Char"/>
    <w:basedOn w:val="MtABodyTextChar"/>
    <w:link w:val="MtANonTOCHeading"/>
    <w:rsid w:val="00F0094F"/>
    <w:rPr>
      <w:rFonts w:asciiTheme="majorHAnsi" w:eastAsiaTheme="minorHAnsi" w:hAnsiTheme="majorHAnsi" w:cs="Calibri"/>
      <w:b/>
      <w:caps/>
      <w:color w:val="44546A" w:themeColor="text2"/>
      <w:sz w:val="32"/>
      <w:lang w:val="en-GB" w:eastAsia="en-US"/>
    </w:rPr>
  </w:style>
  <w:style w:type="paragraph" w:customStyle="1" w:styleId="MtAProposalOverviewBodyText">
    <w:name w:val="MtA Proposal Overview Body Text"/>
    <w:basedOn w:val="Normal"/>
    <w:link w:val="MtAProposalOverviewBodyTextChar"/>
    <w:uiPriority w:val="3"/>
    <w:qFormat/>
    <w:rsid w:val="00F0094F"/>
    <w:pPr>
      <w:spacing w:before="40" w:after="40" w:line="276" w:lineRule="auto"/>
    </w:pPr>
    <w:rPr>
      <w:rFonts w:eastAsiaTheme="minorHAnsi"/>
      <w:color w:val="404040" w:themeColor="text1" w:themeTint="BF"/>
      <w:sz w:val="22"/>
      <w:szCs w:val="22"/>
      <w:lang w:eastAsia="en-US"/>
    </w:rPr>
  </w:style>
  <w:style w:type="character" w:customStyle="1" w:styleId="MtAProposalOverviewBodyTextChar">
    <w:name w:val="MtA Proposal Overview Body Text Char"/>
    <w:basedOn w:val="DefaultParagraphFont"/>
    <w:link w:val="MtAProposalOverviewBodyText"/>
    <w:uiPriority w:val="3"/>
    <w:rsid w:val="00F0094F"/>
    <w:rPr>
      <w:rFonts w:eastAsiaTheme="minorHAnsi"/>
      <w:color w:val="404040" w:themeColor="text1" w:themeTint="BF"/>
      <w:lang w:eastAsia="en-US"/>
    </w:rPr>
  </w:style>
  <w:style w:type="numbering" w:customStyle="1" w:styleId="MtAHeadings0">
    <w:name w:val="MtA Headings0"/>
    <w:next w:val="NoList"/>
    <w:uiPriority w:val="99"/>
    <w:rsid w:val="00F0094F"/>
    <w:pPr>
      <w:numPr>
        <w:numId w:val="22"/>
      </w:numPr>
    </w:pPr>
  </w:style>
  <w:style w:type="paragraph" w:customStyle="1" w:styleId="Proposalbody">
    <w:name w:val="Proposal body"/>
    <w:basedOn w:val="Normal"/>
    <w:link w:val="ProposalbodyChar"/>
    <w:qFormat/>
    <w:rsid w:val="00F0094F"/>
    <w:pPr>
      <w:spacing w:line="259" w:lineRule="auto"/>
    </w:pPr>
    <w:rPr>
      <w:rFonts w:asciiTheme="minorHAnsi" w:eastAsiaTheme="minorHAnsi" w:hAnsiTheme="minorHAnsi" w:cstheme="minorBidi"/>
      <w:sz w:val="22"/>
      <w:szCs w:val="22"/>
      <w:lang w:eastAsia="en-US"/>
    </w:rPr>
  </w:style>
  <w:style w:type="character" w:customStyle="1" w:styleId="ProposalbodyChar">
    <w:name w:val="Proposal body Char"/>
    <w:basedOn w:val="DefaultParagraphFont"/>
    <w:link w:val="Proposalbody"/>
    <w:rsid w:val="00F0094F"/>
    <w:rPr>
      <w:rFonts w:asciiTheme="minorHAnsi" w:eastAsiaTheme="minorHAnsi" w:hAnsiTheme="minorHAnsi" w:cstheme="minorBidi"/>
      <w:lang w:eastAsia="en-US"/>
    </w:rPr>
  </w:style>
  <w:style w:type="character" w:customStyle="1" w:styleId="eop">
    <w:name w:val="eop"/>
    <w:basedOn w:val="DefaultParagraphFont"/>
    <w:rsid w:val="00F0094F"/>
  </w:style>
  <w:style w:type="character" w:customStyle="1" w:styleId="spellingerror">
    <w:name w:val="spellingerror"/>
    <w:basedOn w:val="DefaultParagraphFont"/>
    <w:rsid w:val="00F0094F"/>
  </w:style>
  <w:style w:type="character" w:customStyle="1" w:styleId="scxw205316486">
    <w:name w:val="scxw205316486"/>
    <w:basedOn w:val="DefaultParagraphFont"/>
    <w:rsid w:val="00F0094F"/>
  </w:style>
  <w:style w:type="character" w:customStyle="1" w:styleId="scxw28831433">
    <w:name w:val="scxw28831433"/>
    <w:basedOn w:val="DefaultParagraphFont"/>
    <w:rsid w:val="00F0094F"/>
  </w:style>
  <w:style w:type="paragraph" w:customStyle="1" w:styleId="paragraph">
    <w:name w:val="paragraph"/>
    <w:basedOn w:val="Normal"/>
    <w:rsid w:val="00F0094F"/>
    <w:pPr>
      <w:spacing w:before="100" w:beforeAutospacing="1" w:after="100" w:afterAutospacing="1" w:line="240" w:lineRule="auto"/>
    </w:pPr>
    <w:rPr>
      <w:rFonts w:ascii="Times New Roman" w:eastAsia="Times New Roman" w:hAnsi="Times New Roman" w:cs="Times New Roman"/>
    </w:rPr>
  </w:style>
  <w:style w:type="character" w:customStyle="1" w:styleId="contextualspellingandgrammarerror">
    <w:name w:val="contextualspellingandgrammarerror"/>
    <w:basedOn w:val="DefaultParagraphFont"/>
    <w:rsid w:val="00F0094F"/>
  </w:style>
  <w:style w:type="paragraph" w:customStyle="1" w:styleId="MtAProposalListBullet1">
    <w:name w:val="MtA Proposal List Bullet 1"/>
    <w:basedOn w:val="MtABodyText"/>
    <w:link w:val="MtAProposalListBullet1Char"/>
    <w:uiPriority w:val="1"/>
    <w:qFormat/>
    <w:rsid w:val="00F0094F"/>
    <w:pPr>
      <w:numPr>
        <w:numId w:val="24"/>
      </w:numPr>
      <w:spacing w:before="0"/>
      <w:contextualSpacing/>
    </w:pPr>
    <w:rPr>
      <w:rFonts w:eastAsiaTheme="minorHAnsi"/>
      <w:lang w:eastAsia="en-US"/>
    </w:rPr>
  </w:style>
  <w:style w:type="paragraph" w:customStyle="1" w:styleId="MtAProposalListBullet2">
    <w:name w:val="MtA Proposal List Bullet 2"/>
    <w:basedOn w:val="MtAProposalListBullet1"/>
    <w:uiPriority w:val="1"/>
    <w:rsid w:val="00F0094F"/>
    <w:pPr>
      <w:numPr>
        <w:ilvl w:val="1"/>
      </w:numPr>
      <w:tabs>
        <w:tab w:val="num" w:pos="360"/>
      </w:tabs>
      <w:ind w:left="1724" w:hanging="360"/>
    </w:pPr>
  </w:style>
  <w:style w:type="paragraph" w:customStyle="1" w:styleId="MtAProposalListBullet3">
    <w:name w:val="MtA Proposal List Bullet 3"/>
    <w:basedOn w:val="MtAProposalListBullet1"/>
    <w:uiPriority w:val="1"/>
    <w:rsid w:val="00F0094F"/>
    <w:pPr>
      <w:numPr>
        <w:ilvl w:val="2"/>
      </w:numPr>
      <w:tabs>
        <w:tab w:val="num" w:pos="360"/>
      </w:tabs>
      <w:ind w:left="2444" w:hanging="360"/>
    </w:pPr>
  </w:style>
  <w:style w:type="paragraph" w:customStyle="1" w:styleId="MtAProposalListBullet4">
    <w:name w:val="MtA Proposal List Bullet 4"/>
    <w:basedOn w:val="MtAProposalListBullet1"/>
    <w:uiPriority w:val="1"/>
    <w:rsid w:val="00F0094F"/>
    <w:pPr>
      <w:numPr>
        <w:ilvl w:val="3"/>
      </w:numPr>
      <w:tabs>
        <w:tab w:val="num" w:pos="360"/>
      </w:tabs>
      <w:ind w:left="3164" w:hanging="360"/>
    </w:pPr>
  </w:style>
  <w:style w:type="paragraph" w:customStyle="1" w:styleId="MtAProposalListBullet5">
    <w:name w:val="MtA Proposal List Bullet 5"/>
    <w:basedOn w:val="MtAProposalListBullet1"/>
    <w:uiPriority w:val="1"/>
    <w:rsid w:val="00F0094F"/>
    <w:pPr>
      <w:numPr>
        <w:ilvl w:val="4"/>
      </w:numPr>
      <w:tabs>
        <w:tab w:val="num" w:pos="360"/>
      </w:tabs>
      <w:ind w:left="3884" w:hanging="360"/>
    </w:pPr>
  </w:style>
  <w:style w:type="numbering" w:customStyle="1" w:styleId="MtAProposalListBullets">
    <w:name w:val="MtA Proposal List Bullets"/>
    <w:uiPriority w:val="99"/>
    <w:rsid w:val="00F0094F"/>
    <w:pPr>
      <w:numPr>
        <w:numId w:val="23"/>
      </w:numPr>
    </w:pPr>
  </w:style>
  <w:style w:type="character" w:customStyle="1" w:styleId="MtAProposalListBullet1Char">
    <w:name w:val="MtA Proposal List Bullet 1 Char"/>
    <w:basedOn w:val="DefaultParagraphFont"/>
    <w:link w:val="MtAProposalListBullet1"/>
    <w:uiPriority w:val="1"/>
    <w:rsid w:val="00F0094F"/>
    <w:rPr>
      <w:rFonts w:eastAsiaTheme="minorHAnsi"/>
      <w:color w:val="404040" w:themeColor="text1" w:themeTint="BF"/>
      <w:lang w:eastAsia="en-US"/>
    </w:rPr>
  </w:style>
  <w:style w:type="paragraph" w:customStyle="1" w:styleId="PRISMATitle">
    <w:name w:val="PRISMA Title"/>
    <w:basedOn w:val="BodyText"/>
    <w:link w:val="PRISMATitleChar"/>
    <w:qFormat/>
    <w:rsid w:val="00F0094F"/>
    <w:pPr>
      <w:spacing w:after="0" w:line="240" w:lineRule="auto"/>
      <w:jc w:val="center"/>
    </w:pPr>
    <w:rPr>
      <w:rFonts w:ascii="Arial" w:eastAsia="Times New Roman" w:hAnsi="Arial" w:cs="Arial"/>
      <w:b/>
      <w:bCs/>
      <w:color w:val="FFFFFF"/>
      <w:kern w:val="28"/>
      <w:sz w:val="24"/>
      <w:szCs w:val="24"/>
      <w:lang w:val="en" w:eastAsia="en-CA"/>
    </w:rPr>
  </w:style>
  <w:style w:type="character" w:customStyle="1" w:styleId="PRISMATitleChar">
    <w:name w:val="PRISMA Title Char"/>
    <w:link w:val="PRISMATitle"/>
    <w:rsid w:val="00F0094F"/>
    <w:rPr>
      <w:rFonts w:ascii="Arial" w:eastAsia="Times New Roman" w:hAnsi="Arial" w:cs="Arial"/>
      <w:b/>
      <w:bCs/>
      <w:color w:val="FFFFFF"/>
      <w:kern w:val="28"/>
      <w:sz w:val="24"/>
      <w:szCs w:val="24"/>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67374">
      <w:bodyDiv w:val="1"/>
      <w:marLeft w:val="0"/>
      <w:marRight w:val="0"/>
      <w:marTop w:val="0"/>
      <w:marBottom w:val="0"/>
      <w:divBdr>
        <w:top w:val="none" w:sz="0" w:space="0" w:color="auto"/>
        <w:left w:val="none" w:sz="0" w:space="0" w:color="auto"/>
        <w:bottom w:val="none" w:sz="0" w:space="0" w:color="auto"/>
        <w:right w:val="none" w:sz="0" w:space="0" w:color="auto"/>
      </w:divBdr>
      <w:divsChild>
        <w:div w:id="1085809522">
          <w:marLeft w:val="274"/>
          <w:marRight w:val="0"/>
          <w:marTop w:val="0"/>
          <w:marBottom w:val="0"/>
          <w:divBdr>
            <w:top w:val="none" w:sz="0" w:space="0" w:color="auto"/>
            <w:left w:val="none" w:sz="0" w:space="0" w:color="auto"/>
            <w:bottom w:val="none" w:sz="0" w:space="0" w:color="auto"/>
            <w:right w:val="none" w:sz="0" w:space="0" w:color="auto"/>
          </w:divBdr>
        </w:div>
        <w:div w:id="1665864245">
          <w:marLeft w:val="274"/>
          <w:marRight w:val="0"/>
          <w:marTop w:val="0"/>
          <w:marBottom w:val="0"/>
          <w:divBdr>
            <w:top w:val="none" w:sz="0" w:space="0" w:color="auto"/>
            <w:left w:val="none" w:sz="0" w:space="0" w:color="auto"/>
            <w:bottom w:val="none" w:sz="0" w:space="0" w:color="auto"/>
            <w:right w:val="none" w:sz="0" w:space="0" w:color="auto"/>
          </w:divBdr>
        </w:div>
      </w:divsChild>
    </w:div>
    <w:div w:id="107433639">
      <w:bodyDiv w:val="1"/>
      <w:marLeft w:val="0"/>
      <w:marRight w:val="0"/>
      <w:marTop w:val="0"/>
      <w:marBottom w:val="0"/>
      <w:divBdr>
        <w:top w:val="none" w:sz="0" w:space="0" w:color="auto"/>
        <w:left w:val="none" w:sz="0" w:space="0" w:color="auto"/>
        <w:bottom w:val="none" w:sz="0" w:space="0" w:color="auto"/>
        <w:right w:val="none" w:sz="0" w:space="0" w:color="auto"/>
      </w:divBdr>
      <w:divsChild>
        <w:div w:id="82259713">
          <w:marLeft w:val="274"/>
          <w:marRight w:val="0"/>
          <w:marTop w:val="0"/>
          <w:marBottom w:val="0"/>
          <w:divBdr>
            <w:top w:val="none" w:sz="0" w:space="0" w:color="auto"/>
            <w:left w:val="none" w:sz="0" w:space="0" w:color="auto"/>
            <w:bottom w:val="none" w:sz="0" w:space="0" w:color="auto"/>
            <w:right w:val="none" w:sz="0" w:space="0" w:color="auto"/>
          </w:divBdr>
        </w:div>
      </w:divsChild>
    </w:div>
    <w:div w:id="234512568">
      <w:bodyDiv w:val="1"/>
      <w:marLeft w:val="0"/>
      <w:marRight w:val="0"/>
      <w:marTop w:val="0"/>
      <w:marBottom w:val="0"/>
      <w:divBdr>
        <w:top w:val="none" w:sz="0" w:space="0" w:color="auto"/>
        <w:left w:val="none" w:sz="0" w:space="0" w:color="auto"/>
        <w:bottom w:val="none" w:sz="0" w:space="0" w:color="auto"/>
        <w:right w:val="none" w:sz="0" w:space="0" w:color="auto"/>
      </w:divBdr>
    </w:div>
    <w:div w:id="271089017">
      <w:bodyDiv w:val="1"/>
      <w:marLeft w:val="0"/>
      <w:marRight w:val="0"/>
      <w:marTop w:val="0"/>
      <w:marBottom w:val="0"/>
      <w:divBdr>
        <w:top w:val="none" w:sz="0" w:space="0" w:color="auto"/>
        <w:left w:val="none" w:sz="0" w:space="0" w:color="auto"/>
        <w:bottom w:val="none" w:sz="0" w:space="0" w:color="auto"/>
        <w:right w:val="none" w:sz="0" w:space="0" w:color="auto"/>
      </w:divBdr>
    </w:div>
    <w:div w:id="562909403">
      <w:bodyDiv w:val="1"/>
      <w:marLeft w:val="0"/>
      <w:marRight w:val="0"/>
      <w:marTop w:val="0"/>
      <w:marBottom w:val="0"/>
      <w:divBdr>
        <w:top w:val="none" w:sz="0" w:space="0" w:color="auto"/>
        <w:left w:val="none" w:sz="0" w:space="0" w:color="auto"/>
        <w:bottom w:val="none" w:sz="0" w:space="0" w:color="auto"/>
        <w:right w:val="none" w:sz="0" w:space="0" w:color="auto"/>
      </w:divBdr>
      <w:divsChild>
        <w:div w:id="1894388418">
          <w:marLeft w:val="0"/>
          <w:marRight w:val="0"/>
          <w:marTop w:val="0"/>
          <w:marBottom w:val="0"/>
          <w:divBdr>
            <w:top w:val="none" w:sz="0" w:space="0" w:color="auto"/>
            <w:left w:val="none" w:sz="0" w:space="0" w:color="auto"/>
            <w:bottom w:val="none" w:sz="0" w:space="0" w:color="auto"/>
            <w:right w:val="none" w:sz="0" w:space="0" w:color="auto"/>
          </w:divBdr>
          <w:divsChild>
            <w:div w:id="146908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080150">
      <w:bodyDiv w:val="1"/>
      <w:marLeft w:val="0"/>
      <w:marRight w:val="0"/>
      <w:marTop w:val="0"/>
      <w:marBottom w:val="0"/>
      <w:divBdr>
        <w:top w:val="none" w:sz="0" w:space="0" w:color="auto"/>
        <w:left w:val="none" w:sz="0" w:space="0" w:color="auto"/>
        <w:bottom w:val="none" w:sz="0" w:space="0" w:color="auto"/>
        <w:right w:val="none" w:sz="0" w:space="0" w:color="auto"/>
      </w:divBdr>
    </w:div>
    <w:div w:id="1157501882">
      <w:bodyDiv w:val="1"/>
      <w:marLeft w:val="0"/>
      <w:marRight w:val="0"/>
      <w:marTop w:val="0"/>
      <w:marBottom w:val="0"/>
      <w:divBdr>
        <w:top w:val="none" w:sz="0" w:space="0" w:color="auto"/>
        <w:left w:val="none" w:sz="0" w:space="0" w:color="auto"/>
        <w:bottom w:val="none" w:sz="0" w:space="0" w:color="auto"/>
        <w:right w:val="none" w:sz="0" w:space="0" w:color="auto"/>
      </w:divBdr>
    </w:div>
    <w:div w:id="1183863217">
      <w:bodyDiv w:val="1"/>
      <w:marLeft w:val="0"/>
      <w:marRight w:val="0"/>
      <w:marTop w:val="0"/>
      <w:marBottom w:val="0"/>
      <w:divBdr>
        <w:top w:val="none" w:sz="0" w:space="0" w:color="auto"/>
        <w:left w:val="none" w:sz="0" w:space="0" w:color="auto"/>
        <w:bottom w:val="none" w:sz="0" w:space="0" w:color="auto"/>
        <w:right w:val="none" w:sz="0" w:space="0" w:color="auto"/>
      </w:divBdr>
    </w:div>
    <w:div w:id="1236747085">
      <w:bodyDiv w:val="1"/>
      <w:marLeft w:val="0"/>
      <w:marRight w:val="0"/>
      <w:marTop w:val="0"/>
      <w:marBottom w:val="0"/>
      <w:divBdr>
        <w:top w:val="none" w:sz="0" w:space="0" w:color="auto"/>
        <w:left w:val="none" w:sz="0" w:space="0" w:color="auto"/>
        <w:bottom w:val="none" w:sz="0" w:space="0" w:color="auto"/>
        <w:right w:val="none" w:sz="0" w:space="0" w:color="auto"/>
      </w:divBdr>
    </w:div>
    <w:div w:id="1328678703">
      <w:bodyDiv w:val="1"/>
      <w:marLeft w:val="0"/>
      <w:marRight w:val="0"/>
      <w:marTop w:val="0"/>
      <w:marBottom w:val="0"/>
      <w:divBdr>
        <w:top w:val="none" w:sz="0" w:space="0" w:color="auto"/>
        <w:left w:val="none" w:sz="0" w:space="0" w:color="auto"/>
        <w:bottom w:val="none" w:sz="0" w:space="0" w:color="auto"/>
        <w:right w:val="none" w:sz="0" w:space="0" w:color="auto"/>
      </w:divBdr>
    </w:div>
    <w:div w:id="1414471922">
      <w:bodyDiv w:val="1"/>
      <w:marLeft w:val="0"/>
      <w:marRight w:val="0"/>
      <w:marTop w:val="0"/>
      <w:marBottom w:val="0"/>
      <w:divBdr>
        <w:top w:val="none" w:sz="0" w:space="0" w:color="auto"/>
        <w:left w:val="none" w:sz="0" w:space="0" w:color="auto"/>
        <w:bottom w:val="none" w:sz="0" w:space="0" w:color="auto"/>
        <w:right w:val="none" w:sz="0" w:space="0" w:color="auto"/>
      </w:divBdr>
      <w:divsChild>
        <w:div w:id="421725558">
          <w:marLeft w:val="274"/>
          <w:marRight w:val="0"/>
          <w:marTop w:val="0"/>
          <w:marBottom w:val="0"/>
          <w:divBdr>
            <w:top w:val="none" w:sz="0" w:space="0" w:color="auto"/>
            <w:left w:val="none" w:sz="0" w:space="0" w:color="auto"/>
            <w:bottom w:val="none" w:sz="0" w:space="0" w:color="auto"/>
            <w:right w:val="none" w:sz="0" w:space="0" w:color="auto"/>
          </w:divBdr>
        </w:div>
        <w:div w:id="854533540">
          <w:marLeft w:val="274"/>
          <w:marRight w:val="0"/>
          <w:marTop w:val="0"/>
          <w:marBottom w:val="0"/>
          <w:divBdr>
            <w:top w:val="none" w:sz="0" w:space="0" w:color="auto"/>
            <w:left w:val="none" w:sz="0" w:space="0" w:color="auto"/>
            <w:bottom w:val="none" w:sz="0" w:space="0" w:color="auto"/>
            <w:right w:val="none" w:sz="0" w:space="0" w:color="auto"/>
          </w:divBdr>
        </w:div>
        <w:div w:id="924807335">
          <w:marLeft w:val="274"/>
          <w:marRight w:val="0"/>
          <w:marTop w:val="0"/>
          <w:marBottom w:val="0"/>
          <w:divBdr>
            <w:top w:val="none" w:sz="0" w:space="0" w:color="auto"/>
            <w:left w:val="none" w:sz="0" w:space="0" w:color="auto"/>
            <w:bottom w:val="none" w:sz="0" w:space="0" w:color="auto"/>
            <w:right w:val="none" w:sz="0" w:space="0" w:color="auto"/>
          </w:divBdr>
        </w:div>
        <w:div w:id="1181973423">
          <w:marLeft w:val="274"/>
          <w:marRight w:val="0"/>
          <w:marTop w:val="0"/>
          <w:marBottom w:val="0"/>
          <w:divBdr>
            <w:top w:val="none" w:sz="0" w:space="0" w:color="auto"/>
            <w:left w:val="none" w:sz="0" w:space="0" w:color="auto"/>
            <w:bottom w:val="none" w:sz="0" w:space="0" w:color="auto"/>
            <w:right w:val="none" w:sz="0" w:space="0" w:color="auto"/>
          </w:divBdr>
        </w:div>
        <w:div w:id="1331446585">
          <w:marLeft w:val="274"/>
          <w:marRight w:val="0"/>
          <w:marTop w:val="0"/>
          <w:marBottom w:val="0"/>
          <w:divBdr>
            <w:top w:val="none" w:sz="0" w:space="0" w:color="auto"/>
            <w:left w:val="none" w:sz="0" w:space="0" w:color="auto"/>
            <w:bottom w:val="none" w:sz="0" w:space="0" w:color="auto"/>
            <w:right w:val="none" w:sz="0" w:space="0" w:color="auto"/>
          </w:divBdr>
        </w:div>
        <w:div w:id="1608075051">
          <w:marLeft w:val="274"/>
          <w:marRight w:val="0"/>
          <w:marTop w:val="0"/>
          <w:marBottom w:val="0"/>
          <w:divBdr>
            <w:top w:val="none" w:sz="0" w:space="0" w:color="auto"/>
            <w:left w:val="none" w:sz="0" w:space="0" w:color="auto"/>
            <w:bottom w:val="none" w:sz="0" w:space="0" w:color="auto"/>
            <w:right w:val="none" w:sz="0" w:space="0" w:color="auto"/>
          </w:divBdr>
        </w:div>
      </w:divsChild>
    </w:div>
    <w:div w:id="1483500116">
      <w:bodyDiv w:val="1"/>
      <w:marLeft w:val="0"/>
      <w:marRight w:val="0"/>
      <w:marTop w:val="0"/>
      <w:marBottom w:val="0"/>
      <w:divBdr>
        <w:top w:val="none" w:sz="0" w:space="0" w:color="auto"/>
        <w:left w:val="none" w:sz="0" w:space="0" w:color="auto"/>
        <w:bottom w:val="none" w:sz="0" w:space="0" w:color="auto"/>
        <w:right w:val="none" w:sz="0" w:space="0" w:color="auto"/>
      </w:divBdr>
    </w:div>
    <w:div w:id="1697579822">
      <w:bodyDiv w:val="1"/>
      <w:marLeft w:val="0"/>
      <w:marRight w:val="0"/>
      <w:marTop w:val="0"/>
      <w:marBottom w:val="0"/>
      <w:divBdr>
        <w:top w:val="none" w:sz="0" w:space="0" w:color="auto"/>
        <w:left w:val="none" w:sz="0" w:space="0" w:color="auto"/>
        <w:bottom w:val="none" w:sz="0" w:space="0" w:color="auto"/>
        <w:right w:val="none" w:sz="0" w:space="0" w:color="auto"/>
      </w:divBdr>
      <w:divsChild>
        <w:div w:id="1241211717">
          <w:marLeft w:val="446"/>
          <w:marRight w:val="0"/>
          <w:marTop w:val="0"/>
          <w:marBottom w:val="0"/>
          <w:divBdr>
            <w:top w:val="none" w:sz="0" w:space="0" w:color="auto"/>
            <w:left w:val="none" w:sz="0" w:space="0" w:color="auto"/>
            <w:bottom w:val="none" w:sz="0" w:space="0" w:color="auto"/>
            <w:right w:val="none" w:sz="0" w:space="0" w:color="auto"/>
          </w:divBdr>
        </w:div>
      </w:divsChild>
    </w:div>
    <w:div w:id="1749158112">
      <w:bodyDiv w:val="1"/>
      <w:marLeft w:val="0"/>
      <w:marRight w:val="0"/>
      <w:marTop w:val="0"/>
      <w:marBottom w:val="0"/>
      <w:divBdr>
        <w:top w:val="none" w:sz="0" w:space="0" w:color="auto"/>
        <w:left w:val="none" w:sz="0" w:space="0" w:color="auto"/>
        <w:bottom w:val="none" w:sz="0" w:space="0" w:color="auto"/>
        <w:right w:val="none" w:sz="0" w:space="0" w:color="auto"/>
      </w:divBdr>
    </w:div>
    <w:div w:id="1845589387">
      <w:bodyDiv w:val="1"/>
      <w:marLeft w:val="0"/>
      <w:marRight w:val="0"/>
      <w:marTop w:val="0"/>
      <w:marBottom w:val="0"/>
      <w:divBdr>
        <w:top w:val="none" w:sz="0" w:space="0" w:color="auto"/>
        <w:left w:val="none" w:sz="0" w:space="0" w:color="auto"/>
        <w:bottom w:val="none" w:sz="0" w:space="0" w:color="auto"/>
        <w:right w:val="none" w:sz="0" w:space="0" w:color="auto"/>
      </w:divBdr>
      <w:divsChild>
        <w:div w:id="77946064">
          <w:marLeft w:val="490"/>
          <w:marRight w:val="0"/>
          <w:marTop w:val="0"/>
          <w:marBottom w:val="0"/>
          <w:divBdr>
            <w:top w:val="none" w:sz="0" w:space="0" w:color="auto"/>
            <w:left w:val="none" w:sz="0" w:space="0" w:color="auto"/>
            <w:bottom w:val="none" w:sz="0" w:space="0" w:color="auto"/>
            <w:right w:val="none" w:sz="0" w:space="0" w:color="auto"/>
          </w:divBdr>
        </w:div>
        <w:div w:id="199125784">
          <w:marLeft w:val="490"/>
          <w:marRight w:val="0"/>
          <w:marTop w:val="0"/>
          <w:marBottom w:val="0"/>
          <w:divBdr>
            <w:top w:val="none" w:sz="0" w:space="0" w:color="auto"/>
            <w:left w:val="none" w:sz="0" w:space="0" w:color="auto"/>
            <w:bottom w:val="none" w:sz="0" w:space="0" w:color="auto"/>
            <w:right w:val="none" w:sz="0" w:space="0" w:color="auto"/>
          </w:divBdr>
        </w:div>
        <w:div w:id="445925516">
          <w:marLeft w:val="490"/>
          <w:marRight w:val="0"/>
          <w:marTop w:val="0"/>
          <w:marBottom w:val="0"/>
          <w:divBdr>
            <w:top w:val="none" w:sz="0" w:space="0" w:color="auto"/>
            <w:left w:val="none" w:sz="0" w:space="0" w:color="auto"/>
            <w:bottom w:val="none" w:sz="0" w:space="0" w:color="auto"/>
            <w:right w:val="none" w:sz="0" w:space="0" w:color="auto"/>
          </w:divBdr>
        </w:div>
        <w:div w:id="557326891">
          <w:marLeft w:val="490"/>
          <w:marRight w:val="0"/>
          <w:marTop w:val="0"/>
          <w:marBottom w:val="0"/>
          <w:divBdr>
            <w:top w:val="none" w:sz="0" w:space="0" w:color="auto"/>
            <w:left w:val="none" w:sz="0" w:space="0" w:color="auto"/>
            <w:bottom w:val="none" w:sz="0" w:space="0" w:color="auto"/>
            <w:right w:val="none" w:sz="0" w:space="0" w:color="auto"/>
          </w:divBdr>
        </w:div>
        <w:div w:id="838814815">
          <w:marLeft w:val="490"/>
          <w:marRight w:val="0"/>
          <w:marTop w:val="0"/>
          <w:marBottom w:val="0"/>
          <w:divBdr>
            <w:top w:val="none" w:sz="0" w:space="0" w:color="auto"/>
            <w:left w:val="none" w:sz="0" w:space="0" w:color="auto"/>
            <w:bottom w:val="none" w:sz="0" w:space="0" w:color="auto"/>
            <w:right w:val="none" w:sz="0" w:space="0" w:color="auto"/>
          </w:divBdr>
        </w:div>
        <w:div w:id="1016080230">
          <w:marLeft w:val="490"/>
          <w:marRight w:val="0"/>
          <w:marTop w:val="0"/>
          <w:marBottom w:val="0"/>
          <w:divBdr>
            <w:top w:val="none" w:sz="0" w:space="0" w:color="auto"/>
            <w:left w:val="none" w:sz="0" w:space="0" w:color="auto"/>
            <w:bottom w:val="none" w:sz="0" w:space="0" w:color="auto"/>
            <w:right w:val="none" w:sz="0" w:space="0" w:color="auto"/>
          </w:divBdr>
        </w:div>
        <w:div w:id="1338771814">
          <w:marLeft w:val="490"/>
          <w:marRight w:val="0"/>
          <w:marTop w:val="0"/>
          <w:marBottom w:val="0"/>
          <w:divBdr>
            <w:top w:val="none" w:sz="0" w:space="0" w:color="auto"/>
            <w:left w:val="none" w:sz="0" w:space="0" w:color="auto"/>
            <w:bottom w:val="none" w:sz="0" w:space="0" w:color="auto"/>
            <w:right w:val="none" w:sz="0" w:space="0" w:color="auto"/>
          </w:divBdr>
        </w:div>
        <w:div w:id="1815945001">
          <w:marLeft w:val="490"/>
          <w:marRight w:val="0"/>
          <w:marTop w:val="0"/>
          <w:marBottom w:val="0"/>
          <w:divBdr>
            <w:top w:val="none" w:sz="0" w:space="0" w:color="auto"/>
            <w:left w:val="none" w:sz="0" w:space="0" w:color="auto"/>
            <w:bottom w:val="none" w:sz="0" w:space="0" w:color="auto"/>
            <w:right w:val="none" w:sz="0" w:space="0" w:color="auto"/>
          </w:divBdr>
        </w:div>
        <w:div w:id="1831359913">
          <w:marLeft w:val="490"/>
          <w:marRight w:val="0"/>
          <w:marTop w:val="0"/>
          <w:marBottom w:val="0"/>
          <w:divBdr>
            <w:top w:val="none" w:sz="0" w:space="0" w:color="auto"/>
            <w:left w:val="none" w:sz="0" w:space="0" w:color="auto"/>
            <w:bottom w:val="none" w:sz="0" w:space="0" w:color="auto"/>
            <w:right w:val="none" w:sz="0" w:space="0" w:color="auto"/>
          </w:divBdr>
        </w:div>
      </w:divsChild>
    </w:div>
    <w:div w:id="1861430899">
      <w:bodyDiv w:val="1"/>
      <w:marLeft w:val="0"/>
      <w:marRight w:val="0"/>
      <w:marTop w:val="0"/>
      <w:marBottom w:val="0"/>
      <w:divBdr>
        <w:top w:val="none" w:sz="0" w:space="0" w:color="auto"/>
        <w:left w:val="none" w:sz="0" w:space="0" w:color="auto"/>
        <w:bottom w:val="none" w:sz="0" w:space="0" w:color="auto"/>
        <w:right w:val="none" w:sz="0" w:space="0" w:color="auto"/>
      </w:divBdr>
      <w:divsChild>
        <w:div w:id="426192662">
          <w:marLeft w:val="446"/>
          <w:marRight w:val="0"/>
          <w:marTop w:val="0"/>
          <w:marBottom w:val="0"/>
          <w:divBdr>
            <w:top w:val="none" w:sz="0" w:space="0" w:color="auto"/>
            <w:left w:val="none" w:sz="0" w:space="0" w:color="auto"/>
            <w:bottom w:val="none" w:sz="0" w:space="0" w:color="auto"/>
            <w:right w:val="none" w:sz="0" w:space="0" w:color="auto"/>
          </w:divBdr>
        </w:div>
        <w:div w:id="663897805">
          <w:marLeft w:val="446"/>
          <w:marRight w:val="0"/>
          <w:marTop w:val="0"/>
          <w:marBottom w:val="0"/>
          <w:divBdr>
            <w:top w:val="none" w:sz="0" w:space="0" w:color="auto"/>
            <w:left w:val="none" w:sz="0" w:space="0" w:color="auto"/>
            <w:bottom w:val="none" w:sz="0" w:space="0" w:color="auto"/>
            <w:right w:val="none" w:sz="0" w:space="0" w:color="auto"/>
          </w:divBdr>
        </w:div>
        <w:div w:id="827938982">
          <w:marLeft w:val="446"/>
          <w:marRight w:val="0"/>
          <w:marTop w:val="0"/>
          <w:marBottom w:val="0"/>
          <w:divBdr>
            <w:top w:val="none" w:sz="0" w:space="0" w:color="auto"/>
            <w:left w:val="none" w:sz="0" w:space="0" w:color="auto"/>
            <w:bottom w:val="none" w:sz="0" w:space="0" w:color="auto"/>
            <w:right w:val="none" w:sz="0" w:space="0" w:color="auto"/>
          </w:divBdr>
        </w:div>
        <w:div w:id="891228664">
          <w:marLeft w:val="446"/>
          <w:marRight w:val="0"/>
          <w:marTop w:val="0"/>
          <w:marBottom w:val="0"/>
          <w:divBdr>
            <w:top w:val="none" w:sz="0" w:space="0" w:color="auto"/>
            <w:left w:val="none" w:sz="0" w:space="0" w:color="auto"/>
            <w:bottom w:val="none" w:sz="0" w:space="0" w:color="auto"/>
            <w:right w:val="none" w:sz="0" w:space="0" w:color="auto"/>
          </w:divBdr>
        </w:div>
      </w:divsChild>
    </w:div>
    <w:div w:id="1877547174">
      <w:bodyDiv w:val="1"/>
      <w:marLeft w:val="0"/>
      <w:marRight w:val="0"/>
      <w:marTop w:val="0"/>
      <w:marBottom w:val="0"/>
      <w:divBdr>
        <w:top w:val="none" w:sz="0" w:space="0" w:color="auto"/>
        <w:left w:val="none" w:sz="0" w:space="0" w:color="auto"/>
        <w:bottom w:val="none" w:sz="0" w:space="0" w:color="auto"/>
        <w:right w:val="none" w:sz="0" w:space="0" w:color="auto"/>
      </w:divBdr>
    </w:div>
    <w:div w:id="1934433430">
      <w:bodyDiv w:val="1"/>
      <w:marLeft w:val="0"/>
      <w:marRight w:val="0"/>
      <w:marTop w:val="0"/>
      <w:marBottom w:val="0"/>
      <w:divBdr>
        <w:top w:val="none" w:sz="0" w:space="0" w:color="auto"/>
        <w:left w:val="none" w:sz="0" w:space="0" w:color="auto"/>
        <w:bottom w:val="none" w:sz="0" w:space="0" w:color="auto"/>
        <w:right w:val="none" w:sz="0" w:space="0" w:color="auto"/>
      </w:divBdr>
    </w:div>
    <w:div w:id="1962686599">
      <w:bodyDiv w:val="1"/>
      <w:marLeft w:val="0"/>
      <w:marRight w:val="0"/>
      <w:marTop w:val="0"/>
      <w:marBottom w:val="0"/>
      <w:divBdr>
        <w:top w:val="none" w:sz="0" w:space="0" w:color="auto"/>
        <w:left w:val="none" w:sz="0" w:space="0" w:color="auto"/>
        <w:bottom w:val="none" w:sz="0" w:space="0" w:color="auto"/>
        <w:right w:val="none" w:sz="0" w:space="0" w:color="auto"/>
      </w:divBdr>
    </w:div>
    <w:div w:id="1984508510">
      <w:bodyDiv w:val="1"/>
      <w:marLeft w:val="0"/>
      <w:marRight w:val="0"/>
      <w:marTop w:val="0"/>
      <w:marBottom w:val="0"/>
      <w:divBdr>
        <w:top w:val="none" w:sz="0" w:space="0" w:color="auto"/>
        <w:left w:val="none" w:sz="0" w:space="0" w:color="auto"/>
        <w:bottom w:val="none" w:sz="0" w:space="0" w:color="auto"/>
        <w:right w:val="none" w:sz="0" w:space="0" w:color="auto"/>
      </w:divBdr>
    </w:div>
    <w:div w:id="2029527322">
      <w:bodyDiv w:val="1"/>
      <w:marLeft w:val="0"/>
      <w:marRight w:val="0"/>
      <w:marTop w:val="0"/>
      <w:marBottom w:val="0"/>
      <w:divBdr>
        <w:top w:val="none" w:sz="0" w:space="0" w:color="auto"/>
        <w:left w:val="none" w:sz="0" w:space="0" w:color="auto"/>
        <w:bottom w:val="none" w:sz="0" w:space="0" w:color="auto"/>
        <w:right w:val="none" w:sz="0" w:space="0" w:color="auto"/>
      </w:divBdr>
      <w:divsChild>
        <w:div w:id="202718045">
          <w:marLeft w:val="274"/>
          <w:marRight w:val="0"/>
          <w:marTop w:val="0"/>
          <w:marBottom w:val="0"/>
          <w:divBdr>
            <w:top w:val="none" w:sz="0" w:space="0" w:color="auto"/>
            <w:left w:val="none" w:sz="0" w:space="0" w:color="auto"/>
            <w:bottom w:val="none" w:sz="0" w:space="0" w:color="auto"/>
            <w:right w:val="none" w:sz="0" w:space="0" w:color="auto"/>
          </w:divBdr>
        </w:div>
        <w:div w:id="250282535">
          <w:marLeft w:val="274"/>
          <w:marRight w:val="0"/>
          <w:marTop w:val="0"/>
          <w:marBottom w:val="0"/>
          <w:divBdr>
            <w:top w:val="none" w:sz="0" w:space="0" w:color="auto"/>
            <w:left w:val="none" w:sz="0" w:space="0" w:color="auto"/>
            <w:bottom w:val="none" w:sz="0" w:space="0" w:color="auto"/>
            <w:right w:val="none" w:sz="0" w:space="0" w:color="auto"/>
          </w:divBdr>
        </w:div>
        <w:div w:id="264391486">
          <w:marLeft w:val="274"/>
          <w:marRight w:val="0"/>
          <w:marTop w:val="0"/>
          <w:marBottom w:val="0"/>
          <w:divBdr>
            <w:top w:val="none" w:sz="0" w:space="0" w:color="auto"/>
            <w:left w:val="none" w:sz="0" w:space="0" w:color="auto"/>
            <w:bottom w:val="none" w:sz="0" w:space="0" w:color="auto"/>
            <w:right w:val="none" w:sz="0" w:space="0" w:color="auto"/>
          </w:divBdr>
        </w:div>
        <w:div w:id="299769551">
          <w:marLeft w:val="274"/>
          <w:marRight w:val="0"/>
          <w:marTop w:val="0"/>
          <w:marBottom w:val="0"/>
          <w:divBdr>
            <w:top w:val="none" w:sz="0" w:space="0" w:color="auto"/>
            <w:left w:val="none" w:sz="0" w:space="0" w:color="auto"/>
            <w:bottom w:val="none" w:sz="0" w:space="0" w:color="auto"/>
            <w:right w:val="none" w:sz="0" w:space="0" w:color="auto"/>
          </w:divBdr>
        </w:div>
        <w:div w:id="728916308">
          <w:marLeft w:val="274"/>
          <w:marRight w:val="0"/>
          <w:marTop w:val="0"/>
          <w:marBottom w:val="0"/>
          <w:divBdr>
            <w:top w:val="none" w:sz="0" w:space="0" w:color="auto"/>
            <w:left w:val="none" w:sz="0" w:space="0" w:color="auto"/>
            <w:bottom w:val="none" w:sz="0" w:space="0" w:color="auto"/>
            <w:right w:val="none" w:sz="0" w:space="0" w:color="auto"/>
          </w:divBdr>
        </w:div>
        <w:div w:id="790903003">
          <w:marLeft w:val="274"/>
          <w:marRight w:val="0"/>
          <w:marTop w:val="0"/>
          <w:marBottom w:val="0"/>
          <w:divBdr>
            <w:top w:val="none" w:sz="0" w:space="0" w:color="auto"/>
            <w:left w:val="none" w:sz="0" w:space="0" w:color="auto"/>
            <w:bottom w:val="none" w:sz="0" w:space="0" w:color="auto"/>
            <w:right w:val="none" w:sz="0" w:space="0" w:color="auto"/>
          </w:divBdr>
        </w:div>
        <w:div w:id="967055953">
          <w:marLeft w:val="274"/>
          <w:marRight w:val="0"/>
          <w:marTop w:val="0"/>
          <w:marBottom w:val="0"/>
          <w:divBdr>
            <w:top w:val="none" w:sz="0" w:space="0" w:color="auto"/>
            <w:left w:val="none" w:sz="0" w:space="0" w:color="auto"/>
            <w:bottom w:val="none" w:sz="0" w:space="0" w:color="auto"/>
            <w:right w:val="none" w:sz="0" w:space="0" w:color="auto"/>
          </w:divBdr>
        </w:div>
        <w:div w:id="1637760641">
          <w:marLeft w:val="274"/>
          <w:marRight w:val="0"/>
          <w:marTop w:val="0"/>
          <w:marBottom w:val="0"/>
          <w:divBdr>
            <w:top w:val="none" w:sz="0" w:space="0" w:color="auto"/>
            <w:left w:val="none" w:sz="0" w:space="0" w:color="auto"/>
            <w:bottom w:val="none" w:sz="0" w:space="0" w:color="auto"/>
            <w:right w:val="none" w:sz="0" w:space="0" w:color="auto"/>
          </w:divBdr>
        </w:div>
        <w:div w:id="2028942180">
          <w:marLeft w:val="274"/>
          <w:marRight w:val="0"/>
          <w:marTop w:val="0"/>
          <w:marBottom w:val="0"/>
          <w:divBdr>
            <w:top w:val="none" w:sz="0" w:space="0" w:color="auto"/>
            <w:left w:val="none" w:sz="0" w:space="0" w:color="auto"/>
            <w:bottom w:val="none" w:sz="0" w:space="0" w:color="auto"/>
            <w:right w:val="none" w:sz="0" w:space="0" w:color="auto"/>
          </w:divBdr>
        </w:div>
        <w:div w:id="2114090001">
          <w:marLeft w:val="274"/>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aanem.org/Home" TargetMode="External"/><Relationship Id="rId18" Type="http://schemas.openxmlformats.org/officeDocument/2006/relationships/hyperlink" Target="https://www.ispor.org/" TargetMode="External"/><Relationship Id="rId26" Type="http://schemas.openxmlformats.org/officeDocument/2006/relationships/hyperlink" Target="http://www.inahta.org/" TargetMode="External"/><Relationship Id="rId39" Type="http://schemas.openxmlformats.org/officeDocument/2006/relationships/hyperlink" Target="https://www.asem-esp.org/" TargetMode="External"/><Relationship Id="rId21" Type="http://schemas.openxmlformats.org/officeDocument/2006/relationships/hyperlink" Target="https://musclestudygroup.org/" TargetMode="External"/><Relationship Id="rId34" Type="http://schemas.openxmlformats.org/officeDocument/2006/relationships/hyperlink" Target="https://dmg-online.de/" TargetMode="External"/><Relationship Id="rId42" Type="http://schemas.openxmlformats.org/officeDocument/2006/relationships/footer" Target="footer2.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icnmd.org/" TargetMode="External"/><Relationship Id="rId20" Type="http://schemas.openxmlformats.org/officeDocument/2006/relationships/hyperlink" Target="https://myasthenia.org/" TargetMode="External"/><Relationship Id="rId29" Type="http://schemas.openxmlformats.org/officeDocument/2006/relationships/hyperlink" Target="https://www.myasthenie.fr/"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mdaconference.org/" TargetMode="External"/><Relationship Id="rId32" Type="http://schemas.openxmlformats.org/officeDocument/2006/relationships/hyperlink" Target="https://www.asem-esp.org/" TargetMode="External"/><Relationship Id="rId37" Type="http://schemas.openxmlformats.org/officeDocument/2006/relationships/hyperlink" Target="https://www.musculardystrophyuk.org/" TargetMode="External"/><Relationship Id="rId40" Type="http://schemas.openxmlformats.org/officeDocument/2006/relationships/hyperlink" Target="http://www.scharrhud.org/" TargetMode="External"/><Relationship Id="rId5" Type="http://schemas.openxmlformats.org/officeDocument/2006/relationships/customXml" Target="../customXml/item5.xml"/><Relationship Id="rId15" Type="http://schemas.openxmlformats.org/officeDocument/2006/relationships/hyperlink" Target="https://www.rare-diseases.eu/" TargetMode="External"/><Relationship Id="rId23" Type="http://schemas.openxmlformats.org/officeDocument/2006/relationships/hyperlink" Target="https://www.epns.info/" TargetMode="External"/><Relationship Id="rId28" Type="http://schemas.openxmlformats.org/officeDocument/2006/relationships/hyperlink" Target="https://www.eurordis.org/" TargetMode="External"/><Relationship Id="rId36" Type="http://schemas.openxmlformats.org/officeDocument/2006/relationships/hyperlink" Target="https://www.ligamg.be/" TargetMode="External"/><Relationship Id="rId10" Type="http://schemas.openxmlformats.org/officeDocument/2006/relationships/footnotes" Target="footnotes.xml"/><Relationship Id="rId19" Type="http://schemas.openxmlformats.org/officeDocument/2006/relationships/hyperlink" Target="https://mdaconference.org/" TargetMode="External"/><Relationship Id="rId31" Type="http://schemas.openxmlformats.org/officeDocument/2006/relationships/hyperlink" Target="https://www.miastenia.it/" TargetMode="External"/><Relationship Id="rId4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ean.org/" TargetMode="External"/><Relationship Id="rId22" Type="http://schemas.openxmlformats.org/officeDocument/2006/relationships/hyperlink" Target="https://www.ean.org/" TargetMode="External"/><Relationship Id="rId27" Type="http://schemas.openxmlformats.org/officeDocument/2006/relationships/hyperlink" Target="https://www.orpha.net/consor/cgi-bin/SupportGroup.php?lng=EN" TargetMode="External"/><Relationship Id="rId30" Type="http://schemas.openxmlformats.org/officeDocument/2006/relationships/hyperlink" Target="https://miastenia.ong/" TargetMode="External"/><Relationship Id="rId35" Type="http://schemas.openxmlformats.org/officeDocument/2006/relationships/hyperlink" Target="https://www.myasthenie.fr/" TargetMode="External"/><Relationship Id="rId43" Type="http://schemas.openxmlformats.org/officeDocument/2006/relationships/fontTable" Target="fontTable.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s://www.aan.com/" TargetMode="External"/><Relationship Id="rId17" Type="http://schemas.openxmlformats.org/officeDocument/2006/relationships/hyperlink" Target="https://www.isniweb.org/" TargetMode="External"/><Relationship Id="rId25" Type="http://schemas.openxmlformats.org/officeDocument/2006/relationships/hyperlink" Target="https://musclestudygroup.org/" TargetMode="External"/><Relationship Id="rId33" Type="http://schemas.openxmlformats.org/officeDocument/2006/relationships/hyperlink" Target="https://www.dgm.org/" TargetMode="External"/><Relationship Id="rId38" Type="http://schemas.openxmlformats.org/officeDocument/2006/relationships/hyperlink" Target="https://www.myawar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3MC+G2K0V53k2O2lktz9KyXRf6Q==">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</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C286C5631B31444A897E2A04CBB8A20E" ma:contentTypeVersion="23" ma:contentTypeDescription="Create a new document." ma:contentTypeScope="" ma:versionID="d08f036555cfc3d8dfa55f0a7b1346f1">
  <xsd:schema xmlns:xsd="http://www.w3.org/2001/XMLSchema" xmlns:xs="http://www.w3.org/2001/XMLSchema" xmlns:p="http://schemas.microsoft.com/office/2006/metadata/properties" xmlns:ns2="770dcb21-5010-4930-be85-8d302131c460" xmlns:ns3="51eebb42-5a77-48b9-be7b-f8dc3ce87bba" xmlns:ns4="52d171dd-a887-4456-9cf1-e4486e7b5325" targetNamespace="http://schemas.microsoft.com/office/2006/metadata/properties" ma:root="true" ma:fieldsID="4f7f9e466fe0dee3d95c20276a7766f5" ns2:_="" ns3:_="" ns4:_="">
    <xsd:import namespace="770dcb21-5010-4930-be85-8d302131c460"/>
    <xsd:import namespace="51eebb42-5a77-48b9-be7b-f8dc3ce87bba"/>
    <xsd:import namespace="52d171dd-a887-4456-9cf1-e4486e7b5325"/>
    <xsd:element name="properties">
      <xsd:complexType>
        <xsd:sequence>
          <xsd:element name="documentManagement">
            <xsd:complexType>
              <xsd:all>
                <xsd:element ref="ns2:SharedWithUsers" minOccurs="0"/>
                <xsd:element ref="ns2: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Comment" minOccurs="0"/>
                <xsd:element ref="ns4:MediaServiceAutoKeyPoints" minOccurs="0"/>
                <xsd:element ref="ns4:MediaServiceKeyPoints" minOccurs="0"/>
                <xsd:element ref="ns4:_Flow_SignoffStatus" minOccurs="0"/>
                <xsd:element ref="ns4:Time" minOccurs="0"/>
                <xsd:element ref="ns4:MediaLengthInSeconds" minOccurs="0"/>
                <xsd:element ref="ns4:lcf76f155ced4ddcb4097134ff3c332f" minOccurs="0"/>
                <xsd:element ref="ns2:TaxCatchAll"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dcb21-5010-4930-be85-8d302131c46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8" nillable="true" ma:displayName="Taxonomy Catch All Column" ma:hidden="true" ma:list="{78a33238-74d3-45b6-92e1-7caaac6a37f6}" ma:internalName="TaxCatchAll" ma:showField="CatchAllData" ma:web="770dcb21-5010-4930-be85-8d302131c46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1eebb42-5a77-48b9-be7b-f8dc3ce87bba" elementFormDefault="qualified">
    <xsd:import namespace="http://schemas.microsoft.com/office/2006/documentManagement/types"/>
    <xsd:import namespace="http://schemas.microsoft.com/office/infopath/2007/PartnerControls"/>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52d171dd-a887-4456-9cf1-e4486e7b5325"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Location" ma:index="17" nillable="true" ma:displayName="MediaServiceLocation" ma:internalName="MediaServiceLocation"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Comment" ma:index="20" nillable="true" ma:displayName="Comment" ma:format="Dropdown" ma:internalName="Comment">
      <xsd:simpleType>
        <xsd:restriction base="dms:Text">
          <xsd:maxLength value="255"/>
        </xsd:restrictio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_Flow_SignoffStatus" ma:index="23" nillable="true" ma:displayName="Sign-off status" ma:internalName="Sign_x002d_off_x0020_status">
      <xsd:simpleType>
        <xsd:restriction base="dms:Text"/>
      </xsd:simpleType>
    </xsd:element>
    <xsd:element name="Time" ma:index="24" nillable="true" ma:displayName="Time" ma:format="DateTime" ma:internalName="Time">
      <xsd:simpleType>
        <xsd:restriction base="dms:DateTime"/>
      </xsd:simple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d0999b18-140d-41f1-9601-23a4a916b69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770dcb21-5010-4930-be85-8d302131c460" xsi:nil="true"/>
    <lcf76f155ced4ddcb4097134ff3c332f xmlns="52d171dd-a887-4456-9cf1-e4486e7b5325">
      <Terms xmlns="http://schemas.microsoft.com/office/infopath/2007/PartnerControls"/>
    </lcf76f155ced4ddcb4097134ff3c332f>
    <_Flow_SignoffStatus xmlns="52d171dd-a887-4456-9cf1-e4486e7b5325" xsi:nil="true"/>
    <Time xmlns="52d171dd-a887-4456-9cf1-e4486e7b5325" xsi:nil="true"/>
    <Comment xmlns="52d171dd-a887-4456-9cf1-e4486e7b5325"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CA8A6744-3720-4C8B-B1D6-1E9EA8C9C279}"/>
</file>

<file path=customXml/itemProps3.xml><?xml version="1.0" encoding="utf-8"?>
<ds:datastoreItem xmlns:ds="http://schemas.openxmlformats.org/officeDocument/2006/customXml" ds:itemID="{E6BF8E56-0DBC-4079-983B-6895CF13DD40}">
  <ds:schemaRefs>
    <ds:schemaRef ds:uri="http://schemas.microsoft.com/sharepoint/v3/contenttype/forms"/>
  </ds:schemaRefs>
</ds:datastoreItem>
</file>

<file path=customXml/itemProps4.xml><?xml version="1.0" encoding="utf-8"?>
<ds:datastoreItem xmlns:ds="http://schemas.openxmlformats.org/officeDocument/2006/customXml" ds:itemID="{81BFEB39-5E07-4B4A-BA9F-2463015B7BE0}">
  <ds:schemaRefs>
    <ds:schemaRef ds:uri="http://purl.org/dc/dcmitype/"/>
    <ds:schemaRef ds:uri="http://schemas.microsoft.com/office/2006/metadata/properties"/>
    <ds:schemaRef ds:uri="http://schemas.microsoft.com/office/infopath/2007/PartnerControls"/>
    <ds:schemaRef ds:uri="770dcb21-5010-4930-be85-8d302131c460"/>
    <ds:schemaRef ds:uri="http://purl.org/dc/elements/1.1/"/>
    <ds:schemaRef ds:uri="http://schemas.microsoft.com/office/2006/documentManagement/types"/>
    <ds:schemaRef ds:uri="http://schemas.openxmlformats.org/package/2006/metadata/core-properties"/>
    <ds:schemaRef ds:uri="http://www.w3.org/XML/1998/namespace"/>
    <ds:schemaRef ds:uri="52d171dd-a887-4456-9cf1-e4486e7b5325"/>
    <ds:schemaRef ds:uri="51eebb42-5a77-48b9-be7b-f8dc3ce87bba"/>
    <ds:schemaRef ds:uri="http://purl.org/dc/terms/"/>
  </ds:schemaRefs>
</ds:datastoreItem>
</file>

<file path=customXml/itemProps5.xml><?xml version="1.0" encoding="utf-8"?>
<ds:datastoreItem xmlns:ds="http://schemas.openxmlformats.org/officeDocument/2006/customXml" ds:itemID="{305E752B-895A-4593-AE03-F5129244C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2</Pages>
  <Words>8862</Words>
  <Characters>50519</Characters>
  <Application>Microsoft Office Word</Application>
  <DocSecurity>0</DocSecurity>
  <Lines>420</Lines>
  <Paragraphs>11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buckland@mtechaccess.co.uk</dc:creator>
  <cp:keywords/>
  <cp:lastModifiedBy>Rachel Glenister</cp:lastModifiedBy>
  <cp:revision>9</cp:revision>
  <dcterms:created xsi:type="dcterms:W3CDTF">2023-11-03T15:37:00Z</dcterms:created>
  <dcterms:modified xsi:type="dcterms:W3CDTF">2023-11-03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86C5631B31444A897E2A04CBB8A20E</vt:lpwstr>
  </property>
  <property fmtid="{D5CDD505-2E9C-101B-9397-08002B2CF9AE}" pid="3" name="AuthorIds_UIVersion_2048">
    <vt:lpwstr>95</vt:lpwstr>
  </property>
  <property fmtid="{D5CDD505-2E9C-101B-9397-08002B2CF9AE}" pid="4" name="MediaServiceImageTags">
    <vt:lpwstr/>
  </property>
  <property fmtid="{D5CDD505-2E9C-101B-9397-08002B2CF9AE}" pid="5" name="MSIP_Label_0c3ffc1c-ef00-4620-9c2f-7d9c1597774b_Enabled">
    <vt:lpwstr>true</vt:lpwstr>
  </property>
  <property fmtid="{D5CDD505-2E9C-101B-9397-08002B2CF9AE}" pid="6" name="MSIP_Label_0c3ffc1c-ef00-4620-9c2f-7d9c1597774b_SetDate">
    <vt:lpwstr>2023-06-07T06:49:48Z</vt:lpwstr>
  </property>
  <property fmtid="{D5CDD505-2E9C-101B-9397-08002B2CF9AE}" pid="7" name="MSIP_Label_0c3ffc1c-ef00-4620-9c2f-7d9c1597774b_Method">
    <vt:lpwstr>Standard</vt:lpwstr>
  </property>
  <property fmtid="{D5CDD505-2E9C-101B-9397-08002B2CF9AE}" pid="8" name="MSIP_Label_0c3ffc1c-ef00-4620-9c2f-7d9c1597774b_Name">
    <vt:lpwstr>Intern</vt:lpwstr>
  </property>
  <property fmtid="{D5CDD505-2E9C-101B-9397-08002B2CF9AE}" pid="9" name="MSIP_Label_0c3ffc1c-ef00-4620-9c2f-7d9c1597774b_SiteId">
    <vt:lpwstr>bdcbe535-f3cf-49f5-8a6a-fb6d98dc7837</vt:lpwstr>
  </property>
  <property fmtid="{D5CDD505-2E9C-101B-9397-08002B2CF9AE}" pid="10" name="MSIP_Label_0c3ffc1c-ef00-4620-9c2f-7d9c1597774b_ActionId">
    <vt:lpwstr>401e44b0-6eaf-463f-b912-7d3c14efde39</vt:lpwstr>
  </property>
  <property fmtid="{D5CDD505-2E9C-101B-9397-08002B2CF9AE}" pid="11" name="MSIP_Label_0c3ffc1c-ef00-4620-9c2f-7d9c1597774b_ContentBits">
    <vt:lpwstr>2</vt:lpwstr>
  </property>
</Properties>
</file>